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6A2081" w14:textId="1F0ACDE1" w:rsidR="00780B2F" w:rsidRPr="004F1229" w:rsidRDefault="00780B2F" w:rsidP="008250D8">
      <w:pPr>
        <w:widowControl w:val="0"/>
        <w:autoSpaceDE w:val="0"/>
        <w:autoSpaceDN w:val="0"/>
        <w:spacing w:before="228" w:after="0" w:line="360" w:lineRule="auto"/>
        <w:jc w:val="both"/>
        <w:rPr>
          <w:rFonts w:ascii="Times New Roman" w:eastAsia="Times New Roman" w:hAnsi="Times New Roman" w:cs="Times New Roman"/>
          <w:lang w:eastAsia="tr-TR" w:bidi="tr-TR"/>
        </w:rPr>
      </w:pPr>
      <w:bookmarkStart w:id="0" w:name="_Hlk24568658"/>
      <w:r w:rsidRPr="004F1229">
        <w:rPr>
          <w:rFonts w:ascii="Times New Roman" w:eastAsia="Times New Roman" w:hAnsi="Times New Roman" w:cs="Times New Roman"/>
          <w:lang w:eastAsia="tr-TR" w:bidi="tr-TR"/>
        </w:rPr>
        <w:t>Dear Participa</w:t>
      </w:r>
      <w:r w:rsidR="00162B2F" w:rsidRPr="004F1229">
        <w:rPr>
          <w:rFonts w:ascii="Times New Roman" w:eastAsia="Times New Roman" w:hAnsi="Times New Roman" w:cs="Times New Roman"/>
          <w:lang w:eastAsia="tr-TR" w:bidi="tr-TR"/>
        </w:rPr>
        <w:t>nt</w:t>
      </w:r>
      <w:r w:rsidRPr="004F1229">
        <w:rPr>
          <w:rFonts w:ascii="Times New Roman" w:eastAsia="Times New Roman" w:hAnsi="Times New Roman" w:cs="Times New Roman"/>
          <w:lang w:eastAsia="tr-TR" w:bidi="tr-TR"/>
        </w:rPr>
        <w:t>,</w:t>
      </w:r>
    </w:p>
    <w:p w14:paraId="383E79E7" w14:textId="08F6AB61" w:rsidR="006F051A" w:rsidRPr="004F1229" w:rsidRDefault="00CB4C36" w:rsidP="008250D8">
      <w:pPr>
        <w:widowControl w:val="0"/>
        <w:autoSpaceDE w:val="0"/>
        <w:autoSpaceDN w:val="0"/>
        <w:spacing w:before="228" w:after="0" w:line="360" w:lineRule="auto"/>
        <w:jc w:val="both"/>
        <w:rPr>
          <w:rFonts w:ascii="Times New Roman" w:eastAsia="Times New Roman" w:hAnsi="Times New Roman" w:cs="Times New Roman"/>
          <w:lang w:eastAsia="tr-TR" w:bidi="tr-TR"/>
        </w:rPr>
      </w:pPr>
      <w:r w:rsidRPr="004F1229">
        <w:rPr>
          <w:rFonts w:ascii="Times New Roman" w:eastAsia="Times New Roman" w:hAnsi="Times New Roman" w:cs="Times New Roman"/>
          <w:lang w:eastAsia="tr-TR" w:bidi="tr-TR"/>
        </w:rPr>
        <w:tab/>
        <w:t>This questionnaire was prepared for the doctoral thesis named “</w:t>
      </w:r>
      <w:r w:rsidR="008A4ABE" w:rsidRPr="008A4ABE">
        <w:rPr>
          <w:rFonts w:ascii="Times New Roman" w:eastAsia="Times New Roman" w:hAnsi="Times New Roman" w:cs="Times New Roman"/>
          <w:lang w:eastAsia="tr-TR" w:bidi="tr-TR"/>
        </w:rPr>
        <w:t>Assessment of Managerial Processes Applied in Multinational Special Education Institutions</w:t>
      </w:r>
      <w:r w:rsidRPr="004F1229">
        <w:rPr>
          <w:rFonts w:ascii="Times New Roman" w:eastAsia="Times New Roman" w:hAnsi="Times New Roman" w:cs="Times New Roman"/>
          <w:lang w:eastAsia="tr-TR" w:bidi="tr-TR"/>
        </w:rPr>
        <w:t>”.</w:t>
      </w:r>
    </w:p>
    <w:p w14:paraId="775E1AE7" w14:textId="68E34F67" w:rsidR="0047005E" w:rsidRPr="004F1229" w:rsidRDefault="008A4ABE" w:rsidP="008250D8">
      <w:pPr>
        <w:widowControl w:val="0"/>
        <w:autoSpaceDE w:val="0"/>
        <w:autoSpaceDN w:val="0"/>
        <w:spacing w:before="228" w:after="0" w:line="360" w:lineRule="auto"/>
        <w:jc w:val="both"/>
        <w:rPr>
          <w:rFonts w:ascii="Times New Roman" w:eastAsia="Times New Roman" w:hAnsi="Times New Roman" w:cs="Times New Roman"/>
          <w:lang w:eastAsia="tr-TR" w:bidi="tr-TR"/>
        </w:rPr>
      </w:pPr>
      <w:r>
        <w:rPr>
          <w:rFonts w:ascii="Times New Roman" w:eastAsia="Times New Roman" w:hAnsi="Times New Roman" w:cs="Times New Roman"/>
          <w:lang w:eastAsia="tr-TR" w:bidi="tr-TR"/>
        </w:rPr>
        <w:tab/>
        <w:t>The questionnaire consists of 2</w:t>
      </w:r>
      <w:r w:rsidR="00FB7948" w:rsidRPr="004F1229">
        <w:rPr>
          <w:rFonts w:ascii="Times New Roman" w:eastAsia="Times New Roman" w:hAnsi="Times New Roman" w:cs="Times New Roman"/>
          <w:lang w:eastAsia="tr-TR" w:bidi="tr-TR"/>
        </w:rPr>
        <w:t xml:space="preserve"> parts. The first part</w:t>
      </w:r>
      <w:r w:rsidR="00C6100C" w:rsidRPr="004F1229">
        <w:rPr>
          <w:rFonts w:ascii="Times New Roman" w:eastAsia="Times New Roman" w:hAnsi="Times New Roman" w:cs="Times New Roman"/>
          <w:lang w:eastAsia="tr-TR" w:bidi="tr-TR"/>
        </w:rPr>
        <w:t xml:space="preserve"> includes questions containing personal and occupational </w:t>
      </w:r>
      <w:r w:rsidR="00420238">
        <w:rPr>
          <w:rFonts w:ascii="Times New Roman" w:eastAsia="Times New Roman" w:hAnsi="Times New Roman" w:cs="Times New Roman"/>
          <w:lang w:eastAsia="tr-TR" w:bidi="tr-TR"/>
        </w:rPr>
        <w:t>information</w:t>
      </w:r>
      <w:r w:rsidR="00C6100C" w:rsidRPr="004F1229">
        <w:rPr>
          <w:rFonts w:ascii="Times New Roman" w:eastAsia="Times New Roman" w:hAnsi="Times New Roman" w:cs="Times New Roman"/>
          <w:lang w:eastAsia="tr-TR" w:bidi="tr-TR"/>
        </w:rPr>
        <w:t>; the second part, you will find entries related to managerial processes of institution managers (decision-making, planning, organization, communication, coordination, influence and ev</w:t>
      </w:r>
      <w:r w:rsidR="005741F2" w:rsidRPr="004F1229">
        <w:rPr>
          <w:rFonts w:ascii="Times New Roman" w:eastAsia="Times New Roman" w:hAnsi="Times New Roman" w:cs="Times New Roman"/>
          <w:lang w:eastAsia="tr-TR" w:bidi="tr-TR"/>
        </w:rPr>
        <w:t>aluation</w:t>
      </w:r>
      <w:r w:rsidR="00C6100C" w:rsidRPr="004F1229">
        <w:rPr>
          <w:rFonts w:ascii="Times New Roman" w:eastAsia="Times New Roman" w:hAnsi="Times New Roman" w:cs="Times New Roman"/>
          <w:lang w:eastAsia="tr-TR" w:bidi="tr-TR"/>
        </w:rPr>
        <w:t xml:space="preserve">) which includes 5-point </w:t>
      </w:r>
      <w:r>
        <w:rPr>
          <w:rFonts w:ascii="Times New Roman" w:eastAsia="Times New Roman" w:hAnsi="Times New Roman" w:cs="Times New Roman"/>
          <w:lang w:eastAsia="tr-TR" w:bidi="tr-TR"/>
        </w:rPr>
        <w:t>l</w:t>
      </w:r>
      <w:r w:rsidR="003B5AFC" w:rsidRPr="004F1229">
        <w:rPr>
          <w:rFonts w:ascii="Times New Roman" w:eastAsia="Times New Roman" w:hAnsi="Times New Roman" w:cs="Times New Roman"/>
          <w:lang w:eastAsia="tr-TR" w:bidi="tr-TR"/>
        </w:rPr>
        <w:t>ikert</w:t>
      </w:r>
      <w:r w:rsidR="00C6100C" w:rsidRPr="004F1229">
        <w:rPr>
          <w:rFonts w:ascii="Times New Roman" w:eastAsia="Times New Roman" w:hAnsi="Times New Roman" w:cs="Times New Roman"/>
          <w:lang w:eastAsia="tr-TR" w:bidi="tr-TR"/>
        </w:rPr>
        <w:t xml:space="preserve"> type questions</w:t>
      </w:r>
      <w:r w:rsidR="00CC3654" w:rsidRPr="004F1229">
        <w:rPr>
          <w:rFonts w:ascii="Times New Roman" w:eastAsia="Times New Roman" w:hAnsi="Times New Roman" w:cs="Times New Roman"/>
          <w:lang w:eastAsia="tr-TR" w:bidi="tr-TR"/>
        </w:rPr>
        <w:t xml:space="preserve">. Check the best option for </w:t>
      </w:r>
      <w:r w:rsidR="0088075C" w:rsidRPr="004F1229">
        <w:rPr>
          <w:rFonts w:ascii="Times New Roman" w:eastAsia="Times New Roman" w:hAnsi="Times New Roman" w:cs="Times New Roman"/>
          <w:lang w:eastAsia="tr-TR" w:bidi="tr-TR"/>
        </w:rPr>
        <w:t xml:space="preserve">you. Please answer all of the entries and do not forget to choose only one option for each of them. </w:t>
      </w:r>
    </w:p>
    <w:p w14:paraId="5F8E6511" w14:textId="736A2158" w:rsidR="008250D8" w:rsidRPr="004F1229" w:rsidRDefault="003B5AFC" w:rsidP="008250D8">
      <w:pPr>
        <w:widowControl w:val="0"/>
        <w:autoSpaceDE w:val="0"/>
        <w:autoSpaceDN w:val="0"/>
        <w:spacing w:before="228" w:after="0" w:line="360" w:lineRule="auto"/>
        <w:jc w:val="both"/>
        <w:rPr>
          <w:rFonts w:ascii="Times New Roman" w:eastAsia="Times New Roman" w:hAnsi="Times New Roman" w:cs="Times New Roman"/>
          <w:lang w:eastAsia="tr-TR" w:bidi="tr-TR"/>
        </w:rPr>
      </w:pPr>
      <w:r w:rsidRPr="004F1229">
        <w:rPr>
          <w:rFonts w:ascii="Times New Roman" w:eastAsia="Times New Roman" w:hAnsi="Times New Roman" w:cs="Times New Roman"/>
          <w:lang w:eastAsia="tr-TR" w:bidi="tr-TR"/>
        </w:rPr>
        <w:tab/>
      </w:r>
      <w:r w:rsidR="00976B0B" w:rsidRPr="004F1229">
        <w:rPr>
          <w:rFonts w:ascii="Times New Roman" w:eastAsia="Times New Roman" w:hAnsi="Times New Roman" w:cs="Times New Roman"/>
          <w:lang w:eastAsia="tr-TR" w:bidi="tr-TR"/>
        </w:rPr>
        <w:t>Achieving reliable results for the research depends to your clear, accurate and h</w:t>
      </w:r>
      <w:r w:rsidR="00420238">
        <w:rPr>
          <w:rFonts w:ascii="Times New Roman" w:eastAsia="Times New Roman" w:hAnsi="Times New Roman" w:cs="Times New Roman"/>
          <w:lang w:eastAsia="tr-TR" w:bidi="tr-TR"/>
        </w:rPr>
        <w:t>onest</w:t>
      </w:r>
      <w:r w:rsidR="00976B0B" w:rsidRPr="004F1229">
        <w:rPr>
          <w:rFonts w:ascii="Times New Roman" w:eastAsia="Times New Roman" w:hAnsi="Times New Roman" w:cs="Times New Roman"/>
          <w:lang w:eastAsia="tr-TR" w:bidi="tr-TR"/>
        </w:rPr>
        <w:t xml:space="preserve"> answers. Estimated response time is 10-15 minutes. Please read the questions carefully and mark </w:t>
      </w:r>
      <w:r w:rsidR="00CC3654" w:rsidRPr="004F1229">
        <w:rPr>
          <w:rFonts w:ascii="Times New Roman" w:eastAsia="Times New Roman" w:hAnsi="Times New Roman" w:cs="Times New Roman"/>
          <w:lang w:eastAsia="tr-TR" w:bidi="tr-TR"/>
        </w:rPr>
        <w:t xml:space="preserve">the best option by putting </w:t>
      </w:r>
      <w:r w:rsidR="00420238">
        <w:rPr>
          <w:rFonts w:ascii="Times New Roman" w:eastAsia="Times New Roman" w:hAnsi="Times New Roman" w:cs="Times New Roman"/>
          <w:lang w:eastAsia="tr-TR" w:bidi="tr-TR"/>
        </w:rPr>
        <w:t xml:space="preserve">an </w:t>
      </w:r>
      <w:r w:rsidR="00CC3654" w:rsidRPr="004F1229">
        <w:rPr>
          <w:rFonts w:ascii="Times New Roman" w:eastAsia="Times New Roman" w:hAnsi="Times New Roman" w:cs="Times New Roman"/>
          <w:lang w:eastAsia="tr-TR" w:bidi="tr-TR"/>
        </w:rPr>
        <w:t xml:space="preserve">“X” </w:t>
      </w:r>
      <w:r w:rsidR="00976B0B" w:rsidRPr="004F1229">
        <w:rPr>
          <w:rFonts w:ascii="Times New Roman" w:eastAsia="Times New Roman" w:hAnsi="Times New Roman" w:cs="Times New Roman"/>
          <w:lang w:eastAsia="tr-TR" w:bidi="tr-TR"/>
        </w:rPr>
        <w:t>into the b</w:t>
      </w:r>
      <w:r w:rsidR="00420238">
        <w:rPr>
          <w:rFonts w:ascii="Times New Roman" w:eastAsia="Times New Roman" w:hAnsi="Times New Roman" w:cs="Times New Roman"/>
          <w:lang w:eastAsia="tr-TR" w:bidi="tr-TR"/>
        </w:rPr>
        <w:t>ox</w:t>
      </w:r>
      <w:r w:rsidR="00976B0B" w:rsidRPr="004F1229">
        <w:rPr>
          <w:rFonts w:ascii="Times New Roman" w:eastAsia="Times New Roman" w:hAnsi="Times New Roman" w:cs="Times New Roman"/>
          <w:lang w:eastAsia="tr-TR" w:bidi="tr-TR"/>
        </w:rPr>
        <w:t xml:space="preserve">. </w:t>
      </w:r>
      <w:r w:rsidR="0088075C" w:rsidRPr="004F1229">
        <w:rPr>
          <w:rFonts w:ascii="Times New Roman" w:eastAsia="Times New Roman" w:hAnsi="Times New Roman" w:cs="Times New Roman"/>
          <w:lang w:eastAsia="tr-TR" w:bidi="tr-TR"/>
        </w:rPr>
        <w:t>You don’t need to write your name and surname on the questionnaire.</w:t>
      </w:r>
    </w:p>
    <w:p w14:paraId="3FBBF553" w14:textId="7E11C3DA" w:rsidR="000822FB" w:rsidRPr="004F1229" w:rsidRDefault="00EB138E" w:rsidP="008250D8">
      <w:pPr>
        <w:widowControl w:val="0"/>
        <w:autoSpaceDE w:val="0"/>
        <w:autoSpaceDN w:val="0"/>
        <w:spacing w:before="228" w:after="0" w:line="360" w:lineRule="auto"/>
        <w:ind w:firstLine="708"/>
        <w:jc w:val="both"/>
        <w:rPr>
          <w:rFonts w:ascii="Times New Roman" w:eastAsia="Times New Roman" w:hAnsi="Times New Roman" w:cs="Times New Roman"/>
          <w:lang w:eastAsia="tr-TR" w:bidi="tr-TR"/>
        </w:rPr>
      </w:pPr>
      <w:r w:rsidRPr="004F1229">
        <w:rPr>
          <w:rFonts w:ascii="Times New Roman" w:eastAsia="Times New Roman" w:hAnsi="Times New Roman" w:cs="Times New Roman"/>
          <w:lang w:eastAsia="tr-TR" w:bidi="tr-TR"/>
        </w:rPr>
        <w:t xml:space="preserve">Your answers will only be used for academic purposes and will </w:t>
      </w:r>
      <w:r w:rsidR="00E84832" w:rsidRPr="004F1229">
        <w:rPr>
          <w:rFonts w:ascii="Times New Roman" w:eastAsia="Times New Roman" w:hAnsi="Times New Roman" w:cs="Times New Roman"/>
          <w:lang w:eastAsia="tr-TR" w:bidi="tr-TR"/>
        </w:rPr>
        <w:t>never</w:t>
      </w:r>
      <w:r w:rsidR="0047005E" w:rsidRPr="004F1229">
        <w:rPr>
          <w:rFonts w:ascii="Times New Roman" w:eastAsia="Times New Roman" w:hAnsi="Times New Roman" w:cs="Times New Roman"/>
          <w:lang w:eastAsia="tr-TR" w:bidi="tr-TR"/>
        </w:rPr>
        <w:t xml:space="preserve"> be shared with third p</w:t>
      </w:r>
      <w:r w:rsidRPr="004F1229">
        <w:rPr>
          <w:rFonts w:ascii="Times New Roman" w:eastAsia="Times New Roman" w:hAnsi="Times New Roman" w:cs="Times New Roman"/>
          <w:lang w:eastAsia="tr-TR" w:bidi="tr-TR"/>
        </w:rPr>
        <w:t>arti</w:t>
      </w:r>
      <w:r w:rsidR="0088075C" w:rsidRPr="004F1229">
        <w:rPr>
          <w:rFonts w:ascii="Times New Roman" w:eastAsia="Times New Roman" w:hAnsi="Times New Roman" w:cs="Times New Roman"/>
          <w:lang w:eastAsia="tr-TR" w:bidi="tr-TR"/>
        </w:rPr>
        <w:t xml:space="preserve">es. </w:t>
      </w:r>
      <w:r w:rsidRPr="004F1229">
        <w:rPr>
          <w:rFonts w:ascii="Times New Roman" w:eastAsia="Times New Roman" w:hAnsi="Times New Roman" w:cs="Times New Roman"/>
          <w:lang w:eastAsia="tr-TR" w:bidi="tr-TR"/>
        </w:rPr>
        <w:t xml:space="preserve">Please remember that obtaining </w:t>
      </w:r>
      <w:r w:rsidR="00420238">
        <w:rPr>
          <w:rFonts w:ascii="Times New Roman" w:eastAsia="Times New Roman" w:hAnsi="Times New Roman" w:cs="Times New Roman"/>
          <w:lang w:eastAsia="tr-TR" w:bidi="tr-TR"/>
        </w:rPr>
        <w:t>reliable</w:t>
      </w:r>
      <w:r w:rsidRPr="004F1229">
        <w:rPr>
          <w:rFonts w:ascii="Times New Roman" w:eastAsia="Times New Roman" w:hAnsi="Times New Roman" w:cs="Times New Roman"/>
          <w:lang w:eastAsia="tr-TR" w:bidi="tr-TR"/>
        </w:rPr>
        <w:t xml:space="preserve"> results is possible only by answering all of the questions.</w:t>
      </w:r>
      <w:r w:rsidR="0001536B" w:rsidRPr="004F1229">
        <w:rPr>
          <w:rFonts w:ascii="Times New Roman" w:eastAsia="Times New Roman" w:hAnsi="Times New Roman" w:cs="Times New Roman"/>
          <w:lang w:eastAsia="tr-TR" w:bidi="tr-TR"/>
        </w:rPr>
        <w:t xml:space="preserve"> </w:t>
      </w:r>
      <w:r w:rsidR="0088075C" w:rsidRPr="004F1229">
        <w:rPr>
          <w:rFonts w:ascii="Times New Roman" w:eastAsia="Times New Roman" w:hAnsi="Times New Roman" w:cs="Times New Roman"/>
          <w:lang w:eastAsia="tr-TR" w:bidi="tr-TR"/>
        </w:rPr>
        <w:t xml:space="preserve">I would like to thank and give you my best regards for taking your precious time </w:t>
      </w:r>
      <w:r w:rsidR="008316AB" w:rsidRPr="004F1229">
        <w:rPr>
          <w:rFonts w:ascii="Times New Roman" w:eastAsia="Times New Roman" w:hAnsi="Times New Roman" w:cs="Times New Roman"/>
          <w:lang w:eastAsia="tr-TR" w:bidi="tr-TR"/>
        </w:rPr>
        <w:t>and consideration and for your contribution to my research.</w:t>
      </w:r>
      <w:r w:rsidR="0088075C" w:rsidRPr="004F1229">
        <w:rPr>
          <w:rFonts w:ascii="Times New Roman" w:eastAsia="Times New Roman" w:hAnsi="Times New Roman" w:cs="Times New Roman"/>
          <w:lang w:eastAsia="tr-TR" w:bidi="tr-TR"/>
        </w:rPr>
        <w:t xml:space="preserve"> </w:t>
      </w:r>
    </w:p>
    <w:p w14:paraId="2CE990CD" w14:textId="4B011C22" w:rsidR="0025375C" w:rsidRPr="004F1229" w:rsidRDefault="00CA053C" w:rsidP="0047005E">
      <w:pPr>
        <w:widowControl w:val="0"/>
        <w:autoSpaceDE w:val="0"/>
        <w:autoSpaceDN w:val="0"/>
        <w:spacing w:after="0" w:line="240" w:lineRule="auto"/>
        <w:ind w:left="6372" w:right="776" w:firstLine="192"/>
        <w:rPr>
          <w:rFonts w:ascii="Times New Roman" w:eastAsia="Times New Roman" w:hAnsi="Times New Roman" w:cs="Times New Roman"/>
          <w:lang w:eastAsia="tr-TR" w:bidi="tr-TR"/>
        </w:rPr>
      </w:pPr>
      <w:r w:rsidRPr="004F1229">
        <w:rPr>
          <w:rFonts w:ascii="Times New Roman" w:eastAsia="Times New Roman" w:hAnsi="Times New Roman" w:cs="Times New Roman"/>
          <w:lang w:eastAsia="tr-TR" w:bidi="tr-TR"/>
        </w:rPr>
        <w:t xml:space="preserve"> </w:t>
      </w:r>
    </w:p>
    <w:p w14:paraId="1764C17F" w14:textId="3189124A" w:rsidR="0025375C" w:rsidRPr="004F1229" w:rsidRDefault="008250D8" w:rsidP="0025375C">
      <w:pPr>
        <w:spacing w:after="0" w:line="240" w:lineRule="auto"/>
        <w:rPr>
          <w:rFonts w:ascii="Times New Roman" w:eastAsia="Times New Roman" w:hAnsi="Times New Roman" w:cs="Times New Roman"/>
          <w:lang w:eastAsia="tr-TR" w:bidi="tr-TR"/>
        </w:rPr>
      </w:pPr>
      <w:r w:rsidRPr="004F1229">
        <w:rPr>
          <w:rFonts w:ascii="Times New Roman" w:eastAsia="Times New Roman" w:hAnsi="Times New Roman" w:cs="Times New Roman"/>
          <w:lang w:eastAsia="tr-TR" w:bidi="tr-TR"/>
        </w:rPr>
        <w:t>Associate Prof. Mukaddes SAKALLI DE</w:t>
      </w:r>
      <w:r w:rsidR="006A01FB">
        <w:rPr>
          <w:rFonts w:ascii="Times New Roman" w:eastAsia="Times New Roman" w:hAnsi="Times New Roman" w:cs="Times New Roman"/>
          <w:lang w:eastAsia="tr-TR" w:bidi="tr-TR"/>
        </w:rPr>
        <w:t>MİROK</w:t>
      </w:r>
      <w:r w:rsidR="006A01FB">
        <w:rPr>
          <w:rFonts w:ascii="Times New Roman" w:eastAsia="Times New Roman" w:hAnsi="Times New Roman" w:cs="Times New Roman"/>
          <w:lang w:eastAsia="tr-TR" w:bidi="tr-TR"/>
        </w:rPr>
        <w:tab/>
      </w:r>
      <w:r w:rsidR="006A01FB">
        <w:rPr>
          <w:rFonts w:ascii="Times New Roman" w:eastAsia="Times New Roman" w:hAnsi="Times New Roman" w:cs="Times New Roman"/>
          <w:lang w:eastAsia="tr-TR" w:bidi="tr-TR"/>
        </w:rPr>
        <w:tab/>
        <w:t xml:space="preserve">                      </w:t>
      </w:r>
      <w:r w:rsidR="0025375C" w:rsidRPr="004F1229">
        <w:rPr>
          <w:rFonts w:ascii="Times New Roman" w:eastAsia="Times New Roman" w:hAnsi="Times New Roman" w:cs="Times New Roman"/>
          <w:lang w:eastAsia="tr-TR" w:bidi="tr-TR"/>
        </w:rPr>
        <w:t>Kazım KÜÇÜKALKAN</w:t>
      </w:r>
    </w:p>
    <w:p w14:paraId="0F5FECE2" w14:textId="55EB3699" w:rsidR="0025375C" w:rsidRPr="004F1229" w:rsidRDefault="0001536B" w:rsidP="0025375C">
      <w:pPr>
        <w:spacing w:after="0" w:line="240" w:lineRule="auto"/>
        <w:rPr>
          <w:rFonts w:ascii="Times New Roman" w:hAnsi="Times New Roman" w:cs="Times New Roman"/>
          <w:b/>
          <w:bCs/>
          <w:lang w:bidi="tr-TR"/>
        </w:rPr>
      </w:pPr>
      <w:r w:rsidRPr="004F1229">
        <w:rPr>
          <w:rFonts w:ascii="Times New Roman" w:eastAsia="Times New Roman" w:hAnsi="Times New Roman" w:cs="Times New Roman"/>
          <w:lang w:eastAsia="tr-TR" w:bidi="tr-TR"/>
        </w:rPr>
        <w:t xml:space="preserve">                 </w:t>
      </w:r>
      <w:r w:rsidR="008250D8" w:rsidRPr="004F1229">
        <w:rPr>
          <w:rFonts w:ascii="Times New Roman" w:eastAsia="Times New Roman" w:hAnsi="Times New Roman" w:cs="Times New Roman"/>
          <w:lang w:eastAsia="tr-TR" w:bidi="tr-TR"/>
        </w:rPr>
        <w:t xml:space="preserve">     </w:t>
      </w:r>
      <w:r w:rsidRPr="004F1229">
        <w:rPr>
          <w:rFonts w:ascii="Times New Roman" w:eastAsia="Times New Roman" w:hAnsi="Times New Roman" w:cs="Times New Roman"/>
          <w:lang w:eastAsia="tr-TR" w:bidi="tr-TR"/>
        </w:rPr>
        <w:t>Thesis Advisor</w:t>
      </w:r>
      <w:r w:rsidRPr="004F1229">
        <w:rPr>
          <w:rFonts w:ascii="Times New Roman" w:eastAsia="Times New Roman" w:hAnsi="Times New Roman" w:cs="Times New Roman"/>
          <w:lang w:eastAsia="tr-TR" w:bidi="tr-TR"/>
        </w:rPr>
        <w:tab/>
      </w:r>
      <w:r w:rsidRPr="004F1229">
        <w:rPr>
          <w:rFonts w:ascii="Times New Roman" w:eastAsia="Times New Roman" w:hAnsi="Times New Roman" w:cs="Times New Roman"/>
          <w:lang w:eastAsia="tr-TR" w:bidi="tr-TR"/>
        </w:rPr>
        <w:tab/>
      </w:r>
      <w:r w:rsidRPr="004F1229">
        <w:rPr>
          <w:rFonts w:ascii="Times New Roman" w:eastAsia="Times New Roman" w:hAnsi="Times New Roman" w:cs="Times New Roman"/>
          <w:lang w:eastAsia="tr-TR" w:bidi="tr-TR"/>
        </w:rPr>
        <w:tab/>
      </w:r>
      <w:r w:rsidRPr="004F1229">
        <w:rPr>
          <w:rFonts w:ascii="Times New Roman" w:eastAsia="Times New Roman" w:hAnsi="Times New Roman" w:cs="Times New Roman"/>
          <w:lang w:eastAsia="tr-TR" w:bidi="tr-TR"/>
        </w:rPr>
        <w:tab/>
      </w:r>
      <w:r w:rsidRPr="004F1229">
        <w:rPr>
          <w:rFonts w:ascii="Times New Roman" w:eastAsia="Times New Roman" w:hAnsi="Times New Roman" w:cs="Times New Roman"/>
          <w:lang w:eastAsia="tr-TR" w:bidi="tr-TR"/>
        </w:rPr>
        <w:tab/>
        <w:t xml:space="preserve">          </w:t>
      </w:r>
      <w:r w:rsidR="008250D8" w:rsidRPr="004F1229">
        <w:rPr>
          <w:rFonts w:ascii="Times New Roman" w:eastAsia="Times New Roman" w:hAnsi="Times New Roman" w:cs="Times New Roman"/>
          <w:lang w:eastAsia="tr-TR" w:bidi="tr-TR"/>
        </w:rPr>
        <w:t xml:space="preserve">                         </w:t>
      </w:r>
      <w:r w:rsidR="004F1229" w:rsidRPr="004F1229">
        <w:rPr>
          <w:rFonts w:ascii="Times New Roman" w:eastAsia="Times New Roman" w:hAnsi="Times New Roman" w:cs="Times New Roman"/>
          <w:lang w:eastAsia="tr-TR" w:bidi="tr-TR"/>
        </w:rPr>
        <w:t>PhD</w:t>
      </w:r>
      <w:r w:rsidR="0047005E" w:rsidRPr="004F1229">
        <w:rPr>
          <w:rFonts w:ascii="Times New Roman" w:eastAsia="Times New Roman" w:hAnsi="Times New Roman" w:cs="Times New Roman"/>
          <w:lang w:eastAsia="tr-TR" w:bidi="tr-TR"/>
        </w:rPr>
        <w:t xml:space="preserve"> Student</w:t>
      </w:r>
    </w:p>
    <w:p w14:paraId="1D9AF101" w14:textId="50515FEC" w:rsidR="0025375C" w:rsidRPr="004F1229" w:rsidRDefault="0025375C" w:rsidP="008250D8">
      <w:pPr>
        <w:widowControl w:val="0"/>
        <w:autoSpaceDE w:val="0"/>
        <w:autoSpaceDN w:val="0"/>
        <w:spacing w:after="0" w:line="240" w:lineRule="auto"/>
        <w:ind w:right="776"/>
        <w:rPr>
          <w:rFonts w:ascii="Arial" w:eastAsia="Times New Roman" w:hAnsi="Arial" w:cs="Arial"/>
          <w:sz w:val="20"/>
          <w:szCs w:val="20"/>
          <w:lang w:eastAsia="tr-TR" w:bidi="tr-TR"/>
        </w:rPr>
      </w:pPr>
    </w:p>
    <w:p w14:paraId="5D88EC1E" w14:textId="216D8D2D" w:rsidR="000822FB" w:rsidRPr="004F1229" w:rsidRDefault="000822FB" w:rsidP="0047005E">
      <w:pPr>
        <w:widowControl w:val="0"/>
        <w:autoSpaceDE w:val="0"/>
        <w:autoSpaceDN w:val="0"/>
        <w:spacing w:after="0" w:line="240" w:lineRule="auto"/>
        <w:ind w:right="575"/>
        <w:rPr>
          <w:rFonts w:ascii="Arial" w:eastAsia="Times New Roman" w:hAnsi="Arial" w:cs="Arial"/>
          <w:sz w:val="20"/>
          <w:szCs w:val="20"/>
          <w:lang w:eastAsia="tr-TR" w:bidi="tr-TR"/>
        </w:rPr>
      </w:pPr>
    </w:p>
    <w:p w14:paraId="6CAD16A5" w14:textId="77777777" w:rsidR="008A4ABE" w:rsidRDefault="008A4ABE" w:rsidP="00577558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bidi="tr-TR"/>
        </w:rPr>
      </w:pPr>
    </w:p>
    <w:p w14:paraId="1A2AC6CC" w14:textId="498E21A2" w:rsidR="00577558" w:rsidRPr="00F453FA" w:rsidRDefault="00C64B3D" w:rsidP="00577558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bidi="tr-TR"/>
        </w:rPr>
      </w:pPr>
      <w:r w:rsidRPr="00F453FA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bidi="tr-TR"/>
        </w:rPr>
        <w:t>For Institution Manager</w:t>
      </w:r>
      <w:r w:rsidR="008C78B1" w:rsidRPr="00F453FA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bidi="tr-TR"/>
        </w:rPr>
        <w:t>s</w:t>
      </w:r>
      <w:r w:rsidRPr="00F453FA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bidi="tr-TR"/>
        </w:rPr>
        <w:t>/</w:t>
      </w:r>
      <w:bookmarkStart w:id="1" w:name="_Hlk24650541"/>
      <w:r w:rsidR="00C17493" w:rsidRPr="00F453FA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bidi="tr-TR"/>
        </w:rPr>
        <w:t>Assistant Manager</w:t>
      </w:r>
      <w:r w:rsidR="008C78B1" w:rsidRPr="00F453FA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bidi="tr-TR"/>
        </w:rPr>
        <w:t>s</w:t>
      </w:r>
      <w:bookmarkEnd w:id="0"/>
      <w:bookmarkEnd w:id="1"/>
    </w:p>
    <w:p w14:paraId="460BF10C" w14:textId="3F4FF980" w:rsidR="006F051A" w:rsidRPr="00F453FA" w:rsidRDefault="00F724D8" w:rsidP="009A659C">
      <w:pPr>
        <w:rPr>
          <w:rFonts w:ascii="Times New Roman" w:hAnsi="Times New Roman" w:cs="Times New Roman"/>
          <w:b/>
          <w:bCs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b/>
          <w:bCs/>
          <w:lang w:bidi="tr-TR"/>
        </w:rPr>
        <w:t xml:space="preserve">  </w:t>
      </w:r>
      <w:r w:rsidR="00700E3B" w:rsidRPr="00F453FA">
        <w:rPr>
          <w:rFonts w:ascii="Times New Roman" w:hAnsi="Times New Roman" w:cs="Times New Roman"/>
          <w:b/>
          <w:bCs/>
          <w:sz w:val="20"/>
          <w:szCs w:val="20"/>
          <w:lang w:bidi="tr-TR"/>
        </w:rPr>
        <w:t>PART</w:t>
      </w:r>
      <w:r w:rsidR="009A659C" w:rsidRPr="00F453FA">
        <w:rPr>
          <w:rFonts w:ascii="Times New Roman" w:hAnsi="Times New Roman" w:cs="Times New Roman"/>
          <w:b/>
          <w:bCs/>
          <w:sz w:val="20"/>
          <w:szCs w:val="20"/>
          <w:lang w:bidi="tr-TR"/>
        </w:rPr>
        <w:t xml:space="preserve"> I- </w:t>
      </w:r>
      <w:r w:rsidR="00700E3B" w:rsidRPr="00F453FA">
        <w:rPr>
          <w:rFonts w:ascii="Times New Roman" w:hAnsi="Times New Roman" w:cs="Times New Roman"/>
          <w:b/>
          <w:bCs/>
          <w:sz w:val="20"/>
          <w:szCs w:val="20"/>
          <w:lang w:bidi="tr-TR"/>
        </w:rPr>
        <w:t>P</w:t>
      </w:r>
      <w:r w:rsidR="00C17493" w:rsidRPr="00F453FA">
        <w:rPr>
          <w:rFonts w:ascii="Times New Roman" w:hAnsi="Times New Roman" w:cs="Times New Roman"/>
          <w:b/>
          <w:bCs/>
          <w:sz w:val="20"/>
          <w:szCs w:val="20"/>
          <w:lang w:bidi="tr-TR"/>
        </w:rPr>
        <w:t xml:space="preserve">ersonal </w:t>
      </w:r>
      <w:r w:rsidR="00E84832" w:rsidRPr="00F453FA">
        <w:rPr>
          <w:rFonts w:ascii="Times New Roman" w:hAnsi="Times New Roman" w:cs="Times New Roman"/>
          <w:b/>
          <w:bCs/>
          <w:sz w:val="20"/>
          <w:szCs w:val="20"/>
          <w:lang w:bidi="tr-TR"/>
        </w:rPr>
        <w:t>Information’s</w:t>
      </w:r>
    </w:p>
    <w:p w14:paraId="11A27EC7" w14:textId="377FB8A1" w:rsidR="009A659C" w:rsidRPr="00F453FA" w:rsidRDefault="00700E3B" w:rsidP="006F051A">
      <w:pPr>
        <w:numPr>
          <w:ilvl w:val="0"/>
          <w:numId w:val="1"/>
        </w:numPr>
        <w:spacing w:line="240" w:lineRule="auto"/>
        <w:jc w:val="left"/>
        <w:rPr>
          <w:rFonts w:ascii="Times New Roman" w:hAnsi="Times New Roman" w:cs="Times New Roman"/>
          <w:b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b/>
          <w:sz w:val="20"/>
          <w:szCs w:val="20"/>
          <w:lang w:bidi="tr-TR"/>
        </w:rPr>
        <w:t>Gender</w:t>
      </w:r>
    </w:p>
    <w:p w14:paraId="74631657" w14:textId="2ADF4722" w:rsidR="009A659C" w:rsidRPr="00F453FA" w:rsidRDefault="009A659C" w:rsidP="0047005E">
      <w:pPr>
        <w:spacing w:line="240" w:lineRule="auto"/>
        <w:ind w:left="284" w:firstLine="708"/>
        <w:rPr>
          <w:rFonts w:ascii="Times New Roman" w:hAnsi="Times New Roman" w:cs="Times New Roman"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sz w:val="20"/>
          <w:szCs w:val="20"/>
          <w:lang w:bidi="tr-TR"/>
        </w:rPr>
        <w:t>(</w:t>
      </w:r>
      <w:r w:rsidR="00700E3B" w:rsidRPr="00F453FA">
        <w:rPr>
          <w:rFonts w:ascii="Times New Roman" w:hAnsi="Times New Roman" w:cs="Times New Roman"/>
          <w:sz w:val="20"/>
          <w:szCs w:val="20"/>
          <w:lang w:bidi="tr-TR"/>
        </w:rPr>
        <w:t xml:space="preserve"> 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 xml:space="preserve"> ) </w:t>
      </w:r>
      <w:r w:rsidR="00700E3B" w:rsidRPr="00F453FA">
        <w:rPr>
          <w:rFonts w:ascii="Times New Roman" w:hAnsi="Times New Roman" w:cs="Times New Roman"/>
          <w:sz w:val="20"/>
          <w:szCs w:val="20"/>
          <w:lang w:bidi="tr-TR"/>
        </w:rPr>
        <w:t>Female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  <w:t xml:space="preserve">( ) </w:t>
      </w:r>
      <w:r w:rsidR="00700E3B" w:rsidRPr="00F453FA">
        <w:rPr>
          <w:rFonts w:ascii="Times New Roman" w:hAnsi="Times New Roman" w:cs="Times New Roman"/>
          <w:sz w:val="20"/>
          <w:szCs w:val="20"/>
          <w:lang w:bidi="tr-TR"/>
        </w:rPr>
        <w:t>Male</w:t>
      </w:r>
    </w:p>
    <w:p w14:paraId="4171FF6F" w14:textId="6EE28B58" w:rsidR="009A659C" w:rsidRPr="00F453FA" w:rsidRDefault="00700E3B" w:rsidP="006F051A">
      <w:pPr>
        <w:numPr>
          <w:ilvl w:val="0"/>
          <w:numId w:val="1"/>
        </w:numPr>
        <w:spacing w:line="240" w:lineRule="auto"/>
        <w:jc w:val="left"/>
        <w:rPr>
          <w:rFonts w:ascii="Times New Roman" w:hAnsi="Times New Roman" w:cs="Times New Roman"/>
          <w:b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b/>
          <w:sz w:val="20"/>
          <w:szCs w:val="20"/>
          <w:lang w:bidi="tr-TR"/>
        </w:rPr>
        <w:t>Age</w:t>
      </w:r>
    </w:p>
    <w:p w14:paraId="2004164E" w14:textId="382CAE84" w:rsidR="009A659C" w:rsidRPr="00F453FA" w:rsidRDefault="009A659C" w:rsidP="0047005E">
      <w:pPr>
        <w:spacing w:line="240" w:lineRule="auto"/>
        <w:ind w:left="284" w:firstLine="708"/>
        <w:rPr>
          <w:rFonts w:ascii="Times New Roman" w:hAnsi="Times New Roman" w:cs="Times New Roman"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sz w:val="20"/>
          <w:szCs w:val="20"/>
          <w:lang w:bidi="tr-TR"/>
        </w:rPr>
        <w:t>(</w:t>
      </w:r>
      <w:r w:rsidR="00D41228" w:rsidRPr="00F453FA">
        <w:rPr>
          <w:rFonts w:ascii="Times New Roman" w:hAnsi="Times New Roman" w:cs="Times New Roman"/>
          <w:sz w:val="20"/>
          <w:szCs w:val="20"/>
          <w:lang w:bidi="tr-TR"/>
        </w:rPr>
        <w:t xml:space="preserve"> 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 xml:space="preserve"> )20-25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  <w:t>(  )26-30</w:t>
      </w:r>
      <w:r w:rsidR="008A4ABE">
        <w:rPr>
          <w:rFonts w:ascii="Times New Roman" w:hAnsi="Times New Roman" w:cs="Times New Roman"/>
          <w:sz w:val="20"/>
          <w:szCs w:val="20"/>
          <w:lang w:bidi="tr-TR"/>
        </w:rPr>
        <w:t xml:space="preserve">  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  <w:t>(  )31-35</w:t>
      </w:r>
      <w:r w:rsidR="008A4ABE">
        <w:rPr>
          <w:rFonts w:ascii="Times New Roman" w:hAnsi="Times New Roman" w:cs="Times New Roman"/>
          <w:sz w:val="20"/>
          <w:szCs w:val="20"/>
          <w:lang w:bidi="tr-TR"/>
        </w:rPr>
        <w:t xml:space="preserve"> 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  <w:t>(  )36-40</w:t>
      </w:r>
      <w:r w:rsidR="008A4ABE">
        <w:rPr>
          <w:rFonts w:ascii="Times New Roman" w:hAnsi="Times New Roman" w:cs="Times New Roman"/>
          <w:sz w:val="20"/>
          <w:szCs w:val="20"/>
          <w:lang w:bidi="tr-TR"/>
        </w:rPr>
        <w:t xml:space="preserve"> 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  <w:t>( )41</w:t>
      </w:r>
      <w:r w:rsidR="00C17493" w:rsidRPr="00F453FA">
        <w:rPr>
          <w:rFonts w:ascii="Times New Roman" w:hAnsi="Times New Roman" w:cs="Times New Roman"/>
          <w:sz w:val="20"/>
          <w:szCs w:val="20"/>
          <w:lang w:bidi="tr-TR"/>
        </w:rPr>
        <w:t>&lt;</w:t>
      </w:r>
    </w:p>
    <w:p w14:paraId="26777458" w14:textId="7929B975" w:rsidR="009A659C" w:rsidRPr="00F453FA" w:rsidRDefault="00700E3B" w:rsidP="006F051A">
      <w:pPr>
        <w:numPr>
          <w:ilvl w:val="0"/>
          <w:numId w:val="1"/>
        </w:numPr>
        <w:spacing w:line="240" w:lineRule="auto"/>
        <w:jc w:val="left"/>
        <w:rPr>
          <w:rFonts w:ascii="Times New Roman" w:hAnsi="Times New Roman" w:cs="Times New Roman"/>
          <w:b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b/>
          <w:sz w:val="20"/>
          <w:szCs w:val="20"/>
          <w:lang w:bidi="tr-TR"/>
        </w:rPr>
        <w:t>Graduation</w:t>
      </w:r>
    </w:p>
    <w:p w14:paraId="72792980" w14:textId="7D74B88A" w:rsidR="000822FB" w:rsidRPr="00F453FA" w:rsidRDefault="009A659C" w:rsidP="00577558">
      <w:pPr>
        <w:spacing w:line="240" w:lineRule="auto"/>
        <w:ind w:left="284" w:firstLine="708"/>
        <w:rPr>
          <w:rFonts w:ascii="Times New Roman" w:hAnsi="Times New Roman" w:cs="Times New Roman"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sz w:val="20"/>
          <w:szCs w:val="20"/>
          <w:lang w:bidi="tr-TR"/>
        </w:rPr>
        <w:t xml:space="preserve">(  ) </w:t>
      </w:r>
      <w:r w:rsidR="00700E3B" w:rsidRPr="00F453FA">
        <w:rPr>
          <w:rFonts w:ascii="Times New Roman" w:hAnsi="Times New Roman" w:cs="Times New Roman"/>
          <w:sz w:val="20"/>
          <w:szCs w:val="20"/>
          <w:lang w:bidi="tr-TR"/>
        </w:rPr>
        <w:t>Associate Degree</w:t>
      </w:r>
      <w:r w:rsidR="00CA5670" w:rsidRPr="00F453FA">
        <w:rPr>
          <w:rFonts w:ascii="Times New Roman" w:hAnsi="Times New Roman" w:cs="Times New Roman"/>
          <w:sz w:val="20"/>
          <w:szCs w:val="20"/>
          <w:lang w:bidi="tr-TR"/>
        </w:rPr>
        <w:t xml:space="preserve">      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 xml:space="preserve">(  ) </w:t>
      </w:r>
      <w:r w:rsidR="00700E3B" w:rsidRPr="00F453FA">
        <w:rPr>
          <w:rFonts w:ascii="Times New Roman" w:hAnsi="Times New Roman" w:cs="Times New Roman"/>
          <w:sz w:val="20"/>
          <w:szCs w:val="20"/>
          <w:lang w:bidi="tr-TR"/>
        </w:rPr>
        <w:t>Bachelor’s Degree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</w:r>
      <w:r w:rsidR="00CA5670" w:rsidRPr="00F453FA">
        <w:rPr>
          <w:rFonts w:ascii="Times New Roman" w:hAnsi="Times New Roman" w:cs="Times New Roman"/>
          <w:sz w:val="20"/>
          <w:szCs w:val="20"/>
          <w:lang w:bidi="tr-TR"/>
        </w:rPr>
        <w:t xml:space="preserve"> 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 xml:space="preserve">(   ) </w:t>
      </w:r>
      <w:r w:rsidR="00700E3B" w:rsidRPr="00F453FA">
        <w:rPr>
          <w:rFonts w:ascii="Times New Roman" w:hAnsi="Times New Roman" w:cs="Times New Roman"/>
          <w:sz w:val="20"/>
          <w:szCs w:val="20"/>
          <w:lang w:bidi="tr-TR"/>
        </w:rPr>
        <w:t>MBA</w:t>
      </w:r>
      <w:r w:rsidR="00CA5670" w:rsidRPr="00F453FA">
        <w:rPr>
          <w:rFonts w:ascii="Times New Roman" w:hAnsi="Times New Roman" w:cs="Times New Roman"/>
          <w:sz w:val="20"/>
          <w:szCs w:val="20"/>
          <w:lang w:bidi="tr-TR"/>
        </w:rPr>
        <w:t xml:space="preserve">       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>(</w:t>
      </w:r>
      <w:r w:rsidR="00A3129A" w:rsidRPr="00F453FA">
        <w:rPr>
          <w:rFonts w:ascii="Times New Roman" w:hAnsi="Times New Roman" w:cs="Times New Roman"/>
          <w:sz w:val="20"/>
          <w:szCs w:val="20"/>
          <w:lang w:bidi="tr-TR"/>
        </w:rPr>
        <w:t xml:space="preserve">  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 xml:space="preserve"> ) </w:t>
      </w:r>
      <w:r w:rsidR="004F1229" w:rsidRPr="00F453FA">
        <w:rPr>
          <w:rFonts w:ascii="Times New Roman" w:hAnsi="Times New Roman" w:cs="Times New Roman"/>
          <w:sz w:val="20"/>
          <w:szCs w:val="20"/>
          <w:lang w:bidi="tr-TR"/>
        </w:rPr>
        <w:t>PhD</w:t>
      </w:r>
      <w:r w:rsidR="00A3129A" w:rsidRPr="00F453FA">
        <w:rPr>
          <w:rFonts w:ascii="Times New Roman" w:hAnsi="Times New Roman" w:cs="Times New Roman"/>
          <w:sz w:val="20"/>
          <w:szCs w:val="20"/>
          <w:lang w:bidi="tr-TR"/>
        </w:rPr>
        <w:t xml:space="preserve">        (   ) </w:t>
      </w:r>
      <w:r w:rsidR="00700E3B" w:rsidRPr="00F453FA">
        <w:rPr>
          <w:rFonts w:ascii="Times New Roman" w:hAnsi="Times New Roman" w:cs="Times New Roman"/>
          <w:sz w:val="20"/>
          <w:szCs w:val="20"/>
          <w:lang w:bidi="tr-TR"/>
        </w:rPr>
        <w:t>Other</w:t>
      </w:r>
    </w:p>
    <w:p w14:paraId="3997F3D4" w14:textId="483EA198" w:rsidR="000956C6" w:rsidRPr="00F453FA" w:rsidRDefault="00700E3B" w:rsidP="000956C6">
      <w:pPr>
        <w:numPr>
          <w:ilvl w:val="0"/>
          <w:numId w:val="1"/>
        </w:numPr>
        <w:spacing w:line="240" w:lineRule="auto"/>
        <w:jc w:val="left"/>
        <w:rPr>
          <w:rFonts w:ascii="Times New Roman" w:hAnsi="Times New Roman" w:cs="Times New Roman"/>
          <w:b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b/>
          <w:sz w:val="20"/>
          <w:szCs w:val="20"/>
          <w:lang w:bidi="tr-TR"/>
        </w:rPr>
        <w:t>Occupational Seniority</w:t>
      </w:r>
      <w:r w:rsidR="00ED4AC2" w:rsidRPr="00F453FA">
        <w:rPr>
          <w:rFonts w:ascii="Times New Roman" w:hAnsi="Times New Roman" w:cs="Times New Roman"/>
          <w:b/>
          <w:sz w:val="20"/>
          <w:szCs w:val="20"/>
          <w:lang w:bidi="tr-TR"/>
        </w:rPr>
        <w:t xml:space="preserve"> (</w:t>
      </w:r>
      <w:r w:rsidR="000956C6" w:rsidRPr="00F453FA">
        <w:rPr>
          <w:rFonts w:ascii="Times New Roman" w:hAnsi="Times New Roman" w:cs="Times New Roman"/>
          <w:b/>
          <w:sz w:val="20"/>
          <w:szCs w:val="20"/>
          <w:lang w:bidi="tr-TR"/>
        </w:rPr>
        <w:t>For Institution Managers/Assistant Managers)</w:t>
      </w:r>
    </w:p>
    <w:p w14:paraId="0BE00476" w14:textId="617C5587" w:rsidR="000822FB" w:rsidRPr="00F453FA" w:rsidRDefault="009A659C" w:rsidP="0047005E">
      <w:pPr>
        <w:spacing w:line="240" w:lineRule="auto"/>
        <w:ind w:left="284" w:firstLine="708"/>
        <w:rPr>
          <w:rFonts w:ascii="Times New Roman" w:hAnsi="Times New Roman" w:cs="Times New Roman"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sz w:val="20"/>
          <w:szCs w:val="20"/>
          <w:lang w:bidi="tr-TR"/>
        </w:rPr>
        <w:t>(  ) 0-5 y</w:t>
      </w:r>
      <w:r w:rsidR="00700E3B" w:rsidRPr="00F453FA">
        <w:rPr>
          <w:rFonts w:ascii="Times New Roman" w:hAnsi="Times New Roman" w:cs="Times New Roman"/>
          <w:sz w:val="20"/>
          <w:szCs w:val="20"/>
          <w:lang w:bidi="tr-TR"/>
        </w:rPr>
        <w:t>ear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  <w:t xml:space="preserve">(   ) 6-10 </w:t>
      </w:r>
      <w:r w:rsidR="00700E3B" w:rsidRPr="00F453FA">
        <w:rPr>
          <w:rFonts w:ascii="Times New Roman" w:hAnsi="Times New Roman" w:cs="Times New Roman"/>
          <w:sz w:val="20"/>
          <w:szCs w:val="20"/>
          <w:lang w:bidi="tr-TR"/>
        </w:rPr>
        <w:t>year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  <w:t>(   ) 11-15 y</w:t>
      </w:r>
      <w:r w:rsidR="00700E3B" w:rsidRPr="00F453FA">
        <w:rPr>
          <w:rFonts w:ascii="Times New Roman" w:hAnsi="Times New Roman" w:cs="Times New Roman"/>
          <w:sz w:val="20"/>
          <w:szCs w:val="20"/>
          <w:lang w:bidi="tr-TR"/>
        </w:rPr>
        <w:t>ear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</w:r>
      <w:r w:rsidR="00A3129A" w:rsidRPr="00F453FA">
        <w:rPr>
          <w:rFonts w:ascii="Times New Roman" w:hAnsi="Times New Roman" w:cs="Times New Roman"/>
          <w:sz w:val="20"/>
          <w:szCs w:val="20"/>
          <w:lang w:bidi="tr-TR"/>
        </w:rPr>
        <w:t xml:space="preserve">         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>(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  <w:t>) 16-20 y</w:t>
      </w:r>
      <w:r w:rsidR="00700E3B" w:rsidRPr="00F453FA">
        <w:rPr>
          <w:rFonts w:ascii="Times New Roman" w:hAnsi="Times New Roman" w:cs="Times New Roman"/>
          <w:sz w:val="20"/>
          <w:szCs w:val="20"/>
          <w:lang w:bidi="tr-TR"/>
        </w:rPr>
        <w:t>ear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</w:r>
      <w:r w:rsidR="00A3129A" w:rsidRPr="00F453FA">
        <w:rPr>
          <w:rFonts w:ascii="Times New Roman" w:hAnsi="Times New Roman" w:cs="Times New Roman"/>
          <w:bCs/>
          <w:sz w:val="20"/>
          <w:szCs w:val="20"/>
          <w:lang w:bidi="tr-TR"/>
        </w:rPr>
        <w:t xml:space="preserve">     </w:t>
      </w:r>
      <w:r w:rsidR="00700E3B" w:rsidRPr="00F453FA">
        <w:rPr>
          <w:rFonts w:ascii="Times New Roman" w:hAnsi="Times New Roman" w:cs="Times New Roman"/>
          <w:bCs/>
          <w:sz w:val="20"/>
          <w:szCs w:val="20"/>
          <w:lang w:bidi="tr-TR"/>
        </w:rPr>
        <w:t>(</w:t>
      </w:r>
      <w:r w:rsidR="00700E3B" w:rsidRPr="00F453FA">
        <w:rPr>
          <w:rFonts w:ascii="Times New Roman" w:hAnsi="Times New Roman" w:cs="Times New Roman"/>
          <w:b/>
          <w:sz w:val="20"/>
          <w:szCs w:val="20"/>
          <w:lang w:bidi="tr-TR"/>
        </w:rPr>
        <w:t xml:space="preserve">   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>) 21</w:t>
      </w:r>
      <w:r w:rsidR="00C17493" w:rsidRPr="00F453FA">
        <w:rPr>
          <w:rFonts w:ascii="Times New Roman" w:hAnsi="Times New Roman" w:cs="Times New Roman"/>
          <w:sz w:val="20"/>
          <w:szCs w:val="20"/>
          <w:lang w:bidi="tr-TR"/>
        </w:rPr>
        <w:t>&lt;</w:t>
      </w:r>
    </w:p>
    <w:p w14:paraId="7614D6F7" w14:textId="6F558589" w:rsidR="00574DE1" w:rsidRPr="00F453FA" w:rsidRDefault="00574DE1" w:rsidP="006F051A">
      <w:pPr>
        <w:pStyle w:val="ListeParagraf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7051"/>
        </w:tabs>
        <w:jc w:val="left"/>
        <w:rPr>
          <w:sz w:val="20"/>
          <w:szCs w:val="20"/>
        </w:rPr>
      </w:pPr>
      <w:r w:rsidRPr="00F453FA">
        <w:rPr>
          <w:b/>
          <w:sz w:val="20"/>
          <w:szCs w:val="20"/>
        </w:rPr>
        <w:t>Your duty at the Special Education Institution</w:t>
      </w:r>
      <w:r w:rsidR="000822FB" w:rsidRPr="00F453FA">
        <w:rPr>
          <w:sz w:val="20"/>
          <w:szCs w:val="20"/>
        </w:rPr>
        <w:tab/>
        <w:t xml:space="preserve">   </w:t>
      </w:r>
    </w:p>
    <w:p w14:paraId="68E20D04" w14:textId="2B7CBEFA" w:rsidR="000822FB" w:rsidRPr="00F453FA" w:rsidRDefault="00F04954" w:rsidP="006F051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7051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453FA">
        <w:rPr>
          <w:rFonts w:ascii="Times New Roman" w:hAnsi="Times New Roman" w:cs="Times New Roman"/>
          <w:sz w:val="20"/>
          <w:szCs w:val="20"/>
        </w:rPr>
        <w:t xml:space="preserve">                  </w:t>
      </w:r>
      <w:r w:rsidR="000822FB" w:rsidRPr="00F453FA">
        <w:rPr>
          <w:rFonts w:ascii="Times New Roman" w:hAnsi="Times New Roman" w:cs="Times New Roman"/>
          <w:sz w:val="20"/>
          <w:szCs w:val="20"/>
        </w:rPr>
        <w:t xml:space="preserve">(  ) </w:t>
      </w:r>
      <w:r w:rsidR="00574DE1" w:rsidRPr="00F453FA">
        <w:rPr>
          <w:rFonts w:ascii="Times New Roman" w:hAnsi="Times New Roman" w:cs="Times New Roman"/>
          <w:sz w:val="20"/>
          <w:szCs w:val="20"/>
        </w:rPr>
        <w:t xml:space="preserve">Institution Manager  </w:t>
      </w:r>
      <w:r w:rsidRPr="00F453FA">
        <w:rPr>
          <w:rFonts w:ascii="Times New Roman" w:hAnsi="Times New Roman" w:cs="Times New Roman"/>
          <w:sz w:val="20"/>
          <w:szCs w:val="20"/>
        </w:rPr>
        <w:t xml:space="preserve">     </w:t>
      </w:r>
      <w:r w:rsidR="000822FB" w:rsidRPr="00F453FA">
        <w:rPr>
          <w:rFonts w:ascii="Times New Roman" w:hAnsi="Times New Roman" w:cs="Times New Roman"/>
          <w:sz w:val="20"/>
          <w:szCs w:val="20"/>
        </w:rPr>
        <w:t>(</w:t>
      </w:r>
      <w:r w:rsidR="00574DE1" w:rsidRPr="00F453FA">
        <w:rPr>
          <w:rFonts w:ascii="Times New Roman" w:hAnsi="Times New Roman" w:cs="Times New Roman"/>
          <w:sz w:val="20"/>
          <w:szCs w:val="20"/>
        </w:rPr>
        <w:t xml:space="preserve">  </w:t>
      </w:r>
      <w:r w:rsidR="000822FB" w:rsidRPr="00F453FA">
        <w:rPr>
          <w:rFonts w:ascii="Times New Roman" w:hAnsi="Times New Roman" w:cs="Times New Roman"/>
          <w:sz w:val="20"/>
          <w:szCs w:val="20"/>
        </w:rPr>
        <w:t xml:space="preserve">) </w:t>
      </w:r>
      <w:r w:rsidR="00574DE1" w:rsidRPr="00F453FA">
        <w:rPr>
          <w:rFonts w:ascii="Times New Roman" w:hAnsi="Times New Roman" w:cs="Times New Roman"/>
          <w:sz w:val="20"/>
          <w:szCs w:val="20"/>
        </w:rPr>
        <w:t>Assistant Manager</w:t>
      </w:r>
      <w:r w:rsidRPr="00F453FA">
        <w:rPr>
          <w:rFonts w:ascii="Times New Roman" w:hAnsi="Times New Roman" w:cs="Times New Roman"/>
          <w:sz w:val="20"/>
          <w:szCs w:val="20"/>
        </w:rPr>
        <w:t xml:space="preserve">     </w:t>
      </w:r>
      <w:r w:rsidR="00574DE1" w:rsidRPr="00F453FA">
        <w:rPr>
          <w:rFonts w:ascii="Times New Roman" w:hAnsi="Times New Roman" w:cs="Times New Roman"/>
          <w:sz w:val="20"/>
          <w:szCs w:val="20"/>
        </w:rPr>
        <w:t xml:space="preserve"> </w:t>
      </w:r>
      <w:r w:rsidR="000822FB" w:rsidRPr="00F453FA">
        <w:rPr>
          <w:rFonts w:ascii="Times New Roman" w:hAnsi="Times New Roman" w:cs="Times New Roman"/>
          <w:sz w:val="20"/>
          <w:szCs w:val="20"/>
        </w:rPr>
        <w:t xml:space="preserve">(  ) </w:t>
      </w:r>
      <w:r w:rsidRPr="00F453FA">
        <w:rPr>
          <w:rFonts w:ascii="Times New Roman" w:hAnsi="Times New Roman" w:cs="Times New Roman"/>
          <w:sz w:val="20"/>
          <w:szCs w:val="20"/>
        </w:rPr>
        <w:t>Other (……………………………………..)</w:t>
      </w:r>
    </w:p>
    <w:tbl>
      <w:tblPr>
        <w:tblStyle w:val="TableNormal"/>
        <w:tblW w:w="11070" w:type="dxa"/>
        <w:tblInd w:w="-1139" w:type="dxa"/>
        <w:tblBorders>
          <w:top w:val="single" w:sz="6" w:space="0" w:color="363435"/>
          <w:left w:val="single" w:sz="6" w:space="0" w:color="363435"/>
          <w:bottom w:val="single" w:sz="6" w:space="0" w:color="363435"/>
          <w:right w:val="single" w:sz="6" w:space="0" w:color="363435"/>
          <w:insideH w:val="single" w:sz="6" w:space="0" w:color="363435"/>
          <w:insideV w:val="single" w:sz="6" w:space="0" w:color="363435"/>
        </w:tblBorders>
        <w:tblLayout w:type="fixed"/>
        <w:tblLook w:val="01E0" w:firstRow="1" w:lastRow="1" w:firstColumn="1" w:lastColumn="1" w:noHBand="0" w:noVBand="0"/>
      </w:tblPr>
      <w:tblGrid>
        <w:gridCol w:w="6217"/>
        <w:gridCol w:w="577"/>
        <w:gridCol w:w="143"/>
        <w:gridCol w:w="146"/>
        <w:gridCol w:w="25"/>
        <w:gridCol w:w="7"/>
        <w:gridCol w:w="540"/>
        <w:gridCol w:w="95"/>
        <w:gridCol w:w="185"/>
        <w:gridCol w:w="11"/>
        <w:gridCol w:w="407"/>
        <w:gridCol w:w="67"/>
        <w:gridCol w:w="117"/>
        <w:gridCol w:w="26"/>
        <w:gridCol w:w="365"/>
        <w:gridCol w:w="11"/>
        <w:gridCol w:w="130"/>
        <w:gridCol w:w="28"/>
        <w:gridCol w:w="86"/>
        <w:gridCol w:w="173"/>
        <w:gridCol w:w="564"/>
        <w:gridCol w:w="11"/>
        <w:gridCol w:w="14"/>
        <w:gridCol w:w="73"/>
        <w:gridCol w:w="146"/>
        <w:gridCol w:w="33"/>
        <w:gridCol w:w="860"/>
        <w:gridCol w:w="13"/>
      </w:tblGrid>
      <w:tr w:rsidR="007A39B7" w:rsidRPr="004F1229" w14:paraId="76AFDD82" w14:textId="77777777" w:rsidTr="00F60D57">
        <w:trPr>
          <w:gridAfter w:val="1"/>
          <w:wAfter w:w="13" w:type="dxa"/>
          <w:trHeight w:val="716"/>
        </w:trPr>
        <w:tc>
          <w:tcPr>
            <w:tcW w:w="6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0EA2C" w14:textId="77777777" w:rsidR="00743939" w:rsidRDefault="00F724D8" w:rsidP="007A39B7">
            <w:pPr>
              <w:spacing w:before="23"/>
              <w:ind w:left="218"/>
              <w:rPr>
                <w:rFonts w:ascii="Arial" w:eastAsia="Times New Roman" w:hAnsi="Arial" w:cs="Arial"/>
                <w:b/>
                <w:color w:val="363435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4"/>
                <w:lang w:eastAsia="tr-TR" w:bidi="tr-TR"/>
              </w:rPr>
              <w:lastRenderedPageBreak/>
              <w:t>PART II</w:t>
            </w:r>
            <w:r w:rsidR="007A39B7" w:rsidRPr="004F1229">
              <w:rPr>
                <w:rFonts w:ascii="Arial" w:eastAsia="Times New Roman" w:hAnsi="Arial" w:cs="Arial"/>
                <w:b/>
                <w:color w:val="363435"/>
                <w:sz w:val="24"/>
                <w:lang w:eastAsia="tr-TR" w:bidi="tr-TR"/>
              </w:rPr>
              <w:t xml:space="preserve">: 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4"/>
                <w:lang w:eastAsia="tr-TR" w:bidi="tr-TR"/>
              </w:rPr>
              <w:t>Management Processes</w:t>
            </w:r>
            <w:r w:rsidR="00743939">
              <w:rPr>
                <w:rFonts w:ascii="Arial" w:eastAsia="Times New Roman" w:hAnsi="Arial" w:cs="Arial"/>
                <w:b/>
                <w:color w:val="363435"/>
                <w:sz w:val="24"/>
                <w:lang w:eastAsia="tr-TR" w:bidi="tr-TR"/>
              </w:rPr>
              <w:t xml:space="preserve"> </w:t>
            </w:r>
          </w:p>
          <w:p w14:paraId="2E1A71EF" w14:textId="03F236AF" w:rsidR="007A39B7" w:rsidRPr="007D3686" w:rsidRDefault="007D3686" w:rsidP="00743939">
            <w:pPr>
              <w:spacing w:before="23"/>
              <w:ind w:left="218"/>
              <w:rPr>
                <w:rFonts w:ascii="Arial" w:eastAsia="Times New Roman" w:hAnsi="Arial" w:cs="Arial"/>
                <w:b/>
                <w:color w:val="363435"/>
                <w:sz w:val="20"/>
                <w:szCs w:val="20"/>
                <w:lang w:eastAsia="tr-TR" w:bidi="tr-TR"/>
              </w:rPr>
            </w:pPr>
            <w:r>
              <w:rPr>
                <w:rFonts w:ascii="Arial" w:eastAsia="Times New Roman" w:hAnsi="Arial" w:cs="Arial"/>
                <w:b/>
                <w:color w:val="363435"/>
                <w:sz w:val="20"/>
                <w:szCs w:val="20"/>
                <w:lang w:eastAsia="tr-TR" w:bidi="tr-TR"/>
              </w:rPr>
              <w:t xml:space="preserve">      </w:t>
            </w:r>
            <w:r w:rsidR="00743939" w:rsidRPr="007D3686">
              <w:rPr>
                <w:rFonts w:ascii="Arial" w:eastAsia="Times New Roman" w:hAnsi="Arial" w:cs="Arial"/>
                <w:b/>
                <w:color w:val="363435"/>
                <w:sz w:val="20"/>
                <w:szCs w:val="20"/>
                <w:lang w:eastAsia="tr-TR" w:bidi="tr-TR"/>
              </w:rPr>
              <w:t xml:space="preserve">(5-Point Likert </w:t>
            </w:r>
            <w:r w:rsidR="004C1635" w:rsidRPr="007D3686">
              <w:rPr>
                <w:rFonts w:ascii="Arial" w:eastAsia="Times New Roman" w:hAnsi="Arial" w:cs="Arial"/>
                <w:b/>
                <w:color w:val="363435"/>
                <w:sz w:val="20"/>
                <w:szCs w:val="20"/>
                <w:lang w:eastAsia="tr-TR" w:bidi="tr-TR"/>
              </w:rPr>
              <w:t>Type Questions</w:t>
            </w:r>
            <w:r w:rsidR="00743939" w:rsidRPr="007D3686">
              <w:rPr>
                <w:rFonts w:ascii="Arial" w:eastAsia="Times New Roman" w:hAnsi="Arial" w:cs="Arial"/>
                <w:b/>
                <w:color w:val="363435"/>
                <w:sz w:val="20"/>
                <w:szCs w:val="20"/>
                <w:lang w:eastAsia="tr-TR" w:bidi="tr-TR"/>
              </w:rPr>
              <w:t>)</w:t>
            </w:r>
            <w:r w:rsidR="004C1635" w:rsidRPr="007D3686">
              <w:rPr>
                <w:rFonts w:ascii="Arial" w:eastAsia="Times New Roman" w:hAnsi="Arial" w:cs="Arial"/>
                <w:b/>
                <w:color w:val="363435"/>
                <w:sz w:val="20"/>
                <w:szCs w:val="20"/>
                <w:lang w:eastAsia="tr-TR" w:bidi="tr-TR"/>
              </w:rPr>
              <w:t xml:space="preserve"> </w:t>
            </w:r>
            <w:r w:rsidR="00F724D8" w:rsidRPr="007D3686">
              <w:rPr>
                <w:rFonts w:ascii="Arial" w:eastAsia="Times New Roman" w:hAnsi="Arial" w:cs="Arial"/>
                <w:b/>
                <w:color w:val="363435"/>
                <w:sz w:val="20"/>
                <w:szCs w:val="20"/>
                <w:lang w:eastAsia="tr-TR" w:bidi="tr-TR"/>
              </w:rPr>
              <w:t xml:space="preserve"> </w:t>
            </w:r>
          </w:p>
        </w:tc>
        <w:tc>
          <w:tcPr>
            <w:tcW w:w="866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47919EA3" w14:textId="77777777" w:rsidR="007A39B7" w:rsidRPr="004F1229" w:rsidRDefault="007A39B7" w:rsidP="00F14536">
            <w:pPr>
              <w:spacing w:line="218" w:lineRule="exact"/>
              <w:ind w:left="231" w:right="306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1)</w:t>
            </w:r>
          </w:p>
          <w:p w14:paraId="387FB1A0" w14:textId="67DB1253" w:rsidR="007A39B7" w:rsidRPr="004F1229" w:rsidRDefault="005A322F" w:rsidP="00F14536">
            <w:pPr>
              <w:spacing w:line="242" w:lineRule="auto"/>
              <w:ind w:left="62" w:right="143" w:firstLine="1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e</w:t>
            </w:r>
            <w:r w:rsidR="00F14536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v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er</w:t>
            </w:r>
          </w:p>
        </w:tc>
        <w:tc>
          <w:tcPr>
            <w:tcW w:w="852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 w14:paraId="15CE1BDF" w14:textId="77777777" w:rsidR="007A39B7" w:rsidRPr="004F1229" w:rsidRDefault="007A39B7" w:rsidP="00F14536">
            <w:pPr>
              <w:spacing w:line="218" w:lineRule="exact"/>
              <w:ind w:left="190" w:right="185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2)</w:t>
            </w:r>
          </w:p>
          <w:p w14:paraId="1F0FFE33" w14:textId="5A5AF735" w:rsidR="007A39B7" w:rsidRPr="004F1229" w:rsidRDefault="005A322F" w:rsidP="00F14536">
            <w:pPr>
              <w:spacing w:line="242" w:lineRule="auto"/>
              <w:ind w:left="82" w:right="70" w:hanging="4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Very Ra</w:t>
            </w:r>
            <w:r w:rsidR="00F14536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r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e</w:t>
            </w:r>
          </w:p>
        </w:tc>
        <w:tc>
          <w:tcPr>
            <w:tcW w:w="993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4397A93E" w14:textId="77777777" w:rsidR="007A39B7" w:rsidRPr="004F1229" w:rsidRDefault="007A39B7" w:rsidP="00F14536">
            <w:pPr>
              <w:spacing w:line="218" w:lineRule="exact"/>
              <w:ind w:left="216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3)</w:t>
            </w:r>
          </w:p>
          <w:p w14:paraId="2C448AA3" w14:textId="0407F6DD" w:rsidR="007A39B7" w:rsidRPr="004F1229" w:rsidRDefault="005A322F" w:rsidP="00F14536">
            <w:pPr>
              <w:spacing w:line="242" w:lineRule="auto"/>
              <w:ind w:left="156" w:right="129" w:firstLine="9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cc</w:t>
            </w:r>
            <w:r w:rsidR="00F14536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a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si</w:t>
            </w:r>
            <w:r w:rsidR="00515B12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</w:t>
            </w:r>
            <w:r w:rsidR="00F14536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a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lly</w:t>
            </w:r>
          </w:p>
        </w:tc>
        <w:tc>
          <w:tcPr>
            <w:tcW w:w="992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5C876442" w14:textId="77777777" w:rsidR="007A39B7" w:rsidRPr="004F1229" w:rsidRDefault="007A39B7" w:rsidP="00F14536">
            <w:pPr>
              <w:spacing w:line="218" w:lineRule="exact"/>
              <w:ind w:left="219" w:right="319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4)</w:t>
            </w:r>
          </w:p>
          <w:p w14:paraId="511E1809" w14:textId="634E9AB4" w:rsidR="007A39B7" w:rsidRPr="004F1229" w:rsidRDefault="005A322F" w:rsidP="00F14536">
            <w:pPr>
              <w:spacing w:line="242" w:lineRule="auto"/>
              <w:ind w:left="52" w:right="156" w:firstLine="2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Mostly</w:t>
            </w:r>
          </w:p>
        </w:tc>
        <w:tc>
          <w:tcPr>
            <w:tcW w:w="1137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0A8CE5DE" w14:textId="77777777" w:rsidR="007A39B7" w:rsidRPr="004F1229" w:rsidRDefault="007A39B7" w:rsidP="00F14536">
            <w:pPr>
              <w:spacing w:line="218" w:lineRule="exact"/>
              <w:ind w:left="142" w:right="180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5)</w:t>
            </w:r>
          </w:p>
          <w:p w14:paraId="5A5B2BE5" w14:textId="6DFA9F37" w:rsidR="007A39B7" w:rsidRPr="004F1229" w:rsidRDefault="005A322F" w:rsidP="00F14536">
            <w:pPr>
              <w:spacing w:line="242" w:lineRule="auto"/>
              <w:ind w:left="81" w:right="123" w:firstLine="2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Always</w:t>
            </w:r>
          </w:p>
        </w:tc>
      </w:tr>
      <w:tr w:rsidR="007A39B7" w:rsidRPr="004F1229" w14:paraId="6E6C5DE1" w14:textId="77777777" w:rsidTr="00664AF3">
        <w:trPr>
          <w:gridAfter w:val="1"/>
          <w:wAfter w:w="13" w:type="dxa"/>
          <w:trHeight w:val="385"/>
        </w:trPr>
        <w:tc>
          <w:tcPr>
            <w:tcW w:w="6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BCA9A"/>
          </w:tcPr>
          <w:p w14:paraId="53D1C4F4" w14:textId="4D30201C" w:rsidR="007A39B7" w:rsidRPr="004F1229" w:rsidRDefault="007A39B7" w:rsidP="007A39B7">
            <w:pPr>
              <w:spacing w:before="170"/>
              <w:ind w:left="107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A. </w:t>
            </w:r>
            <w:r w:rsidR="005A322F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Decision-Making</w:t>
            </w:r>
          </w:p>
        </w:tc>
        <w:tc>
          <w:tcPr>
            <w:tcW w:w="86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317DA0E1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52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3B91A238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3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5D0906F3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2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3E5C727E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1137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7BA119EC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</w:tr>
      <w:tr w:rsidR="00920009" w:rsidRPr="004F1229" w14:paraId="3EED3241" w14:textId="77777777" w:rsidTr="00664AF3">
        <w:trPr>
          <w:trHeight w:val="279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4E5A7759" w14:textId="2355D604" w:rsidR="00920009" w:rsidRPr="000E4856" w:rsidRDefault="00920009" w:rsidP="00920009">
            <w:pPr>
              <w:spacing w:before="94" w:line="276" w:lineRule="auto"/>
              <w:ind w:right="323"/>
              <w:rPr>
                <w:rFonts w:ascii="Arial" w:eastAsia="Times New Roman" w:hAnsi="Arial" w:cs="Arial"/>
                <w:szCs w:val="24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 I make decisions after meeting with both parents and staff to   solve institutional  problems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FA17FD9" w14:textId="77777777" w:rsidR="00920009" w:rsidRPr="004F1229" w:rsidRDefault="00920009" w:rsidP="00920009">
            <w:pPr>
              <w:spacing w:before="219"/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B2A4F6" w14:textId="77777777" w:rsidR="00920009" w:rsidRPr="004F1229" w:rsidRDefault="00920009" w:rsidP="00920009">
            <w:pPr>
              <w:spacing w:before="21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D6F5864" w14:textId="77777777" w:rsidR="00920009" w:rsidRPr="004F1229" w:rsidRDefault="00920009" w:rsidP="00920009">
            <w:pPr>
              <w:spacing w:before="219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39EEB3D" w14:textId="77777777" w:rsidR="00920009" w:rsidRPr="004F1229" w:rsidRDefault="00920009" w:rsidP="00920009">
            <w:pPr>
              <w:spacing w:before="219"/>
              <w:ind w:right="3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2B36730" w14:textId="77777777" w:rsidR="00920009" w:rsidRPr="004F1229" w:rsidRDefault="00920009" w:rsidP="00920009">
            <w:pPr>
              <w:spacing w:before="219"/>
              <w:ind w:left="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78A8916" w14:textId="77777777" w:rsidR="00920009" w:rsidRPr="004F1229" w:rsidRDefault="00920009" w:rsidP="00920009">
            <w:pPr>
              <w:spacing w:before="219"/>
              <w:ind w:right="3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8B9D301" w14:textId="4EB7EE43" w:rsidR="00920009" w:rsidRPr="004F1229" w:rsidRDefault="00920009" w:rsidP="00920009">
            <w:pPr>
              <w:spacing w:before="219"/>
              <w:ind w:right="13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BE0A82D" w14:textId="1E8A42BE" w:rsidR="00920009" w:rsidRPr="004F1229" w:rsidRDefault="00920009" w:rsidP="00920009">
            <w:pPr>
              <w:tabs>
                <w:tab w:val="center" w:pos="433"/>
              </w:tabs>
              <w:spacing w:before="219"/>
              <w:ind w:left="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ab/>
              <w:t xml:space="preserve"> )        </w:t>
            </w:r>
          </w:p>
        </w:tc>
        <w:tc>
          <w:tcPr>
            <w:tcW w:w="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4A0A5E3" w14:textId="77777777" w:rsidR="00920009" w:rsidRPr="004F1229" w:rsidRDefault="00920009" w:rsidP="00920009">
            <w:pPr>
              <w:spacing w:before="219"/>
              <w:ind w:right="13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2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2089948" w14:textId="2CDD4EEE" w:rsidR="00920009" w:rsidRPr="004F1229" w:rsidRDefault="00920009" w:rsidP="00920009">
            <w:pPr>
              <w:spacing w:before="21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(      )</w:t>
            </w:r>
          </w:p>
        </w:tc>
      </w:tr>
      <w:tr w:rsidR="00920009" w:rsidRPr="004F1229" w14:paraId="1C1E3B10" w14:textId="77777777" w:rsidTr="00664AF3">
        <w:trPr>
          <w:trHeight w:val="457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2CADABF3" w14:textId="0FD3A6B2" w:rsidR="00920009" w:rsidRPr="000E4856" w:rsidRDefault="00920009" w:rsidP="00920009">
            <w:pPr>
              <w:pStyle w:val="Balk1"/>
              <w:ind w:left="0"/>
              <w:outlineLvl w:val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E48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During decision making I ensure that authority and responsibilities are distributed equally and in a balanced manner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DAA55EE" w14:textId="3EC9E995" w:rsidR="00920009" w:rsidRPr="004F1229" w:rsidRDefault="00920009" w:rsidP="00920009">
            <w:pPr>
              <w:spacing w:before="102"/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AAF5E55" w14:textId="77777777" w:rsidR="00920009" w:rsidRPr="004F1229" w:rsidRDefault="00920009" w:rsidP="00920009">
            <w:pPr>
              <w:spacing w:before="10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4C2B8AC" w14:textId="77777777" w:rsidR="00920009" w:rsidRPr="004F1229" w:rsidRDefault="00920009" w:rsidP="00920009">
            <w:pPr>
              <w:spacing w:before="102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33777F" w14:textId="77777777" w:rsidR="00920009" w:rsidRPr="004F1229" w:rsidRDefault="00920009" w:rsidP="00920009">
            <w:pPr>
              <w:spacing w:before="102"/>
              <w:ind w:right="3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A7C3B40" w14:textId="77777777" w:rsidR="00920009" w:rsidRPr="004F1229" w:rsidRDefault="00920009" w:rsidP="00920009">
            <w:pPr>
              <w:spacing w:before="102"/>
              <w:ind w:left="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AF9C03F" w14:textId="77777777" w:rsidR="00920009" w:rsidRPr="004F1229" w:rsidRDefault="00920009" w:rsidP="00920009">
            <w:pPr>
              <w:spacing w:before="102"/>
              <w:ind w:right="3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A50FAFE" w14:textId="2F653A1E" w:rsidR="00920009" w:rsidRPr="004F1229" w:rsidRDefault="00920009" w:rsidP="00920009">
            <w:pPr>
              <w:spacing w:before="102"/>
              <w:ind w:right="13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FB9AE67" w14:textId="208278A2" w:rsidR="00920009" w:rsidRPr="004F1229" w:rsidRDefault="00920009" w:rsidP="00920009">
            <w:pPr>
              <w:spacing w:before="102"/>
              <w:ind w:left="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 )        </w:t>
            </w:r>
          </w:p>
        </w:tc>
        <w:tc>
          <w:tcPr>
            <w:tcW w:w="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1646DE0" w14:textId="77777777" w:rsidR="00920009" w:rsidRPr="004F1229" w:rsidRDefault="00920009" w:rsidP="00920009">
            <w:pPr>
              <w:spacing w:before="102"/>
              <w:ind w:right="13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2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4D7F6A6" w14:textId="765D5B85" w:rsidR="00920009" w:rsidRPr="004F1229" w:rsidRDefault="00920009" w:rsidP="00920009">
            <w:pPr>
              <w:spacing w:before="102"/>
              <w:ind w:left="6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 )</w:t>
            </w:r>
          </w:p>
        </w:tc>
      </w:tr>
      <w:tr w:rsidR="00920009" w:rsidRPr="004F1229" w14:paraId="66393840" w14:textId="77777777" w:rsidTr="00F60D57">
        <w:trPr>
          <w:trHeight w:val="577"/>
        </w:trPr>
        <w:tc>
          <w:tcPr>
            <w:tcW w:w="6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C98EC" w14:textId="5E809FE3" w:rsidR="00920009" w:rsidRPr="000E4856" w:rsidRDefault="00920009" w:rsidP="00920009">
            <w:pPr>
              <w:tabs>
                <w:tab w:val="left" w:pos="1920"/>
              </w:tabs>
              <w:spacing w:line="218" w:lineRule="auto"/>
              <w:ind w:left="107" w:right="72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 make decisions about education and training (monthly, daily plan, parents meeting, family education etc.) together with teachers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A1373D9" w14:textId="77777777" w:rsidR="00920009" w:rsidRPr="004F1229" w:rsidRDefault="00920009" w:rsidP="00920009">
            <w:pPr>
              <w:spacing w:before="4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775004B3" w14:textId="77777777" w:rsidR="00920009" w:rsidRPr="004F1229" w:rsidRDefault="00920009" w:rsidP="00920009">
            <w:pPr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3D1420F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1DE01D2E" w14:textId="77777777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9CC3E7C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6B85ED8A" w14:textId="77777777" w:rsidR="00920009" w:rsidRPr="004F1229" w:rsidRDefault="00920009" w:rsidP="00920009">
            <w:pPr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BF6C6D0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1535E0D2" w14:textId="77777777" w:rsidR="00920009" w:rsidRPr="004F1229" w:rsidRDefault="00920009" w:rsidP="00920009">
            <w:pPr>
              <w:ind w:right="3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EFEA829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1A861EDD" w14:textId="77777777" w:rsidR="00920009" w:rsidRPr="004F1229" w:rsidRDefault="00920009" w:rsidP="00920009">
            <w:pPr>
              <w:ind w:left="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65AC254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02DDD348" w14:textId="77777777" w:rsidR="00920009" w:rsidRPr="004F1229" w:rsidRDefault="00920009" w:rsidP="00920009">
            <w:pPr>
              <w:ind w:right="3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2FF1E91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60445700" w14:textId="7E42BDA1" w:rsidR="00920009" w:rsidRPr="004F1229" w:rsidRDefault="00920009" w:rsidP="00920009">
            <w:pPr>
              <w:ind w:right="13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12935FA" w14:textId="77777777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</w:t>
            </w:r>
          </w:p>
          <w:p w14:paraId="4B9A9AA3" w14:textId="49B6B421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(    )</w:t>
            </w:r>
          </w:p>
        </w:tc>
        <w:tc>
          <w:tcPr>
            <w:tcW w:w="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52B3C81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66BCD9CF" w14:textId="77777777" w:rsidR="00920009" w:rsidRPr="004F1229" w:rsidRDefault="00920009" w:rsidP="00920009">
            <w:pPr>
              <w:ind w:right="13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2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5FCB5D5" w14:textId="77777777" w:rsidR="00920009" w:rsidRPr="004F1229" w:rsidRDefault="00920009" w:rsidP="00920009">
            <w:pPr>
              <w:spacing w:before="4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7AD8B233" w14:textId="18CFD5AF" w:rsidR="00920009" w:rsidRPr="004F1229" w:rsidRDefault="00920009" w:rsidP="00920009">
            <w:pPr>
              <w:ind w:left="6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 )</w:t>
            </w:r>
          </w:p>
        </w:tc>
      </w:tr>
      <w:tr w:rsidR="00920009" w:rsidRPr="004F1229" w14:paraId="614A70E6" w14:textId="77777777" w:rsidTr="00664AF3">
        <w:trPr>
          <w:trHeight w:val="383"/>
        </w:trPr>
        <w:tc>
          <w:tcPr>
            <w:tcW w:w="6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C2FD47B" w14:textId="0994BD25" w:rsidR="00920009" w:rsidRPr="000E4856" w:rsidRDefault="00920009" w:rsidP="00920009">
            <w:pPr>
              <w:spacing w:line="216" w:lineRule="auto"/>
              <w:ind w:left="107" w:right="323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 consult with staff in order to obtain beneficial sources of information from relevant publications and people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1F7355F" w14:textId="77777777" w:rsidR="00920009" w:rsidRPr="004F1229" w:rsidRDefault="00920009" w:rsidP="00920009">
            <w:pPr>
              <w:spacing w:before="102"/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3C74A50" w14:textId="77777777" w:rsidR="00920009" w:rsidRPr="004F1229" w:rsidRDefault="00920009" w:rsidP="00920009">
            <w:pPr>
              <w:spacing w:before="10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F7ABFDF" w14:textId="77777777" w:rsidR="00920009" w:rsidRPr="004F1229" w:rsidRDefault="00920009" w:rsidP="00920009">
            <w:pPr>
              <w:spacing w:before="102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1F9B90" w14:textId="77777777" w:rsidR="00920009" w:rsidRPr="004F1229" w:rsidRDefault="00920009" w:rsidP="00920009">
            <w:pPr>
              <w:spacing w:before="102"/>
              <w:ind w:right="3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E9FBD14" w14:textId="77777777" w:rsidR="00920009" w:rsidRPr="004F1229" w:rsidRDefault="00920009" w:rsidP="00920009">
            <w:pPr>
              <w:spacing w:before="102"/>
              <w:ind w:left="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12572F8" w14:textId="77777777" w:rsidR="00920009" w:rsidRPr="004F1229" w:rsidRDefault="00920009" w:rsidP="00920009">
            <w:pPr>
              <w:spacing w:before="102"/>
              <w:ind w:right="3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4B8719A" w14:textId="646A8799" w:rsidR="00920009" w:rsidRPr="004F1229" w:rsidRDefault="00920009" w:rsidP="00920009">
            <w:pPr>
              <w:spacing w:before="102"/>
              <w:ind w:right="13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2EB1529" w14:textId="3BB217D8" w:rsidR="00920009" w:rsidRPr="004F1229" w:rsidRDefault="00920009" w:rsidP="00920009">
            <w:pPr>
              <w:spacing w:before="102"/>
              <w:ind w:left="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 )        </w:t>
            </w:r>
          </w:p>
        </w:tc>
        <w:tc>
          <w:tcPr>
            <w:tcW w:w="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F97952B" w14:textId="77777777" w:rsidR="00920009" w:rsidRPr="004F1229" w:rsidRDefault="00920009" w:rsidP="00920009">
            <w:pPr>
              <w:spacing w:before="102"/>
              <w:ind w:right="13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2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5427335" w14:textId="1A42672F" w:rsidR="00920009" w:rsidRPr="004F1229" w:rsidRDefault="00920009" w:rsidP="00920009">
            <w:pPr>
              <w:spacing w:before="102"/>
              <w:ind w:left="6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 )</w:t>
            </w:r>
          </w:p>
        </w:tc>
      </w:tr>
      <w:tr w:rsidR="00920009" w:rsidRPr="004F1229" w14:paraId="3F1DF9EE" w14:textId="77777777" w:rsidTr="00F60D57">
        <w:trPr>
          <w:trHeight w:val="723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7FDA0DAE" w14:textId="77E3F2FC" w:rsidR="00920009" w:rsidRPr="000E4856" w:rsidRDefault="00920009" w:rsidP="00920009">
            <w:pPr>
              <w:spacing w:before="29"/>
              <w:ind w:left="4" w:right="61" w:firstLine="55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make decisions together with staff for determining, regulating and supporting productive usage of equipment and  fixtures in line with the needs of the institution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B4BBC27" w14:textId="77777777" w:rsidR="00920009" w:rsidRPr="004F1229" w:rsidRDefault="00920009" w:rsidP="00920009">
            <w:pPr>
              <w:spacing w:before="10"/>
              <w:jc w:val="center"/>
              <w:rPr>
                <w:rFonts w:ascii="Arial" w:eastAsia="Times New Roman" w:hAnsi="Arial" w:cs="Arial"/>
                <w:b/>
                <w:i/>
                <w:sz w:val="23"/>
                <w:lang w:eastAsia="tr-TR" w:bidi="tr-TR"/>
              </w:rPr>
            </w:pPr>
          </w:p>
          <w:p w14:paraId="537E0C64" w14:textId="77777777" w:rsidR="00920009" w:rsidRPr="004F1229" w:rsidRDefault="00920009" w:rsidP="00920009">
            <w:pPr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5AE4BA5" w14:textId="77777777" w:rsidR="00920009" w:rsidRPr="004F1229" w:rsidRDefault="00920009" w:rsidP="00920009">
            <w:pPr>
              <w:spacing w:before="10"/>
              <w:jc w:val="center"/>
              <w:rPr>
                <w:rFonts w:ascii="Arial" w:eastAsia="Times New Roman" w:hAnsi="Arial" w:cs="Arial"/>
                <w:b/>
                <w:i/>
                <w:sz w:val="23"/>
                <w:lang w:eastAsia="tr-TR" w:bidi="tr-TR"/>
              </w:rPr>
            </w:pPr>
          </w:p>
          <w:p w14:paraId="2A98C153" w14:textId="77777777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13D5276" w14:textId="77777777" w:rsidR="00920009" w:rsidRPr="004F1229" w:rsidRDefault="00920009" w:rsidP="00920009">
            <w:pPr>
              <w:spacing w:before="10"/>
              <w:jc w:val="center"/>
              <w:rPr>
                <w:rFonts w:ascii="Arial" w:eastAsia="Times New Roman" w:hAnsi="Arial" w:cs="Arial"/>
                <w:b/>
                <w:i/>
                <w:sz w:val="23"/>
                <w:lang w:eastAsia="tr-TR" w:bidi="tr-TR"/>
              </w:rPr>
            </w:pPr>
          </w:p>
          <w:p w14:paraId="68915361" w14:textId="77777777" w:rsidR="00920009" w:rsidRPr="004F1229" w:rsidRDefault="00920009" w:rsidP="00920009">
            <w:pPr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A389A43" w14:textId="77777777" w:rsidR="00920009" w:rsidRPr="004F1229" w:rsidRDefault="00920009" w:rsidP="00920009">
            <w:pPr>
              <w:spacing w:before="10"/>
              <w:jc w:val="center"/>
              <w:rPr>
                <w:rFonts w:ascii="Arial" w:eastAsia="Times New Roman" w:hAnsi="Arial" w:cs="Arial"/>
                <w:b/>
                <w:i/>
                <w:sz w:val="23"/>
                <w:lang w:eastAsia="tr-TR" w:bidi="tr-TR"/>
              </w:rPr>
            </w:pPr>
          </w:p>
          <w:p w14:paraId="5882D700" w14:textId="77777777" w:rsidR="00920009" w:rsidRPr="004F1229" w:rsidRDefault="00920009" w:rsidP="00920009">
            <w:pPr>
              <w:ind w:right="3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E7F12F6" w14:textId="77777777" w:rsidR="00920009" w:rsidRPr="004F1229" w:rsidRDefault="00920009" w:rsidP="00920009">
            <w:pPr>
              <w:spacing w:before="10"/>
              <w:jc w:val="center"/>
              <w:rPr>
                <w:rFonts w:ascii="Arial" w:eastAsia="Times New Roman" w:hAnsi="Arial" w:cs="Arial"/>
                <w:b/>
                <w:i/>
                <w:sz w:val="23"/>
                <w:lang w:eastAsia="tr-TR" w:bidi="tr-TR"/>
              </w:rPr>
            </w:pPr>
          </w:p>
          <w:p w14:paraId="5C0739C9" w14:textId="77777777" w:rsidR="00920009" w:rsidRPr="004F1229" w:rsidRDefault="00920009" w:rsidP="00920009">
            <w:pPr>
              <w:ind w:left="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C40CCBB" w14:textId="77777777" w:rsidR="00920009" w:rsidRPr="004F1229" w:rsidRDefault="00920009" w:rsidP="00920009">
            <w:pPr>
              <w:spacing w:before="10"/>
              <w:jc w:val="center"/>
              <w:rPr>
                <w:rFonts w:ascii="Arial" w:eastAsia="Times New Roman" w:hAnsi="Arial" w:cs="Arial"/>
                <w:b/>
                <w:i/>
                <w:sz w:val="23"/>
                <w:lang w:eastAsia="tr-TR" w:bidi="tr-TR"/>
              </w:rPr>
            </w:pPr>
          </w:p>
          <w:p w14:paraId="7CFAED4F" w14:textId="77777777" w:rsidR="00920009" w:rsidRPr="004F1229" w:rsidRDefault="00920009" w:rsidP="00920009">
            <w:pPr>
              <w:ind w:right="3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6699483" w14:textId="7D42E769" w:rsidR="00920009" w:rsidRPr="004F1229" w:rsidRDefault="00920009" w:rsidP="00920009">
            <w:pPr>
              <w:ind w:right="13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B4D1E4B" w14:textId="77777777" w:rsidR="00920009" w:rsidRPr="004F1229" w:rsidRDefault="00920009" w:rsidP="00920009">
            <w:pPr>
              <w:ind w:left="5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7F4C9104" w14:textId="3A498034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 )        </w:t>
            </w:r>
          </w:p>
        </w:tc>
        <w:tc>
          <w:tcPr>
            <w:tcW w:w="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7645292" w14:textId="77777777" w:rsidR="00920009" w:rsidRPr="004F1229" w:rsidRDefault="00920009" w:rsidP="00920009">
            <w:pPr>
              <w:spacing w:before="10"/>
              <w:jc w:val="center"/>
              <w:rPr>
                <w:rFonts w:ascii="Arial" w:eastAsia="Times New Roman" w:hAnsi="Arial" w:cs="Arial"/>
                <w:b/>
                <w:i/>
                <w:sz w:val="23"/>
                <w:lang w:eastAsia="tr-TR" w:bidi="tr-TR"/>
              </w:rPr>
            </w:pPr>
          </w:p>
          <w:p w14:paraId="1EC0784B" w14:textId="77777777" w:rsidR="00920009" w:rsidRPr="004F1229" w:rsidRDefault="00920009" w:rsidP="00920009">
            <w:pPr>
              <w:ind w:right="13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2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E4860B8" w14:textId="77777777" w:rsidR="00920009" w:rsidRPr="004F1229" w:rsidRDefault="00920009" w:rsidP="00920009">
            <w:pPr>
              <w:ind w:left="64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</w:t>
            </w:r>
          </w:p>
          <w:p w14:paraId="47C080E7" w14:textId="126B9AE4" w:rsidR="00920009" w:rsidRPr="004F1229" w:rsidRDefault="00920009" w:rsidP="00920009">
            <w:pPr>
              <w:ind w:left="6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 )</w:t>
            </w:r>
          </w:p>
        </w:tc>
      </w:tr>
      <w:tr w:rsidR="00920009" w:rsidRPr="004F1229" w14:paraId="1AE73BA8" w14:textId="77777777" w:rsidTr="00F60D57">
        <w:trPr>
          <w:trHeight w:val="429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25FE4D06" w14:textId="7DCEFBFA" w:rsidR="00920009" w:rsidRPr="000E4856" w:rsidRDefault="00920009" w:rsidP="00920009">
            <w:pPr>
              <w:spacing w:line="210" w:lineRule="exact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During the decision-making process I behave in a democratic and participatory manner. 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7DDB86C" w14:textId="77777777" w:rsidR="00920009" w:rsidRPr="004F1229" w:rsidRDefault="00920009" w:rsidP="00920009">
            <w:pPr>
              <w:spacing w:before="102"/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FF8C785" w14:textId="77777777" w:rsidR="00920009" w:rsidRPr="004F1229" w:rsidRDefault="00920009" w:rsidP="00920009">
            <w:pPr>
              <w:spacing w:before="10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60B33AE" w14:textId="77777777" w:rsidR="00920009" w:rsidRPr="004F1229" w:rsidRDefault="00920009" w:rsidP="00920009">
            <w:pPr>
              <w:spacing w:before="102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6CA3F26" w14:textId="77777777" w:rsidR="00920009" w:rsidRPr="004F1229" w:rsidRDefault="00920009" w:rsidP="00920009">
            <w:pPr>
              <w:spacing w:before="102"/>
              <w:ind w:right="3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7E583B3" w14:textId="77777777" w:rsidR="00920009" w:rsidRPr="004F1229" w:rsidRDefault="00920009" w:rsidP="00920009">
            <w:pPr>
              <w:spacing w:before="102"/>
              <w:ind w:left="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AFA3D46" w14:textId="77777777" w:rsidR="00920009" w:rsidRPr="004F1229" w:rsidRDefault="00920009" w:rsidP="00920009">
            <w:pPr>
              <w:spacing w:before="102"/>
              <w:ind w:right="3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D0D78B3" w14:textId="42E5C7BE" w:rsidR="00920009" w:rsidRPr="004F1229" w:rsidRDefault="00920009" w:rsidP="00920009">
            <w:pPr>
              <w:spacing w:before="102"/>
              <w:ind w:right="13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8DC55CE" w14:textId="30C8105A" w:rsidR="00920009" w:rsidRPr="004F1229" w:rsidRDefault="00920009" w:rsidP="00920009">
            <w:pPr>
              <w:spacing w:before="102"/>
              <w:ind w:left="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 )        </w:t>
            </w:r>
          </w:p>
        </w:tc>
        <w:tc>
          <w:tcPr>
            <w:tcW w:w="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7D46D2C" w14:textId="77777777" w:rsidR="00920009" w:rsidRPr="004F1229" w:rsidRDefault="00920009" w:rsidP="00920009">
            <w:pPr>
              <w:spacing w:before="102"/>
              <w:ind w:right="13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2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B6CE056" w14:textId="6DBCBA86" w:rsidR="00920009" w:rsidRPr="004F1229" w:rsidRDefault="00920009" w:rsidP="00920009">
            <w:pPr>
              <w:spacing w:before="102"/>
              <w:ind w:left="6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 )</w:t>
            </w:r>
          </w:p>
        </w:tc>
      </w:tr>
      <w:tr w:rsidR="00920009" w:rsidRPr="004F1229" w14:paraId="7EDCEFE4" w14:textId="77777777" w:rsidTr="00F60D57">
        <w:trPr>
          <w:trHeight w:val="535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33E84B9D" w14:textId="56C10CB7" w:rsidR="00920009" w:rsidRPr="000E4856" w:rsidRDefault="00920009" w:rsidP="00920009">
            <w:pPr>
              <w:spacing w:before="38" w:line="240" w:lineRule="exact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 I obtain staff opinion on the revenue and expenditure of institutional budgets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1A9869F" w14:textId="77777777" w:rsidR="00920009" w:rsidRPr="004F1229" w:rsidRDefault="00920009" w:rsidP="00920009">
            <w:pPr>
              <w:spacing w:before="150"/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9E71A2" w14:textId="77777777" w:rsidR="00920009" w:rsidRPr="004F1229" w:rsidRDefault="00920009" w:rsidP="00920009">
            <w:pPr>
              <w:spacing w:before="150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C7A0EAB" w14:textId="77777777" w:rsidR="00920009" w:rsidRPr="004F1229" w:rsidRDefault="00920009" w:rsidP="00920009">
            <w:pPr>
              <w:spacing w:before="150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191A685" w14:textId="77777777" w:rsidR="00920009" w:rsidRPr="004F1229" w:rsidRDefault="00920009" w:rsidP="00920009">
            <w:pPr>
              <w:spacing w:before="150"/>
              <w:ind w:right="3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BADDB1D" w14:textId="77777777" w:rsidR="00920009" w:rsidRPr="004F1229" w:rsidRDefault="00920009" w:rsidP="00920009">
            <w:pPr>
              <w:spacing w:before="150"/>
              <w:ind w:left="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7BBB41C" w14:textId="77777777" w:rsidR="00920009" w:rsidRPr="004F1229" w:rsidRDefault="00920009" w:rsidP="00920009">
            <w:pPr>
              <w:spacing w:before="150"/>
              <w:ind w:right="3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6F993E7" w14:textId="59E50B0D" w:rsidR="00920009" w:rsidRPr="004F1229" w:rsidRDefault="00920009" w:rsidP="00920009">
            <w:pPr>
              <w:spacing w:before="150"/>
              <w:ind w:right="13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FABD6D0" w14:textId="06280EC9" w:rsidR="00920009" w:rsidRPr="004F1229" w:rsidRDefault="00920009" w:rsidP="00920009">
            <w:pPr>
              <w:spacing w:before="150"/>
              <w:ind w:left="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 )        </w:t>
            </w:r>
          </w:p>
        </w:tc>
        <w:tc>
          <w:tcPr>
            <w:tcW w:w="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E5CD7DC" w14:textId="77777777" w:rsidR="00920009" w:rsidRPr="004F1229" w:rsidRDefault="00920009" w:rsidP="00920009">
            <w:pPr>
              <w:spacing w:before="150"/>
              <w:ind w:right="13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2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AD1D4C9" w14:textId="767E0244" w:rsidR="00920009" w:rsidRPr="004F1229" w:rsidRDefault="00920009" w:rsidP="00920009">
            <w:pPr>
              <w:spacing w:before="150"/>
              <w:ind w:left="6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 )</w:t>
            </w:r>
          </w:p>
        </w:tc>
      </w:tr>
      <w:tr w:rsidR="00920009" w:rsidRPr="004F1229" w14:paraId="672B5D13" w14:textId="77777777" w:rsidTr="00780184">
        <w:trPr>
          <w:trHeight w:val="454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7CEC0BF7" w14:textId="440E73F2" w:rsidR="00920009" w:rsidRPr="000E4856" w:rsidRDefault="00920009" w:rsidP="00920009">
            <w:pPr>
              <w:spacing w:before="15"/>
              <w:ind w:left="107" w:right="575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 benefit from both staff and experts for topics relating to an institution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693F29A" w14:textId="77777777" w:rsidR="00920009" w:rsidRPr="004F1229" w:rsidRDefault="00920009" w:rsidP="00920009">
            <w:pPr>
              <w:spacing w:before="128"/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4CEB8C3" w14:textId="77777777" w:rsidR="00920009" w:rsidRPr="004F1229" w:rsidRDefault="00920009" w:rsidP="00920009">
            <w:pPr>
              <w:spacing w:before="12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993013C" w14:textId="77777777" w:rsidR="00920009" w:rsidRPr="004F1229" w:rsidRDefault="00920009" w:rsidP="00920009">
            <w:pPr>
              <w:spacing w:before="128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7A31FF4" w14:textId="77777777" w:rsidR="00920009" w:rsidRPr="004F1229" w:rsidRDefault="00920009" w:rsidP="00920009">
            <w:pPr>
              <w:spacing w:before="128"/>
              <w:ind w:right="3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80DC695" w14:textId="77777777" w:rsidR="00920009" w:rsidRPr="004F1229" w:rsidRDefault="00920009" w:rsidP="00920009">
            <w:pPr>
              <w:spacing w:before="128"/>
              <w:ind w:left="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3880E08" w14:textId="77777777" w:rsidR="00920009" w:rsidRPr="004F1229" w:rsidRDefault="00920009" w:rsidP="00920009">
            <w:pPr>
              <w:spacing w:before="128"/>
              <w:ind w:right="3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58F22D3" w14:textId="2B777DFD" w:rsidR="00920009" w:rsidRPr="004F1229" w:rsidRDefault="00920009" w:rsidP="00920009">
            <w:pPr>
              <w:spacing w:before="128"/>
              <w:ind w:right="13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F37AAED" w14:textId="49CBF070" w:rsidR="00920009" w:rsidRPr="004F1229" w:rsidRDefault="00920009" w:rsidP="00920009">
            <w:pPr>
              <w:spacing w:before="128"/>
              <w:ind w:left="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 )        </w:t>
            </w:r>
          </w:p>
        </w:tc>
        <w:tc>
          <w:tcPr>
            <w:tcW w:w="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5A541BA" w14:textId="77777777" w:rsidR="00920009" w:rsidRPr="004F1229" w:rsidRDefault="00920009" w:rsidP="00920009">
            <w:pPr>
              <w:spacing w:before="128"/>
              <w:ind w:right="13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2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FD77188" w14:textId="72F1AEEB" w:rsidR="00920009" w:rsidRPr="004F1229" w:rsidRDefault="00920009" w:rsidP="00920009">
            <w:pPr>
              <w:spacing w:before="128"/>
              <w:ind w:left="6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 )</w:t>
            </w:r>
          </w:p>
        </w:tc>
      </w:tr>
      <w:tr w:rsidR="00920009" w:rsidRPr="004F1229" w14:paraId="027155D3" w14:textId="77777777" w:rsidTr="00780184">
        <w:trPr>
          <w:trHeight w:val="362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059E869C" w14:textId="0AD03782" w:rsidR="00920009" w:rsidRPr="000E4856" w:rsidRDefault="00920009" w:rsidP="00920009">
            <w:pPr>
              <w:spacing w:line="220" w:lineRule="auto"/>
              <w:ind w:left="107" w:right="323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I ensure all staff attend meetings in relation to decisions taken about the institution. 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D9EC6F2" w14:textId="77777777" w:rsidR="00920009" w:rsidRPr="004F1229" w:rsidRDefault="00920009" w:rsidP="00920009">
            <w:pPr>
              <w:spacing w:before="102"/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F42F533" w14:textId="77777777" w:rsidR="00920009" w:rsidRPr="004F1229" w:rsidRDefault="00920009" w:rsidP="00920009">
            <w:pPr>
              <w:spacing w:before="10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6C583B7" w14:textId="77777777" w:rsidR="00920009" w:rsidRPr="004F1229" w:rsidRDefault="00920009" w:rsidP="00920009">
            <w:pPr>
              <w:spacing w:before="102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25AC351" w14:textId="77777777" w:rsidR="00920009" w:rsidRPr="004F1229" w:rsidRDefault="00920009" w:rsidP="00920009">
            <w:pPr>
              <w:spacing w:before="102"/>
              <w:ind w:right="3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F03F156" w14:textId="77777777" w:rsidR="00920009" w:rsidRPr="004F1229" w:rsidRDefault="00920009" w:rsidP="00920009">
            <w:pPr>
              <w:spacing w:before="102"/>
              <w:ind w:left="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4E5432" w14:textId="77777777" w:rsidR="00920009" w:rsidRPr="004F1229" w:rsidRDefault="00920009" w:rsidP="00920009">
            <w:pPr>
              <w:spacing w:before="102"/>
              <w:ind w:right="3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900E7D8" w14:textId="03388CA0" w:rsidR="00920009" w:rsidRPr="004F1229" w:rsidRDefault="00920009" w:rsidP="00920009">
            <w:pPr>
              <w:spacing w:before="102"/>
              <w:ind w:right="13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2CB0F9B" w14:textId="2FD3D41A" w:rsidR="00920009" w:rsidRPr="004F1229" w:rsidRDefault="00920009" w:rsidP="00920009">
            <w:pPr>
              <w:spacing w:before="102"/>
              <w:ind w:left="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 )        </w:t>
            </w:r>
          </w:p>
        </w:tc>
        <w:tc>
          <w:tcPr>
            <w:tcW w:w="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3226162" w14:textId="77777777" w:rsidR="00920009" w:rsidRPr="004F1229" w:rsidRDefault="00920009" w:rsidP="00920009">
            <w:pPr>
              <w:spacing w:before="102"/>
              <w:ind w:right="13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2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8FECFA9" w14:textId="25770AE0" w:rsidR="00920009" w:rsidRPr="004F1229" w:rsidRDefault="00920009" w:rsidP="00920009">
            <w:pPr>
              <w:spacing w:before="102"/>
              <w:ind w:left="6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 )</w:t>
            </w:r>
          </w:p>
        </w:tc>
      </w:tr>
      <w:tr w:rsidR="007A5F9F" w:rsidRPr="004F1229" w14:paraId="757283B9" w14:textId="77777777" w:rsidTr="00664AF3">
        <w:trPr>
          <w:trHeight w:val="467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50F62172" w14:textId="36BB8CF3" w:rsidR="007A5F9F" w:rsidRPr="000E4856" w:rsidRDefault="007A5F9F" w:rsidP="009F256F">
            <w:pPr>
              <w:spacing w:before="24" w:line="280" w:lineRule="atLeast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assign authorization to my subordinates while </w:t>
            </w:r>
            <w:r w:rsidR="00ED1AC7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making</w:t>
            </w:r>
            <w:r w:rsidR="00BA2D8B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</w:t>
            </w:r>
            <w:r w:rsidR="008A5028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a </w:t>
            </w:r>
            <w:r w:rsidR="00BA2D8B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decision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D6DE930" w14:textId="77777777" w:rsidR="007A5F9F" w:rsidRPr="004F1229" w:rsidRDefault="007A5F9F" w:rsidP="007A5F9F">
            <w:pPr>
              <w:spacing w:before="66"/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C978797" w14:textId="77777777" w:rsidR="007A5F9F" w:rsidRPr="004F1229" w:rsidRDefault="007A5F9F" w:rsidP="007A5F9F">
            <w:pPr>
              <w:spacing w:before="6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C398BB0" w14:textId="77777777" w:rsidR="007A5F9F" w:rsidRPr="004F1229" w:rsidRDefault="007A5F9F" w:rsidP="007A5F9F">
            <w:pPr>
              <w:spacing w:before="66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6B0C4FD" w14:textId="77777777" w:rsidR="007A5F9F" w:rsidRPr="004F1229" w:rsidRDefault="007A5F9F" w:rsidP="007A5F9F">
            <w:pPr>
              <w:spacing w:before="66"/>
              <w:ind w:right="3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6820708" w14:textId="77777777" w:rsidR="007A5F9F" w:rsidRPr="004F1229" w:rsidRDefault="007A5F9F" w:rsidP="007A5F9F">
            <w:pPr>
              <w:spacing w:before="66"/>
              <w:ind w:left="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554B81D" w14:textId="77777777" w:rsidR="007A5F9F" w:rsidRPr="004F1229" w:rsidRDefault="007A5F9F" w:rsidP="007A5F9F">
            <w:pPr>
              <w:spacing w:before="66"/>
              <w:ind w:right="3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E281444" w14:textId="13677678" w:rsidR="007A5F9F" w:rsidRPr="004F1229" w:rsidRDefault="007A5F9F" w:rsidP="007A5F9F">
            <w:pPr>
              <w:spacing w:before="66"/>
              <w:ind w:right="13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29E458C" w14:textId="6C7CB3FF" w:rsidR="007A5F9F" w:rsidRPr="004F1229" w:rsidRDefault="00954ADB" w:rsidP="00954ADB">
            <w:pPr>
              <w:spacing w:before="66"/>
              <w:ind w:left="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 )        </w:t>
            </w:r>
          </w:p>
        </w:tc>
        <w:tc>
          <w:tcPr>
            <w:tcW w:w="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CDF0BB0" w14:textId="77777777" w:rsidR="007A5F9F" w:rsidRPr="004F1229" w:rsidRDefault="007A5F9F" w:rsidP="007A5F9F">
            <w:pPr>
              <w:spacing w:before="66"/>
              <w:ind w:right="13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2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3D03448" w14:textId="39369A38" w:rsidR="007A5F9F" w:rsidRPr="004F1229" w:rsidRDefault="00870E63" w:rsidP="00870E63">
            <w:pPr>
              <w:spacing w:before="6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  <w:r w:rsidR="007A5F9F"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 )</w:t>
            </w:r>
          </w:p>
        </w:tc>
      </w:tr>
      <w:tr w:rsidR="00EE098C" w:rsidRPr="004F1229" w14:paraId="1659B58D" w14:textId="77777777" w:rsidTr="00780184">
        <w:trPr>
          <w:gridAfter w:val="1"/>
          <w:wAfter w:w="13" w:type="dxa"/>
          <w:trHeight w:val="577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45343AAE" w14:textId="77777777" w:rsidR="00EE098C" w:rsidRPr="004F1229" w:rsidRDefault="00EE098C" w:rsidP="00EE098C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E40F8" w14:textId="77777777" w:rsidR="00EE098C" w:rsidRPr="004F1229" w:rsidRDefault="00EE098C" w:rsidP="00EE098C">
            <w:pPr>
              <w:spacing w:line="218" w:lineRule="exact"/>
              <w:ind w:left="231" w:right="306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1)</w:t>
            </w:r>
          </w:p>
          <w:p w14:paraId="6ADB1FE4" w14:textId="1826206F" w:rsidR="00EE098C" w:rsidRPr="004F1229" w:rsidRDefault="00EE098C" w:rsidP="00EE098C">
            <w:pPr>
              <w:spacing w:before="1" w:line="232" w:lineRule="exact"/>
              <w:ind w:right="100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Never</w:t>
            </w:r>
          </w:p>
        </w:tc>
        <w:tc>
          <w:tcPr>
            <w:tcW w:w="8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6701F" w14:textId="309D224C" w:rsidR="00EE098C" w:rsidRPr="004F1229" w:rsidRDefault="00EE098C" w:rsidP="00EE098C">
            <w:pPr>
              <w:spacing w:line="218" w:lineRule="exact"/>
              <w:ind w:left="190" w:right="185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(2)</w:t>
            </w:r>
          </w:p>
          <w:p w14:paraId="471C8AB0" w14:textId="49E82BBB" w:rsidR="00EE098C" w:rsidRPr="004F1229" w:rsidRDefault="00EE098C" w:rsidP="00EE098C">
            <w:pPr>
              <w:spacing w:before="1" w:line="232" w:lineRule="exact"/>
              <w:ind w:left="82" w:right="70" w:hanging="4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Very Rare</w:t>
            </w:r>
          </w:p>
        </w:tc>
        <w:tc>
          <w:tcPr>
            <w:tcW w:w="9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D1D36" w14:textId="77777777" w:rsidR="00EE098C" w:rsidRPr="004F1229" w:rsidRDefault="00EE098C" w:rsidP="00EE098C">
            <w:pPr>
              <w:spacing w:line="218" w:lineRule="exact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3)</w:t>
            </w:r>
          </w:p>
          <w:p w14:paraId="2AFF1260" w14:textId="593F5A82" w:rsidR="00EE098C" w:rsidRPr="004F1229" w:rsidRDefault="00EE098C" w:rsidP="00EE098C">
            <w:pPr>
              <w:spacing w:before="1" w:line="232" w:lineRule="exact"/>
              <w:ind w:left="156" w:right="129" w:firstLine="9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ccasi</w:t>
            </w:r>
            <w:r w:rsidR="00E21DBF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ally</w:t>
            </w:r>
          </w:p>
        </w:tc>
        <w:tc>
          <w:tcPr>
            <w:tcW w:w="9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8E549" w14:textId="77777777" w:rsidR="00EE098C" w:rsidRPr="004F1229" w:rsidRDefault="00EE098C" w:rsidP="00EE098C">
            <w:pPr>
              <w:spacing w:line="218" w:lineRule="exact"/>
              <w:ind w:left="219" w:right="319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4)</w:t>
            </w:r>
          </w:p>
          <w:p w14:paraId="7F0B7195" w14:textId="4C7B489A" w:rsidR="00EE098C" w:rsidRPr="004F1229" w:rsidRDefault="00EE098C" w:rsidP="00EE098C">
            <w:pPr>
              <w:spacing w:before="1" w:line="232" w:lineRule="exact"/>
              <w:ind w:left="115" w:right="97" w:hanging="8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Mostly</w:t>
            </w:r>
          </w:p>
        </w:tc>
        <w:tc>
          <w:tcPr>
            <w:tcW w:w="11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3EEE0" w14:textId="77777777" w:rsidR="00EE098C" w:rsidRPr="004F1229" w:rsidRDefault="00EE098C" w:rsidP="00EE098C">
            <w:pPr>
              <w:spacing w:line="218" w:lineRule="exact"/>
              <w:ind w:left="142" w:right="180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5)</w:t>
            </w:r>
          </w:p>
          <w:p w14:paraId="33EFECBC" w14:textId="5448757D" w:rsidR="00EE098C" w:rsidRPr="004F1229" w:rsidRDefault="00EE098C" w:rsidP="00EE098C">
            <w:pPr>
              <w:spacing w:before="1" w:line="232" w:lineRule="exact"/>
              <w:ind w:left="12" w:right="200" w:hanging="60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  Always</w:t>
            </w:r>
          </w:p>
        </w:tc>
      </w:tr>
      <w:tr w:rsidR="007A39B7" w:rsidRPr="004F1229" w14:paraId="4C6C6C32" w14:textId="77777777" w:rsidTr="00F60D57">
        <w:trPr>
          <w:gridAfter w:val="1"/>
          <w:wAfter w:w="13" w:type="dxa"/>
          <w:trHeight w:val="443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CA9A"/>
          </w:tcPr>
          <w:p w14:paraId="0A96A01E" w14:textId="79AB263C" w:rsidR="007A39B7" w:rsidRPr="004F1229" w:rsidRDefault="007A39B7" w:rsidP="00C64580">
            <w:pPr>
              <w:spacing w:before="141"/>
              <w:ind w:left="107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B. </w:t>
            </w:r>
            <w:r w:rsidR="00C00A12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Planning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4F8953B9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625DBC38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410A8C48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4CB47B20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11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42E453B7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</w:tr>
      <w:tr w:rsidR="00920009" w:rsidRPr="004F1229" w14:paraId="180A4AF8" w14:textId="77777777" w:rsidTr="00780184">
        <w:trPr>
          <w:trHeight w:val="765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17B9B7E6" w14:textId="3739062E" w:rsidR="00920009" w:rsidRPr="000E4856" w:rsidRDefault="00920009" w:rsidP="00920009">
            <w:pPr>
              <w:spacing w:before="17" w:line="276" w:lineRule="auto"/>
              <w:ind w:left="107" w:right="54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 plan education and training activities for the current education year (monthly, daily plans, parents meeting, family educations, celebrating special days etc.) with teachers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AD0BB4F" w14:textId="77777777" w:rsidR="00920009" w:rsidRPr="004F1229" w:rsidRDefault="00920009" w:rsidP="00920009">
            <w:pPr>
              <w:spacing w:before="8"/>
              <w:jc w:val="center"/>
              <w:rPr>
                <w:rFonts w:ascii="Arial" w:eastAsia="Times New Roman" w:hAnsi="Arial" w:cs="Arial"/>
                <w:b/>
                <w:i/>
                <w:sz w:val="33"/>
                <w:lang w:eastAsia="tr-TR" w:bidi="tr-TR"/>
              </w:rPr>
            </w:pPr>
          </w:p>
          <w:p w14:paraId="44AEADD9" w14:textId="68D0976F" w:rsidR="00920009" w:rsidRPr="004F1229" w:rsidRDefault="00920009" w:rsidP="00920009">
            <w:pPr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  )</w:t>
            </w:r>
          </w:p>
        </w:tc>
        <w:tc>
          <w:tcPr>
            <w:tcW w:w="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F37B358" w14:textId="00945301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6E80007" w14:textId="77777777" w:rsidR="00920009" w:rsidRPr="004F1229" w:rsidRDefault="00920009" w:rsidP="00920009">
            <w:pPr>
              <w:spacing w:before="8"/>
              <w:jc w:val="center"/>
              <w:rPr>
                <w:rFonts w:ascii="Arial" w:eastAsia="Times New Roman" w:hAnsi="Arial" w:cs="Arial"/>
                <w:b/>
                <w:i/>
                <w:sz w:val="33"/>
                <w:lang w:eastAsia="tr-TR" w:bidi="tr-TR"/>
              </w:rPr>
            </w:pPr>
          </w:p>
          <w:p w14:paraId="0D55C3D8" w14:textId="77777777" w:rsidR="00920009" w:rsidRPr="004F1229" w:rsidRDefault="00920009" w:rsidP="00920009">
            <w:pPr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46EAE5" w14:textId="77777777" w:rsidR="00920009" w:rsidRPr="004F1229" w:rsidRDefault="00920009" w:rsidP="00920009">
            <w:pPr>
              <w:spacing w:before="8"/>
              <w:jc w:val="center"/>
              <w:rPr>
                <w:rFonts w:ascii="Arial" w:eastAsia="Times New Roman" w:hAnsi="Arial" w:cs="Arial"/>
                <w:b/>
                <w:i/>
                <w:sz w:val="33"/>
                <w:lang w:eastAsia="tr-TR" w:bidi="tr-TR"/>
              </w:rPr>
            </w:pPr>
          </w:p>
          <w:p w14:paraId="71AE1A39" w14:textId="77777777" w:rsidR="00920009" w:rsidRPr="004F1229" w:rsidRDefault="00920009" w:rsidP="00920009">
            <w:pPr>
              <w:ind w:right="3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F30DE0A" w14:textId="77777777" w:rsidR="00920009" w:rsidRPr="004F1229" w:rsidRDefault="00920009" w:rsidP="00920009">
            <w:pPr>
              <w:spacing w:before="8"/>
              <w:jc w:val="center"/>
              <w:rPr>
                <w:rFonts w:ascii="Arial" w:eastAsia="Times New Roman" w:hAnsi="Arial" w:cs="Arial"/>
                <w:b/>
                <w:i/>
                <w:sz w:val="33"/>
                <w:lang w:eastAsia="tr-TR" w:bidi="tr-TR"/>
              </w:rPr>
            </w:pPr>
          </w:p>
          <w:p w14:paraId="50C2FDAC" w14:textId="77777777" w:rsidR="00920009" w:rsidRPr="004F1229" w:rsidRDefault="00920009" w:rsidP="00920009">
            <w:pPr>
              <w:ind w:left="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38A99BB" w14:textId="77777777" w:rsidR="00920009" w:rsidRPr="004F1229" w:rsidRDefault="00920009" w:rsidP="00920009">
            <w:pPr>
              <w:spacing w:before="8"/>
              <w:jc w:val="center"/>
              <w:rPr>
                <w:rFonts w:ascii="Arial" w:eastAsia="Times New Roman" w:hAnsi="Arial" w:cs="Arial"/>
                <w:b/>
                <w:i/>
                <w:sz w:val="33"/>
                <w:lang w:eastAsia="tr-TR" w:bidi="tr-TR"/>
              </w:rPr>
            </w:pPr>
          </w:p>
          <w:p w14:paraId="57388A80" w14:textId="77777777" w:rsidR="00920009" w:rsidRPr="004F1229" w:rsidRDefault="00920009" w:rsidP="00920009">
            <w:pPr>
              <w:ind w:right="3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8DC5EA0" w14:textId="0A699318" w:rsidR="00920009" w:rsidRPr="004F1229" w:rsidRDefault="00920009" w:rsidP="00920009">
            <w:pPr>
              <w:ind w:right="13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</w:t>
            </w:r>
          </w:p>
        </w:tc>
        <w:tc>
          <w:tcPr>
            <w:tcW w:w="8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35CE648" w14:textId="1DFB0125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1A5B475C" w14:textId="4B287F9C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)</w:t>
            </w:r>
          </w:p>
        </w:tc>
        <w:tc>
          <w:tcPr>
            <w:tcW w:w="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ACD432E" w14:textId="77777777" w:rsidR="00920009" w:rsidRPr="004F1229" w:rsidRDefault="00920009" w:rsidP="00920009">
            <w:pPr>
              <w:spacing w:before="8"/>
              <w:jc w:val="center"/>
              <w:rPr>
                <w:rFonts w:ascii="Arial" w:eastAsia="Times New Roman" w:hAnsi="Arial" w:cs="Arial"/>
                <w:b/>
                <w:i/>
                <w:sz w:val="33"/>
                <w:lang w:eastAsia="tr-TR" w:bidi="tr-TR"/>
              </w:rPr>
            </w:pPr>
          </w:p>
          <w:p w14:paraId="6F96FC5F" w14:textId="77777777" w:rsidR="00920009" w:rsidRPr="004F1229" w:rsidRDefault="00920009" w:rsidP="00920009">
            <w:pPr>
              <w:ind w:right="13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2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E5CBF5A" w14:textId="77777777" w:rsidR="00920009" w:rsidRPr="004F1229" w:rsidRDefault="00920009" w:rsidP="00920009">
            <w:pPr>
              <w:spacing w:before="8"/>
              <w:jc w:val="center"/>
              <w:rPr>
                <w:rFonts w:ascii="Arial" w:eastAsia="Times New Roman" w:hAnsi="Arial" w:cs="Arial"/>
                <w:b/>
                <w:i/>
                <w:sz w:val="33"/>
                <w:lang w:eastAsia="tr-TR" w:bidi="tr-TR"/>
              </w:rPr>
            </w:pPr>
          </w:p>
          <w:p w14:paraId="17259679" w14:textId="2BDE848C" w:rsidR="00920009" w:rsidRPr="004F1229" w:rsidRDefault="00920009" w:rsidP="00920009">
            <w:pPr>
              <w:tabs>
                <w:tab w:val="left" w:pos="285"/>
                <w:tab w:val="center" w:pos="592"/>
              </w:tabs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ab/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ab/>
              <w:t xml:space="preserve">  )</w:t>
            </w:r>
          </w:p>
        </w:tc>
      </w:tr>
      <w:tr w:rsidR="00920009" w:rsidRPr="004F1229" w14:paraId="6D4D45C1" w14:textId="77777777" w:rsidTr="00664AF3">
        <w:trPr>
          <w:trHeight w:val="406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5DEAC99C" w14:textId="4133E557" w:rsidR="00920009" w:rsidRPr="000E4856" w:rsidRDefault="00920009" w:rsidP="00920009">
            <w:pPr>
              <w:spacing w:line="218" w:lineRule="auto"/>
              <w:ind w:left="107" w:right="974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 guide teachers in the preparation and compatibility   of educational plans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3454462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635D2DDB" w14:textId="254E79EF" w:rsidR="00920009" w:rsidRPr="004F1229" w:rsidRDefault="00920009" w:rsidP="00920009">
            <w:pPr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  )</w:t>
            </w:r>
          </w:p>
        </w:tc>
        <w:tc>
          <w:tcPr>
            <w:tcW w:w="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8B504A0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237F2E57" w14:textId="55410329" w:rsidR="00920009" w:rsidRPr="004F1229" w:rsidRDefault="00920009" w:rsidP="00920009">
            <w:pPr>
              <w:ind w:left="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1218CA1" w14:textId="77777777" w:rsidR="00920009" w:rsidRPr="004F1229" w:rsidRDefault="00920009" w:rsidP="00920009">
            <w:pPr>
              <w:spacing w:before="4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5F1CF233" w14:textId="77777777" w:rsidR="00920009" w:rsidRPr="004F1229" w:rsidRDefault="00920009" w:rsidP="00920009">
            <w:pPr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4847613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18B2B828" w14:textId="77777777" w:rsidR="00920009" w:rsidRPr="004F1229" w:rsidRDefault="00920009" w:rsidP="00920009">
            <w:pPr>
              <w:ind w:right="3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B4F96BF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5756EA69" w14:textId="77777777" w:rsidR="00920009" w:rsidRPr="004F1229" w:rsidRDefault="00920009" w:rsidP="00920009">
            <w:pPr>
              <w:ind w:left="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C6BB3DB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0ADFC01D" w14:textId="77777777" w:rsidR="00920009" w:rsidRPr="004F1229" w:rsidRDefault="00920009" w:rsidP="00920009">
            <w:pPr>
              <w:ind w:right="3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29C9EF3" w14:textId="450B26CA" w:rsidR="00920009" w:rsidRPr="004F1229" w:rsidRDefault="00920009" w:rsidP="00920009">
            <w:pPr>
              <w:ind w:right="13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69E9563" w14:textId="77777777" w:rsidR="00920009" w:rsidRPr="004F1229" w:rsidRDefault="00920009" w:rsidP="00920009">
            <w:pPr>
              <w:tabs>
                <w:tab w:val="center" w:pos="407"/>
              </w:tabs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</w:t>
            </w:r>
          </w:p>
          <w:p w14:paraId="4E75F292" w14:textId="6D801B27" w:rsidR="00920009" w:rsidRPr="004F1229" w:rsidRDefault="00920009" w:rsidP="00920009">
            <w:pPr>
              <w:tabs>
                <w:tab w:val="center" w:pos="407"/>
              </w:tabs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DE7B943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5DBAFA3B" w14:textId="77777777" w:rsidR="00920009" w:rsidRPr="004F1229" w:rsidRDefault="00920009" w:rsidP="00920009">
            <w:pPr>
              <w:ind w:right="13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2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91EA0CB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570B7325" w14:textId="04FAE082" w:rsidR="00920009" w:rsidRPr="004F1229" w:rsidRDefault="00920009" w:rsidP="00920009">
            <w:pPr>
              <w:tabs>
                <w:tab w:val="left" w:pos="345"/>
                <w:tab w:val="center" w:pos="592"/>
              </w:tabs>
              <w:ind w:left="6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(    )</w:t>
            </w:r>
          </w:p>
        </w:tc>
      </w:tr>
      <w:tr w:rsidR="00920009" w:rsidRPr="004F1229" w14:paraId="7FE4CF98" w14:textId="77777777" w:rsidTr="00F60D57">
        <w:trPr>
          <w:trHeight w:val="419"/>
        </w:trPr>
        <w:tc>
          <w:tcPr>
            <w:tcW w:w="6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A1C62" w14:textId="04BF336F" w:rsidR="00920009" w:rsidRPr="000E4856" w:rsidRDefault="00920009" w:rsidP="00920009">
            <w:pPr>
              <w:spacing w:line="210" w:lineRule="exact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  I take into consideration staff opinions while planning cultural activities and sightseeing trips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3FF9DB1" w14:textId="4EA87BEC" w:rsidR="00920009" w:rsidRPr="004F1229" w:rsidRDefault="00920009" w:rsidP="00920009">
            <w:pPr>
              <w:spacing w:before="104"/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  )</w:t>
            </w:r>
          </w:p>
        </w:tc>
        <w:tc>
          <w:tcPr>
            <w:tcW w:w="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514AB9" w14:textId="7644BA4C" w:rsidR="00920009" w:rsidRPr="004F1229" w:rsidRDefault="00920009" w:rsidP="00920009">
            <w:pPr>
              <w:tabs>
                <w:tab w:val="center" w:pos="82"/>
              </w:tabs>
              <w:spacing w:before="104"/>
              <w:ind w:left="4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AC5042" w14:textId="77777777" w:rsidR="00920009" w:rsidRPr="004F1229" w:rsidRDefault="00920009" w:rsidP="00920009">
            <w:pPr>
              <w:spacing w:before="104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28FBE87" w14:textId="77777777" w:rsidR="00920009" w:rsidRPr="004F1229" w:rsidRDefault="00920009" w:rsidP="00920009">
            <w:pPr>
              <w:spacing w:before="104"/>
              <w:ind w:right="3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F8D455F" w14:textId="77777777" w:rsidR="00920009" w:rsidRPr="004F1229" w:rsidRDefault="00920009" w:rsidP="00920009">
            <w:pPr>
              <w:spacing w:before="104"/>
              <w:ind w:left="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9AAF899" w14:textId="77777777" w:rsidR="00920009" w:rsidRPr="004F1229" w:rsidRDefault="00920009" w:rsidP="00920009">
            <w:pPr>
              <w:spacing w:before="104"/>
              <w:ind w:right="3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F0FCA10" w14:textId="3521CE3F" w:rsidR="00920009" w:rsidRPr="004F1229" w:rsidRDefault="00920009" w:rsidP="00920009">
            <w:pPr>
              <w:spacing w:before="104"/>
              <w:ind w:right="13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BC7C8C4" w14:textId="0F07B119" w:rsidR="00920009" w:rsidRPr="004F1229" w:rsidRDefault="00920009" w:rsidP="00920009">
            <w:pPr>
              <w:spacing w:before="104"/>
              <w:ind w:left="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)</w:t>
            </w:r>
          </w:p>
        </w:tc>
        <w:tc>
          <w:tcPr>
            <w:tcW w:w="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A6DD1E8" w14:textId="77777777" w:rsidR="00920009" w:rsidRPr="004F1229" w:rsidRDefault="00920009" w:rsidP="00920009">
            <w:pPr>
              <w:spacing w:before="104"/>
              <w:ind w:right="13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2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21A8ECA" w14:textId="777BDBF0" w:rsidR="00920009" w:rsidRPr="004F1229" w:rsidRDefault="00920009" w:rsidP="00920009">
            <w:pPr>
              <w:spacing w:before="104"/>
              <w:ind w:left="6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(    )</w:t>
            </w:r>
          </w:p>
        </w:tc>
      </w:tr>
      <w:tr w:rsidR="00920009" w:rsidRPr="004F1229" w14:paraId="6B806C74" w14:textId="77777777" w:rsidTr="00F60D57">
        <w:trPr>
          <w:trHeight w:val="554"/>
        </w:trPr>
        <w:tc>
          <w:tcPr>
            <w:tcW w:w="6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CEFEF" w14:textId="77DA18C4" w:rsidR="00920009" w:rsidRPr="000E4856" w:rsidRDefault="00920009" w:rsidP="00920009">
            <w:pPr>
              <w:spacing w:line="218" w:lineRule="auto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 plan the institutions budget, its revenues and the expenses to be made as a result of joint decisions taken at teacher’s council meeting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D8D6517" w14:textId="30A6EC1F" w:rsidR="00920009" w:rsidRPr="004F1229" w:rsidRDefault="00920009" w:rsidP="00920009">
            <w:pPr>
              <w:spacing w:before="232"/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  )</w:t>
            </w:r>
          </w:p>
        </w:tc>
        <w:tc>
          <w:tcPr>
            <w:tcW w:w="1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46BDEDA" w14:textId="45ABDCEF" w:rsidR="00920009" w:rsidRPr="004F1229" w:rsidRDefault="00920009" w:rsidP="00920009">
            <w:pPr>
              <w:spacing w:before="232"/>
              <w:ind w:left="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9510D37" w14:textId="77777777" w:rsidR="00920009" w:rsidRPr="004F1229" w:rsidRDefault="00920009" w:rsidP="00920009">
            <w:pPr>
              <w:spacing w:before="232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574BD69" w14:textId="77777777" w:rsidR="00920009" w:rsidRPr="004F1229" w:rsidRDefault="00920009" w:rsidP="00920009">
            <w:pPr>
              <w:spacing w:before="232"/>
              <w:ind w:right="3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A935B75" w14:textId="77777777" w:rsidR="00920009" w:rsidRPr="004F1229" w:rsidRDefault="00920009" w:rsidP="00920009">
            <w:pPr>
              <w:spacing w:before="232"/>
              <w:ind w:left="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2286A27" w14:textId="77777777" w:rsidR="00920009" w:rsidRPr="004F1229" w:rsidRDefault="00920009" w:rsidP="00920009">
            <w:pPr>
              <w:spacing w:before="232"/>
              <w:ind w:right="3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37D1B0F" w14:textId="72D88E1F" w:rsidR="00920009" w:rsidRPr="004F1229" w:rsidRDefault="00920009" w:rsidP="00920009">
            <w:pPr>
              <w:spacing w:before="232"/>
              <w:ind w:right="13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</w:t>
            </w:r>
          </w:p>
        </w:tc>
        <w:tc>
          <w:tcPr>
            <w:tcW w:w="8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83CD76" w14:textId="2B02102C" w:rsidR="00920009" w:rsidRPr="004F1229" w:rsidRDefault="00920009" w:rsidP="00920009">
            <w:pPr>
              <w:tabs>
                <w:tab w:val="center" w:pos="433"/>
              </w:tabs>
              <w:spacing w:before="232"/>
              <w:ind w:left="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86E1EDA" w14:textId="77777777" w:rsidR="00920009" w:rsidRPr="004F1229" w:rsidRDefault="00920009" w:rsidP="00920009">
            <w:pPr>
              <w:spacing w:before="232"/>
              <w:ind w:right="13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2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3A27C1E" w14:textId="58A61477" w:rsidR="00920009" w:rsidRPr="004F1229" w:rsidRDefault="00920009" w:rsidP="00920009">
            <w:pPr>
              <w:spacing w:before="23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 (    )</w:t>
            </w:r>
          </w:p>
        </w:tc>
      </w:tr>
      <w:tr w:rsidR="00920009" w:rsidRPr="004F1229" w14:paraId="6303EE2D" w14:textId="77777777" w:rsidTr="00780184">
        <w:trPr>
          <w:gridAfter w:val="1"/>
          <w:wAfter w:w="13" w:type="dxa"/>
          <w:trHeight w:val="353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471B3F9E" w14:textId="1F864FC1" w:rsidR="00920009" w:rsidRPr="000E4856" w:rsidRDefault="00920009" w:rsidP="00920009">
            <w:pPr>
              <w:spacing w:line="220" w:lineRule="auto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make plans about the institution in collaboration with teachers and employees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475D9" w14:textId="71ACB62B" w:rsidR="00920009" w:rsidRPr="004F1229" w:rsidRDefault="00920009" w:rsidP="00920009">
            <w:pPr>
              <w:tabs>
                <w:tab w:val="left" w:pos="381"/>
              </w:tabs>
              <w:spacing w:before="104"/>
              <w:ind w:right="11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)</w:t>
            </w:r>
          </w:p>
        </w:tc>
        <w:tc>
          <w:tcPr>
            <w:tcW w:w="8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A03C9" w14:textId="77777777" w:rsidR="00920009" w:rsidRPr="004F1229" w:rsidRDefault="00920009" w:rsidP="00920009">
            <w:pPr>
              <w:tabs>
                <w:tab w:val="left" w:pos="382"/>
              </w:tabs>
              <w:spacing w:before="104"/>
              <w:ind w:right="3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9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01CE6" w14:textId="77777777" w:rsidR="00920009" w:rsidRPr="004F1229" w:rsidRDefault="00920009" w:rsidP="00920009">
            <w:pPr>
              <w:tabs>
                <w:tab w:val="left" w:pos="381"/>
              </w:tabs>
              <w:spacing w:before="104"/>
              <w:ind w:right="3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9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16618" w14:textId="77777777" w:rsidR="00920009" w:rsidRPr="004F1229" w:rsidRDefault="00920009" w:rsidP="00920009">
            <w:pPr>
              <w:tabs>
                <w:tab w:val="left" w:pos="381"/>
              </w:tabs>
              <w:spacing w:before="104"/>
              <w:ind w:right="11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11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66595" w14:textId="77777777" w:rsidR="00920009" w:rsidRPr="004F1229" w:rsidRDefault="00920009" w:rsidP="00920009">
            <w:pPr>
              <w:tabs>
                <w:tab w:val="left" w:pos="381"/>
              </w:tabs>
              <w:spacing w:before="104"/>
              <w:ind w:right="10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</w:tr>
      <w:tr w:rsidR="00920009" w:rsidRPr="004F1229" w14:paraId="647E1F23" w14:textId="77777777" w:rsidTr="00664AF3">
        <w:trPr>
          <w:gridAfter w:val="1"/>
          <w:wAfter w:w="13" w:type="dxa"/>
          <w:trHeight w:val="394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28D52784" w14:textId="1E8DE9BE" w:rsidR="00920009" w:rsidRPr="000E4856" w:rsidRDefault="00920009" w:rsidP="00920009">
            <w:pPr>
              <w:spacing w:line="218" w:lineRule="auto"/>
              <w:ind w:right="72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take into consideration environmental expectations and opportunities while planning educational activities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9AD66" w14:textId="126170CA" w:rsidR="00920009" w:rsidRPr="004F1229" w:rsidRDefault="00920009" w:rsidP="00920009">
            <w:pPr>
              <w:tabs>
                <w:tab w:val="left" w:pos="381"/>
              </w:tabs>
              <w:spacing w:before="104"/>
              <w:ind w:right="1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    )</w:t>
            </w:r>
          </w:p>
        </w:tc>
        <w:tc>
          <w:tcPr>
            <w:tcW w:w="8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DEF9B" w14:textId="77777777" w:rsidR="00920009" w:rsidRPr="004F1229" w:rsidRDefault="00920009" w:rsidP="00920009">
            <w:pPr>
              <w:tabs>
                <w:tab w:val="left" w:pos="382"/>
              </w:tabs>
              <w:spacing w:before="104"/>
              <w:ind w:right="3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9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DE712" w14:textId="77777777" w:rsidR="00920009" w:rsidRPr="004F1229" w:rsidRDefault="00920009" w:rsidP="00920009">
            <w:pPr>
              <w:tabs>
                <w:tab w:val="left" w:pos="381"/>
              </w:tabs>
              <w:spacing w:before="104"/>
              <w:ind w:right="3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9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68E9B" w14:textId="77777777" w:rsidR="00920009" w:rsidRPr="004F1229" w:rsidRDefault="00920009" w:rsidP="00920009">
            <w:pPr>
              <w:tabs>
                <w:tab w:val="left" w:pos="381"/>
              </w:tabs>
              <w:spacing w:before="104"/>
              <w:ind w:right="11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11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9ADD3" w14:textId="77777777" w:rsidR="00920009" w:rsidRPr="004F1229" w:rsidRDefault="00920009" w:rsidP="00920009">
            <w:pPr>
              <w:tabs>
                <w:tab w:val="left" w:pos="381"/>
              </w:tabs>
              <w:spacing w:before="104"/>
              <w:ind w:right="10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</w:tr>
      <w:tr w:rsidR="00920009" w:rsidRPr="004F1229" w14:paraId="6CE7947C" w14:textId="77777777" w:rsidTr="00664AF3">
        <w:trPr>
          <w:gridAfter w:val="1"/>
          <w:wAfter w:w="13" w:type="dxa"/>
          <w:trHeight w:val="402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557D775A" w14:textId="57E821C1" w:rsidR="00920009" w:rsidRPr="000E4856" w:rsidRDefault="00920009" w:rsidP="00920009">
            <w:pPr>
              <w:spacing w:line="218" w:lineRule="auto"/>
              <w:ind w:right="72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ensure that student registration and transfer related procedures (for qualified students) are carried out properly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89847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66D6BACD" w14:textId="77777777" w:rsidR="00920009" w:rsidRPr="004F1229" w:rsidRDefault="00920009" w:rsidP="00920009">
            <w:pPr>
              <w:tabs>
                <w:tab w:val="left" w:pos="381"/>
              </w:tabs>
              <w:ind w:right="1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8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93099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7F5A4D85" w14:textId="77777777" w:rsidR="00920009" w:rsidRPr="004F1229" w:rsidRDefault="00920009" w:rsidP="00920009">
            <w:pPr>
              <w:tabs>
                <w:tab w:val="left" w:pos="382"/>
              </w:tabs>
              <w:ind w:right="3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9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CF5C1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774CD27D" w14:textId="77777777" w:rsidR="00920009" w:rsidRPr="004F1229" w:rsidRDefault="00920009" w:rsidP="00920009">
            <w:pPr>
              <w:tabs>
                <w:tab w:val="left" w:pos="381"/>
              </w:tabs>
              <w:ind w:right="3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9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3FC65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3A66999D" w14:textId="77777777" w:rsidR="00920009" w:rsidRPr="004F1229" w:rsidRDefault="00920009" w:rsidP="00920009">
            <w:pPr>
              <w:tabs>
                <w:tab w:val="left" w:pos="381"/>
              </w:tabs>
              <w:ind w:right="11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11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FFD98" w14:textId="77777777" w:rsidR="00920009" w:rsidRPr="004F1229" w:rsidRDefault="00920009" w:rsidP="00920009">
            <w:pPr>
              <w:spacing w:before="4"/>
              <w:jc w:val="center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1F5076BB" w14:textId="77777777" w:rsidR="00920009" w:rsidRPr="004F1229" w:rsidRDefault="00920009" w:rsidP="00920009">
            <w:pPr>
              <w:tabs>
                <w:tab w:val="left" w:pos="381"/>
              </w:tabs>
              <w:ind w:right="10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</w:tr>
      <w:tr w:rsidR="00920009" w:rsidRPr="004F1229" w14:paraId="1F2BEAED" w14:textId="77777777" w:rsidTr="00664AF3">
        <w:trPr>
          <w:gridAfter w:val="1"/>
          <w:wAfter w:w="13" w:type="dxa"/>
          <w:trHeight w:val="421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0B384DDD" w14:textId="12672F01" w:rsidR="00920009" w:rsidRPr="000E4856" w:rsidRDefault="00920009" w:rsidP="00920009">
            <w:pPr>
              <w:spacing w:line="276" w:lineRule="auto"/>
              <w:ind w:right="323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plan the supply, distribution, usage and protection of the institution’s teaching equipment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FD1A8" w14:textId="77777777" w:rsidR="00920009" w:rsidRPr="004F1229" w:rsidRDefault="00920009" w:rsidP="00920009">
            <w:pPr>
              <w:tabs>
                <w:tab w:val="left" w:pos="381"/>
              </w:tabs>
              <w:spacing w:before="126"/>
              <w:ind w:right="1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8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AE09E" w14:textId="77777777" w:rsidR="00920009" w:rsidRPr="004F1229" w:rsidRDefault="00920009" w:rsidP="00920009">
            <w:pPr>
              <w:tabs>
                <w:tab w:val="left" w:pos="382"/>
              </w:tabs>
              <w:spacing w:before="126"/>
              <w:ind w:right="3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9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7C4EC" w14:textId="77777777" w:rsidR="00920009" w:rsidRPr="004F1229" w:rsidRDefault="00920009" w:rsidP="00920009">
            <w:pPr>
              <w:tabs>
                <w:tab w:val="left" w:pos="381"/>
              </w:tabs>
              <w:spacing w:before="126"/>
              <w:ind w:right="3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9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A5C10" w14:textId="77777777" w:rsidR="00920009" w:rsidRPr="004F1229" w:rsidRDefault="00920009" w:rsidP="00920009">
            <w:pPr>
              <w:tabs>
                <w:tab w:val="left" w:pos="381"/>
              </w:tabs>
              <w:spacing w:before="126"/>
              <w:ind w:right="11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11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AB2D9" w14:textId="77777777" w:rsidR="00920009" w:rsidRPr="004F1229" w:rsidRDefault="00920009" w:rsidP="00920009">
            <w:pPr>
              <w:tabs>
                <w:tab w:val="left" w:pos="381"/>
              </w:tabs>
              <w:spacing w:before="126"/>
              <w:ind w:right="10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</w:tr>
      <w:tr w:rsidR="00920009" w:rsidRPr="004F1229" w14:paraId="15146E4C" w14:textId="77777777" w:rsidTr="00780184">
        <w:trPr>
          <w:gridAfter w:val="1"/>
          <w:wAfter w:w="13" w:type="dxa"/>
          <w:trHeight w:val="55"/>
        </w:trPr>
        <w:tc>
          <w:tcPr>
            <w:tcW w:w="6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B276B" w14:textId="7F63D3F5" w:rsidR="00920009" w:rsidRPr="000E4856" w:rsidRDefault="00920009" w:rsidP="00920009">
            <w:pPr>
              <w:spacing w:line="276" w:lineRule="auto"/>
              <w:ind w:right="323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ensure that all the precautions relating to the cleanliness and order of the institution are taken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4137B" w14:textId="36F089B8" w:rsidR="00920009" w:rsidRPr="004F1229" w:rsidRDefault="00920009" w:rsidP="00920009">
            <w:pPr>
              <w:tabs>
                <w:tab w:val="left" w:pos="381"/>
              </w:tabs>
              <w:spacing w:before="126"/>
              <w:ind w:right="111"/>
              <w:jc w:val="center"/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8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C26D5" w14:textId="44E021F3" w:rsidR="00920009" w:rsidRPr="004F1229" w:rsidRDefault="00920009" w:rsidP="00920009">
            <w:pPr>
              <w:tabs>
                <w:tab w:val="left" w:pos="382"/>
              </w:tabs>
              <w:spacing w:before="126"/>
              <w:ind w:right="36"/>
              <w:jc w:val="center"/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9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A885B" w14:textId="65833367" w:rsidR="00920009" w:rsidRPr="004F1229" w:rsidRDefault="00920009" w:rsidP="00920009">
            <w:pPr>
              <w:tabs>
                <w:tab w:val="left" w:pos="381"/>
              </w:tabs>
              <w:spacing w:before="126"/>
              <w:ind w:right="33"/>
              <w:jc w:val="center"/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9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DCFC4" w14:textId="7557E53C" w:rsidR="00920009" w:rsidRPr="004F1229" w:rsidRDefault="00920009" w:rsidP="00920009">
            <w:pPr>
              <w:tabs>
                <w:tab w:val="left" w:pos="381"/>
              </w:tabs>
              <w:spacing w:before="126"/>
              <w:ind w:right="112"/>
              <w:jc w:val="center"/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11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881B2" w14:textId="48022170" w:rsidR="00920009" w:rsidRPr="004F1229" w:rsidRDefault="00920009" w:rsidP="00920009">
            <w:pPr>
              <w:tabs>
                <w:tab w:val="left" w:pos="381"/>
              </w:tabs>
              <w:spacing w:before="126"/>
              <w:ind w:right="104"/>
              <w:jc w:val="center"/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</w:tr>
      <w:tr w:rsidR="00920009" w:rsidRPr="004F1229" w14:paraId="0CC5F31C" w14:textId="77777777" w:rsidTr="00664AF3">
        <w:trPr>
          <w:gridAfter w:val="1"/>
          <w:wAfter w:w="13" w:type="dxa"/>
          <w:trHeight w:val="686"/>
        </w:trPr>
        <w:tc>
          <w:tcPr>
            <w:tcW w:w="6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B7335" w14:textId="5432AB08" w:rsidR="00920009" w:rsidRPr="000E4856" w:rsidRDefault="00920009" w:rsidP="00920009">
            <w:pPr>
              <w:spacing w:line="276" w:lineRule="auto"/>
              <w:ind w:right="323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plan schedules regarding families (parent meeting dates, family education seminars etc.) at the teacher’s council meeting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F7BC4" w14:textId="70D9D8AD" w:rsidR="00920009" w:rsidRPr="004F1229" w:rsidRDefault="00920009" w:rsidP="00920009">
            <w:pPr>
              <w:tabs>
                <w:tab w:val="left" w:pos="381"/>
              </w:tabs>
              <w:spacing w:before="126"/>
              <w:ind w:right="111"/>
              <w:jc w:val="center"/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8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BDAEE" w14:textId="705A491A" w:rsidR="00920009" w:rsidRPr="004F1229" w:rsidRDefault="00920009" w:rsidP="00920009">
            <w:pPr>
              <w:tabs>
                <w:tab w:val="left" w:pos="382"/>
              </w:tabs>
              <w:spacing w:before="126"/>
              <w:ind w:right="36"/>
              <w:jc w:val="center"/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9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AB64D" w14:textId="52B35CB6" w:rsidR="00920009" w:rsidRPr="004F1229" w:rsidRDefault="00920009" w:rsidP="00920009">
            <w:pPr>
              <w:tabs>
                <w:tab w:val="left" w:pos="381"/>
              </w:tabs>
              <w:spacing w:before="126"/>
              <w:ind w:right="33"/>
              <w:jc w:val="center"/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9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079A6" w14:textId="45F88C1B" w:rsidR="00920009" w:rsidRPr="004F1229" w:rsidRDefault="00920009" w:rsidP="00920009">
            <w:pPr>
              <w:tabs>
                <w:tab w:val="left" w:pos="381"/>
              </w:tabs>
              <w:spacing w:before="126"/>
              <w:ind w:right="112"/>
              <w:jc w:val="center"/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11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78856" w14:textId="6B23C76A" w:rsidR="00920009" w:rsidRPr="004F1229" w:rsidRDefault="00920009" w:rsidP="00920009">
            <w:pPr>
              <w:tabs>
                <w:tab w:val="left" w:pos="381"/>
              </w:tabs>
              <w:spacing w:before="126"/>
              <w:ind w:right="104"/>
              <w:jc w:val="center"/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</w:tr>
      <w:tr w:rsidR="00D41228" w:rsidRPr="004F1229" w14:paraId="4B8C2B20" w14:textId="77777777" w:rsidTr="000D602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542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</w:tcPr>
          <w:p w14:paraId="20A5315B" w14:textId="77777777" w:rsidR="00D41228" w:rsidRPr="004F1229" w:rsidRDefault="00D41228" w:rsidP="00D41228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66" w:type="dxa"/>
            <w:gridSpan w:val="3"/>
          </w:tcPr>
          <w:p w14:paraId="37A40A0E" w14:textId="77777777" w:rsidR="00D41228" w:rsidRPr="004F1229" w:rsidRDefault="00D41228" w:rsidP="00EE098C">
            <w:pPr>
              <w:spacing w:line="218" w:lineRule="exact"/>
              <w:ind w:left="231" w:right="306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1)</w:t>
            </w:r>
          </w:p>
          <w:p w14:paraId="05FA668B" w14:textId="2B229095" w:rsidR="00D41228" w:rsidRPr="004F1229" w:rsidRDefault="00D41228" w:rsidP="00EE098C">
            <w:pPr>
              <w:spacing w:line="242" w:lineRule="auto"/>
              <w:ind w:left="98" w:right="117" w:hanging="37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ever</w:t>
            </w:r>
          </w:p>
        </w:tc>
        <w:tc>
          <w:tcPr>
            <w:tcW w:w="852" w:type="dxa"/>
            <w:gridSpan w:val="5"/>
          </w:tcPr>
          <w:p w14:paraId="7DCD764B" w14:textId="77777777" w:rsidR="00D41228" w:rsidRPr="004F1229" w:rsidRDefault="00D41228" w:rsidP="00EE098C">
            <w:pPr>
              <w:spacing w:line="218" w:lineRule="exact"/>
              <w:ind w:left="190" w:right="185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2)</w:t>
            </w:r>
          </w:p>
          <w:p w14:paraId="1A6636B7" w14:textId="4E402078" w:rsidR="00D41228" w:rsidRPr="004F1229" w:rsidRDefault="00D41228" w:rsidP="00EE098C">
            <w:pPr>
              <w:spacing w:line="242" w:lineRule="auto"/>
              <w:ind w:left="84" w:right="77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Very Rare</w:t>
            </w:r>
          </w:p>
        </w:tc>
        <w:tc>
          <w:tcPr>
            <w:tcW w:w="993" w:type="dxa"/>
            <w:gridSpan w:val="6"/>
          </w:tcPr>
          <w:p w14:paraId="30AE7795" w14:textId="3A53C94D" w:rsidR="00D41228" w:rsidRPr="004F1229" w:rsidRDefault="00D41228" w:rsidP="00EE098C">
            <w:pPr>
              <w:spacing w:line="218" w:lineRule="exact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3)</w:t>
            </w:r>
          </w:p>
          <w:p w14:paraId="6B6584AB" w14:textId="604B061E" w:rsidR="00D41228" w:rsidRPr="004F1229" w:rsidRDefault="00D41228" w:rsidP="00EE098C">
            <w:pPr>
              <w:spacing w:line="242" w:lineRule="auto"/>
              <w:ind w:right="135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ccasi</w:t>
            </w:r>
            <w:r w:rsidR="00870E63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ally</w:t>
            </w:r>
          </w:p>
        </w:tc>
        <w:tc>
          <w:tcPr>
            <w:tcW w:w="992" w:type="dxa"/>
            <w:gridSpan w:val="6"/>
          </w:tcPr>
          <w:p w14:paraId="3E0D03F0" w14:textId="77777777" w:rsidR="00D41228" w:rsidRPr="004F1229" w:rsidRDefault="00D41228" w:rsidP="00EE098C">
            <w:pPr>
              <w:spacing w:line="218" w:lineRule="exact"/>
              <w:ind w:left="219" w:right="319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4)</w:t>
            </w:r>
          </w:p>
          <w:p w14:paraId="72C56005" w14:textId="145CF6A4" w:rsidR="00D41228" w:rsidRPr="004F1229" w:rsidRDefault="00D41228" w:rsidP="00EE098C">
            <w:pPr>
              <w:spacing w:line="242" w:lineRule="auto"/>
              <w:ind w:left="99" w:firstLine="55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Mostly</w:t>
            </w:r>
          </w:p>
        </w:tc>
        <w:tc>
          <w:tcPr>
            <w:tcW w:w="1137" w:type="dxa"/>
            <w:gridSpan w:val="6"/>
          </w:tcPr>
          <w:p w14:paraId="2C177538" w14:textId="77777777" w:rsidR="00D41228" w:rsidRPr="004F1229" w:rsidRDefault="00D41228" w:rsidP="00EE098C">
            <w:pPr>
              <w:spacing w:line="218" w:lineRule="exact"/>
              <w:ind w:left="142" w:right="180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5)</w:t>
            </w:r>
          </w:p>
          <w:p w14:paraId="6DA41A27" w14:textId="1AF8BE49" w:rsidR="00D41228" w:rsidRPr="004F1229" w:rsidRDefault="00D41228" w:rsidP="00EE098C">
            <w:pPr>
              <w:spacing w:line="242" w:lineRule="auto"/>
              <w:ind w:left="6" w:firstLine="204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Always</w:t>
            </w:r>
          </w:p>
        </w:tc>
      </w:tr>
      <w:tr w:rsidR="007A39B7" w:rsidRPr="004F1229" w14:paraId="72D2BBC6" w14:textId="77777777" w:rsidTr="0078018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390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  <w:shd w:val="clear" w:color="auto" w:fill="FBCA9A"/>
          </w:tcPr>
          <w:p w14:paraId="5B5F4643" w14:textId="16EE47F3" w:rsidR="007A39B7" w:rsidRPr="004F1229" w:rsidRDefault="000F4620" w:rsidP="000F4620">
            <w:pPr>
              <w:spacing w:before="65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w w:val="99"/>
                <w:sz w:val="20"/>
                <w:lang w:eastAsia="tr-TR" w:bidi="tr-TR"/>
              </w:rPr>
              <w:t>C. O</w:t>
            </w:r>
            <w:r w:rsidR="0069382B" w:rsidRPr="004F1229">
              <w:rPr>
                <w:rFonts w:ascii="Arial" w:eastAsia="Times New Roman" w:hAnsi="Arial" w:cs="Arial"/>
                <w:b/>
                <w:color w:val="363435"/>
                <w:w w:val="99"/>
                <w:sz w:val="20"/>
                <w:lang w:eastAsia="tr-TR" w:bidi="tr-TR"/>
              </w:rPr>
              <w:t>rganization</w:t>
            </w:r>
          </w:p>
        </w:tc>
        <w:tc>
          <w:tcPr>
            <w:tcW w:w="866" w:type="dxa"/>
            <w:gridSpan w:val="3"/>
            <w:shd w:val="clear" w:color="auto" w:fill="FBCA9A"/>
          </w:tcPr>
          <w:p w14:paraId="711757CC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52" w:type="dxa"/>
            <w:gridSpan w:val="5"/>
            <w:shd w:val="clear" w:color="auto" w:fill="FBCA9A"/>
          </w:tcPr>
          <w:p w14:paraId="279016AF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3" w:type="dxa"/>
            <w:gridSpan w:val="6"/>
            <w:shd w:val="clear" w:color="auto" w:fill="FBCA9A"/>
          </w:tcPr>
          <w:p w14:paraId="5DC30EDD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2" w:type="dxa"/>
            <w:gridSpan w:val="6"/>
            <w:shd w:val="clear" w:color="auto" w:fill="FBCA9A"/>
          </w:tcPr>
          <w:p w14:paraId="1F1E2594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1137" w:type="dxa"/>
            <w:gridSpan w:val="6"/>
            <w:shd w:val="clear" w:color="auto" w:fill="FBCA9A"/>
          </w:tcPr>
          <w:p w14:paraId="62946AD1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</w:tr>
      <w:tr w:rsidR="00920009" w:rsidRPr="004F1229" w14:paraId="4B7EFC96" w14:textId="77777777" w:rsidTr="0078018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434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</w:tcPr>
          <w:p w14:paraId="197A91B2" w14:textId="0DE06F0A" w:rsidR="00920009" w:rsidRPr="000E4856" w:rsidRDefault="00920009" w:rsidP="00920009">
            <w:pPr>
              <w:spacing w:before="63"/>
              <w:ind w:right="114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explain duties, roles and responsibilities of the institution to staff (teachers and other employees) in a written and clear way.</w:t>
            </w:r>
          </w:p>
        </w:tc>
        <w:tc>
          <w:tcPr>
            <w:tcW w:w="577" w:type="dxa"/>
            <w:tcBorders>
              <w:right w:val="nil"/>
            </w:tcBorders>
          </w:tcPr>
          <w:p w14:paraId="0E340966" w14:textId="77777777" w:rsidR="00920009" w:rsidRPr="004F1229" w:rsidRDefault="00920009" w:rsidP="00920009">
            <w:pPr>
              <w:spacing w:before="181"/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9" w:type="dxa"/>
            <w:gridSpan w:val="2"/>
            <w:tcBorders>
              <w:left w:val="nil"/>
            </w:tcBorders>
          </w:tcPr>
          <w:p w14:paraId="7D593636" w14:textId="77777777" w:rsidR="00920009" w:rsidRPr="004F1229" w:rsidRDefault="00920009" w:rsidP="00920009">
            <w:pPr>
              <w:spacing w:before="181"/>
              <w:ind w:right="11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667" w:type="dxa"/>
            <w:gridSpan w:val="4"/>
            <w:tcBorders>
              <w:right w:val="nil"/>
            </w:tcBorders>
          </w:tcPr>
          <w:p w14:paraId="6281C39B" w14:textId="77777777" w:rsidR="00920009" w:rsidRPr="004F1229" w:rsidRDefault="00920009" w:rsidP="00920009">
            <w:pPr>
              <w:spacing w:before="181"/>
              <w:ind w:left="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85" w:type="dxa"/>
            <w:tcBorders>
              <w:left w:val="nil"/>
            </w:tcBorders>
          </w:tcPr>
          <w:p w14:paraId="2739F33E" w14:textId="77777777" w:rsidR="00920009" w:rsidRPr="004F1229" w:rsidRDefault="00920009" w:rsidP="00920009">
            <w:pPr>
              <w:spacing w:before="181"/>
              <w:ind w:right="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85" w:type="dxa"/>
            <w:gridSpan w:val="3"/>
            <w:tcBorders>
              <w:right w:val="nil"/>
            </w:tcBorders>
          </w:tcPr>
          <w:p w14:paraId="75355482" w14:textId="77777777" w:rsidR="00920009" w:rsidRPr="004F1229" w:rsidRDefault="00920009" w:rsidP="00920009">
            <w:pPr>
              <w:spacing w:before="181"/>
              <w:ind w:left="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08" w:type="dxa"/>
            <w:gridSpan w:val="3"/>
            <w:tcBorders>
              <w:left w:val="nil"/>
            </w:tcBorders>
          </w:tcPr>
          <w:p w14:paraId="19F7E7E7" w14:textId="77777777" w:rsidR="00920009" w:rsidRPr="004F1229" w:rsidRDefault="00920009" w:rsidP="00920009">
            <w:pPr>
              <w:spacing w:before="181"/>
              <w:ind w:right="4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5" w:type="dxa"/>
            <w:gridSpan w:val="4"/>
            <w:tcBorders>
              <w:right w:val="nil"/>
            </w:tcBorders>
          </w:tcPr>
          <w:p w14:paraId="56885951" w14:textId="7384F3BC" w:rsidR="00920009" w:rsidRPr="004F1229" w:rsidRDefault="00920009" w:rsidP="00920009">
            <w:pPr>
              <w:spacing w:before="181"/>
              <w:ind w:right="14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737" w:type="dxa"/>
            <w:gridSpan w:val="2"/>
            <w:tcBorders>
              <w:left w:val="nil"/>
            </w:tcBorders>
          </w:tcPr>
          <w:p w14:paraId="47D74E71" w14:textId="0AA37D22" w:rsidR="00920009" w:rsidRPr="004F1229" w:rsidRDefault="00920009" w:rsidP="00920009">
            <w:pPr>
              <w:spacing w:before="18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(      )        </w:t>
            </w:r>
          </w:p>
        </w:tc>
        <w:tc>
          <w:tcPr>
            <w:tcW w:w="98" w:type="dxa"/>
            <w:gridSpan w:val="3"/>
            <w:tcBorders>
              <w:right w:val="nil"/>
            </w:tcBorders>
          </w:tcPr>
          <w:p w14:paraId="29E932F9" w14:textId="1864CFA5" w:rsidR="00920009" w:rsidRPr="004F1229" w:rsidRDefault="00920009" w:rsidP="00920009">
            <w:pPr>
              <w:spacing w:before="181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1039" w:type="dxa"/>
            <w:gridSpan w:val="3"/>
            <w:tcBorders>
              <w:left w:val="nil"/>
            </w:tcBorders>
          </w:tcPr>
          <w:p w14:paraId="72553FD6" w14:textId="46C99D68" w:rsidR="00920009" w:rsidRPr="004F1229" w:rsidRDefault="00920009" w:rsidP="00920009">
            <w:pPr>
              <w:spacing w:before="181"/>
              <w:ind w:right="7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(      )        </w:t>
            </w:r>
          </w:p>
        </w:tc>
      </w:tr>
      <w:tr w:rsidR="00920009" w:rsidRPr="004F1229" w14:paraId="578D4D9F" w14:textId="77777777" w:rsidTr="0078018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298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</w:tcPr>
          <w:p w14:paraId="61ACEC78" w14:textId="19BDC1C4" w:rsidR="00920009" w:rsidRPr="000E4856" w:rsidRDefault="00920009" w:rsidP="00920009">
            <w:pPr>
              <w:spacing w:before="1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While assigning a task I pay attention to prevent any conflict of roles. </w:t>
            </w:r>
          </w:p>
        </w:tc>
        <w:tc>
          <w:tcPr>
            <w:tcW w:w="577" w:type="dxa"/>
            <w:tcBorders>
              <w:right w:val="nil"/>
            </w:tcBorders>
          </w:tcPr>
          <w:p w14:paraId="41F8999A" w14:textId="77777777" w:rsidR="00920009" w:rsidRPr="004F1229" w:rsidRDefault="00920009" w:rsidP="00920009">
            <w:pPr>
              <w:spacing w:before="140"/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9" w:type="dxa"/>
            <w:gridSpan w:val="2"/>
            <w:tcBorders>
              <w:left w:val="nil"/>
            </w:tcBorders>
          </w:tcPr>
          <w:p w14:paraId="792972E5" w14:textId="77777777" w:rsidR="00920009" w:rsidRPr="004F1229" w:rsidRDefault="00920009" w:rsidP="00920009">
            <w:pPr>
              <w:spacing w:before="140"/>
              <w:ind w:right="11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667" w:type="dxa"/>
            <w:gridSpan w:val="4"/>
            <w:tcBorders>
              <w:right w:val="nil"/>
            </w:tcBorders>
          </w:tcPr>
          <w:p w14:paraId="4629C61C" w14:textId="77777777" w:rsidR="00920009" w:rsidRPr="004F1229" w:rsidRDefault="00920009" w:rsidP="00920009">
            <w:pPr>
              <w:spacing w:before="140"/>
              <w:ind w:left="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85" w:type="dxa"/>
            <w:tcBorders>
              <w:left w:val="nil"/>
            </w:tcBorders>
          </w:tcPr>
          <w:p w14:paraId="4BA1F105" w14:textId="77777777" w:rsidR="00920009" w:rsidRPr="004F1229" w:rsidRDefault="00920009" w:rsidP="00920009">
            <w:pPr>
              <w:spacing w:before="140"/>
              <w:ind w:right="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85" w:type="dxa"/>
            <w:gridSpan w:val="3"/>
            <w:tcBorders>
              <w:right w:val="nil"/>
            </w:tcBorders>
          </w:tcPr>
          <w:p w14:paraId="1EA82648" w14:textId="77777777" w:rsidR="00920009" w:rsidRPr="004F1229" w:rsidRDefault="00920009" w:rsidP="00920009">
            <w:pPr>
              <w:spacing w:before="140"/>
              <w:ind w:left="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08" w:type="dxa"/>
            <w:gridSpan w:val="3"/>
            <w:tcBorders>
              <w:left w:val="nil"/>
            </w:tcBorders>
          </w:tcPr>
          <w:p w14:paraId="33D16D5A" w14:textId="77777777" w:rsidR="00920009" w:rsidRPr="004F1229" w:rsidRDefault="00920009" w:rsidP="00920009">
            <w:pPr>
              <w:spacing w:before="140"/>
              <w:ind w:right="4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5" w:type="dxa"/>
            <w:gridSpan w:val="4"/>
            <w:tcBorders>
              <w:right w:val="nil"/>
            </w:tcBorders>
          </w:tcPr>
          <w:p w14:paraId="045CDD55" w14:textId="0FB7B1F3" w:rsidR="00920009" w:rsidRPr="004F1229" w:rsidRDefault="00920009" w:rsidP="00920009">
            <w:pPr>
              <w:spacing w:before="140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737" w:type="dxa"/>
            <w:gridSpan w:val="2"/>
            <w:tcBorders>
              <w:left w:val="nil"/>
            </w:tcBorders>
          </w:tcPr>
          <w:p w14:paraId="79A3ABDD" w14:textId="663A7160" w:rsidR="00920009" w:rsidRPr="004F1229" w:rsidRDefault="00920009" w:rsidP="00920009">
            <w:pPr>
              <w:spacing w:before="140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 )</w:t>
            </w:r>
          </w:p>
        </w:tc>
        <w:tc>
          <w:tcPr>
            <w:tcW w:w="98" w:type="dxa"/>
            <w:gridSpan w:val="3"/>
            <w:tcBorders>
              <w:right w:val="nil"/>
            </w:tcBorders>
          </w:tcPr>
          <w:p w14:paraId="17054103" w14:textId="08490F3C" w:rsidR="00920009" w:rsidRPr="004F1229" w:rsidRDefault="00920009" w:rsidP="00920009">
            <w:pPr>
              <w:spacing w:before="140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1039" w:type="dxa"/>
            <w:gridSpan w:val="3"/>
            <w:tcBorders>
              <w:left w:val="nil"/>
            </w:tcBorders>
          </w:tcPr>
          <w:p w14:paraId="3F9BD027" w14:textId="00C5FEB9" w:rsidR="00920009" w:rsidRPr="004F1229" w:rsidRDefault="00920009" w:rsidP="00920009">
            <w:pPr>
              <w:spacing w:before="140"/>
              <w:ind w:right="7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(      )        </w:t>
            </w:r>
          </w:p>
        </w:tc>
      </w:tr>
      <w:tr w:rsidR="00920009" w:rsidRPr="004F1229" w14:paraId="6B6393E3" w14:textId="77777777" w:rsidTr="00664AF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487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</w:tcPr>
          <w:p w14:paraId="62E7A45A" w14:textId="22D80098" w:rsidR="00920009" w:rsidRPr="000E4856" w:rsidRDefault="00920009" w:rsidP="00920009">
            <w:pPr>
              <w:spacing w:before="99" w:line="276" w:lineRule="auto"/>
              <w:ind w:right="114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ensure that all institutional related documents are processed in time and announced to institutional employees.</w:t>
            </w:r>
          </w:p>
        </w:tc>
        <w:tc>
          <w:tcPr>
            <w:tcW w:w="577" w:type="dxa"/>
            <w:tcBorders>
              <w:right w:val="nil"/>
            </w:tcBorders>
          </w:tcPr>
          <w:p w14:paraId="6B98F77F" w14:textId="77777777" w:rsidR="00920009" w:rsidRPr="004F1229" w:rsidRDefault="00920009" w:rsidP="00920009">
            <w:pPr>
              <w:spacing w:before="224"/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9" w:type="dxa"/>
            <w:gridSpan w:val="2"/>
            <w:tcBorders>
              <w:left w:val="nil"/>
            </w:tcBorders>
          </w:tcPr>
          <w:p w14:paraId="665BA511" w14:textId="77777777" w:rsidR="00920009" w:rsidRPr="004F1229" w:rsidRDefault="00920009" w:rsidP="00920009">
            <w:pPr>
              <w:spacing w:before="224"/>
              <w:ind w:right="11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667" w:type="dxa"/>
            <w:gridSpan w:val="4"/>
            <w:tcBorders>
              <w:right w:val="nil"/>
            </w:tcBorders>
          </w:tcPr>
          <w:p w14:paraId="64D86699" w14:textId="77777777" w:rsidR="00920009" w:rsidRPr="004F1229" w:rsidRDefault="00920009" w:rsidP="00920009">
            <w:pPr>
              <w:spacing w:before="224"/>
              <w:ind w:left="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85" w:type="dxa"/>
            <w:tcBorders>
              <w:left w:val="nil"/>
            </w:tcBorders>
          </w:tcPr>
          <w:p w14:paraId="5CE4EB39" w14:textId="77777777" w:rsidR="00920009" w:rsidRPr="004F1229" w:rsidRDefault="00920009" w:rsidP="00920009">
            <w:pPr>
              <w:spacing w:before="224"/>
              <w:ind w:right="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85" w:type="dxa"/>
            <w:gridSpan w:val="3"/>
            <w:tcBorders>
              <w:right w:val="nil"/>
            </w:tcBorders>
          </w:tcPr>
          <w:p w14:paraId="5520DC45" w14:textId="77777777" w:rsidR="00920009" w:rsidRPr="004F1229" w:rsidRDefault="00920009" w:rsidP="00920009">
            <w:pPr>
              <w:spacing w:before="224"/>
              <w:ind w:left="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08" w:type="dxa"/>
            <w:gridSpan w:val="3"/>
            <w:tcBorders>
              <w:left w:val="nil"/>
            </w:tcBorders>
          </w:tcPr>
          <w:p w14:paraId="68AF38DA" w14:textId="77777777" w:rsidR="00920009" w:rsidRPr="004F1229" w:rsidRDefault="00920009" w:rsidP="00920009">
            <w:pPr>
              <w:spacing w:before="224"/>
              <w:ind w:right="4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5" w:type="dxa"/>
            <w:gridSpan w:val="4"/>
            <w:tcBorders>
              <w:right w:val="nil"/>
            </w:tcBorders>
          </w:tcPr>
          <w:p w14:paraId="2524F1B7" w14:textId="49EB8326" w:rsidR="00920009" w:rsidRPr="004F1229" w:rsidRDefault="00920009" w:rsidP="00920009">
            <w:pPr>
              <w:spacing w:before="224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737" w:type="dxa"/>
            <w:gridSpan w:val="2"/>
            <w:tcBorders>
              <w:left w:val="nil"/>
            </w:tcBorders>
          </w:tcPr>
          <w:p w14:paraId="1559D040" w14:textId="6B1C5374" w:rsidR="00920009" w:rsidRPr="004F1229" w:rsidRDefault="00920009" w:rsidP="00920009">
            <w:pPr>
              <w:spacing w:before="22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 )</w:t>
            </w:r>
          </w:p>
        </w:tc>
        <w:tc>
          <w:tcPr>
            <w:tcW w:w="98" w:type="dxa"/>
            <w:gridSpan w:val="3"/>
            <w:tcBorders>
              <w:right w:val="nil"/>
            </w:tcBorders>
          </w:tcPr>
          <w:p w14:paraId="3196E7C4" w14:textId="75DA1CDA" w:rsidR="00920009" w:rsidRPr="004F1229" w:rsidRDefault="00920009" w:rsidP="00920009">
            <w:pPr>
              <w:spacing w:before="224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1039" w:type="dxa"/>
            <w:gridSpan w:val="3"/>
            <w:tcBorders>
              <w:left w:val="nil"/>
            </w:tcBorders>
          </w:tcPr>
          <w:p w14:paraId="05460CBE" w14:textId="0DD121C3" w:rsidR="00920009" w:rsidRPr="004F1229" w:rsidRDefault="00920009" w:rsidP="00920009">
            <w:pPr>
              <w:spacing w:before="224"/>
              <w:ind w:right="7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(      )        </w:t>
            </w:r>
          </w:p>
        </w:tc>
      </w:tr>
      <w:tr w:rsidR="00920009" w:rsidRPr="004F1229" w14:paraId="3652898E" w14:textId="77777777" w:rsidTr="0078018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300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</w:tcPr>
          <w:p w14:paraId="662D5483" w14:textId="4106E414" w:rsidR="00920009" w:rsidRPr="000E4856" w:rsidRDefault="00920009" w:rsidP="00920009">
            <w:pPr>
              <w:spacing w:before="73"/>
              <w:ind w:right="694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here is a division of labor between teachers and other staff.</w:t>
            </w:r>
          </w:p>
        </w:tc>
        <w:tc>
          <w:tcPr>
            <w:tcW w:w="577" w:type="dxa"/>
            <w:tcBorders>
              <w:right w:val="nil"/>
            </w:tcBorders>
          </w:tcPr>
          <w:p w14:paraId="741018E7" w14:textId="3CD8C959" w:rsidR="00920009" w:rsidRPr="004F1229" w:rsidRDefault="00920009" w:rsidP="00920009">
            <w:pPr>
              <w:spacing w:before="184"/>
              <w:ind w:right="14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</w:t>
            </w:r>
          </w:p>
        </w:tc>
        <w:tc>
          <w:tcPr>
            <w:tcW w:w="289" w:type="dxa"/>
            <w:gridSpan w:val="2"/>
            <w:tcBorders>
              <w:left w:val="nil"/>
            </w:tcBorders>
          </w:tcPr>
          <w:p w14:paraId="289844AA" w14:textId="77777777" w:rsidR="00920009" w:rsidRPr="004F1229" w:rsidRDefault="00920009" w:rsidP="00920009">
            <w:pPr>
              <w:spacing w:before="184"/>
              <w:ind w:right="11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667" w:type="dxa"/>
            <w:gridSpan w:val="4"/>
            <w:tcBorders>
              <w:right w:val="nil"/>
            </w:tcBorders>
          </w:tcPr>
          <w:p w14:paraId="748EF337" w14:textId="77777777" w:rsidR="00920009" w:rsidRPr="004F1229" w:rsidRDefault="00920009" w:rsidP="00920009">
            <w:pPr>
              <w:spacing w:before="184"/>
              <w:ind w:left="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85" w:type="dxa"/>
            <w:tcBorders>
              <w:left w:val="nil"/>
            </w:tcBorders>
          </w:tcPr>
          <w:p w14:paraId="2B156D6F" w14:textId="77777777" w:rsidR="00920009" w:rsidRPr="004F1229" w:rsidRDefault="00920009" w:rsidP="00920009">
            <w:pPr>
              <w:spacing w:before="184"/>
              <w:ind w:right="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85" w:type="dxa"/>
            <w:gridSpan w:val="3"/>
            <w:tcBorders>
              <w:right w:val="nil"/>
            </w:tcBorders>
          </w:tcPr>
          <w:p w14:paraId="7013F6E4" w14:textId="77777777" w:rsidR="00920009" w:rsidRPr="004F1229" w:rsidRDefault="00920009" w:rsidP="00920009">
            <w:pPr>
              <w:spacing w:before="184"/>
              <w:ind w:left="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08" w:type="dxa"/>
            <w:gridSpan w:val="3"/>
            <w:tcBorders>
              <w:left w:val="nil"/>
            </w:tcBorders>
          </w:tcPr>
          <w:p w14:paraId="48F3722D" w14:textId="77777777" w:rsidR="00920009" w:rsidRPr="004F1229" w:rsidRDefault="00920009" w:rsidP="00920009">
            <w:pPr>
              <w:spacing w:before="184"/>
              <w:ind w:right="4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5" w:type="dxa"/>
            <w:gridSpan w:val="4"/>
            <w:tcBorders>
              <w:right w:val="nil"/>
            </w:tcBorders>
          </w:tcPr>
          <w:p w14:paraId="3E70112C" w14:textId="56E2F419" w:rsidR="00920009" w:rsidRPr="004F1229" w:rsidRDefault="00920009" w:rsidP="00920009">
            <w:pPr>
              <w:spacing w:before="184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737" w:type="dxa"/>
            <w:gridSpan w:val="2"/>
            <w:tcBorders>
              <w:left w:val="nil"/>
            </w:tcBorders>
          </w:tcPr>
          <w:p w14:paraId="6C4FA33E" w14:textId="38BA7257" w:rsidR="00920009" w:rsidRPr="004F1229" w:rsidRDefault="00920009" w:rsidP="00920009">
            <w:pPr>
              <w:spacing w:before="18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 )</w:t>
            </w:r>
          </w:p>
        </w:tc>
        <w:tc>
          <w:tcPr>
            <w:tcW w:w="98" w:type="dxa"/>
            <w:gridSpan w:val="3"/>
            <w:tcBorders>
              <w:right w:val="nil"/>
            </w:tcBorders>
          </w:tcPr>
          <w:p w14:paraId="46366EB2" w14:textId="4B91CFE8" w:rsidR="00920009" w:rsidRPr="004F1229" w:rsidRDefault="00920009" w:rsidP="00920009">
            <w:pPr>
              <w:spacing w:before="184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1039" w:type="dxa"/>
            <w:gridSpan w:val="3"/>
            <w:tcBorders>
              <w:left w:val="nil"/>
            </w:tcBorders>
          </w:tcPr>
          <w:p w14:paraId="31416F2B" w14:textId="024DB0ED" w:rsidR="00920009" w:rsidRPr="004F1229" w:rsidRDefault="00920009" w:rsidP="00920009">
            <w:pPr>
              <w:spacing w:before="184"/>
              <w:ind w:righ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(      )        </w:t>
            </w:r>
          </w:p>
        </w:tc>
      </w:tr>
      <w:tr w:rsidR="00920009" w:rsidRPr="004F1229" w14:paraId="353031DF" w14:textId="77777777" w:rsidTr="0078018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525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</w:tcPr>
          <w:p w14:paraId="1773EAA0" w14:textId="12B10DA4" w:rsidR="00920009" w:rsidRPr="000E4856" w:rsidRDefault="00920009" w:rsidP="00920009">
            <w:pPr>
              <w:spacing w:before="77"/>
              <w:ind w:right="2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organize the institution appropriately, in consideration and parallel to the institutions goals and objectives.</w:t>
            </w:r>
          </w:p>
        </w:tc>
        <w:tc>
          <w:tcPr>
            <w:tcW w:w="577" w:type="dxa"/>
            <w:tcBorders>
              <w:right w:val="nil"/>
            </w:tcBorders>
          </w:tcPr>
          <w:p w14:paraId="54FCAE07" w14:textId="77777777" w:rsidR="00920009" w:rsidRPr="004F1229" w:rsidRDefault="00920009" w:rsidP="00920009">
            <w:pPr>
              <w:spacing w:before="198"/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9" w:type="dxa"/>
            <w:gridSpan w:val="2"/>
            <w:tcBorders>
              <w:left w:val="nil"/>
            </w:tcBorders>
          </w:tcPr>
          <w:p w14:paraId="7CAD1B54" w14:textId="77777777" w:rsidR="00920009" w:rsidRPr="004F1229" w:rsidRDefault="00920009" w:rsidP="00920009">
            <w:pPr>
              <w:spacing w:before="198"/>
              <w:ind w:right="11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667" w:type="dxa"/>
            <w:gridSpan w:val="4"/>
            <w:tcBorders>
              <w:right w:val="nil"/>
            </w:tcBorders>
          </w:tcPr>
          <w:p w14:paraId="17FE6F16" w14:textId="77777777" w:rsidR="00920009" w:rsidRPr="004F1229" w:rsidRDefault="00920009" w:rsidP="00920009">
            <w:pPr>
              <w:spacing w:before="198"/>
              <w:ind w:left="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85" w:type="dxa"/>
            <w:tcBorders>
              <w:left w:val="nil"/>
            </w:tcBorders>
          </w:tcPr>
          <w:p w14:paraId="16F8655A" w14:textId="77777777" w:rsidR="00920009" w:rsidRPr="004F1229" w:rsidRDefault="00920009" w:rsidP="00920009">
            <w:pPr>
              <w:spacing w:before="198"/>
              <w:ind w:right="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85" w:type="dxa"/>
            <w:gridSpan w:val="3"/>
            <w:tcBorders>
              <w:right w:val="nil"/>
            </w:tcBorders>
          </w:tcPr>
          <w:p w14:paraId="5254F6AD" w14:textId="77777777" w:rsidR="00920009" w:rsidRPr="004F1229" w:rsidRDefault="00920009" w:rsidP="00920009">
            <w:pPr>
              <w:spacing w:before="198"/>
              <w:ind w:left="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08" w:type="dxa"/>
            <w:gridSpan w:val="3"/>
            <w:tcBorders>
              <w:left w:val="nil"/>
            </w:tcBorders>
          </w:tcPr>
          <w:p w14:paraId="2088218B" w14:textId="77777777" w:rsidR="00920009" w:rsidRPr="004F1229" w:rsidRDefault="00920009" w:rsidP="00920009">
            <w:pPr>
              <w:spacing w:before="198"/>
              <w:ind w:right="4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5" w:type="dxa"/>
            <w:gridSpan w:val="4"/>
            <w:tcBorders>
              <w:right w:val="nil"/>
            </w:tcBorders>
          </w:tcPr>
          <w:p w14:paraId="217B8B0B" w14:textId="393F79DB" w:rsidR="00920009" w:rsidRPr="004F1229" w:rsidRDefault="00920009" w:rsidP="00920009">
            <w:pPr>
              <w:spacing w:before="198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737" w:type="dxa"/>
            <w:gridSpan w:val="2"/>
            <w:tcBorders>
              <w:left w:val="nil"/>
            </w:tcBorders>
          </w:tcPr>
          <w:p w14:paraId="1B91EBA8" w14:textId="63C14E57" w:rsidR="00920009" w:rsidRPr="004F1229" w:rsidRDefault="00920009" w:rsidP="00920009">
            <w:pPr>
              <w:spacing w:before="19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 )</w:t>
            </w:r>
          </w:p>
        </w:tc>
        <w:tc>
          <w:tcPr>
            <w:tcW w:w="98" w:type="dxa"/>
            <w:gridSpan w:val="3"/>
            <w:tcBorders>
              <w:right w:val="nil"/>
            </w:tcBorders>
          </w:tcPr>
          <w:p w14:paraId="480A4A85" w14:textId="33E1C2BC" w:rsidR="00920009" w:rsidRPr="004F1229" w:rsidRDefault="00920009" w:rsidP="00920009">
            <w:pPr>
              <w:spacing w:before="198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1039" w:type="dxa"/>
            <w:gridSpan w:val="3"/>
            <w:tcBorders>
              <w:left w:val="nil"/>
            </w:tcBorders>
          </w:tcPr>
          <w:p w14:paraId="4DD9BCE3" w14:textId="13C2A507" w:rsidR="00920009" w:rsidRPr="004F1229" w:rsidRDefault="00920009" w:rsidP="00920009">
            <w:pPr>
              <w:spacing w:before="198"/>
              <w:ind w:righ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(      )        </w:t>
            </w:r>
          </w:p>
        </w:tc>
      </w:tr>
      <w:tr w:rsidR="00920009" w:rsidRPr="004F1229" w14:paraId="59AF8F6E" w14:textId="77777777" w:rsidTr="0078018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474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</w:tcPr>
          <w:p w14:paraId="14F616F3" w14:textId="6C84DF3A" w:rsidR="00920009" w:rsidRPr="000E4856" w:rsidRDefault="00920009" w:rsidP="00920009">
            <w:pPr>
              <w:spacing w:before="101" w:line="278" w:lineRule="auto"/>
              <w:ind w:right="114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plan the institutions activities in compliance with effective usage of both human and pecuniary resources.</w:t>
            </w:r>
          </w:p>
        </w:tc>
        <w:tc>
          <w:tcPr>
            <w:tcW w:w="577" w:type="dxa"/>
            <w:tcBorders>
              <w:right w:val="nil"/>
            </w:tcBorders>
          </w:tcPr>
          <w:p w14:paraId="3FDB2113" w14:textId="77777777" w:rsidR="00920009" w:rsidRPr="004F1229" w:rsidRDefault="00920009" w:rsidP="00920009">
            <w:pPr>
              <w:spacing w:before="229"/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9" w:type="dxa"/>
            <w:gridSpan w:val="2"/>
            <w:tcBorders>
              <w:left w:val="nil"/>
            </w:tcBorders>
          </w:tcPr>
          <w:p w14:paraId="5490A39A" w14:textId="77777777" w:rsidR="00920009" w:rsidRPr="004F1229" w:rsidRDefault="00920009" w:rsidP="00920009">
            <w:pPr>
              <w:spacing w:before="229"/>
              <w:ind w:right="11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667" w:type="dxa"/>
            <w:gridSpan w:val="4"/>
            <w:tcBorders>
              <w:right w:val="nil"/>
            </w:tcBorders>
          </w:tcPr>
          <w:p w14:paraId="4BE132A5" w14:textId="77777777" w:rsidR="00920009" w:rsidRPr="004F1229" w:rsidRDefault="00920009" w:rsidP="00920009">
            <w:pPr>
              <w:spacing w:before="229"/>
              <w:ind w:left="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85" w:type="dxa"/>
            <w:tcBorders>
              <w:left w:val="nil"/>
            </w:tcBorders>
          </w:tcPr>
          <w:p w14:paraId="1960CCC5" w14:textId="77777777" w:rsidR="00920009" w:rsidRPr="004F1229" w:rsidRDefault="00920009" w:rsidP="00920009">
            <w:pPr>
              <w:spacing w:before="229"/>
              <w:ind w:right="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85" w:type="dxa"/>
            <w:gridSpan w:val="3"/>
            <w:tcBorders>
              <w:right w:val="nil"/>
            </w:tcBorders>
          </w:tcPr>
          <w:p w14:paraId="319C5977" w14:textId="77777777" w:rsidR="00920009" w:rsidRPr="004F1229" w:rsidRDefault="00920009" w:rsidP="00920009">
            <w:pPr>
              <w:spacing w:before="229"/>
              <w:ind w:left="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08" w:type="dxa"/>
            <w:gridSpan w:val="3"/>
            <w:tcBorders>
              <w:left w:val="nil"/>
            </w:tcBorders>
          </w:tcPr>
          <w:p w14:paraId="5620F109" w14:textId="77777777" w:rsidR="00920009" w:rsidRPr="004F1229" w:rsidRDefault="00920009" w:rsidP="00920009">
            <w:pPr>
              <w:spacing w:before="229"/>
              <w:ind w:right="4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5" w:type="dxa"/>
            <w:gridSpan w:val="4"/>
            <w:tcBorders>
              <w:right w:val="nil"/>
            </w:tcBorders>
          </w:tcPr>
          <w:p w14:paraId="48CBD90F" w14:textId="56858EA4" w:rsidR="00920009" w:rsidRPr="004F1229" w:rsidRDefault="00920009" w:rsidP="00920009">
            <w:pPr>
              <w:spacing w:before="229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737" w:type="dxa"/>
            <w:gridSpan w:val="2"/>
            <w:tcBorders>
              <w:left w:val="nil"/>
            </w:tcBorders>
          </w:tcPr>
          <w:p w14:paraId="4F52F8C7" w14:textId="09E75E8A" w:rsidR="00920009" w:rsidRPr="004F1229" w:rsidRDefault="00920009" w:rsidP="00920009">
            <w:pPr>
              <w:spacing w:before="2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 )</w:t>
            </w:r>
          </w:p>
        </w:tc>
        <w:tc>
          <w:tcPr>
            <w:tcW w:w="98" w:type="dxa"/>
            <w:gridSpan w:val="3"/>
            <w:tcBorders>
              <w:right w:val="nil"/>
            </w:tcBorders>
          </w:tcPr>
          <w:p w14:paraId="3D1ECC73" w14:textId="76F87CC3" w:rsidR="00920009" w:rsidRPr="004F1229" w:rsidRDefault="00920009" w:rsidP="00920009">
            <w:pPr>
              <w:spacing w:before="229"/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1039" w:type="dxa"/>
            <w:gridSpan w:val="3"/>
            <w:tcBorders>
              <w:left w:val="nil"/>
            </w:tcBorders>
          </w:tcPr>
          <w:p w14:paraId="61962FAB" w14:textId="49F71894" w:rsidR="00920009" w:rsidRPr="004F1229" w:rsidRDefault="00920009" w:rsidP="00920009">
            <w:pPr>
              <w:spacing w:before="229"/>
              <w:ind w:righ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(      )        </w:t>
            </w:r>
          </w:p>
        </w:tc>
      </w:tr>
      <w:tr w:rsidR="00920009" w:rsidRPr="004F1229" w14:paraId="2E3A56BC" w14:textId="77777777" w:rsidTr="00664AF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551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</w:tcPr>
          <w:p w14:paraId="3F1E66C6" w14:textId="330EB257" w:rsidR="00920009" w:rsidRPr="000E4856" w:rsidRDefault="00920009" w:rsidP="00920009">
            <w:pPr>
              <w:spacing w:before="94" w:line="276" w:lineRule="auto"/>
              <w:ind w:right="54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bookmarkStart w:id="2" w:name="_Hlk23774654"/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By building good relations with the environment I benefit from both people and groups in parallel with an institutions aims.</w:t>
            </w:r>
          </w:p>
        </w:tc>
        <w:tc>
          <w:tcPr>
            <w:tcW w:w="577" w:type="dxa"/>
            <w:tcBorders>
              <w:right w:val="nil"/>
            </w:tcBorders>
          </w:tcPr>
          <w:p w14:paraId="60538318" w14:textId="77777777" w:rsidR="00920009" w:rsidRPr="004F1229" w:rsidRDefault="00920009" w:rsidP="00920009">
            <w:pPr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9" w:type="dxa"/>
            <w:gridSpan w:val="2"/>
            <w:tcBorders>
              <w:left w:val="nil"/>
            </w:tcBorders>
          </w:tcPr>
          <w:p w14:paraId="6AC8BCA8" w14:textId="1D8D0024" w:rsidR="00920009" w:rsidRPr="004F1229" w:rsidRDefault="00920009" w:rsidP="00920009">
            <w:pPr>
              <w:ind w:right="11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667" w:type="dxa"/>
            <w:gridSpan w:val="4"/>
            <w:tcBorders>
              <w:right w:val="nil"/>
            </w:tcBorders>
          </w:tcPr>
          <w:p w14:paraId="6FDED1FE" w14:textId="250E9A6D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(</w:t>
            </w:r>
          </w:p>
        </w:tc>
        <w:tc>
          <w:tcPr>
            <w:tcW w:w="185" w:type="dxa"/>
            <w:tcBorders>
              <w:left w:val="nil"/>
            </w:tcBorders>
          </w:tcPr>
          <w:p w14:paraId="52824EB9" w14:textId="767CECEE" w:rsidR="00920009" w:rsidRPr="004F1229" w:rsidRDefault="00920009" w:rsidP="00920009">
            <w:pPr>
              <w:ind w:right="4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85" w:type="dxa"/>
            <w:gridSpan w:val="3"/>
            <w:tcBorders>
              <w:right w:val="nil"/>
            </w:tcBorders>
          </w:tcPr>
          <w:p w14:paraId="2FB0BE6F" w14:textId="3EB05C21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</w:t>
            </w:r>
          </w:p>
        </w:tc>
        <w:tc>
          <w:tcPr>
            <w:tcW w:w="508" w:type="dxa"/>
            <w:gridSpan w:val="3"/>
            <w:tcBorders>
              <w:left w:val="nil"/>
            </w:tcBorders>
          </w:tcPr>
          <w:p w14:paraId="02E0B218" w14:textId="2620C691" w:rsidR="00920009" w:rsidRPr="004F1229" w:rsidRDefault="00920009" w:rsidP="00920009">
            <w:pPr>
              <w:ind w:right="4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)</w:t>
            </w:r>
          </w:p>
        </w:tc>
        <w:tc>
          <w:tcPr>
            <w:tcW w:w="255" w:type="dxa"/>
            <w:gridSpan w:val="4"/>
            <w:tcBorders>
              <w:right w:val="nil"/>
            </w:tcBorders>
          </w:tcPr>
          <w:p w14:paraId="4C82CBD7" w14:textId="03A3CE5F" w:rsidR="00920009" w:rsidRPr="004F1229" w:rsidRDefault="00920009" w:rsidP="00920009">
            <w:pPr>
              <w:ind w:right="14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737" w:type="dxa"/>
            <w:gridSpan w:val="2"/>
            <w:tcBorders>
              <w:left w:val="nil"/>
            </w:tcBorders>
          </w:tcPr>
          <w:p w14:paraId="4594AA5D" w14:textId="14E31EA2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 )</w:t>
            </w:r>
          </w:p>
        </w:tc>
        <w:tc>
          <w:tcPr>
            <w:tcW w:w="98" w:type="dxa"/>
            <w:gridSpan w:val="3"/>
            <w:tcBorders>
              <w:right w:val="nil"/>
            </w:tcBorders>
          </w:tcPr>
          <w:p w14:paraId="24D4E31D" w14:textId="35D73635" w:rsidR="00920009" w:rsidRPr="004F1229" w:rsidRDefault="00920009" w:rsidP="00920009">
            <w:pPr>
              <w:ind w:right="14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1039" w:type="dxa"/>
            <w:gridSpan w:val="3"/>
            <w:tcBorders>
              <w:left w:val="nil"/>
            </w:tcBorders>
          </w:tcPr>
          <w:p w14:paraId="6CD7CF58" w14:textId="43D33556" w:rsidR="00920009" w:rsidRPr="004F1229" w:rsidRDefault="00920009" w:rsidP="00920009">
            <w:pPr>
              <w:ind w:right="7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 )        </w:t>
            </w:r>
          </w:p>
        </w:tc>
      </w:tr>
      <w:tr w:rsidR="00920009" w:rsidRPr="004F1229" w14:paraId="4FDA955D" w14:textId="77777777" w:rsidTr="00664AF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604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</w:tcPr>
          <w:p w14:paraId="79D80F9E" w14:textId="3CDFD9D4" w:rsidR="00920009" w:rsidRPr="000E4856" w:rsidRDefault="00920009" w:rsidP="00920009">
            <w:pPr>
              <w:spacing w:before="94" w:line="276" w:lineRule="auto"/>
              <w:ind w:right="54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frequently gather teacher’s council to find solutions regarding teaching and education in parallel with institution objectives.</w:t>
            </w:r>
          </w:p>
        </w:tc>
        <w:tc>
          <w:tcPr>
            <w:tcW w:w="577" w:type="dxa"/>
            <w:tcBorders>
              <w:right w:val="nil"/>
            </w:tcBorders>
          </w:tcPr>
          <w:p w14:paraId="70DC2937" w14:textId="7827266F" w:rsidR="00920009" w:rsidRPr="004F1229" w:rsidRDefault="00920009" w:rsidP="00920009">
            <w:pPr>
              <w:spacing w:before="8"/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  <w:t xml:space="preserve">   (    </w:t>
            </w:r>
          </w:p>
        </w:tc>
        <w:tc>
          <w:tcPr>
            <w:tcW w:w="289" w:type="dxa"/>
            <w:gridSpan w:val="2"/>
            <w:tcBorders>
              <w:left w:val="nil"/>
            </w:tcBorders>
          </w:tcPr>
          <w:p w14:paraId="492616E5" w14:textId="10FA75C6" w:rsidR="00920009" w:rsidRPr="004F1229" w:rsidRDefault="00920009" w:rsidP="00920009">
            <w:pPr>
              <w:spacing w:before="8"/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  <w:t>)</w:t>
            </w:r>
          </w:p>
        </w:tc>
        <w:tc>
          <w:tcPr>
            <w:tcW w:w="667" w:type="dxa"/>
            <w:gridSpan w:val="4"/>
            <w:tcBorders>
              <w:right w:val="nil"/>
            </w:tcBorders>
          </w:tcPr>
          <w:p w14:paraId="55492908" w14:textId="0B630AF6" w:rsidR="00920009" w:rsidRPr="004F1229" w:rsidRDefault="00920009" w:rsidP="00920009">
            <w:pPr>
              <w:spacing w:before="8"/>
              <w:jc w:val="center"/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  <w:t xml:space="preserve">(  </w:t>
            </w:r>
          </w:p>
        </w:tc>
        <w:tc>
          <w:tcPr>
            <w:tcW w:w="185" w:type="dxa"/>
            <w:tcBorders>
              <w:left w:val="nil"/>
            </w:tcBorders>
          </w:tcPr>
          <w:p w14:paraId="72B7E993" w14:textId="5EF52025" w:rsidR="00920009" w:rsidRPr="004F1229" w:rsidRDefault="00920009" w:rsidP="00920009">
            <w:pPr>
              <w:spacing w:before="8"/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  <w:t xml:space="preserve"> )</w:t>
            </w:r>
          </w:p>
        </w:tc>
        <w:tc>
          <w:tcPr>
            <w:tcW w:w="485" w:type="dxa"/>
            <w:gridSpan w:val="3"/>
            <w:tcBorders>
              <w:right w:val="nil"/>
            </w:tcBorders>
          </w:tcPr>
          <w:p w14:paraId="1488AC28" w14:textId="37EC6AD8" w:rsidR="00920009" w:rsidRPr="004F1229" w:rsidRDefault="00920009" w:rsidP="00920009">
            <w:pPr>
              <w:spacing w:before="8"/>
              <w:jc w:val="center"/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  <w:t xml:space="preserve"> (  </w:t>
            </w:r>
          </w:p>
        </w:tc>
        <w:tc>
          <w:tcPr>
            <w:tcW w:w="508" w:type="dxa"/>
            <w:gridSpan w:val="3"/>
            <w:tcBorders>
              <w:left w:val="nil"/>
            </w:tcBorders>
          </w:tcPr>
          <w:p w14:paraId="5A4148D4" w14:textId="03CBAFE6" w:rsidR="00920009" w:rsidRPr="004F1229" w:rsidRDefault="00920009" w:rsidP="00920009">
            <w:pPr>
              <w:spacing w:before="8"/>
              <w:jc w:val="center"/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  <w:t>)</w:t>
            </w:r>
          </w:p>
        </w:tc>
        <w:tc>
          <w:tcPr>
            <w:tcW w:w="255" w:type="dxa"/>
            <w:gridSpan w:val="4"/>
            <w:tcBorders>
              <w:right w:val="nil"/>
            </w:tcBorders>
          </w:tcPr>
          <w:p w14:paraId="1593E61A" w14:textId="3E30BD25" w:rsidR="00920009" w:rsidRPr="004F1229" w:rsidRDefault="00920009" w:rsidP="00920009">
            <w:pPr>
              <w:spacing w:before="8"/>
              <w:jc w:val="center"/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</w:pPr>
          </w:p>
        </w:tc>
        <w:tc>
          <w:tcPr>
            <w:tcW w:w="737" w:type="dxa"/>
            <w:gridSpan w:val="2"/>
            <w:tcBorders>
              <w:left w:val="nil"/>
            </w:tcBorders>
          </w:tcPr>
          <w:p w14:paraId="65EF3B4D" w14:textId="2677826C" w:rsidR="00920009" w:rsidRPr="004F1229" w:rsidRDefault="00920009" w:rsidP="00920009">
            <w:pPr>
              <w:spacing w:before="8"/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 )</w:t>
            </w:r>
          </w:p>
        </w:tc>
        <w:tc>
          <w:tcPr>
            <w:tcW w:w="98" w:type="dxa"/>
            <w:gridSpan w:val="3"/>
            <w:tcBorders>
              <w:right w:val="nil"/>
            </w:tcBorders>
          </w:tcPr>
          <w:p w14:paraId="25C2DA3B" w14:textId="1C47625A" w:rsidR="00920009" w:rsidRPr="004F1229" w:rsidRDefault="00920009" w:rsidP="00920009">
            <w:pPr>
              <w:spacing w:before="8"/>
              <w:jc w:val="center"/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</w:pPr>
          </w:p>
        </w:tc>
        <w:tc>
          <w:tcPr>
            <w:tcW w:w="1039" w:type="dxa"/>
            <w:gridSpan w:val="3"/>
            <w:tcBorders>
              <w:left w:val="nil"/>
            </w:tcBorders>
          </w:tcPr>
          <w:p w14:paraId="3F3ADA6E" w14:textId="016734EE" w:rsidR="00920009" w:rsidRPr="004F1229" w:rsidRDefault="00920009" w:rsidP="00920009">
            <w:pPr>
              <w:spacing w:before="8"/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 )        </w:t>
            </w:r>
          </w:p>
        </w:tc>
      </w:tr>
      <w:bookmarkEnd w:id="2"/>
      <w:tr w:rsidR="001E5C60" w:rsidRPr="004F1229" w14:paraId="23021B08" w14:textId="77777777" w:rsidTr="00780184">
        <w:trPr>
          <w:gridAfter w:val="1"/>
          <w:wAfter w:w="13" w:type="dxa"/>
          <w:trHeight w:val="676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201EB363" w14:textId="77777777" w:rsidR="001E5C60" w:rsidRPr="004F1229" w:rsidRDefault="001E5C60" w:rsidP="001E5C60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66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60D6C8C2" w14:textId="6E679D0A" w:rsidR="001E5C60" w:rsidRPr="004F1229" w:rsidRDefault="001E5C60" w:rsidP="001E5C60">
            <w:pPr>
              <w:spacing w:line="218" w:lineRule="exact"/>
              <w:ind w:left="231" w:right="306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(1)</w:t>
            </w:r>
          </w:p>
          <w:p w14:paraId="796E33F4" w14:textId="2AE0A480" w:rsidR="001E5C60" w:rsidRPr="004F1229" w:rsidRDefault="001E5C60" w:rsidP="001E5C60">
            <w:pPr>
              <w:ind w:left="122" w:right="112" w:hanging="1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ever</w:t>
            </w:r>
          </w:p>
        </w:tc>
        <w:tc>
          <w:tcPr>
            <w:tcW w:w="852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 w14:paraId="168125DC" w14:textId="77777777" w:rsidR="001E5C60" w:rsidRPr="004F1229" w:rsidRDefault="001E5C60" w:rsidP="001E5C60">
            <w:pPr>
              <w:spacing w:line="218" w:lineRule="exact"/>
              <w:ind w:left="190" w:right="185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2)</w:t>
            </w:r>
          </w:p>
          <w:p w14:paraId="15DB80BE" w14:textId="06737250" w:rsidR="001E5C60" w:rsidRPr="004F1229" w:rsidRDefault="001E5C60" w:rsidP="001E5C60">
            <w:pPr>
              <w:ind w:left="91" w:right="81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Very             Rare</w:t>
            </w:r>
          </w:p>
        </w:tc>
        <w:tc>
          <w:tcPr>
            <w:tcW w:w="993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728733DB" w14:textId="77777777" w:rsidR="001E5C60" w:rsidRPr="004F1229" w:rsidRDefault="001E5C60" w:rsidP="001E5C60">
            <w:pPr>
              <w:spacing w:line="218" w:lineRule="exact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3)</w:t>
            </w:r>
          </w:p>
          <w:p w14:paraId="4C0A20F5" w14:textId="6C6B027A" w:rsidR="001E5C60" w:rsidRPr="004F1229" w:rsidRDefault="001E5C60" w:rsidP="001E5C60">
            <w:pPr>
              <w:ind w:right="143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ccasi</w:t>
            </w:r>
            <w:r w:rsidR="00870E63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ally</w:t>
            </w:r>
          </w:p>
        </w:tc>
        <w:tc>
          <w:tcPr>
            <w:tcW w:w="992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534957A4" w14:textId="77777777" w:rsidR="001E5C60" w:rsidRPr="004F1229" w:rsidRDefault="001E5C60" w:rsidP="001E5C60">
            <w:pPr>
              <w:spacing w:line="218" w:lineRule="exact"/>
              <w:ind w:left="219" w:right="319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4)</w:t>
            </w:r>
          </w:p>
          <w:p w14:paraId="64EB0299" w14:textId="39E92851" w:rsidR="001E5C60" w:rsidRPr="004F1229" w:rsidRDefault="001E5C60" w:rsidP="001E5C60">
            <w:pPr>
              <w:ind w:left="122" w:right="116" w:hanging="3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Mostly</w:t>
            </w:r>
          </w:p>
        </w:tc>
        <w:tc>
          <w:tcPr>
            <w:tcW w:w="1137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1D48417C" w14:textId="77EE189A" w:rsidR="001E5C60" w:rsidRPr="004F1229" w:rsidRDefault="001E5C60" w:rsidP="001E5C60">
            <w:pPr>
              <w:spacing w:line="218" w:lineRule="exact"/>
              <w:ind w:left="142" w:right="180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    (5)</w:t>
            </w:r>
          </w:p>
          <w:p w14:paraId="01CFFBF8" w14:textId="40BC6C64" w:rsidR="001E5C60" w:rsidRPr="004F1229" w:rsidRDefault="001E5C60" w:rsidP="001E5C60">
            <w:pPr>
              <w:ind w:left="150" w:right="143" w:firstLine="2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Always</w:t>
            </w:r>
          </w:p>
        </w:tc>
      </w:tr>
      <w:tr w:rsidR="007A39B7" w:rsidRPr="004F1229" w14:paraId="6F6FDDE4" w14:textId="77777777" w:rsidTr="00664AF3">
        <w:trPr>
          <w:gridAfter w:val="1"/>
          <w:wAfter w:w="13" w:type="dxa"/>
          <w:trHeight w:val="381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CA9A"/>
          </w:tcPr>
          <w:p w14:paraId="22D3D5C1" w14:textId="559CEE3B" w:rsidR="007A39B7" w:rsidRPr="004F1229" w:rsidRDefault="008655BC" w:rsidP="007A39B7">
            <w:pPr>
              <w:spacing w:before="138"/>
              <w:ind w:left="107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sz w:val="20"/>
                <w:lang w:eastAsia="tr-TR" w:bidi="tr-TR"/>
              </w:rPr>
              <w:t xml:space="preserve">D. </w:t>
            </w:r>
            <w:r w:rsidR="007F661A" w:rsidRPr="004F1229">
              <w:rPr>
                <w:rFonts w:ascii="Arial" w:eastAsia="Times New Roman" w:hAnsi="Arial" w:cs="Arial"/>
                <w:b/>
                <w:sz w:val="20"/>
                <w:lang w:eastAsia="tr-TR" w:bidi="tr-TR"/>
              </w:rPr>
              <w:t>Communication</w:t>
            </w:r>
          </w:p>
        </w:tc>
        <w:tc>
          <w:tcPr>
            <w:tcW w:w="86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33BC2169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52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535A79E2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3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5102AA8B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2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6E556F5C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1137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5E9E0698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</w:tr>
      <w:tr w:rsidR="00920009" w:rsidRPr="004F1229" w14:paraId="6BA822F6" w14:textId="77777777" w:rsidTr="00F60D57">
        <w:trPr>
          <w:trHeight w:val="528"/>
        </w:trPr>
        <w:tc>
          <w:tcPr>
            <w:tcW w:w="6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6F682" w14:textId="7F73CCC8" w:rsidR="00920009" w:rsidRPr="004F1229" w:rsidRDefault="00920009" w:rsidP="00920009">
            <w:pPr>
              <w:spacing w:before="70" w:line="240" w:lineRule="exact"/>
              <w:ind w:right="322"/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I benefit from clear and effective communication methods and tools while communicating with teachers. 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77BAD13" w14:textId="32E835CE" w:rsidR="00920009" w:rsidRPr="004F1229" w:rsidRDefault="00920009" w:rsidP="00920009">
            <w:pPr>
              <w:spacing w:before="180"/>
              <w:ind w:right="143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AB6F32" w14:textId="3B66D883" w:rsidR="00920009" w:rsidRPr="004F1229" w:rsidRDefault="00920009" w:rsidP="00920009">
            <w:pPr>
              <w:spacing w:before="180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1D59AF9" w14:textId="738CFE38" w:rsidR="00920009" w:rsidRPr="004F1229" w:rsidRDefault="00920009" w:rsidP="00920009">
            <w:pPr>
              <w:spacing w:before="180"/>
              <w:ind w:left="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AA6F2B5" w14:textId="03018D7A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1BA090F" w14:textId="6D9D40C8" w:rsidR="00920009" w:rsidRPr="004F1229" w:rsidRDefault="00920009" w:rsidP="00920009">
            <w:pPr>
              <w:spacing w:before="180"/>
              <w:ind w:left="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8FA663C" w14:textId="44CB3317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930C0ED" w14:textId="77777777" w:rsidR="00920009" w:rsidRPr="004F1229" w:rsidRDefault="00920009" w:rsidP="00920009">
            <w:pPr>
              <w:spacing w:before="180"/>
              <w:ind w:right="144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65EF42" w14:textId="4273E2A1" w:rsidR="00920009" w:rsidRPr="004F1229" w:rsidRDefault="00920009" w:rsidP="00920009">
            <w:pPr>
              <w:spacing w:before="180"/>
              <w:ind w:left="1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798826F" w14:textId="77777777" w:rsidR="00920009" w:rsidRPr="004F1229" w:rsidRDefault="00920009" w:rsidP="00920009">
            <w:pPr>
              <w:spacing w:before="180"/>
              <w:ind w:right="145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0D08C6D" w14:textId="72CA1C31" w:rsidR="00920009" w:rsidRPr="004F1229" w:rsidRDefault="00920009" w:rsidP="00920009">
            <w:pPr>
              <w:spacing w:before="180"/>
              <w:ind w:left="155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(      )        </w:t>
            </w:r>
          </w:p>
        </w:tc>
      </w:tr>
      <w:tr w:rsidR="00920009" w:rsidRPr="004F1229" w14:paraId="17A3FF14" w14:textId="77777777" w:rsidTr="00F60D57">
        <w:trPr>
          <w:trHeight w:val="528"/>
        </w:trPr>
        <w:tc>
          <w:tcPr>
            <w:tcW w:w="6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06DD7" w14:textId="1D12F0C1" w:rsidR="00920009" w:rsidRPr="000E4856" w:rsidRDefault="00920009" w:rsidP="00920009">
            <w:pPr>
              <w:spacing w:before="70" w:line="240" w:lineRule="exact"/>
              <w:ind w:right="322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do work for the development of communication between staff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BD299EF" w14:textId="297E86DF" w:rsidR="00920009" w:rsidRPr="004F1229" w:rsidRDefault="00920009" w:rsidP="00920009">
            <w:pPr>
              <w:spacing w:before="180"/>
              <w:ind w:right="143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96854F2" w14:textId="13DDCBE9" w:rsidR="00920009" w:rsidRPr="004F1229" w:rsidRDefault="00920009" w:rsidP="00920009">
            <w:pPr>
              <w:spacing w:before="180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28F89C8" w14:textId="3EE45E05" w:rsidR="00920009" w:rsidRPr="004F1229" w:rsidRDefault="00920009" w:rsidP="00920009">
            <w:pPr>
              <w:spacing w:before="180"/>
              <w:ind w:left="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7A5642B" w14:textId="59F7BE61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F00AD65" w14:textId="104F83E8" w:rsidR="00920009" w:rsidRPr="004F1229" w:rsidRDefault="00920009" w:rsidP="00920009">
            <w:pPr>
              <w:spacing w:before="180"/>
              <w:ind w:left="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809027C" w14:textId="558407A3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CB1468E" w14:textId="77777777" w:rsidR="00920009" w:rsidRPr="004F1229" w:rsidRDefault="00920009" w:rsidP="00920009">
            <w:pPr>
              <w:spacing w:before="180"/>
              <w:ind w:right="144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7ECAAEC" w14:textId="4525E66F" w:rsidR="00920009" w:rsidRPr="004F1229" w:rsidRDefault="00920009" w:rsidP="00920009">
            <w:pPr>
              <w:spacing w:before="180"/>
              <w:ind w:left="1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D660AF4" w14:textId="77777777" w:rsidR="00920009" w:rsidRPr="004F1229" w:rsidRDefault="00920009" w:rsidP="00920009">
            <w:pPr>
              <w:spacing w:before="180"/>
              <w:ind w:right="145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EBF3012" w14:textId="5A061194" w:rsidR="00920009" w:rsidRPr="004F1229" w:rsidRDefault="00920009" w:rsidP="00920009">
            <w:pPr>
              <w:spacing w:before="180"/>
              <w:ind w:left="155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(      )        </w:t>
            </w:r>
          </w:p>
        </w:tc>
      </w:tr>
      <w:tr w:rsidR="00920009" w:rsidRPr="004F1229" w14:paraId="6E7005B0" w14:textId="77777777" w:rsidTr="00F60D57">
        <w:trPr>
          <w:trHeight w:val="528"/>
        </w:trPr>
        <w:tc>
          <w:tcPr>
            <w:tcW w:w="6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1DC98" w14:textId="0ACD0D46" w:rsidR="00920009" w:rsidRPr="000E4856" w:rsidRDefault="00920009" w:rsidP="00920009">
            <w:pPr>
              <w:spacing w:before="70" w:line="240" w:lineRule="exact"/>
              <w:ind w:right="322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promptly notify teachers of any change in the legislations and application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0A89599" w14:textId="017C2FEB" w:rsidR="00920009" w:rsidRPr="004F1229" w:rsidRDefault="00920009" w:rsidP="00920009">
            <w:pPr>
              <w:spacing w:before="180"/>
              <w:ind w:right="143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E7FFB61" w14:textId="378A3561" w:rsidR="00920009" w:rsidRPr="004F1229" w:rsidRDefault="00920009" w:rsidP="00920009">
            <w:pPr>
              <w:spacing w:before="180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EDB8830" w14:textId="4C2EAC05" w:rsidR="00920009" w:rsidRPr="004F1229" w:rsidRDefault="00920009" w:rsidP="00920009">
            <w:pPr>
              <w:spacing w:before="180"/>
              <w:ind w:left="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7046C02" w14:textId="358A173B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FB06902" w14:textId="0DA9FCFE" w:rsidR="00920009" w:rsidRPr="004F1229" w:rsidRDefault="00920009" w:rsidP="00920009">
            <w:pPr>
              <w:spacing w:before="180"/>
              <w:ind w:left="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DB95B3B" w14:textId="4D5B457C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AED9052" w14:textId="77777777" w:rsidR="00920009" w:rsidRPr="004F1229" w:rsidRDefault="00920009" w:rsidP="00920009">
            <w:pPr>
              <w:spacing w:before="180"/>
              <w:ind w:right="144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6C661DF" w14:textId="41857C24" w:rsidR="00920009" w:rsidRPr="004F1229" w:rsidRDefault="00920009" w:rsidP="00920009">
            <w:pPr>
              <w:spacing w:before="180"/>
              <w:ind w:left="1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3A577D0" w14:textId="77777777" w:rsidR="00920009" w:rsidRPr="004F1229" w:rsidRDefault="00920009" w:rsidP="00920009">
            <w:pPr>
              <w:spacing w:before="180"/>
              <w:ind w:right="145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DF22B33" w14:textId="38F83F9B" w:rsidR="00920009" w:rsidRPr="004F1229" w:rsidRDefault="00920009" w:rsidP="00920009">
            <w:pPr>
              <w:spacing w:before="180"/>
              <w:ind w:left="155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(      )        </w:t>
            </w:r>
          </w:p>
        </w:tc>
      </w:tr>
      <w:tr w:rsidR="00920009" w:rsidRPr="004F1229" w14:paraId="0F3D4F99" w14:textId="77777777" w:rsidTr="00F60D57">
        <w:trPr>
          <w:trHeight w:val="528"/>
        </w:trPr>
        <w:tc>
          <w:tcPr>
            <w:tcW w:w="6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4D942" w14:textId="75D5699F" w:rsidR="00920009" w:rsidRPr="000E4856" w:rsidRDefault="00920009" w:rsidP="00920009">
            <w:pPr>
              <w:spacing w:before="70" w:line="240" w:lineRule="exact"/>
              <w:ind w:right="322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inform teachers regarding newly received directions and procedures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94F870D" w14:textId="57F3BB35" w:rsidR="00920009" w:rsidRPr="004F1229" w:rsidRDefault="00920009" w:rsidP="00920009">
            <w:pPr>
              <w:spacing w:before="180"/>
              <w:ind w:right="143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AFCE1E7" w14:textId="1A21952C" w:rsidR="00920009" w:rsidRPr="004F1229" w:rsidRDefault="00920009" w:rsidP="00920009">
            <w:pPr>
              <w:spacing w:before="180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2732F23" w14:textId="15647545" w:rsidR="00920009" w:rsidRPr="004F1229" w:rsidRDefault="00920009" w:rsidP="00920009">
            <w:pPr>
              <w:spacing w:before="180"/>
              <w:ind w:left="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7E431DA" w14:textId="49F39459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8592D65" w14:textId="208EE5F9" w:rsidR="00920009" w:rsidRPr="004F1229" w:rsidRDefault="00920009" w:rsidP="00920009">
            <w:pPr>
              <w:spacing w:before="180"/>
              <w:ind w:left="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02F542E" w14:textId="25195621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2BD5667" w14:textId="77777777" w:rsidR="00920009" w:rsidRPr="004F1229" w:rsidRDefault="00920009" w:rsidP="00920009">
            <w:pPr>
              <w:spacing w:before="180"/>
              <w:ind w:right="144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4A8AAA0" w14:textId="5809ED34" w:rsidR="00920009" w:rsidRPr="004F1229" w:rsidRDefault="00920009" w:rsidP="00920009">
            <w:pPr>
              <w:spacing w:before="180"/>
              <w:ind w:left="1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5A6839C" w14:textId="77777777" w:rsidR="00920009" w:rsidRPr="004F1229" w:rsidRDefault="00920009" w:rsidP="00920009">
            <w:pPr>
              <w:spacing w:before="180"/>
              <w:ind w:right="145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13B617" w14:textId="0FDDCD18" w:rsidR="00920009" w:rsidRPr="004F1229" w:rsidRDefault="00920009" w:rsidP="00920009">
            <w:pPr>
              <w:spacing w:before="180"/>
              <w:ind w:left="155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(      )        </w:t>
            </w:r>
          </w:p>
        </w:tc>
      </w:tr>
      <w:tr w:rsidR="00920009" w:rsidRPr="004F1229" w14:paraId="177C54D6" w14:textId="77777777" w:rsidTr="00780184">
        <w:trPr>
          <w:trHeight w:val="388"/>
        </w:trPr>
        <w:tc>
          <w:tcPr>
            <w:tcW w:w="6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9C895" w14:textId="56A30860" w:rsidR="00920009" w:rsidRPr="000E4856" w:rsidRDefault="00920009" w:rsidP="00920009">
            <w:pPr>
              <w:spacing w:before="70" w:line="240" w:lineRule="exact"/>
              <w:ind w:right="322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use vertical and horizontal communication types in the institution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4F0BA2B" w14:textId="13692BAD" w:rsidR="00920009" w:rsidRPr="004F1229" w:rsidRDefault="00920009" w:rsidP="00920009">
            <w:pPr>
              <w:spacing w:before="180"/>
              <w:ind w:right="143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222ECBF" w14:textId="08675F2D" w:rsidR="00920009" w:rsidRPr="004F1229" w:rsidRDefault="00920009" w:rsidP="00920009">
            <w:pPr>
              <w:spacing w:before="180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0E12F29" w14:textId="00BAEBFC" w:rsidR="00920009" w:rsidRPr="004F1229" w:rsidRDefault="00920009" w:rsidP="00920009">
            <w:pPr>
              <w:spacing w:before="180"/>
              <w:ind w:left="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9DAEE37" w14:textId="1DFBE396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EF1A845" w14:textId="6356BE71" w:rsidR="00920009" w:rsidRPr="004F1229" w:rsidRDefault="00920009" w:rsidP="00920009">
            <w:pPr>
              <w:spacing w:before="180"/>
              <w:ind w:left="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7D140C6" w14:textId="11D4EF4D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1AEC061" w14:textId="77777777" w:rsidR="00920009" w:rsidRPr="004F1229" w:rsidRDefault="00920009" w:rsidP="00920009">
            <w:pPr>
              <w:spacing w:before="180"/>
              <w:ind w:right="144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816F18C" w14:textId="30ED0A88" w:rsidR="00920009" w:rsidRPr="004F1229" w:rsidRDefault="00920009" w:rsidP="00920009">
            <w:pPr>
              <w:spacing w:before="180"/>
              <w:ind w:left="1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33D7D6D" w14:textId="77777777" w:rsidR="00920009" w:rsidRPr="004F1229" w:rsidRDefault="00920009" w:rsidP="00920009">
            <w:pPr>
              <w:spacing w:before="180"/>
              <w:ind w:right="145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90171ED" w14:textId="10B9C7AB" w:rsidR="00920009" w:rsidRPr="004F1229" w:rsidRDefault="00920009" w:rsidP="00920009">
            <w:pPr>
              <w:spacing w:before="180"/>
              <w:ind w:left="155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(      )        </w:t>
            </w:r>
          </w:p>
        </w:tc>
      </w:tr>
      <w:tr w:rsidR="00920009" w:rsidRPr="004F1229" w14:paraId="1F86EDCF" w14:textId="77777777" w:rsidTr="00664AF3">
        <w:trPr>
          <w:trHeight w:val="529"/>
        </w:trPr>
        <w:tc>
          <w:tcPr>
            <w:tcW w:w="6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AD71B" w14:textId="2DAA8F6B" w:rsidR="00920009" w:rsidRPr="000E4856" w:rsidRDefault="00920009" w:rsidP="00920009">
            <w:pPr>
              <w:spacing w:before="70" w:line="240" w:lineRule="exact"/>
              <w:ind w:right="322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ensure that a warm and friendly atmosphere is created between staff relations within the institution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70AD08B" w14:textId="5BB999A7" w:rsidR="00920009" w:rsidRPr="004F1229" w:rsidRDefault="00920009" w:rsidP="00920009">
            <w:pPr>
              <w:spacing w:before="180"/>
              <w:ind w:right="143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4EF4501" w14:textId="002286CA" w:rsidR="00920009" w:rsidRPr="004F1229" w:rsidRDefault="00920009" w:rsidP="00920009">
            <w:pPr>
              <w:spacing w:before="180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A370F67" w14:textId="4799A49C" w:rsidR="00920009" w:rsidRPr="004F1229" w:rsidRDefault="00920009" w:rsidP="00920009">
            <w:pPr>
              <w:spacing w:before="180"/>
              <w:ind w:left="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D56CCAB" w14:textId="6C4CDB79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5F68579" w14:textId="5B8CA146" w:rsidR="00920009" w:rsidRPr="004F1229" w:rsidRDefault="00920009" w:rsidP="00920009">
            <w:pPr>
              <w:spacing w:before="180"/>
              <w:ind w:left="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D6B6C7F" w14:textId="3D13DF0F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D2DE939" w14:textId="77777777" w:rsidR="00920009" w:rsidRPr="004F1229" w:rsidRDefault="00920009" w:rsidP="00920009">
            <w:pPr>
              <w:spacing w:before="180"/>
              <w:ind w:right="144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5592C8A" w14:textId="3E611A1E" w:rsidR="00920009" w:rsidRPr="004F1229" w:rsidRDefault="00920009" w:rsidP="00920009">
            <w:pPr>
              <w:spacing w:before="180"/>
              <w:ind w:left="1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90E754A" w14:textId="77777777" w:rsidR="00920009" w:rsidRPr="004F1229" w:rsidRDefault="00920009" w:rsidP="00920009">
            <w:pPr>
              <w:spacing w:before="180"/>
              <w:ind w:right="145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AB6527A" w14:textId="2E33B84E" w:rsidR="00920009" w:rsidRPr="004F1229" w:rsidRDefault="00920009" w:rsidP="00920009">
            <w:pPr>
              <w:spacing w:before="180"/>
              <w:ind w:left="155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(      )        </w:t>
            </w:r>
          </w:p>
        </w:tc>
      </w:tr>
      <w:tr w:rsidR="00920009" w:rsidRPr="004F1229" w14:paraId="2E4C0A8C" w14:textId="77777777" w:rsidTr="00341647">
        <w:trPr>
          <w:trHeight w:val="709"/>
        </w:trPr>
        <w:tc>
          <w:tcPr>
            <w:tcW w:w="6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A60DD" w14:textId="60FDBE61" w:rsidR="00920009" w:rsidRPr="000E4856" w:rsidRDefault="00920009" w:rsidP="00920009">
            <w:pPr>
              <w:spacing w:before="70" w:line="240" w:lineRule="exact"/>
              <w:ind w:right="322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follow the course of any activities organized in the institution and consult with teachers about any observed deficiencies and measures to be taken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E02D580" w14:textId="685FE5AF" w:rsidR="00920009" w:rsidRPr="004F1229" w:rsidRDefault="00920009" w:rsidP="00920009">
            <w:pPr>
              <w:spacing w:before="180"/>
              <w:ind w:right="143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DC579D3" w14:textId="6DDE9E93" w:rsidR="00920009" w:rsidRPr="004F1229" w:rsidRDefault="00920009" w:rsidP="00920009">
            <w:pPr>
              <w:spacing w:before="180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BDF63E7" w14:textId="107660B8" w:rsidR="00920009" w:rsidRPr="004F1229" w:rsidRDefault="00920009" w:rsidP="00920009">
            <w:pPr>
              <w:spacing w:before="180"/>
              <w:ind w:left="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4085D00" w14:textId="28693B4D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FE498CD" w14:textId="6814C53F" w:rsidR="00920009" w:rsidRPr="004F1229" w:rsidRDefault="00920009" w:rsidP="00920009">
            <w:pPr>
              <w:spacing w:before="180"/>
              <w:ind w:left="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FC6B51B" w14:textId="7FDFFEA4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51EB555" w14:textId="77777777" w:rsidR="00920009" w:rsidRPr="004F1229" w:rsidRDefault="00920009" w:rsidP="00920009">
            <w:pPr>
              <w:spacing w:before="180"/>
              <w:ind w:right="144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61F66A1" w14:textId="4F38C3FA" w:rsidR="00920009" w:rsidRPr="004F1229" w:rsidRDefault="00920009" w:rsidP="00920009">
            <w:pPr>
              <w:spacing w:before="180"/>
              <w:ind w:left="1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DB105C8" w14:textId="77777777" w:rsidR="00920009" w:rsidRPr="004F1229" w:rsidRDefault="00920009" w:rsidP="00920009">
            <w:pPr>
              <w:spacing w:before="180"/>
              <w:ind w:right="145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B379496" w14:textId="4FC324F6" w:rsidR="00920009" w:rsidRPr="004F1229" w:rsidRDefault="00920009" w:rsidP="00920009">
            <w:pPr>
              <w:spacing w:before="180"/>
              <w:ind w:left="155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(      )        </w:t>
            </w:r>
          </w:p>
        </w:tc>
      </w:tr>
      <w:tr w:rsidR="00920009" w:rsidRPr="004F1229" w14:paraId="4CDD76A8" w14:textId="77777777" w:rsidTr="00920009">
        <w:trPr>
          <w:trHeight w:val="605"/>
        </w:trPr>
        <w:tc>
          <w:tcPr>
            <w:tcW w:w="6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3A227" w14:textId="1678DA10" w:rsidR="00920009" w:rsidRPr="000E4856" w:rsidRDefault="00920009" w:rsidP="00920009">
            <w:pPr>
              <w:spacing w:before="70" w:line="240" w:lineRule="exact"/>
              <w:ind w:right="322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allow teachers to express their ideas and opinions clearly within the institution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70099CB" w14:textId="5E5F7559" w:rsidR="00920009" w:rsidRPr="004F1229" w:rsidRDefault="00920009" w:rsidP="00920009">
            <w:pPr>
              <w:spacing w:before="180"/>
              <w:ind w:right="143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)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ab/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D18E29A" w14:textId="7DFD3DB9" w:rsidR="00920009" w:rsidRPr="004F1229" w:rsidRDefault="00920009" w:rsidP="00920009">
            <w:pPr>
              <w:spacing w:before="180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EBA1053" w14:textId="7735F01E" w:rsidR="00920009" w:rsidRPr="004F1229" w:rsidRDefault="00920009" w:rsidP="00920009">
            <w:pPr>
              <w:spacing w:before="180"/>
              <w:ind w:left="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3112CF3" w14:textId="6B49B04C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4F6363A" w14:textId="04FD4820" w:rsidR="00920009" w:rsidRPr="004F1229" w:rsidRDefault="00920009" w:rsidP="00920009">
            <w:pPr>
              <w:spacing w:before="180"/>
              <w:ind w:left="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48B21A5" w14:textId="03C4B87D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89670DC" w14:textId="77777777" w:rsidR="00920009" w:rsidRPr="004F1229" w:rsidRDefault="00920009" w:rsidP="00920009">
            <w:pPr>
              <w:spacing w:before="180"/>
              <w:ind w:right="144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E74916B" w14:textId="2CE6441D" w:rsidR="00920009" w:rsidRPr="004F1229" w:rsidRDefault="00920009" w:rsidP="00920009">
            <w:pPr>
              <w:spacing w:before="180"/>
              <w:ind w:left="1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8FBAC7C" w14:textId="77777777" w:rsidR="00920009" w:rsidRPr="004F1229" w:rsidRDefault="00920009" w:rsidP="00920009">
            <w:pPr>
              <w:spacing w:before="180"/>
              <w:ind w:right="145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A14D934" w14:textId="18CFE8ED" w:rsidR="00920009" w:rsidRPr="004F1229" w:rsidRDefault="00920009" w:rsidP="00920009">
            <w:pPr>
              <w:spacing w:before="180"/>
              <w:ind w:left="155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(      )        </w:t>
            </w:r>
          </w:p>
        </w:tc>
      </w:tr>
      <w:tr w:rsidR="00920009" w:rsidRPr="004F1229" w14:paraId="0502B9BE" w14:textId="77777777" w:rsidTr="00780184">
        <w:trPr>
          <w:trHeight w:val="709"/>
        </w:trPr>
        <w:tc>
          <w:tcPr>
            <w:tcW w:w="6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F6A30" w14:textId="698BFAF1" w:rsidR="00920009" w:rsidRPr="000E4856" w:rsidRDefault="00920009" w:rsidP="00920009">
            <w:pPr>
              <w:spacing w:before="70" w:line="240" w:lineRule="exact"/>
              <w:ind w:right="322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 ensure that the wishes and complaints of staff in charge of teachers are easily conveyed to the institutions management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D3986AF" w14:textId="789F9785" w:rsidR="00920009" w:rsidRPr="004F1229" w:rsidRDefault="00920009" w:rsidP="00920009">
            <w:pPr>
              <w:tabs>
                <w:tab w:val="left" w:pos="638"/>
              </w:tabs>
              <w:spacing w:before="180"/>
              <w:ind w:right="143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2F0B9D8" w14:textId="0F3C5D14" w:rsidR="00920009" w:rsidRPr="004F1229" w:rsidRDefault="00920009" w:rsidP="00920009">
            <w:pPr>
              <w:spacing w:before="180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8167E3E" w14:textId="19CB820A" w:rsidR="00920009" w:rsidRPr="004F1229" w:rsidRDefault="00920009" w:rsidP="00920009">
            <w:pPr>
              <w:spacing w:before="180"/>
              <w:ind w:left="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1F5E426" w14:textId="2F486ED5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13E2E31" w14:textId="08D0B9DF" w:rsidR="00920009" w:rsidRPr="004F1229" w:rsidRDefault="00920009" w:rsidP="00920009">
            <w:pPr>
              <w:spacing w:before="180"/>
              <w:ind w:left="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97EE3F8" w14:textId="4A776758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3FC8D96" w14:textId="77777777" w:rsidR="00920009" w:rsidRPr="004F1229" w:rsidRDefault="00920009" w:rsidP="00920009">
            <w:pPr>
              <w:spacing w:before="180"/>
              <w:ind w:right="144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AD0B44B" w14:textId="61C471CF" w:rsidR="00920009" w:rsidRPr="004F1229" w:rsidRDefault="00920009" w:rsidP="00920009">
            <w:pPr>
              <w:spacing w:before="180"/>
              <w:ind w:left="1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3A18460" w14:textId="77777777" w:rsidR="00920009" w:rsidRPr="004F1229" w:rsidRDefault="00920009" w:rsidP="00920009">
            <w:pPr>
              <w:spacing w:before="180"/>
              <w:ind w:right="145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6603CA1" w14:textId="484F000B" w:rsidR="00920009" w:rsidRPr="004F1229" w:rsidRDefault="00920009" w:rsidP="00920009">
            <w:pPr>
              <w:spacing w:before="180"/>
              <w:ind w:left="155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(      )        </w:t>
            </w:r>
          </w:p>
        </w:tc>
      </w:tr>
      <w:tr w:rsidR="00920009" w:rsidRPr="004F1229" w14:paraId="17C3B1A0" w14:textId="77777777" w:rsidTr="00664AF3">
        <w:trPr>
          <w:trHeight w:val="686"/>
        </w:trPr>
        <w:tc>
          <w:tcPr>
            <w:tcW w:w="6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2D323" w14:textId="6B67FA14" w:rsidR="00920009" w:rsidRPr="000E4856" w:rsidRDefault="00920009" w:rsidP="00920009">
            <w:pPr>
              <w:spacing w:before="70" w:line="240" w:lineRule="exact"/>
              <w:ind w:right="322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benefit from clear and effective communication methods and tools while communicating with teachers. 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7BA8EC6" w14:textId="22FD6B91" w:rsidR="00920009" w:rsidRPr="004F1229" w:rsidRDefault="00920009" w:rsidP="00920009">
            <w:pPr>
              <w:tabs>
                <w:tab w:val="left" w:pos="571"/>
                <w:tab w:val="left" w:pos="706"/>
              </w:tabs>
              <w:spacing w:before="180"/>
              <w:ind w:right="143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ab/>
              <w:t>)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ab/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B043073" w14:textId="0F86B0F4" w:rsidR="00920009" w:rsidRPr="004F1229" w:rsidRDefault="00920009" w:rsidP="00920009">
            <w:pPr>
              <w:spacing w:before="180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AC3829E" w14:textId="0B99FAB3" w:rsidR="00920009" w:rsidRPr="004F1229" w:rsidRDefault="00920009" w:rsidP="00920009">
            <w:pPr>
              <w:spacing w:before="180"/>
              <w:ind w:left="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976D53E" w14:textId="2D3352BC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EDF9074" w14:textId="24F9C87F" w:rsidR="00920009" w:rsidRPr="004F1229" w:rsidRDefault="00920009" w:rsidP="00920009">
            <w:pPr>
              <w:spacing w:before="180"/>
              <w:ind w:left="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1B57F52" w14:textId="1D8D6D95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AE223B7" w14:textId="77777777" w:rsidR="00920009" w:rsidRPr="004F1229" w:rsidRDefault="00920009" w:rsidP="00920009">
            <w:pPr>
              <w:spacing w:before="180"/>
              <w:ind w:right="144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080DC6E" w14:textId="55B19E81" w:rsidR="00920009" w:rsidRPr="004F1229" w:rsidRDefault="00920009" w:rsidP="00920009">
            <w:pPr>
              <w:spacing w:before="180"/>
              <w:ind w:left="1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A95343D" w14:textId="77777777" w:rsidR="00920009" w:rsidRPr="004F1229" w:rsidRDefault="00920009" w:rsidP="00920009">
            <w:pPr>
              <w:spacing w:before="180"/>
              <w:ind w:right="145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901DE8E" w14:textId="1A1AAF9B" w:rsidR="00920009" w:rsidRPr="004F1229" w:rsidRDefault="00920009" w:rsidP="00920009">
            <w:pPr>
              <w:spacing w:before="180"/>
              <w:ind w:left="155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(      )        </w:t>
            </w:r>
          </w:p>
        </w:tc>
      </w:tr>
      <w:tr w:rsidR="008655BC" w:rsidRPr="004F1229" w14:paraId="778D50BE" w14:textId="77777777" w:rsidTr="00664AF3">
        <w:trPr>
          <w:gridAfter w:val="1"/>
          <w:wAfter w:w="13" w:type="dxa"/>
          <w:trHeight w:val="686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CA9A"/>
          </w:tcPr>
          <w:p w14:paraId="6C5BC490" w14:textId="04C43223" w:rsidR="008655BC" w:rsidRPr="004F1229" w:rsidRDefault="008655BC" w:rsidP="008655BC">
            <w:pPr>
              <w:spacing w:before="138"/>
              <w:ind w:left="107"/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lastRenderedPageBreak/>
              <w:t>E. Coordination</w:t>
            </w:r>
          </w:p>
        </w:tc>
        <w:tc>
          <w:tcPr>
            <w:tcW w:w="86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1790B70F" w14:textId="77777777" w:rsidR="008655BC" w:rsidRPr="004F1229" w:rsidRDefault="008655BC" w:rsidP="008655BC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52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25CB7FE9" w14:textId="77777777" w:rsidR="008655BC" w:rsidRPr="004F1229" w:rsidRDefault="008655BC" w:rsidP="008655BC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3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0AF6CFBC" w14:textId="77777777" w:rsidR="008655BC" w:rsidRPr="004F1229" w:rsidRDefault="008655BC" w:rsidP="008655BC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2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398C1AB7" w14:textId="77777777" w:rsidR="008655BC" w:rsidRPr="004F1229" w:rsidRDefault="008655BC" w:rsidP="008655BC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1137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4EE9B9E4" w14:textId="77777777" w:rsidR="008655BC" w:rsidRPr="004F1229" w:rsidRDefault="008655BC" w:rsidP="008655BC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</w:tr>
      <w:tr w:rsidR="005741F2" w:rsidRPr="004F1229" w14:paraId="74BC2B5E" w14:textId="77777777" w:rsidTr="005741F2">
        <w:trPr>
          <w:gridAfter w:val="1"/>
          <w:wAfter w:w="13" w:type="dxa"/>
          <w:trHeight w:val="778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3CBAA14F" w14:textId="77777777" w:rsidR="005741F2" w:rsidRPr="004F1229" w:rsidRDefault="005741F2" w:rsidP="0093200F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B2AEA" w14:textId="77777777" w:rsidR="005741F2" w:rsidRPr="004F1229" w:rsidRDefault="005741F2" w:rsidP="0093200F">
            <w:pPr>
              <w:spacing w:line="218" w:lineRule="exact"/>
              <w:ind w:left="231" w:right="306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1)</w:t>
            </w:r>
          </w:p>
          <w:p w14:paraId="333A3D55" w14:textId="77777777" w:rsidR="005741F2" w:rsidRPr="004F1229" w:rsidRDefault="005741F2" w:rsidP="0093200F">
            <w:pPr>
              <w:spacing w:before="1" w:line="232" w:lineRule="exact"/>
              <w:ind w:right="100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Never</w:t>
            </w:r>
          </w:p>
        </w:tc>
        <w:tc>
          <w:tcPr>
            <w:tcW w:w="8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FB60D" w14:textId="77777777" w:rsidR="005741F2" w:rsidRPr="004F1229" w:rsidRDefault="005741F2" w:rsidP="0093200F">
            <w:pPr>
              <w:spacing w:line="218" w:lineRule="exact"/>
              <w:ind w:left="190" w:right="185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(2)</w:t>
            </w:r>
          </w:p>
          <w:p w14:paraId="7907F832" w14:textId="77777777" w:rsidR="005741F2" w:rsidRPr="004F1229" w:rsidRDefault="005741F2" w:rsidP="0093200F">
            <w:pPr>
              <w:spacing w:before="1" w:line="232" w:lineRule="exact"/>
              <w:ind w:left="82" w:right="70" w:hanging="4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Very Rare</w:t>
            </w:r>
          </w:p>
        </w:tc>
        <w:tc>
          <w:tcPr>
            <w:tcW w:w="9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99072" w14:textId="77777777" w:rsidR="005741F2" w:rsidRPr="004F1229" w:rsidRDefault="005741F2" w:rsidP="0093200F">
            <w:pPr>
              <w:spacing w:line="218" w:lineRule="exact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3)</w:t>
            </w:r>
          </w:p>
          <w:p w14:paraId="6CB75009" w14:textId="77777777" w:rsidR="005741F2" w:rsidRPr="004F1229" w:rsidRDefault="005741F2" w:rsidP="0093200F">
            <w:pPr>
              <w:spacing w:before="1" w:line="232" w:lineRule="exact"/>
              <w:ind w:left="156" w:right="129" w:firstLine="9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ccasionally</w:t>
            </w:r>
          </w:p>
        </w:tc>
        <w:tc>
          <w:tcPr>
            <w:tcW w:w="9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65551" w14:textId="77777777" w:rsidR="005741F2" w:rsidRPr="004F1229" w:rsidRDefault="005741F2" w:rsidP="0093200F">
            <w:pPr>
              <w:spacing w:line="218" w:lineRule="exact"/>
              <w:ind w:left="219" w:right="319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4)</w:t>
            </w:r>
          </w:p>
          <w:p w14:paraId="6F83DB91" w14:textId="77777777" w:rsidR="005741F2" w:rsidRPr="004F1229" w:rsidRDefault="005741F2" w:rsidP="0093200F">
            <w:pPr>
              <w:spacing w:before="1" w:line="232" w:lineRule="exact"/>
              <w:ind w:left="115" w:right="97" w:hanging="8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Mostly</w:t>
            </w:r>
          </w:p>
        </w:tc>
        <w:tc>
          <w:tcPr>
            <w:tcW w:w="11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B2D08" w14:textId="77777777" w:rsidR="005741F2" w:rsidRPr="004F1229" w:rsidRDefault="005741F2" w:rsidP="0093200F">
            <w:pPr>
              <w:spacing w:line="218" w:lineRule="exact"/>
              <w:ind w:left="142" w:right="180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5)</w:t>
            </w:r>
          </w:p>
          <w:p w14:paraId="664B6059" w14:textId="77777777" w:rsidR="005741F2" w:rsidRPr="004F1229" w:rsidRDefault="005741F2" w:rsidP="0093200F">
            <w:pPr>
              <w:spacing w:before="1" w:line="232" w:lineRule="exact"/>
              <w:ind w:left="12" w:right="200" w:hanging="60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  Always</w:t>
            </w:r>
          </w:p>
        </w:tc>
      </w:tr>
      <w:tr w:rsidR="00920009" w:rsidRPr="004F1229" w14:paraId="5EA9A05C" w14:textId="77777777" w:rsidTr="00F60D57">
        <w:trPr>
          <w:trHeight w:val="528"/>
        </w:trPr>
        <w:tc>
          <w:tcPr>
            <w:tcW w:w="6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8D526" w14:textId="38D740F0" w:rsidR="00920009" w:rsidRPr="000E4856" w:rsidRDefault="00920009" w:rsidP="00920009">
            <w:pPr>
              <w:spacing w:before="70" w:line="240" w:lineRule="exact"/>
              <w:ind w:right="322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 ensure that all the institutions members participate and play an active and productive role in the education mechanism of the institution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2A60332" w14:textId="77777777" w:rsidR="00920009" w:rsidRPr="004F1229" w:rsidRDefault="00920009" w:rsidP="00920009">
            <w:pPr>
              <w:spacing w:before="180"/>
              <w:ind w:right="14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(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5D580B0" w14:textId="77777777" w:rsidR="00920009" w:rsidRPr="004F1229" w:rsidRDefault="00920009" w:rsidP="00920009">
            <w:pPr>
              <w:spacing w:before="180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AB6AC84" w14:textId="72FA3B9D" w:rsidR="00920009" w:rsidRPr="004F1229" w:rsidRDefault="00920009" w:rsidP="00920009">
            <w:pPr>
              <w:spacing w:before="180"/>
              <w:ind w:left="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D050FDC" w14:textId="77777777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63E1E7A" w14:textId="77777777" w:rsidR="00920009" w:rsidRPr="004F1229" w:rsidRDefault="00920009" w:rsidP="00920009">
            <w:pPr>
              <w:spacing w:before="180"/>
              <w:ind w:left="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823E098" w14:textId="77777777" w:rsidR="00920009" w:rsidRPr="004F1229" w:rsidRDefault="00920009" w:rsidP="00920009">
            <w:pPr>
              <w:spacing w:before="180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36C22DA" w14:textId="77777777" w:rsidR="00920009" w:rsidRPr="004F1229" w:rsidRDefault="00920009" w:rsidP="00920009">
            <w:pPr>
              <w:spacing w:before="180"/>
              <w:ind w:right="1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681D3CC" w14:textId="77777777" w:rsidR="00920009" w:rsidRPr="004F1229" w:rsidRDefault="00920009" w:rsidP="00920009">
            <w:pPr>
              <w:spacing w:before="180"/>
              <w:ind w:left="1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DA70157" w14:textId="77777777" w:rsidR="00920009" w:rsidRPr="004F1229" w:rsidRDefault="00920009" w:rsidP="00920009">
            <w:pPr>
              <w:spacing w:before="180"/>
              <w:ind w:right="14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</w:t>
            </w: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AEB4457" w14:textId="77777777" w:rsidR="00920009" w:rsidRPr="004F1229" w:rsidRDefault="00920009" w:rsidP="00920009">
            <w:pPr>
              <w:spacing w:before="180"/>
              <w:ind w:left="155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>(   )</w:t>
            </w:r>
          </w:p>
        </w:tc>
      </w:tr>
      <w:tr w:rsidR="00920009" w:rsidRPr="004F1229" w14:paraId="4B4651BD" w14:textId="77777777" w:rsidTr="00F60D57">
        <w:trPr>
          <w:trHeight w:val="692"/>
        </w:trPr>
        <w:tc>
          <w:tcPr>
            <w:tcW w:w="6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2F67879" w14:textId="510E4F28" w:rsidR="00920009" w:rsidRPr="000E4856" w:rsidRDefault="00920009" w:rsidP="00920009">
            <w:pPr>
              <w:spacing w:before="73"/>
              <w:ind w:right="56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 encourage cooperation between teachers, other employees, students, parents, school council and top-level managers to assist in the institution reaching its goals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15F1C1F" w14:textId="77777777" w:rsidR="00920009" w:rsidRPr="004F1229" w:rsidRDefault="00920009" w:rsidP="00920009">
            <w:pPr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0C5B5DDE" w14:textId="3FCEEFF9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( 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A63BE7E" w14:textId="61D1FD71" w:rsidR="00920009" w:rsidRPr="004F1229" w:rsidRDefault="00920009" w:rsidP="00920009">
            <w:pPr>
              <w:ind w:lef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A9FFCA1" w14:textId="77777777" w:rsidR="00920009" w:rsidRPr="004F1229" w:rsidRDefault="00920009" w:rsidP="00920009">
            <w:pPr>
              <w:ind w:left="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08655CD3" w14:textId="6875A1A2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(    )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407084" w14:textId="6A2CA78A" w:rsidR="00920009" w:rsidRPr="004F1229" w:rsidRDefault="00920009" w:rsidP="00920009">
            <w:pPr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3B58A6F" w14:textId="77777777" w:rsidR="00920009" w:rsidRPr="004F1229" w:rsidRDefault="00920009" w:rsidP="00920009">
            <w:pPr>
              <w:ind w:left="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2F5F1F80" w14:textId="42249E64" w:rsidR="00920009" w:rsidRPr="004F1229" w:rsidRDefault="00920009" w:rsidP="00920009">
            <w:pPr>
              <w:ind w:left="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(    )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09C5B84" w14:textId="5A2674AB" w:rsidR="00920009" w:rsidRPr="004F1229" w:rsidRDefault="00920009" w:rsidP="00920009">
            <w:pPr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A0D3D7A" w14:textId="77777777" w:rsidR="00920009" w:rsidRPr="004F1229" w:rsidRDefault="00920009" w:rsidP="00920009">
            <w:pPr>
              <w:ind w:right="144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</w:t>
            </w:r>
          </w:p>
          <w:p w14:paraId="4C32DE5F" w14:textId="38B52C1B" w:rsidR="00920009" w:rsidRPr="004F1229" w:rsidRDefault="00920009" w:rsidP="00920009">
            <w:pPr>
              <w:ind w:right="144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(</w:t>
            </w:r>
          </w:p>
          <w:p w14:paraId="5A8E080F" w14:textId="2E855437" w:rsidR="00920009" w:rsidRPr="004F1229" w:rsidRDefault="00920009" w:rsidP="00920009">
            <w:pPr>
              <w:ind w:right="144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6DE3BE4" w14:textId="77777777" w:rsidR="00920009" w:rsidRPr="004F1229" w:rsidRDefault="00920009" w:rsidP="00920009">
            <w:pPr>
              <w:ind w:left="11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1B62BDCC" w14:textId="0E39FB0B" w:rsidR="00920009" w:rsidRPr="004F1229" w:rsidRDefault="00920009" w:rsidP="00920009">
            <w:pPr>
              <w:ind w:left="11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618036B" w14:textId="77777777" w:rsidR="00920009" w:rsidRPr="004F1229" w:rsidRDefault="00920009" w:rsidP="00920009">
            <w:pPr>
              <w:spacing w:before="8"/>
              <w:jc w:val="both"/>
              <w:rPr>
                <w:rFonts w:ascii="Arial" w:eastAsia="Times New Roman" w:hAnsi="Arial" w:cs="Arial"/>
                <w:b/>
                <w:i/>
                <w:sz w:val="27"/>
                <w:lang w:eastAsia="tr-TR" w:bidi="tr-TR"/>
              </w:rPr>
            </w:pPr>
          </w:p>
          <w:p w14:paraId="5247DE36" w14:textId="42EB3DC2" w:rsidR="00920009" w:rsidRPr="004F1229" w:rsidRDefault="00920009" w:rsidP="00920009">
            <w:pPr>
              <w:ind w:right="145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A249C41" w14:textId="77777777" w:rsidR="00920009" w:rsidRPr="004F1229" w:rsidRDefault="00920009" w:rsidP="00920009">
            <w:pPr>
              <w:spacing w:before="8"/>
              <w:jc w:val="both"/>
              <w:rPr>
                <w:rFonts w:ascii="Arial" w:eastAsia="Times New Roman" w:hAnsi="Arial" w:cs="Arial"/>
                <w:b/>
                <w:i/>
                <w:sz w:val="27"/>
                <w:lang w:eastAsia="tr-TR" w:bidi="tr-TR"/>
              </w:rPr>
            </w:pPr>
          </w:p>
          <w:p w14:paraId="598B2CE6" w14:textId="4E8961FF" w:rsidR="00920009" w:rsidRPr="004F1229" w:rsidRDefault="00920009" w:rsidP="00920009">
            <w:pPr>
              <w:ind w:left="155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)</w:t>
            </w:r>
          </w:p>
        </w:tc>
      </w:tr>
      <w:tr w:rsidR="00920009" w:rsidRPr="004F1229" w14:paraId="005E64AD" w14:textId="77777777" w:rsidTr="005741F2">
        <w:trPr>
          <w:trHeight w:val="1238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63BAA5DC" w14:textId="2C9CFD04" w:rsidR="00920009" w:rsidRPr="000E4856" w:rsidRDefault="00920009" w:rsidP="00920009">
            <w:pPr>
              <w:spacing w:before="119"/>
              <w:ind w:left="107" w:right="54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 schedule educational activities for teachers (monthly-daily plans, parent meetings, family education and celebrating special days) and ensure that all the activities are carried out collaboratively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3623185" w14:textId="247D1481" w:rsidR="00920009" w:rsidRPr="004F1229" w:rsidRDefault="00920009" w:rsidP="00920009">
            <w:pPr>
              <w:spacing w:before="195"/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)</w:t>
            </w:r>
          </w:p>
          <w:p w14:paraId="008CD256" w14:textId="5CF7A93C" w:rsidR="00920009" w:rsidRPr="004F1229" w:rsidRDefault="00920009" w:rsidP="00920009">
            <w:pPr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518F015" w14:textId="5861F809" w:rsidR="00920009" w:rsidRPr="004F1229" w:rsidRDefault="00920009" w:rsidP="00920009">
            <w:pPr>
              <w:spacing w:before="195"/>
              <w:ind w:lef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6DC2B42" w14:textId="772BEEFE" w:rsidR="00920009" w:rsidRPr="004F1229" w:rsidRDefault="00920009" w:rsidP="00920009">
            <w:pPr>
              <w:spacing w:before="195"/>
              <w:ind w:left="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(   )</w:t>
            </w:r>
          </w:p>
          <w:p w14:paraId="1B5BAB72" w14:textId="79EEE5ED" w:rsidR="00920009" w:rsidRPr="004F1229" w:rsidRDefault="00920009" w:rsidP="00920009">
            <w:pPr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1E55997" w14:textId="2E664A53" w:rsidR="00920009" w:rsidRPr="004F1229" w:rsidRDefault="00920009" w:rsidP="00920009">
            <w:pPr>
              <w:spacing w:before="195"/>
              <w:ind w:right="5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1171B0A" w14:textId="121421C4" w:rsidR="00920009" w:rsidRPr="004F1229" w:rsidRDefault="00920009" w:rsidP="00920009">
            <w:pPr>
              <w:spacing w:before="19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A23BABE" w14:textId="08D3CF32" w:rsidR="00920009" w:rsidRPr="004F1229" w:rsidRDefault="00920009" w:rsidP="00920009">
            <w:pPr>
              <w:spacing w:before="195"/>
              <w:ind w:right="5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457AB03" w14:textId="43D76E27" w:rsidR="00920009" w:rsidRPr="004F1229" w:rsidRDefault="00920009" w:rsidP="00920009">
            <w:pPr>
              <w:spacing w:before="195"/>
              <w:ind w:right="1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(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D9BEAE" w14:textId="4FD2D6DF" w:rsidR="00920009" w:rsidRPr="004F1229" w:rsidRDefault="00920009" w:rsidP="00920009">
            <w:pPr>
              <w:spacing w:before="195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8A833EF" w14:textId="71307362" w:rsidR="00920009" w:rsidRPr="004F1229" w:rsidRDefault="00920009" w:rsidP="00920009">
            <w:pPr>
              <w:spacing w:before="195"/>
              <w:ind w:right="14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99691A6" w14:textId="671ABFB7" w:rsidR="00920009" w:rsidRPr="004F1229" w:rsidRDefault="00920009" w:rsidP="00920009">
            <w:pPr>
              <w:spacing w:before="195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</w:tr>
      <w:tr w:rsidR="00920009" w:rsidRPr="004F1229" w14:paraId="1AE86600" w14:textId="77777777" w:rsidTr="00F60D57">
        <w:trPr>
          <w:trHeight w:val="695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4048EC62" w14:textId="29F5FA74" w:rsidR="00920009" w:rsidRPr="000E4856" w:rsidRDefault="00920009" w:rsidP="00920009">
            <w:pPr>
              <w:spacing w:before="93"/>
              <w:ind w:left="107" w:right="736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 prioritize in-service education and ensure that all the staff members are trained well in this field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8A13389" w14:textId="705C2F67" w:rsidR="00920009" w:rsidRPr="004F1229" w:rsidRDefault="00920009" w:rsidP="00920009">
            <w:pPr>
              <w:spacing w:before="225"/>
              <w:ind w:right="14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( 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B42DF04" w14:textId="0C405D2E" w:rsidR="00920009" w:rsidRPr="004F1229" w:rsidRDefault="00920009" w:rsidP="00920009">
            <w:pPr>
              <w:spacing w:before="225"/>
              <w:ind w:lef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F728AE5" w14:textId="2393243E" w:rsidR="00920009" w:rsidRPr="004F1229" w:rsidRDefault="00920009" w:rsidP="00920009">
            <w:pPr>
              <w:spacing w:before="225"/>
              <w:ind w:left="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(    )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8476980" w14:textId="5C876A00" w:rsidR="00920009" w:rsidRPr="004F1229" w:rsidRDefault="00920009" w:rsidP="00920009">
            <w:pPr>
              <w:spacing w:before="225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6A74C83" w14:textId="6689FC2E" w:rsidR="00920009" w:rsidRPr="004F1229" w:rsidRDefault="00920009" w:rsidP="00920009">
            <w:pPr>
              <w:spacing w:before="225"/>
              <w:ind w:left="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)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B2EFE7B" w14:textId="6AB1E102" w:rsidR="00920009" w:rsidRPr="004F1229" w:rsidRDefault="00920009" w:rsidP="00920009">
            <w:pPr>
              <w:spacing w:before="225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4E573B3" w14:textId="4D81CF0F" w:rsidR="00920009" w:rsidRPr="004F1229" w:rsidRDefault="00920009" w:rsidP="00920009">
            <w:pPr>
              <w:spacing w:before="225"/>
              <w:ind w:right="144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1946AA7" w14:textId="0839BD54" w:rsidR="00920009" w:rsidRPr="004F1229" w:rsidRDefault="00920009" w:rsidP="00920009">
            <w:pPr>
              <w:spacing w:before="225"/>
              <w:ind w:left="11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>(  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5CC4D3B" w14:textId="198A89E1" w:rsidR="00920009" w:rsidRPr="004F1229" w:rsidRDefault="00920009" w:rsidP="00920009">
            <w:pPr>
              <w:spacing w:before="225"/>
              <w:ind w:right="145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9BB8BA1" w14:textId="2141BDB9" w:rsidR="00920009" w:rsidRPr="004F1229" w:rsidRDefault="00920009" w:rsidP="00920009">
            <w:pPr>
              <w:spacing w:before="225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</w:tr>
      <w:tr w:rsidR="00920009" w:rsidRPr="004F1229" w14:paraId="000A09F6" w14:textId="77777777" w:rsidTr="00F60D57">
        <w:trPr>
          <w:trHeight w:val="832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609DBE8D" w14:textId="7F669A21" w:rsidR="00920009" w:rsidRPr="000E4856" w:rsidRDefault="00920009" w:rsidP="00920009">
            <w:pPr>
              <w:spacing w:before="74"/>
              <w:ind w:right="56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pacing w:val="1"/>
                <w:sz w:val="21"/>
                <w:lang w:eastAsia="tr-TR" w:bidi="tr-TR"/>
              </w:rPr>
              <w:t xml:space="preserve">  I play a conciliatory role between teachers, top-level managers (ex. director of national education) students, parents and institution staff. 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1078D8D" w14:textId="77777777" w:rsidR="00920009" w:rsidRPr="004F1229" w:rsidRDefault="00920009" w:rsidP="00920009">
            <w:pPr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18D465EE" w14:textId="06BA83F3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( 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3B689E8" w14:textId="4EA324CA" w:rsidR="00920009" w:rsidRPr="004F1229" w:rsidRDefault="00920009" w:rsidP="00920009">
            <w:pPr>
              <w:ind w:lef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889D2B8" w14:textId="77777777" w:rsidR="00920009" w:rsidRPr="004F1229" w:rsidRDefault="00920009" w:rsidP="00920009">
            <w:pPr>
              <w:ind w:left="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44A6C723" w14:textId="26E121BC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(    )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FC3600A" w14:textId="383C17A9" w:rsidR="00920009" w:rsidRPr="004F1229" w:rsidRDefault="00920009" w:rsidP="00920009">
            <w:pPr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E4562B6" w14:textId="77777777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</w:t>
            </w:r>
          </w:p>
          <w:p w14:paraId="599BE4A3" w14:textId="569C6260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)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DE684E2" w14:textId="0321FC3C" w:rsidR="00920009" w:rsidRPr="004F1229" w:rsidRDefault="00920009" w:rsidP="00920009">
            <w:pPr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B52C16F" w14:textId="4EBA7910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7882829" w14:textId="77777777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43AFCF16" w14:textId="3D79B5F0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>(  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8590A0F" w14:textId="6B1D5B62" w:rsidR="00920009" w:rsidRPr="004F1229" w:rsidRDefault="00920009" w:rsidP="00920009">
            <w:pPr>
              <w:ind w:right="145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28C6B2A" w14:textId="77777777" w:rsidR="00920009" w:rsidRPr="004F1229" w:rsidRDefault="00920009" w:rsidP="00920009">
            <w:pPr>
              <w:ind w:left="155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1CC300FF" w14:textId="72181FCC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</w:tr>
      <w:tr w:rsidR="00920009" w:rsidRPr="004F1229" w14:paraId="0BA7592D" w14:textId="77777777" w:rsidTr="00F60D57">
        <w:trPr>
          <w:trHeight w:val="544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1C2CD53F" w14:textId="48C5D1F6" w:rsidR="00920009" w:rsidRPr="000E4856" w:rsidRDefault="00920009" w:rsidP="00920009">
            <w:pPr>
              <w:spacing w:before="104" w:line="240" w:lineRule="exact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 inform institution employees regarding each other’s work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EFD922C" w14:textId="593E74BC" w:rsidR="00920009" w:rsidRPr="004F1229" w:rsidRDefault="00920009" w:rsidP="00920009">
            <w:pPr>
              <w:spacing w:before="223"/>
              <w:ind w:right="14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0DDA9FA" w14:textId="7BEDB94B" w:rsidR="00920009" w:rsidRPr="004F1229" w:rsidRDefault="00920009" w:rsidP="00920009">
            <w:pPr>
              <w:spacing w:before="223"/>
              <w:ind w:lef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2CECFBC" w14:textId="6A33F070" w:rsidR="00920009" w:rsidRPr="004F1229" w:rsidRDefault="00920009" w:rsidP="00920009">
            <w:pPr>
              <w:spacing w:before="223"/>
              <w:ind w:left="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(    )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043910" w14:textId="2997F80C" w:rsidR="00920009" w:rsidRPr="004F1229" w:rsidRDefault="00920009" w:rsidP="00920009">
            <w:pPr>
              <w:spacing w:before="223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40DE585" w14:textId="4876EBC5" w:rsidR="00920009" w:rsidRPr="004F1229" w:rsidRDefault="00920009" w:rsidP="00920009">
            <w:pPr>
              <w:spacing w:before="223"/>
              <w:ind w:left="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)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42AD676" w14:textId="29698978" w:rsidR="00920009" w:rsidRPr="004F1229" w:rsidRDefault="00920009" w:rsidP="00920009">
            <w:pPr>
              <w:spacing w:before="223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A726115" w14:textId="66479978" w:rsidR="00920009" w:rsidRPr="004F1229" w:rsidRDefault="00920009" w:rsidP="00920009">
            <w:pPr>
              <w:spacing w:before="223"/>
              <w:ind w:right="144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10331FB" w14:textId="63D786E8" w:rsidR="00920009" w:rsidRPr="004F1229" w:rsidRDefault="00920009" w:rsidP="00920009">
            <w:pPr>
              <w:spacing w:before="223"/>
              <w:ind w:left="11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>(  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2A12B5E" w14:textId="383F5B50" w:rsidR="00920009" w:rsidRPr="004F1229" w:rsidRDefault="00920009" w:rsidP="00920009">
            <w:pPr>
              <w:spacing w:before="223"/>
              <w:ind w:right="145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C09B667" w14:textId="72729D96" w:rsidR="00920009" w:rsidRPr="004F1229" w:rsidRDefault="00920009" w:rsidP="00920009">
            <w:pPr>
              <w:spacing w:before="223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</w:tr>
      <w:tr w:rsidR="00920009" w:rsidRPr="004F1229" w14:paraId="1D212A56" w14:textId="77777777" w:rsidTr="00F60D57">
        <w:trPr>
          <w:trHeight w:val="699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2E14B8F7" w14:textId="7D61DA9A" w:rsidR="00920009" w:rsidRPr="004F1229" w:rsidRDefault="00920009" w:rsidP="00920009">
            <w:pPr>
              <w:spacing w:before="79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 I attach importance to studies that increase cooperation in the institution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77A8B37" w14:textId="77777777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6C08963F" w14:textId="0A88A6FA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078E9C5" w14:textId="47F2C4C3" w:rsidR="00920009" w:rsidRPr="004F1229" w:rsidRDefault="00920009" w:rsidP="00920009">
            <w:pPr>
              <w:spacing w:before="85"/>
              <w:ind w:lef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0F48DFA" w14:textId="77777777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59AD0035" w14:textId="28D3B518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(    )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CEDE2B2" w14:textId="7CF988E3" w:rsidR="00920009" w:rsidRPr="004F1229" w:rsidRDefault="00920009" w:rsidP="00920009">
            <w:pPr>
              <w:spacing w:before="85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098B4F2" w14:textId="77777777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</w:t>
            </w:r>
          </w:p>
          <w:p w14:paraId="2D1EA0A8" w14:textId="153FB7D1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)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B060648" w14:textId="5519B045" w:rsidR="00920009" w:rsidRPr="004F1229" w:rsidRDefault="00920009" w:rsidP="00920009">
            <w:pPr>
              <w:spacing w:before="85"/>
              <w:ind w:right="5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4D29B80" w14:textId="77777777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</w:t>
            </w:r>
          </w:p>
          <w:p w14:paraId="012BA2F2" w14:textId="14780E75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    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8D9E488" w14:textId="77777777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0216C688" w14:textId="14D397ED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>(  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ECAEDC1" w14:textId="760C55ED" w:rsidR="00920009" w:rsidRPr="004F1229" w:rsidRDefault="00920009" w:rsidP="00920009">
            <w:pPr>
              <w:spacing w:before="85"/>
              <w:ind w:right="145"/>
              <w:jc w:val="both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2047A1A" w14:textId="77777777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0A0FD9BF" w14:textId="50F7805E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(   )</w:t>
            </w:r>
          </w:p>
        </w:tc>
      </w:tr>
      <w:tr w:rsidR="008655BC" w:rsidRPr="004F1229" w14:paraId="43518FFA" w14:textId="77777777" w:rsidTr="005741F2">
        <w:trPr>
          <w:gridAfter w:val="1"/>
          <w:wAfter w:w="13" w:type="dxa"/>
          <w:trHeight w:val="753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1C61F6B1" w14:textId="77777777" w:rsidR="008655BC" w:rsidRPr="004F1229" w:rsidRDefault="008655BC" w:rsidP="008655BC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81C5C" w14:textId="77777777" w:rsidR="008655BC" w:rsidRPr="004F1229" w:rsidRDefault="008655BC" w:rsidP="008655BC">
            <w:pPr>
              <w:spacing w:line="218" w:lineRule="exact"/>
              <w:ind w:left="231" w:right="306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(1)</w:t>
            </w:r>
          </w:p>
          <w:p w14:paraId="72F5019B" w14:textId="3E14AA52" w:rsidR="008655BC" w:rsidRPr="004F1229" w:rsidRDefault="008655BC" w:rsidP="008655BC">
            <w:pPr>
              <w:spacing w:line="230" w:lineRule="atLeast"/>
              <w:ind w:left="122" w:right="112" w:hanging="1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ever</w:t>
            </w:r>
          </w:p>
        </w:tc>
        <w:tc>
          <w:tcPr>
            <w:tcW w:w="8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2D363" w14:textId="77777777" w:rsidR="008655BC" w:rsidRPr="004F1229" w:rsidRDefault="008655BC" w:rsidP="008655BC">
            <w:pPr>
              <w:spacing w:line="218" w:lineRule="exact"/>
              <w:ind w:left="190" w:right="185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2)</w:t>
            </w:r>
          </w:p>
          <w:p w14:paraId="38BBA876" w14:textId="6CC42BF1" w:rsidR="008655BC" w:rsidRPr="004F1229" w:rsidRDefault="008655BC" w:rsidP="008655BC">
            <w:pPr>
              <w:spacing w:line="230" w:lineRule="atLeast"/>
              <w:ind w:left="91" w:right="81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Very             Rare</w:t>
            </w:r>
          </w:p>
        </w:tc>
        <w:tc>
          <w:tcPr>
            <w:tcW w:w="9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0314F" w14:textId="77777777" w:rsidR="008655BC" w:rsidRPr="004F1229" w:rsidRDefault="008655BC" w:rsidP="008655BC">
            <w:pPr>
              <w:spacing w:line="218" w:lineRule="exact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3)</w:t>
            </w:r>
          </w:p>
          <w:p w14:paraId="6B0DAA17" w14:textId="365B3744" w:rsidR="008655BC" w:rsidRPr="004F1229" w:rsidRDefault="008655BC" w:rsidP="008655BC">
            <w:pPr>
              <w:spacing w:line="230" w:lineRule="atLeast"/>
              <w:ind w:right="143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ccasi</w:t>
            </w:r>
            <w:r w:rsidR="00974CA5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ally</w:t>
            </w:r>
          </w:p>
        </w:tc>
        <w:tc>
          <w:tcPr>
            <w:tcW w:w="9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EBBA3" w14:textId="77777777" w:rsidR="008655BC" w:rsidRPr="004F1229" w:rsidRDefault="008655BC" w:rsidP="008655BC">
            <w:pPr>
              <w:spacing w:line="218" w:lineRule="exact"/>
              <w:ind w:left="219" w:right="319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4)</w:t>
            </w:r>
          </w:p>
          <w:p w14:paraId="569579B3" w14:textId="4C80CAA0" w:rsidR="008655BC" w:rsidRPr="004F1229" w:rsidRDefault="008655BC" w:rsidP="008655BC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  Mostly</w:t>
            </w:r>
          </w:p>
        </w:tc>
        <w:tc>
          <w:tcPr>
            <w:tcW w:w="11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937EF" w14:textId="77777777" w:rsidR="008655BC" w:rsidRPr="004F1229" w:rsidRDefault="008655BC" w:rsidP="008655BC">
            <w:pPr>
              <w:spacing w:line="218" w:lineRule="exact"/>
              <w:ind w:left="142" w:right="180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    (5)</w:t>
            </w:r>
          </w:p>
          <w:p w14:paraId="79A8299E" w14:textId="13FDB52D" w:rsidR="008655BC" w:rsidRPr="004F1229" w:rsidRDefault="008655BC" w:rsidP="008655BC">
            <w:pPr>
              <w:spacing w:line="230" w:lineRule="atLeast"/>
              <w:ind w:left="150" w:right="143" w:firstLine="2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Always</w:t>
            </w:r>
          </w:p>
        </w:tc>
      </w:tr>
      <w:tr w:rsidR="008655BC" w:rsidRPr="004F1229" w14:paraId="3FBA15E1" w14:textId="77777777" w:rsidTr="00F60D57">
        <w:trPr>
          <w:gridAfter w:val="1"/>
          <w:wAfter w:w="13" w:type="dxa"/>
          <w:trHeight w:val="520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CA9A"/>
          </w:tcPr>
          <w:p w14:paraId="2B0D5425" w14:textId="2DEDAA89" w:rsidR="008655BC" w:rsidRPr="004F1229" w:rsidRDefault="008C78B1" w:rsidP="008655BC">
            <w:pPr>
              <w:spacing w:before="140"/>
              <w:ind w:left="107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F.</w:t>
            </w:r>
            <w:r w:rsidR="0004349A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</w:t>
            </w:r>
            <w:r w:rsidR="00BC66DE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Influence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3961DF9E" w14:textId="77777777" w:rsidR="008655BC" w:rsidRPr="004F1229" w:rsidRDefault="008655BC" w:rsidP="008655BC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7ACC7182" w14:textId="77777777" w:rsidR="008655BC" w:rsidRPr="004F1229" w:rsidRDefault="008655BC" w:rsidP="008655BC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102B8283" w14:textId="77777777" w:rsidR="008655BC" w:rsidRPr="004F1229" w:rsidRDefault="008655BC" w:rsidP="008655BC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703A9FD9" w14:textId="77777777" w:rsidR="008655BC" w:rsidRPr="004F1229" w:rsidRDefault="008655BC" w:rsidP="008655BC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11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141333E2" w14:textId="77777777" w:rsidR="008655BC" w:rsidRPr="004F1229" w:rsidRDefault="008655BC" w:rsidP="008655BC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</w:tr>
      <w:tr w:rsidR="00920009" w:rsidRPr="004F1229" w14:paraId="3CFDF9DE" w14:textId="77777777" w:rsidTr="00F60D57">
        <w:trPr>
          <w:trHeight w:val="851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7B9C3903" w14:textId="0C43A300" w:rsidR="00920009" w:rsidRPr="004F1229" w:rsidRDefault="00920009" w:rsidP="00920009">
            <w:pPr>
              <w:spacing w:before="121"/>
              <w:ind w:left="107" w:right="322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I use reward as a motivation source to boost/increase teachers’ success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3440F31" w14:textId="77777777" w:rsidR="00920009" w:rsidRPr="004F1229" w:rsidRDefault="00920009" w:rsidP="00920009">
            <w:pPr>
              <w:spacing w:before="1"/>
              <w:jc w:val="center"/>
              <w:rPr>
                <w:rFonts w:ascii="Arial" w:eastAsia="Times New Roman" w:hAnsi="Arial" w:cs="Arial"/>
                <w:b/>
                <w:i/>
                <w:lang w:eastAsia="tr-TR" w:bidi="tr-TR"/>
              </w:rPr>
            </w:pPr>
          </w:p>
          <w:p w14:paraId="5507A23E" w14:textId="78DBA231" w:rsidR="00920009" w:rsidRPr="004F1229" w:rsidRDefault="00920009" w:rsidP="00920009">
            <w:pPr>
              <w:ind w:right="14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0E7FD64" w14:textId="77777777" w:rsidR="00920009" w:rsidRPr="004F1229" w:rsidRDefault="00920009" w:rsidP="00920009">
            <w:pPr>
              <w:spacing w:before="1"/>
              <w:jc w:val="center"/>
              <w:rPr>
                <w:rFonts w:ascii="Arial" w:eastAsia="Times New Roman" w:hAnsi="Arial" w:cs="Arial"/>
                <w:b/>
                <w:i/>
                <w:lang w:eastAsia="tr-TR" w:bidi="tr-TR"/>
              </w:rPr>
            </w:pPr>
          </w:p>
          <w:p w14:paraId="7EF0A922" w14:textId="77777777" w:rsidR="00920009" w:rsidRPr="004F1229" w:rsidRDefault="00920009" w:rsidP="00920009">
            <w:pPr>
              <w:ind w:lef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CEBE07F" w14:textId="77777777" w:rsidR="00920009" w:rsidRPr="004F1229" w:rsidRDefault="00920009" w:rsidP="00920009">
            <w:pPr>
              <w:spacing w:before="1"/>
              <w:jc w:val="center"/>
              <w:rPr>
                <w:rFonts w:ascii="Arial" w:eastAsia="Times New Roman" w:hAnsi="Arial" w:cs="Arial"/>
                <w:b/>
                <w:i/>
                <w:lang w:eastAsia="tr-TR" w:bidi="tr-TR"/>
              </w:rPr>
            </w:pPr>
          </w:p>
          <w:p w14:paraId="1134C8C9" w14:textId="50100D3A" w:rsidR="00920009" w:rsidRPr="004F1229" w:rsidRDefault="00920009" w:rsidP="00920009">
            <w:pPr>
              <w:ind w:left="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5F63731" w14:textId="1D40E792" w:rsidR="00920009" w:rsidRPr="004F1229" w:rsidRDefault="00920009" w:rsidP="00920009">
            <w:pPr>
              <w:ind w:right="5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73A70BA" w14:textId="77777777" w:rsidR="00920009" w:rsidRPr="004F1229" w:rsidRDefault="00920009" w:rsidP="00920009">
            <w:pPr>
              <w:spacing w:before="1"/>
              <w:jc w:val="center"/>
              <w:rPr>
                <w:rFonts w:ascii="Arial" w:eastAsia="Times New Roman" w:hAnsi="Arial" w:cs="Arial"/>
                <w:b/>
                <w:i/>
                <w:lang w:eastAsia="tr-TR" w:bidi="tr-TR"/>
              </w:rPr>
            </w:pPr>
          </w:p>
          <w:p w14:paraId="6B77463C" w14:textId="68034A76" w:rsidR="00920009" w:rsidRPr="004F1229" w:rsidRDefault="00920009" w:rsidP="00920009">
            <w:pPr>
              <w:ind w:left="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68A0E3" w14:textId="529F4D76" w:rsidR="00920009" w:rsidRPr="004F1229" w:rsidRDefault="00920009" w:rsidP="00920009">
            <w:pPr>
              <w:ind w:right="5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13469D4" w14:textId="77777777" w:rsidR="00920009" w:rsidRPr="004F1229" w:rsidRDefault="00920009" w:rsidP="00920009">
            <w:pPr>
              <w:ind w:right="1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65BD637B" w14:textId="27528938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50135DF" w14:textId="77777777" w:rsidR="00920009" w:rsidRPr="004F1229" w:rsidRDefault="00920009" w:rsidP="00920009">
            <w:pPr>
              <w:ind w:left="1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2C481A39" w14:textId="1D232892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9C32CB1" w14:textId="77777777" w:rsidR="00920009" w:rsidRPr="004F1229" w:rsidRDefault="00920009" w:rsidP="00920009">
            <w:pPr>
              <w:spacing w:before="1"/>
              <w:jc w:val="center"/>
              <w:rPr>
                <w:rFonts w:ascii="Arial" w:eastAsia="Times New Roman" w:hAnsi="Arial" w:cs="Arial"/>
                <w:b/>
                <w:i/>
                <w:lang w:eastAsia="tr-TR" w:bidi="tr-TR"/>
              </w:rPr>
            </w:pPr>
          </w:p>
          <w:p w14:paraId="0137D0F2" w14:textId="0BC952C8" w:rsidR="00920009" w:rsidRPr="004F1229" w:rsidRDefault="00920009" w:rsidP="00920009">
            <w:pPr>
              <w:ind w:right="14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</w:t>
            </w: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E1D5090" w14:textId="77777777" w:rsidR="00920009" w:rsidRPr="004F1229" w:rsidRDefault="00920009" w:rsidP="00920009">
            <w:pPr>
              <w:spacing w:before="1"/>
              <w:jc w:val="center"/>
              <w:rPr>
                <w:rFonts w:ascii="Arial" w:eastAsia="Times New Roman" w:hAnsi="Arial" w:cs="Arial"/>
                <w:b/>
                <w:i/>
                <w:lang w:eastAsia="tr-TR" w:bidi="tr-TR"/>
              </w:rPr>
            </w:pPr>
          </w:p>
          <w:p w14:paraId="1953C01E" w14:textId="30248C7F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</w:tr>
      <w:tr w:rsidR="00920009" w:rsidRPr="004F1229" w14:paraId="23BCC9AF" w14:textId="77777777" w:rsidTr="00F60D57">
        <w:trPr>
          <w:trHeight w:val="520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7667919C" w14:textId="13F66AD2" w:rsidR="00920009" w:rsidRPr="004F1229" w:rsidRDefault="00920009" w:rsidP="00920009">
            <w:pPr>
              <w:spacing w:before="71" w:line="240" w:lineRule="atLeast"/>
              <w:ind w:left="107" w:right="736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I use menace and punishment to motivate teachers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E4A1750" w14:textId="5109CA55" w:rsidR="00920009" w:rsidRPr="004F1229" w:rsidRDefault="00920009" w:rsidP="00920009">
            <w:pPr>
              <w:spacing w:before="180"/>
              <w:ind w:right="14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(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B6D4BD3" w14:textId="77777777" w:rsidR="00920009" w:rsidRPr="004F1229" w:rsidRDefault="00920009" w:rsidP="00920009">
            <w:pPr>
              <w:spacing w:before="180"/>
              <w:ind w:lef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B02CFEB" w14:textId="417844F5" w:rsidR="00920009" w:rsidRPr="004F1229" w:rsidRDefault="00920009" w:rsidP="00920009">
            <w:pPr>
              <w:spacing w:before="180"/>
              <w:ind w:left="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5EF445D" w14:textId="58AF2881" w:rsidR="00920009" w:rsidRPr="004F1229" w:rsidRDefault="00920009" w:rsidP="00920009">
            <w:pPr>
              <w:spacing w:before="180"/>
              <w:ind w:right="5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71E5D07" w14:textId="23F9AB55" w:rsidR="00920009" w:rsidRPr="004F1229" w:rsidRDefault="00920009" w:rsidP="00920009">
            <w:pPr>
              <w:spacing w:before="180"/>
              <w:ind w:left="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2E3CD0F" w14:textId="6DEB30F0" w:rsidR="00920009" w:rsidRPr="004F1229" w:rsidRDefault="00920009" w:rsidP="00920009">
            <w:pPr>
              <w:spacing w:before="180"/>
              <w:ind w:right="5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83E610F" w14:textId="64BC576D" w:rsidR="00920009" w:rsidRPr="004F1229" w:rsidRDefault="00920009" w:rsidP="00920009">
            <w:pPr>
              <w:spacing w:before="180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C1E6786" w14:textId="7C9E23E3" w:rsidR="00920009" w:rsidRPr="004F1229" w:rsidRDefault="00920009" w:rsidP="00920009">
            <w:pPr>
              <w:spacing w:before="180"/>
              <w:ind w:left="1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>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57648CF" w14:textId="4507CA59" w:rsidR="00920009" w:rsidRPr="004F1229" w:rsidRDefault="00920009" w:rsidP="00920009">
            <w:pPr>
              <w:spacing w:before="180"/>
              <w:ind w:right="14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</w:t>
            </w: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5D411D4" w14:textId="23948AC2" w:rsidR="00920009" w:rsidRPr="004F1229" w:rsidRDefault="00920009" w:rsidP="00920009">
            <w:pPr>
              <w:spacing w:before="180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</w:tr>
      <w:tr w:rsidR="00920009" w:rsidRPr="004F1229" w14:paraId="60E00EC6" w14:textId="77777777" w:rsidTr="00496D4C">
        <w:trPr>
          <w:trHeight w:val="540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1C9205FC" w14:textId="36D76F70" w:rsidR="00920009" w:rsidRPr="004F1229" w:rsidRDefault="00920009" w:rsidP="00920009">
            <w:pPr>
              <w:tabs>
                <w:tab w:val="left" w:pos="1291"/>
                <w:tab w:val="left" w:pos="1814"/>
                <w:tab w:val="left" w:pos="3115"/>
                <w:tab w:val="left" w:pos="3924"/>
              </w:tabs>
              <w:spacing w:before="61"/>
              <w:ind w:left="107" w:right="736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I use both material and moral rewarding to motivate teachers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8FC4BFF" w14:textId="69634ED5" w:rsidR="00920009" w:rsidRPr="004F1229" w:rsidRDefault="00920009" w:rsidP="00920009">
            <w:pPr>
              <w:spacing w:before="187"/>
              <w:ind w:right="14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(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FC38FF" w14:textId="77777777" w:rsidR="00920009" w:rsidRPr="004F1229" w:rsidRDefault="00920009" w:rsidP="00920009">
            <w:pPr>
              <w:spacing w:before="187"/>
              <w:ind w:lef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42373C9" w14:textId="43D6F3A9" w:rsidR="00920009" w:rsidRPr="004F1229" w:rsidRDefault="00920009" w:rsidP="00920009">
            <w:pPr>
              <w:spacing w:before="187"/>
              <w:ind w:left="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1DEE9E" w14:textId="0ABD1AE6" w:rsidR="00920009" w:rsidRPr="004F1229" w:rsidRDefault="00920009" w:rsidP="00920009">
            <w:pPr>
              <w:spacing w:before="187"/>
              <w:ind w:right="5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A57DBF9" w14:textId="64F01D2E" w:rsidR="00920009" w:rsidRPr="004F1229" w:rsidRDefault="00920009" w:rsidP="00920009">
            <w:pPr>
              <w:spacing w:before="187"/>
              <w:ind w:left="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79E9840" w14:textId="7DC29A70" w:rsidR="00920009" w:rsidRPr="004F1229" w:rsidRDefault="00920009" w:rsidP="00920009">
            <w:pPr>
              <w:spacing w:before="187"/>
              <w:ind w:right="5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A43C350" w14:textId="2872D574" w:rsidR="00920009" w:rsidRPr="004F1229" w:rsidRDefault="00920009" w:rsidP="00920009">
            <w:pPr>
              <w:spacing w:before="187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4A8BBC4" w14:textId="68D82761" w:rsidR="00920009" w:rsidRPr="004F1229" w:rsidRDefault="00920009" w:rsidP="00920009">
            <w:pPr>
              <w:spacing w:before="187"/>
              <w:ind w:left="1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>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83810A9" w14:textId="0E4E66A1" w:rsidR="00920009" w:rsidRPr="004F1229" w:rsidRDefault="00920009" w:rsidP="00920009">
            <w:pPr>
              <w:spacing w:before="187"/>
              <w:ind w:right="14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9E42805" w14:textId="2408C631" w:rsidR="00920009" w:rsidRPr="004F1229" w:rsidRDefault="00920009" w:rsidP="00920009">
            <w:pPr>
              <w:spacing w:before="187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</w:tr>
      <w:tr w:rsidR="00920009" w:rsidRPr="004F1229" w14:paraId="5B21A531" w14:textId="77777777" w:rsidTr="00F60D57">
        <w:trPr>
          <w:trHeight w:val="698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4020B6A4" w14:textId="6999CDD2" w:rsidR="00920009" w:rsidRPr="004F1229" w:rsidRDefault="00920009" w:rsidP="00920009">
            <w:pPr>
              <w:tabs>
                <w:tab w:val="left" w:pos="1291"/>
                <w:tab w:val="left" w:pos="1814"/>
                <w:tab w:val="left" w:pos="3115"/>
                <w:tab w:val="left" w:pos="3924"/>
              </w:tabs>
              <w:spacing w:before="61"/>
              <w:ind w:left="107" w:right="736"/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I assist teachers and other employees about embracing their work and fully committing themselves to the institution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20B977B" w14:textId="5F96AFF7" w:rsidR="00920009" w:rsidRPr="004F1229" w:rsidRDefault="00920009" w:rsidP="00920009">
            <w:pPr>
              <w:spacing w:before="187"/>
              <w:ind w:right="14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BF24B9" w14:textId="77777777" w:rsidR="00920009" w:rsidRPr="004F1229" w:rsidRDefault="00920009" w:rsidP="00920009">
            <w:pPr>
              <w:spacing w:before="187"/>
              <w:ind w:left="1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CF09B49" w14:textId="213B46BD" w:rsidR="00920009" w:rsidRPr="004F1229" w:rsidRDefault="00920009" w:rsidP="00920009">
            <w:pPr>
              <w:spacing w:before="187"/>
              <w:ind w:left="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581FD56" w14:textId="6A2A4580" w:rsidR="00920009" w:rsidRPr="004F1229" w:rsidRDefault="00920009" w:rsidP="00920009">
            <w:pPr>
              <w:spacing w:before="187"/>
              <w:ind w:right="5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6E0A077" w14:textId="0405EEEA" w:rsidR="00920009" w:rsidRPr="004F1229" w:rsidRDefault="00920009" w:rsidP="00920009">
            <w:pPr>
              <w:spacing w:before="187"/>
              <w:ind w:left="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278AEFF" w14:textId="2F86D614" w:rsidR="00920009" w:rsidRPr="004F1229" w:rsidRDefault="00920009" w:rsidP="00920009">
            <w:pPr>
              <w:spacing w:before="187"/>
              <w:ind w:right="5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ADE6E91" w14:textId="58738959" w:rsidR="00920009" w:rsidRPr="004F1229" w:rsidRDefault="00920009" w:rsidP="00920009">
            <w:pPr>
              <w:spacing w:before="187"/>
              <w:ind w:right="144"/>
              <w:jc w:val="right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24462F3" w14:textId="476B92DF" w:rsidR="00920009" w:rsidRPr="004F1229" w:rsidRDefault="00920009" w:rsidP="00920009">
            <w:pPr>
              <w:spacing w:before="187"/>
              <w:ind w:left="11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494FFE8" w14:textId="7FA8099B" w:rsidR="00920009" w:rsidRPr="004F1229" w:rsidRDefault="00920009" w:rsidP="00920009">
            <w:pPr>
              <w:spacing w:before="187"/>
              <w:ind w:right="145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</w:t>
            </w: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2A5C3F" w14:textId="5AAFDCC8" w:rsidR="00920009" w:rsidRPr="004F1229" w:rsidRDefault="00920009" w:rsidP="00920009">
            <w:pPr>
              <w:spacing w:before="187"/>
              <w:ind w:left="155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)</w:t>
            </w:r>
          </w:p>
        </w:tc>
      </w:tr>
      <w:tr w:rsidR="00920009" w:rsidRPr="004F1229" w14:paraId="324A318E" w14:textId="77777777" w:rsidTr="00664AF3">
        <w:trPr>
          <w:trHeight w:val="603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148A8FE2" w14:textId="7C71A91B" w:rsidR="00920009" w:rsidRPr="004F1229" w:rsidRDefault="00920009" w:rsidP="00920009">
            <w:pPr>
              <w:tabs>
                <w:tab w:val="left" w:pos="1291"/>
                <w:tab w:val="left" w:pos="1814"/>
                <w:tab w:val="left" w:pos="3115"/>
                <w:tab w:val="left" w:pos="3924"/>
              </w:tabs>
              <w:spacing w:before="61"/>
              <w:ind w:left="107" w:right="736"/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I find immediate and effective solutions to the problems experienced within the institution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2BE9D28" w14:textId="46A73FD2" w:rsidR="00920009" w:rsidRPr="004F1229" w:rsidRDefault="00920009" w:rsidP="00920009">
            <w:pPr>
              <w:spacing w:before="187"/>
              <w:ind w:right="14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59FC906" w14:textId="77777777" w:rsidR="00920009" w:rsidRPr="004F1229" w:rsidRDefault="00920009" w:rsidP="00920009">
            <w:pPr>
              <w:spacing w:before="187"/>
              <w:ind w:left="1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DEF9537" w14:textId="2590A351" w:rsidR="00920009" w:rsidRPr="004F1229" w:rsidRDefault="00920009" w:rsidP="00920009">
            <w:pPr>
              <w:spacing w:before="187"/>
              <w:ind w:left="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B3C34FF" w14:textId="77777777" w:rsidR="00920009" w:rsidRPr="004F1229" w:rsidRDefault="00920009" w:rsidP="00920009">
            <w:pPr>
              <w:spacing w:before="187"/>
              <w:ind w:right="5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FCA088E" w14:textId="2B51B6DA" w:rsidR="00920009" w:rsidRPr="004F1229" w:rsidRDefault="00920009" w:rsidP="00920009">
            <w:pPr>
              <w:spacing w:before="187"/>
              <w:ind w:left="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B71B55" w14:textId="77777777" w:rsidR="00920009" w:rsidRPr="004F1229" w:rsidRDefault="00920009" w:rsidP="00920009">
            <w:pPr>
              <w:spacing w:before="187"/>
              <w:ind w:right="5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FA06D5C" w14:textId="6368FCBD" w:rsidR="00920009" w:rsidRPr="004F1229" w:rsidRDefault="00920009" w:rsidP="00920009">
            <w:pPr>
              <w:spacing w:before="187"/>
              <w:ind w:right="144"/>
              <w:jc w:val="right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8904853" w14:textId="04EE5EAA" w:rsidR="00920009" w:rsidRPr="004F1229" w:rsidRDefault="00920009" w:rsidP="00920009">
            <w:pPr>
              <w:spacing w:before="187"/>
              <w:ind w:left="11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2337331" w14:textId="35165493" w:rsidR="00920009" w:rsidRPr="004F1229" w:rsidRDefault="00920009" w:rsidP="00920009">
            <w:pPr>
              <w:spacing w:before="187"/>
              <w:ind w:right="145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AD6ECE0" w14:textId="071CA8FA" w:rsidR="00920009" w:rsidRPr="004F1229" w:rsidRDefault="00920009" w:rsidP="00920009">
            <w:pPr>
              <w:spacing w:before="187"/>
              <w:ind w:left="155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)</w:t>
            </w:r>
          </w:p>
        </w:tc>
      </w:tr>
      <w:tr w:rsidR="00920009" w:rsidRPr="004F1229" w14:paraId="4E76DF60" w14:textId="77777777" w:rsidTr="00F60D57">
        <w:trPr>
          <w:trHeight w:val="698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1F4CD80E" w14:textId="2F1A65A0" w:rsidR="00920009" w:rsidRPr="004F1229" w:rsidRDefault="00920009" w:rsidP="00920009">
            <w:pPr>
              <w:tabs>
                <w:tab w:val="left" w:pos="1291"/>
                <w:tab w:val="left" w:pos="1814"/>
                <w:tab w:val="left" w:pos="3115"/>
                <w:tab w:val="left" w:pos="3924"/>
              </w:tabs>
              <w:spacing w:before="61"/>
              <w:ind w:left="107" w:right="736"/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I motivate teachers for using various education methods and techniques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2094A54" w14:textId="6EB3A4DE" w:rsidR="00920009" w:rsidRPr="004F1229" w:rsidRDefault="00920009" w:rsidP="00920009">
            <w:pPr>
              <w:spacing w:before="187"/>
              <w:ind w:right="14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9757007" w14:textId="77777777" w:rsidR="00920009" w:rsidRPr="004F1229" w:rsidRDefault="00920009" w:rsidP="00920009">
            <w:pPr>
              <w:spacing w:before="187"/>
              <w:ind w:left="1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578B84" w14:textId="38D62D13" w:rsidR="00920009" w:rsidRPr="004F1229" w:rsidRDefault="00920009" w:rsidP="00920009">
            <w:pPr>
              <w:spacing w:before="187"/>
              <w:ind w:left="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E903207" w14:textId="77777777" w:rsidR="00920009" w:rsidRPr="004F1229" w:rsidRDefault="00920009" w:rsidP="00920009">
            <w:pPr>
              <w:spacing w:before="187"/>
              <w:ind w:right="5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CDBFFAC" w14:textId="78E0A3C8" w:rsidR="00920009" w:rsidRPr="004F1229" w:rsidRDefault="00920009" w:rsidP="00920009">
            <w:pPr>
              <w:spacing w:before="187"/>
              <w:ind w:left="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EEC4E1D" w14:textId="77777777" w:rsidR="00920009" w:rsidRPr="004F1229" w:rsidRDefault="00920009" w:rsidP="00920009">
            <w:pPr>
              <w:spacing w:before="187"/>
              <w:ind w:right="5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A7D8634" w14:textId="4DB4BD98" w:rsidR="00920009" w:rsidRPr="004F1229" w:rsidRDefault="00920009" w:rsidP="00920009">
            <w:pPr>
              <w:spacing w:before="187"/>
              <w:ind w:right="144"/>
              <w:jc w:val="right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C92404C" w14:textId="47B25794" w:rsidR="00920009" w:rsidRPr="004F1229" w:rsidRDefault="00920009" w:rsidP="00920009">
            <w:pPr>
              <w:spacing w:before="187"/>
              <w:ind w:left="11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1B9816C" w14:textId="34B76A43" w:rsidR="00920009" w:rsidRPr="004F1229" w:rsidRDefault="00920009" w:rsidP="00920009">
            <w:pPr>
              <w:spacing w:before="187"/>
              <w:ind w:right="145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4A6CF98" w14:textId="069F020F" w:rsidR="00920009" w:rsidRPr="004F1229" w:rsidRDefault="00920009" w:rsidP="00920009">
            <w:pPr>
              <w:spacing w:before="187"/>
              <w:ind w:left="155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)</w:t>
            </w:r>
          </w:p>
        </w:tc>
      </w:tr>
      <w:tr w:rsidR="00920009" w:rsidRPr="004F1229" w14:paraId="7851E3DC" w14:textId="77777777" w:rsidTr="00664AF3">
        <w:trPr>
          <w:trHeight w:val="693"/>
        </w:trPr>
        <w:tc>
          <w:tcPr>
            <w:tcW w:w="6217" w:type="dxa"/>
            <w:tcBorders>
              <w:left w:val="single" w:sz="4" w:space="0" w:color="000000"/>
              <w:right w:val="single" w:sz="4" w:space="0" w:color="000000"/>
            </w:tcBorders>
          </w:tcPr>
          <w:p w14:paraId="005BA811" w14:textId="43065FB4" w:rsidR="00920009" w:rsidRPr="004F1229" w:rsidRDefault="00920009" w:rsidP="00920009">
            <w:pPr>
              <w:tabs>
                <w:tab w:val="left" w:pos="1291"/>
                <w:tab w:val="left" w:pos="1814"/>
                <w:tab w:val="left" w:pos="3115"/>
                <w:tab w:val="left" w:pos="3924"/>
              </w:tabs>
              <w:spacing w:before="61"/>
              <w:ind w:left="107" w:right="736"/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I refer to social and psychological influencing methods rather than using my authority.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74B4CD2" w14:textId="3F901C64" w:rsidR="00920009" w:rsidRPr="004F1229" w:rsidRDefault="00920009" w:rsidP="00920009">
            <w:pPr>
              <w:spacing w:before="187"/>
              <w:ind w:right="14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ECEFA6A" w14:textId="77777777" w:rsidR="00920009" w:rsidRPr="004F1229" w:rsidRDefault="00920009" w:rsidP="00920009">
            <w:pPr>
              <w:spacing w:before="187"/>
              <w:ind w:left="1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569B2D6" w14:textId="0B8BF2CB" w:rsidR="00920009" w:rsidRPr="004F1229" w:rsidRDefault="00920009" w:rsidP="00920009">
            <w:pPr>
              <w:spacing w:before="187"/>
              <w:ind w:left="3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2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2FE9F2D" w14:textId="77777777" w:rsidR="00920009" w:rsidRPr="004F1229" w:rsidRDefault="00920009" w:rsidP="00920009">
            <w:pPr>
              <w:spacing w:before="187"/>
              <w:ind w:right="5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D2D3640" w14:textId="5CF820A6" w:rsidR="00920009" w:rsidRPr="004F1229" w:rsidRDefault="00920009" w:rsidP="00920009">
            <w:pPr>
              <w:spacing w:before="187"/>
              <w:ind w:left="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A86F1DD" w14:textId="77777777" w:rsidR="00920009" w:rsidRPr="004F1229" w:rsidRDefault="00920009" w:rsidP="00920009">
            <w:pPr>
              <w:spacing w:before="187"/>
              <w:ind w:right="56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4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5F9A977" w14:textId="29DA4F61" w:rsidR="00920009" w:rsidRPr="004F1229" w:rsidRDefault="00920009" w:rsidP="00920009">
            <w:pPr>
              <w:spacing w:before="187"/>
              <w:ind w:right="144"/>
              <w:jc w:val="right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>(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E70F92" w14:textId="1FD6AEF8" w:rsidR="00920009" w:rsidRPr="004F1229" w:rsidRDefault="00920009" w:rsidP="00920009">
            <w:pPr>
              <w:spacing w:before="187"/>
              <w:ind w:left="11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C4D4FF8" w14:textId="7B746487" w:rsidR="00920009" w:rsidRPr="004F1229" w:rsidRDefault="00920009" w:rsidP="00920009">
            <w:pPr>
              <w:spacing w:before="187"/>
              <w:ind w:right="145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D01C790" w14:textId="3B3364E9" w:rsidR="00920009" w:rsidRPr="004F1229" w:rsidRDefault="00920009" w:rsidP="00920009">
            <w:pPr>
              <w:spacing w:before="187"/>
              <w:ind w:left="155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)</w:t>
            </w:r>
          </w:p>
        </w:tc>
      </w:tr>
      <w:tr w:rsidR="005C2FFA" w:rsidRPr="004F1229" w14:paraId="7C18DE60" w14:textId="77777777" w:rsidTr="00F60D5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686"/>
        </w:trPr>
        <w:tc>
          <w:tcPr>
            <w:tcW w:w="6217" w:type="dxa"/>
            <w:tcBorders>
              <w:bottom w:val="single" w:sz="6" w:space="0" w:color="363435"/>
            </w:tcBorders>
          </w:tcPr>
          <w:p w14:paraId="23550822" w14:textId="77777777" w:rsidR="005C2FFA" w:rsidRPr="004F1229" w:rsidRDefault="005C2FFA" w:rsidP="005C2FFA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66" w:type="dxa"/>
            <w:gridSpan w:val="3"/>
            <w:tcBorders>
              <w:top w:val="single" w:sz="6" w:space="0" w:color="363435"/>
              <w:bottom w:val="single" w:sz="6" w:space="0" w:color="363435"/>
            </w:tcBorders>
          </w:tcPr>
          <w:p w14:paraId="15EC736A" w14:textId="77777777" w:rsidR="005C2FFA" w:rsidRPr="004F1229" w:rsidRDefault="005C2FFA" w:rsidP="005C2FFA">
            <w:pPr>
              <w:spacing w:line="218" w:lineRule="exact"/>
              <w:ind w:left="231" w:right="306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(1)</w:t>
            </w:r>
          </w:p>
          <w:p w14:paraId="143C5D7D" w14:textId="2B145F62" w:rsidR="005C2FFA" w:rsidRPr="004F1229" w:rsidRDefault="005C2FFA" w:rsidP="005C2FFA">
            <w:pPr>
              <w:ind w:left="23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ever</w:t>
            </w:r>
          </w:p>
        </w:tc>
        <w:tc>
          <w:tcPr>
            <w:tcW w:w="852" w:type="dxa"/>
            <w:gridSpan w:val="5"/>
            <w:tcBorders>
              <w:top w:val="single" w:sz="6" w:space="0" w:color="363435"/>
              <w:bottom w:val="single" w:sz="6" w:space="0" w:color="363435"/>
            </w:tcBorders>
          </w:tcPr>
          <w:p w14:paraId="4648D73C" w14:textId="77777777" w:rsidR="005C2FFA" w:rsidRPr="004F1229" w:rsidRDefault="005C2FFA" w:rsidP="005C2FFA">
            <w:pPr>
              <w:spacing w:line="218" w:lineRule="exact"/>
              <w:ind w:left="190" w:right="185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2)</w:t>
            </w:r>
          </w:p>
          <w:p w14:paraId="785D613A" w14:textId="2EDD6FD0" w:rsidR="005C2FFA" w:rsidRPr="004F1229" w:rsidRDefault="005C2FFA" w:rsidP="005C2FFA">
            <w:pPr>
              <w:ind w:left="20" w:right="153" w:firstLine="57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Very                     </w:t>
            </w:r>
            <w:r w:rsidR="008D1E69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Rare</w:t>
            </w:r>
          </w:p>
        </w:tc>
        <w:tc>
          <w:tcPr>
            <w:tcW w:w="993" w:type="dxa"/>
            <w:gridSpan w:val="6"/>
            <w:tcBorders>
              <w:top w:val="single" w:sz="6" w:space="0" w:color="363435"/>
              <w:bottom w:val="single" w:sz="6" w:space="0" w:color="363435"/>
            </w:tcBorders>
          </w:tcPr>
          <w:p w14:paraId="67AC9418" w14:textId="04F08F9C" w:rsidR="008D1E69" w:rsidRPr="004F1229" w:rsidRDefault="00083A4A" w:rsidP="00083A4A">
            <w:pPr>
              <w:spacing w:line="218" w:lineRule="exact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  </w:t>
            </w:r>
            <w:r w:rsidR="005741F2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</w:t>
            </w:r>
            <w:r w:rsidR="008D1E69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3)</w:t>
            </w:r>
          </w:p>
          <w:p w14:paraId="79E513EB" w14:textId="5E268550" w:rsidR="005C2FFA" w:rsidRPr="004F1229" w:rsidRDefault="008D1E69" w:rsidP="00083A4A">
            <w:pPr>
              <w:ind w:left="20" w:right="291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cca</w:t>
            </w:r>
            <w:r w:rsidR="00083A4A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s</w:t>
            </w:r>
            <w:r w:rsidR="00496D4C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i</w:t>
            </w:r>
            <w:r w:rsidR="00083A4A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ally</w:t>
            </w:r>
          </w:p>
        </w:tc>
        <w:tc>
          <w:tcPr>
            <w:tcW w:w="992" w:type="dxa"/>
            <w:gridSpan w:val="6"/>
            <w:tcBorders>
              <w:top w:val="single" w:sz="6" w:space="0" w:color="363435"/>
              <w:bottom w:val="single" w:sz="6" w:space="0" w:color="363435"/>
            </w:tcBorders>
          </w:tcPr>
          <w:p w14:paraId="1AD8A876" w14:textId="77777777" w:rsidR="005C2FFA" w:rsidRPr="004F1229" w:rsidRDefault="005C2FFA" w:rsidP="005C2FFA">
            <w:pPr>
              <w:spacing w:line="218" w:lineRule="exact"/>
              <w:ind w:left="219" w:right="319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4)</w:t>
            </w:r>
          </w:p>
          <w:p w14:paraId="215845BF" w14:textId="59FAD09A" w:rsidR="005C2FFA" w:rsidRPr="004F1229" w:rsidRDefault="005C2FFA" w:rsidP="005C2FFA">
            <w:pPr>
              <w:ind w:left="68" w:right="166" w:firstLine="2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Mostly</w:t>
            </w:r>
          </w:p>
        </w:tc>
        <w:tc>
          <w:tcPr>
            <w:tcW w:w="1137" w:type="dxa"/>
            <w:gridSpan w:val="6"/>
            <w:tcBorders>
              <w:top w:val="single" w:sz="6" w:space="0" w:color="363435"/>
              <w:bottom w:val="single" w:sz="6" w:space="0" w:color="363435"/>
            </w:tcBorders>
          </w:tcPr>
          <w:p w14:paraId="2D102106" w14:textId="77777777" w:rsidR="005C2FFA" w:rsidRPr="004F1229" w:rsidRDefault="005C2FFA" w:rsidP="005C2FFA">
            <w:pPr>
              <w:spacing w:line="218" w:lineRule="exact"/>
              <w:ind w:left="142" w:right="180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    (5)</w:t>
            </w:r>
          </w:p>
          <w:p w14:paraId="7039FFD7" w14:textId="4F211E5B" w:rsidR="005C2FFA" w:rsidRPr="004F1229" w:rsidRDefault="005C2FFA" w:rsidP="005C2FFA">
            <w:pPr>
              <w:spacing w:before="1"/>
              <w:ind w:left="21" w:firstLine="52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  Always</w:t>
            </w:r>
          </w:p>
        </w:tc>
      </w:tr>
      <w:tr w:rsidR="007A39B7" w:rsidRPr="004F1229" w14:paraId="56A9210B" w14:textId="77777777" w:rsidTr="005741F2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412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  <w:shd w:val="clear" w:color="auto" w:fill="FBCA9A"/>
          </w:tcPr>
          <w:p w14:paraId="61181211" w14:textId="585F4E99" w:rsidR="007A39B7" w:rsidRPr="004F1229" w:rsidRDefault="007A39B7" w:rsidP="007A39B7">
            <w:pPr>
              <w:spacing w:before="123"/>
              <w:ind w:left="107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G. </w:t>
            </w:r>
            <w:r w:rsidR="00B83925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Evaluation</w:t>
            </w:r>
          </w:p>
        </w:tc>
        <w:tc>
          <w:tcPr>
            <w:tcW w:w="866" w:type="dxa"/>
            <w:gridSpan w:val="3"/>
            <w:tcBorders>
              <w:top w:val="single" w:sz="6" w:space="0" w:color="363435"/>
            </w:tcBorders>
            <w:shd w:val="clear" w:color="auto" w:fill="FBCA9A"/>
          </w:tcPr>
          <w:p w14:paraId="737A067E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52" w:type="dxa"/>
            <w:gridSpan w:val="5"/>
            <w:tcBorders>
              <w:top w:val="single" w:sz="6" w:space="0" w:color="363435"/>
            </w:tcBorders>
            <w:shd w:val="clear" w:color="auto" w:fill="FBCA9A"/>
          </w:tcPr>
          <w:p w14:paraId="2B57F454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3" w:type="dxa"/>
            <w:gridSpan w:val="6"/>
            <w:tcBorders>
              <w:top w:val="single" w:sz="6" w:space="0" w:color="363435"/>
            </w:tcBorders>
            <w:shd w:val="clear" w:color="auto" w:fill="FBCA9A"/>
          </w:tcPr>
          <w:p w14:paraId="68450B5C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2" w:type="dxa"/>
            <w:gridSpan w:val="6"/>
            <w:tcBorders>
              <w:top w:val="single" w:sz="6" w:space="0" w:color="363435"/>
            </w:tcBorders>
            <w:shd w:val="clear" w:color="auto" w:fill="FBCA9A"/>
          </w:tcPr>
          <w:p w14:paraId="3BD1C840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1137" w:type="dxa"/>
            <w:gridSpan w:val="6"/>
            <w:tcBorders>
              <w:top w:val="single" w:sz="6" w:space="0" w:color="363435"/>
            </w:tcBorders>
            <w:shd w:val="clear" w:color="auto" w:fill="FBCA9A"/>
          </w:tcPr>
          <w:p w14:paraId="79FC1471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</w:tr>
      <w:tr w:rsidR="00920009" w:rsidRPr="004F1229" w14:paraId="25D03650" w14:textId="77777777" w:rsidTr="005741F2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690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</w:tcPr>
          <w:p w14:paraId="212D447B" w14:textId="5A0B057D" w:rsidR="00920009" w:rsidRPr="000E4856" w:rsidRDefault="00920009" w:rsidP="00920009">
            <w:pPr>
              <w:spacing w:line="239" w:lineRule="exact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 monitor and evaluate teacher’s lectures and work in terms of their efficiency at various times of the academic year.</w:t>
            </w:r>
          </w:p>
        </w:tc>
        <w:tc>
          <w:tcPr>
            <w:tcW w:w="866" w:type="dxa"/>
            <w:gridSpan w:val="3"/>
            <w:tcBorders>
              <w:right w:val="nil"/>
            </w:tcBorders>
          </w:tcPr>
          <w:p w14:paraId="6DC4070B" w14:textId="77777777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4A09DF19" w14:textId="144F14BB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)</w:t>
            </w:r>
          </w:p>
        </w:tc>
        <w:tc>
          <w:tcPr>
            <w:tcW w:w="32" w:type="dxa"/>
            <w:gridSpan w:val="2"/>
            <w:tcBorders>
              <w:left w:val="nil"/>
            </w:tcBorders>
          </w:tcPr>
          <w:p w14:paraId="34107410" w14:textId="58089B3B" w:rsidR="00920009" w:rsidRPr="004F1229" w:rsidRDefault="00920009" w:rsidP="00920009">
            <w:pPr>
              <w:ind w:lef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42DF8656" w14:textId="77777777" w:rsidR="00920009" w:rsidRPr="004F1229" w:rsidRDefault="00920009" w:rsidP="00920009">
            <w:pPr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4223772C" w14:textId="14316670" w:rsidR="00920009" w:rsidRPr="004F1229" w:rsidRDefault="00920009" w:rsidP="00920009">
            <w:pPr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)</w:t>
            </w:r>
          </w:p>
        </w:tc>
        <w:tc>
          <w:tcPr>
            <w:tcW w:w="280" w:type="dxa"/>
            <w:gridSpan w:val="2"/>
            <w:tcBorders>
              <w:left w:val="nil"/>
            </w:tcBorders>
          </w:tcPr>
          <w:p w14:paraId="3A28E727" w14:textId="3C13ED66" w:rsidR="00920009" w:rsidRPr="004F1229" w:rsidRDefault="00920009" w:rsidP="00920009">
            <w:pPr>
              <w:ind w:left="9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02" w:type="dxa"/>
            <w:gridSpan w:val="4"/>
            <w:tcBorders>
              <w:right w:val="nil"/>
            </w:tcBorders>
          </w:tcPr>
          <w:p w14:paraId="454D7C24" w14:textId="77777777" w:rsidR="00920009" w:rsidRPr="004F1229" w:rsidRDefault="00920009" w:rsidP="00920009">
            <w:pPr>
              <w:ind w:left="2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6B25FBD4" w14:textId="48A04E70" w:rsidR="00920009" w:rsidRPr="004F1229" w:rsidRDefault="00920009" w:rsidP="00920009">
            <w:pPr>
              <w:ind w:left="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391" w:type="dxa"/>
            <w:gridSpan w:val="2"/>
            <w:tcBorders>
              <w:left w:val="nil"/>
            </w:tcBorders>
          </w:tcPr>
          <w:p w14:paraId="0F7E5CAE" w14:textId="28E081C0" w:rsidR="00920009" w:rsidRPr="004F1229" w:rsidRDefault="00920009" w:rsidP="00920009">
            <w:pPr>
              <w:ind w:right="5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28" w:type="dxa"/>
            <w:gridSpan w:val="5"/>
            <w:tcBorders>
              <w:right w:val="nil"/>
            </w:tcBorders>
          </w:tcPr>
          <w:p w14:paraId="6E414F3F" w14:textId="77777777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</w:t>
            </w:r>
          </w:p>
          <w:p w14:paraId="5397E687" w14:textId="5A8A03B8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(</w:t>
            </w:r>
          </w:p>
        </w:tc>
        <w:tc>
          <w:tcPr>
            <w:tcW w:w="564" w:type="dxa"/>
            <w:tcBorders>
              <w:left w:val="nil"/>
            </w:tcBorders>
          </w:tcPr>
          <w:p w14:paraId="32490D0A" w14:textId="77777777" w:rsidR="00920009" w:rsidRPr="004F1229" w:rsidRDefault="00920009" w:rsidP="00920009">
            <w:pPr>
              <w:ind w:right="139"/>
              <w:jc w:val="right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  <w:p w14:paraId="42FFA9F6" w14:textId="3785FA7F" w:rsidR="00920009" w:rsidRPr="004F1229" w:rsidRDefault="00920009" w:rsidP="00920009">
            <w:pPr>
              <w:ind w:right="139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44" w:type="dxa"/>
            <w:gridSpan w:val="4"/>
            <w:tcBorders>
              <w:right w:val="nil"/>
            </w:tcBorders>
          </w:tcPr>
          <w:p w14:paraId="4C4B0BE5" w14:textId="436E1787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93" w:type="dxa"/>
            <w:gridSpan w:val="2"/>
            <w:tcBorders>
              <w:left w:val="nil"/>
            </w:tcBorders>
          </w:tcPr>
          <w:p w14:paraId="36FF05DE" w14:textId="77777777" w:rsidR="00920009" w:rsidRPr="004F1229" w:rsidRDefault="00920009" w:rsidP="00920009">
            <w:pPr>
              <w:ind w:left="155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7EE80336" w14:textId="7090DF13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</w:tr>
      <w:tr w:rsidR="00920009" w:rsidRPr="004F1229" w14:paraId="5D06D6C6" w14:textId="77777777" w:rsidTr="00F60D5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981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</w:tcPr>
          <w:p w14:paraId="3FC0731B" w14:textId="23BC3B49" w:rsidR="00920009" w:rsidRPr="000E4856" w:rsidRDefault="00920009" w:rsidP="00920009">
            <w:pPr>
              <w:spacing w:before="155"/>
              <w:ind w:left="107" w:right="56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 carry out evaluation with teachers and prepare regulations to keep the institution up-to-date modern and more effective.</w:t>
            </w:r>
          </w:p>
        </w:tc>
        <w:tc>
          <w:tcPr>
            <w:tcW w:w="866" w:type="dxa"/>
            <w:gridSpan w:val="3"/>
            <w:tcBorders>
              <w:right w:val="nil"/>
            </w:tcBorders>
          </w:tcPr>
          <w:p w14:paraId="440E3D1F" w14:textId="77777777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5EFDF3DE" w14:textId="33CB7E9C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  (   )</w:t>
            </w:r>
          </w:p>
        </w:tc>
        <w:tc>
          <w:tcPr>
            <w:tcW w:w="32" w:type="dxa"/>
            <w:gridSpan w:val="2"/>
            <w:tcBorders>
              <w:left w:val="nil"/>
            </w:tcBorders>
          </w:tcPr>
          <w:p w14:paraId="34C87F6F" w14:textId="6DBF2532" w:rsidR="00920009" w:rsidRPr="004F1229" w:rsidRDefault="00920009" w:rsidP="00920009">
            <w:pPr>
              <w:ind w:lef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30B975AE" w14:textId="77777777" w:rsidR="00920009" w:rsidRPr="004F1229" w:rsidRDefault="00920009" w:rsidP="00920009">
            <w:pPr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0AAB1F1A" w14:textId="55E46342" w:rsidR="00920009" w:rsidRPr="004F1229" w:rsidRDefault="00920009" w:rsidP="00920009">
            <w:pPr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)</w:t>
            </w:r>
          </w:p>
        </w:tc>
        <w:tc>
          <w:tcPr>
            <w:tcW w:w="280" w:type="dxa"/>
            <w:gridSpan w:val="2"/>
            <w:tcBorders>
              <w:left w:val="nil"/>
            </w:tcBorders>
          </w:tcPr>
          <w:p w14:paraId="3D50A68E" w14:textId="2ED8B82E" w:rsidR="00920009" w:rsidRPr="004F1229" w:rsidRDefault="00920009" w:rsidP="00920009">
            <w:pPr>
              <w:ind w:left="9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02" w:type="dxa"/>
            <w:gridSpan w:val="4"/>
            <w:tcBorders>
              <w:right w:val="nil"/>
            </w:tcBorders>
          </w:tcPr>
          <w:p w14:paraId="4085FDD3" w14:textId="77777777" w:rsidR="00920009" w:rsidRPr="004F1229" w:rsidRDefault="00920009" w:rsidP="00920009">
            <w:pPr>
              <w:ind w:left="2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0EE22A70" w14:textId="6F676CA7" w:rsidR="00920009" w:rsidRPr="004F1229" w:rsidRDefault="00920009" w:rsidP="00920009">
            <w:pPr>
              <w:ind w:left="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391" w:type="dxa"/>
            <w:gridSpan w:val="2"/>
            <w:tcBorders>
              <w:left w:val="nil"/>
            </w:tcBorders>
          </w:tcPr>
          <w:p w14:paraId="562A6762" w14:textId="02A6A028" w:rsidR="00920009" w:rsidRPr="004F1229" w:rsidRDefault="00920009" w:rsidP="00920009">
            <w:pPr>
              <w:ind w:right="5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28" w:type="dxa"/>
            <w:gridSpan w:val="5"/>
            <w:tcBorders>
              <w:right w:val="nil"/>
            </w:tcBorders>
          </w:tcPr>
          <w:p w14:paraId="02F7C097" w14:textId="77777777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</w:t>
            </w:r>
          </w:p>
          <w:p w14:paraId="59687D9C" w14:textId="75A42137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(</w:t>
            </w:r>
          </w:p>
        </w:tc>
        <w:tc>
          <w:tcPr>
            <w:tcW w:w="564" w:type="dxa"/>
            <w:tcBorders>
              <w:left w:val="nil"/>
            </w:tcBorders>
          </w:tcPr>
          <w:p w14:paraId="426580E2" w14:textId="77777777" w:rsidR="00920009" w:rsidRPr="004F1229" w:rsidRDefault="00920009" w:rsidP="00920009">
            <w:pPr>
              <w:ind w:right="139"/>
              <w:jc w:val="right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  <w:p w14:paraId="72AE84F5" w14:textId="4B0E444E" w:rsidR="00920009" w:rsidRPr="004F1229" w:rsidRDefault="00920009" w:rsidP="00920009">
            <w:pPr>
              <w:ind w:right="139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44" w:type="dxa"/>
            <w:gridSpan w:val="4"/>
            <w:tcBorders>
              <w:right w:val="nil"/>
            </w:tcBorders>
          </w:tcPr>
          <w:p w14:paraId="39639D9F" w14:textId="730F1169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93" w:type="dxa"/>
            <w:gridSpan w:val="2"/>
            <w:tcBorders>
              <w:left w:val="nil"/>
            </w:tcBorders>
          </w:tcPr>
          <w:p w14:paraId="487CA60E" w14:textId="77777777" w:rsidR="00920009" w:rsidRPr="004F1229" w:rsidRDefault="00920009" w:rsidP="00920009">
            <w:pPr>
              <w:ind w:left="155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279A143B" w14:textId="70FB4CE9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</w:tr>
      <w:tr w:rsidR="00920009" w:rsidRPr="004F1229" w14:paraId="70DB0E9A" w14:textId="77777777" w:rsidTr="005741F2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555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</w:tcPr>
          <w:p w14:paraId="747BB7A4" w14:textId="77777777" w:rsidR="00920009" w:rsidRPr="000E4856" w:rsidRDefault="00920009" w:rsidP="00920009">
            <w:pPr>
              <w:spacing w:before="104" w:line="240" w:lineRule="exact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</w:p>
          <w:p w14:paraId="7A145DB1" w14:textId="38327293" w:rsidR="00920009" w:rsidRPr="000E4856" w:rsidRDefault="003B04DD" w:rsidP="00920009">
            <w:pPr>
              <w:spacing w:before="104" w:line="240" w:lineRule="exact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</w:t>
            </w:r>
            <w:r w:rsidR="00920009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mplement 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the results of</w:t>
            </w:r>
            <w:r w:rsidR="00920009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nspections and evaluations 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together with</w:t>
            </w:r>
            <w:r w:rsidR="00920009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eachers.</w:t>
            </w:r>
          </w:p>
        </w:tc>
        <w:tc>
          <w:tcPr>
            <w:tcW w:w="866" w:type="dxa"/>
            <w:gridSpan w:val="3"/>
            <w:tcBorders>
              <w:right w:val="nil"/>
            </w:tcBorders>
          </w:tcPr>
          <w:p w14:paraId="4EFC1B13" w14:textId="77777777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0EA77557" w14:textId="38A77A66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)</w:t>
            </w:r>
          </w:p>
        </w:tc>
        <w:tc>
          <w:tcPr>
            <w:tcW w:w="32" w:type="dxa"/>
            <w:gridSpan w:val="2"/>
            <w:tcBorders>
              <w:left w:val="nil"/>
            </w:tcBorders>
          </w:tcPr>
          <w:p w14:paraId="494D3371" w14:textId="1852C45A" w:rsidR="00920009" w:rsidRPr="004F1229" w:rsidRDefault="00920009" w:rsidP="00920009">
            <w:pPr>
              <w:spacing w:before="226"/>
              <w:ind w:lef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47F027C5" w14:textId="77777777" w:rsidR="00920009" w:rsidRPr="004F1229" w:rsidRDefault="00920009" w:rsidP="00920009">
            <w:pPr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31BB4FAB" w14:textId="63328070" w:rsidR="00920009" w:rsidRPr="004F1229" w:rsidRDefault="00920009" w:rsidP="00920009">
            <w:pPr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)</w:t>
            </w:r>
          </w:p>
        </w:tc>
        <w:tc>
          <w:tcPr>
            <w:tcW w:w="280" w:type="dxa"/>
            <w:gridSpan w:val="2"/>
            <w:tcBorders>
              <w:left w:val="nil"/>
            </w:tcBorders>
          </w:tcPr>
          <w:p w14:paraId="79EC0FE2" w14:textId="0CEAE510" w:rsidR="00920009" w:rsidRPr="004F1229" w:rsidRDefault="00920009" w:rsidP="00920009">
            <w:pPr>
              <w:spacing w:before="226"/>
              <w:ind w:left="9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02" w:type="dxa"/>
            <w:gridSpan w:val="4"/>
            <w:tcBorders>
              <w:right w:val="nil"/>
            </w:tcBorders>
          </w:tcPr>
          <w:p w14:paraId="09B4FD13" w14:textId="77777777" w:rsidR="00920009" w:rsidRPr="004F1229" w:rsidRDefault="00920009" w:rsidP="00920009">
            <w:pPr>
              <w:ind w:left="2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702A5D37" w14:textId="7F5D84A9" w:rsidR="00920009" w:rsidRPr="004F1229" w:rsidRDefault="00920009" w:rsidP="00920009">
            <w:pPr>
              <w:ind w:left="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391" w:type="dxa"/>
            <w:gridSpan w:val="2"/>
            <w:tcBorders>
              <w:left w:val="nil"/>
            </w:tcBorders>
          </w:tcPr>
          <w:p w14:paraId="2446FA99" w14:textId="46CB140C" w:rsidR="00920009" w:rsidRPr="004F1229" w:rsidRDefault="00920009" w:rsidP="00920009">
            <w:pPr>
              <w:spacing w:before="226"/>
              <w:ind w:right="5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28" w:type="dxa"/>
            <w:gridSpan w:val="5"/>
            <w:tcBorders>
              <w:right w:val="nil"/>
            </w:tcBorders>
          </w:tcPr>
          <w:p w14:paraId="2E59B4E1" w14:textId="77777777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</w:t>
            </w:r>
          </w:p>
          <w:p w14:paraId="52087D8C" w14:textId="427CF79A" w:rsidR="00920009" w:rsidRPr="004F1229" w:rsidRDefault="00920009" w:rsidP="00920009">
            <w:pPr>
              <w:ind w:right="1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(</w:t>
            </w:r>
          </w:p>
        </w:tc>
        <w:tc>
          <w:tcPr>
            <w:tcW w:w="564" w:type="dxa"/>
            <w:tcBorders>
              <w:left w:val="nil"/>
            </w:tcBorders>
          </w:tcPr>
          <w:p w14:paraId="0A18CD21" w14:textId="0176490B" w:rsidR="00920009" w:rsidRPr="004F1229" w:rsidRDefault="00920009" w:rsidP="00920009">
            <w:pPr>
              <w:ind w:right="139"/>
              <w:jc w:val="right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  <w:p w14:paraId="31DCD482" w14:textId="7FD15653" w:rsidR="00920009" w:rsidRPr="004F1229" w:rsidRDefault="00920009" w:rsidP="00920009">
            <w:pPr>
              <w:ind w:right="139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  <w:p w14:paraId="2AC54604" w14:textId="00CADC69" w:rsidR="00920009" w:rsidRPr="004F1229" w:rsidRDefault="00920009" w:rsidP="00920009">
            <w:pPr>
              <w:spacing w:before="226"/>
              <w:ind w:right="139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</w:tc>
        <w:tc>
          <w:tcPr>
            <w:tcW w:w="244" w:type="dxa"/>
            <w:gridSpan w:val="4"/>
            <w:tcBorders>
              <w:right w:val="nil"/>
            </w:tcBorders>
          </w:tcPr>
          <w:p w14:paraId="6D1BDF57" w14:textId="025BDDE2" w:rsidR="00920009" w:rsidRPr="004F1229" w:rsidRDefault="00920009" w:rsidP="00920009">
            <w:pPr>
              <w:spacing w:before="226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93" w:type="dxa"/>
            <w:gridSpan w:val="2"/>
            <w:tcBorders>
              <w:left w:val="nil"/>
            </w:tcBorders>
          </w:tcPr>
          <w:p w14:paraId="50C50DA5" w14:textId="77777777" w:rsidR="00920009" w:rsidRPr="004F1229" w:rsidRDefault="00920009" w:rsidP="00920009">
            <w:pPr>
              <w:ind w:left="155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61540F47" w14:textId="4B286B85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</w:tr>
      <w:tr w:rsidR="00920009" w:rsidRPr="004F1229" w14:paraId="6C4FF43A" w14:textId="77777777" w:rsidTr="005741F2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627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</w:tcPr>
          <w:p w14:paraId="1ECC14CC" w14:textId="656F6C5C" w:rsidR="00920009" w:rsidRPr="000E4856" w:rsidRDefault="00920009" w:rsidP="00920009">
            <w:pPr>
              <w:spacing w:before="63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 oversee the time keeping of teacher’s scheduled activities, including the consistency and harmony of these activities.</w:t>
            </w:r>
          </w:p>
        </w:tc>
        <w:tc>
          <w:tcPr>
            <w:tcW w:w="866" w:type="dxa"/>
            <w:gridSpan w:val="3"/>
            <w:tcBorders>
              <w:right w:val="nil"/>
            </w:tcBorders>
          </w:tcPr>
          <w:p w14:paraId="16468A7D" w14:textId="3D5B77DD" w:rsidR="00920009" w:rsidRPr="004F1229" w:rsidRDefault="00920009" w:rsidP="00920009">
            <w:pPr>
              <w:spacing w:before="188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)</w:t>
            </w:r>
          </w:p>
        </w:tc>
        <w:tc>
          <w:tcPr>
            <w:tcW w:w="32" w:type="dxa"/>
            <w:gridSpan w:val="2"/>
            <w:tcBorders>
              <w:left w:val="nil"/>
            </w:tcBorders>
          </w:tcPr>
          <w:p w14:paraId="2B3B8F9D" w14:textId="538DAD46" w:rsidR="00920009" w:rsidRPr="004F1229" w:rsidRDefault="00920009" w:rsidP="00920009">
            <w:pPr>
              <w:spacing w:before="188"/>
              <w:ind w:lef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27014856" w14:textId="753828C1" w:rsidR="00920009" w:rsidRPr="004F1229" w:rsidRDefault="00920009" w:rsidP="00920009">
            <w:pPr>
              <w:spacing w:before="18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280" w:type="dxa"/>
            <w:gridSpan w:val="2"/>
            <w:tcBorders>
              <w:left w:val="nil"/>
            </w:tcBorders>
          </w:tcPr>
          <w:p w14:paraId="7740DDF6" w14:textId="581CE1A1" w:rsidR="00920009" w:rsidRPr="004F1229" w:rsidRDefault="00920009" w:rsidP="00920009">
            <w:pPr>
              <w:spacing w:before="188"/>
              <w:ind w:left="9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02" w:type="dxa"/>
            <w:gridSpan w:val="4"/>
            <w:tcBorders>
              <w:right w:val="nil"/>
            </w:tcBorders>
          </w:tcPr>
          <w:p w14:paraId="0E901497" w14:textId="58AE4F3E" w:rsidR="00920009" w:rsidRPr="004F1229" w:rsidRDefault="00920009" w:rsidP="00920009">
            <w:pPr>
              <w:spacing w:before="188"/>
              <w:ind w:left="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391" w:type="dxa"/>
            <w:gridSpan w:val="2"/>
            <w:tcBorders>
              <w:left w:val="nil"/>
            </w:tcBorders>
          </w:tcPr>
          <w:p w14:paraId="48729FD3" w14:textId="3ADD87C9" w:rsidR="00920009" w:rsidRPr="004F1229" w:rsidRDefault="00920009" w:rsidP="00920009">
            <w:pPr>
              <w:spacing w:before="188"/>
              <w:ind w:right="5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28" w:type="dxa"/>
            <w:gridSpan w:val="5"/>
            <w:tcBorders>
              <w:right w:val="nil"/>
            </w:tcBorders>
          </w:tcPr>
          <w:p w14:paraId="3D744B20" w14:textId="77777777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</w:t>
            </w:r>
          </w:p>
          <w:p w14:paraId="706A399E" w14:textId="7FFD8F6D" w:rsidR="00920009" w:rsidRPr="004F1229" w:rsidRDefault="00920009" w:rsidP="00920009">
            <w:pPr>
              <w:ind w:right="1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64" w:type="dxa"/>
            <w:tcBorders>
              <w:left w:val="nil"/>
            </w:tcBorders>
          </w:tcPr>
          <w:p w14:paraId="363145AE" w14:textId="0173AFA2" w:rsidR="00920009" w:rsidRPr="004F1229" w:rsidRDefault="00920009" w:rsidP="00920009">
            <w:pPr>
              <w:spacing w:before="188"/>
              <w:ind w:right="13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)</w:t>
            </w:r>
          </w:p>
        </w:tc>
        <w:tc>
          <w:tcPr>
            <w:tcW w:w="244" w:type="dxa"/>
            <w:gridSpan w:val="4"/>
            <w:tcBorders>
              <w:right w:val="nil"/>
            </w:tcBorders>
          </w:tcPr>
          <w:p w14:paraId="1B4AF19D" w14:textId="62DF1CD2" w:rsidR="00920009" w:rsidRPr="004F1229" w:rsidRDefault="00920009" w:rsidP="00920009">
            <w:pPr>
              <w:spacing w:before="188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93" w:type="dxa"/>
            <w:gridSpan w:val="2"/>
            <w:tcBorders>
              <w:left w:val="nil"/>
            </w:tcBorders>
          </w:tcPr>
          <w:p w14:paraId="5D3DBE64" w14:textId="77777777" w:rsidR="00920009" w:rsidRPr="004F1229" w:rsidRDefault="00920009" w:rsidP="00920009">
            <w:pPr>
              <w:ind w:left="155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2523DFDD" w14:textId="0F80DA27" w:rsidR="00920009" w:rsidRPr="004F1229" w:rsidRDefault="00920009" w:rsidP="00920009">
            <w:pPr>
              <w:ind w:left="155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)</w:t>
            </w:r>
          </w:p>
        </w:tc>
      </w:tr>
      <w:tr w:rsidR="00920009" w:rsidRPr="004F1229" w14:paraId="1537CDDB" w14:textId="77777777" w:rsidTr="00F60D5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690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</w:tcPr>
          <w:p w14:paraId="52595832" w14:textId="4642DA2B" w:rsidR="00920009" w:rsidRPr="000E4856" w:rsidRDefault="00920009" w:rsidP="00920009">
            <w:pPr>
              <w:spacing w:before="100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 I evaluate teachers objectively and equally.</w:t>
            </w:r>
          </w:p>
        </w:tc>
        <w:tc>
          <w:tcPr>
            <w:tcW w:w="866" w:type="dxa"/>
            <w:gridSpan w:val="3"/>
            <w:tcBorders>
              <w:right w:val="nil"/>
            </w:tcBorders>
          </w:tcPr>
          <w:p w14:paraId="48994B35" w14:textId="1718EE94" w:rsidR="00920009" w:rsidRPr="004F1229" w:rsidRDefault="00920009" w:rsidP="00920009">
            <w:pPr>
              <w:spacing w:before="225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)</w:t>
            </w:r>
          </w:p>
        </w:tc>
        <w:tc>
          <w:tcPr>
            <w:tcW w:w="32" w:type="dxa"/>
            <w:gridSpan w:val="2"/>
            <w:tcBorders>
              <w:left w:val="nil"/>
            </w:tcBorders>
          </w:tcPr>
          <w:p w14:paraId="3BE71050" w14:textId="38E86197" w:rsidR="00920009" w:rsidRPr="004F1229" w:rsidRDefault="00920009" w:rsidP="00920009">
            <w:pPr>
              <w:spacing w:before="225"/>
              <w:ind w:lef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06E03B2D" w14:textId="77777777" w:rsidR="00920009" w:rsidRPr="004F1229" w:rsidRDefault="00920009" w:rsidP="00920009">
            <w:pPr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2A69A1A8" w14:textId="3BA3682C" w:rsidR="00920009" w:rsidRPr="004F1229" w:rsidRDefault="00920009" w:rsidP="00920009">
            <w:pPr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)</w:t>
            </w:r>
          </w:p>
        </w:tc>
        <w:tc>
          <w:tcPr>
            <w:tcW w:w="280" w:type="dxa"/>
            <w:gridSpan w:val="2"/>
            <w:tcBorders>
              <w:left w:val="nil"/>
            </w:tcBorders>
          </w:tcPr>
          <w:p w14:paraId="316B86A5" w14:textId="61A9F16C" w:rsidR="00920009" w:rsidRPr="004F1229" w:rsidRDefault="00920009" w:rsidP="00920009">
            <w:pPr>
              <w:spacing w:before="225"/>
              <w:ind w:left="9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02" w:type="dxa"/>
            <w:gridSpan w:val="4"/>
            <w:tcBorders>
              <w:right w:val="nil"/>
            </w:tcBorders>
          </w:tcPr>
          <w:p w14:paraId="6E01D85E" w14:textId="77777777" w:rsidR="00920009" w:rsidRPr="004F1229" w:rsidRDefault="00920009" w:rsidP="00920009">
            <w:pPr>
              <w:ind w:left="2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05192EE7" w14:textId="4AF32C93" w:rsidR="00920009" w:rsidRPr="004F1229" w:rsidRDefault="00920009" w:rsidP="00920009">
            <w:pPr>
              <w:ind w:left="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391" w:type="dxa"/>
            <w:gridSpan w:val="2"/>
            <w:tcBorders>
              <w:left w:val="nil"/>
            </w:tcBorders>
          </w:tcPr>
          <w:p w14:paraId="322907EB" w14:textId="440C13B3" w:rsidR="00920009" w:rsidRPr="004F1229" w:rsidRDefault="00920009" w:rsidP="00920009">
            <w:pPr>
              <w:spacing w:before="225"/>
              <w:ind w:right="5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28" w:type="dxa"/>
            <w:gridSpan w:val="5"/>
            <w:tcBorders>
              <w:right w:val="nil"/>
            </w:tcBorders>
          </w:tcPr>
          <w:p w14:paraId="040D6E3E" w14:textId="77777777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</w:t>
            </w:r>
          </w:p>
          <w:p w14:paraId="6B219E75" w14:textId="138C2FAB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>(</w:t>
            </w:r>
          </w:p>
        </w:tc>
        <w:tc>
          <w:tcPr>
            <w:tcW w:w="564" w:type="dxa"/>
            <w:tcBorders>
              <w:left w:val="nil"/>
            </w:tcBorders>
          </w:tcPr>
          <w:p w14:paraId="03C8D16A" w14:textId="443D678C" w:rsidR="00920009" w:rsidRPr="004F1229" w:rsidRDefault="00920009" w:rsidP="00920009">
            <w:pPr>
              <w:spacing w:before="225"/>
              <w:ind w:right="139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44" w:type="dxa"/>
            <w:gridSpan w:val="4"/>
            <w:tcBorders>
              <w:right w:val="nil"/>
            </w:tcBorders>
          </w:tcPr>
          <w:p w14:paraId="4A1679FE" w14:textId="2FB327A5" w:rsidR="00920009" w:rsidRPr="004F1229" w:rsidRDefault="00920009" w:rsidP="00920009">
            <w:pPr>
              <w:spacing w:before="225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93" w:type="dxa"/>
            <w:gridSpan w:val="2"/>
            <w:tcBorders>
              <w:left w:val="nil"/>
            </w:tcBorders>
          </w:tcPr>
          <w:p w14:paraId="6F1AB945" w14:textId="77777777" w:rsidR="00920009" w:rsidRPr="004F1229" w:rsidRDefault="00920009" w:rsidP="00920009">
            <w:pPr>
              <w:ind w:left="155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5B52DEBD" w14:textId="624E40D9" w:rsidR="00920009" w:rsidRPr="004F1229" w:rsidRDefault="00920009" w:rsidP="00920009">
            <w:pPr>
              <w:ind w:left="155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)</w:t>
            </w:r>
          </w:p>
        </w:tc>
      </w:tr>
      <w:tr w:rsidR="00920009" w:rsidRPr="004F1229" w14:paraId="081037DF" w14:textId="77777777" w:rsidTr="00F60D5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685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</w:tcPr>
          <w:p w14:paraId="18E11231" w14:textId="058E1E7A" w:rsidR="00920009" w:rsidRPr="000E4856" w:rsidRDefault="00920009" w:rsidP="000E4856">
            <w:pPr>
              <w:spacing w:before="97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I display constructive and developing behavior when delivering results of an audit and its evaluation. </w:t>
            </w:r>
          </w:p>
        </w:tc>
        <w:tc>
          <w:tcPr>
            <w:tcW w:w="866" w:type="dxa"/>
            <w:gridSpan w:val="3"/>
            <w:tcBorders>
              <w:right w:val="nil"/>
            </w:tcBorders>
          </w:tcPr>
          <w:p w14:paraId="0D83AE28" w14:textId="5F77004F" w:rsidR="00920009" w:rsidRPr="004F1229" w:rsidRDefault="00920009" w:rsidP="00920009">
            <w:pPr>
              <w:spacing w:before="221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)</w:t>
            </w:r>
          </w:p>
        </w:tc>
        <w:tc>
          <w:tcPr>
            <w:tcW w:w="32" w:type="dxa"/>
            <w:gridSpan w:val="2"/>
            <w:tcBorders>
              <w:left w:val="nil"/>
            </w:tcBorders>
          </w:tcPr>
          <w:p w14:paraId="0FBCEB88" w14:textId="6240643A" w:rsidR="00920009" w:rsidRPr="004F1229" w:rsidRDefault="00920009" w:rsidP="00920009">
            <w:pPr>
              <w:spacing w:before="221"/>
              <w:ind w:lef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75BAFEDF" w14:textId="77777777" w:rsidR="00920009" w:rsidRPr="004F1229" w:rsidRDefault="00920009" w:rsidP="00920009">
            <w:pPr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5DA48052" w14:textId="3842CCE3" w:rsidR="00920009" w:rsidRPr="004F1229" w:rsidRDefault="00920009" w:rsidP="00920009">
            <w:pPr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)</w:t>
            </w:r>
          </w:p>
        </w:tc>
        <w:tc>
          <w:tcPr>
            <w:tcW w:w="280" w:type="dxa"/>
            <w:gridSpan w:val="2"/>
            <w:tcBorders>
              <w:left w:val="nil"/>
            </w:tcBorders>
          </w:tcPr>
          <w:p w14:paraId="0ADBA14F" w14:textId="1C9405A1" w:rsidR="00920009" w:rsidRPr="004F1229" w:rsidRDefault="00920009" w:rsidP="00920009">
            <w:pPr>
              <w:spacing w:before="221"/>
              <w:ind w:left="9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02" w:type="dxa"/>
            <w:gridSpan w:val="4"/>
            <w:tcBorders>
              <w:right w:val="nil"/>
            </w:tcBorders>
          </w:tcPr>
          <w:p w14:paraId="75DD0B5C" w14:textId="77777777" w:rsidR="00920009" w:rsidRPr="004F1229" w:rsidRDefault="00920009" w:rsidP="00920009">
            <w:pPr>
              <w:ind w:left="2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26C80D2C" w14:textId="5D67E585" w:rsidR="00920009" w:rsidRPr="004F1229" w:rsidRDefault="00920009" w:rsidP="00920009">
            <w:pPr>
              <w:ind w:left="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391" w:type="dxa"/>
            <w:gridSpan w:val="2"/>
            <w:tcBorders>
              <w:left w:val="nil"/>
            </w:tcBorders>
          </w:tcPr>
          <w:p w14:paraId="63AE10AC" w14:textId="0B25D3D1" w:rsidR="00920009" w:rsidRPr="004F1229" w:rsidRDefault="00920009" w:rsidP="00920009">
            <w:pPr>
              <w:spacing w:before="221"/>
              <w:ind w:right="5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28" w:type="dxa"/>
            <w:gridSpan w:val="5"/>
            <w:tcBorders>
              <w:right w:val="nil"/>
            </w:tcBorders>
          </w:tcPr>
          <w:p w14:paraId="27C27F76" w14:textId="6A590BE1" w:rsidR="00920009" w:rsidRPr="004F1229" w:rsidRDefault="00920009" w:rsidP="00920009">
            <w:pPr>
              <w:spacing w:before="221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(</w:t>
            </w:r>
          </w:p>
        </w:tc>
        <w:tc>
          <w:tcPr>
            <w:tcW w:w="564" w:type="dxa"/>
            <w:tcBorders>
              <w:left w:val="nil"/>
            </w:tcBorders>
          </w:tcPr>
          <w:p w14:paraId="6BA097B3" w14:textId="73EDA8E8" w:rsidR="00920009" w:rsidRPr="004F1229" w:rsidRDefault="00920009" w:rsidP="00920009">
            <w:pPr>
              <w:spacing w:before="221"/>
              <w:ind w:right="13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)</w:t>
            </w:r>
          </w:p>
        </w:tc>
        <w:tc>
          <w:tcPr>
            <w:tcW w:w="244" w:type="dxa"/>
            <w:gridSpan w:val="4"/>
            <w:tcBorders>
              <w:right w:val="nil"/>
            </w:tcBorders>
          </w:tcPr>
          <w:p w14:paraId="0AE892F6" w14:textId="50CCE722" w:rsidR="00920009" w:rsidRPr="004F1229" w:rsidRDefault="00920009" w:rsidP="00920009">
            <w:pPr>
              <w:spacing w:before="221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93" w:type="dxa"/>
            <w:gridSpan w:val="2"/>
            <w:tcBorders>
              <w:left w:val="nil"/>
            </w:tcBorders>
          </w:tcPr>
          <w:p w14:paraId="0351A0F8" w14:textId="77777777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175A8E42" w14:textId="0B958D12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)</w:t>
            </w:r>
          </w:p>
        </w:tc>
      </w:tr>
      <w:tr w:rsidR="00920009" w:rsidRPr="004F1229" w14:paraId="26960880" w14:textId="77777777" w:rsidTr="005741F2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699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</w:tcPr>
          <w:p w14:paraId="713C1AD5" w14:textId="76DD3341" w:rsidR="00920009" w:rsidRPr="000E4856" w:rsidRDefault="00920009" w:rsidP="00920009">
            <w:pPr>
              <w:spacing w:before="95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 see the institution as a whole and assess and evaluate the effectiveness and efficiency level of the school.</w:t>
            </w:r>
          </w:p>
        </w:tc>
        <w:tc>
          <w:tcPr>
            <w:tcW w:w="866" w:type="dxa"/>
            <w:gridSpan w:val="3"/>
            <w:tcBorders>
              <w:right w:val="nil"/>
            </w:tcBorders>
          </w:tcPr>
          <w:p w14:paraId="29DE5FC1" w14:textId="6EF36FCA" w:rsidR="00920009" w:rsidRPr="004F1229" w:rsidRDefault="00920009" w:rsidP="00920009">
            <w:pPr>
              <w:spacing w:before="223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)</w:t>
            </w:r>
          </w:p>
        </w:tc>
        <w:tc>
          <w:tcPr>
            <w:tcW w:w="32" w:type="dxa"/>
            <w:gridSpan w:val="2"/>
            <w:tcBorders>
              <w:left w:val="nil"/>
            </w:tcBorders>
          </w:tcPr>
          <w:p w14:paraId="530C4B0D" w14:textId="12C208DB" w:rsidR="00920009" w:rsidRPr="004F1229" w:rsidRDefault="00920009" w:rsidP="00920009">
            <w:pPr>
              <w:spacing w:before="223"/>
              <w:ind w:lef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19A806B2" w14:textId="0BCCF413" w:rsidR="00920009" w:rsidRPr="004F1229" w:rsidRDefault="00920009" w:rsidP="00920009">
            <w:pPr>
              <w:spacing w:before="22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)</w:t>
            </w:r>
          </w:p>
        </w:tc>
        <w:tc>
          <w:tcPr>
            <w:tcW w:w="280" w:type="dxa"/>
            <w:gridSpan w:val="2"/>
            <w:tcBorders>
              <w:left w:val="nil"/>
            </w:tcBorders>
          </w:tcPr>
          <w:p w14:paraId="5E158D64" w14:textId="495EBBE6" w:rsidR="00920009" w:rsidRPr="004F1229" w:rsidRDefault="00920009" w:rsidP="00920009">
            <w:pPr>
              <w:spacing w:before="223"/>
              <w:ind w:left="9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02" w:type="dxa"/>
            <w:gridSpan w:val="4"/>
            <w:tcBorders>
              <w:right w:val="nil"/>
            </w:tcBorders>
          </w:tcPr>
          <w:p w14:paraId="123EE3B6" w14:textId="77777777" w:rsidR="00920009" w:rsidRPr="004F1229" w:rsidRDefault="00920009" w:rsidP="00920009">
            <w:pPr>
              <w:ind w:left="2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7BDE0E0A" w14:textId="1F3A14DB" w:rsidR="00920009" w:rsidRPr="004F1229" w:rsidRDefault="00920009" w:rsidP="00920009">
            <w:pPr>
              <w:ind w:left="2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391" w:type="dxa"/>
            <w:gridSpan w:val="2"/>
            <w:tcBorders>
              <w:left w:val="nil"/>
            </w:tcBorders>
          </w:tcPr>
          <w:p w14:paraId="10CD983C" w14:textId="4FB3E34B" w:rsidR="00920009" w:rsidRPr="004F1229" w:rsidRDefault="00920009" w:rsidP="00920009">
            <w:pPr>
              <w:spacing w:before="223"/>
              <w:ind w:right="5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28" w:type="dxa"/>
            <w:gridSpan w:val="5"/>
            <w:tcBorders>
              <w:right w:val="nil"/>
            </w:tcBorders>
          </w:tcPr>
          <w:p w14:paraId="3DD7110F" w14:textId="77777777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</w:t>
            </w:r>
          </w:p>
          <w:p w14:paraId="3A56005A" w14:textId="7871B91A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>(</w:t>
            </w:r>
          </w:p>
        </w:tc>
        <w:tc>
          <w:tcPr>
            <w:tcW w:w="564" w:type="dxa"/>
            <w:tcBorders>
              <w:left w:val="nil"/>
            </w:tcBorders>
          </w:tcPr>
          <w:p w14:paraId="10584C46" w14:textId="732EE62A" w:rsidR="00920009" w:rsidRPr="004F1229" w:rsidRDefault="00920009" w:rsidP="00920009">
            <w:pPr>
              <w:spacing w:before="223"/>
              <w:ind w:right="139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44" w:type="dxa"/>
            <w:gridSpan w:val="4"/>
            <w:tcBorders>
              <w:right w:val="nil"/>
            </w:tcBorders>
          </w:tcPr>
          <w:p w14:paraId="2672C929" w14:textId="3170D7E4" w:rsidR="00920009" w:rsidRPr="004F1229" w:rsidRDefault="00920009" w:rsidP="00920009">
            <w:pPr>
              <w:spacing w:before="223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93" w:type="dxa"/>
            <w:gridSpan w:val="2"/>
            <w:tcBorders>
              <w:left w:val="nil"/>
            </w:tcBorders>
          </w:tcPr>
          <w:p w14:paraId="1F22C0EE" w14:textId="77777777" w:rsidR="00920009" w:rsidRPr="004F1229" w:rsidRDefault="00920009" w:rsidP="00920009">
            <w:pPr>
              <w:ind w:left="155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1C9BF86C" w14:textId="2F0CF514" w:rsidR="00920009" w:rsidRPr="004F1229" w:rsidRDefault="00920009" w:rsidP="00920009">
            <w:pPr>
              <w:ind w:left="155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)</w:t>
            </w:r>
          </w:p>
        </w:tc>
      </w:tr>
      <w:tr w:rsidR="00920009" w:rsidRPr="004F1229" w14:paraId="569F2FBD" w14:textId="77777777" w:rsidTr="00F60D5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745"/>
        </w:trPr>
        <w:tc>
          <w:tcPr>
            <w:tcW w:w="6217" w:type="dxa"/>
            <w:tcBorders>
              <w:top w:val="single" w:sz="6" w:space="0" w:color="363435"/>
              <w:bottom w:val="single" w:sz="6" w:space="0" w:color="363435"/>
            </w:tcBorders>
          </w:tcPr>
          <w:p w14:paraId="64D0D1FE" w14:textId="786F2A28" w:rsidR="00920009" w:rsidRPr="000E4856" w:rsidRDefault="00920009" w:rsidP="00920009">
            <w:pPr>
              <w:spacing w:before="102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 make objective and motivating evaluations when evaluating</w:t>
            </w:r>
            <w:r w:rsidRPr="000E4856">
              <w:rPr>
                <w:rFonts w:ascii="Arial" w:eastAsia="Times New Roman" w:hAnsi="Arial" w:cs="Arial"/>
                <w:strike/>
                <w:sz w:val="21"/>
                <w:lang w:eastAsia="tr-TR" w:bidi="tr-TR"/>
              </w:rPr>
              <w:t xml:space="preserve"> 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the personnel of</w:t>
            </w:r>
            <w:r w:rsidR="003B04DD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an institution.</w:t>
            </w:r>
          </w:p>
        </w:tc>
        <w:tc>
          <w:tcPr>
            <w:tcW w:w="866" w:type="dxa"/>
            <w:gridSpan w:val="3"/>
            <w:tcBorders>
              <w:right w:val="nil"/>
            </w:tcBorders>
          </w:tcPr>
          <w:p w14:paraId="4434E9EC" w14:textId="77777777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3A14DFA8" w14:textId="0E3E84B2" w:rsidR="00920009" w:rsidRPr="004F1229" w:rsidRDefault="00920009" w:rsidP="00920009">
            <w:pPr>
              <w:ind w:right="144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   )</w:t>
            </w:r>
          </w:p>
        </w:tc>
        <w:tc>
          <w:tcPr>
            <w:tcW w:w="32" w:type="dxa"/>
            <w:gridSpan w:val="2"/>
            <w:tcBorders>
              <w:left w:val="nil"/>
            </w:tcBorders>
          </w:tcPr>
          <w:p w14:paraId="4DD4F677" w14:textId="45ADD62F" w:rsidR="00920009" w:rsidRPr="004F1229" w:rsidRDefault="00920009" w:rsidP="00920009">
            <w:pPr>
              <w:spacing w:before="223"/>
              <w:ind w:lef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3CECF925" w14:textId="77777777" w:rsidR="00920009" w:rsidRPr="004F1229" w:rsidRDefault="00920009" w:rsidP="00920009">
            <w:pPr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7E00032D" w14:textId="02CE3C53" w:rsidR="00920009" w:rsidRPr="004F1229" w:rsidRDefault="00920009" w:rsidP="00920009">
            <w:pPr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)</w:t>
            </w:r>
          </w:p>
        </w:tc>
        <w:tc>
          <w:tcPr>
            <w:tcW w:w="280" w:type="dxa"/>
            <w:gridSpan w:val="2"/>
            <w:tcBorders>
              <w:left w:val="nil"/>
            </w:tcBorders>
          </w:tcPr>
          <w:p w14:paraId="6186CE48" w14:textId="1769D44E" w:rsidR="00920009" w:rsidRPr="004F1229" w:rsidRDefault="00920009" w:rsidP="00920009">
            <w:pPr>
              <w:spacing w:before="223"/>
              <w:ind w:left="9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02" w:type="dxa"/>
            <w:gridSpan w:val="4"/>
            <w:tcBorders>
              <w:right w:val="nil"/>
            </w:tcBorders>
          </w:tcPr>
          <w:p w14:paraId="645D686C" w14:textId="77777777" w:rsidR="00920009" w:rsidRPr="004F1229" w:rsidRDefault="00920009" w:rsidP="00920009">
            <w:pPr>
              <w:ind w:left="2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</w:t>
            </w:r>
          </w:p>
          <w:p w14:paraId="0BA48098" w14:textId="17098C70" w:rsidR="00920009" w:rsidRPr="004F1229" w:rsidRDefault="00920009" w:rsidP="00920009">
            <w:pPr>
              <w:ind w:left="2"/>
              <w:jc w:val="center"/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)</w:t>
            </w:r>
          </w:p>
        </w:tc>
        <w:tc>
          <w:tcPr>
            <w:tcW w:w="391" w:type="dxa"/>
            <w:gridSpan w:val="2"/>
            <w:tcBorders>
              <w:left w:val="nil"/>
            </w:tcBorders>
          </w:tcPr>
          <w:p w14:paraId="40E5F1EE" w14:textId="3C3EBED9" w:rsidR="00920009" w:rsidRPr="004F1229" w:rsidRDefault="00920009" w:rsidP="00920009">
            <w:pPr>
              <w:spacing w:before="223"/>
              <w:ind w:right="5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428" w:type="dxa"/>
            <w:gridSpan w:val="5"/>
            <w:tcBorders>
              <w:right w:val="nil"/>
            </w:tcBorders>
          </w:tcPr>
          <w:p w14:paraId="3C3379D7" w14:textId="77777777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507EFF77" w14:textId="3D9C0A1B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(   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</w:t>
            </w:r>
          </w:p>
        </w:tc>
        <w:tc>
          <w:tcPr>
            <w:tcW w:w="564" w:type="dxa"/>
            <w:tcBorders>
              <w:left w:val="nil"/>
            </w:tcBorders>
          </w:tcPr>
          <w:p w14:paraId="331B676D" w14:textId="7B019EEA" w:rsidR="00920009" w:rsidRPr="004F1229" w:rsidRDefault="00920009" w:rsidP="00920009">
            <w:pPr>
              <w:spacing w:before="223"/>
              <w:ind w:right="13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)</w:t>
            </w:r>
          </w:p>
        </w:tc>
        <w:tc>
          <w:tcPr>
            <w:tcW w:w="244" w:type="dxa"/>
            <w:gridSpan w:val="4"/>
            <w:tcBorders>
              <w:right w:val="nil"/>
            </w:tcBorders>
          </w:tcPr>
          <w:p w14:paraId="3D5B895B" w14:textId="18C76400" w:rsidR="00920009" w:rsidRPr="004F1229" w:rsidRDefault="00920009" w:rsidP="00920009">
            <w:pPr>
              <w:spacing w:before="223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93" w:type="dxa"/>
            <w:gridSpan w:val="2"/>
            <w:tcBorders>
              <w:left w:val="nil"/>
            </w:tcBorders>
          </w:tcPr>
          <w:p w14:paraId="39BFDC9E" w14:textId="77777777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</w:p>
          <w:p w14:paraId="7BB129D8" w14:textId="474EEBFB" w:rsidR="00920009" w:rsidRPr="004F1229" w:rsidRDefault="00920009" w:rsidP="00920009">
            <w:pPr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)</w:t>
            </w:r>
          </w:p>
        </w:tc>
      </w:tr>
      <w:tr w:rsidR="00920009" w:rsidRPr="004F1229" w14:paraId="0CEBA410" w14:textId="77777777" w:rsidTr="00F60D5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13" w:type="dxa"/>
          <w:trHeight w:val="591"/>
        </w:trPr>
        <w:tc>
          <w:tcPr>
            <w:tcW w:w="6217" w:type="dxa"/>
          </w:tcPr>
          <w:p w14:paraId="320383E0" w14:textId="7DD60C72" w:rsidR="00920009" w:rsidRPr="004F1229" w:rsidRDefault="000418EF" w:rsidP="00920009">
            <w:pPr>
              <w:spacing w:before="96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>
              <w:rPr>
                <w:rFonts w:ascii="Arial" w:eastAsia="Times New Roman" w:hAnsi="Arial" w:cs="Arial"/>
                <w:sz w:val="21"/>
                <w:lang w:eastAsia="tr-TR" w:bidi="tr-TR"/>
              </w:rPr>
              <w:t>I supervise</w:t>
            </w:r>
            <w:r w:rsidR="00920009" w:rsidRPr="004F1229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eacher’s motivation to work efficiently.</w:t>
            </w:r>
          </w:p>
        </w:tc>
        <w:tc>
          <w:tcPr>
            <w:tcW w:w="866" w:type="dxa"/>
            <w:gridSpan w:val="3"/>
          </w:tcPr>
          <w:p w14:paraId="4BE701EA" w14:textId="05077076" w:rsidR="00920009" w:rsidRPr="004F1229" w:rsidRDefault="00920009" w:rsidP="00920009">
            <w:pPr>
              <w:tabs>
                <w:tab w:val="left" w:pos="619"/>
              </w:tabs>
              <w:spacing w:before="229"/>
              <w:ind w:left="237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)</w:t>
            </w:r>
          </w:p>
        </w:tc>
        <w:tc>
          <w:tcPr>
            <w:tcW w:w="852" w:type="dxa"/>
            <w:gridSpan w:val="5"/>
          </w:tcPr>
          <w:p w14:paraId="78414A2B" w14:textId="01923B70" w:rsidR="00920009" w:rsidRPr="004F1229" w:rsidRDefault="00920009" w:rsidP="00920009">
            <w:pPr>
              <w:tabs>
                <w:tab w:val="left" w:pos="530"/>
              </w:tabs>
              <w:spacing w:before="2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)</w:t>
            </w:r>
          </w:p>
        </w:tc>
        <w:tc>
          <w:tcPr>
            <w:tcW w:w="993" w:type="dxa"/>
            <w:gridSpan w:val="6"/>
          </w:tcPr>
          <w:p w14:paraId="7185D970" w14:textId="77777777" w:rsidR="00920009" w:rsidRPr="004F1229" w:rsidRDefault="00920009" w:rsidP="00920009">
            <w:pPr>
              <w:tabs>
                <w:tab w:val="left" w:pos="225"/>
                <w:tab w:val="center" w:pos="420"/>
              </w:tabs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ab/>
            </w:r>
          </w:p>
          <w:p w14:paraId="7BC73D7E" w14:textId="320FFFD2" w:rsidR="00920009" w:rsidRPr="004F1229" w:rsidRDefault="00920009" w:rsidP="00920009">
            <w:pPr>
              <w:tabs>
                <w:tab w:val="left" w:pos="225"/>
                <w:tab w:val="center" w:pos="420"/>
              </w:tabs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)</w:t>
            </w:r>
          </w:p>
        </w:tc>
        <w:tc>
          <w:tcPr>
            <w:tcW w:w="992" w:type="dxa"/>
            <w:gridSpan w:val="6"/>
          </w:tcPr>
          <w:p w14:paraId="0171C19C" w14:textId="77777777" w:rsidR="00920009" w:rsidRPr="004F1229" w:rsidRDefault="00920009" w:rsidP="00920009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</w:t>
            </w:r>
          </w:p>
          <w:p w14:paraId="258EFDF1" w14:textId="0E835A4D" w:rsidR="00920009" w:rsidRPr="004F1229" w:rsidRDefault="00920009" w:rsidP="00920009">
            <w:pPr>
              <w:ind w:right="1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>(     )</w:t>
            </w:r>
          </w:p>
        </w:tc>
        <w:tc>
          <w:tcPr>
            <w:tcW w:w="1137" w:type="dxa"/>
            <w:gridSpan w:val="6"/>
          </w:tcPr>
          <w:p w14:paraId="79B0C111" w14:textId="2D3C5A48" w:rsidR="00920009" w:rsidRPr="004F1229" w:rsidRDefault="00920009" w:rsidP="00920009">
            <w:pPr>
              <w:tabs>
                <w:tab w:val="left" w:pos="619"/>
              </w:tabs>
              <w:spacing w:before="2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  </w:t>
            </w: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(   )</w:t>
            </w:r>
          </w:p>
        </w:tc>
      </w:tr>
    </w:tbl>
    <w:p w14:paraId="4701A918" w14:textId="4B7C9D60" w:rsidR="00EC5C89" w:rsidRPr="004F1229" w:rsidRDefault="00EC5C89" w:rsidP="007A39B7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sz w:val="24"/>
          <w:lang w:eastAsia="tr-TR" w:bidi="tr-TR"/>
        </w:rPr>
      </w:pPr>
    </w:p>
    <w:p w14:paraId="5F7491E4" w14:textId="7E288D4B" w:rsidR="00EC5C89" w:rsidRPr="004F1229" w:rsidRDefault="00EC5C89" w:rsidP="007D3686">
      <w:pPr>
        <w:spacing w:after="0"/>
        <w:rPr>
          <w:rFonts w:ascii="Times New Roman" w:hAnsi="Times New Roman" w:cs="Times New Roman"/>
          <w:sz w:val="23"/>
          <w:szCs w:val="23"/>
        </w:rPr>
      </w:pPr>
    </w:p>
    <w:p w14:paraId="7164C45E" w14:textId="77777777" w:rsidR="00EC5C89" w:rsidRPr="004F1229" w:rsidRDefault="00EC5C89" w:rsidP="00EC5C89">
      <w:pPr>
        <w:spacing w:after="0"/>
        <w:ind w:left="-1247" w:firstLine="1247"/>
        <w:rPr>
          <w:rFonts w:ascii="Times New Roman" w:hAnsi="Times New Roman" w:cs="Times New Roman"/>
          <w:sz w:val="23"/>
          <w:szCs w:val="23"/>
        </w:rPr>
      </w:pPr>
    </w:p>
    <w:p w14:paraId="53197F77" w14:textId="77777777" w:rsidR="00E24A57" w:rsidRPr="00F453FA" w:rsidRDefault="00E24A57" w:rsidP="00E24A57">
      <w:pPr>
        <w:pStyle w:val="ListeParagraf"/>
        <w:spacing w:before="228"/>
        <w:ind w:left="502" w:firstLine="0"/>
        <w:jc w:val="both"/>
        <w:rPr>
          <w:sz w:val="24"/>
          <w:szCs w:val="24"/>
        </w:rPr>
      </w:pPr>
    </w:p>
    <w:p w14:paraId="143BCCD4" w14:textId="77777777" w:rsidR="00E24A57" w:rsidRPr="00F453FA" w:rsidRDefault="00E24A57" w:rsidP="00E24A57">
      <w:pPr>
        <w:spacing w:before="228" w:line="60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F453FA">
        <w:rPr>
          <w:rFonts w:ascii="Times New Roman" w:hAnsi="Times New Roman" w:cs="Times New Roman"/>
          <w:b/>
          <w:i/>
          <w:sz w:val="24"/>
          <w:szCs w:val="24"/>
        </w:rPr>
        <w:t>Interview Date: ………………………………….</w:t>
      </w:r>
    </w:p>
    <w:p w14:paraId="552D9743" w14:textId="77777777" w:rsidR="00E24A57" w:rsidRPr="00F453FA" w:rsidRDefault="00E24A57" w:rsidP="00E24A57">
      <w:pPr>
        <w:spacing w:before="228" w:line="60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F453FA">
        <w:rPr>
          <w:rFonts w:ascii="Times New Roman" w:hAnsi="Times New Roman" w:cs="Times New Roman"/>
          <w:b/>
          <w:i/>
          <w:sz w:val="24"/>
          <w:szCs w:val="24"/>
        </w:rPr>
        <w:t>Interview Place: ……………………………......</w:t>
      </w:r>
    </w:p>
    <w:p w14:paraId="5110D2A9" w14:textId="77777777" w:rsidR="00E24A57" w:rsidRPr="00F453FA" w:rsidRDefault="00E24A57" w:rsidP="00E24A57">
      <w:pPr>
        <w:spacing w:before="228" w:line="60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Your Institutions’</w:t>
      </w:r>
      <w:r w:rsidRPr="00F453FA">
        <w:rPr>
          <w:rFonts w:ascii="Times New Roman" w:hAnsi="Times New Roman" w:cs="Times New Roman"/>
          <w:b/>
          <w:i/>
          <w:sz w:val="24"/>
          <w:szCs w:val="24"/>
        </w:rPr>
        <w:t xml:space="preserve"> Name: …………………………</w:t>
      </w:r>
    </w:p>
    <w:p w14:paraId="5856875C" w14:textId="682712F2" w:rsidR="00CB1C04" w:rsidRPr="004F1229" w:rsidRDefault="00CB1C04" w:rsidP="008C78B1">
      <w:pPr>
        <w:widowControl w:val="0"/>
        <w:autoSpaceDE w:val="0"/>
        <w:autoSpaceDN w:val="0"/>
        <w:spacing w:before="228" w:after="0" w:line="240" w:lineRule="auto"/>
        <w:rPr>
          <w:rFonts w:ascii="Arial" w:eastAsia="Times New Roman" w:hAnsi="Arial" w:cs="Arial"/>
          <w:sz w:val="20"/>
          <w:szCs w:val="20"/>
          <w:lang w:eastAsia="tr-TR" w:bidi="tr-TR"/>
        </w:rPr>
      </w:pPr>
    </w:p>
    <w:p w14:paraId="38313003" w14:textId="77777777" w:rsidR="008A4ABE" w:rsidRDefault="008A4ABE" w:rsidP="00950C71">
      <w:pPr>
        <w:widowControl w:val="0"/>
        <w:autoSpaceDE w:val="0"/>
        <w:autoSpaceDN w:val="0"/>
        <w:spacing w:before="228" w:after="0" w:line="360" w:lineRule="auto"/>
        <w:jc w:val="both"/>
        <w:rPr>
          <w:rFonts w:ascii="Times New Roman" w:eastAsia="Times New Roman" w:hAnsi="Times New Roman" w:cs="Times New Roman"/>
          <w:lang w:eastAsia="tr-TR" w:bidi="tr-TR"/>
        </w:rPr>
      </w:pPr>
    </w:p>
    <w:p w14:paraId="276467BF" w14:textId="77777777" w:rsidR="008A4ABE" w:rsidRDefault="008A4ABE" w:rsidP="00950C71">
      <w:pPr>
        <w:widowControl w:val="0"/>
        <w:autoSpaceDE w:val="0"/>
        <w:autoSpaceDN w:val="0"/>
        <w:spacing w:before="228" w:after="0" w:line="360" w:lineRule="auto"/>
        <w:jc w:val="both"/>
        <w:rPr>
          <w:rFonts w:ascii="Times New Roman" w:eastAsia="Times New Roman" w:hAnsi="Times New Roman" w:cs="Times New Roman"/>
          <w:lang w:eastAsia="tr-TR" w:bidi="tr-TR"/>
        </w:rPr>
      </w:pPr>
    </w:p>
    <w:p w14:paraId="40C12202" w14:textId="77777777" w:rsidR="008A4ABE" w:rsidRPr="004F1229" w:rsidRDefault="008A4ABE" w:rsidP="008A4ABE">
      <w:pPr>
        <w:widowControl w:val="0"/>
        <w:autoSpaceDE w:val="0"/>
        <w:autoSpaceDN w:val="0"/>
        <w:spacing w:before="228" w:after="0" w:line="360" w:lineRule="auto"/>
        <w:jc w:val="both"/>
        <w:rPr>
          <w:rFonts w:ascii="Times New Roman" w:eastAsia="Times New Roman" w:hAnsi="Times New Roman" w:cs="Times New Roman"/>
          <w:lang w:eastAsia="tr-TR" w:bidi="tr-TR"/>
        </w:rPr>
      </w:pPr>
      <w:r w:rsidRPr="004F1229">
        <w:rPr>
          <w:rFonts w:ascii="Times New Roman" w:eastAsia="Times New Roman" w:hAnsi="Times New Roman" w:cs="Times New Roman"/>
          <w:lang w:eastAsia="tr-TR" w:bidi="tr-TR"/>
        </w:rPr>
        <w:lastRenderedPageBreak/>
        <w:t>Dear Participant,</w:t>
      </w:r>
    </w:p>
    <w:p w14:paraId="4C428583" w14:textId="77777777" w:rsidR="008A4ABE" w:rsidRPr="004F1229" w:rsidRDefault="008A4ABE" w:rsidP="008A4ABE">
      <w:pPr>
        <w:widowControl w:val="0"/>
        <w:autoSpaceDE w:val="0"/>
        <w:autoSpaceDN w:val="0"/>
        <w:spacing w:before="228" w:after="0" w:line="360" w:lineRule="auto"/>
        <w:jc w:val="both"/>
        <w:rPr>
          <w:rFonts w:ascii="Times New Roman" w:eastAsia="Times New Roman" w:hAnsi="Times New Roman" w:cs="Times New Roman"/>
          <w:lang w:eastAsia="tr-TR" w:bidi="tr-TR"/>
        </w:rPr>
      </w:pPr>
      <w:r w:rsidRPr="004F1229">
        <w:rPr>
          <w:rFonts w:ascii="Times New Roman" w:eastAsia="Times New Roman" w:hAnsi="Times New Roman" w:cs="Times New Roman"/>
          <w:lang w:eastAsia="tr-TR" w:bidi="tr-TR"/>
        </w:rPr>
        <w:tab/>
        <w:t>This questionnaire was prepared for the doctoral thesis named “</w:t>
      </w:r>
      <w:r w:rsidRPr="008A4ABE">
        <w:rPr>
          <w:rFonts w:ascii="Times New Roman" w:eastAsia="Times New Roman" w:hAnsi="Times New Roman" w:cs="Times New Roman"/>
          <w:lang w:eastAsia="tr-TR" w:bidi="tr-TR"/>
        </w:rPr>
        <w:t>Assessment of Managerial Processes Applied in Multinational Special Education Institutions</w:t>
      </w:r>
      <w:r w:rsidRPr="004F1229">
        <w:rPr>
          <w:rFonts w:ascii="Times New Roman" w:eastAsia="Times New Roman" w:hAnsi="Times New Roman" w:cs="Times New Roman"/>
          <w:lang w:eastAsia="tr-TR" w:bidi="tr-TR"/>
        </w:rPr>
        <w:t>”.</w:t>
      </w:r>
    </w:p>
    <w:p w14:paraId="2F08C3D0" w14:textId="77777777" w:rsidR="008A4ABE" w:rsidRPr="004F1229" w:rsidRDefault="008A4ABE" w:rsidP="008A4ABE">
      <w:pPr>
        <w:widowControl w:val="0"/>
        <w:autoSpaceDE w:val="0"/>
        <w:autoSpaceDN w:val="0"/>
        <w:spacing w:before="228" w:after="0" w:line="360" w:lineRule="auto"/>
        <w:jc w:val="both"/>
        <w:rPr>
          <w:rFonts w:ascii="Times New Roman" w:eastAsia="Times New Roman" w:hAnsi="Times New Roman" w:cs="Times New Roman"/>
          <w:lang w:eastAsia="tr-TR" w:bidi="tr-TR"/>
        </w:rPr>
      </w:pPr>
      <w:r>
        <w:rPr>
          <w:rFonts w:ascii="Times New Roman" w:eastAsia="Times New Roman" w:hAnsi="Times New Roman" w:cs="Times New Roman"/>
          <w:lang w:eastAsia="tr-TR" w:bidi="tr-TR"/>
        </w:rPr>
        <w:tab/>
        <w:t>The questionnaire consists of 2</w:t>
      </w:r>
      <w:r w:rsidRPr="004F1229">
        <w:rPr>
          <w:rFonts w:ascii="Times New Roman" w:eastAsia="Times New Roman" w:hAnsi="Times New Roman" w:cs="Times New Roman"/>
          <w:lang w:eastAsia="tr-TR" w:bidi="tr-TR"/>
        </w:rPr>
        <w:t xml:space="preserve"> parts. The first part includes questions containing personal and occupational </w:t>
      </w:r>
      <w:r>
        <w:rPr>
          <w:rFonts w:ascii="Times New Roman" w:eastAsia="Times New Roman" w:hAnsi="Times New Roman" w:cs="Times New Roman"/>
          <w:lang w:eastAsia="tr-TR" w:bidi="tr-TR"/>
        </w:rPr>
        <w:t>information</w:t>
      </w:r>
      <w:r w:rsidRPr="004F1229">
        <w:rPr>
          <w:rFonts w:ascii="Times New Roman" w:eastAsia="Times New Roman" w:hAnsi="Times New Roman" w:cs="Times New Roman"/>
          <w:lang w:eastAsia="tr-TR" w:bidi="tr-TR"/>
        </w:rPr>
        <w:t xml:space="preserve">; the second part, you will find entries related to managerial processes of institution managers (decision-making, planning, organization, communication, coordination, influence and evaluation) which includes 5-point </w:t>
      </w:r>
      <w:r>
        <w:rPr>
          <w:rFonts w:ascii="Times New Roman" w:eastAsia="Times New Roman" w:hAnsi="Times New Roman" w:cs="Times New Roman"/>
          <w:lang w:eastAsia="tr-TR" w:bidi="tr-TR"/>
        </w:rPr>
        <w:t>l</w:t>
      </w:r>
      <w:r w:rsidRPr="004F1229">
        <w:rPr>
          <w:rFonts w:ascii="Times New Roman" w:eastAsia="Times New Roman" w:hAnsi="Times New Roman" w:cs="Times New Roman"/>
          <w:lang w:eastAsia="tr-TR" w:bidi="tr-TR"/>
        </w:rPr>
        <w:t xml:space="preserve">ikert type questions. Check the best option for you. Please answer all of the entries and do not forget to choose only one option for each of them. </w:t>
      </w:r>
    </w:p>
    <w:p w14:paraId="7E4CD880" w14:textId="77777777" w:rsidR="008A4ABE" w:rsidRPr="004F1229" w:rsidRDefault="008A4ABE" w:rsidP="008A4ABE">
      <w:pPr>
        <w:widowControl w:val="0"/>
        <w:autoSpaceDE w:val="0"/>
        <w:autoSpaceDN w:val="0"/>
        <w:spacing w:before="228" w:after="0" w:line="360" w:lineRule="auto"/>
        <w:jc w:val="both"/>
        <w:rPr>
          <w:rFonts w:ascii="Times New Roman" w:eastAsia="Times New Roman" w:hAnsi="Times New Roman" w:cs="Times New Roman"/>
          <w:lang w:eastAsia="tr-TR" w:bidi="tr-TR"/>
        </w:rPr>
      </w:pPr>
      <w:r w:rsidRPr="004F1229">
        <w:rPr>
          <w:rFonts w:ascii="Times New Roman" w:eastAsia="Times New Roman" w:hAnsi="Times New Roman" w:cs="Times New Roman"/>
          <w:lang w:eastAsia="tr-TR" w:bidi="tr-TR"/>
        </w:rPr>
        <w:tab/>
        <w:t>Achieving reliable results for the research depends to your clear, accurate and h</w:t>
      </w:r>
      <w:r>
        <w:rPr>
          <w:rFonts w:ascii="Times New Roman" w:eastAsia="Times New Roman" w:hAnsi="Times New Roman" w:cs="Times New Roman"/>
          <w:lang w:eastAsia="tr-TR" w:bidi="tr-TR"/>
        </w:rPr>
        <w:t>onest</w:t>
      </w:r>
      <w:r w:rsidRPr="004F1229">
        <w:rPr>
          <w:rFonts w:ascii="Times New Roman" w:eastAsia="Times New Roman" w:hAnsi="Times New Roman" w:cs="Times New Roman"/>
          <w:lang w:eastAsia="tr-TR" w:bidi="tr-TR"/>
        </w:rPr>
        <w:t xml:space="preserve"> answers. Estimated response time is 10-15 minutes. Please read the questions carefully and mark the best option by putting </w:t>
      </w:r>
      <w:r>
        <w:rPr>
          <w:rFonts w:ascii="Times New Roman" w:eastAsia="Times New Roman" w:hAnsi="Times New Roman" w:cs="Times New Roman"/>
          <w:lang w:eastAsia="tr-TR" w:bidi="tr-TR"/>
        </w:rPr>
        <w:t xml:space="preserve">an </w:t>
      </w:r>
      <w:r w:rsidRPr="004F1229">
        <w:rPr>
          <w:rFonts w:ascii="Times New Roman" w:eastAsia="Times New Roman" w:hAnsi="Times New Roman" w:cs="Times New Roman"/>
          <w:lang w:eastAsia="tr-TR" w:bidi="tr-TR"/>
        </w:rPr>
        <w:t>“X” into the b</w:t>
      </w:r>
      <w:r>
        <w:rPr>
          <w:rFonts w:ascii="Times New Roman" w:eastAsia="Times New Roman" w:hAnsi="Times New Roman" w:cs="Times New Roman"/>
          <w:lang w:eastAsia="tr-TR" w:bidi="tr-TR"/>
        </w:rPr>
        <w:t>ox</w:t>
      </w:r>
      <w:r w:rsidRPr="004F1229">
        <w:rPr>
          <w:rFonts w:ascii="Times New Roman" w:eastAsia="Times New Roman" w:hAnsi="Times New Roman" w:cs="Times New Roman"/>
          <w:lang w:eastAsia="tr-TR" w:bidi="tr-TR"/>
        </w:rPr>
        <w:t>. You don’t need to write your name and surname on the questionnaire.</w:t>
      </w:r>
    </w:p>
    <w:p w14:paraId="651AB3D0" w14:textId="77777777" w:rsidR="008A4ABE" w:rsidRPr="004F1229" w:rsidRDefault="008A4ABE" w:rsidP="008A4ABE">
      <w:pPr>
        <w:widowControl w:val="0"/>
        <w:autoSpaceDE w:val="0"/>
        <w:autoSpaceDN w:val="0"/>
        <w:spacing w:before="228" w:after="0" w:line="360" w:lineRule="auto"/>
        <w:ind w:firstLine="708"/>
        <w:jc w:val="both"/>
        <w:rPr>
          <w:rFonts w:ascii="Times New Roman" w:eastAsia="Times New Roman" w:hAnsi="Times New Roman" w:cs="Times New Roman"/>
          <w:lang w:eastAsia="tr-TR" w:bidi="tr-TR"/>
        </w:rPr>
      </w:pPr>
      <w:r w:rsidRPr="004F1229">
        <w:rPr>
          <w:rFonts w:ascii="Times New Roman" w:eastAsia="Times New Roman" w:hAnsi="Times New Roman" w:cs="Times New Roman"/>
          <w:lang w:eastAsia="tr-TR" w:bidi="tr-TR"/>
        </w:rPr>
        <w:t xml:space="preserve">Your answers will only be used for academic purposes and will never be shared with third parties. Please remember that obtaining </w:t>
      </w:r>
      <w:r>
        <w:rPr>
          <w:rFonts w:ascii="Times New Roman" w:eastAsia="Times New Roman" w:hAnsi="Times New Roman" w:cs="Times New Roman"/>
          <w:lang w:eastAsia="tr-TR" w:bidi="tr-TR"/>
        </w:rPr>
        <w:t>reliable</w:t>
      </w:r>
      <w:r w:rsidRPr="004F1229">
        <w:rPr>
          <w:rFonts w:ascii="Times New Roman" w:eastAsia="Times New Roman" w:hAnsi="Times New Roman" w:cs="Times New Roman"/>
          <w:lang w:eastAsia="tr-TR" w:bidi="tr-TR"/>
        </w:rPr>
        <w:t xml:space="preserve"> results is possible only by answering all of the questions. I would like to thank and give you my best regards for taking your precious time and consideration and for your contribution to my research. </w:t>
      </w:r>
    </w:p>
    <w:p w14:paraId="25A800C4" w14:textId="77777777" w:rsidR="00AA7EAB" w:rsidRPr="004F1229" w:rsidRDefault="00AA7EAB" w:rsidP="00AA7EAB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lang w:eastAsia="tr-TR" w:bidi="tr-TR"/>
        </w:rPr>
      </w:pPr>
    </w:p>
    <w:p w14:paraId="39321E4B" w14:textId="77777777" w:rsidR="00AA7EAB" w:rsidRPr="004F1229" w:rsidRDefault="00AA7EAB" w:rsidP="00AA7EAB">
      <w:pPr>
        <w:widowControl w:val="0"/>
        <w:autoSpaceDE w:val="0"/>
        <w:autoSpaceDN w:val="0"/>
        <w:spacing w:after="0" w:line="240" w:lineRule="auto"/>
        <w:ind w:left="6372" w:right="776" w:firstLine="192"/>
        <w:rPr>
          <w:rFonts w:ascii="Times New Roman" w:eastAsia="Times New Roman" w:hAnsi="Times New Roman" w:cs="Times New Roman"/>
          <w:lang w:eastAsia="tr-TR" w:bidi="tr-TR"/>
        </w:rPr>
      </w:pPr>
      <w:r w:rsidRPr="004F1229">
        <w:rPr>
          <w:rFonts w:ascii="Times New Roman" w:eastAsia="Times New Roman" w:hAnsi="Times New Roman" w:cs="Times New Roman"/>
          <w:lang w:eastAsia="tr-TR" w:bidi="tr-TR"/>
        </w:rPr>
        <w:t xml:space="preserve"> </w:t>
      </w:r>
    </w:p>
    <w:p w14:paraId="17CE4A7D" w14:textId="30DABCA5" w:rsidR="004F1229" w:rsidRPr="004F1229" w:rsidRDefault="004F1229" w:rsidP="004F1229">
      <w:pPr>
        <w:spacing w:after="0" w:line="240" w:lineRule="auto"/>
        <w:rPr>
          <w:rFonts w:ascii="Times New Roman" w:eastAsia="Times New Roman" w:hAnsi="Times New Roman" w:cs="Times New Roman"/>
          <w:lang w:eastAsia="tr-TR" w:bidi="tr-TR"/>
        </w:rPr>
      </w:pPr>
      <w:r w:rsidRPr="004F1229">
        <w:rPr>
          <w:rFonts w:ascii="Times New Roman" w:eastAsia="Times New Roman" w:hAnsi="Times New Roman" w:cs="Times New Roman"/>
          <w:lang w:eastAsia="tr-TR" w:bidi="tr-TR"/>
        </w:rPr>
        <w:t>Associate Prof. Mukaddes SAKALLI D</w:t>
      </w:r>
      <w:r w:rsidR="006A01FB">
        <w:rPr>
          <w:rFonts w:ascii="Times New Roman" w:eastAsia="Times New Roman" w:hAnsi="Times New Roman" w:cs="Times New Roman"/>
          <w:lang w:eastAsia="tr-TR" w:bidi="tr-TR"/>
        </w:rPr>
        <w:t>EMİROK</w:t>
      </w:r>
      <w:r w:rsidR="006A01FB">
        <w:rPr>
          <w:rFonts w:ascii="Times New Roman" w:eastAsia="Times New Roman" w:hAnsi="Times New Roman" w:cs="Times New Roman"/>
          <w:lang w:eastAsia="tr-TR" w:bidi="tr-TR"/>
        </w:rPr>
        <w:tab/>
      </w:r>
      <w:r w:rsidR="006A01FB">
        <w:rPr>
          <w:rFonts w:ascii="Times New Roman" w:eastAsia="Times New Roman" w:hAnsi="Times New Roman" w:cs="Times New Roman"/>
          <w:lang w:eastAsia="tr-TR" w:bidi="tr-TR"/>
        </w:rPr>
        <w:tab/>
        <w:t xml:space="preserve">                     </w:t>
      </w:r>
      <w:bookmarkStart w:id="3" w:name="_GoBack"/>
      <w:bookmarkEnd w:id="3"/>
      <w:r w:rsidRPr="004F1229">
        <w:rPr>
          <w:rFonts w:ascii="Times New Roman" w:eastAsia="Times New Roman" w:hAnsi="Times New Roman" w:cs="Times New Roman"/>
          <w:lang w:eastAsia="tr-TR" w:bidi="tr-TR"/>
        </w:rPr>
        <w:t xml:space="preserve"> Kazım KÜÇÜKALKAN</w:t>
      </w:r>
    </w:p>
    <w:p w14:paraId="600C608B" w14:textId="77777777" w:rsidR="004F1229" w:rsidRPr="004F1229" w:rsidRDefault="004F1229" w:rsidP="004F1229">
      <w:pPr>
        <w:spacing w:after="0" w:line="240" w:lineRule="auto"/>
        <w:rPr>
          <w:rFonts w:ascii="Times New Roman" w:hAnsi="Times New Roman" w:cs="Times New Roman"/>
          <w:b/>
          <w:bCs/>
          <w:lang w:bidi="tr-TR"/>
        </w:rPr>
      </w:pPr>
      <w:r w:rsidRPr="004F1229">
        <w:rPr>
          <w:rFonts w:ascii="Times New Roman" w:eastAsia="Times New Roman" w:hAnsi="Times New Roman" w:cs="Times New Roman"/>
          <w:lang w:eastAsia="tr-TR" w:bidi="tr-TR"/>
        </w:rPr>
        <w:t xml:space="preserve">                      Thesis Advisor</w:t>
      </w:r>
      <w:r w:rsidRPr="004F1229">
        <w:rPr>
          <w:rFonts w:ascii="Times New Roman" w:eastAsia="Times New Roman" w:hAnsi="Times New Roman" w:cs="Times New Roman"/>
          <w:lang w:eastAsia="tr-TR" w:bidi="tr-TR"/>
        </w:rPr>
        <w:tab/>
      </w:r>
      <w:r w:rsidRPr="004F1229">
        <w:rPr>
          <w:rFonts w:ascii="Times New Roman" w:eastAsia="Times New Roman" w:hAnsi="Times New Roman" w:cs="Times New Roman"/>
          <w:lang w:eastAsia="tr-TR" w:bidi="tr-TR"/>
        </w:rPr>
        <w:tab/>
      </w:r>
      <w:r w:rsidRPr="004F1229">
        <w:rPr>
          <w:rFonts w:ascii="Times New Roman" w:eastAsia="Times New Roman" w:hAnsi="Times New Roman" w:cs="Times New Roman"/>
          <w:lang w:eastAsia="tr-TR" w:bidi="tr-TR"/>
        </w:rPr>
        <w:tab/>
      </w:r>
      <w:r w:rsidRPr="004F1229">
        <w:rPr>
          <w:rFonts w:ascii="Times New Roman" w:eastAsia="Times New Roman" w:hAnsi="Times New Roman" w:cs="Times New Roman"/>
          <w:lang w:eastAsia="tr-TR" w:bidi="tr-TR"/>
        </w:rPr>
        <w:tab/>
      </w:r>
      <w:r w:rsidRPr="004F1229">
        <w:rPr>
          <w:rFonts w:ascii="Times New Roman" w:eastAsia="Times New Roman" w:hAnsi="Times New Roman" w:cs="Times New Roman"/>
          <w:lang w:eastAsia="tr-TR" w:bidi="tr-TR"/>
        </w:rPr>
        <w:tab/>
        <w:t xml:space="preserve">                                   PhD Student</w:t>
      </w:r>
    </w:p>
    <w:p w14:paraId="1F5E186E" w14:textId="77777777" w:rsidR="00AA7EAB" w:rsidRPr="004F1229" w:rsidRDefault="00AA7EAB" w:rsidP="00AA7EAB">
      <w:pPr>
        <w:widowControl w:val="0"/>
        <w:autoSpaceDE w:val="0"/>
        <w:autoSpaceDN w:val="0"/>
        <w:spacing w:after="0" w:line="240" w:lineRule="auto"/>
        <w:ind w:right="776"/>
        <w:jc w:val="both"/>
        <w:rPr>
          <w:rFonts w:ascii="Arial" w:eastAsia="Times New Roman" w:hAnsi="Arial" w:cs="Arial"/>
          <w:sz w:val="20"/>
          <w:szCs w:val="20"/>
          <w:lang w:eastAsia="tr-TR" w:bidi="tr-TR"/>
        </w:rPr>
      </w:pPr>
    </w:p>
    <w:p w14:paraId="56788256" w14:textId="7EA4808A" w:rsidR="00B92F7A" w:rsidRPr="00F453FA" w:rsidRDefault="00B92F7A" w:rsidP="00B92F7A">
      <w:pPr>
        <w:rPr>
          <w:rFonts w:ascii="Times New Roman" w:hAnsi="Times New Roman" w:cs="Times New Roman"/>
          <w:b/>
          <w:bCs/>
          <w:lang w:bidi="tr-TR"/>
        </w:rPr>
      </w:pPr>
      <w:r w:rsidRPr="004F1229">
        <w:rPr>
          <w:rFonts w:ascii="Arial" w:hAnsi="Arial" w:cs="Arial"/>
          <w:b/>
          <w:bCs/>
          <w:lang w:bidi="tr-TR"/>
        </w:rPr>
        <w:t xml:space="preserve">         </w:t>
      </w:r>
    </w:p>
    <w:p w14:paraId="682CF415" w14:textId="77DBF6F2" w:rsidR="00B92F7A" w:rsidRPr="00F453FA" w:rsidRDefault="008C78B1" w:rsidP="004A2215">
      <w:pPr>
        <w:spacing w:after="0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bidi="tr-TR"/>
        </w:rPr>
      </w:pPr>
      <w:r w:rsidRPr="00F453FA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bidi="tr-TR"/>
        </w:rPr>
        <w:t>For Teachers</w:t>
      </w:r>
    </w:p>
    <w:p w14:paraId="2629C5CB" w14:textId="0A93BE60" w:rsidR="00D27027" w:rsidRPr="00F453FA" w:rsidRDefault="00D27027" w:rsidP="00AA7EA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bidi="tr-TR"/>
        </w:rPr>
      </w:pPr>
    </w:p>
    <w:p w14:paraId="763A1F3C" w14:textId="43657441" w:rsidR="00B92F7A" w:rsidRPr="00F453FA" w:rsidRDefault="00B92F7A" w:rsidP="00AA7EA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b/>
          <w:bCs/>
          <w:sz w:val="20"/>
          <w:szCs w:val="20"/>
          <w:lang w:bidi="tr-TR"/>
        </w:rPr>
        <w:t>PART I- P</w:t>
      </w:r>
      <w:r w:rsidR="008C78B1" w:rsidRPr="00F453FA">
        <w:rPr>
          <w:rFonts w:ascii="Times New Roman" w:hAnsi="Times New Roman" w:cs="Times New Roman"/>
          <w:b/>
          <w:bCs/>
          <w:sz w:val="20"/>
          <w:szCs w:val="20"/>
          <w:lang w:bidi="tr-TR"/>
        </w:rPr>
        <w:t>ersonal Information</w:t>
      </w:r>
    </w:p>
    <w:p w14:paraId="1CBAC006" w14:textId="77777777" w:rsidR="00D27027" w:rsidRPr="00F453FA" w:rsidRDefault="00D27027" w:rsidP="00AA7EA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bidi="tr-TR"/>
        </w:rPr>
      </w:pPr>
    </w:p>
    <w:p w14:paraId="2ECD273A" w14:textId="77777777" w:rsidR="00B92F7A" w:rsidRPr="00F453FA" w:rsidRDefault="00B92F7A" w:rsidP="008C78B1">
      <w:pPr>
        <w:numPr>
          <w:ilvl w:val="0"/>
          <w:numId w:val="30"/>
        </w:numPr>
        <w:spacing w:line="240" w:lineRule="auto"/>
        <w:jc w:val="left"/>
        <w:rPr>
          <w:rFonts w:ascii="Times New Roman" w:hAnsi="Times New Roman" w:cs="Times New Roman"/>
          <w:b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b/>
          <w:sz w:val="20"/>
          <w:szCs w:val="20"/>
          <w:lang w:bidi="tr-TR"/>
        </w:rPr>
        <w:t>Gender</w:t>
      </w:r>
    </w:p>
    <w:p w14:paraId="50E68F9A" w14:textId="52DA9341" w:rsidR="004A2215" w:rsidRPr="00F453FA" w:rsidRDefault="00B92F7A" w:rsidP="00AA7EAB">
      <w:pPr>
        <w:spacing w:line="240" w:lineRule="auto"/>
        <w:ind w:left="284" w:firstLine="708"/>
        <w:rPr>
          <w:rFonts w:ascii="Times New Roman" w:hAnsi="Times New Roman" w:cs="Times New Roman"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sz w:val="20"/>
          <w:szCs w:val="20"/>
          <w:lang w:bidi="tr-TR"/>
        </w:rPr>
        <w:t>(  ) Female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  <w:t xml:space="preserve">( </w:t>
      </w:r>
      <w:r w:rsidR="00AA7EAB" w:rsidRPr="00F453FA">
        <w:rPr>
          <w:rFonts w:ascii="Times New Roman" w:hAnsi="Times New Roman" w:cs="Times New Roman"/>
          <w:sz w:val="20"/>
          <w:szCs w:val="20"/>
          <w:lang w:bidi="tr-TR"/>
        </w:rPr>
        <w:t>) Male</w:t>
      </w:r>
    </w:p>
    <w:p w14:paraId="2DB224BE" w14:textId="77777777" w:rsidR="00B92F7A" w:rsidRPr="00F453FA" w:rsidRDefault="00B92F7A" w:rsidP="008C78B1">
      <w:pPr>
        <w:numPr>
          <w:ilvl w:val="0"/>
          <w:numId w:val="30"/>
        </w:numPr>
        <w:spacing w:line="240" w:lineRule="auto"/>
        <w:jc w:val="left"/>
        <w:rPr>
          <w:rFonts w:ascii="Times New Roman" w:hAnsi="Times New Roman" w:cs="Times New Roman"/>
          <w:b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b/>
          <w:sz w:val="20"/>
          <w:szCs w:val="20"/>
          <w:lang w:bidi="tr-TR"/>
        </w:rPr>
        <w:t>Age</w:t>
      </w:r>
    </w:p>
    <w:p w14:paraId="5856F16D" w14:textId="282D7288" w:rsidR="00B92F7A" w:rsidRPr="00F453FA" w:rsidRDefault="00B92F7A" w:rsidP="00AA7EAB">
      <w:pPr>
        <w:spacing w:line="240" w:lineRule="auto"/>
        <w:ind w:left="284" w:firstLine="708"/>
        <w:rPr>
          <w:rFonts w:ascii="Times New Roman" w:hAnsi="Times New Roman" w:cs="Times New Roman"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sz w:val="20"/>
          <w:szCs w:val="20"/>
          <w:lang w:bidi="tr-TR"/>
        </w:rPr>
        <w:t>(  )20-25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  <w:t>(  )26-30</w:t>
      </w:r>
      <w:r w:rsidR="008A4ABE">
        <w:rPr>
          <w:rFonts w:ascii="Times New Roman" w:hAnsi="Times New Roman" w:cs="Times New Roman"/>
          <w:sz w:val="20"/>
          <w:szCs w:val="20"/>
          <w:lang w:bidi="tr-TR"/>
        </w:rPr>
        <w:t xml:space="preserve"> 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  <w:t>(  )31-35</w:t>
      </w:r>
      <w:r w:rsidR="008A4ABE">
        <w:rPr>
          <w:rFonts w:ascii="Times New Roman" w:hAnsi="Times New Roman" w:cs="Times New Roman"/>
          <w:sz w:val="20"/>
          <w:szCs w:val="20"/>
          <w:lang w:bidi="tr-TR"/>
        </w:rPr>
        <w:t xml:space="preserve"> 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  <w:t>(  )36-40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</w:r>
      <w:r w:rsidR="008A4ABE">
        <w:rPr>
          <w:rFonts w:ascii="Times New Roman" w:hAnsi="Times New Roman" w:cs="Times New Roman"/>
          <w:sz w:val="20"/>
          <w:szCs w:val="20"/>
          <w:lang w:bidi="tr-TR"/>
        </w:rPr>
        <w:t xml:space="preserve">            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>( )41</w:t>
      </w:r>
      <w:r w:rsidR="008C78B1" w:rsidRPr="00F453FA">
        <w:rPr>
          <w:rFonts w:ascii="Times New Roman" w:hAnsi="Times New Roman" w:cs="Times New Roman"/>
          <w:sz w:val="20"/>
          <w:szCs w:val="20"/>
          <w:lang w:bidi="tr-TR"/>
        </w:rPr>
        <w:t>&lt;</w:t>
      </w:r>
    </w:p>
    <w:p w14:paraId="1A78D8E9" w14:textId="77777777" w:rsidR="00B92F7A" w:rsidRPr="00F453FA" w:rsidRDefault="00B92F7A" w:rsidP="008C78B1">
      <w:pPr>
        <w:numPr>
          <w:ilvl w:val="0"/>
          <w:numId w:val="30"/>
        </w:numPr>
        <w:spacing w:line="240" w:lineRule="auto"/>
        <w:jc w:val="left"/>
        <w:rPr>
          <w:rFonts w:ascii="Times New Roman" w:hAnsi="Times New Roman" w:cs="Times New Roman"/>
          <w:b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b/>
          <w:sz w:val="20"/>
          <w:szCs w:val="20"/>
          <w:lang w:bidi="tr-TR"/>
        </w:rPr>
        <w:t>Graduation</w:t>
      </w:r>
    </w:p>
    <w:p w14:paraId="799FB30A" w14:textId="599E6ABF" w:rsidR="008C78B1" w:rsidRPr="00F453FA" w:rsidRDefault="004A2215" w:rsidP="00AA7EAB">
      <w:pPr>
        <w:spacing w:line="240" w:lineRule="auto"/>
        <w:ind w:left="284"/>
        <w:rPr>
          <w:rFonts w:ascii="Times New Roman" w:hAnsi="Times New Roman" w:cs="Times New Roman"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sz w:val="20"/>
          <w:szCs w:val="20"/>
          <w:lang w:bidi="tr-TR"/>
        </w:rPr>
        <w:t xml:space="preserve">            </w:t>
      </w:r>
      <w:r w:rsidR="00B92F7A" w:rsidRPr="00F453FA">
        <w:rPr>
          <w:rFonts w:ascii="Times New Roman" w:hAnsi="Times New Roman" w:cs="Times New Roman"/>
          <w:sz w:val="20"/>
          <w:szCs w:val="20"/>
          <w:lang w:bidi="tr-TR"/>
        </w:rPr>
        <w:t>(  ) Associate Degree</w:t>
      </w:r>
      <w:r w:rsidR="00B92F7A" w:rsidRPr="00F453FA">
        <w:rPr>
          <w:rFonts w:ascii="Times New Roman" w:hAnsi="Times New Roman" w:cs="Times New Roman"/>
          <w:sz w:val="20"/>
          <w:szCs w:val="20"/>
          <w:lang w:bidi="tr-TR"/>
        </w:rPr>
        <w:tab/>
        <w:t xml:space="preserve">   (  ) Bachelor’s Degree</w:t>
      </w:r>
      <w:r w:rsidR="00B92F7A" w:rsidRPr="00F453FA">
        <w:rPr>
          <w:rFonts w:ascii="Times New Roman" w:hAnsi="Times New Roman" w:cs="Times New Roman"/>
          <w:sz w:val="20"/>
          <w:szCs w:val="20"/>
          <w:lang w:bidi="tr-TR"/>
        </w:rPr>
        <w:tab/>
        <w:t xml:space="preserve">     (   ) MBA</w:t>
      </w:r>
      <w:r w:rsidR="00B92F7A" w:rsidRPr="00F453FA">
        <w:rPr>
          <w:rFonts w:ascii="Times New Roman" w:hAnsi="Times New Roman" w:cs="Times New Roman"/>
          <w:sz w:val="20"/>
          <w:szCs w:val="20"/>
          <w:lang w:bidi="tr-TR"/>
        </w:rPr>
        <w:tab/>
        <w:t xml:space="preserve">(   ) </w:t>
      </w:r>
      <w:r w:rsidR="004F1229" w:rsidRPr="00F453FA">
        <w:rPr>
          <w:rFonts w:ascii="Times New Roman" w:hAnsi="Times New Roman" w:cs="Times New Roman"/>
          <w:sz w:val="20"/>
          <w:szCs w:val="20"/>
          <w:lang w:bidi="tr-TR"/>
        </w:rPr>
        <w:t>PhD</w:t>
      </w:r>
      <w:r w:rsidR="00AA7EAB" w:rsidRPr="00F453FA">
        <w:rPr>
          <w:rFonts w:ascii="Times New Roman" w:hAnsi="Times New Roman" w:cs="Times New Roman"/>
          <w:sz w:val="20"/>
          <w:szCs w:val="20"/>
          <w:lang w:bidi="tr-TR"/>
        </w:rPr>
        <w:t xml:space="preserve">     (   ) Other</w:t>
      </w:r>
    </w:p>
    <w:p w14:paraId="6D76E65A" w14:textId="77777777" w:rsidR="00B92F7A" w:rsidRPr="00F453FA" w:rsidRDefault="00B92F7A" w:rsidP="008C78B1">
      <w:pPr>
        <w:numPr>
          <w:ilvl w:val="0"/>
          <w:numId w:val="30"/>
        </w:numPr>
        <w:spacing w:line="240" w:lineRule="auto"/>
        <w:jc w:val="left"/>
        <w:rPr>
          <w:rFonts w:ascii="Times New Roman" w:hAnsi="Times New Roman" w:cs="Times New Roman"/>
          <w:b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b/>
          <w:sz w:val="20"/>
          <w:szCs w:val="20"/>
          <w:lang w:bidi="tr-TR"/>
        </w:rPr>
        <w:t>Occupational Seniority</w:t>
      </w:r>
    </w:p>
    <w:p w14:paraId="4EF1EC79" w14:textId="4ADF5D28" w:rsidR="004A2215" w:rsidRPr="00F453FA" w:rsidRDefault="00B92F7A" w:rsidP="00AA7EAB">
      <w:pPr>
        <w:spacing w:line="240" w:lineRule="auto"/>
        <w:ind w:left="284" w:firstLine="708"/>
        <w:rPr>
          <w:rFonts w:ascii="Times New Roman" w:hAnsi="Times New Roman" w:cs="Times New Roman"/>
          <w:sz w:val="20"/>
          <w:szCs w:val="20"/>
          <w:lang w:bidi="tr-TR"/>
        </w:rPr>
      </w:pPr>
      <w:r w:rsidRPr="00F453FA">
        <w:rPr>
          <w:rFonts w:ascii="Times New Roman" w:hAnsi="Times New Roman" w:cs="Times New Roman"/>
          <w:sz w:val="20"/>
          <w:szCs w:val="20"/>
          <w:lang w:bidi="tr-TR"/>
        </w:rPr>
        <w:t>(  ) 0-5 year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  <w:t>(   ) 6-10 year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  <w:t>(   ) 11-15 year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  <w:t xml:space="preserve">         (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  <w:t>) 16-20 year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ab/>
      </w:r>
      <w:r w:rsidRPr="00F453FA">
        <w:rPr>
          <w:rFonts w:ascii="Times New Roman" w:hAnsi="Times New Roman" w:cs="Times New Roman"/>
          <w:bCs/>
          <w:sz w:val="20"/>
          <w:szCs w:val="20"/>
          <w:lang w:bidi="tr-TR"/>
        </w:rPr>
        <w:t xml:space="preserve">     (</w:t>
      </w:r>
      <w:r w:rsidRPr="00F453FA">
        <w:rPr>
          <w:rFonts w:ascii="Times New Roman" w:hAnsi="Times New Roman" w:cs="Times New Roman"/>
          <w:b/>
          <w:sz w:val="20"/>
          <w:szCs w:val="20"/>
          <w:lang w:bidi="tr-TR"/>
        </w:rPr>
        <w:t xml:space="preserve">   </w:t>
      </w:r>
      <w:r w:rsidRPr="00F453FA">
        <w:rPr>
          <w:rFonts w:ascii="Times New Roman" w:hAnsi="Times New Roman" w:cs="Times New Roman"/>
          <w:sz w:val="20"/>
          <w:szCs w:val="20"/>
          <w:lang w:bidi="tr-TR"/>
        </w:rPr>
        <w:t>) 21</w:t>
      </w:r>
      <w:r w:rsidR="008C78B1" w:rsidRPr="00F453FA">
        <w:rPr>
          <w:rFonts w:ascii="Times New Roman" w:hAnsi="Times New Roman" w:cs="Times New Roman"/>
          <w:sz w:val="20"/>
          <w:szCs w:val="20"/>
          <w:lang w:bidi="tr-TR"/>
        </w:rPr>
        <w:t>&lt;</w:t>
      </w:r>
    </w:p>
    <w:p w14:paraId="67173DCB" w14:textId="5C5C0682" w:rsidR="008C78B1" w:rsidRPr="00F453FA" w:rsidRDefault="008C78B1" w:rsidP="008C78B1">
      <w:pPr>
        <w:pStyle w:val="ListeParagraf"/>
        <w:numPr>
          <w:ilvl w:val="0"/>
          <w:numId w:val="30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7051"/>
        </w:tabs>
        <w:jc w:val="left"/>
        <w:rPr>
          <w:sz w:val="20"/>
          <w:szCs w:val="20"/>
        </w:rPr>
      </w:pPr>
      <w:r w:rsidRPr="00F453FA">
        <w:rPr>
          <w:b/>
          <w:sz w:val="20"/>
          <w:szCs w:val="20"/>
        </w:rPr>
        <w:t>Your duty at the Special Education Institution</w:t>
      </w:r>
      <w:r w:rsidRPr="00F453FA">
        <w:rPr>
          <w:sz w:val="20"/>
          <w:szCs w:val="20"/>
        </w:rPr>
        <w:tab/>
        <w:t xml:space="preserve">   </w:t>
      </w:r>
    </w:p>
    <w:p w14:paraId="51728C81" w14:textId="77777777" w:rsidR="008C78B1" w:rsidRPr="00F453FA" w:rsidRDefault="008C78B1" w:rsidP="008C78B1">
      <w:pPr>
        <w:pStyle w:val="ListeParagra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7051"/>
        </w:tabs>
        <w:ind w:left="1233" w:firstLine="0"/>
        <w:rPr>
          <w:sz w:val="20"/>
          <w:szCs w:val="20"/>
        </w:rPr>
      </w:pPr>
    </w:p>
    <w:p w14:paraId="7EB6382A" w14:textId="37C8556C" w:rsidR="00D27027" w:rsidRPr="00F453FA" w:rsidRDefault="008C78B1" w:rsidP="00AA7EA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7051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453FA">
        <w:rPr>
          <w:rFonts w:ascii="Times New Roman" w:hAnsi="Times New Roman" w:cs="Times New Roman"/>
          <w:sz w:val="20"/>
          <w:szCs w:val="20"/>
        </w:rPr>
        <w:t xml:space="preserve">        </w:t>
      </w:r>
      <w:r w:rsidR="00AA7EAB" w:rsidRPr="00F453FA">
        <w:rPr>
          <w:rFonts w:ascii="Times New Roman" w:hAnsi="Times New Roman" w:cs="Times New Roman"/>
          <w:sz w:val="20"/>
          <w:szCs w:val="20"/>
        </w:rPr>
        <w:t xml:space="preserve">         </w:t>
      </w:r>
      <w:r w:rsidRPr="00F453FA">
        <w:rPr>
          <w:rFonts w:ascii="Times New Roman" w:hAnsi="Times New Roman" w:cs="Times New Roman"/>
          <w:sz w:val="20"/>
          <w:szCs w:val="20"/>
        </w:rPr>
        <w:t xml:space="preserve"> (  ) </w:t>
      </w:r>
      <w:r w:rsidR="00AA7EAB" w:rsidRPr="00F453FA">
        <w:rPr>
          <w:rFonts w:ascii="Times New Roman" w:hAnsi="Times New Roman" w:cs="Times New Roman"/>
          <w:sz w:val="20"/>
          <w:szCs w:val="20"/>
        </w:rPr>
        <w:t xml:space="preserve">Special Education Teacher   </w:t>
      </w:r>
      <w:r w:rsidR="00CB1C04" w:rsidRPr="00F453FA">
        <w:rPr>
          <w:rFonts w:ascii="Times New Roman" w:hAnsi="Times New Roman" w:cs="Times New Roman"/>
          <w:sz w:val="20"/>
          <w:szCs w:val="20"/>
        </w:rPr>
        <w:t xml:space="preserve">     </w:t>
      </w:r>
      <w:r w:rsidRPr="00F453FA">
        <w:rPr>
          <w:rFonts w:ascii="Times New Roman" w:hAnsi="Times New Roman" w:cs="Times New Roman"/>
          <w:sz w:val="20"/>
          <w:szCs w:val="20"/>
        </w:rPr>
        <w:t xml:space="preserve">(  ) </w:t>
      </w:r>
      <w:r w:rsidR="00AA7EAB" w:rsidRPr="00F453FA">
        <w:rPr>
          <w:rFonts w:ascii="Times New Roman" w:hAnsi="Times New Roman" w:cs="Times New Roman"/>
          <w:sz w:val="20"/>
          <w:szCs w:val="20"/>
        </w:rPr>
        <w:t>Other (………………………………………..)</w:t>
      </w:r>
    </w:p>
    <w:tbl>
      <w:tblPr>
        <w:tblStyle w:val="TableNormal"/>
        <w:tblW w:w="11084" w:type="dxa"/>
        <w:tblInd w:w="-1139" w:type="dxa"/>
        <w:tblBorders>
          <w:top w:val="single" w:sz="6" w:space="0" w:color="363435"/>
          <w:left w:val="single" w:sz="6" w:space="0" w:color="363435"/>
          <w:bottom w:val="single" w:sz="6" w:space="0" w:color="363435"/>
          <w:right w:val="single" w:sz="6" w:space="0" w:color="363435"/>
          <w:insideH w:val="single" w:sz="6" w:space="0" w:color="363435"/>
          <w:insideV w:val="single" w:sz="6" w:space="0" w:color="363435"/>
        </w:tblBorders>
        <w:tblLayout w:type="fixed"/>
        <w:tblLook w:val="01E0" w:firstRow="1" w:lastRow="1" w:firstColumn="1" w:lastColumn="1" w:noHBand="0" w:noVBand="0"/>
      </w:tblPr>
      <w:tblGrid>
        <w:gridCol w:w="6517"/>
        <w:gridCol w:w="343"/>
        <w:gridCol w:w="29"/>
        <w:gridCol w:w="109"/>
        <w:gridCol w:w="369"/>
        <w:gridCol w:w="219"/>
        <w:gridCol w:w="133"/>
        <w:gridCol w:w="64"/>
        <w:gridCol w:w="293"/>
        <w:gridCol w:w="166"/>
        <w:gridCol w:w="219"/>
        <w:gridCol w:w="30"/>
        <w:gridCol w:w="431"/>
        <w:gridCol w:w="136"/>
        <w:gridCol w:w="251"/>
        <w:gridCol w:w="38"/>
        <w:gridCol w:w="567"/>
        <w:gridCol w:w="25"/>
        <w:gridCol w:w="1118"/>
        <w:gridCol w:w="27"/>
      </w:tblGrid>
      <w:tr w:rsidR="00BB2B87" w:rsidRPr="004F1229" w14:paraId="416E5E6F" w14:textId="77777777" w:rsidTr="00501F77">
        <w:trPr>
          <w:gridAfter w:val="1"/>
          <w:wAfter w:w="27" w:type="dxa"/>
          <w:trHeight w:val="711"/>
        </w:trPr>
        <w:tc>
          <w:tcPr>
            <w:tcW w:w="6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A52D7" w14:textId="77777777" w:rsidR="00BB2B87" w:rsidRPr="004F1229" w:rsidRDefault="00BB2B87" w:rsidP="00BB2B87">
            <w:pPr>
              <w:spacing w:line="276" w:lineRule="auto"/>
              <w:rPr>
                <w:rFonts w:ascii="Arial" w:eastAsia="Times New Roman" w:hAnsi="Arial" w:cs="Arial"/>
                <w:b/>
                <w:color w:val="363435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4"/>
                <w:lang w:eastAsia="tr-TR" w:bidi="tr-TR"/>
              </w:rPr>
              <w:lastRenderedPageBreak/>
              <w:t xml:space="preserve">PART II: Management Processes </w:t>
            </w:r>
          </w:p>
          <w:p w14:paraId="2A57C72F" w14:textId="77777777" w:rsidR="001F653A" w:rsidRPr="004F1229" w:rsidRDefault="001F653A" w:rsidP="00BB2B87">
            <w:pPr>
              <w:spacing w:line="276" w:lineRule="auto"/>
              <w:rPr>
                <w:rFonts w:ascii="Arial" w:eastAsia="Times New Roman" w:hAnsi="Arial" w:cs="Arial"/>
                <w:b/>
                <w:color w:val="363435"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4"/>
                <w:lang w:eastAsia="tr-TR" w:bidi="tr-TR"/>
              </w:rPr>
              <w:t xml:space="preserve"> </w:t>
            </w:r>
          </w:p>
          <w:p w14:paraId="1525E46B" w14:textId="64C3105E" w:rsidR="00BB2B87" w:rsidRPr="004F1229" w:rsidRDefault="00D17927" w:rsidP="00BB2B87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u w:val="single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4"/>
                <w:lang w:eastAsia="tr-TR" w:bidi="tr-TR"/>
              </w:rPr>
              <w:t xml:space="preserve"> </w:t>
            </w:r>
            <w:r w:rsidR="00BB2B87" w:rsidRPr="004F1229">
              <w:rPr>
                <w:rFonts w:ascii="Arial" w:eastAsia="Times New Roman" w:hAnsi="Arial" w:cs="Arial"/>
                <w:b/>
                <w:color w:val="363435"/>
                <w:sz w:val="24"/>
                <w:u w:val="single"/>
                <w:lang w:eastAsia="tr-TR" w:bidi="tr-TR"/>
              </w:rPr>
              <w:t>Your Institution Manager;</w:t>
            </w:r>
          </w:p>
        </w:tc>
        <w:tc>
          <w:tcPr>
            <w:tcW w:w="85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5EC4F784" w14:textId="62E5953E" w:rsidR="00BB2B87" w:rsidRPr="004F1229" w:rsidRDefault="001F653A" w:rsidP="001F653A">
            <w:pPr>
              <w:spacing w:line="218" w:lineRule="exact"/>
              <w:ind w:left="231" w:right="306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</w:t>
            </w:r>
            <w:r w:rsidR="00BB2B87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1)</w:t>
            </w:r>
          </w:p>
          <w:p w14:paraId="68EDF359" w14:textId="45587046" w:rsidR="00BB2B87" w:rsidRPr="004F1229" w:rsidRDefault="00BB2B87" w:rsidP="001F653A">
            <w:pPr>
              <w:ind w:left="157" w:right="64" w:firstLine="4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ever</w:t>
            </w:r>
          </w:p>
        </w:tc>
        <w:tc>
          <w:tcPr>
            <w:tcW w:w="709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36AFD2D5" w14:textId="10C2D8C8" w:rsidR="00BB2B87" w:rsidRPr="004F1229" w:rsidRDefault="001F653A" w:rsidP="001F653A">
            <w:pPr>
              <w:spacing w:line="218" w:lineRule="exact"/>
              <w:ind w:left="190" w:right="185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</w:t>
            </w:r>
            <w:r w:rsidR="00BB2B87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2)</w:t>
            </w:r>
          </w:p>
          <w:p w14:paraId="33A3DCA4" w14:textId="1238185D" w:rsidR="00BB2B87" w:rsidRPr="004F1229" w:rsidRDefault="00BB2B87" w:rsidP="001F653A">
            <w:pPr>
              <w:ind w:left="92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Very Rare</w:t>
            </w:r>
          </w:p>
        </w:tc>
        <w:tc>
          <w:tcPr>
            <w:tcW w:w="846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076B4E82" w14:textId="43B185F2" w:rsidR="00BB2B87" w:rsidRPr="004F1229" w:rsidRDefault="001F653A" w:rsidP="001F653A">
            <w:pPr>
              <w:spacing w:line="218" w:lineRule="exact"/>
              <w:ind w:left="216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     </w:t>
            </w:r>
            <w:r w:rsidR="00BB2B87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3)</w:t>
            </w:r>
          </w:p>
          <w:p w14:paraId="2B1A5C08" w14:textId="1F25C8EB" w:rsidR="00BB2B87" w:rsidRPr="004F1229" w:rsidRDefault="004F1229" w:rsidP="004F1229">
            <w:pPr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ccasion</w:t>
            </w:r>
            <w:r w:rsidR="00BB2B87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ally</w:t>
            </w:r>
          </w:p>
        </w:tc>
        <w:tc>
          <w:tcPr>
            <w:tcW w:w="99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773B0E6E" w14:textId="44192AE7" w:rsidR="00BB2B87" w:rsidRPr="004F1229" w:rsidRDefault="001F653A" w:rsidP="001F653A">
            <w:pPr>
              <w:spacing w:line="218" w:lineRule="exact"/>
              <w:ind w:left="219" w:right="319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      </w:t>
            </w:r>
            <w:r w:rsidR="00837E19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</w:t>
            </w:r>
            <w:r w:rsidR="00BB2B87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4)</w:t>
            </w:r>
          </w:p>
          <w:p w14:paraId="7653CCEF" w14:textId="4B6915BE" w:rsidR="00BB2B87" w:rsidRPr="004F1229" w:rsidRDefault="001F653A" w:rsidP="001F653A">
            <w:pPr>
              <w:ind w:right="67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</w:t>
            </w:r>
            <w:r w:rsidR="00BB2B87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Mostly</w:t>
            </w:r>
          </w:p>
        </w:tc>
        <w:tc>
          <w:tcPr>
            <w:tcW w:w="114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5CD2481" w14:textId="77777777" w:rsidR="001F653A" w:rsidRPr="004F1229" w:rsidRDefault="001F653A" w:rsidP="001F653A">
            <w:pPr>
              <w:spacing w:line="218" w:lineRule="exact"/>
              <w:ind w:left="142" w:right="180"/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</w:pPr>
          </w:p>
          <w:p w14:paraId="5EE3F9D9" w14:textId="37D08E5F" w:rsidR="00BB2B87" w:rsidRPr="004F1229" w:rsidRDefault="001F653A" w:rsidP="001F653A">
            <w:pPr>
              <w:spacing w:line="218" w:lineRule="exact"/>
              <w:ind w:left="142" w:right="180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  </w:t>
            </w:r>
            <w:r w:rsidR="00BB2B87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5)</w:t>
            </w:r>
          </w:p>
          <w:p w14:paraId="356D6953" w14:textId="0E06B703" w:rsidR="00BB2B87" w:rsidRPr="004F1229" w:rsidRDefault="00BB2B87" w:rsidP="001F653A">
            <w:pPr>
              <w:ind w:left="155" w:right="63" w:firstLine="4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Always</w:t>
            </w:r>
          </w:p>
        </w:tc>
      </w:tr>
      <w:tr w:rsidR="00BB2B87" w:rsidRPr="004F1229" w14:paraId="094715F7" w14:textId="77777777" w:rsidTr="00501F77">
        <w:trPr>
          <w:gridAfter w:val="1"/>
          <w:wAfter w:w="27" w:type="dxa"/>
          <w:trHeight w:val="553"/>
        </w:trPr>
        <w:tc>
          <w:tcPr>
            <w:tcW w:w="65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BCA9A"/>
          </w:tcPr>
          <w:p w14:paraId="42299487" w14:textId="6F2027F1" w:rsidR="00BB2B87" w:rsidRPr="004F1229" w:rsidRDefault="00BB2B87" w:rsidP="00BB2B87">
            <w:pPr>
              <w:spacing w:before="162"/>
              <w:ind w:left="107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A. Decision-Making</w:t>
            </w:r>
          </w:p>
        </w:tc>
        <w:tc>
          <w:tcPr>
            <w:tcW w:w="85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5033CE77" w14:textId="77777777" w:rsidR="00BB2B87" w:rsidRPr="004F1229" w:rsidRDefault="00BB2B87" w:rsidP="00BB2B8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70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6E8499BF" w14:textId="77777777" w:rsidR="00BB2B87" w:rsidRPr="004F1229" w:rsidRDefault="00BB2B87" w:rsidP="00BB2B8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4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700B3184" w14:textId="77777777" w:rsidR="00BB2B87" w:rsidRPr="004F1229" w:rsidRDefault="00BB2B87" w:rsidP="00BB2B8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78777BFA" w14:textId="77777777" w:rsidR="00BB2B87" w:rsidRPr="004F1229" w:rsidRDefault="00BB2B87" w:rsidP="00BB2B8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1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1ADC1CBC" w14:textId="77777777" w:rsidR="00BB2B87" w:rsidRPr="004F1229" w:rsidRDefault="00BB2B87" w:rsidP="00BB2B8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</w:tr>
      <w:tr w:rsidR="000418EF" w:rsidRPr="004F1229" w14:paraId="2D02A928" w14:textId="77777777" w:rsidTr="00501F77">
        <w:trPr>
          <w:gridAfter w:val="1"/>
          <w:wAfter w:w="27" w:type="dxa"/>
          <w:trHeight w:val="534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07226B04" w14:textId="128E8D2D" w:rsidR="000418EF" w:rsidRPr="000E4856" w:rsidRDefault="00806246" w:rsidP="00806246">
            <w:pPr>
              <w:spacing w:before="100"/>
              <w:ind w:left="107" w:right="13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M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ak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decisions after meeting with both parents and staff to   solve institution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al 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problems.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E703A77" w14:textId="77777777" w:rsidR="000418EF" w:rsidRPr="004F1229" w:rsidRDefault="000418EF" w:rsidP="000418EF">
            <w:pPr>
              <w:spacing w:before="204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27FC20B" w14:textId="77777777" w:rsidR="000418EF" w:rsidRPr="004F1229" w:rsidRDefault="000418EF" w:rsidP="000418EF">
            <w:pPr>
              <w:spacing w:before="204"/>
              <w:ind w:left="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A43FF88" w14:textId="63B97894" w:rsidR="000418EF" w:rsidRPr="004F1229" w:rsidRDefault="000418EF" w:rsidP="000418EF">
            <w:pPr>
              <w:spacing w:before="204"/>
              <w:ind w:left="12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AECE95" w14:textId="6E29F771" w:rsidR="000418EF" w:rsidRPr="004F1229" w:rsidRDefault="000418EF" w:rsidP="000418EF">
            <w:pPr>
              <w:spacing w:before="204"/>
              <w:ind w:right="70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6382397" w14:textId="77777777" w:rsidR="000418EF" w:rsidRPr="004F1229" w:rsidRDefault="000418EF" w:rsidP="000418EF">
            <w:pPr>
              <w:spacing w:before="204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2BA1C32" w14:textId="77777777" w:rsidR="000418EF" w:rsidRPr="004F1229" w:rsidRDefault="000418EF" w:rsidP="000418EF">
            <w:pPr>
              <w:spacing w:before="204"/>
              <w:ind w:left="8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8D85074" w14:textId="77777777" w:rsidR="000418EF" w:rsidRPr="004F1229" w:rsidRDefault="000418EF" w:rsidP="000418EF">
            <w:pPr>
              <w:spacing w:before="204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934503" w14:textId="77777777" w:rsidR="000418EF" w:rsidRPr="004F1229" w:rsidRDefault="000418EF" w:rsidP="000418EF">
            <w:pPr>
              <w:spacing w:before="204"/>
              <w:ind w:left="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5CB70E2" w14:textId="659FCA99" w:rsidR="000418EF" w:rsidRPr="004F1229" w:rsidRDefault="000418EF" w:rsidP="000418EF">
            <w:pPr>
              <w:spacing w:before="204"/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8B6846B" w14:textId="360A0509" w:rsidR="000418EF" w:rsidRPr="004F1229" w:rsidRDefault="000418EF" w:rsidP="000418EF">
            <w:pPr>
              <w:tabs>
                <w:tab w:val="center" w:pos="557"/>
              </w:tabs>
              <w:spacing w:before="20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   )</w:t>
            </w:r>
          </w:p>
        </w:tc>
      </w:tr>
      <w:tr w:rsidR="000418EF" w:rsidRPr="004F1229" w14:paraId="7D437C15" w14:textId="77777777" w:rsidTr="00501F77">
        <w:trPr>
          <w:gridAfter w:val="1"/>
          <w:wAfter w:w="27" w:type="dxa"/>
          <w:trHeight w:val="499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5A20246B" w14:textId="1467B5D1" w:rsidR="000418EF" w:rsidRPr="000E4856" w:rsidRDefault="000418EF" w:rsidP="000418EF">
            <w:pPr>
              <w:spacing w:line="216" w:lineRule="auto"/>
              <w:ind w:left="107"/>
              <w:rPr>
                <w:rFonts w:ascii="Arial" w:eastAsia="Times New Roman" w:hAnsi="Arial" w:cs="Arial"/>
                <w:sz w:val="21"/>
                <w:szCs w:val="21"/>
                <w:lang w:eastAsia="tr-TR" w:bidi="tr-TR"/>
              </w:rPr>
            </w:pPr>
            <w:r w:rsidRPr="000E4856">
              <w:rPr>
                <w:rFonts w:ascii="Arial" w:hAnsi="Arial" w:cs="Arial"/>
                <w:bCs/>
                <w:sz w:val="20"/>
                <w:szCs w:val="20"/>
              </w:rPr>
              <w:t xml:space="preserve">  During decision making </w:t>
            </w:r>
            <w:r w:rsidR="00806246" w:rsidRPr="000E4856">
              <w:rPr>
                <w:rFonts w:ascii="Arial" w:hAnsi="Arial" w:cs="Arial"/>
                <w:bCs/>
                <w:sz w:val="20"/>
                <w:szCs w:val="20"/>
              </w:rPr>
              <w:t>he</w:t>
            </w:r>
            <w:r w:rsidRPr="000E4856">
              <w:rPr>
                <w:rFonts w:ascii="Arial" w:hAnsi="Arial" w:cs="Arial"/>
                <w:bCs/>
                <w:sz w:val="20"/>
                <w:szCs w:val="20"/>
              </w:rPr>
              <w:t xml:space="preserve"> ensure</w:t>
            </w:r>
            <w:r w:rsidR="00806246" w:rsidRPr="000E4856"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Pr="000E4856">
              <w:rPr>
                <w:rFonts w:ascii="Arial" w:hAnsi="Arial" w:cs="Arial"/>
                <w:bCs/>
                <w:sz w:val="20"/>
                <w:szCs w:val="20"/>
              </w:rPr>
              <w:t xml:space="preserve"> that authority and responsibilities are distributed equally and in a balanced manner.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E220240" w14:textId="77777777" w:rsidR="000418EF" w:rsidRPr="004F1229" w:rsidRDefault="000418EF" w:rsidP="000418EF">
            <w:pPr>
              <w:spacing w:before="96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9BD21E0" w14:textId="77777777" w:rsidR="000418EF" w:rsidRPr="004F1229" w:rsidRDefault="000418EF" w:rsidP="000418EF">
            <w:pPr>
              <w:spacing w:before="96"/>
              <w:ind w:left="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7C952F0" w14:textId="77777777" w:rsidR="000418EF" w:rsidRPr="004F1229" w:rsidRDefault="000418EF" w:rsidP="000418EF">
            <w:pPr>
              <w:spacing w:before="96"/>
              <w:ind w:left="12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7F7C61" w14:textId="77777777" w:rsidR="000418EF" w:rsidRPr="004F1229" w:rsidRDefault="000418EF" w:rsidP="000418EF">
            <w:pPr>
              <w:spacing w:before="96"/>
              <w:ind w:right="70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2D3821C" w14:textId="77777777" w:rsidR="000418EF" w:rsidRPr="004F1229" w:rsidRDefault="000418EF" w:rsidP="000418EF">
            <w:pPr>
              <w:spacing w:before="96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7334317" w14:textId="77777777" w:rsidR="000418EF" w:rsidRPr="004F1229" w:rsidRDefault="000418EF" w:rsidP="000418EF">
            <w:pPr>
              <w:spacing w:before="96"/>
              <w:ind w:left="8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4A197CD" w14:textId="77777777" w:rsidR="000418EF" w:rsidRPr="004F1229" w:rsidRDefault="000418EF" w:rsidP="000418EF">
            <w:pPr>
              <w:spacing w:before="96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6499A7E" w14:textId="77777777" w:rsidR="000418EF" w:rsidRPr="004F1229" w:rsidRDefault="000418EF" w:rsidP="000418EF">
            <w:pPr>
              <w:spacing w:before="96"/>
              <w:ind w:left="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0B8B9E8" w14:textId="77777777" w:rsidR="000418EF" w:rsidRPr="004F1229" w:rsidRDefault="000418EF" w:rsidP="000418EF">
            <w:pPr>
              <w:spacing w:before="96"/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C09C92" w14:textId="09C68BD9" w:rsidR="000418EF" w:rsidRPr="004F1229" w:rsidRDefault="000418EF" w:rsidP="000418EF">
            <w:pPr>
              <w:spacing w:before="96"/>
              <w:ind w:left="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   )</w:t>
            </w:r>
          </w:p>
        </w:tc>
      </w:tr>
      <w:tr w:rsidR="000418EF" w:rsidRPr="004F1229" w14:paraId="60EB6FCF" w14:textId="77777777" w:rsidTr="00501F77">
        <w:trPr>
          <w:gridAfter w:val="1"/>
          <w:wAfter w:w="27" w:type="dxa"/>
          <w:trHeight w:val="523"/>
        </w:trPr>
        <w:tc>
          <w:tcPr>
            <w:tcW w:w="6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C1E47" w14:textId="2B7CE7A7" w:rsidR="000418EF" w:rsidRPr="000E4856" w:rsidRDefault="00806246" w:rsidP="000418EF">
            <w:pPr>
              <w:tabs>
                <w:tab w:val="left" w:pos="1920"/>
              </w:tabs>
              <w:spacing w:line="218" w:lineRule="auto"/>
              <w:ind w:left="107" w:right="13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M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ak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decisions about education and training (monthly, daily plan, parents meeting, family education etc.) together with teachers.</w:t>
            </w:r>
            <w:r w:rsidR="00264397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(3)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3224BF5" w14:textId="40E19489" w:rsidR="000418EF" w:rsidRPr="004F1229" w:rsidRDefault="000418EF" w:rsidP="000418EF">
            <w:pPr>
              <w:spacing w:before="213"/>
              <w:ind w:right="14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(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5C8B864" w14:textId="77777777" w:rsidR="000418EF" w:rsidRPr="004F1229" w:rsidRDefault="000418EF" w:rsidP="000418EF">
            <w:pPr>
              <w:spacing w:before="213"/>
              <w:ind w:left="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056ABA0" w14:textId="77777777" w:rsidR="000418EF" w:rsidRPr="004F1229" w:rsidRDefault="000418EF" w:rsidP="000418EF">
            <w:pPr>
              <w:spacing w:before="213"/>
              <w:ind w:left="12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802D4B1" w14:textId="77777777" w:rsidR="000418EF" w:rsidRPr="004F1229" w:rsidRDefault="000418EF" w:rsidP="000418EF">
            <w:pPr>
              <w:spacing w:before="213"/>
              <w:ind w:right="70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FA673A6" w14:textId="77777777" w:rsidR="000418EF" w:rsidRPr="004F1229" w:rsidRDefault="000418EF" w:rsidP="000418EF">
            <w:pPr>
              <w:spacing w:before="213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FAF8FFB" w14:textId="77777777" w:rsidR="000418EF" w:rsidRPr="004F1229" w:rsidRDefault="000418EF" w:rsidP="000418EF">
            <w:pPr>
              <w:spacing w:before="213"/>
              <w:ind w:left="8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D336082" w14:textId="77777777" w:rsidR="000418EF" w:rsidRPr="004F1229" w:rsidRDefault="000418EF" w:rsidP="000418EF">
            <w:pPr>
              <w:spacing w:before="213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70A2A47" w14:textId="77777777" w:rsidR="000418EF" w:rsidRPr="004F1229" w:rsidRDefault="000418EF" w:rsidP="000418EF">
            <w:pPr>
              <w:spacing w:before="213"/>
              <w:ind w:left="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C04B178" w14:textId="77777777" w:rsidR="000418EF" w:rsidRPr="004F1229" w:rsidRDefault="000418EF" w:rsidP="000418EF">
            <w:pPr>
              <w:spacing w:before="213"/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B1933F8" w14:textId="7937C427" w:rsidR="000418EF" w:rsidRPr="004F1229" w:rsidRDefault="000418EF" w:rsidP="000418EF">
            <w:pPr>
              <w:spacing w:before="213"/>
              <w:ind w:left="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   )</w:t>
            </w:r>
          </w:p>
        </w:tc>
      </w:tr>
      <w:tr w:rsidR="000418EF" w:rsidRPr="004F1229" w14:paraId="2E43D331" w14:textId="77777777" w:rsidTr="00501F77">
        <w:trPr>
          <w:gridAfter w:val="1"/>
          <w:wAfter w:w="27" w:type="dxa"/>
          <w:trHeight w:val="392"/>
        </w:trPr>
        <w:tc>
          <w:tcPr>
            <w:tcW w:w="65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32D3350" w14:textId="217051BE" w:rsidR="000418EF" w:rsidRPr="000E4856" w:rsidRDefault="00806246" w:rsidP="000418EF">
            <w:pPr>
              <w:spacing w:line="218" w:lineRule="auto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Consults 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with staff in order to obtain beneficial sources of information from relevant publications and people.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816591B" w14:textId="77777777" w:rsidR="000418EF" w:rsidRPr="004F1229" w:rsidRDefault="000418EF" w:rsidP="000418EF">
            <w:pPr>
              <w:spacing w:before="96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C6540DE" w14:textId="77777777" w:rsidR="000418EF" w:rsidRPr="004F1229" w:rsidRDefault="000418EF" w:rsidP="000418EF">
            <w:pPr>
              <w:spacing w:before="96"/>
              <w:ind w:left="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376593E" w14:textId="77777777" w:rsidR="000418EF" w:rsidRPr="004F1229" w:rsidRDefault="000418EF" w:rsidP="000418EF">
            <w:pPr>
              <w:spacing w:before="96"/>
              <w:ind w:left="12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E4A7C22" w14:textId="77777777" w:rsidR="000418EF" w:rsidRPr="004F1229" w:rsidRDefault="000418EF" w:rsidP="000418EF">
            <w:pPr>
              <w:spacing w:before="96"/>
              <w:ind w:right="70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A8911AD" w14:textId="77777777" w:rsidR="000418EF" w:rsidRPr="004F1229" w:rsidRDefault="000418EF" w:rsidP="000418EF">
            <w:pPr>
              <w:spacing w:before="96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777CDDA" w14:textId="77777777" w:rsidR="000418EF" w:rsidRPr="004F1229" w:rsidRDefault="000418EF" w:rsidP="000418EF">
            <w:pPr>
              <w:spacing w:before="96"/>
              <w:ind w:left="8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A20D9EB" w14:textId="77777777" w:rsidR="000418EF" w:rsidRPr="004F1229" w:rsidRDefault="000418EF" w:rsidP="000418EF">
            <w:pPr>
              <w:spacing w:before="96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954EF48" w14:textId="77777777" w:rsidR="000418EF" w:rsidRPr="004F1229" w:rsidRDefault="000418EF" w:rsidP="000418EF">
            <w:pPr>
              <w:spacing w:before="96"/>
              <w:ind w:left="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A6C47A5" w14:textId="77777777" w:rsidR="000418EF" w:rsidRPr="004F1229" w:rsidRDefault="000418EF" w:rsidP="000418EF">
            <w:pPr>
              <w:spacing w:before="96"/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705380B" w14:textId="196600C2" w:rsidR="000418EF" w:rsidRPr="004F1229" w:rsidRDefault="000418EF" w:rsidP="000418EF">
            <w:pPr>
              <w:spacing w:before="96"/>
              <w:ind w:left="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   )</w:t>
            </w:r>
          </w:p>
        </w:tc>
      </w:tr>
      <w:tr w:rsidR="000418EF" w:rsidRPr="004F1229" w14:paraId="1415EDE7" w14:textId="77777777" w:rsidTr="00501F77">
        <w:trPr>
          <w:gridAfter w:val="1"/>
          <w:wAfter w:w="27" w:type="dxa"/>
          <w:trHeight w:val="598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7B09C66E" w14:textId="0A5EC399" w:rsidR="000418EF" w:rsidRPr="000E4856" w:rsidRDefault="00806246" w:rsidP="000418EF">
            <w:pPr>
              <w:spacing w:before="28"/>
              <w:ind w:left="107" w:right="5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M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ak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decisions together with staff for determining, regulating and supporting pro</w:t>
            </w:r>
            <w:r w:rsidR="008A4ABE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ductive usage of equipment and 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fixtures in line with the needs of the institution.</w:t>
            </w:r>
            <w:r w:rsidR="004158ED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(5)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10E5CAD" w14:textId="77777777" w:rsidR="000418EF" w:rsidRPr="004F1229" w:rsidRDefault="000418EF" w:rsidP="000418EF">
            <w:pPr>
              <w:spacing w:before="8"/>
              <w:rPr>
                <w:rFonts w:ascii="Arial" w:eastAsia="Times New Roman" w:hAnsi="Arial" w:cs="Arial"/>
                <w:b/>
                <w:i/>
                <w:lang w:eastAsia="tr-TR" w:bidi="tr-TR"/>
              </w:rPr>
            </w:pPr>
          </w:p>
          <w:p w14:paraId="5F063648" w14:textId="77777777" w:rsidR="000418EF" w:rsidRPr="004F1229" w:rsidRDefault="000418EF" w:rsidP="000418EF">
            <w:pPr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C5D5568" w14:textId="77777777" w:rsidR="000418EF" w:rsidRPr="004F1229" w:rsidRDefault="000418EF" w:rsidP="000418EF">
            <w:pPr>
              <w:spacing w:before="8"/>
              <w:rPr>
                <w:rFonts w:ascii="Arial" w:eastAsia="Times New Roman" w:hAnsi="Arial" w:cs="Arial"/>
                <w:b/>
                <w:i/>
                <w:lang w:eastAsia="tr-TR" w:bidi="tr-TR"/>
              </w:rPr>
            </w:pPr>
          </w:p>
          <w:p w14:paraId="73A223CF" w14:textId="77777777" w:rsidR="000418EF" w:rsidRPr="004F1229" w:rsidRDefault="000418EF" w:rsidP="000418EF">
            <w:pPr>
              <w:ind w:left="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E44C2C6" w14:textId="77777777" w:rsidR="000418EF" w:rsidRPr="004F1229" w:rsidRDefault="000418EF" w:rsidP="000418EF">
            <w:pPr>
              <w:spacing w:before="8"/>
              <w:rPr>
                <w:rFonts w:ascii="Arial" w:eastAsia="Times New Roman" w:hAnsi="Arial" w:cs="Arial"/>
                <w:b/>
                <w:i/>
                <w:lang w:eastAsia="tr-TR" w:bidi="tr-TR"/>
              </w:rPr>
            </w:pPr>
          </w:p>
          <w:p w14:paraId="1EF0E219" w14:textId="77777777" w:rsidR="000418EF" w:rsidRPr="004F1229" w:rsidRDefault="000418EF" w:rsidP="000418EF">
            <w:pPr>
              <w:ind w:left="12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A1EAD74" w14:textId="77777777" w:rsidR="000418EF" w:rsidRPr="004F1229" w:rsidRDefault="000418EF" w:rsidP="000418EF">
            <w:pPr>
              <w:spacing w:before="8"/>
              <w:rPr>
                <w:rFonts w:ascii="Arial" w:eastAsia="Times New Roman" w:hAnsi="Arial" w:cs="Arial"/>
                <w:b/>
                <w:i/>
                <w:lang w:eastAsia="tr-TR" w:bidi="tr-TR"/>
              </w:rPr>
            </w:pPr>
          </w:p>
          <w:p w14:paraId="25F102D9" w14:textId="77777777" w:rsidR="000418EF" w:rsidRPr="004F1229" w:rsidRDefault="000418EF" w:rsidP="000418EF">
            <w:pPr>
              <w:ind w:right="70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A071227" w14:textId="77777777" w:rsidR="000418EF" w:rsidRPr="004F1229" w:rsidRDefault="000418EF" w:rsidP="000418EF">
            <w:pPr>
              <w:spacing w:before="8"/>
              <w:rPr>
                <w:rFonts w:ascii="Arial" w:eastAsia="Times New Roman" w:hAnsi="Arial" w:cs="Arial"/>
                <w:b/>
                <w:i/>
                <w:lang w:eastAsia="tr-TR" w:bidi="tr-TR"/>
              </w:rPr>
            </w:pPr>
          </w:p>
          <w:p w14:paraId="6C503B68" w14:textId="77777777" w:rsidR="000418EF" w:rsidRPr="004F1229" w:rsidRDefault="000418EF" w:rsidP="000418EF">
            <w:pPr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03EB6E" w14:textId="77777777" w:rsidR="000418EF" w:rsidRPr="004F1229" w:rsidRDefault="000418EF" w:rsidP="000418EF">
            <w:pPr>
              <w:spacing w:before="8"/>
              <w:rPr>
                <w:rFonts w:ascii="Arial" w:eastAsia="Times New Roman" w:hAnsi="Arial" w:cs="Arial"/>
                <w:b/>
                <w:i/>
                <w:lang w:eastAsia="tr-TR" w:bidi="tr-TR"/>
              </w:rPr>
            </w:pPr>
          </w:p>
          <w:p w14:paraId="7A6BD577" w14:textId="77777777" w:rsidR="000418EF" w:rsidRPr="004F1229" w:rsidRDefault="000418EF" w:rsidP="000418EF">
            <w:pPr>
              <w:ind w:left="8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5E935C3" w14:textId="77777777" w:rsidR="000418EF" w:rsidRPr="004F1229" w:rsidRDefault="000418EF" w:rsidP="000418EF">
            <w:pPr>
              <w:spacing w:before="8"/>
              <w:rPr>
                <w:rFonts w:ascii="Arial" w:eastAsia="Times New Roman" w:hAnsi="Arial" w:cs="Arial"/>
                <w:b/>
                <w:i/>
                <w:lang w:eastAsia="tr-TR" w:bidi="tr-TR"/>
              </w:rPr>
            </w:pPr>
          </w:p>
          <w:p w14:paraId="2EC03350" w14:textId="77777777" w:rsidR="000418EF" w:rsidRPr="004F1229" w:rsidRDefault="000418EF" w:rsidP="000418EF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7D43C1" w14:textId="77777777" w:rsidR="000418EF" w:rsidRPr="004F1229" w:rsidRDefault="000418EF" w:rsidP="000418EF">
            <w:pPr>
              <w:spacing w:before="8"/>
              <w:rPr>
                <w:rFonts w:ascii="Arial" w:eastAsia="Times New Roman" w:hAnsi="Arial" w:cs="Arial"/>
                <w:b/>
                <w:i/>
                <w:lang w:eastAsia="tr-TR" w:bidi="tr-TR"/>
              </w:rPr>
            </w:pPr>
          </w:p>
          <w:p w14:paraId="469D05B9" w14:textId="77777777" w:rsidR="000418EF" w:rsidRPr="004F1229" w:rsidRDefault="000418EF" w:rsidP="000418EF">
            <w:pPr>
              <w:ind w:left="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0F17668" w14:textId="77777777" w:rsidR="000418EF" w:rsidRPr="004F1229" w:rsidRDefault="000418EF" w:rsidP="000418EF">
            <w:pPr>
              <w:spacing w:before="8"/>
              <w:rPr>
                <w:rFonts w:ascii="Arial" w:eastAsia="Times New Roman" w:hAnsi="Arial" w:cs="Arial"/>
                <w:b/>
                <w:i/>
                <w:lang w:eastAsia="tr-TR" w:bidi="tr-TR"/>
              </w:rPr>
            </w:pPr>
          </w:p>
          <w:p w14:paraId="1A583259" w14:textId="77777777" w:rsidR="000418EF" w:rsidRPr="004F1229" w:rsidRDefault="000418EF" w:rsidP="000418EF">
            <w:pPr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C0CEB8B" w14:textId="77777777" w:rsidR="000418EF" w:rsidRPr="004F1229" w:rsidRDefault="000418EF" w:rsidP="000418EF">
            <w:pPr>
              <w:ind w:left="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6EFA5182" w14:textId="20813F4C" w:rsidR="000418EF" w:rsidRPr="004F1229" w:rsidRDefault="000418EF" w:rsidP="000418EF">
            <w:pPr>
              <w:ind w:left="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   )</w:t>
            </w:r>
          </w:p>
        </w:tc>
      </w:tr>
      <w:tr w:rsidR="000418EF" w:rsidRPr="004F1229" w14:paraId="47DA2A22" w14:textId="77777777" w:rsidTr="00501F77">
        <w:trPr>
          <w:gridAfter w:val="1"/>
          <w:wAfter w:w="27" w:type="dxa"/>
          <w:trHeight w:val="418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28546C32" w14:textId="4C795D04" w:rsidR="000418EF" w:rsidRPr="000E4856" w:rsidRDefault="000418EF" w:rsidP="00806246">
            <w:pPr>
              <w:spacing w:line="218" w:lineRule="auto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During the decision-making process </w:t>
            </w:r>
            <w:r w:rsidR="00806246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he 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behave</w:t>
            </w:r>
            <w:r w:rsidR="00806246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n a democratic and participatory manner. 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C77342" w14:textId="77777777" w:rsidR="000418EF" w:rsidRPr="004F1229" w:rsidRDefault="000418EF" w:rsidP="000418EF">
            <w:pPr>
              <w:spacing w:before="96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39D948E" w14:textId="77777777" w:rsidR="000418EF" w:rsidRPr="004F1229" w:rsidRDefault="000418EF" w:rsidP="000418EF">
            <w:pPr>
              <w:spacing w:before="96"/>
              <w:ind w:left="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F58BC70" w14:textId="77777777" w:rsidR="000418EF" w:rsidRPr="004F1229" w:rsidRDefault="000418EF" w:rsidP="000418EF">
            <w:pPr>
              <w:spacing w:before="96"/>
              <w:ind w:left="12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A41FF03" w14:textId="77777777" w:rsidR="000418EF" w:rsidRPr="004F1229" w:rsidRDefault="000418EF" w:rsidP="000418EF">
            <w:pPr>
              <w:spacing w:before="96"/>
              <w:ind w:right="70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0E0E643" w14:textId="77777777" w:rsidR="000418EF" w:rsidRPr="004F1229" w:rsidRDefault="000418EF" w:rsidP="000418EF">
            <w:pPr>
              <w:spacing w:before="96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EEE7FD0" w14:textId="77777777" w:rsidR="000418EF" w:rsidRPr="004F1229" w:rsidRDefault="000418EF" w:rsidP="000418EF">
            <w:pPr>
              <w:spacing w:before="96"/>
              <w:ind w:left="8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EAA48EC" w14:textId="77777777" w:rsidR="000418EF" w:rsidRPr="004F1229" w:rsidRDefault="000418EF" w:rsidP="000418EF">
            <w:pPr>
              <w:spacing w:before="96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5BC510B" w14:textId="77777777" w:rsidR="000418EF" w:rsidRPr="004F1229" w:rsidRDefault="000418EF" w:rsidP="000418EF">
            <w:pPr>
              <w:spacing w:before="96"/>
              <w:ind w:left="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47DB52A" w14:textId="77777777" w:rsidR="000418EF" w:rsidRPr="004F1229" w:rsidRDefault="000418EF" w:rsidP="000418EF">
            <w:pPr>
              <w:spacing w:before="96"/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59BDF82" w14:textId="5D7D99B2" w:rsidR="000418EF" w:rsidRPr="004F1229" w:rsidRDefault="000418EF" w:rsidP="000418EF">
            <w:pPr>
              <w:spacing w:before="96"/>
              <w:ind w:left="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   )</w:t>
            </w:r>
          </w:p>
        </w:tc>
      </w:tr>
      <w:tr w:rsidR="000418EF" w:rsidRPr="004F1229" w14:paraId="78D600CD" w14:textId="77777777" w:rsidTr="00501F77">
        <w:trPr>
          <w:gridAfter w:val="1"/>
          <w:wAfter w:w="27" w:type="dxa"/>
          <w:trHeight w:val="563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178F4521" w14:textId="039A4527" w:rsidR="000418EF" w:rsidRPr="000E4856" w:rsidRDefault="00806246" w:rsidP="00806246">
            <w:pPr>
              <w:spacing w:before="37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O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btain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staff opinion on the revenue and expenditure of institutional budgets.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E5BB03E" w14:textId="77777777" w:rsidR="000418EF" w:rsidRPr="004F1229" w:rsidRDefault="000418EF" w:rsidP="000418EF">
            <w:pPr>
              <w:spacing w:before="144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E852FA3" w14:textId="77777777" w:rsidR="000418EF" w:rsidRPr="004F1229" w:rsidRDefault="000418EF" w:rsidP="000418EF">
            <w:pPr>
              <w:spacing w:before="144"/>
              <w:ind w:left="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6815675" w14:textId="77777777" w:rsidR="000418EF" w:rsidRPr="004F1229" w:rsidRDefault="000418EF" w:rsidP="000418EF">
            <w:pPr>
              <w:spacing w:before="144"/>
              <w:ind w:left="12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ADEA2F8" w14:textId="77777777" w:rsidR="000418EF" w:rsidRPr="004F1229" w:rsidRDefault="000418EF" w:rsidP="000418EF">
            <w:pPr>
              <w:spacing w:before="144"/>
              <w:ind w:right="70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A1EBD1E" w14:textId="77777777" w:rsidR="000418EF" w:rsidRPr="004F1229" w:rsidRDefault="000418EF" w:rsidP="000418EF">
            <w:pPr>
              <w:spacing w:before="144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849E424" w14:textId="77777777" w:rsidR="000418EF" w:rsidRPr="004F1229" w:rsidRDefault="000418EF" w:rsidP="000418EF">
            <w:pPr>
              <w:spacing w:before="144"/>
              <w:ind w:left="8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5C2146B" w14:textId="77777777" w:rsidR="000418EF" w:rsidRPr="004F1229" w:rsidRDefault="000418EF" w:rsidP="000418EF">
            <w:pPr>
              <w:spacing w:before="144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961074" w14:textId="77777777" w:rsidR="000418EF" w:rsidRPr="004F1229" w:rsidRDefault="000418EF" w:rsidP="000418EF">
            <w:pPr>
              <w:spacing w:before="144"/>
              <w:ind w:left="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5022C33" w14:textId="77777777" w:rsidR="000418EF" w:rsidRPr="004F1229" w:rsidRDefault="000418EF" w:rsidP="000418EF">
            <w:pPr>
              <w:spacing w:before="144"/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F667652" w14:textId="0CD25AF3" w:rsidR="000418EF" w:rsidRPr="004F1229" w:rsidRDefault="000418EF" w:rsidP="000418EF">
            <w:pPr>
              <w:spacing w:before="144"/>
              <w:ind w:left="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   )</w:t>
            </w:r>
          </w:p>
        </w:tc>
      </w:tr>
      <w:tr w:rsidR="000418EF" w:rsidRPr="004F1229" w14:paraId="74035030" w14:textId="77777777" w:rsidTr="00501F77">
        <w:trPr>
          <w:gridAfter w:val="1"/>
          <w:wAfter w:w="27" w:type="dxa"/>
          <w:trHeight w:val="541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44E9B095" w14:textId="3DE6AEDE" w:rsidR="000418EF" w:rsidRPr="000E4856" w:rsidRDefault="00806246" w:rsidP="00806246">
            <w:pPr>
              <w:spacing w:before="6"/>
              <w:ind w:right="13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 B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enefit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from both staff and experts for topics relating to an institution.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4282490" w14:textId="77777777" w:rsidR="000418EF" w:rsidRPr="004F1229" w:rsidRDefault="000418EF" w:rsidP="000418EF">
            <w:pPr>
              <w:spacing w:before="115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30F7963" w14:textId="77777777" w:rsidR="000418EF" w:rsidRPr="004F1229" w:rsidRDefault="000418EF" w:rsidP="000418EF">
            <w:pPr>
              <w:spacing w:before="115"/>
              <w:ind w:left="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3B092F9" w14:textId="77777777" w:rsidR="000418EF" w:rsidRPr="004F1229" w:rsidRDefault="000418EF" w:rsidP="000418EF">
            <w:pPr>
              <w:spacing w:before="115"/>
              <w:ind w:left="12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803234A" w14:textId="77777777" w:rsidR="000418EF" w:rsidRPr="004F1229" w:rsidRDefault="000418EF" w:rsidP="000418EF">
            <w:pPr>
              <w:spacing w:before="115"/>
              <w:ind w:right="70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B6D96A4" w14:textId="77777777" w:rsidR="000418EF" w:rsidRPr="004F1229" w:rsidRDefault="000418EF" w:rsidP="000418EF">
            <w:pPr>
              <w:spacing w:before="115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638D35D" w14:textId="77777777" w:rsidR="000418EF" w:rsidRPr="004F1229" w:rsidRDefault="000418EF" w:rsidP="000418EF">
            <w:pPr>
              <w:spacing w:before="115"/>
              <w:ind w:left="8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D11830E" w14:textId="77777777" w:rsidR="000418EF" w:rsidRPr="004F1229" w:rsidRDefault="000418EF" w:rsidP="000418EF">
            <w:pPr>
              <w:spacing w:before="115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3DD9C0F" w14:textId="77777777" w:rsidR="000418EF" w:rsidRPr="004F1229" w:rsidRDefault="000418EF" w:rsidP="000418EF">
            <w:pPr>
              <w:spacing w:before="1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7B8BB8D" w14:textId="77777777" w:rsidR="000418EF" w:rsidRPr="004F1229" w:rsidRDefault="000418EF" w:rsidP="000418EF">
            <w:pPr>
              <w:spacing w:before="115"/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4FFCA5E" w14:textId="6A1BE69B" w:rsidR="000418EF" w:rsidRPr="004F1229" w:rsidRDefault="000418EF" w:rsidP="000418EF">
            <w:pPr>
              <w:spacing w:before="115"/>
              <w:ind w:left="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   )</w:t>
            </w:r>
          </w:p>
        </w:tc>
      </w:tr>
      <w:tr w:rsidR="000418EF" w:rsidRPr="004F1229" w14:paraId="7BA7649A" w14:textId="77777777" w:rsidTr="00501F77">
        <w:trPr>
          <w:gridAfter w:val="1"/>
          <w:wAfter w:w="27" w:type="dxa"/>
          <w:trHeight w:val="412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3E282BB0" w14:textId="092506F1" w:rsidR="000418EF" w:rsidRPr="000E4856" w:rsidRDefault="00806246" w:rsidP="000418EF">
            <w:pPr>
              <w:spacing w:line="216" w:lineRule="auto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E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nsur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all staff attend meetings in relation to decisions taken about the institution. </w:t>
            </w:r>
            <w:r w:rsidR="004158ED">
              <w:rPr>
                <w:rFonts w:ascii="Arial" w:eastAsia="Times New Roman" w:hAnsi="Arial" w:cs="Arial"/>
                <w:sz w:val="21"/>
                <w:lang w:eastAsia="tr-TR" w:bidi="tr-TR"/>
              </w:rPr>
              <w:t>(9)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620C84B" w14:textId="77777777" w:rsidR="000418EF" w:rsidRPr="004F1229" w:rsidRDefault="000418EF" w:rsidP="000418EF">
            <w:pPr>
              <w:spacing w:before="96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2B0B86A" w14:textId="77777777" w:rsidR="000418EF" w:rsidRPr="004F1229" w:rsidRDefault="000418EF" w:rsidP="000418EF">
            <w:pPr>
              <w:spacing w:before="96"/>
              <w:ind w:left="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09FAC2C" w14:textId="77777777" w:rsidR="000418EF" w:rsidRPr="004F1229" w:rsidRDefault="000418EF" w:rsidP="000418EF">
            <w:pPr>
              <w:spacing w:before="96"/>
              <w:ind w:left="12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89D02E0" w14:textId="77777777" w:rsidR="000418EF" w:rsidRPr="004F1229" w:rsidRDefault="000418EF" w:rsidP="000418EF">
            <w:pPr>
              <w:spacing w:before="96"/>
              <w:ind w:right="70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A8444FB" w14:textId="77777777" w:rsidR="000418EF" w:rsidRPr="004F1229" w:rsidRDefault="000418EF" w:rsidP="000418EF">
            <w:pPr>
              <w:spacing w:before="96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F5749D1" w14:textId="77777777" w:rsidR="000418EF" w:rsidRPr="004F1229" w:rsidRDefault="000418EF" w:rsidP="000418EF">
            <w:pPr>
              <w:spacing w:before="96"/>
              <w:ind w:left="8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2B7C1B4" w14:textId="77777777" w:rsidR="000418EF" w:rsidRPr="004F1229" w:rsidRDefault="000418EF" w:rsidP="000418EF">
            <w:pPr>
              <w:spacing w:before="96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E8EC3B9" w14:textId="77777777" w:rsidR="000418EF" w:rsidRPr="004F1229" w:rsidRDefault="000418EF" w:rsidP="000418EF">
            <w:pPr>
              <w:spacing w:before="96"/>
              <w:ind w:left="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5F765EE" w14:textId="77777777" w:rsidR="000418EF" w:rsidRPr="004F1229" w:rsidRDefault="000418EF" w:rsidP="000418EF">
            <w:pPr>
              <w:spacing w:before="96"/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F0E1E26" w14:textId="5B5399B2" w:rsidR="000418EF" w:rsidRPr="004F1229" w:rsidRDefault="000418EF" w:rsidP="000418EF">
            <w:pPr>
              <w:spacing w:before="96"/>
              <w:ind w:left="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   )</w:t>
            </w:r>
          </w:p>
        </w:tc>
      </w:tr>
      <w:tr w:rsidR="000418EF" w:rsidRPr="004F1229" w14:paraId="0505FD39" w14:textId="77777777" w:rsidTr="00501F77">
        <w:trPr>
          <w:gridAfter w:val="1"/>
          <w:wAfter w:w="27" w:type="dxa"/>
          <w:trHeight w:val="390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5FCB6F1D" w14:textId="0FDEBB5F" w:rsidR="000418EF" w:rsidRPr="000E4856" w:rsidRDefault="00806246" w:rsidP="000418EF">
            <w:pPr>
              <w:spacing w:before="59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A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sign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 authorization to him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subordinates while making a decision.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A729F74" w14:textId="77777777" w:rsidR="000418EF" w:rsidRPr="004F1229" w:rsidRDefault="000418EF" w:rsidP="000418EF">
            <w:pPr>
              <w:spacing w:before="50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A5BD88B" w14:textId="77777777" w:rsidR="000418EF" w:rsidRPr="004F1229" w:rsidRDefault="000418EF" w:rsidP="000418EF">
            <w:pPr>
              <w:spacing w:before="50"/>
              <w:ind w:left="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08F1732" w14:textId="77777777" w:rsidR="000418EF" w:rsidRPr="004F1229" w:rsidRDefault="000418EF" w:rsidP="000418EF">
            <w:pPr>
              <w:spacing w:before="50"/>
              <w:ind w:left="12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C79DD0A" w14:textId="77777777" w:rsidR="000418EF" w:rsidRPr="004F1229" w:rsidRDefault="000418EF" w:rsidP="000418EF">
            <w:pPr>
              <w:spacing w:before="50"/>
              <w:ind w:right="70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A21967C" w14:textId="77777777" w:rsidR="000418EF" w:rsidRPr="004F1229" w:rsidRDefault="000418EF" w:rsidP="000418EF">
            <w:pPr>
              <w:spacing w:before="50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96E252" w14:textId="77777777" w:rsidR="000418EF" w:rsidRPr="004F1229" w:rsidRDefault="000418EF" w:rsidP="000418EF">
            <w:pPr>
              <w:spacing w:before="50"/>
              <w:ind w:left="8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875445F" w14:textId="77777777" w:rsidR="000418EF" w:rsidRPr="004F1229" w:rsidRDefault="000418EF" w:rsidP="000418EF">
            <w:pPr>
              <w:spacing w:before="50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5CCCF85" w14:textId="77777777" w:rsidR="000418EF" w:rsidRPr="004F1229" w:rsidRDefault="000418EF" w:rsidP="000418EF">
            <w:pPr>
              <w:spacing w:before="50"/>
              <w:ind w:left="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D420771" w14:textId="77777777" w:rsidR="000418EF" w:rsidRPr="004F1229" w:rsidRDefault="000418EF" w:rsidP="000418EF">
            <w:pPr>
              <w:spacing w:before="50"/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9246A11" w14:textId="46BA30EB" w:rsidR="000418EF" w:rsidRPr="004F1229" w:rsidRDefault="000418EF" w:rsidP="000418EF">
            <w:pPr>
              <w:spacing w:before="50"/>
              <w:ind w:left="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   )</w:t>
            </w:r>
          </w:p>
        </w:tc>
      </w:tr>
      <w:tr w:rsidR="00D41228" w:rsidRPr="004F1229" w14:paraId="2D2BBEBB" w14:textId="77777777" w:rsidTr="00501F77">
        <w:trPr>
          <w:gridAfter w:val="1"/>
          <w:wAfter w:w="27" w:type="dxa"/>
          <w:trHeight w:val="601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0158AD6F" w14:textId="77777777" w:rsidR="001F653A" w:rsidRPr="004F1229" w:rsidRDefault="001F653A" w:rsidP="00C64580">
            <w:pPr>
              <w:spacing w:before="63"/>
              <w:ind w:left="124"/>
              <w:rPr>
                <w:rFonts w:ascii="Arial" w:eastAsia="Times New Roman" w:hAnsi="Arial" w:cs="Arial"/>
                <w:b/>
                <w:color w:val="363435"/>
                <w:sz w:val="24"/>
                <w:u w:val="single"/>
                <w:lang w:eastAsia="tr-TR" w:bidi="tr-TR"/>
              </w:rPr>
            </w:pPr>
          </w:p>
          <w:p w14:paraId="51D02EAD" w14:textId="58ECEA23" w:rsidR="00D41228" w:rsidRPr="004F1229" w:rsidRDefault="00D27027" w:rsidP="00C64580">
            <w:pPr>
              <w:spacing w:before="63"/>
              <w:ind w:left="124"/>
              <w:rPr>
                <w:rFonts w:ascii="Arial" w:eastAsia="Times New Roman" w:hAnsi="Arial" w:cs="Arial"/>
                <w:b/>
                <w:sz w:val="24"/>
                <w:u w:val="single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4"/>
                <w:u w:val="single"/>
                <w:lang w:eastAsia="tr-TR" w:bidi="tr-TR"/>
              </w:rPr>
              <w:t>Your Institution Manager;</w:t>
            </w: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73A42" w14:textId="77777777" w:rsidR="00D41228" w:rsidRPr="004F1229" w:rsidRDefault="00D41228" w:rsidP="00D41228">
            <w:pPr>
              <w:spacing w:line="218" w:lineRule="exact"/>
              <w:ind w:left="231" w:right="306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1)</w:t>
            </w:r>
          </w:p>
          <w:p w14:paraId="79C360D7" w14:textId="3172D0A4" w:rsidR="00D41228" w:rsidRPr="004F1229" w:rsidRDefault="00D41228" w:rsidP="00D41228">
            <w:pPr>
              <w:ind w:left="157" w:right="64" w:firstLine="4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ever</w:t>
            </w:r>
          </w:p>
        </w:tc>
        <w:tc>
          <w:tcPr>
            <w:tcW w:w="7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C91C5" w14:textId="77777777" w:rsidR="00D41228" w:rsidRPr="004F1229" w:rsidRDefault="00D41228" w:rsidP="00D41228">
            <w:pPr>
              <w:spacing w:line="218" w:lineRule="exact"/>
              <w:ind w:left="190" w:right="185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2)</w:t>
            </w:r>
          </w:p>
          <w:p w14:paraId="273C55F8" w14:textId="395104EA" w:rsidR="00D41228" w:rsidRPr="004F1229" w:rsidRDefault="00D41228" w:rsidP="00D41228">
            <w:pPr>
              <w:ind w:left="58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Very Rare</w:t>
            </w:r>
          </w:p>
        </w:tc>
        <w:tc>
          <w:tcPr>
            <w:tcW w:w="8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6B576" w14:textId="7C50DAF1" w:rsidR="00D41228" w:rsidRPr="004F1229" w:rsidRDefault="00CB1C04" w:rsidP="00E455C9">
            <w:pPr>
              <w:spacing w:line="218" w:lineRule="exact"/>
              <w:ind w:left="216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</w:t>
            </w:r>
            <w:r w:rsidR="00D41228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3)</w:t>
            </w:r>
          </w:p>
          <w:p w14:paraId="2C831B48" w14:textId="467DDD91" w:rsidR="00D41228" w:rsidRPr="004F1229" w:rsidRDefault="00D41228" w:rsidP="009F256F">
            <w:pPr>
              <w:ind w:right="117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ccasi</w:t>
            </w:r>
            <w:r w:rsidR="00CB1C04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ally</w:t>
            </w: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51888" w14:textId="77777777" w:rsidR="00D41228" w:rsidRPr="004F1229" w:rsidRDefault="00D41228" w:rsidP="00D41228">
            <w:pPr>
              <w:spacing w:line="218" w:lineRule="exact"/>
              <w:ind w:left="219" w:right="319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4)</w:t>
            </w:r>
          </w:p>
          <w:p w14:paraId="57A3D4C4" w14:textId="600AFF3B" w:rsidR="00D41228" w:rsidRPr="004F1229" w:rsidRDefault="00D41228" w:rsidP="00E455C9">
            <w:pPr>
              <w:ind w:left="156" w:right="67" w:firstLine="2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Mostly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91AB6" w14:textId="77777777" w:rsidR="00D41228" w:rsidRPr="004F1229" w:rsidRDefault="00D41228" w:rsidP="00D41228">
            <w:pPr>
              <w:spacing w:line="218" w:lineRule="exact"/>
              <w:ind w:left="142" w:right="180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5)</w:t>
            </w:r>
          </w:p>
          <w:p w14:paraId="43263E2B" w14:textId="27C1A88E" w:rsidR="00D41228" w:rsidRPr="004F1229" w:rsidRDefault="00E455C9" w:rsidP="00E455C9">
            <w:pPr>
              <w:ind w:left="155" w:hanging="3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</w:t>
            </w:r>
            <w:r w:rsidR="00D41228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Always</w:t>
            </w:r>
          </w:p>
        </w:tc>
      </w:tr>
      <w:tr w:rsidR="007A39B7" w:rsidRPr="004F1229" w14:paraId="629D23D3" w14:textId="77777777" w:rsidTr="00501F77">
        <w:trPr>
          <w:gridAfter w:val="1"/>
          <w:wAfter w:w="27" w:type="dxa"/>
          <w:trHeight w:val="400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CA9A"/>
          </w:tcPr>
          <w:p w14:paraId="0240CDE0" w14:textId="21ED87A2" w:rsidR="007A39B7" w:rsidRPr="004F1229" w:rsidRDefault="00D27027" w:rsidP="007A39B7">
            <w:pPr>
              <w:spacing w:before="140"/>
              <w:ind w:left="107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B. Planning</w:t>
            </w: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0B26B7DC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67683037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230E8EC8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00884CED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07FBD167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</w:tr>
      <w:tr w:rsidR="000418EF" w:rsidRPr="004F1229" w14:paraId="7D1D8400" w14:textId="77777777" w:rsidTr="00501F77">
        <w:trPr>
          <w:gridAfter w:val="1"/>
          <w:wAfter w:w="27" w:type="dxa"/>
          <w:trHeight w:val="769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23A05BB4" w14:textId="423768B6" w:rsidR="000418EF" w:rsidRPr="004F1229" w:rsidRDefault="00806246" w:rsidP="000418EF">
            <w:pPr>
              <w:spacing w:before="16"/>
              <w:ind w:left="107" w:right="52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P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lan</w:t>
            </w: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s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education and training activities </w:t>
            </w:r>
            <w:r w:rsidR="000418EF" w:rsidRPr="009279B4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for the 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current education year (monthly, daily plans, parents meeting, family educations, cele</w:t>
            </w:r>
            <w:r w:rsidR="000418EF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brating special days etc.) with 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teachers.</w:t>
            </w:r>
            <w:r w:rsidR="004158ED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(11)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9EAD74A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31"/>
                <w:lang w:eastAsia="tr-TR" w:bidi="tr-TR"/>
              </w:rPr>
            </w:pPr>
          </w:p>
          <w:p w14:paraId="215215FD" w14:textId="77777777" w:rsidR="000418EF" w:rsidRPr="004F1229" w:rsidRDefault="000418EF" w:rsidP="000418EF">
            <w:pPr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225829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31"/>
                <w:lang w:eastAsia="tr-TR" w:bidi="tr-TR"/>
              </w:rPr>
            </w:pPr>
          </w:p>
          <w:p w14:paraId="719D0125" w14:textId="77777777" w:rsidR="000418EF" w:rsidRPr="004F1229" w:rsidRDefault="000418EF" w:rsidP="000418EF">
            <w:pPr>
              <w:ind w:left="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F41E9FE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31"/>
                <w:lang w:eastAsia="tr-TR" w:bidi="tr-TR"/>
              </w:rPr>
            </w:pPr>
          </w:p>
          <w:p w14:paraId="0EBA915D" w14:textId="77777777" w:rsidR="000418EF" w:rsidRPr="004F1229" w:rsidRDefault="000418EF" w:rsidP="000418EF">
            <w:pPr>
              <w:ind w:left="12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6675954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31"/>
                <w:lang w:eastAsia="tr-TR" w:bidi="tr-TR"/>
              </w:rPr>
            </w:pPr>
          </w:p>
          <w:p w14:paraId="65DABC5C" w14:textId="77777777" w:rsidR="000418EF" w:rsidRPr="004F1229" w:rsidRDefault="000418EF" w:rsidP="000418EF">
            <w:pPr>
              <w:ind w:right="70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3791541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31"/>
                <w:lang w:eastAsia="tr-TR" w:bidi="tr-TR"/>
              </w:rPr>
            </w:pPr>
          </w:p>
          <w:p w14:paraId="27310D72" w14:textId="77777777" w:rsidR="000418EF" w:rsidRPr="004F1229" w:rsidRDefault="000418EF" w:rsidP="000418EF">
            <w:pPr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FDD960C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31"/>
                <w:lang w:eastAsia="tr-TR" w:bidi="tr-TR"/>
              </w:rPr>
            </w:pPr>
          </w:p>
          <w:p w14:paraId="12D216B7" w14:textId="77777777" w:rsidR="000418EF" w:rsidRPr="004F1229" w:rsidRDefault="000418EF" w:rsidP="000418EF">
            <w:pPr>
              <w:ind w:left="8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0BE217B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31"/>
                <w:lang w:eastAsia="tr-TR" w:bidi="tr-TR"/>
              </w:rPr>
            </w:pPr>
          </w:p>
          <w:p w14:paraId="39172B99" w14:textId="77777777" w:rsidR="000418EF" w:rsidRPr="004F1229" w:rsidRDefault="000418EF" w:rsidP="000418EF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8F06419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31"/>
                <w:lang w:eastAsia="tr-TR" w:bidi="tr-TR"/>
              </w:rPr>
            </w:pPr>
          </w:p>
          <w:p w14:paraId="493CF2EA" w14:textId="77777777" w:rsidR="000418EF" w:rsidRPr="004F1229" w:rsidRDefault="000418EF" w:rsidP="000418EF">
            <w:pPr>
              <w:ind w:left="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23FE10F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31"/>
                <w:lang w:eastAsia="tr-TR" w:bidi="tr-TR"/>
              </w:rPr>
            </w:pPr>
          </w:p>
          <w:p w14:paraId="27A9E56D" w14:textId="40F5B21F" w:rsidR="000418EF" w:rsidRPr="004F1229" w:rsidRDefault="000418EF" w:rsidP="000418EF">
            <w:pPr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F313A70" w14:textId="77777777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</w:pPr>
          </w:p>
          <w:p w14:paraId="3427FCE4" w14:textId="162011A0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 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</w:tr>
      <w:tr w:rsidR="000418EF" w:rsidRPr="004F1229" w14:paraId="55F2FCF1" w14:textId="77777777" w:rsidTr="00501F77">
        <w:trPr>
          <w:gridAfter w:val="1"/>
          <w:wAfter w:w="27" w:type="dxa"/>
          <w:trHeight w:val="488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705DF7A5" w14:textId="4ED0DC01" w:rsidR="000418EF" w:rsidRPr="000E4856" w:rsidRDefault="00806246" w:rsidP="000418EF">
            <w:pPr>
              <w:spacing w:line="218" w:lineRule="auto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G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uid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eachers in the preparation 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and compatibility 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of educational plans.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FF27AB0" w14:textId="77777777" w:rsidR="000418EF" w:rsidRPr="004F1229" w:rsidRDefault="000418EF" w:rsidP="000418EF">
            <w:pPr>
              <w:spacing w:before="218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459949D" w14:textId="77777777" w:rsidR="000418EF" w:rsidRPr="004F1229" w:rsidRDefault="000418EF" w:rsidP="000418EF">
            <w:pPr>
              <w:spacing w:before="218"/>
              <w:ind w:left="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BA753B5" w14:textId="77777777" w:rsidR="000418EF" w:rsidRPr="004F1229" w:rsidRDefault="000418EF" w:rsidP="000418EF">
            <w:pPr>
              <w:spacing w:before="218"/>
              <w:ind w:left="12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D430638" w14:textId="77777777" w:rsidR="000418EF" w:rsidRPr="004F1229" w:rsidRDefault="000418EF" w:rsidP="000418EF">
            <w:pPr>
              <w:spacing w:before="218"/>
              <w:ind w:right="70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F52666A" w14:textId="77777777" w:rsidR="000418EF" w:rsidRPr="004F1229" w:rsidRDefault="000418EF" w:rsidP="000418EF">
            <w:pPr>
              <w:spacing w:before="218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72FC2B4" w14:textId="77777777" w:rsidR="000418EF" w:rsidRPr="004F1229" w:rsidRDefault="000418EF" w:rsidP="000418EF">
            <w:pPr>
              <w:spacing w:before="218"/>
              <w:ind w:left="8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E4D5732" w14:textId="77777777" w:rsidR="000418EF" w:rsidRPr="004F1229" w:rsidRDefault="000418EF" w:rsidP="000418EF">
            <w:pPr>
              <w:spacing w:before="218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816F0E8" w14:textId="77777777" w:rsidR="000418EF" w:rsidRPr="004F1229" w:rsidRDefault="000418EF" w:rsidP="000418EF">
            <w:pPr>
              <w:spacing w:before="218"/>
              <w:ind w:left="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324C2A8" w14:textId="77777777" w:rsidR="000418EF" w:rsidRPr="004F1229" w:rsidRDefault="000418EF" w:rsidP="000418EF">
            <w:pPr>
              <w:spacing w:before="218"/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44C80B9" w14:textId="0F23275B" w:rsidR="000418EF" w:rsidRPr="004F1229" w:rsidRDefault="000418EF" w:rsidP="000418EF">
            <w:pPr>
              <w:spacing w:before="218"/>
              <w:ind w:left="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</w:tr>
      <w:tr w:rsidR="000418EF" w:rsidRPr="004F1229" w14:paraId="33256468" w14:textId="77777777" w:rsidTr="00501F77">
        <w:trPr>
          <w:gridAfter w:val="1"/>
          <w:wAfter w:w="27" w:type="dxa"/>
          <w:trHeight w:val="419"/>
        </w:trPr>
        <w:tc>
          <w:tcPr>
            <w:tcW w:w="6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E8B2E" w14:textId="3C2D53EB" w:rsidR="000418EF" w:rsidRPr="000E4856" w:rsidRDefault="00806246" w:rsidP="000418EF">
            <w:pPr>
              <w:spacing w:line="218" w:lineRule="auto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ak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nto consideration staff opinions while planning cultural activities and sightseeing trips.</w:t>
            </w:r>
            <w:r w:rsidR="004158ED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(13)</w:t>
            </w:r>
          </w:p>
        </w:tc>
        <w:tc>
          <w:tcPr>
            <w:tcW w:w="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58E578D" w14:textId="77777777" w:rsidR="000418EF" w:rsidRPr="004F1229" w:rsidRDefault="000418EF" w:rsidP="000418EF">
            <w:pPr>
              <w:spacing w:before="96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0C18F04" w14:textId="77777777" w:rsidR="000418EF" w:rsidRPr="004F1229" w:rsidRDefault="000418EF" w:rsidP="000418EF">
            <w:pPr>
              <w:spacing w:before="96"/>
              <w:ind w:left="8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C9881A3" w14:textId="77777777" w:rsidR="000418EF" w:rsidRPr="004F1229" w:rsidRDefault="000418EF" w:rsidP="000418EF">
            <w:pPr>
              <w:spacing w:before="96"/>
              <w:ind w:left="12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1B24DB8" w14:textId="77777777" w:rsidR="000418EF" w:rsidRPr="004F1229" w:rsidRDefault="000418EF" w:rsidP="000418EF">
            <w:pPr>
              <w:spacing w:before="96"/>
              <w:ind w:right="71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05C36EE" w14:textId="77777777" w:rsidR="000418EF" w:rsidRPr="004F1229" w:rsidRDefault="000418EF" w:rsidP="000418EF">
            <w:pPr>
              <w:spacing w:before="96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CB40CF2" w14:textId="77777777" w:rsidR="000418EF" w:rsidRPr="004F1229" w:rsidRDefault="000418EF" w:rsidP="000418EF">
            <w:pPr>
              <w:spacing w:before="96"/>
              <w:ind w:left="8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2619182" w14:textId="77777777" w:rsidR="000418EF" w:rsidRPr="004F1229" w:rsidRDefault="000418EF" w:rsidP="000418EF">
            <w:pPr>
              <w:spacing w:before="96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417E9C9" w14:textId="77777777" w:rsidR="000418EF" w:rsidRPr="004F1229" w:rsidRDefault="000418EF" w:rsidP="000418EF">
            <w:pPr>
              <w:spacing w:before="96"/>
              <w:ind w:left="1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470C1C0" w14:textId="77777777" w:rsidR="000418EF" w:rsidRPr="004F1229" w:rsidRDefault="000418EF" w:rsidP="000418EF">
            <w:pPr>
              <w:spacing w:before="96"/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4C5CBBA" w14:textId="2E3AF86B" w:rsidR="000418EF" w:rsidRPr="004F1229" w:rsidRDefault="000418EF" w:rsidP="000418EF">
            <w:pPr>
              <w:spacing w:before="96"/>
              <w:ind w:left="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</w:tr>
      <w:tr w:rsidR="000418EF" w:rsidRPr="004F1229" w14:paraId="0B863606" w14:textId="77777777" w:rsidTr="00501F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7" w:type="dxa"/>
          <w:trHeight w:val="465"/>
        </w:trPr>
        <w:tc>
          <w:tcPr>
            <w:tcW w:w="6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FC231" w14:textId="386D1481" w:rsidR="000418EF" w:rsidRPr="000E4856" w:rsidRDefault="00806246" w:rsidP="000418EF">
            <w:pPr>
              <w:spacing w:line="218" w:lineRule="auto"/>
              <w:ind w:left="107" w:right="13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P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lan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he institutions budget, its revenues and the expenses to be made as a result of joint decisions taken at teacher’s council meeting.</w:t>
            </w:r>
          </w:p>
        </w:tc>
        <w:tc>
          <w:tcPr>
            <w:tcW w:w="850" w:type="dxa"/>
            <w:gridSpan w:val="4"/>
          </w:tcPr>
          <w:p w14:paraId="7839B142" w14:textId="77777777" w:rsidR="000418EF" w:rsidRPr="004F1229" w:rsidRDefault="000418EF" w:rsidP="000418EF">
            <w:pPr>
              <w:tabs>
                <w:tab w:val="left" w:pos="379"/>
              </w:tabs>
              <w:spacing w:before="219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709" w:type="dxa"/>
            <w:gridSpan w:val="4"/>
          </w:tcPr>
          <w:p w14:paraId="58521A8D" w14:textId="77777777" w:rsidR="000418EF" w:rsidRPr="004F1229" w:rsidRDefault="000418EF" w:rsidP="000418EF">
            <w:pPr>
              <w:tabs>
                <w:tab w:val="left" w:pos="435"/>
              </w:tabs>
              <w:spacing w:before="219"/>
              <w:ind w:left="5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846" w:type="dxa"/>
            <w:gridSpan w:val="4"/>
          </w:tcPr>
          <w:p w14:paraId="60D16A83" w14:textId="696F20E2" w:rsidR="000418EF" w:rsidRPr="004F1229" w:rsidRDefault="000418EF" w:rsidP="000418EF">
            <w:pPr>
              <w:tabs>
                <w:tab w:val="left" w:pos="379"/>
              </w:tabs>
              <w:spacing w:before="219"/>
              <w:ind w:right="6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 )</w:t>
            </w:r>
          </w:p>
        </w:tc>
        <w:tc>
          <w:tcPr>
            <w:tcW w:w="992" w:type="dxa"/>
            <w:gridSpan w:val="4"/>
          </w:tcPr>
          <w:p w14:paraId="5CF014E1" w14:textId="396B17B6" w:rsidR="000418EF" w:rsidRPr="004F1229" w:rsidRDefault="000418EF" w:rsidP="000418EF">
            <w:pPr>
              <w:tabs>
                <w:tab w:val="left" w:pos="379"/>
              </w:tabs>
              <w:spacing w:before="219"/>
              <w:ind w:right="15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  )</w:t>
            </w:r>
          </w:p>
        </w:tc>
        <w:tc>
          <w:tcPr>
            <w:tcW w:w="1143" w:type="dxa"/>
            <w:gridSpan w:val="2"/>
          </w:tcPr>
          <w:p w14:paraId="015DEE28" w14:textId="77777777" w:rsidR="000418EF" w:rsidRPr="004F1229" w:rsidRDefault="000418EF" w:rsidP="000418EF">
            <w:pPr>
              <w:tabs>
                <w:tab w:val="left" w:pos="379"/>
              </w:tabs>
              <w:spacing w:before="219"/>
              <w:ind w:right="1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</w:tr>
      <w:tr w:rsidR="000418EF" w:rsidRPr="004F1229" w14:paraId="3FBE16A5" w14:textId="77777777" w:rsidTr="00501F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7" w:type="dxa"/>
          <w:trHeight w:val="508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36D32E37" w14:textId="1F59FA9A" w:rsidR="000418EF" w:rsidRPr="000E4856" w:rsidRDefault="00806246" w:rsidP="000418EF">
            <w:pPr>
              <w:spacing w:line="216" w:lineRule="auto"/>
              <w:ind w:left="119" w:right="481" w:hanging="8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M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ak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plans about the institution in collaboration with teachers and employees.</w:t>
            </w:r>
          </w:p>
        </w:tc>
        <w:tc>
          <w:tcPr>
            <w:tcW w:w="850" w:type="dxa"/>
            <w:gridSpan w:val="4"/>
          </w:tcPr>
          <w:p w14:paraId="5EA0D580" w14:textId="77777777" w:rsidR="000418EF" w:rsidRPr="004F1229" w:rsidRDefault="000418EF" w:rsidP="000418EF">
            <w:pPr>
              <w:tabs>
                <w:tab w:val="left" w:pos="379"/>
              </w:tabs>
              <w:spacing w:before="96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709" w:type="dxa"/>
            <w:gridSpan w:val="4"/>
          </w:tcPr>
          <w:p w14:paraId="5B2B65AB" w14:textId="77777777" w:rsidR="000418EF" w:rsidRPr="004F1229" w:rsidRDefault="000418EF" w:rsidP="000418EF">
            <w:pPr>
              <w:tabs>
                <w:tab w:val="left" w:pos="435"/>
              </w:tabs>
              <w:spacing w:before="96"/>
              <w:ind w:left="5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846" w:type="dxa"/>
            <w:gridSpan w:val="4"/>
          </w:tcPr>
          <w:p w14:paraId="2AE8269E" w14:textId="38F26916" w:rsidR="000418EF" w:rsidRPr="004F1229" w:rsidRDefault="000418EF" w:rsidP="000418EF">
            <w:pPr>
              <w:tabs>
                <w:tab w:val="left" w:pos="379"/>
              </w:tabs>
              <w:spacing w:before="96"/>
              <w:ind w:right="6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  )</w:t>
            </w:r>
          </w:p>
        </w:tc>
        <w:tc>
          <w:tcPr>
            <w:tcW w:w="992" w:type="dxa"/>
            <w:gridSpan w:val="4"/>
          </w:tcPr>
          <w:p w14:paraId="271E388B" w14:textId="2EC0E703" w:rsidR="000418EF" w:rsidRPr="004F1229" w:rsidRDefault="000418EF" w:rsidP="000418EF">
            <w:pPr>
              <w:tabs>
                <w:tab w:val="left" w:pos="379"/>
              </w:tabs>
              <w:spacing w:before="96"/>
              <w:ind w:right="15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 )</w:t>
            </w:r>
          </w:p>
        </w:tc>
        <w:tc>
          <w:tcPr>
            <w:tcW w:w="1143" w:type="dxa"/>
            <w:gridSpan w:val="2"/>
          </w:tcPr>
          <w:p w14:paraId="4D6BE85D" w14:textId="77777777" w:rsidR="000418EF" w:rsidRPr="004F1229" w:rsidRDefault="000418EF" w:rsidP="000418EF">
            <w:pPr>
              <w:tabs>
                <w:tab w:val="left" w:pos="379"/>
              </w:tabs>
              <w:spacing w:before="96"/>
              <w:ind w:right="1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</w:tr>
      <w:tr w:rsidR="000418EF" w:rsidRPr="004F1229" w14:paraId="4AFBB5E9" w14:textId="77777777" w:rsidTr="00501F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7" w:type="dxa"/>
          <w:trHeight w:val="468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57E13A2C" w14:textId="19DC9B15" w:rsidR="000418EF" w:rsidRPr="000E4856" w:rsidRDefault="00806246" w:rsidP="000418EF">
            <w:pPr>
              <w:spacing w:line="232" w:lineRule="exact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ak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into consideration environmental expectations and opportunities while planning educational activities.</w:t>
            </w:r>
          </w:p>
        </w:tc>
        <w:tc>
          <w:tcPr>
            <w:tcW w:w="850" w:type="dxa"/>
            <w:gridSpan w:val="4"/>
          </w:tcPr>
          <w:p w14:paraId="7681914F" w14:textId="77777777" w:rsidR="000418EF" w:rsidRPr="004F1229" w:rsidRDefault="000418EF" w:rsidP="000418EF">
            <w:pPr>
              <w:tabs>
                <w:tab w:val="left" w:pos="379"/>
              </w:tabs>
              <w:spacing w:before="96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709" w:type="dxa"/>
            <w:gridSpan w:val="4"/>
          </w:tcPr>
          <w:p w14:paraId="63B0700B" w14:textId="77777777" w:rsidR="000418EF" w:rsidRPr="004F1229" w:rsidRDefault="000418EF" w:rsidP="000418EF">
            <w:pPr>
              <w:tabs>
                <w:tab w:val="left" w:pos="435"/>
              </w:tabs>
              <w:spacing w:before="96"/>
              <w:ind w:left="5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846" w:type="dxa"/>
            <w:gridSpan w:val="4"/>
          </w:tcPr>
          <w:p w14:paraId="02C74904" w14:textId="46B640CA" w:rsidR="000418EF" w:rsidRPr="004F1229" w:rsidRDefault="000418EF" w:rsidP="000418EF">
            <w:pPr>
              <w:tabs>
                <w:tab w:val="left" w:pos="379"/>
              </w:tabs>
              <w:spacing w:before="96"/>
              <w:ind w:right="6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  )</w:t>
            </w:r>
          </w:p>
        </w:tc>
        <w:tc>
          <w:tcPr>
            <w:tcW w:w="992" w:type="dxa"/>
            <w:gridSpan w:val="4"/>
          </w:tcPr>
          <w:p w14:paraId="3248CAF6" w14:textId="6FF28C0E" w:rsidR="000418EF" w:rsidRPr="004F1229" w:rsidRDefault="000418EF" w:rsidP="000418EF">
            <w:pPr>
              <w:tabs>
                <w:tab w:val="left" w:pos="379"/>
              </w:tabs>
              <w:spacing w:before="96"/>
              <w:ind w:right="15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 )</w:t>
            </w:r>
          </w:p>
        </w:tc>
        <w:tc>
          <w:tcPr>
            <w:tcW w:w="1143" w:type="dxa"/>
            <w:gridSpan w:val="2"/>
          </w:tcPr>
          <w:p w14:paraId="2D9F152A" w14:textId="77777777" w:rsidR="000418EF" w:rsidRPr="004F1229" w:rsidRDefault="000418EF" w:rsidP="000418EF">
            <w:pPr>
              <w:tabs>
                <w:tab w:val="left" w:pos="379"/>
              </w:tabs>
              <w:spacing w:before="96"/>
              <w:ind w:right="1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</w:tr>
      <w:tr w:rsidR="000418EF" w:rsidRPr="004F1229" w14:paraId="6AFF3D10" w14:textId="77777777" w:rsidTr="00501F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7" w:type="dxa"/>
          <w:trHeight w:val="510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357E9AB0" w14:textId="4EF35EE9" w:rsidR="000418EF" w:rsidRPr="000E4856" w:rsidRDefault="00806246" w:rsidP="000418EF">
            <w:pPr>
              <w:spacing w:line="216" w:lineRule="auto"/>
              <w:ind w:left="107" w:right="481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E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nsur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hat student registration and transfer related procedures (for qualified students) are carried out properly.</w:t>
            </w:r>
          </w:p>
        </w:tc>
        <w:tc>
          <w:tcPr>
            <w:tcW w:w="850" w:type="dxa"/>
            <w:gridSpan w:val="4"/>
          </w:tcPr>
          <w:p w14:paraId="5501331E" w14:textId="77777777" w:rsidR="000418EF" w:rsidRPr="004F1229" w:rsidRDefault="000418EF" w:rsidP="000418EF">
            <w:pPr>
              <w:tabs>
                <w:tab w:val="left" w:pos="379"/>
              </w:tabs>
              <w:spacing w:before="217" w:line="273" w:lineRule="exact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709" w:type="dxa"/>
            <w:gridSpan w:val="4"/>
          </w:tcPr>
          <w:p w14:paraId="2A12F64B" w14:textId="77777777" w:rsidR="000418EF" w:rsidRPr="004F1229" w:rsidRDefault="000418EF" w:rsidP="000418EF">
            <w:pPr>
              <w:tabs>
                <w:tab w:val="left" w:pos="435"/>
              </w:tabs>
              <w:spacing w:before="217" w:line="273" w:lineRule="exact"/>
              <w:ind w:left="5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846" w:type="dxa"/>
            <w:gridSpan w:val="4"/>
          </w:tcPr>
          <w:p w14:paraId="347F6068" w14:textId="58E07061" w:rsidR="000418EF" w:rsidRPr="004F1229" w:rsidRDefault="000418EF" w:rsidP="000418EF">
            <w:pPr>
              <w:tabs>
                <w:tab w:val="left" w:pos="379"/>
              </w:tabs>
              <w:spacing w:before="217" w:line="273" w:lineRule="exact"/>
              <w:ind w:right="6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 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  )</w:t>
            </w:r>
          </w:p>
        </w:tc>
        <w:tc>
          <w:tcPr>
            <w:tcW w:w="992" w:type="dxa"/>
            <w:gridSpan w:val="4"/>
          </w:tcPr>
          <w:p w14:paraId="15A2425C" w14:textId="5E8AFBF1" w:rsidR="000418EF" w:rsidRPr="004F1229" w:rsidRDefault="000418EF" w:rsidP="000418EF">
            <w:pPr>
              <w:tabs>
                <w:tab w:val="left" w:pos="379"/>
              </w:tabs>
              <w:spacing w:before="217" w:line="273" w:lineRule="exact"/>
              <w:ind w:right="15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 )</w:t>
            </w:r>
          </w:p>
        </w:tc>
        <w:tc>
          <w:tcPr>
            <w:tcW w:w="1143" w:type="dxa"/>
            <w:gridSpan w:val="2"/>
          </w:tcPr>
          <w:p w14:paraId="0CD88F54" w14:textId="77777777" w:rsidR="000418EF" w:rsidRPr="004F1229" w:rsidRDefault="000418EF" w:rsidP="000418EF">
            <w:pPr>
              <w:tabs>
                <w:tab w:val="left" w:pos="379"/>
              </w:tabs>
              <w:spacing w:before="217" w:line="273" w:lineRule="exact"/>
              <w:ind w:right="1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</w:tr>
      <w:tr w:rsidR="000418EF" w:rsidRPr="004F1229" w14:paraId="25288013" w14:textId="77777777" w:rsidTr="00501F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7" w:type="dxa"/>
          <w:trHeight w:val="517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5CD68DD1" w14:textId="340E3999" w:rsidR="000418EF" w:rsidRPr="000E4856" w:rsidRDefault="00806246" w:rsidP="000418EF">
            <w:pPr>
              <w:spacing w:before="6"/>
              <w:ind w:left="107" w:right="481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P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lan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he supply, distribution, usage and protection of the institution’s teaching equipment.</w:t>
            </w:r>
          </w:p>
        </w:tc>
        <w:tc>
          <w:tcPr>
            <w:tcW w:w="850" w:type="dxa"/>
            <w:gridSpan w:val="4"/>
          </w:tcPr>
          <w:p w14:paraId="2E0B6045" w14:textId="77777777" w:rsidR="000418EF" w:rsidRPr="004F1229" w:rsidRDefault="000418EF" w:rsidP="000418EF">
            <w:pPr>
              <w:tabs>
                <w:tab w:val="left" w:pos="379"/>
              </w:tabs>
              <w:spacing w:before="101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709" w:type="dxa"/>
            <w:gridSpan w:val="4"/>
          </w:tcPr>
          <w:p w14:paraId="05790CA3" w14:textId="77777777" w:rsidR="000418EF" w:rsidRPr="004F1229" w:rsidRDefault="000418EF" w:rsidP="000418EF">
            <w:pPr>
              <w:tabs>
                <w:tab w:val="left" w:pos="435"/>
              </w:tabs>
              <w:spacing w:before="101"/>
              <w:ind w:left="5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846" w:type="dxa"/>
            <w:gridSpan w:val="4"/>
          </w:tcPr>
          <w:p w14:paraId="0FE68D54" w14:textId="354421C4" w:rsidR="000418EF" w:rsidRPr="004F1229" w:rsidRDefault="000418EF" w:rsidP="000418EF">
            <w:pPr>
              <w:tabs>
                <w:tab w:val="left" w:pos="379"/>
              </w:tabs>
              <w:spacing w:before="101"/>
              <w:ind w:right="6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 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  )</w:t>
            </w:r>
          </w:p>
        </w:tc>
        <w:tc>
          <w:tcPr>
            <w:tcW w:w="992" w:type="dxa"/>
            <w:gridSpan w:val="4"/>
          </w:tcPr>
          <w:p w14:paraId="1AC88744" w14:textId="03D756D5" w:rsidR="000418EF" w:rsidRPr="004F1229" w:rsidRDefault="000418EF" w:rsidP="000418EF">
            <w:pPr>
              <w:tabs>
                <w:tab w:val="left" w:pos="379"/>
              </w:tabs>
              <w:spacing w:before="101"/>
              <w:ind w:right="15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 )</w:t>
            </w:r>
          </w:p>
        </w:tc>
        <w:tc>
          <w:tcPr>
            <w:tcW w:w="1143" w:type="dxa"/>
            <w:gridSpan w:val="2"/>
          </w:tcPr>
          <w:p w14:paraId="19F9F494" w14:textId="77777777" w:rsidR="000418EF" w:rsidRPr="004F1229" w:rsidRDefault="000418EF" w:rsidP="000418EF">
            <w:pPr>
              <w:tabs>
                <w:tab w:val="left" w:pos="379"/>
              </w:tabs>
              <w:spacing w:before="101"/>
              <w:ind w:right="1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</w:tr>
      <w:tr w:rsidR="000418EF" w:rsidRPr="004F1229" w14:paraId="3927A1CC" w14:textId="77777777" w:rsidTr="00A8322A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7" w:type="dxa"/>
          <w:trHeight w:val="628"/>
        </w:trPr>
        <w:tc>
          <w:tcPr>
            <w:tcW w:w="6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6161F" w14:textId="4874E0B4" w:rsidR="000418EF" w:rsidRPr="000E4856" w:rsidRDefault="00806246" w:rsidP="000418EF">
            <w:pPr>
              <w:spacing w:before="4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E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nsur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hat all the precautions relating to the cleanliness and order of the institution are taken.</w:t>
            </w:r>
          </w:p>
        </w:tc>
        <w:tc>
          <w:tcPr>
            <w:tcW w:w="850" w:type="dxa"/>
            <w:gridSpan w:val="4"/>
          </w:tcPr>
          <w:p w14:paraId="534B6619" w14:textId="77777777" w:rsidR="000418EF" w:rsidRPr="004F1229" w:rsidRDefault="000418EF" w:rsidP="000418EF">
            <w:pPr>
              <w:tabs>
                <w:tab w:val="left" w:pos="379"/>
              </w:tabs>
              <w:spacing w:before="103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709" w:type="dxa"/>
            <w:gridSpan w:val="4"/>
          </w:tcPr>
          <w:p w14:paraId="0E98A7D3" w14:textId="77777777" w:rsidR="000418EF" w:rsidRPr="004F1229" w:rsidRDefault="000418EF" w:rsidP="000418EF">
            <w:pPr>
              <w:tabs>
                <w:tab w:val="left" w:pos="435"/>
              </w:tabs>
              <w:spacing w:before="103"/>
              <w:ind w:left="5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846" w:type="dxa"/>
            <w:gridSpan w:val="4"/>
          </w:tcPr>
          <w:p w14:paraId="116AFBDC" w14:textId="77777777" w:rsidR="000418EF" w:rsidRPr="004F1229" w:rsidRDefault="000418EF" w:rsidP="000418EF">
            <w:pPr>
              <w:tabs>
                <w:tab w:val="left" w:pos="379"/>
              </w:tabs>
              <w:spacing w:before="103"/>
              <w:ind w:right="6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992" w:type="dxa"/>
            <w:gridSpan w:val="4"/>
          </w:tcPr>
          <w:p w14:paraId="504CCEDC" w14:textId="77777777" w:rsidR="000418EF" w:rsidRPr="004F1229" w:rsidRDefault="000418EF" w:rsidP="000418EF">
            <w:pPr>
              <w:tabs>
                <w:tab w:val="left" w:pos="379"/>
              </w:tabs>
              <w:spacing w:before="103"/>
              <w:ind w:right="150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1143" w:type="dxa"/>
            <w:gridSpan w:val="2"/>
          </w:tcPr>
          <w:p w14:paraId="2DA8A0A5" w14:textId="77777777" w:rsidR="000418EF" w:rsidRPr="004F1229" w:rsidRDefault="000418EF" w:rsidP="000418EF">
            <w:pPr>
              <w:tabs>
                <w:tab w:val="left" w:pos="379"/>
              </w:tabs>
              <w:spacing w:before="103"/>
              <w:ind w:right="1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</w:tr>
      <w:tr w:rsidR="000418EF" w:rsidRPr="004F1229" w14:paraId="49B55447" w14:textId="77777777" w:rsidTr="00501F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7" w:type="dxa"/>
          <w:trHeight w:val="711"/>
        </w:trPr>
        <w:tc>
          <w:tcPr>
            <w:tcW w:w="6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01726" w14:textId="137AA208" w:rsidR="000418EF" w:rsidRPr="000E4856" w:rsidRDefault="00806246" w:rsidP="000418EF">
            <w:pPr>
              <w:tabs>
                <w:tab w:val="left" w:pos="1481"/>
                <w:tab w:val="left" w:pos="1829"/>
                <w:tab w:val="left" w:pos="2239"/>
                <w:tab w:val="left" w:pos="2462"/>
                <w:tab w:val="left" w:pos="3357"/>
                <w:tab w:val="left" w:pos="3636"/>
                <w:tab w:val="left" w:pos="4323"/>
              </w:tabs>
              <w:spacing w:line="218" w:lineRule="auto"/>
              <w:ind w:right="13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 P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lan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schedules regarding families (parent meeting dates, family 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    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education seminars etc.) at the teacher’s council meeting.</w:t>
            </w:r>
          </w:p>
        </w:tc>
        <w:tc>
          <w:tcPr>
            <w:tcW w:w="850" w:type="dxa"/>
            <w:gridSpan w:val="4"/>
          </w:tcPr>
          <w:p w14:paraId="6EB4CDD7" w14:textId="77777777" w:rsidR="000418EF" w:rsidRPr="004F1229" w:rsidRDefault="000418EF" w:rsidP="000418EF">
            <w:pPr>
              <w:spacing w:before="4"/>
              <w:rPr>
                <w:rFonts w:ascii="Arial" w:eastAsia="Times New Roman" w:hAnsi="Arial" w:cs="Arial"/>
                <w:b/>
                <w:i/>
                <w:sz w:val="29"/>
                <w:lang w:eastAsia="tr-TR" w:bidi="tr-TR"/>
              </w:rPr>
            </w:pPr>
          </w:p>
          <w:p w14:paraId="2949A46C" w14:textId="77777777" w:rsidR="000418EF" w:rsidRPr="004F1229" w:rsidRDefault="000418EF" w:rsidP="000418EF">
            <w:pPr>
              <w:tabs>
                <w:tab w:val="left" w:pos="379"/>
              </w:tabs>
              <w:spacing w:before="1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709" w:type="dxa"/>
            <w:gridSpan w:val="4"/>
          </w:tcPr>
          <w:p w14:paraId="09358BB2" w14:textId="77777777" w:rsidR="000418EF" w:rsidRPr="004F1229" w:rsidRDefault="000418EF" w:rsidP="000418EF">
            <w:pPr>
              <w:spacing w:before="4"/>
              <w:rPr>
                <w:rFonts w:ascii="Arial" w:eastAsia="Times New Roman" w:hAnsi="Arial" w:cs="Arial"/>
                <w:b/>
                <w:i/>
                <w:sz w:val="29"/>
                <w:lang w:eastAsia="tr-TR" w:bidi="tr-TR"/>
              </w:rPr>
            </w:pPr>
          </w:p>
          <w:p w14:paraId="663CD193" w14:textId="77777777" w:rsidR="000418EF" w:rsidRPr="004F1229" w:rsidRDefault="000418EF" w:rsidP="000418EF">
            <w:pPr>
              <w:tabs>
                <w:tab w:val="left" w:pos="435"/>
              </w:tabs>
              <w:spacing w:before="1"/>
              <w:ind w:left="5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846" w:type="dxa"/>
            <w:gridSpan w:val="4"/>
          </w:tcPr>
          <w:p w14:paraId="4640F128" w14:textId="77777777" w:rsidR="000418EF" w:rsidRPr="004F1229" w:rsidRDefault="000418EF" w:rsidP="000418EF">
            <w:pPr>
              <w:spacing w:before="4"/>
              <w:rPr>
                <w:rFonts w:ascii="Arial" w:eastAsia="Times New Roman" w:hAnsi="Arial" w:cs="Arial"/>
                <w:b/>
                <w:i/>
                <w:sz w:val="29"/>
                <w:lang w:eastAsia="tr-TR" w:bidi="tr-TR"/>
              </w:rPr>
            </w:pPr>
          </w:p>
          <w:p w14:paraId="447075EE" w14:textId="77777777" w:rsidR="000418EF" w:rsidRPr="004F1229" w:rsidRDefault="000418EF" w:rsidP="000418EF">
            <w:pPr>
              <w:tabs>
                <w:tab w:val="left" w:pos="379"/>
              </w:tabs>
              <w:spacing w:before="1"/>
              <w:ind w:right="66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992" w:type="dxa"/>
            <w:gridSpan w:val="4"/>
          </w:tcPr>
          <w:p w14:paraId="2969029B" w14:textId="77777777" w:rsidR="000418EF" w:rsidRPr="004F1229" w:rsidRDefault="000418EF" w:rsidP="000418EF">
            <w:pPr>
              <w:spacing w:before="4"/>
              <w:rPr>
                <w:rFonts w:ascii="Arial" w:eastAsia="Times New Roman" w:hAnsi="Arial" w:cs="Arial"/>
                <w:b/>
                <w:i/>
                <w:sz w:val="29"/>
                <w:lang w:eastAsia="tr-TR" w:bidi="tr-TR"/>
              </w:rPr>
            </w:pPr>
          </w:p>
          <w:p w14:paraId="3C95B14D" w14:textId="77777777" w:rsidR="000418EF" w:rsidRPr="004F1229" w:rsidRDefault="000418EF" w:rsidP="000418EF">
            <w:pPr>
              <w:tabs>
                <w:tab w:val="left" w:pos="379"/>
              </w:tabs>
              <w:spacing w:before="1"/>
              <w:ind w:right="150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1143" w:type="dxa"/>
            <w:gridSpan w:val="2"/>
          </w:tcPr>
          <w:p w14:paraId="55BFAB44" w14:textId="77777777" w:rsidR="000418EF" w:rsidRPr="004F1229" w:rsidRDefault="000418EF" w:rsidP="000418EF">
            <w:pPr>
              <w:spacing w:before="4"/>
              <w:rPr>
                <w:rFonts w:ascii="Arial" w:eastAsia="Times New Roman" w:hAnsi="Arial" w:cs="Arial"/>
                <w:b/>
                <w:i/>
                <w:sz w:val="29"/>
                <w:lang w:eastAsia="tr-TR" w:bidi="tr-TR"/>
              </w:rPr>
            </w:pPr>
          </w:p>
          <w:p w14:paraId="351A36CE" w14:textId="77777777" w:rsidR="000418EF" w:rsidRPr="004F1229" w:rsidRDefault="000418EF" w:rsidP="000418EF">
            <w:pPr>
              <w:tabs>
                <w:tab w:val="left" w:pos="379"/>
              </w:tabs>
              <w:spacing w:before="1"/>
              <w:ind w:right="1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</w:tr>
      <w:tr w:rsidR="009F256F" w:rsidRPr="004F1229" w14:paraId="0EC92DC0" w14:textId="77777777" w:rsidTr="00501F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7" w:type="dxa"/>
          <w:trHeight w:val="751"/>
        </w:trPr>
        <w:tc>
          <w:tcPr>
            <w:tcW w:w="6517" w:type="dxa"/>
            <w:tcBorders>
              <w:bottom w:val="single" w:sz="6" w:space="0" w:color="363435"/>
            </w:tcBorders>
          </w:tcPr>
          <w:p w14:paraId="59791734" w14:textId="69690E62" w:rsidR="00D41228" w:rsidRPr="004F1229" w:rsidRDefault="00D27027" w:rsidP="00D41228">
            <w:pPr>
              <w:spacing w:before="197"/>
              <w:ind w:left="107"/>
              <w:rPr>
                <w:rFonts w:ascii="Arial" w:eastAsia="Times New Roman" w:hAnsi="Arial" w:cs="Arial"/>
                <w:b/>
                <w:sz w:val="24"/>
                <w:u w:val="single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4"/>
                <w:u w:val="single"/>
                <w:lang w:eastAsia="tr-TR" w:bidi="tr-TR"/>
              </w:rPr>
              <w:lastRenderedPageBreak/>
              <w:t>Your Institution Manager;</w:t>
            </w:r>
          </w:p>
        </w:tc>
        <w:tc>
          <w:tcPr>
            <w:tcW w:w="850" w:type="dxa"/>
            <w:gridSpan w:val="4"/>
            <w:tcBorders>
              <w:top w:val="single" w:sz="6" w:space="0" w:color="363435"/>
              <w:bottom w:val="single" w:sz="6" w:space="0" w:color="363435"/>
            </w:tcBorders>
          </w:tcPr>
          <w:p w14:paraId="3642E119" w14:textId="77777777" w:rsidR="00D41228" w:rsidRPr="004F1229" w:rsidRDefault="00D41228" w:rsidP="00D41228">
            <w:pPr>
              <w:spacing w:line="218" w:lineRule="exact"/>
              <w:ind w:left="231" w:right="306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1)</w:t>
            </w:r>
          </w:p>
          <w:p w14:paraId="5344C121" w14:textId="3EC25A7E" w:rsidR="00D41228" w:rsidRPr="004F1229" w:rsidRDefault="00D41228" w:rsidP="00D41228">
            <w:pPr>
              <w:ind w:left="117" w:right="109" w:hanging="1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ever</w:t>
            </w:r>
          </w:p>
        </w:tc>
        <w:tc>
          <w:tcPr>
            <w:tcW w:w="709" w:type="dxa"/>
            <w:gridSpan w:val="4"/>
            <w:tcBorders>
              <w:top w:val="single" w:sz="6" w:space="0" w:color="363435"/>
              <w:bottom w:val="single" w:sz="6" w:space="0" w:color="363435"/>
            </w:tcBorders>
          </w:tcPr>
          <w:p w14:paraId="13B47A81" w14:textId="77777777" w:rsidR="00D41228" w:rsidRPr="004F1229" w:rsidRDefault="00D41228" w:rsidP="00D41228">
            <w:pPr>
              <w:spacing w:line="218" w:lineRule="exact"/>
              <w:ind w:left="190" w:right="185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2)</w:t>
            </w:r>
          </w:p>
          <w:p w14:paraId="363E0A33" w14:textId="0DCC6595" w:rsidR="00D41228" w:rsidRPr="004F1229" w:rsidRDefault="00D41228" w:rsidP="00D41228">
            <w:pPr>
              <w:ind w:left="75" w:right="72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Very Rare</w:t>
            </w:r>
          </w:p>
        </w:tc>
        <w:tc>
          <w:tcPr>
            <w:tcW w:w="846" w:type="dxa"/>
            <w:gridSpan w:val="4"/>
            <w:tcBorders>
              <w:top w:val="single" w:sz="6" w:space="0" w:color="363435"/>
              <w:bottom w:val="single" w:sz="6" w:space="0" w:color="363435"/>
            </w:tcBorders>
          </w:tcPr>
          <w:p w14:paraId="4124C1C8" w14:textId="77777777" w:rsidR="00D41228" w:rsidRPr="004F1229" w:rsidRDefault="00D41228" w:rsidP="00D41228">
            <w:pPr>
              <w:spacing w:line="218" w:lineRule="exact"/>
              <w:ind w:left="216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3)</w:t>
            </w:r>
          </w:p>
          <w:p w14:paraId="53C085B2" w14:textId="54B88DF3" w:rsidR="00D41228" w:rsidRPr="004F1229" w:rsidRDefault="00D41228" w:rsidP="00D41228">
            <w:pPr>
              <w:ind w:left="158" w:right="144" w:firstLine="9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ccasi</w:t>
            </w:r>
            <w:r w:rsidR="00CB1C04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ally</w:t>
            </w:r>
          </w:p>
        </w:tc>
        <w:tc>
          <w:tcPr>
            <w:tcW w:w="992" w:type="dxa"/>
            <w:gridSpan w:val="4"/>
            <w:tcBorders>
              <w:top w:val="single" w:sz="6" w:space="0" w:color="363435"/>
              <w:bottom w:val="single" w:sz="6" w:space="0" w:color="363435"/>
            </w:tcBorders>
          </w:tcPr>
          <w:p w14:paraId="0E371968" w14:textId="77777777" w:rsidR="00D41228" w:rsidRPr="004F1229" w:rsidRDefault="00D41228" w:rsidP="00D41228">
            <w:pPr>
              <w:spacing w:line="218" w:lineRule="exact"/>
              <w:ind w:left="219" w:right="319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4)</w:t>
            </w:r>
          </w:p>
          <w:p w14:paraId="7496EE98" w14:textId="72D6721C" w:rsidR="00D41228" w:rsidRPr="004F1229" w:rsidRDefault="00D41228" w:rsidP="00D41228">
            <w:pPr>
              <w:ind w:left="114" w:right="111" w:hanging="3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Mostly</w:t>
            </w:r>
          </w:p>
        </w:tc>
        <w:tc>
          <w:tcPr>
            <w:tcW w:w="1143" w:type="dxa"/>
            <w:gridSpan w:val="2"/>
            <w:tcBorders>
              <w:top w:val="single" w:sz="6" w:space="0" w:color="363435"/>
              <w:bottom w:val="single" w:sz="6" w:space="0" w:color="363435"/>
            </w:tcBorders>
          </w:tcPr>
          <w:p w14:paraId="07DCE5CC" w14:textId="77777777" w:rsidR="00D41228" w:rsidRPr="004F1229" w:rsidRDefault="00D41228" w:rsidP="00D41228">
            <w:pPr>
              <w:spacing w:line="218" w:lineRule="exact"/>
              <w:ind w:left="142" w:right="180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5)</w:t>
            </w:r>
          </w:p>
          <w:p w14:paraId="4FEE94A4" w14:textId="4068887E" w:rsidR="00D41228" w:rsidRPr="004F1229" w:rsidRDefault="00D41228" w:rsidP="00D41228">
            <w:pPr>
              <w:ind w:left="112" w:right="114" w:firstLine="7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Always</w:t>
            </w:r>
          </w:p>
        </w:tc>
      </w:tr>
      <w:tr w:rsidR="009F256F" w:rsidRPr="004F1229" w14:paraId="7DBDFABB" w14:textId="77777777" w:rsidTr="00501F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7" w:type="dxa"/>
          <w:trHeight w:val="344"/>
        </w:trPr>
        <w:tc>
          <w:tcPr>
            <w:tcW w:w="6517" w:type="dxa"/>
            <w:tcBorders>
              <w:top w:val="single" w:sz="6" w:space="0" w:color="363435"/>
              <w:bottom w:val="single" w:sz="6" w:space="0" w:color="363435"/>
            </w:tcBorders>
            <w:shd w:val="clear" w:color="auto" w:fill="FBCA9A"/>
          </w:tcPr>
          <w:p w14:paraId="56ECCDE1" w14:textId="6D8FE861" w:rsidR="007A39B7" w:rsidRPr="004F1229" w:rsidRDefault="007A39B7" w:rsidP="00B629C3">
            <w:pPr>
              <w:spacing w:before="30"/>
              <w:ind w:left="107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C. </w:t>
            </w:r>
            <w:r w:rsidR="00B629C3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rganization</w:t>
            </w:r>
          </w:p>
        </w:tc>
        <w:tc>
          <w:tcPr>
            <w:tcW w:w="850" w:type="dxa"/>
            <w:gridSpan w:val="4"/>
            <w:tcBorders>
              <w:top w:val="single" w:sz="6" w:space="0" w:color="363435"/>
            </w:tcBorders>
            <w:shd w:val="clear" w:color="auto" w:fill="FBCA9A"/>
          </w:tcPr>
          <w:p w14:paraId="55A3143E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709" w:type="dxa"/>
            <w:gridSpan w:val="4"/>
            <w:tcBorders>
              <w:top w:val="single" w:sz="6" w:space="0" w:color="363435"/>
            </w:tcBorders>
            <w:shd w:val="clear" w:color="auto" w:fill="FBCA9A"/>
          </w:tcPr>
          <w:p w14:paraId="6C4C70C1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46" w:type="dxa"/>
            <w:gridSpan w:val="4"/>
            <w:tcBorders>
              <w:top w:val="single" w:sz="6" w:space="0" w:color="363435"/>
            </w:tcBorders>
            <w:shd w:val="clear" w:color="auto" w:fill="FBCA9A"/>
          </w:tcPr>
          <w:p w14:paraId="4B8E7AF9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2" w:type="dxa"/>
            <w:gridSpan w:val="4"/>
            <w:tcBorders>
              <w:top w:val="single" w:sz="6" w:space="0" w:color="363435"/>
            </w:tcBorders>
            <w:shd w:val="clear" w:color="auto" w:fill="FBCA9A"/>
          </w:tcPr>
          <w:p w14:paraId="34107ACC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1143" w:type="dxa"/>
            <w:gridSpan w:val="2"/>
            <w:tcBorders>
              <w:top w:val="single" w:sz="6" w:space="0" w:color="363435"/>
            </w:tcBorders>
            <w:shd w:val="clear" w:color="auto" w:fill="FBCA9A"/>
          </w:tcPr>
          <w:p w14:paraId="7743C3DD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</w:tr>
      <w:tr w:rsidR="000418EF" w:rsidRPr="004F1229" w14:paraId="1883DB78" w14:textId="77777777" w:rsidTr="00501F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07"/>
        </w:trPr>
        <w:tc>
          <w:tcPr>
            <w:tcW w:w="6517" w:type="dxa"/>
            <w:tcBorders>
              <w:top w:val="single" w:sz="6" w:space="0" w:color="363435"/>
              <w:bottom w:val="single" w:sz="6" w:space="0" w:color="363435"/>
            </w:tcBorders>
          </w:tcPr>
          <w:p w14:paraId="0EBE6950" w14:textId="6D107E16" w:rsidR="000418EF" w:rsidRPr="000E4856" w:rsidRDefault="00806246" w:rsidP="00806246">
            <w:pPr>
              <w:ind w:left="107" w:right="203"/>
              <w:rPr>
                <w:rFonts w:ascii="Arial" w:eastAsia="Times New Roman" w:hAnsi="Arial" w:cs="Arial"/>
                <w:sz w:val="20"/>
                <w:szCs w:val="20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E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xplain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duties, roles and responsibilities of the institution to staff (teachers and other employees) in a written and clear way.</w:t>
            </w:r>
            <w:r w:rsidR="004158ED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(21)</w:t>
            </w:r>
          </w:p>
        </w:tc>
        <w:tc>
          <w:tcPr>
            <w:tcW w:w="372" w:type="dxa"/>
            <w:gridSpan w:val="2"/>
            <w:tcBorders>
              <w:right w:val="nil"/>
            </w:tcBorders>
          </w:tcPr>
          <w:p w14:paraId="1DDF828B" w14:textId="77777777" w:rsidR="000418EF" w:rsidRPr="004F1229" w:rsidRDefault="000418EF" w:rsidP="000418EF">
            <w:pPr>
              <w:ind w:lef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78" w:type="dxa"/>
            <w:gridSpan w:val="2"/>
            <w:tcBorders>
              <w:left w:val="nil"/>
            </w:tcBorders>
          </w:tcPr>
          <w:p w14:paraId="6AC686BE" w14:textId="77777777" w:rsidR="000418EF" w:rsidRPr="004F1229" w:rsidRDefault="000418EF" w:rsidP="000418EF">
            <w:pPr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right w:val="nil"/>
            </w:tcBorders>
          </w:tcPr>
          <w:p w14:paraId="7D0A25F1" w14:textId="77777777" w:rsidR="000418EF" w:rsidRPr="004F1229" w:rsidRDefault="000418EF" w:rsidP="000418EF">
            <w:pPr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left w:val="nil"/>
            </w:tcBorders>
          </w:tcPr>
          <w:p w14:paraId="0A63C1A0" w14:textId="77777777" w:rsidR="000418EF" w:rsidRPr="004F1229" w:rsidRDefault="000418EF" w:rsidP="000418EF">
            <w:pPr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right w:val="nil"/>
            </w:tcBorders>
          </w:tcPr>
          <w:p w14:paraId="38BA47AD" w14:textId="77777777" w:rsidR="000418EF" w:rsidRPr="004F1229" w:rsidRDefault="000418EF" w:rsidP="000418EF">
            <w:pPr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61" w:type="dxa"/>
            <w:gridSpan w:val="2"/>
            <w:tcBorders>
              <w:left w:val="nil"/>
            </w:tcBorders>
          </w:tcPr>
          <w:p w14:paraId="402BE2B1" w14:textId="77777777" w:rsidR="000418EF" w:rsidRPr="004F1229" w:rsidRDefault="000418EF" w:rsidP="000418EF">
            <w:pPr>
              <w:ind w:right="7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right w:val="nil"/>
            </w:tcBorders>
          </w:tcPr>
          <w:p w14:paraId="36B22B77" w14:textId="77777777" w:rsidR="000418EF" w:rsidRPr="004F1229" w:rsidRDefault="000418EF" w:rsidP="000418EF">
            <w:pPr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05" w:type="dxa"/>
            <w:gridSpan w:val="2"/>
            <w:tcBorders>
              <w:left w:val="nil"/>
            </w:tcBorders>
          </w:tcPr>
          <w:p w14:paraId="153C09EB" w14:textId="77777777" w:rsidR="000418EF" w:rsidRPr="004F1229" w:rsidRDefault="000418EF" w:rsidP="000418EF">
            <w:pPr>
              <w:ind w:left="1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143" w:type="dxa"/>
            <w:gridSpan w:val="2"/>
            <w:tcBorders>
              <w:right w:val="nil"/>
            </w:tcBorders>
          </w:tcPr>
          <w:p w14:paraId="50B44B80" w14:textId="49A17F52" w:rsidR="000418EF" w:rsidRPr="004F1229" w:rsidRDefault="000418EF" w:rsidP="000418EF">
            <w:pPr>
              <w:tabs>
                <w:tab w:val="left" w:pos="1046"/>
              </w:tabs>
              <w:ind w:right="14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  (     )</w:t>
            </w:r>
          </w:p>
        </w:tc>
        <w:tc>
          <w:tcPr>
            <w:tcW w:w="27" w:type="dxa"/>
            <w:tcBorders>
              <w:left w:val="nil"/>
            </w:tcBorders>
          </w:tcPr>
          <w:p w14:paraId="2FC149E3" w14:textId="77777777" w:rsidR="000418EF" w:rsidRPr="004F1229" w:rsidRDefault="000418EF" w:rsidP="000418EF">
            <w:pPr>
              <w:spacing w:before="11"/>
              <w:rPr>
                <w:rFonts w:ascii="Arial" w:eastAsia="Times New Roman" w:hAnsi="Arial" w:cs="Arial"/>
                <w:b/>
                <w:sz w:val="27"/>
                <w:lang w:eastAsia="tr-TR" w:bidi="tr-TR"/>
              </w:rPr>
            </w:pPr>
          </w:p>
          <w:p w14:paraId="253C61E2" w14:textId="77777777" w:rsidR="000418EF" w:rsidRPr="004F1229" w:rsidRDefault="000418EF" w:rsidP="000418EF">
            <w:pPr>
              <w:ind w:right="1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</w:tr>
      <w:tr w:rsidR="000418EF" w:rsidRPr="004F1229" w14:paraId="07054B8F" w14:textId="77777777" w:rsidTr="00501F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22"/>
        </w:trPr>
        <w:tc>
          <w:tcPr>
            <w:tcW w:w="6517" w:type="dxa"/>
            <w:tcBorders>
              <w:top w:val="single" w:sz="6" w:space="0" w:color="363435"/>
              <w:bottom w:val="single" w:sz="6" w:space="0" w:color="363435"/>
            </w:tcBorders>
          </w:tcPr>
          <w:p w14:paraId="00902846" w14:textId="2F32A8CA" w:rsidR="000418EF" w:rsidRPr="000E4856" w:rsidRDefault="00806246" w:rsidP="000418EF">
            <w:pPr>
              <w:spacing w:before="31"/>
              <w:ind w:left="107" w:right="203"/>
              <w:rPr>
                <w:rFonts w:ascii="Arial" w:eastAsia="Times New Roman" w:hAnsi="Arial" w:cs="Arial"/>
                <w:sz w:val="20"/>
                <w:szCs w:val="20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While assigning a task he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pay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attention to prevent any conflict of roles. </w:t>
            </w:r>
          </w:p>
        </w:tc>
        <w:tc>
          <w:tcPr>
            <w:tcW w:w="372" w:type="dxa"/>
            <w:gridSpan w:val="2"/>
            <w:tcBorders>
              <w:right w:val="nil"/>
            </w:tcBorders>
          </w:tcPr>
          <w:p w14:paraId="3565C75E" w14:textId="77777777" w:rsidR="000418EF" w:rsidRPr="004F1229" w:rsidRDefault="000418EF" w:rsidP="000418EF">
            <w:pPr>
              <w:spacing w:before="143"/>
              <w:ind w:lef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78" w:type="dxa"/>
            <w:gridSpan w:val="2"/>
            <w:tcBorders>
              <w:left w:val="nil"/>
            </w:tcBorders>
          </w:tcPr>
          <w:p w14:paraId="1C9E34FF" w14:textId="77777777" w:rsidR="000418EF" w:rsidRPr="004F1229" w:rsidRDefault="000418EF" w:rsidP="000418EF">
            <w:pPr>
              <w:spacing w:before="143"/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right w:val="nil"/>
            </w:tcBorders>
          </w:tcPr>
          <w:p w14:paraId="7C63E364" w14:textId="77777777" w:rsidR="000418EF" w:rsidRPr="004F1229" w:rsidRDefault="000418EF" w:rsidP="000418EF">
            <w:pPr>
              <w:spacing w:before="143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left w:val="nil"/>
            </w:tcBorders>
          </w:tcPr>
          <w:p w14:paraId="1F175B7B" w14:textId="77777777" w:rsidR="000418EF" w:rsidRPr="004F1229" w:rsidRDefault="000418EF" w:rsidP="000418EF">
            <w:pPr>
              <w:spacing w:before="143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right w:val="nil"/>
            </w:tcBorders>
          </w:tcPr>
          <w:p w14:paraId="5E1D43BD" w14:textId="77777777" w:rsidR="000418EF" w:rsidRPr="004F1229" w:rsidRDefault="000418EF" w:rsidP="000418EF">
            <w:pPr>
              <w:spacing w:before="143"/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61" w:type="dxa"/>
            <w:gridSpan w:val="2"/>
            <w:tcBorders>
              <w:left w:val="nil"/>
            </w:tcBorders>
          </w:tcPr>
          <w:p w14:paraId="23BCA37F" w14:textId="77777777" w:rsidR="000418EF" w:rsidRPr="004F1229" w:rsidRDefault="000418EF" w:rsidP="000418EF">
            <w:pPr>
              <w:spacing w:before="143"/>
              <w:ind w:right="7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right w:val="nil"/>
            </w:tcBorders>
          </w:tcPr>
          <w:p w14:paraId="16D8FFF4" w14:textId="77777777" w:rsidR="000418EF" w:rsidRPr="004F1229" w:rsidRDefault="000418EF" w:rsidP="000418EF">
            <w:pPr>
              <w:spacing w:before="143"/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05" w:type="dxa"/>
            <w:gridSpan w:val="2"/>
            <w:tcBorders>
              <w:left w:val="nil"/>
            </w:tcBorders>
          </w:tcPr>
          <w:p w14:paraId="1DDFEBB0" w14:textId="77777777" w:rsidR="000418EF" w:rsidRPr="004F1229" w:rsidRDefault="000418EF" w:rsidP="000418EF">
            <w:pPr>
              <w:spacing w:before="143"/>
              <w:ind w:left="15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143" w:type="dxa"/>
            <w:gridSpan w:val="2"/>
            <w:tcBorders>
              <w:right w:val="nil"/>
            </w:tcBorders>
          </w:tcPr>
          <w:p w14:paraId="326193AF" w14:textId="4A60F935" w:rsidR="000418EF" w:rsidRPr="004F1229" w:rsidRDefault="000418EF" w:rsidP="000418EF">
            <w:pPr>
              <w:spacing w:before="143"/>
              <w:ind w:right="14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  (     )</w:t>
            </w:r>
          </w:p>
        </w:tc>
        <w:tc>
          <w:tcPr>
            <w:tcW w:w="27" w:type="dxa"/>
            <w:tcBorders>
              <w:left w:val="nil"/>
            </w:tcBorders>
          </w:tcPr>
          <w:p w14:paraId="646B64C2" w14:textId="539E4F52" w:rsidR="000418EF" w:rsidRPr="004F1229" w:rsidRDefault="000418EF" w:rsidP="000418EF">
            <w:pPr>
              <w:spacing w:before="143"/>
              <w:ind w:right="1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</w:p>
        </w:tc>
      </w:tr>
      <w:tr w:rsidR="000418EF" w:rsidRPr="004F1229" w14:paraId="36AE4930" w14:textId="77777777" w:rsidTr="00501F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71"/>
        </w:trPr>
        <w:tc>
          <w:tcPr>
            <w:tcW w:w="6517" w:type="dxa"/>
            <w:tcBorders>
              <w:top w:val="single" w:sz="6" w:space="0" w:color="363435"/>
              <w:bottom w:val="single" w:sz="6" w:space="0" w:color="363435"/>
            </w:tcBorders>
          </w:tcPr>
          <w:p w14:paraId="713061B2" w14:textId="0F505F32" w:rsidR="000418EF" w:rsidRPr="000E4856" w:rsidRDefault="00806246" w:rsidP="000418EF">
            <w:pPr>
              <w:spacing w:before="81"/>
              <w:ind w:left="107"/>
              <w:rPr>
                <w:rFonts w:ascii="Arial" w:eastAsia="Times New Roman" w:hAnsi="Arial" w:cs="Arial"/>
                <w:sz w:val="20"/>
                <w:szCs w:val="20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E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nsur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hat all institutional related documents are processed in time and announced to institutional employees.</w:t>
            </w:r>
            <w:r w:rsidR="004158ED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(23)</w:t>
            </w:r>
          </w:p>
        </w:tc>
        <w:tc>
          <w:tcPr>
            <w:tcW w:w="372" w:type="dxa"/>
            <w:gridSpan w:val="2"/>
            <w:tcBorders>
              <w:right w:val="nil"/>
            </w:tcBorders>
          </w:tcPr>
          <w:p w14:paraId="6820E512" w14:textId="77777777" w:rsidR="000418EF" w:rsidRPr="004F1229" w:rsidRDefault="000418EF" w:rsidP="000418EF">
            <w:pPr>
              <w:spacing w:before="175"/>
              <w:ind w:lef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78" w:type="dxa"/>
            <w:gridSpan w:val="2"/>
            <w:tcBorders>
              <w:left w:val="nil"/>
            </w:tcBorders>
          </w:tcPr>
          <w:p w14:paraId="5100C3AC" w14:textId="77777777" w:rsidR="000418EF" w:rsidRPr="004F1229" w:rsidRDefault="000418EF" w:rsidP="000418EF">
            <w:pPr>
              <w:spacing w:before="175"/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right w:val="nil"/>
            </w:tcBorders>
          </w:tcPr>
          <w:p w14:paraId="255F790C" w14:textId="77777777" w:rsidR="000418EF" w:rsidRPr="004F1229" w:rsidRDefault="000418EF" w:rsidP="000418EF">
            <w:pPr>
              <w:spacing w:before="175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left w:val="nil"/>
            </w:tcBorders>
          </w:tcPr>
          <w:p w14:paraId="5AB399D9" w14:textId="77777777" w:rsidR="000418EF" w:rsidRPr="004F1229" w:rsidRDefault="000418EF" w:rsidP="000418EF">
            <w:pPr>
              <w:spacing w:before="175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right w:val="nil"/>
            </w:tcBorders>
          </w:tcPr>
          <w:p w14:paraId="37220787" w14:textId="77777777" w:rsidR="000418EF" w:rsidRPr="004F1229" w:rsidRDefault="000418EF" w:rsidP="000418EF">
            <w:pPr>
              <w:spacing w:before="175"/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61" w:type="dxa"/>
            <w:gridSpan w:val="2"/>
            <w:tcBorders>
              <w:left w:val="nil"/>
            </w:tcBorders>
          </w:tcPr>
          <w:p w14:paraId="2F879CE3" w14:textId="77777777" w:rsidR="000418EF" w:rsidRPr="004F1229" w:rsidRDefault="000418EF" w:rsidP="000418EF">
            <w:pPr>
              <w:spacing w:before="175"/>
              <w:ind w:right="7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right w:val="nil"/>
            </w:tcBorders>
          </w:tcPr>
          <w:p w14:paraId="009A77F3" w14:textId="77777777" w:rsidR="000418EF" w:rsidRPr="004F1229" w:rsidRDefault="000418EF" w:rsidP="000418EF">
            <w:pPr>
              <w:spacing w:before="175"/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05" w:type="dxa"/>
            <w:gridSpan w:val="2"/>
            <w:tcBorders>
              <w:left w:val="nil"/>
            </w:tcBorders>
          </w:tcPr>
          <w:p w14:paraId="40F863B1" w14:textId="77777777" w:rsidR="000418EF" w:rsidRPr="004F1229" w:rsidRDefault="000418EF" w:rsidP="000418EF">
            <w:pPr>
              <w:spacing w:before="175"/>
              <w:ind w:left="1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143" w:type="dxa"/>
            <w:gridSpan w:val="2"/>
            <w:tcBorders>
              <w:right w:val="nil"/>
            </w:tcBorders>
          </w:tcPr>
          <w:p w14:paraId="141562E8" w14:textId="05453C80" w:rsidR="000418EF" w:rsidRPr="004F1229" w:rsidRDefault="000418EF" w:rsidP="000418EF">
            <w:pPr>
              <w:spacing w:before="175"/>
              <w:ind w:right="14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  (     )</w:t>
            </w:r>
          </w:p>
        </w:tc>
        <w:tc>
          <w:tcPr>
            <w:tcW w:w="27" w:type="dxa"/>
            <w:tcBorders>
              <w:left w:val="nil"/>
            </w:tcBorders>
          </w:tcPr>
          <w:p w14:paraId="138028EA" w14:textId="2645D99A" w:rsidR="000418EF" w:rsidRPr="004F1229" w:rsidRDefault="000418EF" w:rsidP="000418EF">
            <w:pPr>
              <w:spacing w:before="175"/>
              <w:ind w:right="1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</w:p>
        </w:tc>
      </w:tr>
      <w:tr w:rsidR="000418EF" w:rsidRPr="004F1229" w14:paraId="4F22C82B" w14:textId="77777777" w:rsidTr="00501F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15"/>
        </w:trPr>
        <w:tc>
          <w:tcPr>
            <w:tcW w:w="6517" w:type="dxa"/>
            <w:tcBorders>
              <w:top w:val="single" w:sz="6" w:space="0" w:color="363435"/>
              <w:bottom w:val="single" w:sz="6" w:space="0" w:color="363435"/>
            </w:tcBorders>
          </w:tcPr>
          <w:p w14:paraId="573A8868" w14:textId="343C6F96" w:rsidR="000418EF" w:rsidRPr="000E4856" w:rsidRDefault="000418EF" w:rsidP="000418EF">
            <w:pPr>
              <w:spacing w:before="160"/>
              <w:ind w:left="107" w:right="415"/>
              <w:rPr>
                <w:rFonts w:ascii="Arial" w:eastAsia="Times New Roman" w:hAnsi="Arial" w:cs="Arial"/>
                <w:sz w:val="20"/>
                <w:szCs w:val="20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here is a division of labor between teachers and other staff.</w:t>
            </w:r>
            <w:r w:rsidR="004158ED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(24)</w:t>
            </w:r>
          </w:p>
        </w:tc>
        <w:tc>
          <w:tcPr>
            <w:tcW w:w="372" w:type="dxa"/>
            <w:gridSpan w:val="2"/>
            <w:tcBorders>
              <w:right w:val="nil"/>
            </w:tcBorders>
          </w:tcPr>
          <w:p w14:paraId="7B8FF30A" w14:textId="77777777" w:rsidR="000418EF" w:rsidRPr="004F1229" w:rsidRDefault="000418EF" w:rsidP="000418EF">
            <w:pPr>
              <w:spacing w:before="139"/>
              <w:ind w:lef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78" w:type="dxa"/>
            <w:gridSpan w:val="2"/>
            <w:tcBorders>
              <w:left w:val="nil"/>
            </w:tcBorders>
          </w:tcPr>
          <w:p w14:paraId="5C6BD119" w14:textId="77777777" w:rsidR="000418EF" w:rsidRPr="004F1229" w:rsidRDefault="000418EF" w:rsidP="000418EF">
            <w:pPr>
              <w:spacing w:before="139"/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right w:val="nil"/>
            </w:tcBorders>
          </w:tcPr>
          <w:p w14:paraId="2F419FB3" w14:textId="77777777" w:rsidR="000418EF" w:rsidRPr="004F1229" w:rsidRDefault="000418EF" w:rsidP="000418EF">
            <w:pPr>
              <w:spacing w:before="139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left w:val="nil"/>
            </w:tcBorders>
          </w:tcPr>
          <w:p w14:paraId="039853EC" w14:textId="77777777" w:rsidR="000418EF" w:rsidRPr="004F1229" w:rsidRDefault="000418EF" w:rsidP="000418EF">
            <w:pPr>
              <w:spacing w:before="139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right w:val="nil"/>
            </w:tcBorders>
          </w:tcPr>
          <w:p w14:paraId="05D83990" w14:textId="77777777" w:rsidR="000418EF" w:rsidRPr="004F1229" w:rsidRDefault="000418EF" w:rsidP="000418EF">
            <w:pPr>
              <w:spacing w:before="139"/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61" w:type="dxa"/>
            <w:gridSpan w:val="2"/>
            <w:tcBorders>
              <w:left w:val="nil"/>
            </w:tcBorders>
          </w:tcPr>
          <w:p w14:paraId="5324FEF6" w14:textId="77777777" w:rsidR="000418EF" w:rsidRPr="004F1229" w:rsidRDefault="000418EF" w:rsidP="000418EF">
            <w:pPr>
              <w:spacing w:before="139"/>
              <w:ind w:right="7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right w:val="nil"/>
            </w:tcBorders>
          </w:tcPr>
          <w:p w14:paraId="4D55FF4E" w14:textId="77777777" w:rsidR="000418EF" w:rsidRPr="004F1229" w:rsidRDefault="000418EF" w:rsidP="000418EF">
            <w:pPr>
              <w:spacing w:before="139"/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05" w:type="dxa"/>
            <w:gridSpan w:val="2"/>
            <w:tcBorders>
              <w:left w:val="nil"/>
            </w:tcBorders>
          </w:tcPr>
          <w:p w14:paraId="7730284D" w14:textId="77777777" w:rsidR="000418EF" w:rsidRPr="004F1229" w:rsidRDefault="000418EF" w:rsidP="000418EF">
            <w:pPr>
              <w:spacing w:before="139"/>
              <w:ind w:left="1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143" w:type="dxa"/>
            <w:gridSpan w:val="2"/>
            <w:tcBorders>
              <w:right w:val="nil"/>
            </w:tcBorders>
          </w:tcPr>
          <w:p w14:paraId="0D87116E" w14:textId="4C2EB099" w:rsidR="000418EF" w:rsidRPr="004F1229" w:rsidRDefault="000418EF" w:rsidP="000418EF">
            <w:pPr>
              <w:spacing w:before="139"/>
              <w:ind w:right="14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  (     )</w:t>
            </w:r>
          </w:p>
        </w:tc>
        <w:tc>
          <w:tcPr>
            <w:tcW w:w="27" w:type="dxa"/>
            <w:tcBorders>
              <w:left w:val="nil"/>
            </w:tcBorders>
          </w:tcPr>
          <w:p w14:paraId="11B45B64" w14:textId="507B35D0" w:rsidR="000418EF" w:rsidRPr="004F1229" w:rsidRDefault="000418EF" w:rsidP="000418EF">
            <w:pPr>
              <w:spacing w:before="139"/>
              <w:ind w:right="1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</w:p>
        </w:tc>
      </w:tr>
      <w:tr w:rsidR="000418EF" w:rsidRPr="004F1229" w14:paraId="1B04F72C" w14:textId="77777777" w:rsidTr="00501F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51"/>
        </w:trPr>
        <w:tc>
          <w:tcPr>
            <w:tcW w:w="6517" w:type="dxa"/>
            <w:tcBorders>
              <w:top w:val="single" w:sz="6" w:space="0" w:color="363435"/>
              <w:bottom w:val="single" w:sz="6" w:space="0" w:color="363435"/>
            </w:tcBorders>
          </w:tcPr>
          <w:p w14:paraId="04660659" w14:textId="50E45F15" w:rsidR="000418EF" w:rsidRPr="000E4856" w:rsidRDefault="00806246" w:rsidP="000418EF">
            <w:pPr>
              <w:spacing w:before="97"/>
              <w:ind w:left="107" w:right="481"/>
              <w:rPr>
                <w:rFonts w:ascii="Arial" w:eastAsia="Times New Roman" w:hAnsi="Arial" w:cs="Arial"/>
                <w:sz w:val="20"/>
                <w:szCs w:val="20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O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rganiz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he institution appropriately, in consideration and parallel to the institutions goals and objectives.</w:t>
            </w:r>
          </w:p>
        </w:tc>
        <w:tc>
          <w:tcPr>
            <w:tcW w:w="372" w:type="dxa"/>
            <w:gridSpan w:val="2"/>
            <w:tcBorders>
              <w:right w:val="nil"/>
            </w:tcBorders>
          </w:tcPr>
          <w:p w14:paraId="590E26F3" w14:textId="77777777" w:rsidR="000418EF" w:rsidRPr="004F1229" w:rsidRDefault="000418EF" w:rsidP="000418EF">
            <w:pPr>
              <w:spacing w:before="209"/>
              <w:ind w:lef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78" w:type="dxa"/>
            <w:gridSpan w:val="2"/>
            <w:tcBorders>
              <w:left w:val="nil"/>
            </w:tcBorders>
          </w:tcPr>
          <w:p w14:paraId="0EF90EF9" w14:textId="77777777" w:rsidR="000418EF" w:rsidRPr="004F1229" w:rsidRDefault="000418EF" w:rsidP="000418EF">
            <w:pPr>
              <w:spacing w:before="209"/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right w:val="nil"/>
            </w:tcBorders>
          </w:tcPr>
          <w:p w14:paraId="03C02002" w14:textId="77777777" w:rsidR="000418EF" w:rsidRPr="004F1229" w:rsidRDefault="000418EF" w:rsidP="000418EF">
            <w:pPr>
              <w:spacing w:before="209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left w:val="nil"/>
            </w:tcBorders>
          </w:tcPr>
          <w:p w14:paraId="7C988D04" w14:textId="77777777" w:rsidR="000418EF" w:rsidRPr="004F1229" w:rsidRDefault="000418EF" w:rsidP="000418EF">
            <w:pPr>
              <w:spacing w:before="209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right w:val="nil"/>
            </w:tcBorders>
          </w:tcPr>
          <w:p w14:paraId="0366DDAD" w14:textId="77777777" w:rsidR="000418EF" w:rsidRPr="004F1229" w:rsidRDefault="000418EF" w:rsidP="000418EF">
            <w:pPr>
              <w:spacing w:before="209"/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61" w:type="dxa"/>
            <w:gridSpan w:val="2"/>
            <w:tcBorders>
              <w:left w:val="nil"/>
            </w:tcBorders>
          </w:tcPr>
          <w:p w14:paraId="1C52D5D8" w14:textId="77777777" w:rsidR="000418EF" w:rsidRPr="004F1229" w:rsidRDefault="000418EF" w:rsidP="000418EF">
            <w:pPr>
              <w:spacing w:before="209"/>
              <w:ind w:right="7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right w:val="nil"/>
            </w:tcBorders>
          </w:tcPr>
          <w:p w14:paraId="30E28873" w14:textId="77777777" w:rsidR="000418EF" w:rsidRPr="004F1229" w:rsidRDefault="000418EF" w:rsidP="000418EF">
            <w:pPr>
              <w:spacing w:before="209"/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05" w:type="dxa"/>
            <w:gridSpan w:val="2"/>
            <w:tcBorders>
              <w:left w:val="nil"/>
            </w:tcBorders>
          </w:tcPr>
          <w:p w14:paraId="7D997A77" w14:textId="77777777" w:rsidR="000418EF" w:rsidRPr="004F1229" w:rsidRDefault="000418EF" w:rsidP="000418EF">
            <w:pPr>
              <w:spacing w:before="209"/>
              <w:ind w:left="1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143" w:type="dxa"/>
            <w:gridSpan w:val="2"/>
            <w:tcBorders>
              <w:right w:val="nil"/>
            </w:tcBorders>
          </w:tcPr>
          <w:p w14:paraId="03FC2D82" w14:textId="3639BCF7" w:rsidR="000418EF" w:rsidRPr="004F1229" w:rsidRDefault="000418EF" w:rsidP="000418EF">
            <w:pPr>
              <w:spacing w:before="209"/>
              <w:ind w:right="14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  (     )</w:t>
            </w:r>
          </w:p>
        </w:tc>
        <w:tc>
          <w:tcPr>
            <w:tcW w:w="27" w:type="dxa"/>
            <w:tcBorders>
              <w:left w:val="nil"/>
            </w:tcBorders>
          </w:tcPr>
          <w:p w14:paraId="7C6A7484" w14:textId="36032017" w:rsidR="000418EF" w:rsidRPr="004F1229" w:rsidRDefault="000418EF" w:rsidP="000418EF">
            <w:pPr>
              <w:spacing w:before="209"/>
              <w:ind w:right="1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</w:p>
        </w:tc>
      </w:tr>
      <w:tr w:rsidR="000418EF" w:rsidRPr="004F1229" w14:paraId="4C39C327" w14:textId="77777777" w:rsidTr="00501F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07"/>
        </w:trPr>
        <w:tc>
          <w:tcPr>
            <w:tcW w:w="6517" w:type="dxa"/>
            <w:tcBorders>
              <w:top w:val="single" w:sz="6" w:space="0" w:color="363435"/>
              <w:bottom w:val="single" w:sz="6" w:space="0" w:color="363435"/>
            </w:tcBorders>
          </w:tcPr>
          <w:p w14:paraId="288B1958" w14:textId="7F900F5D" w:rsidR="000418EF" w:rsidRPr="000E4856" w:rsidRDefault="00806246" w:rsidP="000418EF">
            <w:pPr>
              <w:spacing w:before="97"/>
              <w:ind w:left="107" w:right="203"/>
              <w:rPr>
                <w:rFonts w:ascii="Arial" w:eastAsia="Times New Roman" w:hAnsi="Arial" w:cs="Arial"/>
                <w:sz w:val="20"/>
                <w:szCs w:val="20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P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lan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he institutions activities in compliance with effective usage of both human and pecuniary resources.</w:t>
            </w:r>
          </w:p>
        </w:tc>
        <w:tc>
          <w:tcPr>
            <w:tcW w:w="372" w:type="dxa"/>
            <w:gridSpan w:val="2"/>
            <w:tcBorders>
              <w:right w:val="nil"/>
            </w:tcBorders>
          </w:tcPr>
          <w:p w14:paraId="7B580DF2" w14:textId="77777777" w:rsidR="000418EF" w:rsidRPr="004F1229" w:rsidRDefault="000418EF" w:rsidP="000418EF">
            <w:pPr>
              <w:spacing w:before="209"/>
              <w:ind w:lef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78" w:type="dxa"/>
            <w:gridSpan w:val="2"/>
            <w:tcBorders>
              <w:left w:val="nil"/>
            </w:tcBorders>
          </w:tcPr>
          <w:p w14:paraId="7C1BF9F7" w14:textId="77777777" w:rsidR="000418EF" w:rsidRPr="004F1229" w:rsidRDefault="000418EF" w:rsidP="000418EF">
            <w:pPr>
              <w:spacing w:before="209"/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right w:val="nil"/>
            </w:tcBorders>
          </w:tcPr>
          <w:p w14:paraId="58517F13" w14:textId="77777777" w:rsidR="000418EF" w:rsidRPr="004F1229" w:rsidRDefault="000418EF" w:rsidP="000418EF">
            <w:pPr>
              <w:spacing w:before="209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left w:val="nil"/>
            </w:tcBorders>
          </w:tcPr>
          <w:p w14:paraId="4984EFF7" w14:textId="77777777" w:rsidR="000418EF" w:rsidRPr="004F1229" w:rsidRDefault="000418EF" w:rsidP="000418EF">
            <w:pPr>
              <w:spacing w:before="209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right w:val="nil"/>
            </w:tcBorders>
          </w:tcPr>
          <w:p w14:paraId="0BF6BE6F" w14:textId="77777777" w:rsidR="000418EF" w:rsidRPr="004F1229" w:rsidRDefault="000418EF" w:rsidP="000418EF">
            <w:pPr>
              <w:spacing w:before="209"/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61" w:type="dxa"/>
            <w:gridSpan w:val="2"/>
            <w:tcBorders>
              <w:left w:val="nil"/>
            </w:tcBorders>
          </w:tcPr>
          <w:p w14:paraId="13F46ACA" w14:textId="77777777" w:rsidR="000418EF" w:rsidRPr="004F1229" w:rsidRDefault="000418EF" w:rsidP="000418EF">
            <w:pPr>
              <w:spacing w:before="209"/>
              <w:ind w:right="7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right w:val="nil"/>
            </w:tcBorders>
          </w:tcPr>
          <w:p w14:paraId="22B17F48" w14:textId="77777777" w:rsidR="000418EF" w:rsidRPr="004F1229" w:rsidRDefault="000418EF" w:rsidP="000418EF">
            <w:pPr>
              <w:spacing w:before="209"/>
              <w:ind w:right="14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05" w:type="dxa"/>
            <w:gridSpan w:val="2"/>
            <w:tcBorders>
              <w:left w:val="nil"/>
            </w:tcBorders>
          </w:tcPr>
          <w:p w14:paraId="0E6CB3F8" w14:textId="77777777" w:rsidR="000418EF" w:rsidRPr="004F1229" w:rsidRDefault="000418EF" w:rsidP="000418EF">
            <w:pPr>
              <w:spacing w:before="209"/>
              <w:ind w:left="1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143" w:type="dxa"/>
            <w:gridSpan w:val="2"/>
            <w:tcBorders>
              <w:right w:val="nil"/>
            </w:tcBorders>
          </w:tcPr>
          <w:p w14:paraId="7B40D727" w14:textId="60133256" w:rsidR="000418EF" w:rsidRPr="004F1229" w:rsidRDefault="000418EF" w:rsidP="000418EF">
            <w:pPr>
              <w:spacing w:before="209"/>
              <w:ind w:right="146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  (     )</w:t>
            </w:r>
          </w:p>
        </w:tc>
        <w:tc>
          <w:tcPr>
            <w:tcW w:w="27" w:type="dxa"/>
            <w:tcBorders>
              <w:left w:val="nil"/>
            </w:tcBorders>
          </w:tcPr>
          <w:p w14:paraId="018AFDDD" w14:textId="6FA46B21" w:rsidR="000418EF" w:rsidRPr="004F1229" w:rsidRDefault="000418EF" w:rsidP="000418EF">
            <w:pPr>
              <w:spacing w:before="209"/>
              <w:ind w:right="1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</w:p>
        </w:tc>
      </w:tr>
      <w:tr w:rsidR="000418EF" w:rsidRPr="004F1229" w14:paraId="495839F1" w14:textId="77777777" w:rsidTr="00501F77">
        <w:trPr>
          <w:trHeight w:val="455"/>
        </w:trPr>
        <w:tc>
          <w:tcPr>
            <w:tcW w:w="6517" w:type="dxa"/>
            <w:tcBorders>
              <w:top w:val="single" w:sz="6" w:space="0" w:color="363435"/>
              <w:bottom w:val="single" w:sz="6" w:space="0" w:color="363435"/>
            </w:tcBorders>
          </w:tcPr>
          <w:p w14:paraId="6CD84413" w14:textId="5BC53E7B" w:rsidR="000418EF" w:rsidRPr="000E4856" w:rsidRDefault="000418EF" w:rsidP="000418EF">
            <w:pPr>
              <w:spacing w:before="64"/>
              <w:ind w:left="107" w:right="203"/>
              <w:rPr>
                <w:rFonts w:ascii="Arial" w:eastAsia="Times New Roman" w:hAnsi="Arial" w:cs="Arial"/>
                <w:sz w:val="20"/>
                <w:szCs w:val="20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By building good relations </w:t>
            </w:r>
            <w:r w:rsidR="00806246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with the environment h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benefit from both people and groups in parallel with an institutions aims.</w:t>
            </w:r>
            <w:r w:rsidR="004158ED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(27)</w:t>
            </w:r>
          </w:p>
        </w:tc>
        <w:tc>
          <w:tcPr>
            <w:tcW w:w="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FB87E0B" w14:textId="77777777" w:rsidR="000418EF" w:rsidRPr="004F1229" w:rsidRDefault="000418EF" w:rsidP="000418EF">
            <w:pPr>
              <w:spacing w:before="158"/>
              <w:ind w:lef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3C850A0" w14:textId="77777777" w:rsidR="000418EF" w:rsidRPr="004F1229" w:rsidRDefault="000418EF" w:rsidP="000418EF">
            <w:pPr>
              <w:spacing w:before="158"/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6C9E1CA" w14:textId="77777777" w:rsidR="000418EF" w:rsidRPr="004F1229" w:rsidRDefault="000418EF" w:rsidP="000418EF">
            <w:pPr>
              <w:spacing w:before="158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9E7F028" w14:textId="77777777" w:rsidR="000418EF" w:rsidRPr="004F1229" w:rsidRDefault="000418EF" w:rsidP="000418EF">
            <w:pPr>
              <w:spacing w:before="158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1F4E5FA" w14:textId="77777777" w:rsidR="000418EF" w:rsidRPr="004F1229" w:rsidRDefault="000418EF" w:rsidP="000418EF">
            <w:pPr>
              <w:spacing w:before="158"/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B27918B" w14:textId="77777777" w:rsidR="000418EF" w:rsidRPr="004F1229" w:rsidRDefault="000418EF" w:rsidP="000418EF">
            <w:pPr>
              <w:spacing w:before="158"/>
              <w:ind w:right="7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80766BA" w14:textId="77777777" w:rsidR="000418EF" w:rsidRPr="004F1229" w:rsidRDefault="000418EF" w:rsidP="000418EF">
            <w:pPr>
              <w:spacing w:before="158"/>
              <w:ind w:right="149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EFCB041" w14:textId="77777777" w:rsidR="000418EF" w:rsidRPr="004F1229" w:rsidRDefault="000418EF" w:rsidP="000418EF">
            <w:pPr>
              <w:spacing w:before="158"/>
              <w:ind w:left="14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F02A0C7" w14:textId="5B7EE894" w:rsidR="000418EF" w:rsidRPr="004F1229" w:rsidRDefault="000418EF" w:rsidP="000418EF">
            <w:pPr>
              <w:spacing w:before="158"/>
              <w:ind w:right="1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    (     )</w:t>
            </w:r>
          </w:p>
        </w:tc>
        <w:tc>
          <w:tcPr>
            <w:tcW w:w="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2DED32D" w14:textId="7A851794" w:rsidR="000418EF" w:rsidRPr="004F1229" w:rsidRDefault="000418EF" w:rsidP="000418EF">
            <w:pPr>
              <w:spacing w:before="158"/>
              <w:ind w:right="12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</w:p>
        </w:tc>
      </w:tr>
      <w:tr w:rsidR="000418EF" w:rsidRPr="004F1229" w14:paraId="18012403" w14:textId="77777777" w:rsidTr="00501F77">
        <w:trPr>
          <w:trHeight w:val="561"/>
        </w:trPr>
        <w:tc>
          <w:tcPr>
            <w:tcW w:w="6517" w:type="dxa"/>
            <w:tcBorders>
              <w:top w:val="single" w:sz="6" w:space="0" w:color="363435"/>
              <w:bottom w:val="single" w:sz="6" w:space="0" w:color="363435"/>
            </w:tcBorders>
          </w:tcPr>
          <w:p w14:paraId="58B3AF29" w14:textId="6F6AD50F" w:rsidR="000418EF" w:rsidRPr="000E4856" w:rsidRDefault="00806246" w:rsidP="000418EF">
            <w:pPr>
              <w:spacing w:before="48"/>
              <w:ind w:left="107" w:right="54"/>
              <w:rPr>
                <w:rFonts w:ascii="Arial" w:eastAsia="Times New Roman" w:hAnsi="Arial" w:cs="Arial"/>
                <w:sz w:val="20"/>
                <w:szCs w:val="20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He 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frequently gather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eacher’s council to find solutions regarding teaching and education in parallel with institution objectives.</w:t>
            </w:r>
          </w:p>
        </w:tc>
        <w:tc>
          <w:tcPr>
            <w:tcW w:w="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3F60959" w14:textId="63E2EEAA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</w:t>
            </w:r>
          </w:p>
        </w:tc>
        <w:tc>
          <w:tcPr>
            <w:tcW w:w="4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91F7760" w14:textId="77777777" w:rsidR="000418EF" w:rsidRPr="004F1229" w:rsidRDefault="000418EF" w:rsidP="000418EF">
            <w:pPr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0334EBD" w14:textId="77777777" w:rsidR="000418EF" w:rsidRPr="004F1229" w:rsidRDefault="000418EF" w:rsidP="000418EF">
            <w:pPr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9570C6C" w14:textId="77777777" w:rsidR="000418EF" w:rsidRPr="004F1229" w:rsidRDefault="000418EF" w:rsidP="000418EF">
            <w:pPr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2EC8725" w14:textId="77777777" w:rsidR="000418EF" w:rsidRPr="004F1229" w:rsidRDefault="000418EF" w:rsidP="000418EF">
            <w:pPr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A7C8D02" w14:textId="77777777" w:rsidR="000418EF" w:rsidRPr="004F1229" w:rsidRDefault="000418EF" w:rsidP="000418EF">
            <w:pPr>
              <w:ind w:right="7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62EC6D0" w14:textId="77777777" w:rsidR="000418EF" w:rsidRPr="004F1229" w:rsidRDefault="000418EF" w:rsidP="000418EF">
            <w:pPr>
              <w:ind w:right="149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F2A0ED1" w14:textId="77777777" w:rsidR="000418EF" w:rsidRPr="004F1229" w:rsidRDefault="000418EF" w:rsidP="000418EF">
            <w:pPr>
              <w:ind w:left="14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C85E9D0" w14:textId="6BC1361A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  (     )</w:t>
            </w:r>
          </w:p>
        </w:tc>
        <w:tc>
          <w:tcPr>
            <w:tcW w:w="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75AF8A2" w14:textId="4D4C81FA" w:rsidR="000418EF" w:rsidRPr="004F1229" w:rsidRDefault="000418EF" w:rsidP="000418EF">
            <w:pPr>
              <w:ind w:right="12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</w:p>
        </w:tc>
      </w:tr>
      <w:tr w:rsidR="009F256F" w:rsidRPr="004F1229" w14:paraId="6A2F2223" w14:textId="77777777" w:rsidTr="00501F77">
        <w:trPr>
          <w:gridAfter w:val="1"/>
          <w:wAfter w:w="27" w:type="dxa"/>
          <w:trHeight w:val="766"/>
        </w:trPr>
        <w:tc>
          <w:tcPr>
            <w:tcW w:w="65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CF53AA" w14:textId="77777777" w:rsidR="00D41228" w:rsidRPr="004F1229" w:rsidRDefault="00D41228" w:rsidP="00D41228">
            <w:pPr>
              <w:spacing w:before="3"/>
              <w:rPr>
                <w:rFonts w:ascii="Arial" w:eastAsia="Times New Roman" w:hAnsi="Arial" w:cs="Arial"/>
                <w:b/>
                <w:sz w:val="33"/>
                <w:lang w:eastAsia="tr-TR" w:bidi="tr-TR"/>
              </w:rPr>
            </w:pPr>
          </w:p>
          <w:p w14:paraId="72C99305" w14:textId="7DDB68A0" w:rsidR="00D41228" w:rsidRPr="004F1229" w:rsidRDefault="00D27027" w:rsidP="00D41228">
            <w:pPr>
              <w:ind w:left="4"/>
              <w:rPr>
                <w:rFonts w:ascii="Arial" w:eastAsia="Times New Roman" w:hAnsi="Arial" w:cs="Arial"/>
                <w:b/>
                <w:sz w:val="24"/>
                <w:u w:val="single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4"/>
                <w:u w:val="single"/>
                <w:lang w:eastAsia="tr-TR" w:bidi="tr-TR"/>
              </w:rPr>
              <w:t>Your Institution Manager;</w:t>
            </w: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DE1CF" w14:textId="77777777" w:rsidR="00D41228" w:rsidRPr="004F1229" w:rsidRDefault="00D41228" w:rsidP="00D41228">
            <w:pPr>
              <w:spacing w:line="218" w:lineRule="exact"/>
              <w:ind w:left="231" w:right="306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1)</w:t>
            </w:r>
          </w:p>
          <w:p w14:paraId="185D7C4F" w14:textId="43BCA255" w:rsidR="00D41228" w:rsidRPr="004F1229" w:rsidRDefault="00D41228" w:rsidP="00D41228">
            <w:pPr>
              <w:ind w:left="141" w:right="85" w:firstLine="4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ever</w:t>
            </w:r>
          </w:p>
        </w:tc>
        <w:tc>
          <w:tcPr>
            <w:tcW w:w="7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F318B" w14:textId="77777777" w:rsidR="00D41228" w:rsidRPr="004F1229" w:rsidRDefault="00D41228" w:rsidP="00D41228">
            <w:pPr>
              <w:spacing w:line="218" w:lineRule="exact"/>
              <w:ind w:left="190" w:right="185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2)</w:t>
            </w:r>
          </w:p>
          <w:p w14:paraId="4129F0FF" w14:textId="2C0C68D4" w:rsidR="00D41228" w:rsidRPr="004F1229" w:rsidRDefault="00D41228" w:rsidP="00D41228">
            <w:pPr>
              <w:ind w:left="85" w:right="62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Very Rare</w:t>
            </w:r>
          </w:p>
        </w:tc>
        <w:tc>
          <w:tcPr>
            <w:tcW w:w="8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9B667" w14:textId="0D170C6E" w:rsidR="00D41228" w:rsidRPr="004F1229" w:rsidRDefault="00CB1C04" w:rsidP="00CB1C04">
            <w:pPr>
              <w:spacing w:line="218" w:lineRule="exact"/>
              <w:ind w:left="216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</w:t>
            </w:r>
            <w:r w:rsidR="00D41228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3)</w:t>
            </w:r>
          </w:p>
          <w:p w14:paraId="3E0D1DD1" w14:textId="472A9937" w:rsidR="00D41228" w:rsidRPr="004F1229" w:rsidRDefault="00D41228" w:rsidP="00D41228">
            <w:pPr>
              <w:ind w:left="182" w:right="127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ccasi</w:t>
            </w:r>
            <w:r w:rsidR="00CB1C04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ally</w:t>
            </w: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67174" w14:textId="77777777" w:rsidR="00D41228" w:rsidRPr="004F1229" w:rsidRDefault="00D41228" w:rsidP="00D41228">
            <w:pPr>
              <w:spacing w:line="218" w:lineRule="exact"/>
              <w:ind w:left="219" w:right="319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4)</w:t>
            </w:r>
          </w:p>
          <w:p w14:paraId="10D41149" w14:textId="6CCB77A8" w:rsidR="00D41228" w:rsidRPr="004F1229" w:rsidRDefault="00D41228" w:rsidP="00D41228">
            <w:pPr>
              <w:ind w:left="138" w:right="90" w:firstLine="2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Mostly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89AA7" w14:textId="77777777" w:rsidR="00D41228" w:rsidRPr="004F1229" w:rsidRDefault="00D41228" w:rsidP="00D41228">
            <w:pPr>
              <w:spacing w:line="218" w:lineRule="exact"/>
              <w:ind w:left="142" w:right="180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5)</w:t>
            </w:r>
          </w:p>
          <w:p w14:paraId="32A7CB4D" w14:textId="1551A27B" w:rsidR="00D41228" w:rsidRPr="004F1229" w:rsidRDefault="00D41228" w:rsidP="00D41228">
            <w:pPr>
              <w:ind w:left="133" w:hanging="3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Always</w:t>
            </w:r>
          </w:p>
        </w:tc>
      </w:tr>
      <w:tr w:rsidR="009F256F" w:rsidRPr="004F1229" w14:paraId="2FFF2429" w14:textId="77777777" w:rsidTr="00501F77">
        <w:trPr>
          <w:gridAfter w:val="1"/>
          <w:wAfter w:w="27" w:type="dxa"/>
          <w:trHeight w:val="342"/>
        </w:trPr>
        <w:tc>
          <w:tcPr>
            <w:tcW w:w="6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2D3D7866" w14:textId="037DE25E" w:rsidR="007A39B7" w:rsidRPr="004F1229" w:rsidRDefault="00B629C3" w:rsidP="00B629C3">
            <w:pPr>
              <w:spacing w:before="61"/>
              <w:ind w:left="107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D. Communication</w:t>
            </w: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2A40B92C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100C97D7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4E29D830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36579569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590BAD2B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</w:tr>
      <w:tr w:rsidR="000418EF" w:rsidRPr="004F1229" w14:paraId="45BC0F74" w14:textId="77777777" w:rsidTr="00501F77">
        <w:trPr>
          <w:trHeight w:val="559"/>
        </w:trPr>
        <w:tc>
          <w:tcPr>
            <w:tcW w:w="6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B150E" w14:textId="4E67FAB5" w:rsidR="000418EF" w:rsidRPr="004F1229" w:rsidRDefault="00806246" w:rsidP="000418EF">
            <w:pPr>
              <w:spacing w:before="67"/>
              <w:ind w:left="107" w:right="203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B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enefit</w:t>
            </w: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s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from clear and effective communication methods and tools while communicating with teachers. </w:t>
            </w:r>
            <w:r w:rsidR="004158ED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(29)</w:t>
            </w:r>
          </w:p>
        </w:tc>
        <w:tc>
          <w:tcPr>
            <w:tcW w:w="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C03A3F6" w14:textId="77777777" w:rsidR="000418EF" w:rsidRPr="004F1229" w:rsidRDefault="000418EF" w:rsidP="000418EF">
            <w:pPr>
              <w:spacing w:before="164"/>
              <w:ind w:lef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2B5E119" w14:textId="77777777" w:rsidR="000418EF" w:rsidRPr="004F1229" w:rsidRDefault="000418EF" w:rsidP="000418EF">
            <w:pPr>
              <w:spacing w:before="164"/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6892F8F" w14:textId="77777777" w:rsidR="000418EF" w:rsidRPr="004F1229" w:rsidRDefault="000418EF" w:rsidP="000418EF">
            <w:pPr>
              <w:spacing w:before="164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7F2529F" w14:textId="77777777" w:rsidR="000418EF" w:rsidRPr="004F1229" w:rsidRDefault="000418EF" w:rsidP="000418EF">
            <w:pPr>
              <w:spacing w:before="16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6587727" w14:textId="4BBE8465" w:rsidR="000418EF" w:rsidRPr="004F1229" w:rsidRDefault="000418EF" w:rsidP="000418EF">
            <w:pPr>
              <w:spacing w:before="164"/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ADFE164" w14:textId="77777777" w:rsidR="000418EF" w:rsidRPr="004F1229" w:rsidRDefault="000418EF" w:rsidP="000418EF">
            <w:pPr>
              <w:spacing w:before="164"/>
              <w:ind w:righ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9D6AB71" w14:textId="65781B5C" w:rsidR="000418EF" w:rsidRPr="004F1229" w:rsidRDefault="000418EF" w:rsidP="000418EF">
            <w:pPr>
              <w:spacing w:before="164"/>
              <w:ind w:right="149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B7C0078" w14:textId="52B5A47E" w:rsidR="000418EF" w:rsidRPr="004F1229" w:rsidRDefault="000418EF" w:rsidP="000418EF">
            <w:pPr>
              <w:spacing w:before="164"/>
              <w:ind w:left="14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)             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F2ABD29" w14:textId="6D25FD6C" w:rsidR="000418EF" w:rsidRPr="004F1229" w:rsidRDefault="000418EF" w:rsidP="000418EF">
            <w:pPr>
              <w:spacing w:before="164"/>
              <w:ind w:right="1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   (     )</w:t>
            </w:r>
          </w:p>
        </w:tc>
        <w:tc>
          <w:tcPr>
            <w:tcW w:w="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5A77EE6" w14:textId="423EAEA6" w:rsidR="000418EF" w:rsidRPr="004F1229" w:rsidRDefault="000418EF" w:rsidP="000418EF">
            <w:pPr>
              <w:spacing w:before="164"/>
              <w:ind w:right="12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</w:p>
        </w:tc>
      </w:tr>
      <w:tr w:rsidR="000418EF" w:rsidRPr="004F1229" w14:paraId="1DFB128B" w14:textId="77777777" w:rsidTr="00501F77">
        <w:trPr>
          <w:trHeight w:val="642"/>
        </w:trPr>
        <w:tc>
          <w:tcPr>
            <w:tcW w:w="6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99D12" w14:textId="396F41F5" w:rsidR="000418EF" w:rsidRPr="004F1229" w:rsidRDefault="00806246" w:rsidP="000418EF">
            <w:pPr>
              <w:spacing w:before="9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Does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work</w:t>
            </w: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s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for the development of communication between staff.</w:t>
            </w:r>
          </w:p>
        </w:tc>
        <w:tc>
          <w:tcPr>
            <w:tcW w:w="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7FBA3C4" w14:textId="77777777" w:rsidR="000418EF" w:rsidRPr="004F1229" w:rsidRDefault="000418EF" w:rsidP="000418EF">
            <w:pPr>
              <w:spacing w:before="122"/>
              <w:ind w:lef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BC66314" w14:textId="77777777" w:rsidR="000418EF" w:rsidRPr="004F1229" w:rsidRDefault="000418EF" w:rsidP="000418EF">
            <w:pPr>
              <w:spacing w:before="122"/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4D3DE0B" w14:textId="77777777" w:rsidR="000418EF" w:rsidRPr="004F1229" w:rsidRDefault="000418EF" w:rsidP="000418EF">
            <w:pPr>
              <w:spacing w:before="122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FA156E" w14:textId="77777777" w:rsidR="000418EF" w:rsidRPr="004F1229" w:rsidRDefault="000418EF" w:rsidP="000418EF">
            <w:pPr>
              <w:spacing w:before="122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B14D0BC" w14:textId="77777777" w:rsidR="000418EF" w:rsidRPr="004F1229" w:rsidRDefault="000418EF" w:rsidP="000418EF">
            <w:pPr>
              <w:spacing w:before="122"/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898A9D7" w14:textId="77777777" w:rsidR="000418EF" w:rsidRPr="004F1229" w:rsidRDefault="000418EF" w:rsidP="000418EF">
            <w:pPr>
              <w:spacing w:before="122"/>
              <w:ind w:right="7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3B88C86" w14:textId="77777777" w:rsidR="000418EF" w:rsidRPr="004F1229" w:rsidRDefault="000418EF" w:rsidP="000418EF">
            <w:pPr>
              <w:spacing w:before="122"/>
              <w:ind w:right="149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9F3CE58" w14:textId="77777777" w:rsidR="000418EF" w:rsidRPr="004F1229" w:rsidRDefault="000418EF" w:rsidP="000418EF">
            <w:pPr>
              <w:spacing w:before="122"/>
              <w:ind w:left="14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93FBB65" w14:textId="3579B21F" w:rsidR="000418EF" w:rsidRPr="004F1229" w:rsidRDefault="000418EF" w:rsidP="000418EF">
            <w:pPr>
              <w:spacing w:before="122"/>
              <w:ind w:right="1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  (     )</w:t>
            </w:r>
          </w:p>
        </w:tc>
        <w:tc>
          <w:tcPr>
            <w:tcW w:w="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04D8B9" w14:textId="1A426840" w:rsidR="000418EF" w:rsidRPr="004F1229" w:rsidRDefault="000418EF" w:rsidP="000418EF">
            <w:pPr>
              <w:spacing w:before="122"/>
              <w:ind w:right="12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</w:tr>
      <w:tr w:rsidR="000418EF" w:rsidRPr="004F1229" w14:paraId="16A8D569" w14:textId="77777777" w:rsidTr="00501F77">
        <w:trPr>
          <w:trHeight w:val="728"/>
        </w:trPr>
        <w:tc>
          <w:tcPr>
            <w:tcW w:w="6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31019" w14:textId="0234C1B2" w:rsidR="000418EF" w:rsidRPr="000E4856" w:rsidRDefault="00806246" w:rsidP="00806246">
            <w:pPr>
              <w:spacing w:before="95"/>
              <w:ind w:left="107" w:right="155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P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rom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ptly notifie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eachers of any change in the legislations and application.</w:t>
            </w:r>
          </w:p>
        </w:tc>
        <w:tc>
          <w:tcPr>
            <w:tcW w:w="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48D725D" w14:textId="77777777" w:rsidR="000418EF" w:rsidRPr="004F1229" w:rsidRDefault="000418EF" w:rsidP="000418EF">
            <w:pPr>
              <w:spacing w:before="209"/>
              <w:ind w:lef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169271E" w14:textId="77777777" w:rsidR="000418EF" w:rsidRPr="004F1229" w:rsidRDefault="000418EF" w:rsidP="000418EF">
            <w:pPr>
              <w:spacing w:before="209"/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A0E4865" w14:textId="77777777" w:rsidR="000418EF" w:rsidRPr="004F1229" w:rsidRDefault="000418EF" w:rsidP="000418EF">
            <w:pPr>
              <w:spacing w:before="209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0FC21C2" w14:textId="77777777" w:rsidR="000418EF" w:rsidRPr="004F1229" w:rsidRDefault="000418EF" w:rsidP="000418EF">
            <w:pPr>
              <w:spacing w:before="209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3A7F753" w14:textId="77777777" w:rsidR="000418EF" w:rsidRPr="004F1229" w:rsidRDefault="000418EF" w:rsidP="000418EF">
            <w:pPr>
              <w:spacing w:before="209"/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DC821EB" w14:textId="77777777" w:rsidR="000418EF" w:rsidRPr="004F1229" w:rsidRDefault="000418EF" w:rsidP="000418EF">
            <w:pPr>
              <w:spacing w:before="209"/>
              <w:ind w:right="7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1C9E41A" w14:textId="77777777" w:rsidR="000418EF" w:rsidRPr="004F1229" w:rsidRDefault="000418EF" w:rsidP="000418EF">
            <w:pPr>
              <w:spacing w:before="209"/>
              <w:ind w:right="149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4087F8" w14:textId="77777777" w:rsidR="000418EF" w:rsidRPr="004F1229" w:rsidRDefault="000418EF" w:rsidP="000418EF">
            <w:pPr>
              <w:spacing w:before="209"/>
              <w:ind w:left="14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BAD1CB8" w14:textId="2B4E06DA" w:rsidR="000418EF" w:rsidRPr="004F1229" w:rsidRDefault="000418EF" w:rsidP="000418EF">
            <w:pPr>
              <w:spacing w:before="209"/>
              <w:ind w:right="1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  (     )</w:t>
            </w:r>
          </w:p>
        </w:tc>
        <w:tc>
          <w:tcPr>
            <w:tcW w:w="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B33A0B3" w14:textId="1F584382" w:rsidR="000418EF" w:rsidRPr="004F1229" w:rsidRDefault="000418EF" w:rsidP="000418EF">
            <w:pPr>
              <w:spacing w:before="209"/>
              <w:ind w:right="12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</w:p>
        </w:tc>
      </w:tr>
      <w:tr w:rsidR="000418EF" w:rsidRPr="004F1229" w14:paraId="1EBC749A" w14:textId="77777777" w:rsidTr="00501F77">
        <w:trPr>
          <w:trHeight w:val="574"/>
        </w:trPr>
        <w:tc>
          <w:tcPr>
            <w:tcW w:w="6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FE393" w14:textId="7E085C0F" w:rsidR="000418EF" w:rsidRPr="000E4856" w:rsidRDefault="00806246" w:rsidP="000418EF">
            <w:pPr>
              <w:spacing w:before="67"/>
              <w:ind w:left="107" w:right="203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nform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eachers regarding newly received directions and procedures.</w:t>
            </w:r>
          </w:p>
        </w:tc>
        <w:tc>
          <w:tcPr>
            <w:tcW w:w="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A9A74B8" w14:textId="77777777" w:rsidR="000418EF" w:rsidRPr="004F1229" w:rsidRDefault="000418EF" w:rsidP="000418EF">
            <w:pPr>
              <w:spacing w:before="180"/>
              <w:ind w:lef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27C630D" w14:textId="77777777" w:rsidR="000418EF" w:rsidRPr="004F1229" w:rsidRDefault="000418EF" w:rsidP="000418EF">
            <w:pPr>
              <w:spacing w:before="180"/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8F0CA01" w14:textId="77777777" w:rsidR="000418EF" w:rsidRPr="004F1229" w:rsidRDefault="000418EF" w:rsidP="000418EF">
            <w:pPr>
              <w:spacing w:before="180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88271DD" w14:textId="77777777" w:rsidR="000418EF" w:rsidRPr="004F1229" w:rsidRDefault="000418EF" w:rsidP="000418EF">
            <w:pPr>
              <w:spacing w:before="180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F56FB89" w14:textId="77777777" w:rsidR="000418EF" w:rsidRPr="004F1229" w:rsidRDefault="000418EF" w:rsidP="000418EF">
            <w:pPr>
              <w:spacing w:before="180"/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6FC7EDA" w14:textId="77777777" w:rsidR="000418EF" w:rsidRPr="004F1229" w:rsidRDefault="000418EF" w:rsidP="000418EF">
            <w:pPr>
              <w:spacing w:before="180"/>
              <w:ind w:right="7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F9B40FF" w14:textId="77777777" w:rsidR="000418EF" w:rsidRPr="004F1229" w:rsidRDefault="000418EF" w:rsidP="000418EF">
            <w:pPr>
              <w:spacing w:before="180"/>
              <w:ind w:right="149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2193B45" w14:textId="77777777" w:rsidR="000418EF" w:rsidRPr="004F1229" w:rsidRDefault="000418EF" w:rsidP="000418EF">
            <w:pPr>
              <w:spacing w:before="180"/>
              <w:ind w:left="14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D03AE98" w14:textId="6B69AF5C" w:rsidR="000418EF" w:rsidRPr="004F1229" w:rsidRDefault="000418EF" w:rsidP="000418EF">
            <w:pPr>
              <w:spacing w:before="180"/>
              <w:ind w:right="1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  (     )</w:t>
            </w:r>
          </w:p>
        </w:tc>
        <w:tc>
          <w:tcPr>
            <w:tcW w:w="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14DBF9C" w14:textId="02D43503" w:rsidR="000418EF" w:rsidRPr="004F1229" w:rsidRDefault="000418EF" w:rsidP="000418EF">
            <w:pPr>
              <w:spacing w:before="180"/>
              <w:ind w:right="12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</w:p>
        </w:tc>
      </w:tr>
      <w:tr w:rsidR="000418EF" w:rsidRPr="004F1229" w14:paraId="243D073F" w14:textId="77777777" w:rsidTr="00501F77">
        <w:trPr>
          <w:trHeight w:val="569"/>
        </w:trPr>
        <w:tc>
          <w:tcPr>
            <w:tcW w:w="6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202E0" w14:textId="223D34E3" w:rsidR="000418EF" w:rsidRPr="000E4856" w:rsidRDefault="00806246" w:rsidP="000418EF">
            <w:pPr>
              <w:spacing w:before="69"/>
              <w:ind w:left="107" w:right="68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U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vertical and horizontal communication types in the institution.</w:t>
            </w:r>
          </w:p>
        </w:tc>
        <w:tc>
          <w:tcPr>
            <w:tcW w:w="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9C522EE" w14:textId="77777777" w:rsidR="000418EF" w:rsidRPr="004F1229" w:rsidRDefault="000418EF" w:rsidP="000418EF">
            <w:pPr>
              <w:spacing w:before="182"/>
              <w:ind w:lef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AD9D4A3" w14:textId="77777777" w:rsidR="000418EF" w:rsidRPr="004F1229" w:rsidRDefault="000418EF" w:rsidP="000418EF">
            <w:pPr>
              <w:spacing w:before="182"/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1BF3254" w14:textId="77777777" w:rsidR="000418EF" w:rsidRPr="004F1229" w:rsidRDefault="000418EF" w:rsidP="000418EF">
            <w:pPr>
              <w:spacing w:before="182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FA9470" w14:textId="77777777" w:rsidR="000418EF" w:rsidRPr="004F1229" w:rsidRDefault="000418EF" w:rsidP="000418EF">
            <w:pPr>
              <w:spacing w:before="182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E1D50F2" w14:textId="77777777" w:rsidR="000418EF" w:rsidRPr="004F1229" w:rsidRDefault="000418EF" w:rsidP="000418EF">
            <w:pPr>
              <w:spacing w:before="182"/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5B73FF6" w14:textId="77777777" w:rsidR="000418EF" w:rsidRPr="004F1229" w:rsidRDefault="000418EF" w:rsidP="000418EF">
            <w:pPr>
              <w:spacing w:before="182"/>
              <w:ind w:right="7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21D975D" w14:textId="77777777" w:rsidR="000418EF" w:rsidRPr="004F1229" w:rsidRDefault="000418EF" w:rsidP="000418EF">
            <w:pPr>
              <w:spacing w:before="182"/>
              <w:ind w:right="149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44479D7" w14:textId="77777777" w:rsidR="000418EF" w:rsidRPr="004F1229" w:rsidRDefault="000418EF" w:rsidP="000418EF">
            <w:pPr>
              <w:spacing w:before="182"/>
              <w:ind w:left="14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20309A6" w14:textId="50795847" w:rsidR="000418EF" w:rsidRPr="004F1229" w:rsidRDefault="000418EF" w:rsidP="000418EF">
            <w:pPr>
              <w:spacing w:before="182"/>
              <w:ind w:right="1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  (     )</w:t>
            </w:r>
          </w:p>
        </w:tc>
        <w:tc>
          <w:tcPr>
            <w:tcW w:w="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995D5F0" w14:textId="4EB1155A" w:rsidR="000418EF" w:rsidRPr="004F1229" w:rsidRDefault="000418EF" w:rsidP="000418EF">
            <w:pPr>
              <w:spacing w:before="182"/>
              <w:ind w:right="12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</w:p>
        </w:tc>
      </w:tr>
      <w:tr w:rsidR="000418EF" w:rsidRPr="004F1229" w14:paraId="38F4E837" w14:textId="77777777" w:rsidTr="00501F77">
        <w:trPr>
          <w:trHeight w:val="549"/>
        </w:trPr>
        <w:tc>
          <w:tcPr>
            <w:tcW w:w="6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BB20F" w14:textId="31C4E5D7" w:rsidR="000418EF" w:rsidRPr="000E4856" w:rsidRDefault="00806246" w:rsidP="000418EF">
            <w:pPr>
              <w:spacing w:before="93"/>
              <w:ind w:left="107" w:right="203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E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nsur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hat a warm and friendly atmosphere is created between staff relations within the institution.</w:t>
            </w:r>
            <w:r w:rsidR="004158ED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(34)</w:t>
            </w:r>
          </w:p>
        </w:tc>
        <w:tc>
          <w:tcPr>
            <w:tcW w:w="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6FACFCC" w14:textId="77777777" w:rsidR="000418EF" w:rsidRPr="004F1229" w:rsidRDefault="000418EF" w:rsidP="000418EF">
            <w:pPr>
              <w:spacing w:before="213"/>
              <w:ind w:lef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02C9F6" w14:textId="77777777" w:rsidR="000418EF" w:rsidRPr="004F1229" w:rsidRDefault="000418EF" w:rsidP="000418EF">
            <w:pPr>
              <w:spacing w:before="213"/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90A97CA" w14:textId="77777777" w:rsidR="000418EF" w:rsidRPr="004F1229" w:rsidRDefault="000418EF" w:rsidP="000418EF">
            <w:pPr>
              <w:spacing w:before="213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66E0DC8" w14:textId="77777777" w:rsidR="000418EF" w:rsidRPr="004F1229" w:rsidRDefault="000418EF" w:rsidP="000418EF">
            <w:pPr>
              <w:spacing w:before="213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7136C9F" w14:textId="77777777" w:rsidR="000418EF" w:rsidRPr="004F1229" w:rsidRDefault="000418EF" w:rsidP="000418EF">
            <w:pPr>
              <w:spacing w:before="213"/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F3B0E17" w14:textId="77777777" w:rsidR="000418EF" w:rsidRPr="004F1229" w:rsidRDefault="000418EF" w:rsidP="000418EF">
            <w:pPr>
              <w:spacing w:before="213"/>
              <w:ind w:right="7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7986BA3" w14:textId="77777777" w:rsidR="000418EF" w:rsidRPr="004F1229" w:rsidRDefault="000418EF" w:rsidP="000418EF">
            <w:pPr>
              <w:spacing w:before="213"/>
              <w:ind w:right="149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D66199E" w14:textId="77777777" w:rsidR="000418EF" w:rsidRPr="004F1229" w:rsidRDefault="000418EF" w:rsidP="000418EF">
            <w:pPr>
              <w:spacing w:before="213"/>
              <w:ind w:left="14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0F18E3B" w14:textId="5A3C7F5F" w:rsidR="000418EF" w:rsidRPr="004F1229" w:rsidRDefault="000418EF" w:rsidP="000418EF">
            <w:pPr>
              <w:spacing w:before="213"/>
              <w:ind w:right="1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  (     )</w:t>
            </w:r>
          </w:p>
        </w:tc>
        <w:tc>
          <w:tcPr>
            <w:tcW w:w="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DEA1A05" w14:textId="0FEF52B1" w:rsidR="000418EF" w:rsidRPr="004F1229" w:rsidRDefault="000418EF" w:rsidP="000418EF">
            <w:pPr>
              <w:spacing w:before="213"/>
              <w:ind w:right="13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</w:p>
        </w:tc>
      </w:tr>
      <w:tr w:rsidR="000418EF" w:rsidRPr="004F1229" w14:paraId="11AC2472" w14:textId="77777777" w:rsidTr="00501F77">
        <w:trPr>
          <w:trHeight w:val="671"/>
        </w:trPr>
        <w:tc>
          <w:tcPr>
            <w:tcW w:w="6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D5AE0" w14:textId="7BF9D151" w:rsidR="000418EF" w:rsidRPr="000E4856" w:rsidRDefault="00806246" w:rsidP="000418EF">
            <w:pPr>
              <w:spacing w:before="88"/>
              <w:ind w:left="107" w:right="52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F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ollow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he course of any activities organized in the institution and consult with teachers about any observed deficiencies and measures to be taken.</w:t>
            </w:r>
          </w:p>
        </w:tc>
        <w:tc>
          <w:tcPr>
            <w:tcW w:w="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214157F" w14:textId="77777777" w:rsidR="000418EF" w:rsidRPr="004F1229" w:rsidRDefault="000418EF" w:rsidP="000418EF">
            <w:pPr>
              <w:spacing w:before="8"/>
              <w:rPr>
                <w:rFonts w:ascii="Arial" w:eastAsia="Times New Roman" w:hAnsi="Arial" w:cs="Arial"/>
                <w:b/>
                <w:i/>
                <w:sz w:val="27"/>
                <w:lang w:eastAsia="tr-TR" w:bidi="tr-TR"/>
              </w:rPr>
            </w:pPr>
          </w:p>
          <w:p w14:paraId="478985F9" w14:textId="77777777" w:rsidR="000418EF" w:rsidRPr="004F1229" w:rsidRDefault="000418EF" w:rsidP="000418EF">
            <w:pPr>
              <w:ind w:lef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1E57D53" w14:textId="77777777" w:rsidR="000418EF" w:rsidRPr="004F1229" w:rsidRDefault="000418EF" w:rsidP="000418EF">
            <w:pPr>
              <w:spacing w:before="8"/>
              <w:rPr>
                <w:rFonts w:ascii="Arial" w:eastAsia="Times New Roman" w:hAnsi="Arial" w:cs="Arial"/>
                <w:b/>
                <w:i/>
                <w:sz w:val="27"/>
                <w:lang w:eastAsia="tr-TR" w:bidi="tr-TR"/>
              </w:rPr>
            </w:pPr>
          </w:p>
          <w:p w14:paraId="5C0580CA" w14:textId="77777777" w:rsidR="000418EF" w:rsidRPr="004F1229" w:rsidRDefault="000418EF" w:rsidP="000418EF">
            <w:pPr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A2AA298" w14:textId="77777777" w:rsidR="000418EF" w:rsidRPr="004F1229" w:rsidRDefault="000418EF" w:rsidP="000418EF">
            <w:pPr>
              <w:spacing w:before="8"/>
              <w:rPr>
                <w:rFonts w:ascii="Arial" w:eastAsia="Times New Roman" w:hAnsi="Arial" w:cs="Arial"/>
                <w:b/>
                <w:i/>
                <w:sz w:val="27"/>
                <w:lang w:eastAsia="tr-TR" w:bidi="tr-TR"/>
              </w:rPr>
            </w:pPr>
          </w:p>
          <w:p w14:paraId="30AC9090" w14:textId="77777777" w:rsidR="000418EF" w:rsidRPr="004F1229" w:rsidRDefault="000418EF" w:rsidP="000418EF">
            <w:pPr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732BB01" w14:textId="77777777" w:rsidR="000418EF" w:rsidRPr="004F1229" w:rsidRDefault="000418EF" w:rsidP="000418EF">
            <w:pPr>
              <w:spacing w:before="8"/>
              <w:rPr>
                <w:rFonts w:ascii="Arial" w:eastAsia="Times New Roman" w:hAnsi="Arial" w:cs="Arial"/>
                <w:b/>
                <w:i/>
                <w:sz w:val="27"/>
                <w:lang w:eastAsia="tr-TR" w:bidi="tr-TR"/>
              </w:rPr>
            </w:pPr>
          </w:p>
          <w:p w14:paraId="203CF546" w14:textId="77777777" w:rsidR="000418EF" w:rsidRPr="004F1229" w:rsidRDefault="000418EF" w:rsidP="000418EF">
            <w:pPr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D9A4516" w14:textId="77777777" w:rsidR="000418EF" w:rsidRPr="004F1229" w:rsidRDefault="000418EF" w:rsidP="000418EF">
            <w:pPr>
              <w:spacing w:before="8"/>
              <w:rPr>
                <w:rFonts w:ascii="Arial" w:eastAsia="Times New Roman" w:hAnsi="Arial" w:cs="Arial"/>
                <w:b/>
                <w:i/>
                <w:sz w:val="27"/>
                <w:lang w:eastAsia="tr-TR" w:bidi="tr-TR"/>
              </w:rPr>
            </w:pPr>
          </w:p>
          <w:p w14:paraId="025941DA" w14:textId="77777777" w:rsidR="000418EF" w:rsidRPr="004F1229" w:rsidRDefault="000418EF" w:rsidP="000418EF">
            <w:pPr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53FE80A" w14:textId="77777777" w:rsidR="000418EF" w:rsidRPr="004F1229" w:rsidRDefault="000418EF" w:rsidP="000418EF">
            <w:pPr>
              <w:spacing w:before="8"/>
              <w:rPr>
                <w:rFonts w:ascii="Arial" w:eastAsia="Times New Roman" w:hAnsi="Arial" w:cs="Arial"/>
                <w:b/>
                <w:i/>
                <w:sz w:val="27"/>
                <w:lang w:eastAsia="tr-TR" w:bidi="tr-TR"/>
              </w:rPr>
            </w:pPr>
          </w:p>
          <w:p w14:paraId="6FB5A90A" w14:textId="77777777" w:rsidR="000418EF" w:rsidRPr="004F1229" w:rsidRDefault="000418EF" w:rsidP="000418EF">
            <w:pPr>
              <w:ind w:right="7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722DA92" w14:textId="77777777" w:rsidR="000418EF" w:rsidRPr="004F1229" w:rsidRDefault="000418EF" w:rsidP="000418EF">
            <w:pPr>
              <w:spacing w:before="8"/>
              <w:rPr>
                <w:rFonts w:ascii="Arial" w:eastAsia="Times New Roman" w:hAnsi="Arial" w:cs="Arial"/>
                <w:b/>
                <w:i/>
                <w:sz w:val="27"/>
                <w:lang w:eastAsia="tr-TR" w:bidi="tr-TR"/>
              </w:rPr>
            </w:pPr>
          </w:p>
          <w:p w14:paraId="7F27E947" w14:textId="77777777" w:rsidR="000418EF" w:rsidRPr="004F1229" w:rsidRDefault="000418EF" w:rsidP="000418EF">
            <w:pPr>
              <w:ind w:right="149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92D4B9E" w14:textId="77777777" w:rsidR="000418EF" w:rsidRPr="004F1229" w:rsidRDefault="000418EF" w:rsidP="000418EF">
            <w:pPr>
              <w:spacing w:before="8"/>
              <w:rPr>
                <w:rFonts w:ascii="Arial" w:eastAsia="Times New Roman" w:hAnsi="Arial" w:cs="Arial"/>
                <w:b/>
                <w:i/>
                <w:sz w:val="27"/>
                <w:lang w:eastAsia="tr-TR" w:bidi="tr-TR"/>
              </w:rPr>
            </w:pPr>
          </w:p>
          <w:p w14:paraId="19BACBEF" w14:textId="77777777" w:rsidR="000418EF" w:rsidRPr="004F1229" w:rsidRDefault="000418EF" w:rsidP="000418EF">
            <w:pPr>
              <w:ind w:left="14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FC548DB" w14:textId="77777777" w:rsidR="000418EF" w:rsidRPr="004F1229" w:rsidRDefault="000418EF" w:rsidP="000418EF">
            <w:pPr>
              <w:ind w:right="152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433FAB75" w14:textId="0E88D221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  (     )</w:t>
            </w:r>
          </w:p>
        </w:tc>
        <w:tc>
          <w:tcPr>
            <w:tcW w:w="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72A18A" w14:textId="2B0CBE12" w:rsidR="000418EF" w:rsidRPr="004F1229" w:rsidRDefault="000418EF" w:rsidP="000418EF">
            <w:pPr>
              <w:ind w:right="12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</w:p>
        </w:tc>
      </w:tr>
      <w:tr w:rsidR="000418EF" w:rsidRPr="004F1229" w14:paraId="3C96D296" w14:textId="77777777" w:rsidTr="00501F77">
        <w:trPr>
          <w:trHeight w:val="556"/>
        </w:trPr>
        <w:tc>
          <w:tcPr>
            <w:tcW w:w="6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EDFD1" w14:textId="64764165" w:rsidR="000418EF" w:rsidRPr="000E4856" w:rsidRDefault="00806246" w:rsidP="000418EF">
            <w:pPr>
              <w:spacing w:before="105"/>
              <w:ind w:left="107" w:right="203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A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llow teachers to express their ideas and opinions clearly within the institution.</w:t>
            </w:r>
          </w:p>
        </w:tc>
        <w:tc>
          <w:tcPr>
            <w:tcW w:w="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3DD0375" w14:textId="77777777" w:rsidR="000418EF" w:rsidRPr="004F1229" w:rsidRDefault="000418EF" w:rsidP="000418EF">
            <w:pPr>
              <w:spacing w:before="209"/>
              <w:ind w:lef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0DA71A0" w14:textId="77777777" w:rsidR="000418EF" w:rsidRPr="004F1229" w:rsidRDefault="000418EF" w:rsidP="000418EF">
            <w:pPr>
              <w:spacing w:before="209"/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745E3F7" w14:textId="77777777" w:rsidR="000418EF" w:rsidRPr="004F1229" w:rsidRDefault="000418EF" w:rsidP="000418EF">
            <w:pPr>
              <w:spacing w:before="209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F47303A" w14:textId="77777777" w:rsidR="000418EF" w:rsidRPr="004F1229" w:rsidRDefault="000418EF" w:rsidP="000418EF">
            <w:pPr>
              <w:spacing w:before="209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9121570" w14:textId="77777777" w:rsidR="000418EF" w:rsidRPr="004F1229" w:rsidRDefault="000418EF" w:rsidP="000418EF">
            <w:pPr>
              <w:spacing w:before="209"/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CD209C" w14:textId="77777777" w:rsidR="000418EF" w:rsidRPr="004F1229" w:rsidRDefault="000418EF" w:rsidP="000418EF">
            <w:pPr>
              <w:spacing w:before="209"/>
              <w:ind w:right="7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968DFFC" w14:textId="77777777" w:rsidR="000418EF" w:rsidRPr="004F1229" w:rsidRDefault="000418EF" w:rsidP="000418EF">
            <w:pPr>
              <w:spacing w:before="209"/>
              <w:ind w:right="149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7657BD3" w14:textId="77777777" w:rsidR="000418EF" w:rsidRPr="004F1229" w:rsidRDefault="000418EF" w:rsidP="000418EF">
            <w:pPr>
              <w:spacing w:before="209"/>
              <w:ind w:left="14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B4C06C0" w14:textId="31F1E3ED" w:rsidR="000418EF" w:rsidRPr="004F1229" w:rsidRDefault="000418EF" w:rsidP="000418EF">
            <w:pPr>
              <w:spacing w:before="209"/>
              <w:ind w:right="1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  (     )</w:t>
            </w:r>
          </w:p>
        </w:tc>
        <w:tc>
          <w:tcPr>
            <w:tcW w:w="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ABB6F7" w14:textId="3358015D" w:rsidR="000418EF" w:rsidRPr="004F1229" w:rsidRDefault="000418EF" w:rsidP="000418EF">
            <w:pPr>
              <w:spacing w:before="209"/>
              <w:ind w:right="12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</w:p>
        </w:tc>
      </w:tr>
      <w:tr w:rsidR="000418EF" w:rsidRPr="004F1229" w14:paraId="0CEF4B11" w14:textId="77777777" w:rsidTr="00A8322A">
        <w:trPr>
          <w:trHeight w:val="633"/>
        </w:trPr>
        <w:tc>
          <w:tcPr>
            <w:tcW w:w="6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98875" w14:textId="2EB677B2" w:rsidR="000418EF" w:rsidRPr="000E4856" w:rsidRDefault="00806246" w:rsidP="000418EF">
            <w:pPr>
              <w:spacing w:before="93"/>
              <w:ind w:left="107" w:right="203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E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nsur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hat the wishes and complaints of staff in charge of teachers are easily conveyed to the institutions management.</w:t>
            </w:r>
          </w:p>
        </w:tc>
        <w:tc>
          <w:tcPr>
            <w:tcW w:w="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B949A50" w14:textId="77777777" w:rsidR="000418EF" w:rsidRPr="004F1229" w:rsidRDefault="000418EF" w:rsidP="000418EF">
            <w:pPr>
              <w:spacing w:before="204"/>
              <w:ind w:lef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F0D68B" w14:textId="77777777" w:rsidR="000418EF" w:rsidRPr="004F1229" w:rsidRDefault="000418EF" w:rsidP="000418EF">
            <w:pPr>
              <w:spacing w:before="204"/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8634B85" w14:textId="77777777" w:rsidR="000418EF" w:rsidRPr="004F1229" w:rsidRDefault="000418EF" w:rsidP="000418EF">
            <w:pPr>
              <w:spacing w:before="204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454E98F" w14:textId="77777777" w:rsidR="000418EF" w:rsidRPr="004F1229" w:rsidRDefault="000418EF" w:rsidP="000418EF">
            <w:pPr>
              <w:spacing w:before="204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890EE4A" w14:textId="77777777" w:rsidR="000418EF" w:rsidRPr="004F1229" w:rsidRDefault="000418EF" w:rsidP="000418EF">
            <w:pPr>
              <w:spacing w:before="204"/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B125078" w14:textId="77777777" w:rsidR="000418EF" w:rsidRPr="004F1229" w:rsidRDefault="000418EF" w:rsidP="000418EF">
            <w:pPr>
              <w:spacing w:before="204"/>
              <w:ind w:right="7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8A5DF49" w14:textId="77777777" w:rsidR="000418EF" w:rsidRPr="004F1229" w:rsidRDefault="000418EF" w:rsidP="000418EF">
            <w:pPr>
              <w:spacing w:before="204"/>
              <w:ind w:right="149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E73EF9B" w14:textId="77777777" w:rsidR="000418EF" w:rsidRPr="004F1229" w:rsidRDefault="000418EF" w:rsidP="000418EF">
            <w:pPr>
              <w:spacing w:before="204"/>
              <w:ind w:left="14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0BBB8FF" w14:textId="27C1CDD2" w:rsidR="000418EF" w:rsidRPr="004F1229" w:rsidRDefault="000418EF" w:rsidP="000418EF">
            <w:pPr>
              <w:spacing w:before="204"/>
              <w:ind w:right="152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  (     )</w:t>
            </w:r>
          </w:p>
        </w:tc>
        <w:tc>
          <w:tcPr>
            <w:tcW w:w="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CB4BE25" w14:textId="735DF2E2" w:rsidR="000418EF" w:rsidRPr="004F1229" w:rsidRDefault="000418EF" w:rsidP="000418EF">
            <w:pPr>
              <w:spacing w:before="204"/>
              <w:ind w:right="12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</w:p>
        </w:tc>
      </w:tr>
      <w:tr w:rsidR="000418EF" w:rsidRPr="004F1229" w14:paraId="4B55852A" w14:textId="77777777" w:rsidTr="00501F77">
        <w:trPr>
          <w:trHeight w:val="700"/>
        </w:trPr>
        <w:tc>
          <w:tcPr>
            <w:tcW w:w="6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F7270" w14:textId="19B7D09E" w:rsidR="000418EF" w:rsidRPr="004F1229" w:rsidRDefault="00806246" w:rsidP="000418EF">
            <w:pPr>
              <w:spacing w:before="73"/>
              <w:ind w:left="107" w:right="5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B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enefit</w:t>
            </w: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s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from clear and effective communication methods and tools while communicating with teachers. </w:t>
            </w:r>
          </w:p>
        </w:tc>
        <w:tc>
          <w:tcPr>
            <w:tcW w:w="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876136B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64D3DCD1" w14:textId="77777777" w:rsidR="000418EF" w:rsidRPr="004F1229" w:rsidRDefault="000418EF" w:rsidP="000418EF">
            <w:pPr>
              <w:ind w:left="7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CB1BF6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40FC84A2" w14:textId="77777777" w:rsidR="000418EF" w:rsidRPr="004F1229" w:rsidRDefault="000418EF" w:rsidP="000418EF">
            <w:pPr>
              <w:ind w:left="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27913A5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69F35DC8" w14:textId="77777777" w:rsidR="000418EF" w:rsidRPr="004F1229" w:rsidRDefault="000418EF" w:rsidP="000418EF">
            <w:pPr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3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861AE61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166B8839" w14:textId="77777777" w:rsidR="000418EF" w:rsidRPr="004F1229" w:rsidRDefault="000418EF" w:rsidP="000418EF">
            <w:pPr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655A309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0E5C702E" w14:textId="77777777" w:rsidR="000418EF" w:rsidRPr="004F1229" w:rsidRDefault="000418EF" w:rsidP="000418EF">
            <w:pPr>
              <w:ind w:left="12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B485B5F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71E60A00" w14:textId="77777777" w:rsidR="000418EF" w:rsidRPr="004F1229" w:rsidRDefault="000418EF" w:rsidP="000418EF">
            <w:pPr>
              <w:ind w:right="75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11A8E93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12DC5886" w14:textId="77777777" w:rsidR="000418EF" w:rsidRPr="004F1229" w:rsidRDefault="000418EF" w:rsidP="000418EF">
            <w:pPr>
              <w:ind w:right="149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A3CCC38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79735B61" w14:textId="77777777" w:rsidR="000418EF" w:rsidRPr="004F1229" w:rsidRDefault="000418EF" w:rsidP="000418EF">
            <w:pPr>
              <w:ind w:left="14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A28A1B3" w14:textId="77777777" w:rsidR="000418EF" w:rsidRPr="004F1229" w:rsidRDefault="000418EF" w:rsidP="000418EF">
            <w:pPr>
              <w:ind w:right="152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7372AD2C" w14:textId="13D02107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  (     )</w:t>
            </w:r>
          </w:p>
        </w:tc>
        <w:tc>
          <w:tcPr>
            <w:tcW w:w="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CC421E8" w14:textId="6D833576" w:rsidR="000418EF" w:rsidRPr="004F1229" w:rsidRDefault="000418EF" w:rsidP="000418EF">
            <w:pPr>
              <w:ind w:right="12"/>
              <w:jc w:val="center"/>
              <w:rPr>
                <w:rFonts w:ascii="Arial" w:eastAsia="Times New Roman" w:hAnsi="Arial" w:cs="Arial"/>
                <w:b/>
                <w:sz w:val="24"/>
                <w:lang w:eastAsia="tr-TR" w:bidi="tr-TR"/>
              </w:rPr>
            </w:pPr>
          </w:p>
        </w:tc>
      </w:tr>
      <w:tr w:rsidR="009F256F" w:rsidRPr="004F1229" w14:paraId="61D3CC50" w14:textId="77777777" w:rsidTr="00501F77">
        <w:trPr>
          <w:gridAfter w:val="1"/>
          <w:wAfter w:w="27" w:type="dxa"/>
          <w:trHeight w:val="719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6A8EC11D" w14:textId="57CB1831" w:rsidR="00D41228" w:rsidRPr="004F1229" w:rsidRDefault="00D27027" w:rsidP="00D41228">
            <w:pPr>
              <w:spacing w:before="197"/>
              <w:ind w:left="107"/>
              <w:rPr>
                <w:rFonts w:ascii="Arial" w:eastAsia="Times New Roman" w:hAnsi="Arial" w:cs="Arial"/>
                <w:b/>
                <w:sz w:val="24"/>
                <w:u w:val="single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4"/>
                <w:u w:val="single"/>
                <w:lang w:eastAsia="tr-TR" w:bidi="tr-TR"/>
              </w:rPr>
              <w:lastRenderedPageBreak/>
              <w:t>Your Institution Manager;</w:t>
            </w:r>
          </w:p>
        </w:tc>
        <w:tc>
          <w:tcPr>
            <w:tcW w:w="85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70B57DD2" w14:textId="77777777" w:rsidR="00D41228" w:rsidRPr="004F1229" w:rsidRDefault="00D41228" w:rsidP="00D41228">
            <w:pPr>
              <w:spacing w:line="218" w:lineRule="exact"/>
              <w:ind w:left="231" w:right="306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1)</w:t>
            </w:r>
          </w:p>
          <w:p w14:paraId="10638D7C" w14:textId="7DA8E4A3" w:rsidR="00D41228" w:rsidRPr="004F1229" w:rsidRDefault="00D41228" w:rsidP="00D41228">
            <w:pPr>
              <w:spacing w:before="9" w:line="228" w:lineRule="auto"/>
              <w:ind w:left="97" w:right="105" w:hanging="37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ever</w:t>
            </w:r>
          </w:p>
        </w:tc>
        <w:tc>
          <w:tcPr>
            <w:tcW w:w="709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7879DE27" w14:textId="77777777" w:rsidR="00D41228" w:rsidRPr="004F1229" w:rsidRDefault="00D41228" w:rsidP="00D41228">
            <w:pPr>
              <w:spacing w:line="218" w:lineRule="exact"/>
              <w:ind w:left="190" w:right="185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2)</w:t>
            </w:r>
          </w:p>
          <w:p w14:paraId="29097F05" w14:textId="764C8556" w:rsidR="00D41228" w:rsidRPr="004F1229" w:rsidRDefault="00D41228" w:rsidP="00D41228">
            <w:pPr>
              <w:spacing w:before="9" w:line="228" w:lineRule="auto"/>
              <w:ind w:left="53" w:right="51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Very Rare</w:t>
            </w:r>
          </w:p>
        </w:tc>
        <w:tc>
          <w:tcPr>
            <w:tcW w:w="846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64A5605E" w14:textId="1DDFAE26" w:rsidR="00D41228" w:rsidRPr="004F1229" w:rsidRDefault="00DA2DC8" w:rsidP="00DA2DC8">
            <w:pPr>
              <w:spacing w:line="218" w:lineRule="exact"/>
              <w:ind w:left="216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</w:t>
            </w:r>
            <w:r w:rsidR="00D41228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3)</w:t>
            </w:r>
          </w:p>
          <w:p w14:paraId="6EDC3805" w14:textId="48449939" w:rsidR="00D41228" w:rsidRPr="004F1229" w:rsidRDefault="00D41228" w:rsidP="00D41228">
            <w:pPr>
              <w:spacing w:before="9" w:line="228" w:lineRule="auto"/>
              <w:ind w:left="146" w:right="133" w:firstLine="12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ccasi</w:t>
            </w:r>
            <w:r w:rsidR="00CB1C04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ally</w:t>
            </w:r>
          </w:p>
        </w:tc>
        <w:tc>
          <w:tcPr>
            <w:tcW w:w="99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5145BF58" w14:textId="77777777" w:rsidR="00D41228" w:rsidRPr="004F1229" w:rsidRDefault="00D41228" w:rsidP="00D41228">
            <w:pPr>
              <w:spacing w:line="218" w:lineRule="exact"/>
              <w:ind w:left="219" w:right="319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4)</w:t>
            </w:r>
          </w:p>
          <w:p w14:paraId="621CC5F1" w14:textId="42050F85" w:rsidR="00D41228" w:rsidRPr="004F1229" w:rsidRDefault="00F33577" w:rsidP="00F33577">
            <w:pPr>
              <w:spacing w:before="9" w:line="228" w:lineRule="auto"/>
              <w:ind w:left="2" w:firstLine="50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</w:t>
            </w:r>
            <w:r w:rsidR="00D41228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Mostly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 </w:t>
            </w:r>
          </w:p>
        </w:tc>
        <w:tc>
          <w:tcPr>
            <w:tcW w:w="114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6C07E480" w14:textId="7E072E13" w:rsidR="00D41228" w:rsidRPr="004F1229" w:rsidRDefault="00F33577" w:rsidP="00F33577">
            <w:pPr>
              <w:spacing w:line="218" w:lineRule="exact"/>
              <w:ind w:left="142" w:right="180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  </w:t>
            </w:r>
            <w:r w:rsidR="00D41228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5)</w:t>
            </w:r>
          </w:p>
          <w:p w14:paraId="0285CB45" w14:textId="49A156DF" w:rsidR="00D41228" w:rsidRPr="004F1229" w:rsidRDefault="00F33577" w:rsidP="00F33577">
            <w:pPr>
              <w:spacing w:before="9" w:line="228" w:lineRule="auto"/>
              <w:ind w:left="3" w:right="471" w:hanging="67"/>
              <w:jc w:val="right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Alway</w:t>
            </w:r>
            <w:r w:rsidR="00D41228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s</w:t>
            </w:r>
          </w:p>
        </w:tc>
      </w:tr>
      <w:tr w:rsidR="009F256F" w:rsidRPr="004F1229" w14:paraId="6FE7D53D" w14:textId="77777777" w:rsidTr="00501F77">
        <w:trPr>
          <w:gridAfter w:val="1"/>
          <w:wAfter w:w="27" w:type="dxa"/>
          <w:trHeight w:val="500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CA9A"/>
          </w:tcPr>
          <w:p w14:paraId="15520663" w14:textId="3C6670CF" w:rsidR="007A39B7" w:rsidRPr="004F1229" w:rsidRDefault="007A39B7" w:rsidP="00B629C3">
            <w:pPr>
              <w:spacing w:before="138"/>
              <w:ind w:left="107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E. </w:t>
            </w:r>
            <w:r w:rsidR="00B629C3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Coordination</w:t>
            </w:r>
          </w:p>
        </w:tc>
        <w:tc>
          <w:tcPr>
            <w:tcW w:w="85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06CBCEF9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70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53CFD31D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4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66E2E343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2935787A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1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035BB2D2" w14:textId="77777777" w:rsidR="007A39B7" w:rsidRPr="004F1229" w:rsidRDefault="007A39B7" w:rsidP="007A39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</w:tr>
      <w:tr w:rsidR="000418EF" w:rsidRPr="004F1229" w14:paraId="1C082CA1" w14:textId="77777777" w:rsidTr="00501F77">
        <w:trPr>
          <w:gridAfter w:val="1"/>
          <w:wAfter w:w="27" w:type="dxa"/>
          <w:trHeight w:val="682"/>
        </w:trPr>
        <w:tc>
          <w:tcPr>
            <w:tcW w:w="6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C72C8" w14:textId="4314A218" w:rsidR="000418EF" w:rsidRPr="000E4856" w:rsidRDefault="00806246" w:rsidP="000418EF">
            <w:pPr>
              <w:spacing w:before="73"/>
              <w:ind w:left="107" w:right="120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E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nsur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hat all the institutions members participate and play an active and productive role in the education mechanism of the institution.</w:t>
            </w:r>
            <w:r w:rsidR="004158ED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(39)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8FC329B" w14:textId="77777777" w:rsidR="000418EF" w:rsidRPr="004F1229" w:rsidRDefault="000418EF" w:rsidP="000418EF">
            <w:pPr>
              <w:spacing w:before="177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0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E2E36E1" w14:textId="77777777" w:rsidR="000418EF" w:rsidRPr="004F1229" w:rsidRDefault="000418EF" w:rsidP="000418EF">
            <w:pPr>
              <w:spacing w:before="177"/>
              <w:ind w:left="2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DFC3605" w14:textId="77777777" w:rsidR="000418EF" w:rsidRPr="004F1229" w:rsidRDefault="000418EF" w:rsidP="000418EF">
            <w:pPr>
              <w:spacing w:before="177"/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FB14764" w14:textId="77777777" w:rsidR="000418EF" w:rsidRPr="004F1229" w:rsidRDefault="000418EF" w:rsidP="000418EF">
            <w:pPr>
              <w:spacing w:before="177"/>
              <w:ind w:left="9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F0C9E9E" w14:textId="356198C8" w:rsidR="000418EF" w:rsidRPr="004F1229" w:rsidRDefault="000418EF" w:rsidP="000418EF">
            <w:pPr>
              <w:spacing w:before="177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</w:t>
            </w:r>
          </w:p>
        </w:tc>
        <w:tc>
          <w:tcPr>
            <w:tcW w:w="6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22E04B2" w14:textId="77777777" w:rsidR="000418EF" w:rsidRPr="004F1229" w:rsidRDefault="000418EF" w:rsidP="000418EF">
            <w:pPr>
              <w:spacing w:before="177"/>
              <w:ind w:right="5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A76C65B" w14:textId="1A242BAB" w:rsidR="000418EF" w:rsidRPr="004F1229" w:rsidRDefault="000418EF" w:rsidP="000418EF">
            <w:pPr>
              <w:spacing w:before="177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</w:t>
            </w:r>
          </w:p>
        </w:tc>
        <w:tc>
          <w:tcPr>
            <w:tcW w:w="8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9A4528C" w14:textId="74FA5D5E" w:rsidR="000418EF" w:rsidRPr="004F1229" w:rsidRDefault="000418EF" w:rsidP="000418EF">
            <w:pPr>
              <w:spacing w:before="177"/>
              <w:ind w:left="2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FFFAC43" w14:textId="49D523B1" w:rsidR="000418EF" w:rsidRPr="004F1229" w:rsidRDefault="000418EF" w:rsidP="000418EF">
            <w:pPr>
              <w:spacing w:before="177"/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E80534A" w14:textId="530367E2" w:rsidR="000418EF" w:rsidRPr="004F1229" w:rsidRDefault="000418EF" w:rsidP="000418EF">
            <w:pPr>
              <w:spacing w:before="177"/>
              <w:ind w:left="15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(    )</w:t>
            </w:r>
          </w:p>
        </w:tc>
      </w:tr>
      <w:tr w:rsidR="000418EF" w:rsidRPr="004F1229" w14:paraId="71D19101" w14:textId="77777777" w:rsidTr="00501F77">
        <w:trPr>
          <w:gridAfter w:val="1"/>
          <w:wAfter w:w="27" w:type="dxa"/>
          <w:trHeight w:val="792"/>
        </w:trPr>
        <w:tc>
          <w:tcPr>
            <w:tcW w:w="65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07CE95D" w14:textId="3E1F22D4" w:rsidR="000418EF" w:rsidRPr="000E4856" w:rsidRDefault="00806246" w:rsidP="000418EF">
            <w:pPr>
              <w:spacing w:before="94"/>
              <w:ind w:left="107" w:right="54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E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ncourage cooperation between teachers, other employees, students, parents, school council and top-level managers to assist in the institution reaching its goals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3117691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</w:pPr>
          </w:p>
          <w:p w14:paraId="2FFE7F8E" w14:textId="77777777" w:rsidR="000418EF" w:rsidRPr="004F1229" w:rsidRDefault="000418EF" w:rsidP="000418EF">
            <w:pPr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0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702D1F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</w:pPr>
          </w:p>
          <w:p w14:paraId="577FE37D" w14:textId="77777777" w:rsidR="000418EF" w:rsidRPr="004F1229" w:rsidRDefault="000418EF" w:rsidP="000418EF">
            <w:pPr>
              <w:ind w:left="2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0471B75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</w:pPr>
          </w:p>
          <w:p w14:paraId="22F54AAC" w14:textId="77777777" w:rsidR="000418EF" w:rsidRPr="004F1229" w:rsidRDefault="000418EF" w:rsidP="000418EF">
            <w:pPr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73E62EE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</w:pPr>
          </w:p>
          <w:p w14:paraId="6F661202" w14:textId="77777777" w:rsidR="000418EF" w:rsidRPr="004F1229" w:rsidRDefault="000418EF" w:rsidP="000418EF">
            <w:pPr>
              <w:ind w:left="9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9CDD6DB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</w:pPr>
          </w:p>
          <w:p w14:paraId="28B85A6A" w14:textId="77777777" w:rsidR="000418EF" w:rsidRPr="004F1229" w:rsidRDefault="000418EF" w:rsidP="000418EF">
            <w:pPr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715998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8"/>
                <w:lang w:eastAsia="tr-TR" w:bidi="tr-TR"/>
              </w:rPr>
            </w:pPr>
          </w:p>
          <w:p w14:paraId="6E86E1D3" w14:textId="77777777" w:rsidR="000418EF" w:rsidRPr="004F1229" w:rsidRDefault="000418EF" w:rsidP="000418EF">
            <w:pPr>
              <w:ind w:right="5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362232C" w14:textId="066F63D1" w:rsidR="000418EF" w:rsidRPr="004F1229" w:rsidRDefault="000418EF" w:rsidP="000418EF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5B35E0" w14:textId="77777777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</w:t>
            </w:r>
          </w:p>
          <w:p w14:paraId="5D401450" w14:textId="1B38C75A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8D875E1" w14:textId="26867B92" w:rsidR="000418EF" w:rsidRPr="004F1229" w:rsidRDefault="000418EF" w:rsidP="000418EF">
            <w:pPr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7ED45AA" w14:textId="77777777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7E111EA5" w14:textId="2BA423F0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 (    )</w:t>
            </w:r>
          </w:p>
        </w:tc>
      </w:tr>
      <w:tr w:rsidR="000418EF" w:rsidRPr="004F1229" w14:paraId="59AA41D1" w14:textId="77777777" w:rsidTr="00501F77">
        <w:trPr>
          <w:gridAfter w:val="1"/>
          <w:wAfter w:w="27" w:type="dxa"/>
          <w:trHeight w:val="1129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0FB4D751" w14:textId="2E9A2C14" w:rsidR="000418EF" w:rsidRPr="000E4856" w:rsidRDefault="00806246" w:rsidP="000418EF">
            <w:pPr>
              <w:spacing w:before="121"/>
              <w:ind w:right="52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 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chedul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educational activities for teachers (monthly-daily plans, parent meetings, family education and celebrating special days) and ensure that all the activities are carried out collaboratively.</w:t>
            </w:r>
            <w:r w:rsidR="004158ED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(41)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7B4ECF5" w14:textId="77777777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62F34520" w14:textId="77777777" w:rsidR="000418EF" w:rsidRPr="004F1229" w:rsidRDefault="000418EF" w:rsidP="000418EF">
            <w:pPr>
              <w:spacing w:before="186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0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9AFB976" w14:textId="77777777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556ABFBA" w14:textId="77777777" w:rsidR="000418EF" w:rsidRPr="004F1229" w:rsidRDefault="000418EF" w:rsidP="000418EF">
            <w:pPr>
              <w:spacing w:before="186"/>
              <w:ind w:left="2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B4A36EE" w14:textId="77777777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692A4C08" w14:textId="77777777" w:rsidR="000418EF" w:rsidRPr="004F1229" w:rsidRDefault="000418EF" w:rsidP="000418EF">
            <w:pPr>
              <w:spacing w:before="186"/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6B3CD9D" w14:textId="77777777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0AE3B96F" w14:textId="77777777" w:rsidR="000418EF" w:rsidRPr="004F1229" w:rsidRDefault="000418EF" w:rsidP="000418EF">
            <w:pPr>
              <w:spacing w:before="186"/>
              <w:ind w:left="9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D4D900B" w14:textId="77777777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039BE318" w14:textId="77777777" w:rsidR="000418EF" w:rsidRPr="004F1229" w:rsidRDefault="000418EF" w:rsidP="000418EF">
            <w:pPr>
              <w:spacing w:before="186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E63D52E" w14:textId="77777777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26F607CD" w14:textId="77777777" w:rsidR="000418EF" w:rsidRPr="004F1229" w:rsidRDefault="000418EF" w:rsidP="000418EF">
            <w:pPr>
              <w:spacing w:before="186"/>
              <w:ind w:right="5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0604C3D" w14:textId="7A550AC9" w:rsidR="000418EF" w:rsidRPr="004F1229" w:rsidRDefault="000418EF" w:rsidP="000418EF">
            <w:pPr>
              <w:spacing w:before="186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B98C6EC" w14:textId="77777777" w:rsidR="000418EF" w:rsidRPr="004F1229" w:rsidRDefault="000418EF" w:rsidP="000418EF">
            <w:pPr>
              <w:spacing w:before="186"/>
              <w:ind w:left="2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30EB1BD7" w14:textId="47477405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B0DBC0D" w14:textId="5EA9D6CB" w:rsidR="000418EF" w:rsidRPr="004F1229" w:rsidRDefault="000418EF" w:rsidP="000418EF">
            <w:pPr>
              <w:spacing w:before="186"/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D5DEF40" w14:textId="77777777" w:rsidR="000418EF" w:rsidRPr="004F1229" w:rsidRDefault="000418EF" w:rsidP="000418EF">
            <w:pPr>
              <w:spacing w:before="186"/>
              <w:ind w:left="15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7970062F" w14:textId="702D3B54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 (    )</w:t>
            </w:r>
          </w:p>
        </w:tc>
      </w:tr>
      <w:tr w:rsidR="000418EF" w:rsidRPr="004F1229" w14:paraId="28A9C1AF" w14:textId="77777777" w:rsidTr="00501F77">
        <w:trPr>
          <w:gridAfter w:val="1"/>
          <w:wAfter w:w="27" w:type="dxa"/>
          <w:trHeight w:val="741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73ABDBCB" w14:textId="28EB4083" w:rsidR="000418EF" w:rsidRPr="000E4856" w:rsidRDefault="00806246" w:rsidP="000418EF">
            <w:pPr>
              <w:spacing w:before="97"/>
              <w:ind w:left="107" w:right="325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P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rioritize in-service education and ensure that all the staff members are trained well in this field.</w:t>
            </w:r>
            <w:r w:rsidR="004158ED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(42)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31BF807" w14:textId="77777777" w:rsidR="000418EF" w:rsidRPr="004F1229" w:rsidRDefault="000418EF" w:rsidP="000418EF">
            <w:pPr>
              <w:spacing w:before="214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0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306F2FF" w14:textId="77777777" w:rsidR="000418EF" w:rsidRPr="004F1229" w:rsidRDefault="000418EF" w:rsidP="000418EF">
            <w:pPr>
              <w:spacing w:before="214"/>
              <w:ind w:left="2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CA4DAEE" w14:textId="77777777" w:rsidR="000418EF" w:rsidRPr="004F1229" w:rsidRDefault="000418EF" w:rsidP="000418EF">
            <w:pPr>
              <w:spacing w:before="214"/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B6FC271" w14:textId="77777777" w:rsidR="000418EF" w:rsidRPr="004F1229" w:rsidRDefault="000418EF" w:rsidP="000418EF">
            <w:pPr>
              <w:spacing w:before="214"/>
              <w:ind w:left="9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9833BB3" w14:textId="77777777" w:rsidR="000418EF" w:rsidRPr="004F1229" w:rsidRDefault="000418EF" w:rsidP="000418EF">
            <w:pPr>
              <w:spacing w:before="214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A9602EB" w14:textId="77777777" w:rsidR="000418EF" w:rsidRPr="004F1229" w:rsidRDefault="000418EF" w:rsidP="000418EF">
            <w:pPr>
              <w:spacing w:before="214"/>
              <w:ind w:right="5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7FAB062" w14:textId="2B8BB443" w:rsidR="000418EF" w:rsidRPr="004F1229" w:rsidRDefault="000418EF" w:rsidP="000418EF">
            <w:pPr>
              <w:spacing w:before="214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74D9696" w14:textId="1B3AC347" w:rsidR="000418EF" w:rsidRPr="004F1229" w:rsidRDefault="000418EF" w:rsidP="000418EF">
            <w:pPr>
              <w:spacing w:before="214"/>
              <w:ind w:left="2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696E36B" w14:textId="1EEAFAFA" w:rsidR="000418EF" w:rsidRPr="004F1229" w:rsidRDefault="000418EF" w:rsidP="000418EF">
            <w:pPr>
              <w:spacing w:before="214"/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9F3B10" w14:textId="192B895F" w:rsidR="000418EF" w:rsidRPr="004F1229" w:rsidRDefault="000418EF" w:rsidP="000418EF">
            <w:pPr>
              <w:spacing w:before="214"/>
              <w:ind w:left="15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)</w:t>
            </w:r>
          </w:p>
        </w:tc>
      </w:tr>
      <w:tr w:rsidR="000418EF" w:rsidRPr="004F1229" w14:paraId="14225157" w14:textId="77777777" w:rsidTr="00501F77">
        <w:trPr>
          <w:gridAfter w:val="1"/>
          <w:wAfter w:w="27" w:type="dxa"/>
          <w:trHeight w:val="825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13782D7E" w14:textId="66959250" w:rsidR="000418EF" w:rsidRPr="000E4856" w:rsidRDefault="00262E7B" w:rsidP="000418EF">
            <w:pPr>
              <w:spacing w:before="73"/>
              <w:ind w:left="107" w:right="5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pacing w:val="1"/>
                <w:sz w:val="21"/>
                <w:lang w:eastAsia="tr-TR" w:bidi="tr-TR"/>
              </w:rPr>
              <w:t xml:space="preserve"> P</w:t>
            </w:r>
            <w:r w:rsidR="000418EF" w:rsidRPr="000E4856">
              <w:rPr>
                <w:rFonts w:ascii="Arial" w:eastAsia="Times New Roman" w:hAnsi="Arial" w:cs="Arial"/>
                <w:spacing w:val="1"/>
                <w:sz w:val="21"/>
                <w:lang w:eastAsia="tr-TR" w:bidi="tr-TR"/>
              </w:rPr>
              <w:t>lay</w:t>
            </w:r>
            <w:r w:rsidRPr="000E4856">
              <w:rPr>
                <w:rFonts w:ascii="Arial" w:eastAsia="Times New Roman" w:hAnsi="Arial" w:cs="Arial"/>
                <w:spacing w:val="1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pacing w:val="1"/>
                <w:sz w:val="21"/>
                <w:lang w:eastAsia="tr-TR" w:bidi="tr-TR"/>
              </w:rPr>
              <w:t xml:space="preserve"> a conciliatory role between teachers, top-level managers (ex. director of national education) students, parents and institution staff. 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476093A" w14:textId="77777777" w:rsidR="000418EF" w:rsidRPr="004F1229" w:rsidRDefault="000418EF" w:rsidP="000418EF">
            <w:pPr>
              <w:spacing w:before="10"/>
              <w:rPr>
                <w:rFonts w:ascii="Arial" w:eastAsia="Times New Roman" w:hAnsi="Arial" w:cs="Arial"/>
                <w:b/>
                <w:i/>
                <w:sz w:val="25"/>
                <w:lang w:eastAsia="tr-TR" w:bidi="tr-TR"/>
              </w:rPr>
            </w:pPr>
          </w:p>
          <w:p w14:paraId="3F4CB05D" w14:textId="77777777" w:rsidR="000418EF" w:rsidRPr="004F1229" w:rsidRDefault="000418EF" w:rsidP="000418EF">
            <w:pPr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0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C16C5C2" w14:textId="77777777" w:rsidR="000418EF" w:rsidRPr="004F1229" w:rsidRDefault="000418EF" w:rsidP="000418EF">
            <w:pPr>
              <w:spacing w:before="10"/>
              <w:rPr>
                <w:rFonts w:ascii="Arial" w:eastAsia="Times New Roman" w:hAnsi="Arial" w:cs="Arial"/>
                <w:b/>
                <w:i/>
                <w:sz w:val="25"/>
                <w:lang w:eastAsia="tr-TR" w:bidi="tr-TR"/>
              </w:rPr>
            </w:pPr>
          </w:p>
          <w:p w14:paraId="10ADABD9" w14:textId="77777777" w:rsidR="000418EF" w:rsidRPr="004F1229" w:rsidRDefault="000418EF" w:rsidP="000418EF">
            <w:pPr>
              <w:ind w:left="2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1A66DC9" w14:textId="77777777" w:rsidR="000418EF" w:rsidRPr="004F1229" w:rsidRDefault="000418EF" w:rsidP="000418EF">
            <w:pPr>
              <w:spacing w:before="10"/>
              <w:rPr>
                <w:rFonts w:ascii="Arial" w:eastAsia="Times New Roman" w:hAnsi="Arial" w:cs="Arial"/>
                <w:b/>
                <w:i/>
                <w:sz w:val="25"/>
                <w:lang w:eastAsia="tr-TR" w:bidi="tr-TR"/>
              </w:rPr>
            </w:pPr>
          </w:p>
          <w:p w14:paraId="18CE9C93" w14:textId="77777777" w:rsidR="000418EF" w:rsidRPr="004F1229" w:rsidRDefault="000418EF" w:rsidP="000418EF">
            <w:pPr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598440" w14:textId="77777777" w:rsidR="000418EF" w:rsidRPr="004F1229" w:rsidRDefault="000418EF" w:rsidP="000418EF">
            <w:pPr>
              <w:spacing w:before="10"/>
              <w:rPr>
                <w:rFonts w:ascii="Arial" w:eastAsia="Times New Roman" w:hAnsi="Arial" w:cs="Arial"/>
                <w:b/>
                <w:i/>
                <w:sz w:val="25"/>
                <w:lang w:eastAsia="tr-TR" w:bidi="tr-TR"/>
              </w:rPr>
            </w:pPr>
          </w:p>
          <w:p w14:paraId="0A3364B8" w14:textId="77777777" w:rsidR="000418EF" w:rsidRPr="004F1229" w:rsidRDefault="000418EF" w:rsidP="000418EF">
            <w:pPr>
              <w:ind w:left="9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0AB95AC" w14:textId="77777777" w:rsidR="000418EF" w:rsidRPr="004F1229" w:rsidRDefault="000418EF" w:rsidP="000418EF">
            <w:pPr>
              <w:spacing w:before="10"/>
              <w:rPr>
                <w:rFonts w:ascii="Arial" w:eastAsia="Times New Roman" w:hAnsi="Arial" w:cs="Arial"/>
                <w:b/>
                <w:i/>
                <w:sz w:val="25"/>
                <w:lang w:eastAsia="tr-TR" w:bidi="tr-TR"/>
              </w:rPr>
            </w:pPr>
          </w:p>
          <w:p w14:paraId="0199D57C" w14:textId="77777777" w:rsidR="000418EF" w:rsidRPr="004F1229" w:rsidRDefault="000418EF" w:rsidP="000418EF">
            <w:pPr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6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59F9C0A" w14:textId="77777777" w:rsidR="000418EF" w:rsidRPr="004F1229" w:rsidRDefault="000418EF" w:rsidP="000418EF">
            <w:pPr>
              <w:spacing w:before="10"/>
              <w:rPr>
                <w:rFonts w:ascii="Arial" w:eastAsia="Times New Roman" w:hAnsi="Arial" w:cs="Arial"/>
                <w:b/>
                <w:i/>
                <w:sz w:val="25"/>
                <w:lang w:eastAsia="tr-TR" w:bidi="tr-TR"/>
              </w:rPr>
            </w:pPr>
          </w:p>
          <w:p w14:paraId="5731E2A1" w14:textId="77777777" w:rsidR="000418EF" w:rsidRPr="004F1229" w:rsidRDefault="000418EF" w:rsidP="000418EF">
            <w:pPr>
              <w:ind w:right="5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03EE4E6" w14:textId="298F2FE7" w:rsidR="000418EF" w:rsidRPr="004F1229" w:rsidRDefault="000418EF" w:rsidP="000418EF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BF18395" w14:textId="77777777" w:rsidR="000418EF" w:rsidRPr="004F1229" w:rsidRDefault="000418EF" w:rsidP="000418EF">
            <w:pPr>
              <w:ind w:left="2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1E5A961B" w14:textId="6B51AF16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E30D681" w14:textId="4C88A811" w:rsidR="000418EF" w:rsidRPr="004F1229" w:rsidRDefault="000418EF" w:rsidP="000418EF">
            <w:pPr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8BB637D" w14:textId="77777777" w:rsidR="000418EF" w:rsidRPr="004F1229" w:rsidRDefault="000418EF" w:rsidP="000418EF">
            <w:pPr>
              <w:ind w:left="15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121D9679" w14:textId="2E49C9A5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 (    )</w:t>
            </w:r>
          </w:p>
        </w:tc>
      </w:tr>
      <w:tr w:rsidR="000418EF" w:rsidRPr="004F1229" w14:paraId="4E4E32A6" w14:textId="77777777" w:rsidTr="00501F77">
        <w:trPr>
          <w:gridAfter w:val="1"/>
          <w:wAfter w:w="27" w:type="dxa"/>
          <w:trHeight w:val="551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039735A0" w14:textId="2AAD5AA8" w:rsidR="000418EF" w:rsidRPr="004F1229" w:rsidRDefault="00262E7B" w:rsidP="000418EF">
            <w:pPr>
              <w:spacing w:before="104" w:line="240" w:lineRule="exact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I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nform</w:t>
            </w: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s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institution employees regarding each other’s work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AF0E562" w14:textId="77777777" w:rsidR="000418EF" w:rsidRPr="004F1229" w:rsidRDefault="000418EF" w:rsidP="000418EF">
            <w:pPr>
              <w:spacing w:before="209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0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69CCB86" w14:textId="77777777" w:rsidR="000418EF" w:rsidRPr="004F1229" w:rsidRDefault="000418EF" w:rsidP="000418EF">
            <w:pPr>
              <w:spacing w:before="209"/>
              <w:ind w:left="2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838B53D" w14:textId="77777777" w:rsidR="000418EF" w:rsidRPr="004F1229" w:rsidRDefault="000418EF" w:rsidP="000418EF">
            <w:pPr>
              <w:spacing w:before="209"/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28DABAB" w14:textId="77777777" w:rsidR="000418EF" w:rsidRPr="004F1229" w:rsidRDefault="000418EF" w:rsidP="000418EF">
            <w:pPr>
              <w:spacing w:before="209"/>
              <w:ind w:left="9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FFF960A" w14:textId="43E49F06" w:rsidR="000418EF" w:rsidRPr="004F1229" w:rsidRDefault="000418EF" w:rsidP="000418EF">
            <w:pPr>
              <w:spacing w:before="209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</w:t>
            </w:r>
          </w:p>
        </w:tc>
        <w:tc>
          <w:tcPr>
            <w:tcW w:w="6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B2BCC14" w14:textId="300EC3E8" w:rsidR="000418EF" w:rsidRPr="004F1229" w:rsidRDefault="000418EF" w:rsidP="000418EF">
            <w:pPr>
              <w:spacing w:before="209"/>
              <w:ind w:right="53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A412249" w14:textId="752D8848" w:rsidR="000418EF" w:rsidRPr="004F1229" w:rsidRDefault="000418EF" w:rsidP="000418EF">
            <w:pPr>
              <w:spacing w:before="209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CD30A6" w14:textId="37B6D588" w:rsidR="000418EF" w:rsidRPr="004F1229" w:rsidRDefault="000418EF" w:rsidP="000418EF">
            <w:pPr>
              <w:spacing w:before="209"/>
              <w:ind w:left="2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DD019E2" w14:textId="0B19828E" w:rsidR="000418EF" w:rsidRPr="004F1229" w:rsidRDefault="000418EF" w:rsidP="000418EF">
            <w:pPr>
              <w:spacing w:before="209"/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7DDB2D" w14:textId="23DBE3BA" w:rsidR="000418EF" w:rsidRPr="004F1229" w:rsidRDefault="000418EF" w:rsidP="000418EF">
            <w:pPr>
              <w:spacing w:before="209"/>
              <w:ind w:left="15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(    )</w:t>
            </w:r>
          </w:p>
        </w:tc>
      </w:tr>
      <w:tr w:rsidR="000418EF" w:rsidRPr="004F1229" w14:paraId="2185B081" w14:textId="77777777" w:rsidTr="000F3D0F">
        <w:trPr>
          <w:gridAfter w:val="1"/>
          <w:wAfter w:w="27" w:type="dxa"/>
          <w:trHeight w:val="406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28F9FA53" w14:textId="02ACBF0C" w:rsidR="000418EF" w:rsidRPr="004F1229" w:rsidRDefault="00262E7B" w:rsidP="000418EF">
            <w:pPr>
              <w:spacing w:before="86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 A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ttach importance to studies that increase cooperation in the institution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9050AD6" w14:textId="77777777" w:rsidR="000418EF" w:rsidRPr="004F1229" w:rsidRDefault="000418EF" w:rsidP="000418EF">
            <w:pPr>
              <w:spacing w:before="63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0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7D6E8F" w14:textId="77777777" w:rsidR="000418EF" w:rsidRPr="004F1229" w:rsidRDefault="000418EF" w:rsidP="000418EF">
            <w:pPr>
              <w:spacing w:before="63"/>
              <w:ind w:left="2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4075457" w14:textId="77777777" w:rsidR="000418EF" w:rsidRPr="004F1229" w:rsidRDefault="000418EF" w:rsidP="000418EF">
            <w:pPr>
              <w:spacing w:before="63"/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83B7920" w14:textId="77777777" w:rsidR="000418EF" w:rsidRPr="004F1229" w:rsidRDefault="000418EF" w:rsidP="000418EF">
            <w:pPr>
              <w:spacing w:before="63"/>
              <w:ind w:left="9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CA2B3A3" w14:textId="522EDBDA" w:rsidR="000418EF" w:rsidRPr="004F1229" w:rsidRDefault="000418EF" w:rsidP="000418EF">
            <w:pPr>
              <w:spacing w:before="63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8D26D74" w14:textId="04123843" w:rsidR="000418EF" w:rsidRPr="004F1229" w:rsidRDefault="000418EF" w:rsidP="000418EF">
            <w:pPr>
              <w:tabs>
                <w:tab w:val="left" w:pos="204"/>
              </w:tabs>
              <w:spacing w:before="63"/>
              <w:ind w:right="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)</w:t>
            </w:r>
          </w:p>
        </w:tc>
        <w:tc>
          <w:tcPr>
            <w:tcW w:w="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BBDAAB9" w14:textId="333C9B83" w:rsidR="000418EF" w:rsidRPr="004F1229" w:rsidRDefault="000418EF" w:rsidP="000418EF">
            <w:pPr>
              <w:spacing w:before="63"/>
              <w:ind w:right="1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64B3BCD" w14:textId="02A156BD" w:rsidR="000418EF" w:rsidRPr="004F1229" w:rsidRDefault="000418EF" w:rsidP="000418EF">
            <w:pPr>
              <w:spacing w:before="6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F41CA9E" w14:textId="0F3F7E11" w:rsidR="000418EF" w:rsidRPr="004F1229" w:rsidRDefault="000418EF" w:rsidP="000418EF">
            <w:pPr>
              <w:spacing w:before="63"/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A06CA24" w14:textId="66D9C675" w:rsidR="000418EF" w:rsidRPr="004F1229" w:rsidRDefault="000418EF" w:rsidP="000418EF">
            <w:pPr>
              <w:spacing w:before="63"/>
              <w:ind w:left="15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(    )</w:t>
            </w:r>
          </w:p>
        </w:tc>
      </w:tr>
      <w:tr w:rsidR="009F256F" w:rsidRPr="004F1229" w14:paraId="50633225" w14:textId="77777777" w:rsidTr="00501F77">
        <w:trPr>
          <w:gridAfter w:val="1"/>
          <w:wAfter w:w="27" w:type="dxa"/>
          <w:trHeight w:val="579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699AA9E0" w14:textId="77777777" w:rsidR="000F3D0F" w:rsidRPr="004F1229" w:rsidRDefault="000F3D0F" w:rsidP="00D03344">
            <w:pPr>
              <w:rPr>
                <w:rFonts w:ascii="Arial" w:eastAsia="Times New Roman" w:hAnsi="Arial" w:cs="Arial"/>
                <w:b/>
                <w:color w:val="363435"/>
                <w:sz w:val="24"/>
                <w:u w:val="single"/>
                <w:lang w:eastAsia="tr-TR" w:bidi="tr-TR"/>
              </w:rPr>
            </w:pPr>
          </w:p>
          <w:p w14:paraId="20D10E25" w14:textId="38B0EBC6" w:rsidR="00D03344" w:rsidRPr="004F1229" w:rsidRDefault="00D27027" w:rsidP="00D03344">
            <w:pPr>
              <w:rPr>
                <w:rFonts w:ascii="Arial" w:eastAsia="Times New Roman" w:hAnsi="Arial" w:cs="Arial"/>
                <w:sz w:val="20"/>
                <w:u w:val="single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4"/>
                <w:u w:val="single"/>
                <w:lang w:eastAsia="tr-TR" w:bidi="tr-TR"/>
              </w:rPr>
              <w:t>Your Institution Manager;</w:t>
            </w: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3F94E" w14:textId="77777777" w:rsidR="00D03344" w:rsidRPr="004F1229" w:rsidRDefault="00D03344" w:rsidP="00D03344">
            <w:pPr>
              <w:spacing w:line="218" w:lineRule="exact"/>
              <w:ind w:left="231" w:right="306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1)</w:t>
            </w:r>
          </w:p>
          <w:p w14:paraId="3733225E" w14:textId="589FE09A" w:rsidR="00D03344" w:rsidRPr="004F1229" w:rsidRDefault="00D03344" w:rsidP="00F163E5">
            <w:pPr>
              <w:ind w:left="141" w:right="62" w:hanging="1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ever</w:t>
            </w:r>
          </w:p>
        </w:tc>
        <w:tc>
          <w:tcPr>
            <w:tcW w:w="7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25CD2" w14:textId="77777777" w:rsidR="00D03344" w:rsidRPr="004F1229" w:rsidRDefault="00D03344" w:rsidP="00D03344">
            <w:pPr>
              <w:spacing w:line="218" w:lineRule="exact"/>
              <w:ind w:left="190" w:right="185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2)</w:t>
            </w:r>
          </w:p>
          <w:p w14:paraId="660EDF1A" w14:textId="3DF63CD5" w:rsidR="00D03344" w:rsidRPr="004F1229" w:rsidRDefault="00F163E5" w:rsidP="00F163E5">
            <w:pPr>
              <w:ind w:left="75" w:right="30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</w:t>
            </w:r>
            <w:r w:rsidR="00D03344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Very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</w:t>
            </w:r>
            <w:r w:rsidR="00D03344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Rare</w:t>
            </w:r>
          </w:p>
        </w:tc>
        <w:tc>
          <w:tcPr>
            <w:tcW w:w="8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B9BD6" w14:textId="0562424C" w:rsidR="00D03344" w:rsidRPr="004F1229" w:rsidRDefault="00D03344" w:rsidP="00D03344">
            <w:pPr>
              <w:spacing w:line="218" w:lineRule="exact"/>
              <w:ind w:left="216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(3)</w:t>
            </w:r>
          </w:p>
          <w:p w14:paraId="6BCB65B0" w14:textId="46D37704" w:rsidR="00D03344" w:rsidRPr="004F1229" w:rsidRDefault="00D03344" w:rsidP="00D03344">
            <w:pPr>
              <w:ind w:right="105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ccasionally</w:t>
            </w: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BCDFE" w14:textId="77777777" w:rsidR="00D03344" w:rsidRPr="004F1229" w:rsidRDefault="00D03344" w:rsidP="00D03344">
            <w:pPr>
              <w:spacing w:line="218" w:lineRule="exact"/>
              <w:ind w:left="219" w:right="319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4)</w:t>
            </w:r>
          </w:p>
          <w:p w14:paraId="73D89261" w14:textId="31BA6416" w:rsidR="00D03344" w:rsidRPr="004F1229" w:rsidRDefault="00D03344" w:rsidP="00D03344">
            <w:pPr>
              <w:ind w:left="139" w:right="61" w:firstLine="2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Mostly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F283A" w14:textId="3291DA36" w:rsidR="00D03344" w:rsidRPr="004F1229" w:rsidRDefault="00D03344" w:rsidP="00D03344">
            <w:pPr>
              <w:spacing w:line="218" w:lineRule="exact"/>
              <w:ind w:left="142" w:right="180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   (5)</w:t>
            </w:r>
          </w:p>
          <w:p w14:paraId="56748D72" w14:textId="672E59BA" w:rsidR="00D03344" w:rsidRPr="004F1229" w:rsidRDefault="00D03344" w:rsidP="00D03344">
            <w:pPr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  </w:t>
            </w:r>
            <w:r w:rsidR="00F163E5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 </w:t>
            </w: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Always</w:t>
            </w:r>
          </w:p>
        </w:tc>
      </w:tr>
      <w:tr w:rsidR="009F256F" w:rsidRPr="004F1229" w14:paraId="4913B396" w14:textId="77777777" w:rsidTr="000F3D0F">
        <w:trPr>
          <w:gridAfter w:val="1"/>
          <w:wAfter w:w="27" w:type="dxa"/>
          <w:trHeight w:val="436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CA9A"/>
          </w:tcPr>
          <w:p w14:paraId="08878638" w14:textId="5DDE37AE" w:rsidR="00D03344" w:rsidRPr="004F1229" w:rsidRDefault="00D03344" w:rsidP="00B629C3">
            <w:pPr>
              <w:spacing w:before="140" w:line="213" w:lineRule="exact"/>
              <w:ind w:left="107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 xml:space="preserve">F. </w:t>
            </w:r>
            <w:r w:rsidR="00B629C3"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Influence</w:t>
            </w: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5234BE7A" w14:textId="77777777" w:rsidR="00D03344" w:rsidRPr="004F1229" w:rsidRDefault="00D03344" w:rsidP="00D03344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4C7C27A2" w14:textId="77777777" w:rsidR="00D03344" w:rsidRPr="004F1229" w:rsidRDefault="00D03344" w:rsidP="00D03344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52095F79" w14:textId="77777777" w:rsidR="00D03344" w:rsidRPr="004F1229" w:rsidRDefault="00D03344" w:rsidP="00D03344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4CA074D5" w14:textId="77777777" w:rsidR="00D03344" w:rsidRPr="004F1229" w:rsidRDefault="00D03344" w:rsidP="00D03344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42AEDAFB" w14:textId="77777777" w:rsidR="00D03344" w:rsidRPr="004F1229" w:rsidRDefault="00D03344" w:rsidP="00D03344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</w:tr>
      <w:tr w:rsidR="000418EF" w:rsidRPr="004F1229" w14:paraId="43D30C85" w14:textId="77777777" w:rsidTr="00501F77">
        <w:trPr>
          <w:gridAfter w:val="1"/>
          <w:wAfter w:w="27" w:type="dxa"/>
          <w:trHeight w:val="550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13DD6A9F" w14:textId="419E7B5A" w:rsidR="000418EF" w:rsidRPr="004F1229" w:rsidRDefault="00A61F0F" w:rsidP="000418EF">
            <w:pPr>
              <w:spacing w:before="119" w:line="240" w:lineRule="atLeast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U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se</w:t>
            </w: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s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reward as a motivation source to boost/increase teachers’ success.</w:t>
            </w:r>
            <w:r w:rsidR="004158ED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(46)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050032B" w14:textId="77777777" w:rsidR="000418EF" w:rsidRPr="004F1229" w:rsidRDefault="000418EF" w:rsidP="000418EF">
            <w:pPr>
              <w:spacing w:before="10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08966550" w14:textId="77777777" w:rsidR="000418EF" w:rsidRPr="004F1229" w:rsidRDefault="000418EF" w:rsidP="000418EF">
            <w:pPr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0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CB955A1" w14:textId="77777777" w:rsidR="000418EF" w:rsidRPr="004F1229" w:rsidRDefault="000418EF" w:rsidP="000418EF">
            <w:pPr>
              <w:spacing w:before="10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3D16B15E" w14:textId="77777777" w:rsidR="000418EF" w:rsidRPr="004F1229" w:rsidRDefault="000418EF" w:rsidP="000418EF">
            <w:pPr>
              <w:ind w:left="2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A9F3F9D" w14:textId="77777777" w:rsidR="000418EF" w:rsidRPr="004F1229" w:rsidRDefault="000418EF" w:rsidP="000418EF">
            <w:pPr>
              <w:spacing w:before="10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3A58230E" w14:textId="77777777" w:rsidR="000418EF" w:rsidRPr="004F1229" w:rsidRDefault="000418EF" w:rsidP="000418EF">
            <w:pPr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245B2B1" w14:textId="77777777" w:rsidR="000418EF" w:rsidRPr="004F1229" w:rsidRDefault="000418EF" w:rsidP="000418EF">
            <w:pPr>
              <w:spacing w:before="10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26E50BA4" w14:textId="77777777" w:rsidR="000418EF" w:rsidRPr="004F1229" w:rsidRDefault="000418EF" w:rsidP="000418EF">
            <w:pPr>
              <w:ind w:left="9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A825CF4" w14:textId="356E58C0" w:rsidR="000418EF" w:rsidRPr="004F1229" w:rsidRDefault="000418EF" w:rsidP="000418EF">
            <w:pPr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1532C89" w14:textId="77777777" w:rsidR="000418EF" w:rsidRPr="004F1229" w:rsidRDefault="000418EF" w:rsidP="000418EF">
            <w:pPr>
              <w:spacing w:before="10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4376E578" w14:textId="3C4BFF39" w:rsidR="000418EF" w:rsidRPr="004F1229" w:rsidRDefault="000418EF" w:rsidP="000418EF">
            <w:pPr>
              <w:ind w:right="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 (     )</w:t>
            </w:r>
          </w:p>
        </w:tc>
        <w:tc>
          <w:tcPr>
            <w:tcW w:w="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58740E4" w14:textId="77777777" w:rsidR="000418EF" w:rsidRPr="004F1229" w:rsidRDefault="000418EF" w:rsidP="000418EF">
            <w:pPr>
              <w:spacing w:before="10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22C148DA" w14:textId="2A0147B7" w:rsidR="000418EF" w:rsidRPr="004F1229" w:rsidRDefault="000418EF" w:rsidP="000418EF">
            <w:pPr>
              <w:ind w:right="14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28169CC" w14:textId="77777777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  <w:p w14:paraId="6E6A7905" w14:textId="76D7B911" w:rsidR="000418EF" w:rsidRPr="004F1229" w:rsidRDefault="000418EF" w:rsidP="000418EF">
            <w:pPr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 (     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5B1A1D7" w14:textId="77777777" w:rsidR="000418EF" w:rsidRPr="004F1229" w:rsidRDefault="000418EF" w:rsidP="000418EF">
            <w:pPr>
              <w:spacing w:before="10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0A9A73AD" w14:textId="77777777" w:rsidR="000418EF" w:rsidRPr="004F1229" w:rsidRDefault="000418EF" w:rsidP="000418EF">
            <w:pPr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2545AA9" w14:textId="77777777" w:rsidR="000418EF" w:rsidRPr="004F1229" w:rsidRDefault="000418EF" w:rsidP="000418EF">
            <w:pPr>
              <w:spacing w:before="10"/>
              <w:rPr>
                <w:rFonts w:ascii="Arial" w:eastAsia="Times New Roman" w:hAnsi="Arial" w:cs="Arial"/>
                <w:b/>
                <w:i/>
                <w:sz w:val="20"/>
                <w:lang w:eastAsia="tr-TR" w:bidi="tr-TR"/>
              </w:rPr>
            </w:pPr>
          </w:p>
          <w:p w14:paraId="5926E2AE" w14:textId="6C6AC2FD" w:rsidR="000418EF" w:rsidRPr="004F1229" w:rsidRDefault="000418EF" w:rsidP="000418EF">
            <w:pPr>
              <w:ind w:left="15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 xml:space="preserve"> (     )</w:t>
            </w:r>
          </w:p>
        </w:tc>
      </w:tr>
      <w:tr w:rsidR="000418EF" w:rsidRPr="004F1229" w14:paraId="2EFAE4E7" w14:textId="77777777" w:rsidTr="00501F77">
        <w:trPr>
          <w:gridAfter w:val="1"/>
          <w:wAfter w:w="27" w:type="dxa"/>
          <w:trHeight w:val="511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129425F5" w14:textId="75FC503E" w:rsidR="000418EF" w:rsidRPr="004F1229" w:rsidRDefault="00A61F0F" w:rsidP="000418EF">
            <w:pPr>
              <w:spacing w:before="16" w:line="240" w:lineRule="atLeast"/>
              <w:ind w:left="107" w:right="325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U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se</w:t>
            </w: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s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menace and punishment to motivate teachers.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880E119" w14:textId="77777777" w:rsidR="000418EF" w:rsidRPr="004F1229" w:rsidRDefault="000418EF" w:rsidP="000418EF">
            <w:pPr>
              <w:spacing w:before="127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0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34865A7" w14:textId="77777777" w:rsidR="000418EF" w:rsidRPr="004F1229" w:rsidRDefault="000418EF" w:rsidP="000418EF">
            <w:pPr>
              <w:spacing w:before="127"/>
              <w:ind w:left="2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B70B53F" w14:textId="77777777" w:rsidR="000418EF" w:rsidRPr="004F1229" w:rsidRDefault="000418EF" w:rsidP="000418EF">
            <w:pPr>
              <w:spacing w:before="127"/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E61C35" w14:textId="77777777" w:rsidR="000418EF" w:rsidRPr="004F1229" w:rsidRDefault="000418EF" w:rsidP="000418EF">
            <w:pPr>
              <w:spacing w:before="127"/>
              <w:ind w:left="9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FD513DD" w14:textId="36A8ADDC" w:rsidR="000418EF" w:rsidRPr="004F1229" w:rsidRDefault="000418EF" w:rsidP="000418EF">
            <w:pPr>
              <w:spacing w:before="127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C67F3BC" w14:textId="1F9AF92C" w:rsidR="000418EF" w:rsidRPr="004F1229" w:rsidRDefault="000418EF" w:rsidP="000418EF">
            <w:pPr>
              <w:spacing w:before="127"/>
              <w:ind w:right="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)</w:t>
            </w:r>
          </w:p>
        </w:tc>
        <w:tc>
          <w:tcPr>
            <w:tcW w:w="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AFE1CBC" w14:textId="3FE2FE19" w:rsidR="000418EF" w:rsidRPr="004F1229" w:rsidRDefault="000418EF" w:rsidP="000418EF">
            <w:pPr>
              <w:spacing w:before="127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A11CEE" w14:textId="612421A0" w:rsidR="000418EF" w:rsidRPr="004F1229" w:rsidRDefault="000418EF" w:rsidP="000418EF">
            <w:pPr>
              <w:spacing w:before="127"/>
              <w:ind w:left="2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 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CDFBEFD" w14:textId="77777777" w:rsidR="000418EF" w:rsidRPr="004F1229" w:rsidRDefault="000418EF" w:rsidP="000418EF">
            <w:pPr>
              <w:spacing w:before="127"/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AEB24D" w14:textId="73411246" w:rsidR="000418EF" w:rsidRPr="004F1229" w:rsidRDefault="000418EF" w:rsidP="000418EF">
            <w:pPr>
              <w:spacing w:before="127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 )</w:t>
            </w:r>
          </w:p>
        </w:tc>
      </w:tr>
      <w:tr w:rsidR="000418EF" w:rsidRPr="004F1229" w14:paraId="5E73C99C" w14:textId="77777777" w:rsidTr="00501F77">
        <w:trPr>
          <w:gridAfter w:val="1"/>
          <w:wAfter w:w="27" w:type="dxa"/>
          <w:trHeight w:val="552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6A2C3CD8" w14:textId="18ADACB3" w:rsidR="000418EF" w:rsidRPr="004F1229" w:rsidRDefault="00A61F0F" w:rsidP="000418EF">
            <w:pPr>
              <w:spacing w:before="103" w:line="240" w:lineRule="exact"/>
              <w:ind w:left="107" w:right="798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U</w:t>
            </w:r>
            <w:r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se</w:t>
            </w: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s</w:t>
            </w:r>
            <w:r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both material and moral rewarding to motivate teachers.</w:t>
            </w:r>
            <w:r w:rsidR="004158ED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(48)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E271CE2" w14:textId="77777777" w:rsidR="000418EF" w:rsidRPr="004F1229" w:rsidRDefault="000418EF" w:rsidP="000418EF">
            <w:pPr>
              <w:spacing w:before="210"/>
              <w:ind w:right="14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0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D8BF1F3" w14:textId="77777777" w:rsidR="000418EF" w:rsidRPr="004F1229" w:rsidRDefault="000418EF" w:rsidP="000418EF">
            <w:pPr>
              <w:spacing w:before="210"/>
              <w:ind w:left="2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CCDEE09" w14:textId="77777777" w:rsidR="000418EF" w:rsidRPr="004F1229" w:rsidRDefault="000418EF" w:rsidP="000418EF">
            <w:pPr>
              <w:spacing w:before="210"/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331CBBB" w14:textId="77777777" w:rsidR="000418EF" w:rsidRPr="004F1229" w:rsidRDefault="000418EF" w:rsidP="000418EF">
            <w:pPr>
              <w:spacing w:before="210"/>
              <w:ind w:left="9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8616D2C" w14:textId="4C17D6DB" w:rsidR="000418EF" w:rsidRPr="004F1229" w:rsidRDefault="000418EF" w:rsidP="000418EF">
            <w:pPr>
              <w:spacing w:before="210"/>
              <w:ind w:right="15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6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CA5F938" w14:textId="37D09A22" w:rsidR="000418EF" w:rsidRPr="004F1229" w:rsidRDefault="000418EF" w:rsidP="000418EF">
            <w:pPr>
              <w:tabs>
                <w:tab w:val="center" w:pos="366"/>
              </w:tabs>
              <w:spacing w:before="210"/>
              <w:ind w:right="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     )</w:t>
            </w:r>
          </w:p>
        </w:tc>
        <w:tc>
          <w:tcPr>
            <w:tcW w:w="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656A7B8" w14:textId="023AD855" w:rsidR="000418EF" w:rsidRPr="004F1229" w:rsidRDefault="000418EF" w:rsidP="000418EF">
            <w:pPr>
              <w:spacing w:before="210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</w:p>
        </w:tc>
        <w:tc>
          <w:tcPr>
            <w:tcW w:w="8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56D1789" w14:textId="4CE3C75F" w:rsidR="000418EF" w:rsidRPr="004F1229" w:rsidRDefault="000418EF" w:rsidP="000418EF">
            <w:pPr>
              <w:spacing w:before="210"/>
              <w:ind w:left="24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 )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52CA681" w14:textId="77777777" w:rsidR="000418EF" w:rsidRPr="004F1229" w:rsidRDefault="000418EF" w:rsidP="000418EF">
            <w:pPr>
              <w:spacing w:before="210"/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CFC847E" w14:textId="09C9E1A6" w:rsidR="000418EF" w:rsidRPr="004F1229" w:rsidRDefault="000418EF" w:rsidP="000418EF">
            <w:pPr>
              <w:spacing w:before="210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  <w:t xml:space="preserve">   (     )</w:t>
            </w:r>
          </w:p>
        </w:tc>
      </w:tr>
      <w:tr w:rsidR="000418EF" w:rsidRPr="004F1229" w14:paraId="24680388" w14:textId="77777777" w:rsidTr="000F3D0F">
        <w:trPr>
          <w:gridAfter w:val="1"/>
          <w:wAfter w:w="27" w:type="dxa"/>
          <w:trHeight w:val="625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467D78F7" w14:textId="798FF514" w:rsidR="000418EF" w:rsidRPr="004F1229" w:rsidRDefault="00A61F0F" w:rsidP="00A61F0F">
            <w:pPr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 A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ssist</w:t>
            </w: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s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teachers and other employees about embracing their work and fully committing themselves to the institution.</w:t>
            </w: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A0807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3E92C5FE" w14:textId="7BD45A8D" w:rsidR="000418EF" w:rsidRPr="004F1229" w:rsidRDefault="000418EF" w:rsidP="000418EF">
            <w:pPr>
              <w:tabs>
                <w:tab w:val="left" w:pos="600"/>
              </w:tabs>
              <w:spacing w:before="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(      )</w:t>
            </w:r>
          </w:p>
        </w:tc>
        <w:tc>
          <w:tcPr>
            <w:tcW w:w="7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265C3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7FC69E10" w14:textId="77777777" w:rsidR="000418EF" w:rsidRPr="004F1229" w:rsidRDefault="000418EF" w:rsidP="000418EF">
            <w:pPr>
              <w:tabs>
                <w:tab w:val="left" w:pos="508"/>
              </w:tabs>
              <w:spacing w:before="1"/>
              <w:ind w:left="128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>)</w:t>
            </w:r>
          </w:p>
        </w:tc>
        <w:tc>
          <w:tcPr>
            <w:tcW w:w="8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ABCCF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0E1A0162" w14:textId="0C63F890" w:rsidR="000418EF" w:rsidRPr="004F1229" w:rsidRDefault="000418EF" w:rsidP="000418EF">
            <w:pPr>
              <w:tabs>
                <w:tab w:val="left" w:pos="511"/>
              </w:tabs>
              <w:spacing w:before="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 (     )</w:t>
            </w: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3B837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07AED586" w14:textId="7CCEF628" w:rsidR="000418EF" w:rsidRPr="004F1229" w:rsidRDefault="000418EF" w:rsidP="000418EF">
            <w:pPr>
              <w:tabs>
                <w:tab w:val="left" w:pos="597"/>
              </w:tabs>
              <w:spacing w:before="1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   (   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)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22A5A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5A5FB322" w14:textId="6E3D7AD0" w:rsidR="000418EF" w:rsidRPr="004F1229" w:rsidRDefault="000418EF" w:rsidP="000418EF">
            <w:pPr>
              <w:tabs>
                <w:tab w:val="left" w:pos="599"/>
              </w:tabs>
              <w:spacing w:before="1"/>
              <w:ind w:left="219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>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)</w:t>
            </w:r>
          </w:p>
        </w:tc>
      </w:tr>
      <w:tr w:rsidR="000418EF" w:rsidRPr="004F1229" w14:paraId="5A2B2761" w14:textId="77777777" w:rsidTr="000F3D0F">
        <w:trPr>
          <w:gridAfter w:val="1"/>
          <w:wAfter w:w="27" w:type="dxa"/>
          <w:trHeight w:val="625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7640E794" w14:textId="21BA46F1" w:rsidR="000418EF" w:rsidRPr="004F1229" w:rsidRDefault="00A61F0F" w:rsidP="000418EF">
            <w:pP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</w:pP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 F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ind</w:t>
            </w: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s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immediate and effective solutions to the problems experienced within the institution.</w:t>
            </w: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5E588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</w:pPr>
          </w:p>
          <w:p w14:paraId="33010FD4" w14:textId="33D33CBE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(      )</w:t>
            </w:r>
          </w:p>
        </w:tc>
        <w:tc>
          <w:tcPr>
            <w:tcW w:w="7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2ABE6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4AC9039E" w14:textId="5E908449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(    )</w:t>
            </w:r>
          </w:p>
        </w:tc>
        <w:tc>
          <w:tcPr>
            <w:tcW w:w="8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75794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1C9CA8CE" w14:textId="33679079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 (     )</w:t>
            </w: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E4547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4104A999" w14:textId="4F548E08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   (   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)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9AF8E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6AEB2659" w14:textId="1F53C5F0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 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)</w:t>
            </w:r>
          </w:p>
        </w:tc>
      </w:tr>
      <w:tr w:rsidR="000418EF" w:rsidRPr="004F1229" w14:paraId="436A873D" w14:textId="77777777" w:rsidTr="000F3D0F">
        <w:trPr>
          <w:gridAfter w:val="1"/>
          <w:wAfter w:w="27" w:type="dxa"/>
          <w:trHeight w:val="625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13F15F70" w14:textId="490E9B23" w:rsidR="000418EF" w:rsidRPr="004F1229" w:rsidRDefault="00A61F0F" w:rsidP="000418EF">
            <w:pP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</w:pP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 M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otivate</w:t>
            </w: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s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teachers for using various education methods and techniques.</w:t>
            </w: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C249F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</w:pPr>
          </w:p>
          <w:p w14:paraId="2DE6F546" w14:textId="4995BC95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(      )</w:t>
            </w:r>
          </w:p>
        </w:tc>
        <w:tc>
          <w:tcPr>
            <w:tcW w:w="7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76600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105C5101" w14:textId="535C971C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(    )</w:t>
            </w:r>
          </w:p>
        </w:tc>
        <w:tc>
          <w:tcPr>
            <w:tcW w:w="8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0023A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409C4D48" w14:textId="1E224B0E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 (     )</w:t>
            </w: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625B7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474DACA8" w14:textId="150197DA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   (   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)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B4CC6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09E57948" w14:textId="73C8C904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 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)</w:t>
            </w:r>
          </w:p>
        </w:tc>
      </w:tr>
      <w:tr w:rsidR="000418EF" w:rsidRPr="004F1229" w14:paraId="501987A3" w14:textId="77777777" w:rsidTr="000F3D0F">
        <w:trPr>
          <w:gridAfter w:val="1"/>
          <w:wAfter w:w="27" w:type="dxa"/>
          <w:trHeight w:val="625"/>
        </w:trPr>
        <w:tc>
          <w:tcPr>
            <w:tcW w:w="6517" w:type="dxa"/>
            <w:tcBorders>
              <w:left w:val="single" w:sz="4" w:space="0" w:color="000000"/>
              <w:right w:val="single" w:sz="4" w:space="0" w:color="000000"/>
            </w:tcBorders>
          </w:tcPr>
          <w:p w14:paraId="69ACA6EB" w14:textId="5EB2B080" w:rsidR="000418EF" w:rsidRPr="004F1229" w:rsidRDefault="00A61F0F" w:rsidP="00A61F0F">
            <w:pP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</w:pPr>
            <w:r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 xml:space="preserve">  R</w:t>
            </w:r>
            <w:r w:rsidR="000418EF" w:rsidRPr="004F1229">
              <w:rPr>
                <w:rFonts w:ascii="Arial" w:eastAsia="Times New Roman" w:hAnsi="Arial" w:cs="Arial"/>
                <w:color w:val="363435"/>
                <w:sz w:val="21"/>
                <w:lang w:eastAsia="tr-TR" w:bidi="tr-TR"/>
              </w:rPr>
              <w:t>efer to social and psychological influencing methods rather than using my authority.</w:t>
            </w:r>
          </w:p>
        </w:tc>
        <w:tc>
          <w:tcPr>
            <w:tcW w:w="8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08A1D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</w:pPr>
          </w:p>
          <w:p w14:paraId="1F8C644F" w14:textId="324F5606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(      )</w:t>
            </w:r>
          </w:p>
        </w:tc>
        <w:tc>
          <w:tcPr>
            <w:tcW w:w="7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CD033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67F0E37E" w14:textId="3084C55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(    )</w:t>
            </w:r>
          </w:p>
        </w:tc>
        <w:tc>
          <w:tcPr>
            <w:tcW w:w="8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EC4BF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1F544CD7" w14:textId="4A8EB99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 (     )</w:t>
            </w: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2A667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00149572" w14:textId="2966A160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   (   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)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99F30" w14:textId="77777777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30B5F8E0" w14:textId="35FCD9D4" w:rsidR="000418EF" w:rsidRPr="004F1229" w:rsidRDefault="000418EF" w:rsidP="000418EF">
            <w:pPr>
              <w:spacing w:before="3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 xml:space="preserve">   (</w:t>
            </w:r>
            <w:r w:rsidRPr="004F1229">
              <w:rPr>
                <w:rFonts w:ascii="Arial" w:eastAsia="Times New Roman" w:hAnsi="Arial" w:cs="Arial"/>
                <w:b/>
                <w:i/>
                <w:color w:val="363435"/>
                <w:sz w:val="24"/>
                <w:lang w:eastAsia="tr-TR" w:bidi="tr-TR"/>
              </w:rPr>
              <w:tab/>
              <w:t xml:space="preserve"> )</w:t>
            </w:r>
          </w:p>
        </w:tc>
      </w:tr>
    </w:tbl>
    <w:tbl>
      <w:tblPr>
        <w:tblStyle w:val="TableNormal"/>
        <w:tblpPr w:leftFromText="141" w:rightFromText="141" w:vertAnchor="text" w:horzAnchor="margin" w:tblpXSpec="center" w:tblpY="-6889"/>
        <w:tblW w:w="11063" w:type="dxa"/>
        <w:tblBorders>
          <w:top w:val="single" w:sz="6" w:space="0" w:color="363435"/>
          <w:left w:val="single" w:sz="6" w:space="0" w:color="363435"/>
          <w:bottom w:val="single" w:sz="6" w:space="0" w:color="363435"/>
          <w:right w:val="single" w:sz="6" w:space="0" w:color="363435"/>
          <w:insideH w:val="single" w:sz="6" w:space="0" w:color="363435"/>
          <w:insideV w:val="single" w:sz="6" w:space="0" w:color="363435"/>
        </w:tblBorders>
        <w:tblLayout w:type="fixed"/>
        <w:tblLook w:val="01E0" w:firstRow="1" w:lastRow="1" w:firstColumn="1" w:lastColumn="1" w:noHBand="0" w:noVBand="0"/>
      </w:tblPr>
      <w:tblGrid>
        <w:gridCol w:w="6952"/>
        <w:gridCol w:w="567"/>
        <w:gridCol w:w="283"/>
        <w:gridCol w:w="284"/>
        <w:gridCol w:w="425"/>
        <w:gridCol w:w="425"/>
        <w:gridCol w:w="426"/>
        <w:gridCol w:w="567"/>
        <w:gridCol w:w="425"/>
        <w:gridCol w:w="142"/>
        <w:gridCol w:w="567"/>
      </w:tblGrid>
      <w:tr w:rsidR="00B062B7" w:rsidRPr="004F1229" w14:paraId="3021EA91" w14:textId="77777777" w:rsidTr="004F1229">
        <w:trPr>
          <w:trHeight w:val="797"/>
        </w:trPr>
        <w:tc>
          <w:tcPr>
            <w:tcW w:w="6952" w:type="dxa"/>
            <w:tcBorders>
              <w:left w:val="single" w:sz="4" w:space="0" w:color="000000"/>
              <w:right w:val="single" w:sz="4" w:space="0" w:color="000000"/>
            </w:tcBorders>
          </w:tcPr>
          <w:p w14:paraId="5FD5E298" w14:textId="76964D93" w:rsidR="00B062B7" w:rsidRPr="004F1229" w:rsidRDefault="00F01C80" w:rsidP="00F01C80">
            <w:pPr>
              <w:spacing w:before="201"/>
              <w:rPr>
                <w:rFonts w:ascii="Arial" w:eastAsia="Times New Roman" w:hAnsi="Arial" w:cs="Arial"/>
                <w:b/>
                <w:sz w:val="24"/>
                <w:u w:val="single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4"/>
                <w:lang w:eastAsia="tr-TR" w:bidi="tr-TR"/>
              </w:rPr>
              <w:lastRenderedPageBreak/>
              <w:t xml:space="preserve">  </w:t>
            </w:r>
            <w:r w:rsidR="00B062B7" w:rsidRPr="004F1229">
              <w:rPr>
                <w:rFonts w:ascii="Arial" w:eastAsia="Times New Roman" w:hAnsi="Arial" w:cs="Arial"/>
                <w:b/>
                <w:color w:val="363435"/>
                <w:sz w:val="24"/>
                <w:u w:val="single"/>
                <w:lang w:eastAsia="tr-TR" w:bidi="tr-TR"/>
              </w:rPr>
              <w:t>Your Institution Manager;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2B62CC71" w14:textId="77777777" w:rsidR="00B062B7" w:rsidRPr="004F1229" w:rsidRDefault="00B062B7" w:rsidP="00B062B7">
            <w:pPr>
              <w:spacing w:line="218" w:lineRule="exact"/>
              <w:ind w:left="231" w:right="306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1)</w:t>
            </w:r>
          </w:p>
          <w:p w14:paraId="0849E21F" w14:textId="77777777" w:rsidR="00B062B7" w:rsidRPr="004F1229" w:rsidRDefault="00B062B7" w:rsidP="00B062B7">
            <w:pPr>
              <w:ind w:left="52" w:right="160" w:hanging="47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Never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1574754A" w14:textId="77777777" w:rsidR="00B062B7" w:rsidRPr="004F1229" w:rsidRDefault="00B062B7" w:rsidP="00B062B7">
            <w:pPr>
              <w:spacing w:line="218" w:lineRule="exact"/>
              <w:ind w:left="190" w:right="185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2)</w:t>
            </w:r>
          </w:p>
          <w:p w14:paraId="2FC449F0" w14:textId="77777777" w:rsidR="00B062B7" w:rsidRPr="004F1229" w:rsidRDefault="00B062B7" w:rsidP="00B062B7">
            <w:pPr>
              <w:ind w:left="79" w:right="78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Very Rare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18553C8E" w14:textId="77777777" w:rsidR="00B062B7" w:rsidRPr="004F1229" w:rsidRDefault="00B062B7" w:rsidP="00B062B7">
            <w:pPr>
              <w:spacing w:line="218" w:lineRule="exact"/>
              <w:ind w:left="216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3)</w:t>
            </w:r>
          </w:p>
          <w:p w14:paraId="1900C830" w14:textId="77777777" w:rsidR="00B062B7" w:rsidRPr="004F1229" w:rsidRDefault="00B062B7" w:rsidP="00B062B7">
            <w:pPr>
              <w:ind w:left="150" w:right="139" w:firstLine="12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Occasionally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4E0CA08B" w14:textId="77777777" w:rsidR="00B062B7" w:rsidRPr="004F1229" w:rsidRDefault="00B062B7" w:rsidP="00B062B7">
            <w:pPr>
              <w:spacing w:line="218" w:lineRule="exact"/>
              <w:ind w:left="219" w:right="319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4)</w:t>
            </w:r>
          </w:p>
          <w:p w14:paraId="5577DCCC" w14:textId="77777777" w:rsidR="00B062B7" w:rsidRPr="004F1229" w:rsidRDefault="00B062B7" w:rsidP="00B062B7">
            <w:pPr>
              <w:ind w:left="49" w:firstLine="2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Mostly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725E51F4" w14:textId="77777777" w:rsidR="00B062B7" w:rsidRPr="004F1229" w:rsidRDefault="00B062B7" w:rsidP="00B062B7">
            <w:pPr>
              <w:spacing w:line="218" w:lineRule="exact"/>
              <w:ind w:left="142" w:right="180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(5)</w:t>
            </w:r>
          </w:p>
          <w:p w14:paraId="277AE14C" w14:textId="77777777" w:rsidR="00B062B7" w:rsidRPr="004F1229" w:rsidRDefault="00B062B7" w:rsidP="00B062B7">
            <w:pPr>
              <w:ind w:left="48" w:right="148" w:firstLine="7"/>
              <w:jc w:val="center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Always</w:t>
            </w:r>
          </w:p>
        </w:tc>
      </w:tr>
      <w:tr w:rsidR="00B062B7" w:rsidRPr="004F1229" w14:paraId="44880224" w14:textId="77777777" w:rsidTr="004F1229">
        <w:trPr>
          <w:trHeight w:val="398"/>
        </w:trPr>
        <w:tc>
          <w:tcPr>
            <w:tcW w:w="6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20307ADE" w14:textId="77777777" w:rsidR="00B062B7" w:rsidRPr="004F1229" w:rsidRDefault="00B062B7" w:rsidP="00B062B7">
            <w:pPr>
              <w:spacing w:before="119"/>
              <w:ind w:left="107"/>
              <w:rPr>
                <w:rFonts w:ascii="Arial" w:eastAsia="Times New Roman" w:hAnsi="Arial" w:cs="Arial"/>
                <w:b/>
                <w:sz w:val="20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color w:val="363435"/>
                <w:sz w:val="20"/>
                <w:lang w:eastAsia="tr-TR" w:bidi="tr-TR"/>
              </w:rPr>
              <w:t>G. Evaluation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7EE66758" w14:textId="77777777" w:rsidR="00B062B7" w:rsidRPr="004F1229" w:rsidRDefault="00B062B7" w:rsidP="00B062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70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68178CDC" w14:textId="77777777" w:rsidR="00B062B7" w:rsidRPr="004F1229" w:rsidRDefault="00B062B7" w:rsidP="00B062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8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6A83B15B" w14:textId="77777777" w:rsidR="00B062B7" w:rsidRPr="004F1229" w:rsidRDefault="00B062B7" w:rsidP="00B062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5937DD4E" w14:textId="77777777" w:rsidR="00B062B7" w:rsidRPr="004F1229" w:rsidRDefault="00B062B7" w:rsidP="00B062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  <w:tc>
          <w:tcPr>
            <w:tcW w:w="70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A9A"/>
          </w:tcPr>
          <w:p w14:paraId="4F31CCBB" w14:textId="77777777" w:rsidR="00B062B7" w:rsidRPr="004F1229" w:rsidRDefault="00B062B7" w:rsidP="00B062B7">
            <w:pPr>
              <w:rPr>
                <w:rFonts w:ascii="Arial" w:eastAsia="Times New Roman" w:hAnsi="Arial" w:cs="Arial"/>
                <w:sz w:val="20"/>
                <w:lang w:eastAsia="tr-TR" w:bidi="tr-TR"/>
              </w:rPr>
            </w:pPr>
          </w:p>
        </w:tc>
      </w:tr>
      <w:tr w:rsidR="000418EF" w:rsidRPr="004F1229" w14:paraId="5A997B3D" w14:textId="77777777" w:rsidTr="004F1229">
        <w:trPr>
          <w:trHeight w:val="706"/>
        </w:trPr>
        <w:tc>
          <w:tcPr>
            <w:tcW w:w="6952" w:type="dxa"/>
            <w:tcBorders>
              <w:top w:val="single" w:sz="6" w:space="0" w:color="363435"/>
              <w:bottom w:val="single" w:sz="6" w:space="0" w:color="363435"/>
            </w:tcBorders>
          </w:tcPr>
          <w:p w14:paraId="30C7019C" w14:textId="39942557" w:rsidR="000418EF" w:rsidRPr="000E4856" w:rsidRDefault="003F63DD" w:rsidP="000418EF">
            <w:pPr>
              <w:spacing w:before="84"/>
              <w:ind w:left="107" w:right="55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M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onitor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and evaluat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eacher’s lectures and work in terms of their efficiency at various times of the academic year.</w:t>
            </w:r>
            <w:r w:rsidR="004158ED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(5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D95920A" w14:textId="77777777" w:rsidR="000418EF" w:rsidRPr="004F1229" w:rsidRDefault="000418EF" w:rsidP="000418EF">
            <w:pPr>
              <w:spacing w:before="7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4E1077B4" w14:textId="77777777" w:rsidR="000418EF" w:rsidRPr="004F1229" w:rsidRDefault="000418EF" w:rsidP="000418EF">
            <w:pPr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8CD07B5" w14:textId="77777777" w:rsidR="000418EF" w:rsidRPr="004F1229" w:rsidRDefault="000418EF" w:rsidP="000418EF">
            <w:pPr>
              <w:spacing w:before="7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1CADAA5C" w14:textId="77777777" w:rsidR="000418EF" w:rsidRPr="004F1229" w:rsidRDefault="000418EF" w:rsidP="000418EF">
            <w:pPr>
              <w:ind w:lef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D6D4BB6" w14:textId="77777777" w:rsidR="000418EF" w:rsidRPr="004F1229" w:rsidRDefault="000418EF" w:rsidP="000418EF">
            <w:pPr>
              <w:spacing w:before="7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74FE591C" w14:textId="77777777" w:rsidR="000418EF" w:rsidRPr="004F1229" w:rsidRDefault="000418EF" w:rsidP="000418EF">
            <w:pPr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CAD78C3" w14:textId="77777777" w:rsidR="000418EF" w:rsidRPr="004F1229" w:rsidRDefault="000418EF" w:rsidP="000418EF">
            <w:pPr>
              <w:spacing w:before="7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05FEB8C5" w14:textId="77777777" w:rsidR="000418EF" w:rsidRPr="004F1229" w:rsidRDefault="000418EF" w:rsidP="000418EF">
            <w:pPr>
              <w:ind w:left="8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8030E93" w14:textId="77777777" w:rsidR="000418EF" w:rsidRPr="004F1229" w:rsidRDefault="000418EF" w:rsidP="000418EF">
            <w:pPr>
              <w:spacing w:before="7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4852C8EF" w14:textId="77777777" w:rsidR="000418EF" w:rsidRPr="004F1229" w:rsidRDefault="000418EF" w:rsidP="000418EF">
            <w:pPr>
              <w:ind w:righ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AF3671F" w14:textId="77777777" w:rsidR="000418EF" w:rsidRPr="004F1229" w:rsidRDefault="000418EF" w:rsidP="000418EF">
            <w:pPr>
              <w:spacing w:before="7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56C7D21F" w14:textId="77777777" w:rsidR="000418EF" w:rsidRPr="004F1229" w:rsidRDefault="000418EF" w:rsidP="000418EF">
            <w:pPr>
              <w:ind w:right="6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AD4E280" w14:textId="77777777" w:rsidR="000418EF" w:rsidRPr="004F1229" w:rsidRDefault="000418EF" w:rsidP="000418EF">
            <w:pPr>
              <w:spacing w:before="7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64023046" w14:textId="77777777" w:rsidR="000418EF" w:rsidRPr="004F1229" w:rsidRDefault="000418EF" w:rsidP="000418EF">
            <w:pPr>
              <w:ind w:left="6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02DD39" w14:textId="77777777" w:rsidR="000418EF" w:rsidRPr="004F1229" w:rsidRDefault="000418EF" w:rsidP="000418EF">
            <w:pPr>
              <w:spacing w:before="7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5FEDADD8" w14:textId="77777777" w:rsidR="000418EF" w:rsidRPr="004F1229" w:rsidRDefault="000418EF" w:rsidP="000418EF">
            <w:pPr>
              <w:ind w:left="1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C332504" w14:textId="77777777" w:rsidR="000418EF" w:rsidRPr="004F1229" w:rsidRDefault="000418EF" w:rsidP="000418EF">
            <w:pPr>
              <w:spacing w:before="7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111FD35D" w14:textId="77777777" w:rsidR="000418EF" w:rsidRPr="004F1229" w:rsidRDefault="000418EF" w:rsidP="000418EF">
            <w:pPr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CFC4026" w14:textId="77777777" w:rsidR="000418EF" w:rsidRPr="004F1229" w:rsidRDefault="000418EF" w:rsidP="000418EF">
            <w:pPr>
              <w:spacing w:before="7"/>
              <w:rPr>
                <w:rFonts w:ascii="Arial" w:eastAsia="Times New Roman" w:hAnsi="Arial" w:cs="Arial"/>
                <w:b/>
                <w:i/>
                <w:sz w:val="26"/>
                <w:lang w:eastAsia="tr-TR" w:bidi="tr-TR"/>
              </w:rPr>
            </w:pPr>
          </w:p>
          <w:p w14:paraId="4435AF79" w14:textId="77777777" w:rsidR="000418EF" w:rsidRPr="004F1229" w:rsidRDefault="000418EF" w:rsidP="000418EF">
            <w:pPr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</w:tr>
      <w:tr w:rsidR="000418EF" w:rsidRPr="004F1229" w14:paraId="36E40F38" w14:textId="77777777" w:rsidTr="004F1229">
        <w:trPr>
          <w:trHeight w:val="698"/>
        </w:trPr>
        <w:tc>
          <w:tcPr>
            <w:tcW w:w="6952" w:type="dxa"/>
            <w:tcBorders>
              <w:top w:val="single" w:sz="6" w:space="0" w:color="363435"/>
              <w:bottom w:val="single" w:sz="6" w:space="0" w:color="363435"/>
            </w:tcBorders>
          </w:tcPr>
          <w:p w14:paraId="4D19BB89" w14:textId="0804C8E2" w:rsidR="000418EF" w:rsidRPr="000E4856" w:rsidRDefault="003F63DD" w:rsidP="003F63DD">
            <w:pPr>
              <w:spacing w:before="153"/>
              <w:ind w:left="107" w:right="56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Carrie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out evaluation with teachers and prepare regulations to keep the institution up-to-date modern and more effective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F3C5194" w14:textId="77777777" w:rsidR="000418EF" w:rsidRPr="004F1229" w:rsidRDefault="000418EF" w:rsidP="000418EF">
            <w:pPr>
              <w:spacing w:before="4"/>
              <w:rPr>
                <w:rFonts w:ascii="Arial" w:eastAsia="Times New Roman" w:hAnsi="Arial" w:cs="Arial"/>
                <w:b/>
                <w:i/>
                <w:sz w:val="33"/>
                <w:lang w:eastAsia="tr-TR" w:bidi="tr-TR"/>
              </w:rPr>
            </w:pPr>
          </w:p>
          <w:p w14:paraId="7812A0A9" w14:textId="77777777" w:rsidR="000418EF" w:rsidRPr="004F1229" w:rsidRDefault="000418EF" w:rsidP="000418EF">
            <w:pPr>
              <w:spacing w:before="1"/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DAA6402" w14:textId="77777777" w:rsidR="000418EF" w:rsidRPr="004F1229" w:rsidRDefault="000418EF" w:rsidP="000418EF">
            <w:pPr>
              <w:spacing w:before="4"/>
              <w:rPr>
                <w:rFonts w:ascii="Arial" w:eastAsia="Times New Roman" w:hAnsi="Arial" w:cs="Arial"/>
                <w:b/>
                <w:i/>
                <w:sz w:val="33"/>
                <w:lang w:eastAsia="tr-TR" w:bidi="tr-TR"/>
              </w:rPr>
            </w:pPr>
          </w:p>
          <w:p w14:paraId="0CCBA13B" w14:textId="77777777" w:rsidR="000418EF" w:rsidRPr="004F1229" w:rsidRDefault="000418EF" w:rsidP="000418EF">
            <w:pPr>
              <w:spacing w:before="1"/>
              <w:ind w:lef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AF51BB0" w14:textId="77777777" w:rsidR="000418EF" w:rsidRPr="004F1229" w:rsidRDefault="000418EF" w:rsidP="000418EF">
            <w:pPr>
              <w:spacing w:before="4"/>
              <w:rPr>
                <w:rFonts w:ascii="Arial" w:eastAsia="Times New Roman" w:hAnsi="Arial" w:cs="Arial"/>
                <w:b/>
                <w:i/>
                <w:sz w:val="33"/>
                <w:lang w:eastAsia="tr-TR" w:bidi="tr-TR"/>
              </w:rPr>
            </w:pPr>
          </w:p>
          <w:p w14:paraId="2834252D" w14:textId="77777777" w:rsidR="000418EF" w:rsidRPr="004F1229" w:rsidRDefault="000418EF" w:rsidP="000418EF">
            <w:pPr>
              <w:spacing w:before="1"/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382FB19" w14:textId="77777777" w:rsidR="000418EF" w:rsidRPr="004F1229" w:rsidRDefault="000418EF" w:rsidP="000418EF">
            <w:pPr>
              <w:spacing w:before="4"/>
              <w:rPr>
                <w:rFonts w:ascii="Arial" w:eastAsia="Times New Roman" w:hAnsi="Arial" w:cs="Arial"/>
                <w:b/>
                <w:i/>
                <w:sz w:val="33"/>
                <w:lang w:eastAsia="tr-TR" w:bidi="tr-TR"/>
              </w:rPr>
            </w:pPr>
          </w:p>
          <w:p w14:paraId="02E7E06D" w14:textId="77777777" w:rsidR="000418EF" w:rsidRPr="004F1229" w:rsidRDefault="000418EF" w:rsidP="000418EF">
            <w:pPr>
              <w:spacing w:before="1"/>
              <w:ind w:left="8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4997045" w14:textId="77777777" w:rsidR="000418EF" w:rsidRPr="004F1229" w:rsidRDefault="000418EF" w:rsidP="000418EF">
            <w:pPr>
              <w:spacing w:before="4"/>
              <w:rPr>
                <w:rFonts w:ascii="Arial" w:eastAsia="Times New Roman" w:hAnsi="Arial" w:cs="Arial"/>
                <w:b/>
                <w:i/>
                <w:sz w:val="33"/>
                <w:lang w:eastAsia="tr-TR" w:bidi="tr-TR"/>
              </w:rPr>
            </w:pPr>
          </w:p>
          <w:p w14:paraId="5D74C329" w14:textId="77777777" w:rsidR="000418EF" w:rsidRPr="004F1229" w:rsidRDefault="000418EF" w:rsidP="000418EF">
            <w:pPr>
              <w:spacing w:before="1"/>
              <w:ind w:righ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36FE04C" w14:textId="77777777" w:rsidR="000418EF" w:rsidRPr="004F1229" w:rsidRDefault="000418EF" w:rsidP="000418EF">
            <w:pPr>
              <w:spacing w:before="4"/>
              <w:rPr>
                <w:rFonts w:ascii="Arial" w:eastAsia="Times New Roman" w:hAnsi="Arial" w:cs="Arial"/>
                <w:b/>
                <w:i/>
                <w:sz w:val="33"/>
                <w:lang w:eastAsia="tr-TR" w:bidi="tr-TR"/>
              </w:rPr>
            </w:pPr>
          </w:p>
          <w:p w14:paraId="55FCACBC" w14:textId="77777777" w:rsidR="000418EF" w:rsidRPr="004F1229" w:rsidRDefault="000418EF" w:rsidP="000418EF">
            <w:pPr>
              <w:spacing w:before="1"/>
              <w:ind w:right="6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97B7C11" w14:textId="77777777" w:rsidR="000418EF" w:rsidRPr="004F1229" w:rsidRDefault="000418EF" w:rsidP="000418EF">
            <w:pPr>
              <w:spacing w:before="4"/>
              <w:rPr>
                <w:rFonts w:ascii="Arial" w:eastAsia="Times New Roman" w:hAnsi="Arial" w:cs="Arial"/>
                <w:b/>
                <w:i/>
                <w:sz w:val="33"/>
                <w:lang w:eastAsia="tr-TR" w:bidi="tr-TR"/>
              </w:rPr>
            </w:pPr>
          </w:p>
          <w:p w14:paraId="715374DC" w14:textId="77777777" w:rsidR="000418EF" w:rsidRPr="004F1229" w:rsidRDefault="000418EF" w:rsidP="000418EF">
            <w:pPr>
              <w:spacing w:before="1"/>
              <w:ind w:left="6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9B71036" w14:textId="77777777" w:rsidR="000418EF" w:rsidRPr="004F1229" w:rsidRDefault="000418EF" w:rsidP="000418EF">
            <w:pPr>
              <w:spacing w:before="4"/>
              <w:rPr>
                <w:rFonts w:ascii="Arial" w:eastAsia="Times New Roman" w:hAnsi="Arial" w:cs="Arial"/>
                <w:b/>
                <w:i/>
                <w:sz w:val="33"/>
                <w:lang w:eastAsia="tr-TR" w:bidi="tr-TR"/>
              </w:rPr>
            </w:pPr>
          </w:p>
          <w:p w14:paraId="6EF5BDDB" w14:textId="77777777" w:rsidR="000418EF" w:rsidRPr="004F1229" w:rsidRDefault="000418EF" w:rsidP="000418EF">
            <w:pPr>
              <w:spacing w:before="1"/>
              <w:ind w:left="1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4817D62" w14:textId="77777777" w:rsidR="000418EF" w:rsidRPr="004F1229" w:rsidRDefault="000418EF" w:rsidP="000418EF">
            <w:pPr>
              <w:spacing w:before="4"/>
              <w:rPr>
                <w:rFonts w:ascii="Arial" w:eastAsia="Times New Roman" w:hAnsi="Arial" w:cs="Arial"/>
                <w:b/>
                <w:i/>
                <w:sz w:val="33"/>
                <w:lang w:eastAsia="tr-TR" w:bidi="tr-TR"/>
              </w:rPr>
            </w:pPr>
          </w:p>
          <w:p w14:paraId="56B3F822" w14:textId="77777777" w:rsidR="000418EF" w:rsidRPr="004F1229" w:rsidRDefault="000418EF" w:rsidP="000418EF">
            <w:pPr>
              <w:spacing w:before="1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4320E5" w14:textId="77777777" w:rsidR="000418EF" w:rsidRPr="004F1229" w:rsidRDefault="000418EF" w:rsidP="000418EF">
            <w:pPr>
              <w:spacing w:before="4"/>
              <w:rPr>
                <w:rFonts w:ascii="Arial" w:eastAsia="Times New Roman" w:hAnsi="Arial" w:cs="Arial"/>
                <w:b/>
                <w:i/>
                <w:sz w:val="33"/>
                <w:lang w:eastAsia="tr-TR" w:bidi="tr-TR"/>
              </w:rPr>
            </w:pPr>
          </w:p>
          <w:p w14:paraId="1751C44A" w14:textId="77777777" w:rsidR="000418EF" w:rsidRPr="004F1229" w:rsidRDefault="000418EF" w:rsidP="000418EF">
            <w:pPr>
              <w:spacing w:before="1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</w:tr>
      <w:tr w:rsidR="000418EF" w:rsidRPr="004F1229" w14:paraId="46A34BC9" w14:textId="77777777" w:rsidTr="004F1229">
        <w:trPr>
          <w:trHeight w:val="552"/>
        </w:trPr>
        <w:tc>
          <w:tcPr>
            <w:tcW w:w="6952" w:type="dxa"/>
            <w:tcBorders>
              <w:top w:val="single" w:sz="6" w:space="0" w:color="363435"/>
              <w:bottom w:val="single" w:sz="6" w:space="0" w:color="363435"/>
            </w:tcBorders>
          </w:tcPr>
          <w:p w14:paraId="3FE5B0BA" w14:textId="77777777" w:rsidR="000418EF" w:rsidRPr="000E4856" w:rsidRDefault="000418EF" w:rsidP="000418EF">
            <w:pPr>
              <w:spacing w:before="104" w:line="240" w:lineRule="exact"/>
              <w:ind w:left="107"/>
              <w:rPr>
                <w:rFonts w:ascii="Arial" w:eastAsia="Times New Roman" w:hAnsi="Arial" w:cs="Arial"/>
                <w:sz w:val="21"/>
                <w:lang w:eastAsia="tr-TR" w:bidi="tr-TR"/>
              </w:rPr>
            </w:pPr>
          </w:p>
          <w:p w14:paraId="40284082" w14:textId="76F332DE" w:rsidR="000418EF" w:rsidRPr="000E4856" w:rsidRDefault="000418EF" w:rsidP="000418EF">
            <w:pPr>
              <w:spacing w:before="100"/>
              <w:ind w:left="107" w:right="246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mplement</w:t>
            </w:r>
            <w:r w:rsidR="003F63DD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he results of inspections and evaluations together with teachers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33F9105" w14:textId="77777777" w:rsidR="000418EF" w:rsidRPr="004F1229" w:rsidRDefault="000418EF" w:rsidP="000418EF">
            <w:pPr>
              <w:spacing w:before="211"/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8AB45D5" w14:textId="77777777" w:rsidR="000418EF" w:rsidRPr="004F1229" w:rsidRDefault="000418EF" w:rsidP="000418EF">
            <w:pPr>
              <w:spacing w:before="211"/>
              <w:ind w:lef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DA2CE1F" w14:textId="77777777" w:rsidR="000418EF" w:rsidRPr="004F1229" w:rsidRDefault="000418EF" w:rsidP="000418EF">
            <w:pPr>
              <w:spacing w:before="211"/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9CA81FB" w14:textId="77777777" w:rsidR="000418EF" w:rsidRPr="004F1229" w:rsidRDefault="000418EF" w:rsidP="000418EF">
            <w:pPr>
              <w:spacing w:before="211"/>
              <w:ind w:left="8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8E96ACE" w14:textId="77777777" w:rsidR="000418EF" w:rsidRPr="004F1229" w:rsidRDefault="000418EF" w:rsidP="000418EF">
            <w:pPr>
              <w:spacing w:before="211"/>
              <w:ind w:righ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DB31489" w14:textId="77777777" w:rsidR="000418EF" w:rsidRPr="004F1229" w:rsidRDefault="000418EF" w:rsidP="000418EF">
            <w:pPr>
              <w:spacing w:before="211"/>
              <w:ind w:right="6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A27B258" w14:textId="77777777" w:rsidR="000418EF" w:rsidRPr="004F1229" w:rsidRDefault="000418EF" w:rsidP="000418EF">
            <w:pPr>
              <w:spacing w:before="211"/>
              <w:ind w:left="6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F1CD5D" w14:textId="77777777" w:rsidR="000418EF" w:rsidRPr="004F1229" w:rsidRDefault="000418EF" w:rsidP="000418EF">
            <w:pPr>
              <w:spacing w:before="211"/>
              <w:ind w:left="1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A6011C5" w14:textId="77777777" w:rsidR="000418EF" w:rsidRPr="004F1229" w:rsidRDefault="000418EF" w:rsidP="000418EF">
            <w:pPr>
              <w:spacing w:before="211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2969A1E" w14:textId="77777777" w:rsidR="000418EF" w:rsidRPr="004F1229" w:rsidRDefault="000418EF" w:rsidP="000418EF">
            <w:pPr>
              <w:spacing w:before="211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</w:tr>
      <w:tr w:rsidR="000418EF" w:rsidRPr="004F1229" w14:paraId="1CD39F7F" w14:textId="77777777" w:rsidTr="004F1229">
        <w:trPr>
          <w:trHeight w:val="545"/>
        </w:trPr>
        <w:tc>
          <w:tcPr>
            <w:tcW w:w="6952" w:type="dxa"/>
            <w:tcBorders>
              <w:top w:val="single" w:sz="6" w:space="0" w:color="363435"/>
              <w:bottom w:val="single" w:sz="6" w:space="0" w:color="363435"/>
            </w:tcBorders>
          </w:tcPr>
          <w:p w14:paraId="019F4487" w14:textId="48D73A4C" w:rsidR="000418EF" w:rsidRPr="000E4856" w:rsidRDefault="003F63DD" w:rsidP="000418EF">
            <w:pPr>
              <w:spacing w:before="90"/>
              <w:ind w:left="107" w:right="18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O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verse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he time keeping of teacher’s scheduled activities, including the consistency and harmony of these activities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6148EBD" w14:textId="77777777" w:rsidR="000418EF" w:rsidRPr="004F1229" w:rsidRDefault="000418EF" w:rsidP="000418EF">
            <w:pPr>
              <w:spacing w:before="201"/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DB4BC21" w14:textId="77777777" w:rsidR="000418EF" w:rsidRPr="004F1229" w:rsidRDefault="000418EF" w:rsidP="000418EF">
            <w:pPr>
              <w:spacing w:before="201"/>
              <w:ind w:lef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A230A1" w14:textId="77777777" w:rsidR="000418EF" w:rsidRPr="004F1229" w:rsidRDefault="000418EF" w:rsidP="000418EF">
            <w:pPr>
              <w:spacing w:before="201"/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E306707" w14:textId="77777777" w:rsidR="000418EF" w:rsidRPr="004F1229" w:rsidRDefault="000418EF" w:rsidP="000418EF">
            <w:pPr>
              <w:spacing w:before="201"/>
              <w:ind w:left="8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1ED6FE1" w14:textId="77777777" w:rsidR="000418EF" w:rsidRPr="004F1229" w:rsidRDefault="000418EF" w:rsidP="000418EF">
            <w:pPr>
              <w:spacing w:before="201"/>
              <w:ind w:righ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CE9D9CA" w14:textId="77777777" w:rsidR="000418EF" w:rsidRPr="004F1229" w:rsidRDefault="000418EF" w:rsidP="000418EF">
            <w:pPr>
              <w:spacing w:before="201"/>
              <w:ind w:right="6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254E60F" w14:textId="77777777" w:rsidR="000418EF" w:rsidRPr="004F1229" w:rsidRDefault="000418EF" w:rsidP="000418EF">
            <w:pPr>
              <w:spacing w:before="201"/>
              <w:ind w:left="6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0AB8D3" w14:textId="77777777" w:rsidR="000418EF" w:rsidRPr="004F1229" w:rsidRDefault="000418EF" w:rsidP="000418EF">
            <w:pPr>
              <w:spacing w:before="201"/>
              <w:ind w:left="1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C61354B" w14:textId="77777777" w:rsidR="000418EF" w:rsidRPr="004F1229" w:rsidRDefault="000418EF" w:rsidP="000418EF">
            <w:pPr>
              <w:spacing w:before="201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8465264" w14:textId="77777777" w:rsidR="000418EF" w:rsidRPr="004F1229" w:rsidRDefault="000418EF" w:rsidP="000418EF">
            <w:pPr>
              <w:spacing w:before="201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</w:tr>
      <w:tr w:rsidR="000418EF" w:rsidRPr="004F1229" w14:paraId="58F73DCA" w14:textId="77777777" w:rsidTr="004F1229">
        <w:trPr>
          <w:trHeight w:val="623"/>
        </w:trPr>
        <w:tc>
          <w:tcPr>
            <w:tcW w:w="6952" w:type="dxa"/>
            <w:tcBorders>
              <w:top w:val="single" w:sz="6" w:space="0" w:color="363435"/>
              <w:bottom w:val="single" w:sz="6" w:space="0" w:color="363435"/>
            </w:tcBorders>
          </w:tcPr>
          <w:p w14:paraId="7D9A8474" w14:textId="4E0E4AFE" w:rsidR="000418EF" w:rsidRPr="000E4856" w:rsidRDefault="003F63DD" w:rsidP="000418EF">
            <w:pPr>
              <w:spacing w:before="97"/>
              <w:ind w:right="246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 E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valuat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eachers objectively and equally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nil"/>
            </w:tcBorders>
          </w:tcPr>
          <w:p w14:paraId="2BD8549F" w14:textId="77777777" w:rsidR="000418EF" w:rsidRPr="004F1229" w:rsidRDefault="000418EF" w:rsidP="000418EF">
            <w:pPr>
              <w:spacing w:before="213"/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2533229E" w14:textId="77777777" w:rsidR="000418EF" w:rsidRPr="004F1229" w:rsidRDefault="000418EF" w:rsidP="000418EF">
            <w:pPr>
              <w:spacing w:before="213"/>
              <w:ind w:lef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nil"/>
            </w:tcBorders>
          </w:tcPr>
          <w:p w14:paraId="35C3CC7C" w14:textId="77777777" w:rsidR="000418EF" w:rsidRPr="004F1229" w:rsidRDefault="000418EF" w:rsidP="000418EF">
            <w:pPr>
              <w:spacing w:before="213"/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338876A8" w14:textId="77777777" w:rsidR="000418EF" w:rsidRPr="004F1229" w:rsidRDefault="000418EF" w:rsidP="000418EF">
            <w:pPr>
              <w:spacing w:before="213"/>
              <w:ind w:left="8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nil"/>
            </w:tcBorders>
          </w:tcPr>
          <w:p w14:paraId="153CDB0F" w14:textId="77777777" w:rsidR="000418EF" w:rsidRPr="004F1229" w:rsidRDefault="000418EF" w:rsidP="000418EF">
            <w:pPr>
              <w:spacing w:before="213"/>
              <w:ind w:righ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5AAC81A0" w14:textId="77777777" w:rsidR="000418EF" w:rsidRPr="004F1229" w:rsidRDefault="000418EF" w:rsidP="000418EF">
            <w:pPr>
              <w:spacing w:before="213"/>
              <w:ind w:right="6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nil"/>
            </w:tcBorders>
          </w:tcPr>
          <w:p w14:paraId="26F5B34A" w14:textId="77777777" w:rsidR="000418EF" w:rsidRPr="004F1229" w:rsidRDefault="000418EF" w:rsidP="000418EF">
            <w:pPr>
              <w:spacing w:before="213"/>
              <w:ind w:left="6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3AEBE165" w14:textId="77777777" w:rsidR="000418EF" w:rsidRPr="004F1229" w:rsidRDefault="000418EF" w:rsidP="000418EF">
            <w:pPr>
              <w:spacing w:before="213"/>
              <w:ind w:left="1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nil"/>
            </w:tcBorders>
          </w:tcPr>
          <w:p w14:paraId="0632AC6C" w14:textId="77777777" w:rsidR="000418EF" w:rsidRPr="004F1229" w:rsidRDefault="000418EF" w:rsidP="000418EF">
            <w:pPr>
              <w:spacing w:before="213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610D5EB5" w14:textId="77777777" w:rsidR="000418EF" w:rsidRPr="004F1229" w:rsidRDefault="000418EF" w:rsidP="000418EF">
            <w:pPr>
              <w:spacing w:before="213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</w:tr>
      <w:tr w:rsidR="000418EF" w:rsidRPr="004F1229" w14:paraId="1D00B7E7" w14:textId="77777777" w:rsidTr="004F1229">
        <w:trPr>
          <w:trHeight w:val="602"/>
        </w:trPr>
        <w:tc>
          <w:tcPr>
            <w:tcW w:w="6952" w:type="dxa"/>
            <w:tcBorders>
              <w:top w:val="single" w:sz="6" w:space="0" w:color="363435"/>
              <w:bottom w:val="single" w:sz="6" w:space="0" w:color="363435"/>
            </w:tcBorders>
          </w:tcPr>
          <w:p w14:paraId="200A47C6" w14:textId="7C5FBCCB" w:rsidR="000418EF" w:rsidRPr="000E4856" w:rsidRDefault="003F63DD" w:rsidP="000418EF">
            <w:pPr>
              <w:spacing w:before="105"/>
              <w:ind w:left="107" w:right="503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D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isplay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s 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constructive and developing behavior when delivering results of an audit and its evaluation.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5704528" w14:textId="77777777" w:rsidR="000418EF" w:rsidRPr="004F1229" w:rsidRDefault="000418EF" w:rsidP="000418EF">
            <w:pPr>
              <w:spacing w:before="209"/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3" w:type="dxa"/>
            <w:tcBorders>
              <w:top w:val="single" w:sz="6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F19DB48" w14:textId="77777777" w:rsidR="000418EF" w:rsidRPr="004F1229" w:rsidRDefault="000418EF" w:rsidP="000418EF">
            <w:pPr>
              <w:spacing w:before="209"/>
              <w:ind w:lef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8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DFE4B80" w14:textId="77777777" w:rsidR="000418EF" w:rsidRPr="004F1229" w:rsidRDefault="000418EF" w:rsidP="000418EF">
            <w:pPr>
              <w:spacing w:before="209"/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6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FA3282B" w14:textId="77777777" w:rsidR="000418EF" w:rsidRPr="004F1229" w:rsidRDefault="000418EF" w:rsidP="000418EF">
            <w:pPr>
              <w:spacing w:before="209"/>
              <w:ind w:left="8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148DC13" w14:textId="77777777" w:rsidR="000418EF" w:rsidRPr="004F1229" w:rsidRDefault="000418EF" w:rsidP="000418EF">
            <w:pPr>
              <w:spacing w:before="209"/>
              <w:ind w:righ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6" w:type="dxa"/>
            <w:tcBorders>
              <w:top w:val="single" w:sz="6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2FB8AB" w14:textId="77777777" w:rsidR="000418EF" w:rsidRPr="004F1229" w:rsidRDefault="000418EF" w:rsidP="000418EF">
            <w:pPr>
              <w:spacing w:before="209"/>
              <w:ind w:right="6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8CC4406" w14:textId="77777777" w:rsidR="000418EF" w:rsidRPr="004F1229" w:rsidRDefault="000418EF" w:rsidP="000418EF">
            <w:pPr>
              <w:spacing w:before="209"/>
              <w:ind w:left="6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6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F5A7418" w14:textId="77777777" w:rsidR="000418EF" w:rsidRPr="004F1229" w:rsidRDefault="000418EF" w:rsidP="000418EF">
            <w:pPr>
              <w:spacing w:before="209"/>
              <w:ind w:left="1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C24955D" w14:textId="77777777" w:rsidR="000418EF" w:rsidRPr="004F1229" w:rsidRDefault="000418EF" w:rsidP="000418EF">
            <w:pPr>
              <w:spacing w:before="209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282BFB0" w14:textId="77777777" w:rsidR="000418EF" w:rsidRPr="004F1229" w:rsidRDefault="000418EF" w:rsidP="000418EF">
            <w:pPr>
              <w:spacing w:before="209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</w:tr>
      <w:tr w:rsidR="000418EF" w:rsidRPr="004F1229" w14:paraId="393A5B26" w14:textId="77777777" w:rsidTr="004F1229">
        <w:trPr>
          <w:trHeight w:val="540"/>
        </w:trPr>
        <w:tc>
          <w:tcPr>
            <w:tcW w:w="6952" w:type="dxa"/>
            <w:tcBorders>
              <w:top w:val="single" w:sz="6" w:space="0" w:color="363435"/>
              <w:bottom w:val="single" w:sz="6" w:space="0" w:color="363435"/>
            </w:tcBorders>
          </w:tcPr>
          <w:p w14:paraId="3F9BE139" w14:textId="7972E11F" w:rsidR="000418EF" w:rsidRPr="000E4856" w:rsidRDefault="003F63DD" w:rsidP="000418EF">
            <w:pPr>
              <w:spacing w:before="100"/>
              <w:ind w:left="107" w:right="18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e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he institution as a whole and assess and evaluate the effectiveness and efficiency level of the school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A1C2C69" w14:textId="77777777" w:rsidR="000418EF" w:rsidRPr="004F1229" w:rsidRDefault="000418EF" w:rsidP="000418EF">
            <w:pPr>
              <w:spacing w:before="211"/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5E096C8" w14:textId="77777777" w:rsidR="000418EF" w:rsidRPr="004F1229" w:rsidRDefault="000418EF" w:rsidP="000418EF">
            <w:pPr>
              <w:spacing w:before="211"/>
              <w:ind w:lef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40539F2" w14:textId="77777777" w:rsidR="000418EF" w:rsidRPr="004F1229" w:rsidRDefault="000418EF" w:rsidP="000418EF">
            <w:pPr>
              <w:spacing w:before="211"/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78CB0BD" w14:textId="77777777" w:rsidR="000418EF" w:rsidRPr="004F1229" w:rsidRDefault="000418EF" w:rsidP="000418EF">
            <w:pPr>
              <w:spacing w:before="211"/>
              <w:ind w:left="8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B65027F" w14:textId="77777777" w:rsidR="000418EF" w:rsidRPr="004F1229" w:rsidRDefault="000418EF" w:rsidP="000418EF">
            <w:pPr>
              <w:spacing w:before="211"/>
              <w:ind w:righ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D1DB90C" w14:textId="77777777" w:rsidR="000418EF" w:rsidRPr="004F1229" w:rsidRDefault="000418EF" w:rsidP="000418EF">
            <w:pPr>
              <w:spacing w:before="211"/>
              <w:ind w:right="6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850E551" w14:textId="77777777" w:rsidR="000418EF" w:rsidRPr="004F1229" w:rsidRDefault="000418EF" w:rsidP="000418EF">
            <w:pPr>
              <w:spacing w:before="211"/>
              <w:ind w:left="6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27A13BE" w14:textId="77777777" w:rsidR="000418EF" w:rsidRPr="004F1229" w:rsidRDefault="000418EF" w:rsidP="000418EF">
            <w:pPr>
              <w:spacing w:before="211"/>
              <w:ind w:left="1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0542628" w14:textId="77777777" w:rsidR="000418EF" w:rsidRPr="004F1229" w:rsidRDefault="000418EF" w:rsidP="000418EF">
            <w:pPr>
              <w:spacing w:before="211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748A6F7" w14:textId="77777777" w:rsidR="000418EF" w:rsidRPr="004F1229" w:rsidRDefault="000418EF" w:rsidP="000418EF">
            <w:pPr>
              <w:spacing w:before="211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</w:tr>
      <w:tr w:rsidR="000418EF" w:rsidRPr="004F1229" w14:paraId="68B8B5C5" w14:textId="77777777" w:rsidTr="004F1229">
        <w:trPr>
          <w:trHeight w:val="717"/>
        </w:trPr>
        <w:tc>
          <w:tcPr>
            <w:tcW w:w="6952" w:type="dxa"/>
            <w:tcBorders>
              <w:top w:val="single" w:sz="6" w:space="0" w:color="363435"/>
              <w:bottom w:val="single" w:sz="6" w:space="0" w:color="363435"/>
            </w:tcBorders>
          </w:tcPr>
          <w:p w14:paraId="0EC79FBE" w14:textId="5085C21B" w:rsidR="000418EF" w:rsidRPr="000E4856" w:rsidRDefault="003F63DD" w:rsidP="000418EF">
            <w:pPr>
              <w:spacing w:before="95"/>
              <w:ind w:left="107" w:right="18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M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ak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objective and motivating evaluations when evaluating</w:t>
            </w:r>
            <w:r w:rsidR="000418EF" w:rsidRPr="000E4856">
              <w:rPr>
                <w:rFonts w:ascii="Arial" w:eastAsia="Times New Roman" w:hAnsi="Arial" w:cs="Arial"/>
                <w:strike/>
                <w:sz w:val="21"/>
                <w:lang w:eastAsia="tr-TR" w:bidi="tr-TR"/>
              </w:rPr>
              <w:t xml:space="preserve"> 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the personnel of an institution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B47F4D2" w14:textId="77777777" w:rsidR="000418EF" w:rsidRPr="004F1229" w:rsidRDefault="000418EF" w:rsidP="000418EF">
            <w:pPr>
              <w:spacing w:before="209"/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287E9FE" w14:textId="77777777" w:rsidR="000418EF" w:rsidRPr="004F1229" w:rsidRDefault="000418EF" w:rsidP="000418EF">
            <w:pPr>
              <w:spacing w:before="209"/>
              <w:ind w:lef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328769D" w14:textId="77777777" w:rsidR="000418EF" w:rsidRPr="004F1229" w:rsidRDefault="000418EF" w:rsidP="000418EF">
            <w:pPr>
              <w:spacing w:before="209"/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25B277F" w14:textId="77777777" w:rsidR="000418EF" w:rsidRPr="004F1229" w:rsidRDefault="000418EF" w:rsidP="000418EF">
            <w:pPr>
              <w:spacing w:before="209"/>
              <w:ind w:left="8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E071165" w14:textId="77777777" w:rsidR="000418EF" w:rsidRPr="004F1229" w:rsidRDefault="000418EF" w:rsidP="000418EF">
            <w:pPr>
              <w:spacing w:before="209"/>
              <w:ind w:righ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0333CDC" w14:textId="77777777" w:rsidR="000418EF" w:rsidRPr="004F1229" w:rsidRDefault="000418EF" w:rsidP="000418EF">
            <w:pPr>
              <w:spacing w:before="209"/>
              <w:ind w:right="6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8B2B6B6" w14:textId="77777777" w:rsidR="000418EF" w:rsidRPr="004F1229" w:rsidRDefault="000418EF" w:rsidP="000418EF">
            <w:pPr>
              <w:spacing w:before="209"/>
              <w:ind w:left="6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B184872" w14:textId="77777777" w:rsidR="000418EF" w:rsidRPr="004F1229" w:rsidRDefault="000418EF" w:rsidP="000418EF">
            <w:pPr>
              <w:spacing w:before="209"/>
              <w:ind w:left="1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DA01F92" w14:textId="77777777" w:rsidR="000418EF" w:rsidRPr="004F1229" w:rsidRDefault="000418EF" w:rsidP="000418EF">
            <w:pPr>
              <w:spacing w:before="209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2E7FBEF" w14:textId="77777777" w:rsidR="000418EF" w:rsidRPr="004F1229" w:rsidRDefault="000418EF" w:rsidP="000418EF">
            <w:pPr>
              <w:spacing w:before="209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</w:tr>
      <w:tr w:rsidR="000418EF" w:rsidRPr="004F1229" w14:paraId="6097130D" w14:textId="77777777" w:rsidTr="004F1229">
        <w:trPr>
          <w:trHeight w:val="666"/>
        </w:trPr>
        <w:tc>
          <w:tcPr>
            <w:tcW w:w="6952" w:type="dxa"/>
          </w:tcPr>
          <w:p w14:paraId="11223E61" w14:textId="575AB2D9" w:rsidR="000418EF" w:rsidRPr="000E4856" w:rsidRDefault="003F63DD" w:rsidP="000418EF">
            <w:pPr>
              <w:spacing w:before="95"/>
              <w:ind w:left="107" w:right="18"/>
              <w:rPr>
                <w:rFonts w:ascii="Arial" w:eastAsia="Times New Roman" w:hAnsi="Arial" w:cs="Arial"/>
                <w:sz w:val="21"/>
                <w:lang w:eastAsia="tr-TR" w:bidi="tr-TR"/>
              </w:rPr>
            </w:pP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upervise</w:t>
            </w:r>
            <w:r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>s</w:t>
            </w:r>
            <w:r w:rsidR="000418EF" w:rsidRPr="000E4856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teacher’s motivation to work efficiently.</w:t>
            </w:r>
            <w:r w:rsidR="004158ED">
              <w:rPr>
                <w:rFonts w:ascii="Arial" w:eastAsia="Times New Roman" w:hAnsi="Arial" w:cs="Arial"/>
                <w:sz w:val="21"/>
                <w:lang w:eastAsia="tr-TR" w:bidi="tr-TR"/>
              </w:rPr>
              <w:t xml:space="preserve"> (6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9BFD3B8" w14:textId="77777777" w:rsidR="000418EF" w:rsidRPr="004F1229" w:rsidRDefault="000418EF" w:rsidP="000418EF">
            <w:pPr>
              <w:spacing w:before="216"/>
              <w:ind w:left="74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F2A3ACB" w14:textId="77777777" w:rsidR="000418EF" w:rsidRPr="004F1229" w:rsidRDefault="000418EF" w:rsidP="000418EF">
            <w:pPr>
              <w:spacing w:before="216"/>
              <w:ind w:lef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21E6EBE" w14:textId="77777777" w:rsidR="000418EF" w:rsidRPr="004F1229" w:rsidRDefault="000418EF" w:rsidP="000418EF">
            <w:pPr>
              <w:spacing w:before="216"/>
              <w:ind w:right="1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48B1F34" w14:textId="77777777" w:rsidR="000418EF" w:rsidRPr="004F1229" w:rsidRDefault="000418EF" w:rsidP="000418EF">
            <w:pPr>
              <w:spacing w:before="216"/>
              <w:ind w:left="8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838DFDC" w14:textId="77777777" w:rsidR="000418EF" w:rsidRPr="004F1229" w:rsidRDefault="000418EF" w:rsidP="000418EF">
            <w:pPr>
              <w:spacing w:before="216"/>
              <w:ind w:right="16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8F0F030" w14:textId="77777777" w:rsidR="000418EF" w:rsidRPr="004F1229" w:rsidRDefault="000418EF" w:rsidP="000418EF">
            <w:pPr>
              <w:spacing w:before="216"/>
              <w:ind w:right="63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E3B1F2D" w14:textId="77777777" w:rsidR="000418EF" w:rsidRPr="004F1229" w:rsidRDefault="000418EF" w:rsidP="000418EF">
            <w:pPr>
              <w:spacing w:before="216"/>
              <w:ind w:left="67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D27F4F6" w14:textId="77777777" w:rsidR="000418EF" w:rsidRPr="004F1229" w:rsidRDefault="000418EF" w:rsidP="000418EF">
            <w:pPr>
              <w:spacing w:before="216"/>
              <w:ind w:left="10"/>
              <w:jc w:val="center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  <w:tc>
          <w:tcPr>
            <w:tcW w:w="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0ED65B3" w14:textId="77777777" w:rsidR="000418EF" w:rsidRPr="004F1229" w:rsidRDefault="000418EF" w:rsidP="000418EF">
            <w:pPr>
              <w:spacing w:before="216"/>
              <w:ind w:right="144"/>
              <w:jc w:val="right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(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633FE6" w14:textId="77777777" w:rsidR="000418EF" w:rsidRPr="004F1229" w:rsidRDefault="000418EF" w:rsidP="000418EF">
            <w:pPr>
              <w:spacing w:before="216"/>
              <w:ind w:left="153"/>
              <w:rPr>
                <w:rFonts w:ascii="Arial" w:eastAsia="Times New Roman" w:hAnsi="Arial" w:cs="Arial"/>
                <w:b/>
                <w:i/>
                <w:sz w:val="24"/>
                <w:lang w:eastAsia="tr-TR" w:bidi="tr-TR"/>
              </w:rPr>
            </w:pPr>
            <w:r w:rsidRPr="004F1229">
              <w:rPr>
                <w:rFonts w:ascii="Arial" w:eastAsia="Times New Roman" w:hAnsi="Arial" w:cs="Arial"/>
                <w:b/>
                <w:i/>
                <w:color w:val="363435"/>
                <w:w w:val="99"/>
                <w:sz w:val="24"/>
                <w:lang w:eastAsia="tr-TR" w:bidi="tr-TR"/>
              </w:rPr>
              <w:t>)</w:t>
            </w:r>
          </w:p>
        </w:tc>
      </w:tr>
    </w:tbl>
    <w:p w14:paraId="6477B55E" w14:textId="5A17A615" w:rsidR="00B93170" w:rsidRDefault="00B93170" w:rsidP="001A4101">
      <w:pPr>
        <w:rPr>
          <w:rFonts w:ascii="Arial" w:hAnsi="Arial" w:cs="Arial"/>
        </w:rPr>
      </w:pPr>
    </w:p>
    <w:p w14:paraId="584B6A64" w14:textId="77777777" w:rsidR="004F1229" w:rsidRPr="004F1229" w:rsidRDefault="004F1229" w:rsidP="001A4101">
      <w:pPr>
        <w:rPr>
          <w:rFonts w:ascii="Arial" w:hAnsi="Arial" w:cs="Arial"/>
        </w:rPr>
      </w:pPr>
    </w:p>
    <w:p w14:paraId="406D0ED0" w14:textId="77777777" w:rsidR="006E1046" w:rsidRPr="00A536D7" w:rsidRDefault="006E1046" w:rsidP="006E1046">
      <w:pPr>
        <w:pStyle w:val="ListeParagraf"/>
        <w:spacing w:before="228"/>
        <w:ind w:left="502" w:firstLine="0"/>
        <w:jc w:val="both"/>
        <w:rPr>
          <w:sz w:val="24"/>
          <w:szCs w:val="24"/>
        </w:rPr>
      </w:pPr>
    </w:p>
    <w:p w14:paraId="32DE0B4B" w14:textId="77777777" w:rsidR="006E1046" w:rsidRPr="00A536D7" w:rsidRDefault="006E1046" w:rsidP="006E1046">
      <w:pPr>
        <w:spacing w:before="228" w:line="60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A536D7">
        <w:rPr>
          <w:rFonts w:ascii="Times New Roman" w:hAnsi="Times New Roman" w:cs="Times New Roman"/>
          <w:b/>
          <w:i/>
          <w:sz w:val="24"/>
          <w:szCs w:val="24"/>
        </w:rPr>
        <w:t>Interview Date: ………………………………….</w:t>
      </w:r>
    </w:p>
    <w:p w14:paraId="0B640BE6" w14:textId="77777777" w:rsidR="006E1046" w:rsidRPr="00F453FA" w:rsidRDefault="006E1046" w:rsidP="006E1046">
      <w:pPr>
        <w:spacing w:before="228" w:line="60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F453FA">
        <w:rPr>
          <w:rFonts w:ascii="Times New Roman" w:hAnsi="Times New Roman" w:cs="Times New Roman"/>
          <w:b/>
          <w:i/>
          <w:sz w:val="24"/>
          <w:szCs w:val="24"/>
        </w:rPr>
        <w:t>Interview Place: ……………………………......</w:t>
      </w:r>
    </w:p>
    <w:p w14:paraId="18292D41" w14:textId="77777777" w:rsidR="006E1046" w:rsidRPr="00F453FA" w:rsidRDefault="006E1046" w:rsidP="006E1046">
      <w:pPr>
        <w:spacing w:before="228" w:line="60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Your Institutions’</w:t>
      </w:r>
      <w:r w:rsidRPr="00F453FA">
        <w:rPr>
          <w:rFonts w:ascii="Times New Roman" w:hAnsi="Times New Roman" w:cs="Times New Roman"/>
          <w:b/>
          <w:i/>
          <w:sz w:val="24"/>
          <w:szCs w:val="24"/>
        </w:rPr>
        <w:t xml:space="preserve"> Name: …………………………</w:t>
      </w:r>
    </w:p>
    <w:p w14:paraId="6E60CEC7" w14:textId="77777777" w:rsidR="006E1046" w:rsidRPr="004F1229" w:rsidRDefault="006E1046" w:rsidP="00F453FA">
      <w:pPr>
        <w:spacing w:before="228" w:line="600" w:lineRule="auto"/>
        <w:jc w:val="center"/>
        <w:rPr>
          <w:rFonts w:ascii="Arial" w:hAnsi="Arial" w:cs="Arial"/>
        </w:rPr>
      </w:pPr>
    </w:p>
    <w:sectPr w:rsidR="006E1046" w:rsidRPr="004F12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7E9FBE" w14:textId="77777777" w:rsidR="00A32182" w:rsidRDefault="00A32182" w:rsidP="00DE7C87">
      <w:pPr>
        <w:spacing w:after="0" w:line="240" w:lineRule="auto"/>
      </w:pPr>
      <w:r>
        <w:separator/>
      </w:r>
    </w:p>
  </w:endnote>
  <w:endnote w:type="continuationSeparator" w:id="0">
    <w:p w14:paraId="01022743" w14:textId="77777777" w:rsidR="00A32182" w:rsidRDefault="00A32182" w:rsidP="00DE7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A2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62AD56" w14:textId="77777777" w:rsidR="00A32182" w:rsidRDefault="00A32182" w:rsidP="00DE7C87">
      <w:pPr>
        <w:spacing w:after="0" w:line="240" w:lineRule="auto"/>
      </w:pPr>
      <w:r>
        <w:separator/>
      </w:r>
    </w:p>
  </w:footnote>
  <w:footnote w:type="continuationSeparator" w:id="0">
    <w:p w14:paraId="2EC4AB28" w14:textId="77777777" w:rsidR="00A32182" w:rsidRDefault="00A32182" w:rsidP="00DE7C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22954"/>
    <w:multiLevelType w:val="hybridMultilevel"/>
    <w:tmpl w:val="55EA81EE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4664B"/>
    <w:multiLevelType w:val="multilevel"/>
    <w:tmpl w:val="54D6EC16"/>
    <w:lvl w:ilvl="0">
      <w:start w:val="4"/>
      <w:numFmt w:val="decimal"/>
      <w:lvlText w:val="%1"/>
      <w:lvlJc w:val="left"/>
      <w:pPr>
        <w:ind w:left="794" w:hanging="360"/>
      </w:pPr>
      <w:rPr>
        <w:rFonts w:hint="default"/>
        <w:lang w:val="tr-TR" w:eastAsia="tr-TR" w:bidi="tr-TR"/>
      </w:rPr>
    </w:lvl>
    <w:lvl w:ilvl="1">
      <w:start w:val="3"/>
      <w:numFmt w:val="decimal"/>
      <w:lvlText w:val="%1.%2"/>
      <w:lvlJc w:val="left"/>
      <w:pPr>
        <w:ind w:left="794" w:hanging="360"/>
      </w:pPr>
      <w:rPr>
        <w:rFonts w:ascii="Times New Roman" w:eastAsia="Times New Roman" w:hAnsi="Times New Roman" w:cs="Times New Roman" w:hint="default"/>
        <w:b/>
        <w:bCs/>
        <w:spacing w:val="-4"/>
        <w:w w:val="74"/>
        <w:sz w:val="24"/>
        <w:szCs w:val="24"/>
        <w:lang w:val="tr-TR" w:eastAsia="tr-TR" w:bidi="tr-TR"/>
      </w:rPr>
    </w:lvl>
    <w:lvl w:ilvl="2">
      <w:numFmt w:val="bullet"/>
      <w:lvlText w:val="•"/>
      <w:lvlJc w:val="left"/>
      <w:pPr>
        <w:ind w:left="2454" w:hanging="360"/>
      </w:pPr>
      <w:rPr>
        <w:rFonts w:hint="default"/>
        <w:lang w:val="tr-TR" w:eastAsia="tr-TR" w:bidi="tr-TR"/>
      </w:rPr>
    </w:lvl>
    <w:lvl w:ilvl="3">
      <w:numFmt w:val="bullet"/>
      <w:lvlText w:val="•"/>
      <w:lvlJc w:val="left"/>
      <w:pPr>
        <w:ind w:left="3288" w:hanging="360"/>
      </w:pPr>
      <w:rPr>
        <w:rFonts w:hint="default"/>
        <w:lang w:val="tr-TR" w:eastAsia="tr-TR" w:bidi="tr-TR"/>
      </w:rPr>
    </w:lvl>
    <w:lvl w:ilvl="4">
      <w:numFmt w:val="bullet"/>
      <w:lvlText w:val="•"/>
      <w:lvlJc w:val="left"/>
      <w:pPr>
        <w:ind w:left="4122" w:hanging="360"/>
      </w:pPr>
      <w:rPr>
        <w:rFonts w:hint="default"/>
        <w:lang w:val="tr-TR" w:eastAsia="tr-TR" w:bidi="tr-TR"/>
      </w:rPr>
    </w:lvl>
    <w:lvl w:ilvl="5">
      <w:numFmt w:val="bullet"/>
      <w:lvlText w:val="•"/>
      <w:lvlJc w:val="left"/>
      <w:pPr>
        <w:ind w:left="4956" w:hanging="360"/>
      </w:pPr>
      <w:rPr>
        <w:rFonts w:hint="default"/>
        <w:lang w:val="tr-TR" w:eastAsia="tr-TR" w:bidi="tr-TR"/>
      </w:rPr>
    </w:lvl>
    <w:lvl w:ilvl="6">
      <w:numFmt w:val="bullet"/>
      <w:lvlText w:val="•"/>
      <w:lvlJc w:val="left"/>
      <w:pPr>
        <w:ind w:left="5790" w:hanging="360"/>
      </w:pPr>
      <w:rPr>
        <w:rFonts w:hint="default"/>
        <w:lang w:val="tr-TR" w:eastAsia="tr-TR" w:bidi="tr-TR"/>
      </w:rPr>
    </w:lvl>
    <w:lvl w:ilvl="7">
      <w:numFmt w:val="bullet"/>
      <w:lvlText w:val="•"/>
      <w:lvlJc w:val="left"/>
      <w:pPr>
        <w:ind w:left="6624" w:hanging="360"/>
      </w:pPr>
      <w:rPr>
        <w:rFonts w:hint="default"/>
        <w:lang w:val="tr-TR" w:eastAsia="tr-TR" w:bidi="tr-TR"/>
      </w:rPr>
    </w:lvl>
    <w:lvl w:ilvl="8">
      <w:numFmt w:val="bullet"/>
      <w:lvlText w:val="•"/>
      <w:lvlJc w:val="left"/>
      <w:pPr>
        <w:ind w:left="7458" w:hanging="360"/>
      </w:pPr>
      <w:rPr>
        <w:rFonts w:hint="default"/>
        <w:lang w:val="tr-TR" w:eastAsia="tr-TR" w:bidi="tr-TR"/>
      </w:rPr>
    </w:lvl>
  </w:abstractNum>
  <w:abstractNum w:abstractNumId="2" w15:restartNumberingAfterBreak="0">
    <w:nsid w:val="0A3A0BDC"/>
    <w:multiLevelType w:val="hybridMultilevel"/>
    <w:tmpl w:val="1ADCC3E8"/>
    <w:lvl w:ilvl="0" w:tplc="2A90280C">
      <w:start w:val="1"/>
      <w:numFmt w:val="decimal"/>
      <w:lvlText w:val="%1."/>
      <w:lvlJc w:val="left"/>
      <w:pPr>
        <w:ind w:left="502" w:hanging="360"/>
      </w:pPr>
      <w:rPr>
        <w:b w:val="0"/>
        <w:strike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EC3968"/>
    <w:multiLevelType w:val="multilevel"/>
    <w:tmpl w:val="9CF84940"/>
    <w:lvl w:ilvl="0">
      <w:start w:val="5"/>
      <w:numFmt w:val="decimal"/>
      <w:lvlText w:val="%1"/>
      <w:lvlJc w:val="left"/>
      <w:pPr>
        <w:ind w:left="1268" w:hanging="360"/>
      </w:pPr>
      <w:rPr>
        <w:rFonts w:hint="default"/>
        <w:lang w:val="tr-TR" w:eastAsia="tr-TR" w:bidi="tr-TR"/>
      </w:rPr>
    </w:lvl>
    <w:lvl w:ilvl="1">
      <w:start w:val="1"/>
      <w:numFmt w:val="decimal"/>
      <w:lvlText w:val="%1.%2"/>
      <w:lvlJc w:val="left"/>
      <w:pPr>
        <w:ind w:left="1268" w:hanging="360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4"/>
        <w:szCs w:val="24"/>
        <w:lang w:val="tr-TR" w:eastAsia="tr-TR" w:bidi="tr-TR"/>
      </w:rPr>
    </w:lvl>
    <w:lvl w:ilvl="2">
      <w:numFmt w:val="bullet"/>
      <w:lvlText w:val=""/>
      <w:lvlJc w:val="left"/>
      <w:pPr>
        <w:ind w:left="1688" w:hanging="360"/>
      </w:pPr>
      <w:rPr>
        <w:rFonts w:ascii="Symbol" w:eastAsia="Symbol" w:hAnsi="Symbol" w:cs="Symbol" w:hint="default"/>
        <w:w w:val="100"/>
        <w:sz w:val="24"/>
        <w:szCs w:val="24"/>
        <w:lang w:val="tr-TR" w:eastAsia="tr-TR" w:bidi="tr-TR"/>
      </w:rPr>
    </w:lvl>
    <w:lvl w:ilvl="3">
      <w:numFmt w:val="bullet"/>
      <w:lvlText w:val="•"/>
      <w:lvlJc w:val="left"/>
      <w:pPr>
        <w:ind w:left="3440" w:hanging="360"/>
      </w:pPr>
      <w:rPr>
        <w:rFonts w:hint="default"/>
        <w:lang w:val="tr-TR" w:eastAsia="tr-TR" w:bidi="tr-TR"/>
      </w:rPr>
    </w:lvl>
    <w:lvl w:ilvl="4">
      <w:numFmt w:val="bullet"/>
      <w:lvlText w:val="•"/>
      <w:lvlJc w:val="left"/>
      <w:pPr>
        <w:ind w:left="4320" w:hanging="360"/>
      </w:pPr>
      <w:rPr>
        <w:rFonts w:hint="default"/>
        <w:lang w:val="tr-TR" w:eastAsia="tr-TR" w:bidi="tr-TR"/>
      </w:rPr>
    </w:lvl>
    <w:lvl w:ilvl="5">
      <w:numFmt w:val="bullet"/>
      <w:lvlText w:val="•"/>
      <w:lvlJc w:val="left"/>
      <w:pPr>
        <w:ind w:left="5200" w:hanging="360"/>
      </w:pPr>
      <w:rPr>
        <w:rFonts w:hint="default"/>
        <w:lang w:val="tr-TR" w:eastAsia="tr-TR" w:bidi="tr-TR"/>
      </w:rPr>
    </w:lvl>
    <w:lvl w:ilvl="6">
      <w:numFmt w:val="bullet"/>
      <w:lvlText w:val="•"/>
      <w:lvlJc w:val="left"/>
      <w:pPr>
        <w:ind w:left="6080" w:hanging="360"/>
      </w:pPr>
      <w:rPr>
        <w:rFonts w:hint="default"/>
        <w:lang w:val="tr-TR" w:eastAsia="tr-TR" w:bidi="tr-TR"/>
      </w:rPr>
    </w:lvl>
    <w:lvl w:ilvl="7">
      <w:numFmt w:val="bullet"/>
      <w:lvlText w:val="•"/>
      <w:lvlJc w:val="left"/>
      <w:pPr>
        <w:ind w:left="6960" w:hanging="360"/>
      </w:pPr>
      <w:rPr>
        <w:rFonts w:hint="default"/>
        <w:lang w:val="tr-TR" w:eastAsia="tr-TR" w:bidi="tr-TR"/>
      </w:rPr>
    </w:lvl>
    <w:lvl w:ilvl="8">
      <w:numFmt w:val="bullet"/>
      <w:lvlText w:val="•"/>
      <w:lvlJc w:val="left"/>
      <w:pPr>
        <w:ind w:left="7840" w:hanging="360"/>
      </w:pPr>
      <w:rPr>
        <w:rFonts w:hint="default"/>
        <w:lang w:val="tr-TR" w:eastAsia="tr-TR" w:bidi="tr-TR"/>
      </w:rPr>
    </w:lvl>
  </w:abstractNum>
  <w:abstractNum w:abstractNumId="4" w15:restartNumberingAfterBreak="0">
    <w:nsid w:val="1B8029C4"/>
    <w:multiLevelType w:val="multilevel"/>
    <w:tmpl w:val="95B025DE"/>
    <w:lvl w:ilvl="0">
      <w:start w:val="1"/>
      <w:numFmt w:val="decimal"/>
      <w:lvlText w:val="%1"/>
      <w:lvlJc w:val="left"/>
      <w:pPr>
        <w:ind w:left="1268" w:hanging="360"/>
      </w:pPr>
      <w:rPr>
        <w:rFonts w:hint="default"/>
        <w:lang w:val="tr-TR" w:eastAsia="tr-TR" w:bidi="tr-TR"/>
      </w:rPr>
    </w:lvl>
    <w:lvl w:ilvl="1">
      <w:start w:val="1"/>
      <w:numFmt w:val="decimal"/>
      <w:lvlText w:val="%1.%2"/>
      <w:lvlJc w:val="left"/>
      <w:pPr>
        <w:ind w:left="1268" w:hanging="360"/>
      </w:pPr>
      <w:rPr>
        <w:rFonts w:ascii="Times New Roman" w:eastAsia="Times New Roman" w:hAnsi="Times New Roman" w:cs="Times New Roman" w:hint="default"/>
        <w:b/>
        <w:bCs/>
        <w:spacing w:val="-2"/>
        <w:w w:val="99"/>
        <w:sz w:val="24"/>
        <w:szCs w:val="24"/>
        <w:lang w:val="tr-TR" w:eastAsia="tr-TR" w:bidi="tr-TR"/>
      </w:rPr>
    </w:lvl>
    <w:lvl w:ilvl="2">
      <w:numFmt w:val="bullet"/>
      <w:lvlText w:val="•"/>
      <w:lvlJc w:val="left"/>
      <w:pPr>
        <w:ind w:left="2928" w:hanging="360"/>
      </w:pPr>
      <w:rPr>
        <w:rFonts w:hint="default"/>
        <w:lang w:val="tr-TR" w:eastAsia="tr-TR" w:bidi="tr-TR"/>
      </w:rPr>
    </w:lvl>
    <w:lvl w:ilvl="3">
      <w:numFmt w:val="bullet"/>
      <w:lvlText w:val="•"/>
      <w:lvlJc w:val="left"/>
      <w:pPr>
        <w:ind w:left="3762" w:hanging="360"/>
      </w:pPr>
      <w:rPr>
        <w:rFonts w:hint="default"/>
        <w:lang w:val="tr-TR" w:eastAsia="tr-TR" w:bidi="tr-TR"/>
      </w:rPr>
    </w:lvl>
    <w:lvl w:ilvl="4">
      <w:numFmt w:val="bullet"/>
      <w:lvlText w:val="•"/>
      <w:lvlJc w:val="left"/>
      <w:pPr>
        <w:ind w:left="4596" w:hanging="360"/>
      </w:pPr>
      <w:rPr>
        <w:rFonts w:hint="default"/>
        <w:lang w:val="tr-TR" w:eastAsia="tr-TR" w:bidi="tr-TR"/>
      </w:rPr>
    </w:lvl>
    <w:lvl w:ilvl="5">
      <w:numFmt w:val="bullet"/>
      <w:lvlText w:val="•"/>
      <w:lvlJc w:val="left"/>
      <w:pPr>
        <w:ind w:left="5430" w:hanging="360"/>
      </w:pPr>
      <w:rPr>
        <w:rFonts w:hint="default"/>
        <w:lang w:val="tr-TR" w:eastAsia="tr-TR" w:bidi="tr-TR"/>
      </w:rPr>
    </w:lvl>
    <w:lvl w:ilvl="6">
      <w:numFmt w:val="bullet"/>
      <w:lvlText w:val="•"/>
      <w:lvlJc w:val="left"/>
      <w:pPr>
        <w:ind w:left="6264" w:hanging="360"/>
      </w:pPr>
      <w:rPr>
        <w:rFonts w:hint="default"/>
        <w:lang w:val="tr-TR" w:eastAsia="tr-TR" w:bidi="tr-TR"/>
      </w:rPr>
    </w:lvl>
    <w:lvl w:ilvl="7">
      <w:numFmt w:val="bullet"/>
      <w:lvlText w:val="•"/>
      <w:lvlJc w:val="left"/>
      <w:pPr>
        <w:ind w:left="7098" w:hanging="360"/>
      </w:pPr>
      <w:rPr>
        <w:rFonts w:hint="default"/>
        <w:lang w:val="tr-TR" w:eastAsia="tr-TR" w:bidi="tr-TR"/>
      </w:rPr>
    </w:lvl>
    <w:lvl w:ilvl="8">
      <w:numFmt w:val="bullet"/>
      <w:lvlText w:val="•"/>
      <w:lvlJc w:val="left"/>
      <w:pPr>
        <w:ind w:left="7932" w:hanging="360"/>
      </w:pPr>
      <w:rPr>
        <w:rFonts w:hint="default"/>
        <w:lang w:val="tr-TR" w:eastAsia="tr-TR" w:bidi="tr-TR"/>
      </w:rPr>
    </w:lvl>
  </w:abstractNum>
  <w:abstractNum w:abstractNumId="5" w15:restartNumberingAfterBreak="0">
    <w:nsid w:val="27755B1E"/>
    <w:multiLevelType w:val="hybridMultilevel"/>
    <w:tmpl w:val="87509628"/>
    <w:lvl w:ilvl="0" w:tplc="E5D83E70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A25FD5"/>
    <w:multiLevelType w:val="multilevel"/>
    <w:tmpl w:val="09C077F6"/>
    <w:lvl w:ilvl="0">
      <w:start w:val="2"/>
      <w:numFmt w:val="decimal"/>
      <w:lvlText w:val="%1"/>
      <w:lvlJc w:val="left"/>
      <w:pPr>
        <w:ind w:left="1508" w:hanging="600"/>
      </w:pPr>
      <w:rPr>
        <w:rFonts w:hint="default"/>
        <w:lang w:val="tr-TR" w:eastAsia="tr-TR" w:bidi="tr-TR"/>
      </w:rPr>
    </w:lvl>
    <w:lvl w:ilvl="1">
      <w:start w:val="8"/>
      <w:numFmt w:val="decimal"/>
      <w:lvlText w:val="%1.%2"/>
      <w:lvlJc w:val="left"/>
      <w:pPr>
        <w:ind w:left="1508" w:hanging="600"/>
      </w:pPr>
      <w:rPr>
        <w:rFonts w:hint="default"/>
        <w:lang w:val="tr-TR" w:eastAsia="tr-TR" w:bidi="tr-TR"/>
      </w:rPr>
    </w:lvl>
    <w:lvl w:ilvl="2">
      <w:start w:val="2"/>
      <w:numFmt w:val="decimal"/>
      <w:lvlText w:val="%1.%2.%3."/>
      <w:lvlJc w:val="left"/>
      <w:pPr>
        <w:ind w:left="1508" w:hanging="600"/>
      </w:pPr>
      <w:rPr>
        <w:rFonts w:ascii="Times New Roman" w:eastAsia="Times New Roman" w:hAnsi="Times New Roman" w:cs="Times New Roman" w:hint="default"/>
        <w:b/>
        <w:bCs/>
        <w:spacing w:val="-4"/>
        <w:w w:val="99"/>
        <w:sz w:val="24"/>
        <w:szCs w:val="24"/>
        <w:lang w:val="tr-TR" w:eastAsia="tr-TR" w:bidi="tr-TR"/>
      </w:rPr>
    </w:lvl>
    <w:lvl w:ilvl="3">
      <w:start w:val="1"/>
      <w:numFmt w:val="decimal"/>
      <w:lvlText w:val="%1.%2.%3.%4"/>
      <w:lvlJc w:val="left"/>
      <w:pPr>
        <w:ind w:left="1628" w:hanging="720"/>
      </w:pPr>
      <w:rPr>
        <w:rFonts w:ascii="Times New Roman" w:eastAsia="Times New Roman" w:hAnsi="Times New Roman" w:cs="Times New Roman" w:hint="default"/>
        <w:b/>
        <w:bCs/>
        <w:spacing w:val="-4"/>
        <w:w w:val="74"/>
        <w:sz w:val="24"/>
        <w:szCs w:val="24"/>
        <w:lang w:val="tr-TR" w:eastAsia="tr-TR" w:bidi="tr-TR"/>
      </w:rPr>
    </w:lvl>
    <w:lvl w:ilvl="4">
      <w:numFmt w:val="bullet"/>
      <w:lvlText w:val=""/>
      <w:lvlJc w:val="left"/>
      <w:pPr>
        <w:ind w:left="1448" w:hanging="360"/>
      </w:pPr>
      <w:rPr>
        <w:rFonts w:ascii="Symbol" w:eastAsia="Symbol" w:hAnsi="Symbol" w:cs="Symbol" w:hint="default"/>
        <w:w w:val="100"/>
        <w:sz w:val="24"/>
        <w:szCs w:val="24"/>
        <w:lang w:val="tr-TR" w:eastAsia="tr-TR" w:bidi="tr-TR"/>
      </w:rPr>
    </w:lvl>
    <w:lvl w:ilvl="5">
      <w:numFmt w:val="bullet"/>
      <w:lvlText w:val="•"/>
      <w:lvlJc w:val="left"/>
      <w:pPr>
        <w:ind w:left="4612" w:hanging="360"/>
      </w:pPr>
      <w:rPr>
        <w:rFonts w:hint="default"/>
        <w:lang w:val="tr-TR" w:eastAsia="tr-TR" w:bidi="tr-TR"/>
      </w:rPr>
    </w:lvl>
    <w:lvl w:ilvl="6">
      <w:numFmt w:val="bullet"/>
      <w:lvlText w:val="•"/>
      <w:lvlJc w:val="left"/>
      <w:pPr>
        <w:ind w:left="5610" w:hanging="360"/>
      </w:pPr>
      <w:rPr>
        <w:rFonts w:hint="default"/>
        <w:lang w:val="tr-TR" w:eastAsia="tr-TR" w:bidi="tr-TR"/>
      </w:rPr>
    </w:lvl>
    <w:lvl w:ilvl="7">
      <w:numFmt w:val="bullet"/>
      <w:lvlText w:val="•"/>
      <w:lvlJc w:val="left"/>
      <w:pPr>
        <w:ind w:left="6607" w:hanging="360"/>
      </w:pPr>
      <w:rPr>
        <w:rFonts w:hint="default"/>
        <w:lang w:val="tr-TR" w:eastAsia="tr-TR" w:bidi="tr-TR"/>
      </w:rPr>
    </w:lvl>
    <w:lvl w:ilvl="8">
      <w:numFmt w:val="bullet"/>
      <w:lvlText w:val="•"/>
      <w:lvlJc w:val="left"/>
      <w:pPr>
        <w:ind w:left="7605" w:hanging="360"/>
      </w:pPr>
      <w:rPr>
        <w:rFonts w:hint="default"/>
        <w:lang w:val="tr-TR" w:eastAsia="tr-TR" w:bidi="tr-TR"/>
      </w:rPr>
    </w:lvl>
  </w:abstractNum>
  <w:abstractNum w:abstractNumId="7" w15:restartNumberingAfterBreak="0">
    <w:nsid w:val="2B1465B3"/>
    <w:multiLevelType w:val="hybridMultilevel"/>
    <w:tmpl w:val="DAEAE75E"/>
    <w:lvl w:ilvl="0" w:tplc="A9AE135A">
      <w:start w:val="1"/>
      <w:numFmt w:val="decimal"/>
      <w:lvlText w:val="%1."/>
      <w:lvlJc w:val="left"/>
      <w:pPr>
        <w:ind w:left="1233" w:hanging="241"/>
        <w:jc w:val="right"/>
      </w:pPr>
      <w:rPr>
        <w:rFonts w:ascii="Times New Roman" w:eastAsia="Times New Roman" w:hAnsi="Times New Roman" w:cs="Times New Roman" w:hint="default"/>
        <w:b/>
        <w:bCs/>
        <w:color w:val="363435"/>
        <w:spacing w:val="-3"/>
        <w:w w:val="99"/>
        <w:sz w:val="24"/>
        <w:szCs w:val="24"/>
        <w:lang w:val="tr-TR" w:eastAsia="tr-TR" w:bidi="tr-TR"/>
      </w:rPr>
    </w:lvl>
    <w:lvl w:ilvl="1" w:tplc="BB4E13B4">
      <w:numFmt w:val="bullet"/>
      <w:lvlText w:val="•"/>
      <w:lvlJc w:val="left"/>
      <w:pPr>
        <w:ind w:left="2000" w:hanging="241"/>
      </w:pPr>
      <w:rPr>
        <w:rFonts w:hint="default"/>
        <w:lang w:val="tr-TR" w:eastAsia="tr-TR" w:bidi="tr-TR"/>
      </w:rPr>
    </w:lvl>
    <w:lvl w:ilvl="2" w:tplc="2CFC3C8C">
      <w:numFmt w:val="bullet"/>
      <w:lvlText w:val="•"/>
      <w:lvlJc w:val="left"/>
      <w:pPr>
        <w:ind w:left="2776" w:hanging="241"/>
      </w:pPr>
      <w:rPr>
        <w:rFonts w:hint="default"/>
        <w:lang w:val="tr-TR" w:eastAsia="tr-TR" w:bidi="tr-TR"/>
      </w:rPr>
    </w:lvl>
    <w:lvl w:ilvl="3" w:tplc="23806F18">
      <w:numFmt w:val="bullet"/>
      <w:lvlText w:val="•"/>
      <w:lvlJc w:val="left"/>
      <w:pPr>
        <w:ind w:left="3552" w:hanging="241"/>
      </w:pPr>
      <w:rPr>
        <w:rFonts w:hint="default"/>
        <w:lang w:val="tr-TR" w:eastAsia="tr-TR" w:bidi="tr-TR"/>
      </w:rPr>
    </w:lvl>
    <w:lvl w:ilvl="4" w:tplc="5D40E7F8">
      <w:numFmt w:val="bullet"/>
      <w:lvlText w:val="•"/>
      <w:lvlJc w:val="left"/>
      <w:pPr>
        <w:ind w:left="4328" w:hanging="241"/>
      </w:pPr>
      <w:rPr>
        <w:rFonts w:hint="default"/>
        <w:lang w:val="tr-TR" w:eastAsia="tr-TR" w:bidi="tr-TR"/>
      </w:rPr>
    </w:lvl>
    <w:lvl w:ilvl="5" w:tplc="AB80E172">
      <w:numFmt w:val="bullet"/>
      <w:lvlText w:val="•"/>
      <w:lvlJc w:val="left"/>
      <w:pPr>
        <w:ind w:left="5104" w:hanging="241"/>
      </w:pPr>
      <w:rPr>
        <w:rFonts w:hint="default"/>
        <w:lang w:val="tr-TR" w:eastAsia="tr-TR" w:bidi="tr-TR"/>
      </w:rPr>
    </w:lvl>
    <w:lvl w:ilvl="6" w:tplc="57B8BE1C">
      <w:numFmt w:val="bullet"/>
      <w:lvlText w:val="•"/>
      <w:lvlJc w:val="left"/>
      <w:pPr>
        <w:ind w:left="5880" w:hanging="241"/>
      </w:pPr>
      <w:rPr>
        <w:rFonts w:hint="default"/>
        <w:lang w:val="tr-TR" w:eastAsia="tr-TR" w:bidi="tr-TR"/>
      </w:rPr>
    </w:lvl>
    <w:lvl w:ilvl="7" w:tplc="C052B730">
      <w:numFmt w:val="bullet"/>
      <w:lvlText w:val="•"/>
      <w:lvlJc w:val="left"/>
      <w:pPr>
        <w:ind w:left="6656" w:hanging="241"/>
      </w:pPr>
      <w:rPr>
        <w:rFonts w:hint="default"/>
        <w:lang w:val="tr-TR" w:eastAsia="tr-TR" w:bidi="tr-TR"/>
      </w:rPr>
    </w:lvl>
    <w:lvl w:ilvl="8" w:tplc="6138291E">
      <w:numFmt w:val="bullet"/>
      <w:lvlText w:val="•"/>
      <w:lvlJc w:val="left"/>
      <w:pPr>
        <w:ind w:left="7432" w:hanging="241"/>
      </w:pPr>
      <w:rPr>
        <w:rFonts w:hint="default"/>
        <w:lang w:val="tr-TR" w:eastAsia="tr-TR" w:bidi="tr-TR"/>
      </w:rPr>
    </w:lvl>
  </w:abstractNum>
  <w:abstractNum w:abstractNumId="8" w15:restartNumberingAfterBreak="0">
    <w:nsid w:val="2B563B04"/>
    <w:multiLevelType w:val="hybridMultilevel"/>
    <w:tmpl w:val="AB265E1C"/>
    <w:lvl w:ilvl="0" w:tplc="CEF4FA90">
      <w:start w:val="1"/>
      <w:numFmt w:val="decimal"/>
      <w:lvlText w:val="%1."/>
      <w:lvlJc w:val="left"/>
      <w:pPr>
        <w:ind w:left="1330" w:hanging="358"/>
      </w:pPr>
      <w:rPr>
        <w:rFonts w:ascii="Times New Roman" w:eastAsia="Times New Roman" w:hAnsi="Times New Roman" w:cs="Times New Roman" w:hint="default"/>
        <w:b/>
        <w:bCs/>
        <w:spacing w:val="-19"/>
        <w:w w:val="46"/>
        <w:sz w:val="24"/>
        <w:szCs w:val="24"/>
        <w:lang w:val="tr-TR" w:eastAsia="tr-TR" w:bidi="tr-TR"/>
      </w:rPr>
    </w:lvl>
    <w:lvl w:ilvl="1" w:tplc="21AC20E4">
      <w:numFmt w:val="bullet"/>
      <w:lvlText w:val="•"/>
      <w:lvlJc w:val="left"/>
      <w:pPr>
        <w:ind w:left="2166" w:hanging="358"/>
      </w:pPr>
      <w:rPr>
        <w:rFonts w:hint="default"/>
        <w:lang w:val="tr-TR" w:eastAsia="tr-TR" w:bidi="tr-TR"/>
      </w:rPr>
    </w:lvl>
    <w:lvl w:ilvl="2" w:tplc="4808B9BC">
      <w:numFmt w:val="bullet"/>
      <w:lvlText w:val="•"/>
      <w:lvlJc w:val="left"/>
      <w:pPr>
        <w:ind w:left="2992" w:hanging="358"/>
      </w:pPr>
      <w:rPr>
        <w:rFonts w:hint="default"/>
        <w:lang w:val="tr-TR" w:eastAsia="tr-TR" w:bidi="tr-TR"/>
      </w:rPr>
    </w:lvl>
    <w:lvl w:ilvl="3" w:tplc="E70C36EA">
      <w:numFmt w:val="bullet"/>
      <w:lvlText w:val="•"/>
      <w:lvlJc w:val="left"/>
      <w:pPr>
        <w:ind w:left="3818" w:hanging="358"/>
      </w:pPr>
      <w:rPr>
        <w:rFonts w:hint="default"/>
        <w:lang w:val="tr-TR" w:eastAsia="tr-TR" w:bidi="tr-TR"/>
      </w:rPr>
    </w:lvl>
    <w:lvl w:ilvl="4" w:tplc="237E140E">
      <w:numFmt w:val="bullet"/>
      <w:lvlText w:val="•"/>
      <w:lvlJc w:val="left"/>
      <w:pPr>
        <w:ind w:left="4644" w:hanging="358"/>
      </w:pPr>
      <w:rPr>
        <w:rFonts w:hint="default"/>
        <w:lang w:val="tr-TR" w:eastAsia="tr-TR" w:bidi="tr-TR"/>
      </w:rPr>
    </w:lvl>
    <w:lvl w:ilvl="5" w:tplc="DEAAE3E2">
      <w:numFmt w:val="bullet"/>
      <w:lvlText w:val="•"/>
      <w:lvlJc w:val="left"/>
      <w:pPr>
        <w:ind w:left="5470" w:hanging="358"/>
      </w:pPr>
      <w:rPr>
        <w:rFonts w:hint="default"/>
        <w:lang w:val="tr-TR" w:eastAsia="tr-TR" w:bidi="tr-TR"/>
      </w:rPr>
    </w:lvl>
    <w:lvl w:ilvl="6" w:tplc="F1029C1E">
      <w:numFmt w:val="bullet"/>
      <w:lvlText w:val="•"/>
      <w:lvlJc w:val="left"/>
      <w:pPr>
        <w:ind w:left="6296" w:hanging="358"/>
      </w:pPr>
      <w:rPr>
        <w:rFonts w:hint="default"/>
        <w:lang w:val="tr-TR" w:eastAsia="tr-TR" w:bidi="tr-TR"/>
      </w:rPr>
    </w:lvl>
    <w:lvl w:ilvl="7" w:tplc="D50247FC">
      <w:numFmt w:val="bullet"/>
      <w:lvlText w:val="•"/>
      <w:lvlJc w:val="left"/>
      <w:pPr>
        <w:ind w:left="7122" w:hanging="358"/>
      </w:pPr>
      <w:rPr>
        <w:rFonts w:hint="default"/>
        <w:lang w:val="tr-TR" w:eastAsia="tr-TR" w:bidi="tr-TR"/>
      </w:rPr>
    </w:lvl>
    <w:lvl w:ilvl="8" w:tplc="EF3EC834">
      <w:numFmt w:val="bullet"/>
      <w:lvlText w:val="•"/>
      <w:lvlJc w:val="left"/>
      <w:pPr>
        <w:ind w:left="7948" w:hanging="358"/>
      </w:pPr>
      <w:rPr>
        <w:rFonts w:hint="default"/>
        <w:lang w:val="tr-TR" w:eastAsia="tr-TR" w:bidi="tr-TR"/>
      </w:rPr>
    </w:lvl>
  </w:abstractNum>
  <w:abstractNum w:abstractNumId="9" w15:restartNumberingAfterBreak="0">
    <w:nsid w:val="2CF039FD"/>
    <w:multiLevelType w:val="multilevel"/>
    <w:tmpl w:val="9582396A"/>
    <w:lvl w:ilvl="0">
      <w:start w:val="2"/>
      <w:numFmt w:val="decimal"/>
      <w:lvlText w:val="%1"/>
      <w:lvlJc w:val="left"/>
      <w:pPr>
        <w:ind w:left="1688" w:hanging="780"/>
      </w:pPr>
      <w:rPr>
        <w:rFonts w:hint="default"/>
        <w:lang w:val="tr-TR" w:eastAsia="tr-TR" w:bidi="tr-TR"/>
      </w:rPr>
    </w:lvl>
    <w:lvl w:ilvl="1">
      <w:start w:val="8"/>
      <w:numFmt w:val="decimal"/>
      <w:lvlText w:val="%1.%2"/>
      <w:lvlJc w:val="left"/>
      <w:pPr>
        <w:ind w:left="1688" w:hanging="780"/>
      </w:pPr>
      <w:rPr>
        <w:rFonts w:hint="default"/>
        <w:lang w:val="tr-TR" w:eastAsia="tr-TR" w:bidi="tr-TR"/>
      </w:rPr>
    </w:lvl>
    <w:lvl w:ilvl="2">
      <w:start w:val="3"/>
      <w:numFmt w:val="decimal"/>
      <w:lvlText w:val="%1.%2.%3"/>
      <w:lvlJc w:val="left"/>
      <w:pPr>
        <w:ind w:left="1688" w:hanging="780"/>
      </w:pPr>
      <w:rPr>
        <w:rFonts w:hint="default"/>
        <w:lang w:val="tr-TR" w:eastAsia="tr-TR" w:bidi="tr-TR"/>
      </w:rPr>
    </w:lvl>
    <w:lvl w:ilvl="3">
      <w:start w:val="1"/>
      <w:numFmt w:val="decimal"/>
      <w:lvlText w:val="%1.%2.%3.%4."/>
      <w:lvlJc w:val="left"/>
      <w:pPr>
        <w:ind w:left="1688" w:hanging="780"/>
      </w:pPr>
      <w:rPr>
        <w:rFonts w:ascii="Times New Roman" w:eastAsia="Times New Roman" w:hAnsi="Times New Roman" w:cs="Times New Roman" w:hint="default"/>
        <w:b/>
        <w:bCs/>
        <w:spacing w:val="-4"/>
        <w:w w:val="100"/>
        <w:sz w:val="24"/>
        <w:szCs w:val="24"/>
        <w:lang w:val="tr-TR" w:eastAsia="tr-TR" w:bidi="tr-TR"/>
      </w:rPr>
    </w:lvl>
    <w:lvl w:ilvl="4">
      <w:numFmt w:val="bullet"/>
      <w:lvlText w:val="•"/>
      <w:lvlJc w:val="left"/>
      <w:pPr>
        <w:ind w:left="4848" w:hanging="780"/>
      </w:pPr>
      <w:rPr>
        <w:rFonts w:hint="default"/>
        <w:lang w:val="tr-TR" w:eastAsia="tr-TR" w:bidi="tr-TR"/>
      </w:rPr>
    </w:lvl>
    <w:lvl w:ilvl="5">
      <w:numFmt w:val="bullet"/>
      <w:lvlText w:val="•"/>
      <w:lvlJc w:val="left"/>
      <w:pPr>
        <w:ind w:left="5640" w:hanging="780"/>
      </w:pPr>
      <w:rPr>
        <w:rFonts w:hint="default"/>
        <w:lang w:val="tr-TR" w:eastAsia="tr-TR" w:bidi="tr-TR"/>
      </w:rPr>
    </w:lvl>
    <w:lvl w:ilvl="6">
      <w:numFmt w:val="bullet"/>
      <w:lvlText w:val="•"/>
      <w:lvlJc w:val="left"/>
      <w:pPr>
        <w:ind w:left="6432" w:hanging="780"/>
      </w:pPr>
      <w:rPr>
        <w:rFonts w:hint="default"/>
        <w:lang w:val="tr-TR" w:eastAsia="tr-TR" w:bidi="tr-TR"/>
      </w:rPr>
    </w:lvl>
    <w:lvl w:ilvl="7">
      <w:numFmt w:val="bullet"/>
      <w:lvlText w:val="•"/>
      <w:lvlJc w:val="left"/>
      <w:pPr>
        <w:ind w:left="7224" w:hanging="780"/>
      </w:pPr>
      <w:rPr>
        <w:rFonts w:hint="default"/>
        <w:lang w:val="tr-TR" w:eastAsia="tr-TR" w:bidi="tr-TR"/>
      </w:rPr>
    </w:lvl>
    <w:lvl w:ilvl="8">
      <w:numFmt w:val="bullet"/>
      <w:lvlText w:val="•"/>
      <w:lvlJc w:val="left"/>
      <w:pPr>
        <w:ind w:left="8016" w:hanging="780"/>
      </w:pPr>
      <w:rPr>
        <w:rFonts w:hint="default"/>
        <w:lang w:val="tr-TR" w:eastAsia="tr-TR" w:bidi="tr-TR"/>
      </w:rPr>
    </w:lvl>
  </w:abstractNum>
  <w:abstractNum w:abstractNumId="10" w15:restartNumberingAfterBreak="0">
    <w:nsid w:val="3B864974"/>
    <w:multiLevelType w:val="multilevel"/>
    <w:tmpl w:val="15FCD260"/>
    <w:lvl w:ilvl="0">
      <w:start w:val="2"/>
      <w:numFmt w:val="decimal"/>
      <w:lvlText w:val="%1"/>
      <w:lvlJc w:val="left"/>
      <w:pPr>
        <w:ind w:left="2491" w:hanging="420"/>
      </w:pPr>
      <w:rPr>
        <w:rFonts w:hint="default"/>
        <w:lang w:val="tr-TR" w:eastAsia="tr-TR" w:bidi="tr-TR"/>
      </w:rPr>
    </w:lvl>
    <w:lvl w:ilvl="1">
      <w:start w:val="1"/>
      <w:numFmt w:val="decimal"/>
      <w:lvlText w:val="%1.%2."/>
      <w:lvlJc w:val="left"/>
      <w:pPr>
        <w:ind w:left="2491" w:hanging="420"/>
      </w:pPr>
      <w:rPr>
        <w:rFonts w:ascii="Times New Roman" w:eastAsia="Times New Roman" w:hAnsi="Times New Roman" w:cs="Times New Roman" w:hint="default"/>
        <w:spacing w:val="-3"/>
        <w:w w:val="100"/>
        <w:sz w:val="24"/>
        <w:szCs w:val="24"/>
        <w:lang w:val="tr-TR" w:eastAsia="tr-TR" w:bidi="tr-TR"/>
      </w:rPr>
    </w:lvl>
    <w:lvl w:ilvl="2">
      <w:start w:val="1"/>
      <w:numFmt w:val="decimal"/>
      <w:lvlText w:val="%1.%2.%3."/>
      <w:lvlJc w:val="left"/>
      <w:pPr>
        <w:ind w:left="3096" w:hanging="600"/>
      </w:pPr>
      <w:rPr>
        <w:rFonts w:ascii="Times New Roman" w:eastAsia="Times New Roman" w:hAnsi="Times New Roman" w:cs="Times New Roman" w:hint="default"/>
        <w:spacing w:val="-3"/>
        <w:w w:val="100"/>
        <w:sz w:val="24"/>
        <w:szCs w:val="24"/>
        <w:lang w:val="tr-TR" w:eastAsia="tr-TR" w:bidi="tr-TR"/>
      </w:rPr>
    </w:lvl>
    <w:lvl w:ilvl="3">
      <w:start w:val="1"/>
      <w:numFmt w:val="decimal"/>
      <w:lvlText w:val="%1.%2.%3.%4."/>
      <w:lvlJc w:val="left"/>
      <w:pPr>
        <w:ind w:left="3932" w:hanging="781"/>
      </w:pPr>
      <w:rPr>
        <w:rFonts w:ascii="Times New Roman" w:eastAsia="Times New Roman" w:hAnsi="Times New Roman" w:cs="Times New Roman" w:hint="default"/>
        <w:spacing w:val="-3"/>
        <w:w w:val="100"/>
        <w:sz w:val="24"/>
        <w:szCs w:val="24"/>
        <w:lang w:val="tr-TR" w:eastAsia="tr-TR" w:bidi="tr-TR"/>
      </w:rPr>
    </w:lvl>
    <w:lvl w:ilvl="4">
      <w:numFmt w:val="bullet"/>
      <w:lvlText w:val="•"/>
      <w:lvlJc w:val="left"/>
      <w:pPr>
        <w:ind w:left="3940" w:hanging="781"/>
      </w:pPr>
      <w:rPr>
        <w:rFonts w:hint="default"/>
        <w:lang w:val="tr-TR" w:eastAsia="tr-TR" w:bidi="tr-TR"/>
      </w:rPr>
    </w:lvl>
    <w:lvl w:ilvl="5">
      <w:numFmt w:val="bullet"/>
      <w:lvlText w:val="•"/>
      <w:lvlJc w:val="left"/>
      <w:pPr>
        <w:ind w:left="4060" w:hanging="781"/>
      </w:pPr>
      <w:rPr>
        <w:rFonts w:hint="default"/>
        <w:lang w:val="tr-TR" w:eastAsia="tr-TR" w:bidi="tr-TR"/>
      </w:rPr>
    </w:lvl>
    <w:lvl w:ilvl="6">
      <w:numFmt w:val="bullet"/>
      <w:lvlText w:val="•"/>
      <w:lvlJc w:val="left"/>
      <w:pPr>
        <w:ind w:left="4180" w:hanging="781"/>
      </w:pPr>
      <w:rPr>
        <w:rFonts w:hint="default"/>
        <w:lang w:val="tr-TR" w:eastAsia="tr-TR" w:bidi="tr-TR"/>
      </w:rPr>
    </w:lvl>
    <w:lvl w:ilvl="7">
      <w:numFmt w:val="bullet"/>
      <w:lvlText w:val="•"/>
      <w:lvlJc w:val="left"/>
      <w:pPr>
        <w:ind w:left="5851" w:hanging="781"/>
      </w:pPr>
      <w:rPr>
        <w:rFonts w:hint="default"/>
        <w:lang w:val="tr-TR" w:eastAsia="tr-TR" w:bidi="tr-TR"/>
      </w:rPr>
    </w:lvl>
    <w:lvl w:ilvl="8">
      <w:numFmt w:val="bullet"/>
      <w:lvlText w:val="•"/>
      <w:lvlJc w:val="left"/>
      <w:pPr>
        <w:ind w:left="7522" w:hanging="781"/>
      </w:pPr>
      <w:rPr>
        <w:rFonts w:hint="default"/>
        <w:lang w:val="tr-TR" w:eastAsia="tr-TR" w:bidi="tr-TR"/>
      </w:rPr>
    </w:lvl>
  </w:abstractNum>
  <w:abstractNum w:abstractNumId="11" w15:restartNumberingAfterBreak="0">
    <w:nsid w:val="3BFC645F"/>
    <w:multiLevelType w:val="hybridMultilevel"/>
    <w:tmpl w:val="87509628"/>
    <w:lvl w:ilvl="0" w:tplc="E5D83E70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3D3C91"/>
    <w:multiLevelType w:val="hybridMultilevel"/>
    <w:tmpl w:val="1ADCC3E8"/>
    <w:lvl w:ilvl="0" w:tplc="2A90280C">
      <w:start w:val="1"/>
      <w:numFmt w:val="decimal"/>
      <w:lvlText w:val="%1."/>
      <w:lvlJc w:val="left"/>
      <w:pPr>
        <w:ind w:left="502" w:hanging="360"/>
      </w:pPr>
      <w:rPr>
        <w:b w:val="0"/>
        <w:strike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204174"/>
    <w:multiLevelType w:val="multilevel"/>
    <w:tmpl w:val="5EC2D296"/>
    <w:lvl w:ilvl="0">
      <w:start w:val="4"/>
      <w:numFmt w:val="decimal"/>
      <w:lvlText w:val="%1"/>
      <w:lvlJc w:val="left"/>
      <w:pPr>
        <w:ind w:left="2491" w:hanging="420"/>
      </w:pPr>
      <w:rPr>
        <w:rFonts w:hint="default"/>
        <w:lang w:val="tr-TR" w:eastAsia="tr-TR" w:bidi="tr-TR"/>
      </w:rPr>
    </w:lvl>
    <w:lvl w:ilvl="1">
      <w:start w:val="1"/>
      <w:numFmt w:val="decimal"/>
      <w:lvlText w:val="%1.%2."/>
      <w:lvlJc w:val="left"/>
      <w:pPr>
        <w:ind w:left="2491" w:hanging="420"/>
        <w:jc w:val="right"/>
      </w:pPr>
      <w:rPr>
        <w:rFonts w:ascii="Times New Roman" w:eastAsia="Times New Roman" w:hAnsi="Times New Roman" w:cs="Times New Roman" w:hint="default"/>
        <w:spacing w:val="-5"/>
        <w:w w:val="100"/>
        <w:sz w:val="24"/>
        <w:szCs w:val="24"/>
        <w:lang w:val="tr-TR" w:eastAsia="tr-TR" w:bidi="tr-TR"/>
      </w:rPr>
    </w:lvl>
    <w:lvl w:ilvl="2">
      <w:numFmt w:val="bullet"/>
      <w:lvlText w:val="•"/>
      <w:lvlJc w:val="left"/>
      <w:pPr>
        <w:ind w:left="4173" w:hanging="420"/>
      </w:pPr>
      <w:rPr>
        <w:rFonts w:hint="default"/>
        <w:lang w:val="tr-TR" w:eastAsia="tr-TR" w:bidi="tr-TR"/>
      </w:rPr>
    </w:lvl>
    <w:lvl w:ilvl="3">
      <w:numFmt w:val="bullet"/>
      <w:lvlText w:val="•"/>
      <w:lvlJc w:val="left"/>
      <w:pPr>
        <w:ind w:left="5009" w:hanging="420"/>
      </w:pPr>
      <w:rPr>
        <w:rFonts w:hint="default"/>
        <w:lang w:val="tr-TR" w:eastAsia="tr-TR" w:bidi="tr-TR"/>
      </w:rPr>
    </w:lvl>
    <w:lvl w:ilvl="4">
      <w:numFmt w:val="bullet"/>
      <w:lvlText w:val="•"/>
      <w:lvlJc w:val="left"/>
      <w:pPr>
        <w:ind w:left="5846" w:hanging="420"/>
      </w:pPr>
      <w:rPr>
        <w:rFonts w:hint="default"/>
        <w:lang w:val="tr-TR" w:eastAsia="tr-TR" w:bidi="tr-TR"/>
      </w:rPr>
    </w:lvl>
    <w:lvl w:ilvl="5">
      <w:numFmt w:val="bullet"/>
      <w:lvlText w:val="•"/>
      <w:lvlJc w:val="left"/>
      <w:pPr>
        <w:ind w:left="6682" w:hanging="420"/>
      </w:pPr>
      <w:rPr>
        <w:rFonts w:hint="default"/>
        <w:lang w:val="tr-TR" w:eastAsia="tr-TR" w:bidi="tr-TR"/>
      </w:rPr>
    </w:lvl>
    <w:lvl w:ilvl="6">
      <w:numFmt w:val="bullet"/>
      <w:lvlText w:val="•"/>
      <w:lvlJc w:val="left"/>
      <w:pPr>
        <w:ind w:left="7519" w:hanging="420"/>
      </w:pPr>
      <w:rPr>
        <w:rFonts w:hint="default"/>
        <w:lang w:val="tr-TR" w:eastAsia="tr-TR" w:bidi="tr-TR"/>
      </w:rPr>
    </w:lvl>
    <w:lvl w:ilvl="7">
      <w:numFmt w:val="bullet"/>
      <w:lvlText w:val="•"/>
      <w:lvlJc w:val="left"/>
      <w:pPr>
        <w:ind w:left="8356" w:hanging="420"/>
      </w:pPr>
      <w:rPr>
        <w:rFonts w:hint="default"/>
        <w:lang w:val="tr-TR" w:eastAsia="tr-TR" w:bidi="tr-TR"/>
      </w:rPr>
    </w:lvl>
    <w:lvl w:ilvl="8">
      <w:numFmt w:val="bullet"/>
      <w:lvlText w:val="•"/>
      <w:lvlJc w:val="left"/>
      <w:pPr>
        <w:ind w:left="9192" w:hanging="420"/>
      </w:pPr>
      <w:rPr>
        <w:rFonts w:hint="default"/>
        <w:lang w:val="tr-TR" w:eastAsia="tr-TR" w:bidi="tr-TR"/>
      </w:rPr>
    </w:lvl>
  </w:abstractNum>
  <w:abstractNum w:abstractNumId="14" w15:restartNumberingAfterBreak="0">
    <w:nsid w:val="41477615"/>
    <w:multiLevelType w:val="hybridMultilevel"/>
    <w:tmpl w:val="8B863A78"/>
    <w:lvl w:ilvl="0" w:tplc="7CD805E6">
      <w:start w:val="1"/>
      <w:numFmt w:val="decimal"/>
      <w:lvlText w:val="%1."/>
      <w:lvlJc w:val="left"/>
      <w:pPr>
        <w:ind w:left="548" w:hanging="408"/>
      </w:pPr>
      <w:rPr>
        <w:rFonts w:ascii="Times New Roman" w:eastAsia="Times New Roman" w:hAnsi="Times New Roman" w:cs="Times New Roman" w:hint="default"/>
        <w:b/>
        <w:bCs/>
        <w:spacing w:val="-14"/>
        <w:w w:val="72"/>
        <w:sz w:val="24"/>
        <w:szCs w:val="24"/>
        <w:lang w:val="tr-TR" w:eastAsia="tr-TR" w:bidi="tr-TR"/>
      </w:rPr>
    </w:lvl>
    <w:lvl w:ilvl="1" w:tplc="82B25EF2">
      <w:numFmt w:val="bullet"/>
      <w:lvlText w:val="•"/>
      <w:lvlJc w:val="left"/>
      <w:pPr>
        <w:ind w:left="1446" w:hanging="408"/>
      </w:pPr>
      <w:rPr>
        <w:rFonts w:hint="default"/>
        <w:lang w:val="tr-TR" w:eastAsia="tr-TR" w:bidi="tr-TR"/>
      </w:rPr>
    </w:lvl>
    <w:lvl w:ilvl="2" w:tplc="E5C8D10E">
      <w:numFmt w:val="bullet"/>
      <w:lvlText w:val="•"/>
      <w:lvlJc w:val="left"/>
      <w:pPr>
        <w:ind w:left="2352" w:hanging="408"/>
      </w:pPr>
      <w:rPr>
        <w:rFonts w:hint="default"/>
        <w:lang w:val="tr-TR" w:eastAsia="tr-TR" w:bidi="tr-TR"/>
      </w:rPr>
    </w:lvl>
    <w:lvl w:ilvl="3" w:tplc="A9940D6A">
      <w:numFmt w:val="bullet"/>
      <w:lvlText w:val="•"/>
      <w:lvlJc w:val="left"/>
      <w:pPr>
        <w:ind w:left="3258" w:hanging="408"/>
      </w:pPr>
      <w:rPr>
        <w:rFonts w:hint="default"/>
        <w:lang w:val="tr-TR" w:eastAsia="tr-TR" w:bidi="tr-TR"/>
      </w:rPr>
    </w:lvl>
    <w:lvl w:ilvl="4" w:tplc="061EF052">
      <w:numFmt w:val="bullet"/>
      <w:lvlText w:val="•"/>
      <w:lvlJc w:val="left"/>
      <w:pPr>
        <w:ind w:left="4164" w:hanging="408"/>
      </w:pPr>
      <w:rPr>
        <w:rFonts w:hint="default"/>
        <w:lang w:val="tr-TR" w:eastAsia="tr-TR" w:bidi="tr-TR"/>
      </w:rPr>
    </w:lvl>
    <w:lvl w:ilvl="5" w:tplc="2E5E1ADA">
      <w:numFmt w:val="bullet"/>
      <w:lvlText w:val="•"/>
      <w:lvlJc w:val="left"/>
      <w:pPr>
        <w:ind w:left="5070" w:hanging="408"/>
      </w:pPr>
      <w:rPr>
        <w:rFonts w:hint="default"/>
        <w:lang w:val="tr-TR" w:eastAsia="tr-TR" w:bidi="tr-TR"/>
      </w:rPr>
    </w:lvl>
    <w:lvl w:ilvl="6" w:tplc="7A801BFE">
      <w:numFmt w:val="bullet"/>
      <w:lvlText w:val="•"/>
      <w:lvlJc w:val="left"/>
      <w:pPr>
        <w:ind w:left="5976" w:hanging="408"/>
      </w:pPr>
      <w:rPr>
        <w:rFonts w:hint="default"/>
        <w:lang w:val="tr-TR" w:eastAsia="tr-TR" w:bidi="tr-TR"/>
      </w:rPr>
    </w:lvl>
    <w:lvl w:ilvl="7" w:tplc="4832292A">
      <w:numFmt w:val="bullet"/>
      <w:lvlText w:val="•"/>
      <w:lvlJc w:val="left"/>
      <w:pPr>
        <w:ind w:left="6882" w:hanging="408"/>
      </w:pPr>
      <w:rPr>
        <w:rFonts w:hint="default"/>
        <w:lang w:val="tr-TR" w:eastAsia="tr-TR" w:bidi="tr-TR"/>
      </w:rPr>
    </w:lvl>
    <w:lvl w:ilvl="8" w:tplc="85B04208">
      <w:numFmt w:val="bullet"/>
      <w:lvlText w:val="•"/>
      <w:lvlJc w:val="left"/>
      <w:pPr>
        <w:ind w:left="7788" w:hanging="408"/>
      </w:pPr>
      <w:rPr>
        <w:rFonts w:hint="default"/>
        <w:lang w:val="tr-TR" w:eastAsia="tr-TR" w:bidi="tr-TR"/>
      </w:rPr>
    </w:lvl>
  </w:abstractNum>
  <w:abstractNum w:abstractNumId="15" w15:restartNumberingAfterBreak="0">
    <w:nsid w:val="42782E4C"/>
    <w:multiLevelType w:val="hybridMultilevel"/>
    <w:tmpl w:val="B4826344"/>
    <w:lvl w:ilvl="0" w:tplc="B48A9584">
      <w:start w:val="1"/>
      <w:numFmt w:val="upperRoman"/>
      <w:lvlText w:val="%1."/>
      <w:lvlJc w:val="left"/>
      <w:pPr>
        <w:ind w:left="5588" w:hanging="214"/>
        <w:jc w:val="right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4"/>
        <w:szCs w:val="24"/>
        <w:lang w:val="tr-TR" w:eastAsia="tr-TR" w:bidi="tr-TR"/>
      </w:rPr>
    </w:lvl>
    <w:lvl w:ilvl="1" w:tplc="6220F680">
      <w:numFmt w:val="bullet"/>
      <w:lvlText w:val="•"/>
      <w:lvlJc w:val="left"/>
      <w:pPr>
        <w:ind w:left="6108" w:hanging="214"/>
      </w:pPr>
      <w:rPr>
        <w:rFonts w:hint="default"/>
        <w:lang w:val="tr-TR" w:eastAsia="tr-TR" w:bidi="tr-TR"/>
      </w:rPr>
    </w:lvl>
    <w:lvl w:ilvl="2" w:tplc="4142F45E">
      <w:numFmt w:val="bullet"/>
      <w:lvlText w:val="•"/>
      <w:lvlJc w:val="left"/>
      <w:pPr>
        <w:ind w:left="6637" w:hanging="214"/>
      </w:pPr>
      <w:rPr>
        <w:rFonts w:hint="default"/>
        <w:lang w:val="tr-TR" w:eastAsia="tr-TR" w:bidi="tr-TR"/>
      </w:rPr>
    </w:lvl>
    <w:lvl w:ilvl="3" w:tplc="81E0E9CC">
      <w:numFmt w:val="bullet"/>
      <w:lvlText w:val="•"/>
      <w:lvlJc w:val="left"/>
      <w:pPr>
        <w:ind w:left="7165" w:hanging="214"/>
      </w:pPr>
      <w:rPr>
        <w:rFonts w:hint="default"/>
        <w:lang w:val="tr-TR" w:eastAsia="tr-TR" w:bidi="tr-TR"/>
      </w:rPr>
    </w:lvl>
    <w:lvl w:ilvl="4" w:tplc="C39CDA26">
      <w:numFmt w:val="bullet"/>
      <w:lvlText w:val="•"/>
      <w:lvlJc w:val="left"/>
      <w:pPr>
        <w:ind w:left="7694" w:hanging="214"/>
      </w:pPr>
      <w:rPr>
        <w:rFonts w:hint="default"/>
        <w:lang w:val="tr-TR" w:eastAsia="tr-TR" w:bidi="tr-TR"/>
      </w:rPr>
    </w:lvl>
    <w:lvl w:ilvl="5" w:tplc="8E607A98">
      <w:numFmt w:val="bullet"/>
      <w:lvlText w:val="•"/>
      <w:lvlJc w:val="left"/>
      <w:pPr>
        <w:ind w:left="8222" w:hanging="214"/>
      </w:pPr>
      <w:rPr>
        <w:rFonts w:hint="default"/>
        <w:lang w:val="tr-TR" w:eastAsia="tr-TR" w:bidi="tr-TR"/>
      </w:rPr>
    </w:lvl>
    <w:lvl w:ilvl="6" w:tplc="BAA831B4">
      <w:numFmt w:val="bullet"/>
      <w:lvlText w:val="•"/>
      <w:lvlJc w:val="left"/>
      <w:pPr>
        <w:ind w:left="8751" w:hanging="214"/>
      </w:pPr>
      <w:rPr>
        <w:rFonts w:hint="default"/>
        <w:lang w:val="tr-TR" w:eastAsia="tr-TR" w:bidi="tr-TR"/>
      </w:rPr>
    </w:lvl>
    <w:lvl w:ilvl="7" w:tplc="4380EB72">
      <w:numFmt w:val="bullet"/>
      <w:lvlText w:val="•"/>
      <w:lvlJc w:val="left"/>
      <w:pPr>
        <w:ind w:left="9280" w:hanging="214"/>
      </w:pPr>
      <w:rPr>
        <w:rFonts w:hint="default"/>
        <w:lang w:val="tr-TR" w:eastAsia="tr-TR" w:bidi="tr-TR"/>
      </w:rPr>
    </w:lvl>
    <w:lvl w:ilvl="8" w:tplc="37AE6638">
      <w:numFmt w:val="bullet"/>
      <w:lvlText w:val="•"/>
      <w:lvlJc w:val="left"/>
      <w:pPr>
        <w:ind w:left="9808" w:hanging="214"/>
      </w:pPr>
      <w:rPr>
        <w:rFonts w:hint="default"/>
        <w:lang w:val="tr-TR" w:eastAsia="tr-TR" w:bidi="tr-TR"/>
      </w:rPr>
    </w:lvl>
  </w:abstractNum>
  <w:abstractNum w:abstractNumId="16" w15:restartNumberingAfterBreak="0">
    <w:nsid w:val="42EC24B7"/>
    <w:multiLevelType w:val="multilevel"/>
    <w:tmpl w:val="5FBAC85E"/>
    <w:lvl w:ilvl="0">
      <w:start w:val="1"/>
      <w:numFmt w:val="decimal"/>
      <w:lvlText w:val="%1"/>
      <w:lvlJc w:val="left"/>
      <w:pPr>
        <w:ind w:left="1328" w:hanging="420"/>
      </w:pPr>
      <w:rPr>
        <w:rFonts w:hint="default"/>
        <w:lang w:val="tr-TR" w:eastAsia="tr-TR" w:bidi="tr-TR"/>
      </w:rPr>
    </w:lvl>
    <w:lvl w:ilvl="1">
      <w:start w:val="4"/>
      <w:numFmt w:val="decimal"/>
      <w:lvlText w:val="%1.%2."/>
      <w:lvlJc w:val="left"/>
      <w:pPr>
        <w:ind w:left="1328" w:hanging="42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tr-TR" w:eastAsia="tr-TR" w:bidi="tr-TR"/>
      </w:rPr>
    </w:lvl>
    <w:lvl w:ilvl="2">
      <w:start w:val="1"/>
      <w:numFmt w:val="decimal"/>
      <w:lvlText w:val="%1.%2.%3."/>
      <w:lvlJc w:val="left"/>
      <w:pPr>
        <w:ind w:left="1508" w:hanging="600"/>
      </w:pPr>
      <w:rPr>
        <w:rFonts w:ascii="Times New Roman" w:eastAsia="Times New Roman" w:hAnsi="Times New Roman" w:cs="Times New Roman" w:hint="default"/>
        <w:b/>
        <w:bCs/>
        <w:spacing w:val="-4"/>
        <w:w w:val="68"/>
        <w:sz w:val="24"/>
        <w:szCs w:val="24"/>
        <w:lang w:val="tr-TR" w:eastAsia="tr-TR" w:bidi="tr-TR"/>
      </w:rPr>
    </w:lvl>
    <w:lvl w:ilvl="3">
      <w:numFmt w:val="bullet"/>
      <w:lvlText w:val="•"/>
      <w:lvlJc w:val="left"/>
      <w:pPr>
        <w:ind w:left="3300" w:hanging="600"/>
      </w:pPr>
      <w:rPr>
        <w:rFonts w:hint="default"/>
        <w:lang w:val="tr-TR" w:eastAsia="tr-TR" w:bidi="tr-TR"/>
      </w:rPr>
    </w:lvl>
    <w:lvl w:ilvl="4">
      <w:numFmt w:val="bullet"/>
      <w:lvlText w:val="•"/>
      <w:lvlJc w:val="left"/>
      <w:pPr>
        <w:ind w:left="4200" w:hanging="600"/>
      </w:pPr>
      <w:rPr>
        <w:rFonts w:hint="default"/>
        <w:lang w:val="tr-TR" w:eastAsia="tr-TR" w:bidi="tr-TR"/>
      </w:rPr>
    </w:lvl>
    <w:lvl w:ilvl="5">
      <w:numFmt w:val="bullet"/>
      <w:lvlText w:val="•"/>
      <w:lvlJc w:val="left"/>
      <w:pPr>
        <w:ind w:left="5100" w:hanging="600"/>
      </w:pPr>
      <w:rPr>
        <w:rFonts w:hint="default"/>
        <w:lang w:val="tr-TR" w:eastAsia="tr-TR" w:bidi="tr-TR"/>
      </w:rPr>
    </w:lvl>
    <w:lvl w:ilvl="6">
      <w:numFmt w:val="bullet"/>
      <w:lvlText w:val="•"/>
      <w:lvlJc w:val="left"/>
      <w:pPr>
        <w:ind w:left="6000" w:hanging="600"/>
      </w:pPr>
      <w:rPr>
        <w:rFonts w:hint="default"/>
        <w:lang w:val="tr-TR" w:eastAsia="tr-TR" w:bidi="tr-TR"/>
      </w:rPr>
    </w:lvl>
    <w:lvl w:ilvl="7">
      <w:numFmt w:val="bullet"/>
      <w:lvlText w:val="•"/>
      <w:lvlJc w:val="left"/>
      <w:pPr>
        <w:ind w:left="6900" w:hanging="600"/>
      </w:pPr>
      <w:rPr>
        <w:rFonts w:hint="default"/>
        <w:lang w:val="tr-TR" w:eastAsia="tr-TR" w:bidi="tr-TR"/>
      </w:rPr>
    </w:lvl>
    <w:lvl w:ilvl="8">
      <w:numFmt w:val="bullet"/>
      <w:lvlText w:val="•"/>
      <w:lvlJc w:val="left"/>
      <w:pPr>
        <w:ind w:left="7800" w:hanging="600"/>
      </w:pPr>
      <w:rPr>
        <w:rFonts w:hint="default"/>
        <w:lang w:val="tr-TR" w:eastAsia="tr-TR" w:bidi="tr-TR"/>
      </w:rPr>
    </w:lvl>
  </w:abstractNum>
  <w:abstractNum w:abstractNumId="17" w15:restartNumberingAfterBreak="0">
    <w:nsid w:val="4B177E80"/>
    <w:multiLevelType w:val="hybridMultilevel"/>
    <w:tmpl w:val="92067BB6"/>
    <w:lvl w:ilvl="0" w:tplc="855A4332">
      <w:start w:val="1"/>
      <w:numFmt w:val="decimal"/>
      <w:lvlText w:val="%1."/>
      <w:lvlJc w:val="left"/>
      <w:pPr>
        <w:ind w:left="1969" w:hanging="361"/>
      </w:pPr>
      <w:rPr>
        <w:rFonts w:ascii="Times New Roman" w:eastAsia="Times New Roman" w:hAnsi="Times New Roman" w:cs="Times New Roman" w:hint="default"/>
        <w:b/>
        <w:bCs/>
        <w:color w:val="363435"/>
        <w:spacing w:val="-3"/>
        <w:w w:val="99"/>
        <w:sz w:val="24"/>
        <w:szCs w:val="24"/>
        <w:lang w:val="tr-TR" w:eastAsia="tr-TR" w:bidi="tr-TR"/>
      </w:rPr>
    </w:lvl>
    <w:lvl w:ilvl="1" w:tplc="58426C82">
      <w:numFmt w:val="bullet"/>
      <w:lvlText w:val="•"/>
      <w:lvlJc w:val="left"/>
      <w:pPr>
        <w:ind w:left="2724" w:hanging="361"/>
      </w:pPr>
      <w:rPr>
        <w:rFonts w:hint="default"/>
        <w:lang w:val="tr-TR" w:eastAsia="tr-TR" w:bidi="tr-TR"/>
      </w:rPr>
    </w:lvl>
    <w:lvl w:ilvl="2" w:tplc="4EBCE0BC">
      <w:numFmt w:val="bullet"/>
      <w:lvlText w:val="•"/>
      <w:lvlJc w:val="left"/>
      <w:pPr>
        <w:ind w:left="3488" w:hanging="361"/>
      </w:pPr>
      <w:rPr>
        <w:rFonts w:hint="default"/>
        <w:lang w:val="tr-TR" w:eastAsia="tr-TR" w:bidi="tr-TR"/>
      </w:rPr>
    </w:lvl>
    <w:lvl w:ilvl="3" w:tplc="1862CCDC">
      <w:numFmt w:val="bullet"/>
      <w:lvlText w:val="•"/>
      <w:lvlJc w:val="left"/>
      <w:pPr>
        <w:ind w:left="4252" w:hanging="361"/>
      </w:pPr>
      <w:rPr>
        <w:rFonts w:hint="default"/>
        <w:lang w:val="tr-TR" w:eastAsia="tr-TR" w:bidi="tr-TR"/>
      </w:rPr>
    </w:lvl>
    <w:lvl w:ilvl="4" w:tplc="A022E6BC">
      <w:numFmt w:val="bullet"/>
      <w:lvlText w:val="•"/>
      <w:lvlJc w:val="left"/>
      <w:pPr>
        <w:ind w:left="5016" w:hanging="361"/>
      </w:pPr>
      <w:rPr>
        <w:rFonts w:hint="default"/>
        <w:lang w:val="tr-TR" w:eastAsia="tr-TR" w:bidi="tr-TR"/>
      </w:rPr>
    </w:lvl>
    <w:lvl w:ilvl="5" w:tplc="6C08FDD2">
      <w:numFmt w:val="bullet"/>
      <w:lvlText w:val="•"/>
      <w:lvlJc w:val="left"/>
      <w:pPr>
        <w:ind w:left="5780" w:hanging="361"/>
      </w:pPr>
      <w:rPr>
        <w:rFonts w:hint="default"/>
        <w:lang w:val="tr-TR" w:eastAsia="tr-TR" w:bidi="tr-TR"/>
      </w:rPr>
    </w:lvl>
    <w:lvl w:ilvl="6" w:tplc="ECDAEFCE">
      <w:numFmt w:val="bullet"/>
      <w:lvlText w:val="•"/>
      <w:lvlJc w:val="left"/>
      <w:pPr>
        <w:ind w:left="6544" w:hanging="361"/>
      </w:pPr>
      <w:rPr>
        <w:rFonts w:hint="default"/>
        <w:lang w:val="tr-TR" w:eastAsia="tr-TR" w:bidi="tr-TR"/>
      </w:rPr>
    </w:lvl>
    <w:lvl w:ilvl="7" w:tplc="45808A74">
      <w:numFmt w:val="bullet"/>
      <w:lvlText w:val="•"/>
      <w:lvlJc w:val="left"/>
      <w:pPr>
        <w:ind w:left="7308" w:hanging="361"/>
      </w:pPr>
      <w:rPr>
        <w:rFonts w:hint="default"/>
        <w:lang w:val="tr-TR" w:eastAsia="tr-TR" w:bidi="tr-TR"/>
      </w:rPr>
    </w:lvl>
    <w:lvl w:ilvl="8" w:tplc="107A9A7A">
      <w:numFmt w:val="bullet"/>
      <w:lvlText w:val="•"/>
      <w:lvlJc w:val="left"/>
      <w:pPr>
        <w:ind w:left="8072" w:hanging="361"/>
      </w:pPr>
      <w:rPr>
        <w:rFonts w:hint="default"/>
        <w:lang w:val="tr-TR" w:eastAsia="tr-TR" w:bidi="tr-TR"/>
      </w:rPr>
    </w:lvl>
  </w:abstractNum>
  <w:abstractNum w:abstractNumId="18" w15:restartNumberingAfterBreak="0">
    <w:nsid w:val="52C75301"/>
    <w:multiLevelType w:val="hybridMultilevel"/>
    <w:tmpl w:val="16028D02"/>
    <w:lvl w:ilvl="0" w:tplc="EDB6F818">
      <w:start w:val="1"/>
      <w:numFmt w:val="lowerLetter"/>
      <w:lvlText w:val="%1)"/>
      <w:lvlJc w:val="left"/>
      <w:pPr>
        <w:ind w:left="908" w:hanging="257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tr-TR" w:eastAsia="tr-TR" w:bidi="tr-TR"/>
      </w:rPr>
    </w:lvl>
    <w:lvl w:ilvl="1" w:tplc="660C57BC">
      <w:start w:val="1"/>
      <w:numFmt w:val="lowerLetter"/>
      <w:lvlText w:val="%2)"/>
      <w:lvlJc w:val="left"/>
      <w:pPr>
        <w:ind w:left="1388" w:hanging="360"/>
      </w:pPr>
      <w:rPr>
        <w:rFonts w:ascii="Times New Roman" w:eastAsia="Times New Roman" w:hAnsi="Times New Roman" w:cs="Times New Roman" w:hint="default"/>
        <w:spacing w:val="-6"/>
        <w:w w:val="99"/>
        <w:sz w:val="24"/>
        <w:szCs w:val="24"/>
        <w:lang w:val="tr-TR" w:eastAsia="tr-TR" w:bidi="tr-TR"/>
      </w:rPr>
    </w:lvl>
    <w:lvl w:ilvl="2" w:tplc="31424270">
      <w:numFmt w:val="bullet"/>
      <w:lvlText w:val="•"/>
      <w:lvlJc w:val="left"/>
      <w:pPr>
        <w:ind w:left="2293" w:hanging="360"/>
      </w:pPr>
      <w:rPr>
        <w:rFonts w:hint="default"/>
        <w:lang w:val="tr-TR" w:eastAsia="tr-TR" w:bidi="tr-TR"/>
      </w:rPr>
    </w:lvl>
    <w:lvl w:ilvl="3" w:tplc="477A870E">
      <w:numFmt w:val="bullet"/>
      <w:lvlText w:val="•"/>
      <w:lvlJc w:val="left"/>
      <w:pPr>
        <w:ind w:left="3206" w:hanging="360"/>
      </w:pPr>
      <w:rPr>
        <w:rFonts w:hint="default"/>
        <w:lang w:val="tr-TR" w:eastAsia="tr-TR" w:bidi="tr-TR"/>
      </w:rPr>
    </w:lvl>
    <w:lvl w:ilvl="4" w:tplc="C3C86E1E">
      <w:numFmt w:val="bullet"/>
      <w:lvlText w:val="•"/>
      <w:lvlJc w:val="left"/>
      <w:pPr>
        <w:ind w:left="4120" w:hanging="360"/>
      </w:pPr>
      <w:rPr>
        <w:rFonts w:hint="default"/>
        <w:lang w:val="tr-TR" w:eastAsia="tr-TR" w:bidi="tr-TR"/>
      </w:rPr>
    </w:lvl>
    <w:lvl w:ilvl="5" w:tplc="EB3E583C">
      <w:numFmt w:val="bullet"/>
      <w:lvlText w:val="•"/>
      <w:lvlJc w:val="left"/>
      <w:pPr>
        <w:ind w:left="5033" w:hanging="360"/>
      </w:pPr>
      <w:rPr>
        <w:rFonts w:hint="default"/>
        <w:lang w:val="tr-TR" w:eastAsia="tr-TR" w:bidi="tr-TR"/>
      </w:rPr>
    </w:lvl>
    <w:lvl w:ilvl="6" w:tplc="721ADB52">
      <w:numFmt w:val="bullet"/>
      <w:lvlText w:val="•"/>
      <w:lvlJc w:val="left"/>
      <w:pPr>
        <w:ind w:left="5946" w:hanging="360"/>
      </w:pPr>
      <w:rPr>
        <w:rFonts w:hint="default"/>
        <w:lang w:val="tr-TR" w:eastAsia="tr-TR" w:bidi="tr-TR"/>
      </w:rPr>
    </w:lvl>
    <w:lvl w:ilvl="7" w:tplc="797AA454">
      <w:numFmt w:val="bullet"/>
      <w:lvlText w:val="•"/>
      <w:lvlJc w:val="left"/>
      <w:pPr>
        <w:ind w:left="6860" w:hanging="360"/>
      </w:pPr>
      <w:rPr>
        <w:rFonts w:hint="default"/>
        <w:lang w:val="tr-TR" w:eastAsia="tr-TR" w:bidi="tr-TR"/>
      </w:rPr>
    </w:lvl>
    <w:lvl w:ilvl="8" w:tplc="AE02FD30">
      <w:numFmt w:val="bullet"/>
      <w:lvlText w:val="•"/>
      <w:lvlJc w:val="left"/>
      <w:pPr>
        <w:ind w:left="7773" w:hanging="360"/>
      </w:pPr>
      <w:rPr>
        <w:rFonts w:hint="default"/>
        <w:lang w:val="tr-TR" w:eastAsia="tr-TR" w:bidi="tr-TR"/>
      </w:rPr>
    </w:lvl>
  </w:abstractNum>
  <w:abstractNum w:abstractNumId="19" w15:restartNumberingAfterBreak="0">
    <w:nsid w:val="52F3718E"/>
    <w:multiLevelType w:val="multilevel"/>
    <w:tmpl w:val="39B898B0"/>
    <w:lvl w:ilvl="0">
      <w:start w:val="5"/>
      <w:numFmt w:val="decimal"/>
      <w:lvlText w:val="%1"/>
      <w:lvlJc w:val="left"/>
      <w:pPr>
        <w:ind w:left="2582" w:hanging="420"/>
      </w:pPr>
      <w:rPr>
        <w:rFonts w:hint="default"/>
        <w:lang w:val="tr-TR" w:eastAsia="tr-TR" w:bidi="tr-TR"/>
      </w:rPr>
    </w:lvl>
    <w:lvl w:ilvl="1">
      <w:start w:val="1"/>
      <w:numFmt w:val="decimal"/>
      <w:lvlText w:val="%1.%2."/>
      <w:lvlJc w:val="left"/>
      <w:pPr>
        <w:ind w:left="2582" w:hanging="42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tr-TR" w:eastAsia="tr-TR" w:bidi="tr-TR"/>
      </w:rPr>
    </w:lvl>
    <w:lvl w:ilvl="2">
      <w:start w:val="1"/>
      <w:numFmt w:val="upperRoman"/>
      <w:lvlText w:val="%3."/>
      <w:lvlJc w:val="left"/>
      <w:pPr>
        <w:ind w:left="4509" w:hanging="240"/>
        <w:jc w:val="right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28"/>
        <w:szCs w:val="28"/>
        <w:lang w:val="tr-TR" w:eastAsia="tr-TR" w:bidi="tr-TR"/>
      </w:rPr>
    </w:lvl>
    <w:lvl w:ilvl="3">
      <w:numFmt w:val="bullet"/>
      <w:lvlText w:val="•"/>
      <w:lvlJc w:val="left"/>
      <w:pPr>
        <w:ind w:left="5633" w:hanging="240"/>
      </w:pPr>
      <w:rPr>
        <w:rFonts w:hint="default"/>
        <w:lang w:val="tr-TR" w:eastAsia="tr-TR" w:bidi="tr-TR"/>
      </w:rPr>
    </w:lvl>
    <w:lvl w:ilvl="4">
      <w:numFmt w:val="bullet"/>
      <w:lvlText w:val="•"/>
      <w:lvlJc w:val="left"/>
      <w:pPr>
        <w:ind w:left="6200" w:hanging="240"/>
      </w:pPr>
      <w:rPr>
        <w:rFonts w:hint="default"/>
        <w:lang w:val="tr-TR" w:eastAsia="tr-TR" w:bidi="tr-TR"/>
      </w:rPr>
    </w:lvl>
    <w:lvl w:ilvl="5">
      <w:numFmt w:val="bullet"/>
      <w:lvlText w:val="•"/>
      <w:lvlJc w:val="left"/>
      <w:pPr>
        <w:ind w:left="6766" w:hanging="240"/>
      </w:pPr>
      <w:rPr>
        <w:rFonts w:hint="default"/>
        <w:lang w:val="tr-TR" w:eastAsia="tr-TR" w:bidi="tr-TR"/>
      </w:rPr>
    </w:lvl>
    <w:lvl w:ilvl="6">
      <w:numFmt w:val="bullet"/>
      <w:lvlText w:val="•"/>
      <w:lvlJc w:val="left"/>
      <w:pPr>
        <w:ind w:left="7333" w:hanging="240"/>
      </w:pPr>
      <w:rPr>
        <w:rFonts w:hint="default"/>
        <w:lang w:val="tr-TR" w:eastAsia="tr-TR" w:bidi="tr-TR"/>
      </w:rPr>
    </w:lvl>
    <w:lvl w:ilvl="7">
      <w:numFmt w:val="bullet"/>
      <w:lvlText w:val="•"/>
      <w:lvlJc w:val="left"/>
      <w:pPr>
        <w:ind w:left="7900" w:hanging="240"/>
      </w:pPr>
      <w:rPr>
        <w:rFonts w:hint="default"/>
        <w:lang w:val="tr-TR" w:eastAsia="tr-TR" w:bidi="tr-TR"/>
      </w:rPr>
    </w:lvl>
    <w:lvl w:ilvl="8">
      <w:numFmt w:val="bullet"/>
      <w:lvlText w:val="•"/>
      <w:lvlJc w:val="left"/>
      <w:pPr>
        <w:ind w:left="8466" w:hanging="240"/>
      </w:pPr>
      <w:rPr>
        <w:rFonts w:hint="default"/>
        <w:lang w:val="tr-TR" w:eastAsia="tr-TR" w:bidi="tr-TR"/>
      </w:rPr>
    </w:lvl>
  </w:abstractNum>
  <w:abstractNum w:abstractNumId="20" w15:restartNumberingAfterBreak="0">
    <w:nsid w:val="5E355C12"/>
    <w:multiLevelType w:val="hybridMultilevel"/>
    <w:tmpl w:val="DAEAE75E"/>
    <w:lvl w:ilvl="0" w:tplc="A9AE135A">
      <w:start w:val="1"/>
      <w:numFmt w:val="decimal"/>
      <w:lvlText w:val="%1."/>
      <w:lvlJc w:val="left"/>
      <w:pPr>
        <w:ind w:left="1233" w:hanging="241"/>
        <w:jc w:val="right"/>
      </w:pPr>
      <w:rPr>
        <w:rFonts w:ascii="Times New Roman" w:eastAsia="Times New Roman" w:hAnsi="Times New Roman" w:cs="Times New Roman" w:hint="default"/>
        <w:b/>
        <w:bCs/>
        <w:color w:val="363435"/>
        <w:spacing w:val="-3"/>
        <w:w w:val="99"/>
        <w:sz w:val="24"/>
        <w:szCs w:val="24"/>
        <w:lang w:val="tr-TR" w:eastAsia="tr-TR" w:bidi="tr-TR"/>
      </w:rPr>
    </w:lvl>
    <w:lvl w:ilvl="1" w:tplc="BB4E13B4">
      <w:numFmt w:val="bullet"/>
      <w:lvlText w:val="•"/>
      <w:lvlJc w:val="left"/>
      <w:pPr>
        <w:ind w:left="2000" w:hanging="241"/>
      </w:pPr>
      <w:rPr>
        <w:rFonts w:hint="default"/>
        <w:lang w:val="tr-TR" w:eastAsia="tr-TR" w:bidi="tr-TR"/>
      </w:rPr>
    </w:lvl>
    <w:lvl w:ilvl="2" w:tplc="2CFC3C8C">
      <w:numFmt w:val="bullet"/>
      <w:lvlText w:val="•"/>
      <w:lvlJc w:val="left"/>
      <w:pPr>
        <w:ind w:left="2776" w:hanging="241"/>
      </w:pPr>
      <w:rPr>
        <w:rFonts w:hint="default"/>
        <w:lang w:val="tr-TR" w:eastAsia="tr-TR" w:bidi="tr-TR"/>
      </w:rPr>
    </w:lvl>
    <w:lvl w:ilvl="3" w:tplc="23806F18">
      <w:numFmt w:val="bullet"/>
      <w:lvlText w:val="•"/>
      <w:lvlJc w:val="left"/>
      <w:pPr>
        <w:ind w:left="3552" w:hanging="241"/>
      </w:pPr>
      <w:rPr>
        <w:rFonts w:hint="default"/>
        <w:lang w:val="tr-TR" w:eastAsia="tr-TR" w:bidi="tr-TR"/>
      </w:rPr>
    </w:lvl>
    <w:lvl w:ilvl="4" w:tplc="5D40E7F8">
      <w:numFmt w:val="bullet"/>
      <w:lvlText w:val="•"/>
      <w:lvlJc w:val="left"/>
      <w:pPr>
        <w:ind w:left="4328" w:hanging="241"/>
      </w:pPr>
      <w:rPr>
        <w:rFonts w:hint="default"/>
        <w:lang w:val="tr-TR" w:eastAsia="tr-TR" w:bidi="tr-TR"/>
      </w:rPr>
    </w:lvl>
    <w:lvl w:ilvl="5" w:tplc="AB80E172">
      <w:numFmt w:val="bullet"/>
      <w:lvlText w:val="•"/>
      <w:lvlJc w:val="left"/>
      <w:pPr>
        <w:ind w:left="5104" w:hanging="241"/>
      </w:pPr>
      <w:rPr>
        <w:rFonts w:hint="default"/>
        <w:lang w:val="tr-TR" w:eastAsia="tr-TR" w:bidi="tr-TR"/>
      </w:rPr>
    </w:lvl>
    <w:lvl w:ilvl="6" w:tplc="57B8BE1C">
      <w:numFmt w:val="bullet"/>
      <w:lvlText w:val="•"/>
      <w:lvlJc w:val="left"/>
      <w:pPr>
        <w:ind w:left="5880" w:hanging="241"/>
      </w:pPr>
      <w:rPr>
        <w:rFonts w:hint="default"/>
        <w:lang w:val="tr-TR" w:eastAsia="tr-TR" w:bidi="tr-TR"/>
      </w:rPr>
    </w:lvl>
    <w:lvl w:ilvl="7" w:tplc="C052B730">
      <w:numFmt w:val="bullet"/>
      <w:lvlText w:val="•"/>
      <w:lvlJc w:val="left"/>
      <w:pPr>
        <w:ind w:left="6656" w:hanging="241"/>
      </w:pPr>
      <w:rPr>
        <w:rFonts w:hint="default"/>
        <w:lang w:val="tr-TR" w:eastAsia="tr-TR" w:bidi="tr-TR"/>
      </w:rPr>
    </w:lvl>
    <w:lvl w:ilvl="8" w:tplc="6138291E">
      <w:numFmt w:val="bullet"/>
      <w:lvlText w:val="•"/>
      <w:lvlJc w:val="left"/>
      <w:pPr>
        <w:ind w:left="7432" w:hanging="241"/>
      </w:pPr>
      <w:rPr>
        <w:rFonts w:hint="default"/>
        <w:lang w:val="tr-TR" w:eastAsia="tr-TR" w:bidi="tr-TR"/>
      </w:rPr>
    </w:lvl>
  </w:abstractNum>
  <w:abstractNum w:abstractNumId="21" w15:restartNumberingAfterBreak="0">
    <w:nsid w:val="5F852DEF"/>
    <w:multiLevelType w:val="multilevel"/>
    <w:tmpl w:val="47B2FDDC"/>
    <w:lvl w:ilvl="0">
      <w:start w:val="8"/>
      <w:numFmt w:val="decimalZero"/>
      <w:lvlText w:val="%1"/>
      <w:lvlJc w:val="left"/>
      <w:pPr>
        <w:ind w:left="548" w:hanging="706"/>
      </w:pPr>
      <w:rPr>
        <w:rFonts w:hint="default"/>
        <w:lang w:val="tr-TR" w:eastAsia="tr-TR" w:bidi="tr-TR"/>
      </w:rPr>
    </w:lvl>
    <w:lvl w:ilvl="1">
      <w:start w:val="11"/>
      <w:numFmt w:val="decimal"/>
      <w:lvlText w:val="%1-%2"/>
      <w:lvlJc w:val="left"/>
      <w:pPr>
        <w:ind w:left="548" w:hanging="706"/>
      </w:pPr>
      <w:rPr>
        <w:rFonts w:ascii="Times New Roman" w:eastAsia="Times New Roman" w:hAnsi="Times New Roman" w:cs="Times New Roman" w:hint="default"/>
        <w:spacing w:val="-28"/>
        <w:w w:val="53"/>
        <w:sz w:val="24"/>
        <w:szCs w:val="24"/>
        <w:lang w:val="tr-TR" w:eastAsia="tr-TR" w:bidi="tr-TR"/>
      </w:rPr>
    </w:lvl>
    <w:lvl w:ilvl="2">
      <w:numFmt w:val="bullet"/>
      <w:lvlText w:val="•"/>
      <w:lvlJc w:val="left"/>
      <w:pPr>
        <w:ind w:left="1112" w:hanging="144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tr-TR" w:eastAsia="tr-TR" w:bidi="tr-TR"/>
      </w:rPr>
    </w:lvl>
    <w:lvl w:ilvl="3">
      <w:numFmt w:val="bullet"/>
      <w:lvlText w:val="•"/>
      <w:lvlJc w:val="left"/>
      <w:pPr>
        <w:ind w:left="3004" w:hanging="144"/>
      </w:pPr>
      <w:rPr>
        <w:rFonts w:hint="default"/>
        <w:lang w:val="tr-TR" w:eastAsia="tr-TR" w:bidi="tr-TR"/>
      </w:rPr>
    </w:lvl>
    <w:lvl w:ilvl="4">
      <w:numFmt w:val="bullet"/>
      <w:lvlText w:val="•"/>
      <w:lvlJc w:val="left"/>
      <w:pPr>
        <w:ind w:left="3946" w:hanging="144"/>
      </w:pPr>
      <w:rPr>
        <w:rFonts w:hint="default"/>
        <w:lang w:val="tr-TR" w:eastAsia="tr-TR" w:bidi="tr-TR"/>
      </w:rPr>
    </w:lvl>
    <w:lvl w:ilvl="5">
      <w:numFmt w:val="bullet"/>
      <w:lvlText w:val="•"/>
      <w:lvlJc w:val="left"/>
      <w:pPr>
        <w:ind w:left="4888" w:hanging="144"/>
      </w:pPr>
      <w:rPr>
        <w:rFonts w:hint="default"/>
        <w:lang w:val="tr-TR" w:eastAsia="tr-TR" w:bidi="tr-TR"/>
      </w:rPr>
    </w:lvl>
    <w:lvl w:ilvl="6">
      <w:numFmt w:val="bullet"/>
      <w:lvlText w:val="•"/>
      <w:lvlJc w:val="left"/>
      <w:pPr>
        <w:ind w:left="5831" w:hanging="144"/>
      </w:pPr>
      <w:rPr>
        <w:rFonts w:hint="default"/>
        <w:lang w:val="tr-TR" w:eastAsia="tr-TR" w:bidi="tr-TR"/>
      </w:rPr>
    </w:lvl>
    <w:lvl w:ilvl="7">
      <w:numFmt w:val="bullet"/>
      <w:lvlText w:val="•"/>
      <w:lvlJc w:val="left"/>
      <w:pPr>
        <w:ind w:left="6773" w:hanging="144"/>
      </w:pPr>
      <w:rPr>
        <w:rFonts w:hint="default"/>
        <w:lang w:val="tr-TR" w:eastAsia="tr-TR" w:bidi="tr-TR"/>
      </w:rPr>
    </w:lvl>
    <w:lvl w:ilvl="8">
      <w:numFmt w:val="bullet"/>
      <w:lvlText w:val="•"/>
      <w:lvlJc w:val="left"/>
      <w:pPr>
        <w:ind w:left="7715" w:hanging="144"/>
      </w:pPr>
      <w:rPr>
        <w:rFonts w:hint="default"/>
        <w:lang w:val="tr-TR" w:eastAsia="tr-TR" w:bidi="tr-TR"/>
      </w:rPr>
    </w:lvl>
  </w:abstractNum>
  <w:abstractNum w:abstractNumId="22" w15:restartNumberingAfterBreak="0">
    <w:nsid w:val="609F0770"/>
    <w:multiLevelType w:val="multilevel"/>
    <w:tmpl w:val="8918EB7C"/>
    <w:lvl w:ilvl="0">
      <w:start w:val="2"/>
      <w:numFmt w:val="decimal"/>
      <w:lvlText w:val="%1"/>
      <w:lvlJc w:val="left"/>
      <w:pPr>
        <w:ind w:left="1688" w:hanging="780"/>
      </w:pPr>
      <w:rPr>
        <w:rFonts w:hint="default"/>
        <w:lang w:val="tr-TR" w:eastAsia="tr-TR" w:bidi="tr-TR"/>
      </w:rPr>
    </w:lvl>
    <w:lvl w:ilvl="1">
      <w:start w:val="8"/>
      <w:numFmt w:val="decimal"/>
      <w:lvlText w:val="%1.%2"/>
      <w:lvlJc w:val="left"/>
      <w:pPr>
        <w:ind w:left="1688" w:hanging="780"/>
      </w:pPr>
      <w:rPr>
        <w:rFonts w:hint="default"/>
        <w:lang w:val="tr-TR" w:eastAsia="tr-TR" w:bidi="tr-TR"/>
      </w:rPr>
    </w:lvl>
    <w:lvl w:ilvl="2">
      <w:start w:val="4"/>
      <w:numFmt w:val="decimal"/>
      <w:lvlText w:val="%1.%2.%3"/>
      <w:lvlJc w:val="left"/>
      <w:pPr>
        <w:ind w:left="1688" w:hanging="780"/>
      </w:pPr>
      <w:rPr>
        <w:rFonts w:hint="default"/>
        <w:lang w:val="tr-TR" w:eastAsia="tr-TR" w:bidi="tr-TR"/>
      </w:rPr>
    </w:lvl>
    <w:lvl w:ilvl="3">
      <w:start w:val="2"/>
      <w:numFmt w:val="decimal"/>
      <w:lvlText w:val="%1.%2.%3.%4."/>
      <w:lvlJc w:val="left"/>
      <w:pPr>
        <w:ind w:left="1688" w:hanging="780"/>
      </w:pPr>
      <w:rPr>
        <w:rFonts w:ascii="Times New Roman" w:eastAsia="Times New Roman" w:hAnsi="Times New Roman" w:cs="Times New Roman" w:hint="default"/>
        <w:b/>
        <w:bCs/>
        <w:spacing w:val="-1"/>
        <w:w w:val="63"/>
        <w:sz w:val="24"/>
        <w:szCs w:val="24"/>
        <w:lang w:val="tr-TR" w:eastAsia="tr-TR" w:bidi="tr-TR"/>
      </w:rPr>
    </w:lvl>
    <w:lvl w:ilvl="4">
      <w:numFmt w:val="bullet"/>
      <w:lvlText w:val="•"/>
      <w:lvlJc w:val="left"/>
      <w:pPr>
        <w:ind w:left="4848" w:hanging="780"/>
      </w:pPr>
      <w:rPr>
        <w:rFonts w:hint="default"/>
        <w:lang w:val="tr-TR" w:eastAsia="tr-TR" w:bidi="tr-TR"/>
      </w:rPr>
    </w:lvl>
    <w:lvl w:ilvl="5">
      <w:numFmt w:val="bullet"/>
      <w:lvlText w:val="•"/>
      <w:lvlJc w:val="left"/>
      <w:pPr>
        <w:ind w:left="5640" w:hanging="780"/>
      </w:pPr>
      <w:rPr>
        <w:rFonts w:hint="default"/>
        <w:lang w:val="tr-TR" w:eastAsia="tr-TR" w:bidi="tr-TR"/>
      </w:rPr>
    </w:lvl>
    <w:lvl w:ilvl="6">
      <w:numFmt w:val="bullet"/>
      <w:lvlText w:val="•"/>
      <w:lvlJc w:val="left"/>
      <w:pPr>
        <w:ind w:left="6432" w:hanging="780"/>
      </w:pPr>
      <w:rPr>
        <w:rFonts w:hint="default"/>
        <w:lang w:val="tr-TR" w:eastAsia="tr-TR" w:bidi="tr-TR"/>
      </w:rPr>
    </w:lvl>
    <w:lvl w:ilvl="7">
      <w:numFmt w:val="bullet"/>
      <w:lvlText w:val="•"/>
      <w:lvlJc w:val="left"/>
      <w:pPr>
        <w:ind w:left="7224" w:hanging="780"/>
      </w:pPr>
      <w:rPr>
        <w:rFonts w:hint="default"/>
        <w:lang w:val="tr-TR" w:eastAsia="tr-TR" w:bidi="tr-TR"/>
      </w:rPr>
    </w:lvl>
    <w:lvl w:ilvl="8">
      <w:numFmt w:val="bullet"/>
      <w:lvlText w:val="•"/>
      <w:lvlJc w:val="left"/>
      <w:pPr>
        <w:ind w:left="8016" w:hanging="780"/>
      </w:pPr>
      <w:rPr>
        <w:rFonts w:hint="default"/>
        <w:lang w:val="tr-TR" w:eastAsia="tr-TR" w:bidi="tr-TR"/>
      </w:rPr>
    </w:lvl>
  </w:abstractNum>
  <w:abstractNum w:abstractNumId="23" w15:restartNumberingAfterBreak="0">
    <w:nsid w:val="60CC33D8"/>
    <w:multiLevelType w:val="hybridMultilevel"/>
    <w:tmpl w:val="3192300C"/>
    <w:lvl w:ilvl="0" w:tplc="A41EBA2C">
      <w:start w:val="1"/>
      <w:numFmt w:val="decimal"/>
      <w:lvlText w:val="%1)"/>
      <w:lvlJc w:val="left"/>
      <w:pPr>
        <w:ind w:left="548" w:hanging="368"/>
        <w:jc w:val="right"/>
      </w:pPr>
      <w:rPr>
        <w:rFonts w:ascii="Times New Roman" w:eastAsia="Times New Roman" w:hAnsi="Times New Roman" w:cs="Times New Roman" w:hint="default"/>
        <w:b/>
        <w:bCs/>
        <w:spacing w:val="-28"/>
        <w:w w:val="53"/>
        <w:sz w:val="24"/>
        <w:szCs w:val="24"/>
        <w:lang w:val="tr-TR" w:eastAsia="tr-TR" w:bidi="tr-TR"/>
      </w:rPr>
    </w:lvl>
    <w:lvl w:ilvl="1" w:tplc="AE00E638">
      <w:numFmt w:val="bullet"/>
      <w:lvlText w:val="•"/>
      <w:lvlJc w:val="left"/>
      <w:pPr>
        <w:ind w:left="1446" w:hanging="368"/>
      </w:pPr>
      <w:rPr>
        <w:rFonts w:hint="default"/>
        <w:lang w:val="tr-TR" w:eastAsia="tr-TR" w:bidi="tr-TR"/>
      </w:rPr>
    </w:lvl>
    <w:lvl w:ilvl="2" w:tplc="A636E87E">
      <w:numFmt w:val="bullet"/>
      <w:lvlText w:val="•"/>
      <w:lvlJc w:val="left"/>
      <w:pPr>
        <w:ind w:left="2352" w:hanging="368"/>
      </w:pPr>
      <w:rPr>
        <w:rFonts w:hint="default"/>
        <w:lang w:val="tr-TR" w:eastAsia="tr-TR" w:bidi="tr-TR"/>
      </w:rPr>
    </w:lvl>
    <w:lvl w:ilvl="3" w:tplc="E160BD0E">
      <w:numFmt w:val="bullet"/>
      <w:lvlText w:val="•"/>
      <w:lvlJc w:val="left"/>
      <w:pPr>
        <w:ind w:left="3258" w:hanging="368"/>
      </w:pPr>
      <w:rPr>
        <w:rFonts w:hint="default"/>
        <w:lang w:val="tr-TR" w:eastAsia="tr-TR" w:bidi="tr-TR"/>
      </w:rPr>
    </w:lvl>
    <w:lvl w:ilvl="4" w:tplc="3730A8A0">
      <w:numFmt w:val="bullet"/>
      <w:lvlText w:val="•"/>
      <w:lvlJc w:val="left"/>
      <w:pPr>
        <w:ind w:left="4164" w:hanging="368"/>
      </w:pPr>
      <w:rPr>
        <w:rFonts w:hint="default"/>
        <w:lang w:val="tr-TR" w:eastAsia="tr-TR" w:bidi="tr-TR"/>
      </w:rPr>
    </w:lvl>
    <w:lvl w:ilvl="5" w:tplc="B3BA9402">
      <w:numFmt w:val="bullet"/>
      <w:lvlText w:val="•"/>
      <w:lvlJc w:val="left"/>
      <w:pPr>
        <w:ind w:left="5070" w:hanging="368"/>
      </w:pPr>
      <w:rPr>
        <w:rFonts w:hint="default"/>
        <w:lang w:val="tr-TR" w:eastAsia="tr-TR" w:bidi="tr-TR"/>
      </w:rPr>
    </w:lvl>
    <w:lvl w:ilvl="6" w:tplc="9E9C6AD4">
      <w:numFmt w:val="bullet"/>
      <w:lvlText w:val="•"/>
      <w:lvlJc w:val="left"/>
      <w:pPr>
        <w:ind w:left="5976" w:hanging="368"/>
      </w:pPr>
      <w:rPr>
        <w:rFonts w:hint="default"/>
        <w:lang w:val="tr-TR" w:eastAsia="tr-TR" w:bidi="tr-TR"/>
      </w:rPr>
    </w:lvl>
    <w:lvl w:ilvl="7" w:tplc="E4F64BA4">
      <w:numFmt w:val="bullet"/>
      <w:lvlText w:val="•"/>
      <w:lvlJc w:val="left"/>
      <w:pPr>
        <w:ind w:left="6882" w:hanging="368"/>
      </w:pPr>
      <w:rPr>
        <w:rFonts w:hint="default"/>
        <w:lang w:val="tr-TR" w:eastAsia="tr-TR" w:bidi="tr-TR"/>
      </w:rPr>
    </w:lvl>
    <w:lvl w:ilvl="8" w:tplc="3CD2A8A4">
      <w:numFmt w:val="bullet"/>
      <w:lvlText w:val="•"/>
      <w:lvlJc w:val="left"/>
      <w:pPr>
        <w:ind w:left="7788" w:hanging="368"/>
      </w:pPr>
      <w:rPr>
        <w:rFonts w:hint="default"/>
        <w:lang w:val="tr-TR" w:eastAsia="tr-TR" w:bidi="tr-TR"/>
      </w:rPr>
    </w:lvl>
  </w:abstractNum>
  <w:abstractNum w:abstractNumId="24" w15:restartNumberingAfterBreak="0">
    <w:nsid w:val="64DB76CB"/>
    <w:multiLevelType w:val="multilevel"/>
    <w:tmpl w:val="77881D94"/>
    <w:lvl w:ilvl="0">
      <w:start w:val="2"/>
      <w:numFmt w:val="decimal"/>
      <w:lvlText w:val="%1"/>
      <w:lvlJc w:val="left"/>
      <w:pPr>
        <w:ind w:left="1448" w:hanging="540"/>
      </w:pPr>
      <w:rPr>
        <w:rFonts w:hint="default"/>
        <w:lang w:val="tr-TR" w:eastAsia="tr-TR" w:bidi="tr-TR"/>
      </w:rPr>
    </w:lvl>
    <w:lvl w:ilvl="1">
      <w:start w:val="8"/>
      <w:numFmt w:val="decimal"/>
      <w:lvlText w:val="%1.%2"/>
      <w:lvlJc w:val="left"/>
      <w:pPr>
        <w:ind w:left="1448" w:hanging="540"/>
      </w:pPr>
      <w:rPr>
        <w:rFonts w:hint="default"/>
        <w:lang w:val="tr-TR" w:eastAsia="tr-TR" w:bidi="tr-TR"/>
      </w:rPr>
    </w:lvl>
    <w:lvl w:ilvl="2">
      <w:start w:val="1"/>
      <w:numFmt w:val="decimal"/>
      <w:lvlText w:val="%1.%2.%3"/>
      <w:lvlJc w:val="left"/>
      <w:pPr>
        <w:ind w:left="1448" w:hanging="540"/>
      </w:pPr>
      <w:rPr>
        <w:rFonts w:ascii="Times New Roman" w:eastAsia="Times New Roman" w:hAnsi="Times New Roman" w:cs="Times New Roman" w:hint="default"/>
        <w:b/>
        <w:bCs/>
        <w:spacing w:val="-2"/>
        <w:w w:val="100"/>
        <w:sz w:val="24"/>
        <w:szCs w:val="24"/>
        <w:lang w:val="tr-TR" w:eastAsia="tr-TR" w:bidi="tr-TR"/>
      </w:rPr>
    </w:lvl>
    <w:lvl w:ilvl="3">
      <w:numFmt w:val="bullet"/>
      <w:lvlText w:val=""/>
      <w:lvlJc w:val="left"/>
      <w:pPr>
        <w:ind w:left="1864" w:hanging="359"/>
      </w:pPr>
      <w:rPr>
        <w:rFonts w:ascii="Symbol" w:eastAsia="Symbol" w:hAnsi="Symbol" w:cs="Symbol" w:hint="default"/>
        <w:w w:val="100"/>
        <w:sz w:val="24"/>
        <w:szCs w:val="24"/>
        <w:lang w:val="tr-TR" w:eastAsia="tr-TR" w:bidi="tr-TR"/>
      </w:rPr>
    </w:lvl>
    <w:lvl w:ilvl="4">
      <w:numFmt w:val="bullet"/>
      <w:lvlText w:val="•"/>
      <w:lvlJc w:val="left"/>
      <w:pPr>
        <w:ind w:left="4440" w:hanging="359"/>
      </w:pPr>
      <w:rPr>
        <w:rFonts w:hint="default"/>
        <w:lang w:val="tr-TR" w:eastAsia="tr-TR" w:bidi="tr-TR"/>
      </w:rPr>
    </w:lvl>
    <w:lvl w:ilvl="5">
      <w:numFmt w:val="bullet"/>
      <w:lvlText w:val="•"/>
      <w:lvlJc w:val="left"/>
      <w:pPr>
        <w:ind w:left="5300" w:hanging="359"/>
      </w:pPr>
      <w:rPr>
        <w:rFonts w:hint="default"/>
        <w:lang w:val="tr-TR" w:eastAsia="tr-TR" w:bidi="tr-TR"/>
      </w:rPr>
    </w:lvl>
    <w:lvl w:ilvl="6">
      <w:numFmt w:val="bullet"/>
      <w:lvlText w:val="•"/>
      <w:lvlJc w:val="left"/>
      <w:pPr>
        <w:ind w:left="6160" w:hanging="359"/>
      </w:pPr>
      <w:rPr>
        <w:rFonts w:hint="default"/>
        <w:lang w:val="tr-TR" w:eastAsia="tr-TR" w:bidi="tr-TR"/>
      </w:rPr>
    </w:lvl>
    <w:lvl w:ilvl="7">
      <w:numFmt w:val="bullet"/>
      <w:lvlText w:val="•"/>
      <w:lvlJc w:val="left"/>
      <w:pPr>
        <w:ind w:left="7020" w:hanging="359"/>
      </w:pPr>
      <w:rPr>
        <w:rFonts w:hint="default"/>
        <w:lang w:val="tr-TR" w:eastAsia="tr-TR" w:bidi="tr-TR"/>
      </w:rPr>
    </w:lvl>
    <w:lvl w:ilvl="8">
      <w:numFmt w:val="bullet"/>
      <w:lvlText w:val="•"/>
      <w:lvlJc w:val="left"/>
      <w:pPr>
        <w:ind w:left="7880" w:hanging="359"/>
      </w:pPr>
      <w:rPr>
        <w:rFonts w:hint="default"/>
        <w:lang w:val="tr-TR" w:eastAsia="tr-TR" w:bidi="tr-TR"/>
      </w:rPr>
    </w:lvl>
  </w:abstractNum>
  <w:abstractNum w:abstractNumId="25" w15:restartNumberingAfterBreak="0">
    <w:nsid w:val="656A535B"/>
    <w:multiLevelType w:val="hybridMultilevel"/>
    <w:tmpl w:val="1F7E8680"/>
    <w:lvl w:ilvl="0" w:tplc="4D7C03DA">
      <w:start w:val="1"/>
      <w:numFmt w:val="decimal"/>
      <w:lvlText w:val="%1)"/>
      <w:lvlJc w:val="left"/>
      <w:pPr>
        <w:ind w:left="548" w:hanging="264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tr-TR" w:eastAsia="tr-TR" w:bidi="tr-TR"/>
      </w:rPr>
    </w:lvl>
    <w:lvl w:ilvl="1" w:tplc="1CFAEDC6">
      <w:numFmt w:val="bullet"/>
      <w:lvlText w:val="•"/>
      <w:lvlJc w:val="left"/>
      <w:pPr>
        <w:ind w:left="1446" w:hanging="264"/>
      </w:pPr>
      <w:rPr>
        <w:rFonts w:hint="default"/>
        <w:lang w:val="tr-TR" w:eastAsia="tr-TR" w:bidi="tr-TR"/>
      </w:rPr>
    </w:lvl>
    <w:lvl w:ilvl="2" w:tplc="6BDC3216">
      <w:numFmt w:val="bullet"/>
      <w:lvlText w:val="•"/>
      <w:lvlJc w:val="left"/>
      <w:pPr>
        <w:ind w:left="2352" w:hanging="264"/>
      </w:pPr>
      <w:rPr>
        <w:rFonts w:hint="default"/>
        <w:lang w:val="tr-TR" w:eastAsia="tr-TR" w:bidi="tr-TR"/>
      </w:rPr>
    </w:lvl>
    <w:lvl w:ilvl="3" w:tplc="BBD2E174">
      <w:numFmt w:val="bullet"/>
      <w:lvlText w:val="•"/>
      <w:lvlJc w:val="left"/>
      <w:pPr>
        <w:ind w:left="3258" w:hanging="264"/>
      </w:pPr>
      <w:rPr>
        <w:rFonts w:hint="default"/>
        <w:lang w:val="tr-TR" w:eastAsia="tr-TR" w:bidi="tr-TR"/>
      </w:rPr>
    </w:lvl>
    <w:lvl w:ilvl="4" w:tplc="A41C6CD8">
      <w:numFmt w:val="bullet"/>
      <w:lvlText w:val="•"/>
      <w:lvlJc w:val="left"/>
      <w:pPr>
        <w:ind w:left="4164" w:hanging="264"/>
      </w:pPr>
      <w:rPr>
        <w:rFonts w:hint="default"/>
        <w:lang w:val="tr-TR" w:eastAsia="tr-TR" w:bidi="tr-TR"/>
      </w:rPr>
    </w:lvl>
    <w:lvl w:ilvl="5" w:tplc="3306CC0E">
      <w:numFmt w:val="bullet"/>
      <w:lvlText w:val="•"/>
      <w:lvlJc w:val="left"/>
      <w:pPr>
        <w:ind w:left="5070" w:hanging="264"/>
      </w:pPr>
      <w:rPr>
        <w:rFonts w:hint="default"/>
        <w:lang w:val="tr-TR" w:eastAsia="tr-TR" w:bidi="tr-TR"/>
      </w:rPr>
    </w:lvl>
    <w:lvl w:ilvl="6" w:tplc="D108AA90">
      <w:numFmt w:val="bullet"/>
      <w:lvlText w:val="•"/>
      <w:lvlJc w:val="left"/>
      <w:pPr>
        <w:ind w:left="5976" w:hanging="264"/>
      </w:pPr>
      <w:rPr>
        <w:rFonts w:hint="default"/>
        <w:lang w:val="tr-TR" w:eastAsia="tr-TR" w:bidi="tr-TR"/>
      </w:rPr>
    </w:lvl>
    <w:lvl w:ilvl="7" w:tplc="D9F4E268">
      <w:numFmt w:val="bullet"/>
      <w:lvlText w:val="•"/>
      <w:lvlJc w:val="left"/>
      <w:pPr>
        <w:ind w:left="6882" w:hanging="264"/>
      </w:pPr>
      <w:rPr>
        <w:rFonts w:hint="default"/>
        <w:lang w:val="tr-TR" w:eastAsia="tr-TR" w:bidi="tr-TR"/>
      </w:rPr>
    </w:lvl>
    <w:lvl w:ilvl="8" w:tplc="640EC1A8">
      <w:numFmt w:val="bullet"/>
      <w:lvlText w:val="•"/>
      <w:lvlJc w:val="left"/>
      <w:pPr>
        <w:ind w:left="7788" w:hanging="264"/>
      </w:pPr>
      <w:rPr>
        <w:rFonts w:hint="default"/>
        <w:lang w:val="tr-TR" w:eastAsia="tr-TR" w:bidi="tr-TR"/>
      </w:rPr>
    </w:lvl>
  </w:abstractNum>
  <w:abstractNum w:abstractNumId="26" w15:restartNumberingAfterBreak="0">
    <w:nsid w:val="661B6DF4"/>
    <w:multiLevelType w:val="hybridMultilevel"/>
    <w:tmpl w:val="01427882"/>
    <w:lvl w:ilvl="0" w:tplc="856E6EBE">
      <w:start w:val="4"/>
      <w:numFmt w:val="decimal"/>
      <w:lvlText w:val="%1."/>
      <w:lvlJc w:val="left"/>
      <w:pPr>
        <w:ind w:left="1849" w:hanging="240"/>
      </w:pPr>
      <w:rPr>
        <w:rFonts w:ascii="Times New Roman" w:eastAsia="Times New Roman" w:hAnsi="Times New Roman" w:cs="Times New Roman" w:hint="default"/>
        <w:b/>
        <w:bCs/>
        <w:color w:val="363435"/>
        <w:spacing w:val="-6"/>
        <w:w w:val="99"/>
        <w:sz w:val="24"/>
        <w:szCs w:val="24"/>
        <w:lang w:val="tr-TR" w:eastAsia="tr-TR" w:bidi="tr-TR"/>
      </w:rPr>
    </w:lvl>
    <w:lvl w:ilvl="1" w:tplc="E0D4CE48">
      <w:numFmt w:val="bullet"/>
      <w:lvlText w:val="•"/>
      <w:lvlJc w:val="left"/>
      <w:pPr>
        <w:ind w:left="2616" w:hanging="240"/>
      </w:pPr>
      <w:rPr>
        <w:rFonts w:hint="default"/>
        <w:lang w:val="tr-TR" w:eastAsia="tr-TR" w:bidi="tr-TR"/>
      </w:rPr>
    </w:lvl>
    <w:lvl w:ilvl="2" w:tplc="59E40C98">
      <w:numFmt w:val="bullet"/>
      <w:lvlText w:val="•"/>
      <w:lvlJc w:val="left"/>
      <w:pPr>
        <w:ind w:left="3392" w:hanging="240"/>
      </w:pPr>
      <w:rPr>
        <w:rFonts w:hint="default"/>
        <w:lang w:val="tr-TR" w:eastAsia="tr-TR" w:bidi="tr-TR"/>
      </w:rPr>
    </w:lvl>
    <w:lvl w:ilvl="3" w:tplc="9BEC1E2E">
      <w:numFmt w:val="bullet"/>
      <w:lvlText w:val="•"/>
      <w:lvlJc w:val="left"/>
      <w:pPr>
        <w:ind w:left="4168" w:hanging="240"/>
      </w:pPr>
      <w:rPr>
        <w:rFonts w:hint="default"/>
        <w:lang w:val="tr-TR" w:eastAsia="tr-TR" w:bidi="tr-TR"/>
      </w:rPr>
    </w:lvl>
    <w:lvl w:ilvl="4" w:tplc="20DC22E8">
      <w:numFmt w:val="bullet"/>
      <w:lvlText w:val="•"/>
      <w:lvlJc w:val="left"/>
      <w:pPr>
        <w:ind w:left="4944" w:hanging="240"/>
      </w:pPr>
      <w:rPr>
        <w:rFonts w:hint="default"/>
        <w:lang w:val="tr-TR" w:eastAsia="tr-TR" w:bidi="tr-TR"/>
      </w:rPr>
    </w:lvl>
    <w:lvl w:ilvl="5" w:tplc="87D210F8">
      <w:numFmt w:val="bullet"/>
      <w:lvlText w:val="•"/>
      <w:lvlJc w:val="left"/>
      <w:pPr>
        <w:ind w:left="5720" w:hanging="240"/>
      </w:pPr>
      <w:rPr>
        <w:rFonts w:hint="default"/>
        <w:lang w:val="tr-TR" w:eastAsia="tr-TR" w:bidi="tr-TR"/>
      </w:rPr>
    </w:lvl>
    <w:lvl w:ilvl="6" w:tplc="51EAF326">
      <w:numFmt w:val="bullet"/>
      <w:lvlText w:val="•"/>
      <w:lvlJc w:val="left"/>
      <w:pPr>
        <w:ind w:left="6496" w:hanging="240"/>
      </w:pPr>
      <w:rPr>
        <w:rFonts w:hint="default"/>
        <w:lang w:val="tr-TR" w:eastAsia="tr-TR" w:bidi="tr-TR"/>
      </w:rPr>
    </w:lvl>
    <w:lvl w:ilvl="7" w:tplc="928CA970">
      <w:numFmt w:val="bullet"/>
      <w:lvlText w:val="•"/>
      <w:lvlJc w:val="left"/>
      <w:pPr>
        <w:ind w:left="7272" w:hanging="240"/>
      </w:pPr>
      <w:rPr>
        <w:rFonts w:hint="default"/>
        <w:lang w:val="tr-TR" w:eastAsia="tr-TR" w:bidi="tr-TR"/>
      </w:rPr>
    </w:lvl>
    <w:lvl w:ilvl="8" w:tplc="B3149E84">
      <w:numFmt w:val="bullet"/>
      <w:lvlText w:val="•"/>
      <w:lvlJc w:val="left"/>
      <w:pPr>
        <w:ind w:left="8048" w:hanging="240"/>
      </w:pPr>
      <w:rPr>
        <w:rFonts w:hint="default"/>
        <w:lang w:val="tr-TR" w:eastAsia="tr-TR" w:bidi="tr-TR"/>
      </w:rPr>
    </w:lvl>
  </w:abstractNum>
  <w:abstractNum w:abstractNumId="27" w15:restartNumberingAfterBreak="0">
    <w:nsid w:val="68A00300"/>
    <w:multiLevelType w:val="hybridMultilevel"/>
    <w:tmpl w:val="DAEAE75E"/>
    <w:lvl w:ilvl="0" w:tplc="A9AE135A">
      <w:start w:val="1"/>
      <w:numFmt w:val="decimal"/>
      <w:lvlText w:val="%1."/>
      <w:lvlJc w:val="left"/>
      <w:pPr>
        <w:ind w:left="1233" w:hanging="241"/>
        <w:jc w:val="right"/>
      </w:pPr>
      <w:rPr>
        <w:rFonts w:ascii="Times New Roman" w:eastAsia="Times New Roman" w:hAnsi="Times New Roman" w:cs="Times New Roman" w:hint="default"/>
        <w:b/>
        <w:bCs/>
        <w:color w:val="363435"/>
        <w:spacing w:val="-3"/>
        <w:w w:val="99"/>
        <w:sz w:val="24"/>
        <w:szCs w:val="24"/>
        <w:lang w:val="tr-TR" w:eastAsia="tr-TR" w:bidi="tr-TR"/>
      </w:rPr>
    </w:lvl>
    <w:lvl w:ilvl="1" w:tplc="BB4E13B4">
      <w:numFmt w:val="bullet"/>
      <w:lvlText w:val="•"/>
      <w:lvlJc w:val="left"/>
      <w:pPr>
        <w:ind w:left="2000" w:hanging="241"/>
      </w:pPr>
      <w:rPr>
        <w:rFonts w:hint="default"/>
        <w:lang w:val="tr-TR" w:eastAsia="tr-TR" w:bidi="tr-TR"/>
      </w:rPr>
    </w:lvl>
    <w:lvl w:ilvl="2" w:tplc="2CFC3C8C">
      <w:numFmt w:val="bullet"/>
      <w:lvlText w:val="•"/>
      <w:lvlJc w:val="left"/>
      <w:pPr>
        <w:ind w:left="2776" w:hanging="241"/>
      </w:pPr>
      <w:rPr>
        <w:rFonts w:hint="default"/>
        <w:lang w:val="tr-TR" w:eastAsia="tr-TR" w:bidi="tr-TR"/>
      </w:rPr>
    </w:lvl>
    <w:lvl w:ilvl="3" w:tplc="23806F18">
      <w:numFmt w:val="bullet"/>
      <w:lvlText w:val="•"/>
      <w:lvlJc w:val="left"/>
      <w:pPr>
        <w:ind w:left="3552" w:hanging="241"/>
      </w:pPr>
      <w:rPr>
        <w:rFonts w:hint="default"/>
        <w:lang w:val="tr-TR" w:eastAsia="tr-TR" w:bidi="tr-TR"/>
      </w:rPr>
    </w:lvl>
    <w:lvl w:ilvl="4" w:tplc="5D40E7F8">
      <w:numFmt w:val="bullet"/>
      <w:lvlText w:val="•"/>
      <w:lvlJc w:val="left"/>
      <w:pPr>
        <w:ind w:left="4328" w:hanging="241"/>
      </w:pPr>
      <w:rPr>
        <w:rFonts w:hint="default"/>
        <w:lang w:val="tr-TR" w:eastAsia="tr-TR" w:bidi="tr-TR"/>
      </w:rPr>
    </w:lvl>
    <w:lvl w:ilvl="5" w:tplc="AB80E172">
      <w:numFmt w:val="bullet"/>
      <w:lvlText w:val="•"/>
      <w:lvlJc w:val="left"/>
      <w:pPr>
        <w:ind w:left="5104" w:hanging="241"/>
      </w:pPr>
      <w:rPr>
        <w:rFonts w:hint="default"/>
        <w:lang w:val="tr-TR" w:eastAsia="tr-TR" w:bidi="tr-TR"/>
      </w:rPr>
    </w:lvl>
    <w:lvl w:ilvl="6" w:tplc="57B8BE1C">
      <w:numFmt w:val="bullet"/>
      <w:lvlText w:val="•"/>
      <w:lvlJc w:val="left"/>
      <w:pPr>
        <w:ind w:left="5880" w:hanging="241"/>
      </w:pPr>
      <w:rPr>
        <w:rFonts w:hint="default"/>
        <w:lang w:val="tr-TR" w:eastAsia="tr-TR" w:bidi="tr-TR"/>
      </w:rPr>
    </w:lvl>
    <w:lvl w:ilvl="7" w:tplc="C052B730">
      <w:numFmt w:val="bullet"/>
      <w:lvlText w:val="•"/>
      <w:lvlJc w:val="left"/>
      <w:pPr>
        <w:ind w:left="6656" w:hanging="241"/>
      </w:pPr>
      <w:rPr>
        <w:rFonts w:hint="default"/>
        <w:lang w:val="tr-TR" w:eastAsia="tr-TR" w:bidi="tr-TR"/>
      </w:rPr>
    </w:lvl>
    <w:lvl w:ilvl="8" w:tplc="6138291E">
      <w:numFmt w:val="bullet"/>
      <w:lvlText w:val="•"/>
      <w:lvlJc w:val="left"/>
      <w:pPr>
        <w:ind w:left="7432" w:hanging="241"/>
      </w:pPr>
      <w:rPr>
        <w:rFonts w:hint="default"/>
        <w:lang w:val="tr-TR" w:eastAsia="tr-TR" w:bidi="tr-TR"/>
      </w:rPr>
    </w:lvl>
  </w:abstractNum>
  <w:abstractNum w:abstractNumId="28" w15:restartNumberingAfterBreak="0">
    <w:nsid w:val="6B061F8A"/>
    <w:multiLevelType w:val="multilevel"/>
    <w:tmpl w:val="3EA6D0E2"/>
    <w:lvl w:ilvl="0">
      <w:start w:val="2"/>
      <w:numFmt w:val="decimal"/>
      <w:lvlText w:val="%1"/>
      <w:lvlJc w:val="left"/>
      <w:pPr>
        <w:ind w:left="1268" w:hanging="360"/>
      </w:pPr>
      <w:rPr>
        <w:rFonts w:hint="default"/>
        <w:lang w:val="tr-TR" w:eastAsia="tr-TR" w:bidi="tr-TR"/>
      </w:rPr>
    </w:lvl>
    <w:lvl w:ilvl="1">
      <w:start w:val="1"/>
      <w:numFmt w:val="decimal"/>
      <w:lvlText w:val="%1.%2"/>
      <w:lvlJc w:val="left"/>
      <w:pPr>
        <w:ind w:left="1268" w:hanging="360"/>
      </w:pPr>
      <w:rPr>
        <w:rFonts w:ascii="Times New Roman" w:eastAsia="Times New Roman" w:hAnsi="Times New Roman" w:cs="Times New Roman" w:hint="default"/>
        <w:b/>
        <w:bCs/>
        <w:spacing w:val="-2"/>
        <w:w w:val="100"/>
        <w:sz w:val="24"/>
        <w:szCs w:val="24"/>
        <w:lang w:val="tr-TR" w:eastAsia="tr-TR" w:bidi="tr-TR"/>
      </w:rPr>
    </w:lvl>
    <w:lvl w:ilvl="2">
      <w:start w:val="1"/>
      <w:numFmt w:val="decimal"/>
      <w:lvlText w:val="%1.%2.%3."/>
      <w:lvlJc w:val="left"/>
      <w:pPr>
        <w:ind w:left="1508" w:hanging="600"/>
      </w:pPr>
      <w:rPr>
        <w:rFonts w:ascii="Times New Roman" w:eastAsia="Times New Roman" w:hAnsi="Times New Roman" w:cs="Times New Roman" w:hint="default"/>
        <w:b/>
        <w:bCs/>
        <w:spacing w:val="-3"/>
        <w:w w:val="100"/>
        <w:sz w:val="24"/>
        <w:szCs w:val="24"/>
        <w:lang w:val="tr-TR" w:eastAsia="tr-TR" w:bidi="tr-TR"/>
      </w:rPr>
    </w:lvl>
    <w:lvl w:ilvl="3">
      <w:numFmt w:val="bullet"/>
      <w:lvlText w:val="•"/>
      <w:lvlJc w:val="left"/>
      <w:pPr>
        <w:ind w:left="3300" w:hanging="600"/>
      </w:pPr>
      <w:rPr>
        <w:rFonts w:hint="default"/>
        <w:lang w:val="tr-TR" w:eastAsia="tr-TR" w:bidi="tr-TR"/>
      </w:rPr>
    </w:lvl>
    <w:lvl w:ilvl="4">
      <w:numFmt w:val="bullet"/>
      <w:lvlText w:val="•"/>
      <w:lvlJc w:val="left"/>
      <w:pPr>
        <w:ind w:left="4200" w:hanging="600"/>
      </w:pPr>
      <w:rPr>
        <w:rFonts w:hint="default"/>
        <w:lang w:val="tr-TR" w:eastAsia="tr-TR" w:bidi="tr-TR"/>
      </w:rPr>
    </w:lvl>
    <w:lvl w:ilvl="5">
      <w:numFmt w:val="bullet"/>
      <w:lvlText w:val="•"/>
      <w:lvlJc w:val="left"/>
      <w:pPr>
        <w:ind w:left="5100" w:hanging="600"/>
      </w:pPr>
      <w:rPr>
        <w:rFonts w:hint="default"/>
        <w:lang w:val="tr-TR" w:eastAsia="tr-TR" w:bidi="tr-TR"/>
      </w:rPr>
    </w:lvl>
    <w:lvl w:ilvl="6">
      <w:numFmt w:val="bullet"/>
      <w:lvlText w:val="•"/>
      <w:lvlJc w:val="left"/>
      <w:pPr>
        <w:ind w:left="6000" w:hanging="600"/>
      </w:pPr>
      <w:rPr>
        <w:rFonts w:hint="default"/>
        <w:lang w:val="tr-TR" w:eastAsia="tr-TR" w:bidi="tr-TR"/>
      </w:rPr>
    </w:lvl>
    <w:lvl w:ilvl="7">
      <w:numFmt w:val="bullet"/>
      <w:lvlText w:val="•"/>
      <w:lvlJc w:val="left"/>
      <w:pPr>
        <w:ind w:left="6900" w:hanging="600"/>
      </w:pPr>
      <w:rPr>
        <w:rFonts w:hint="default"/>
        <w:lang w:val="tr-TR" w:eastAsia="tr-TR" w:bidi="tr-TR"/>
      </w:rPr>
    </w:lvl>
    <w:lvl w:ilvl="8">
      <w:numFmt w:val="bullet"/>
      <w:lvlText w:val="•"/>
      <w:lvlJc w:val="left"/>
      <w:pPr>
        <w:ind w:left="7800" w:hanging="600"/>
      </w:pPr>
      <w:rPr>
        <w:rFonts w:hint="default"/>
        <w:lang w:val="tr-TR" w:eastAsia="tr-TR" w:bidi="tr-TR"/>
      </w:rPr>
    </w:lvl>
  </w:abstractNum>
  <w:abstractNum w:abstractNumId="29" w15:restartNumberingAfterBreak="0">
    <w:nsid w:val="6CB103B7"/>
    <w:multiLevelType w:val="hybridMultilevel"/>
    <w:tmpl w:val="823CD22A"/>
    <w:lvl w:ilvl="0" w:tplc="232EFEF2">
      <w:numFmt w:val="bullet"/>
      <w:lvlText w:val=""/>
      <w:lvlJc w:val="left"/>
      <w:pPr>
        <w:ind w:left="1268" w:hanging="360"/>
      </w:pPr>
      <w:rPr>
        <w:rFonts w:ascii="Symbol" w:eastAsia="Symbol" w:hAnsi="Symbol" w:cs="Symbol" w:hint="default"/>
        <w:w w:val="100"/>
        <w:sz w:val="24"/>
        <w:szCs w:val="24"/>
        <w:lang w:val="tr-TR" w:eastAsia="tr-TR" w:bidi="tr-TR"/>
      </w:rPr>
    </w:lvl>
    <w:lvl w:ilvl="1" w:tplc="1ADCCF88">
      <w:numFmt w:val="bullet"/>
      <w:lvlText w:val="•"/>
      <w:lvlJc w:val="left"/>
      <w:pPr>
        <w:ind w:left="2094" w:hanging="360"/>
      </w:pPr>
      <w:rPr>
        <w:rFonts w:hint="default"/>
        <w:lang w:val="tr-TR" w:eastAsia="tr-TR" w:bidi="tr-TR"/>
      </w:rPr>
    </w:lvl>
    <w:lvl w:ilvl="2" w:tplc="11266154">
      <w:numFmt w:val="bullet"/>
      <w:lvlText w:val="•"/>
      <w:lvlJc w:val="left"/>
      <w:pPr>
        <w:ind w:left="2928" w:hanging="360"/>
      </w:pPr>
      <w:rPr>
        <w:rFonts w:hint="default"/>
        <w:lang w:val="tr-TR" w:eastAsia="tr-TR" w:bidi="tr-TR"/>
      </w:rPr>
    </w:lvl>
    <w:lvl w:ilvl="3" w:tplc="4872C13E">
      <w:numFmt w:val="bullet"/>
      <w:lvlText w:val="•"/>
      <w:lvlJc w:val="left"/>
      <w:pPr>
        <w:ind w:left="3762" w:hanging="360"/>
      </w:pPr>
      <w:rPr>
        <w:rFonts w:hint="default"/>
        <w:lang w:val="tr-TR" w:eastAsia="tr-TR" w:bidi="tr-TR"/>
      </w:rPr>
    </w:lvl>
    <w:lvl w:ilvl="4" w:tplc="1362E2AC">
      <w:numFmt w:val="bullet"/>
      <w:lvlText w:val="•"/>
      <w:lvlJc w:val="left"/>
      <w:pPr>
        <w:ind w:left="4596" w:hanging="360"/>
      </w:pPr>
      <w:rPr>
        <w:rFonts w:hint="default"/>
        <w:lang w:val="tr-TR" w:eastAsia="tr-TR" w:bidi="tr-TR"/>
      </w:rPr>
    </w:lvl>
    <w:lvl w:ilvl="5" w:tplc="6860C2B6">
      <w:numFmt w:val="bullet"/>
      <w:lvlText w:val="•"/>
      <w:lvlJc w:val="left"/>
      <w:pPr>
        <w:ind w:left="5430" w:hanging="360"/>
      </w:pPr>
      <w:rPr>
        <w:rFonts w:hint="default"/>
        <w:lang w:val="tr-TR" w:eastAsia="tr-TR" w:bidi="tr-TR"/>
      </w:rPr>
    </w:lvl>
    <w:lvl w:ilvl="6" w:tplc="7090D356">
      <w:numFmt w:val="bullet"/>
      <w:lvlText w:val="•"/>
      <w:lvlJc w:val="left"/>
      <w:pPr>
        <w:ind w:left="6264" w:hanging="360"/>
      </w:pPr>
      <w:rPr>
        <w:rFonts w:hint="default"/>
        <w:lang w:val="tr-TR" w:eastAsia="tr-TR" w:bidi="tr-TR"/>
      </w:rPr>
    </w:lvl>
    <w:lvl w:ilvl="7" w:tplc="3EFCB80E">
      <w:numFmt w:val="bullet"/>
      <w:lvlText w:val="•"/>
      <w:lvlJc w:val="left"/>
      <w:pPr>
        <w:ind w:left="7098" w:hanging="360"/>
      </w:pPr>
      <w:rPr>
        <w:rFonts w:hint="default"/>
        <w:lang w:val="tr-TR" w:eastAsia="tr-TR" w:bidi="tr-TR"/>
      </w:rPr>
    </w:lvl>
    <w:lvl w:ilvl="8" w:tplc="673CC42A">
      <w:numFmt w:val="bullet"/>
      <w:lvlText w:val="•"/>
      <w:lvlJc w:val="left"/>
      <w:pPr>
        <w:ind w:left="7932" w:hanging="360"/>
      </w:pPr>
      <w:rPr>
        <w:rFonts w:hint="default"/>
        <w:lang w:val="tr-TR" w:eastAsia="tr-TR" w:bidi="tr-TR"/>
      </w:rPr>
    </w:lvl>
  </w:abstractNum>
  <w:abstractNum w:abstractNumId="30" w15:restartNumberingAfterBreak="0">
    <w:nsid w:val="6FB2441A"/>
    <w:multiLevelType w:val="multilevel"/>
    <w:tmpl w:val="0AE0931A"/>
    <w:lvl w:ilvl="0">
      <w:start w:val="1"/>
      <w:numFmt w:val="decimal"/>
      <w:lvlText w:val="%1"/>
      <w:lvlJc w:val="left"/>
      <w:pPr>
        <w:ind w:left="2491" w:hanging="420"/>
      </w:pPr>
      <w:rPr>
        <w:rFonts w:hint="default"/>
        <w:lang w:val="tr-TR" w:eastAsia="tr-TR" w:bidi="tr-TR"/>
      </w:rPr>
    </w:lvl>
    <w:lvl w:ilvl="1">
      <w:start w:val="1"/>
      <w:numFmt w:val="decimal"/>
      <w:lvlText w:val="%1.%2."/>
      <w:lvlJc w:val="left"/>
      <w:pPr>
        <w:ind w:left="2491" w:hanging="42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tr-TR" w:eastAsia="tr-TR" w:bidi="tr-TR"/>
      </w:rPr>
    </w:lvl>
    <w:lvl w:ilvl="2">
      <w:start w:val="1"/>
      <w:numFmt w:val="decimal"/>
      <w:lvlText w:val="%1.%2.%3."/>
      <w:lvlJc w:val="left"/>
      <w:pPr>
        <w:ind w:left="3096" w:hanging="600"/>
      </w:pPr>
      <w:rPr>
        <w:rFonts w:ascii="Times New Roman" w:eastAsia="Times New Roman" w:hAnsi="Times New Roman" w:cs="Times New Roman" w:hint="default"/>
        <w:spacing w:val="-4"/>
        <w:w w:val="46"/>
        <w:sz w:val="24"/>
        <w:szCs w:val="24"/>
        <w:lang w:val="tr-TR" w:eastAsia="tr-TR" w:bidi="tr-TR"/>
      </w:rPr>
    </w:lvl>
    <w:lvl w:ilvl="3">
      <w:numFmt w:val="bullet"/>
      <w:lvlText w:val="•"/>
      <w:lvlJc w:val="left"/>
      <w:pPr>
        <w:ind w:left="4825" w:hanging="600"/>
      </w:pPr>
      <w:rPr>
        <w:rFonts w:hint="default"/>
        <w:lang w:val="tr-TR" w:eastAsia="tr-TR" w:bidi="tr-TR"/>
      </w:rPr>
    </w:lvl>
    <w:lvl w:ilvl="4">
      <w:numFmt w:val="bullet"/>
      <w:lvlText w:val="•"/>
      <w:lvlJc w:val="left"/>
      <w:pPr>
        <w:ind w:left="5688" w:hanging="600"/>
      </w:pPr>
      <w:rPr>
        <w:rFonts w:hint="default"/>
        <w:lang w:val="tr-TR" w:eastAsia="tr-TR" w:bidi="tr-TR"/>
      </w:rPr>
    </w:lvl>
    <w:lvl w:ilvl="5">
      <w:numFmt w:val="bullet"/>
      <w:lvlText w:val="•"/>
      <w:lvlJc w:val="left"/>
      <w:pPr>
        <w:ind w:left="6551" w:hanging="600"/>
      </w:pPr>
      <w:rPr>
        <w:rFonts w:hint="default"/>
        <w:lang w:val="tr-TR" w:eastAsia="tr-TR" w:bidi="tr-TR"/>
      </w:rPr>
    </w:lvl>
    <w:lvl w:ilvl="6">
      <w:numFmt w:val="bullet"/>
      <w:lvlText w:val="•"/>
      <w:lvlJc w:val="left"/>
      <w:pPr>
        <w:ind w:left="7414" w:hanging="600"/>
      </w:pPr>
      <w:rPr>
        <w:rFonts w:hint="default"/>
        <w:lang w:val="tr-TR" w:eastAsia="tr-TR" w:bidi="tr-TR"/>
      </w:rPr>
    </w:lvl>
    <w:lvl w:ilvl="7">
      <w:numFmt w:val="bullet"/>
      <w:lvlText w:val="•"/>
      <w:lvlJc w:val="left"/>
      <w:pPr>
        <w:ind w:left="8277" w:hanging="600"/>
      </w:pPr>
      <w:rPr>
        <w:rFonts w:hint="default"/>
        <w:lang w:val="tr-TR" w:eastAsia="tr-TR" w:bidi="tr-TR"/>
      </w:rPr>
    </w:lvl>
    <w:lvl w:ilvl="8">
      <w:numFmt w:val="bullet"/>
      <w:lvlText w:val="•"/>
      <w:lvlJc w:val="left"/>
      <w:pPr>
        <w:ind w:left="9140" w:hanging="600"/>
      </w:pPr>
      <w:rPr>
        <w:rFonts w:hint="default"/>
        <w:lang w:val="tr-TR" w:eastAsia="tr-TR" w:bidi="tr-TR"/>
      </w:rPr>
    </w:lvl>
  </w:abstractNum>
  <w:abstractNum w:abstractNumId="31" w15:restartNumberingAfterBreak="0">
    <w:nsid w:val="7496762D"/>
    <w:multiLevelType w:val="hybridMultilevel"/>
    <w:tmpl w:val="DE8E9C78"/>
    <w:lvl w:ilvl="0" w:tplc="2CF2BE56">
      <w:numFmt w:val="bullet"/>
      <w:lvlText w:val="•"/>
      <w:lvlJc w:val="left"/>
      <w:pPr>
        <w:ind w:left="518" w:hanging="123"/>
      </w:pPr>
      <w:rPr>
        <w:rFonts w:ascii="Times New Roman" w:eastAsia="Times New Roman" w:hAnsi="Times New Roman" w:cs="Times New Roman" w:hint="default"/>
        <w:color w:val="4F4F4F"/>
        <w:w w:val="101"/>
        <w:sz w:val="21"/>
        <w:szCs w:val="21"/>
        <w:lang w:val="tr-TR" w:eastAsia="tr-TR" w:bidi="tr-TR"/>
      </w:rPr>
    </w:lvl>
    <w:lvl w:ilvl="1" w:tplc="6B40D210">
      <w:numFmt w:val="bullet"/>
      <w:lvlText w:val="•"/>
      <w:lvlJc w:val="left"/>
      <w:pPr>
        <w:ind w:left="1554" w:hanging="123"/>
      </w:pPr>
      <w:rPr>
        <w:rFonts w:hint="default"/>
        <w:lang w:val="tr-TR" w:eastAsia="tr-TR" w:bidi="tr-TR"/>
      </w:rPr>
    </w:lvl>
    <w:lvl w:ilvl="2" w:tplc="4558C0D8">
      <w:numFmt w:val="bullet"/>
      <w:lvlText w:val="•"/>
      <w:lvlJc w:val="left"/>
      <w:pPr>
        <w:ind w:left="2589" w:hanging="123"/>
      </w:pPr>
      <w:rPr>
        <w:rFonts w:hint="default"/>
        <w:lang w:val="tr-TR" w:eastAsia="tr-TR" w:bidi="tr-TR"/>
      </w:rPr>
    </w:lvl>
    <w:lvl w:ilvl="3" w:tplc="9B2EBC54">
      <w:numFmt w:val="bullet"/>
      <w:lvlText w:val="•"/>
      <w:lvlJc w:val="left"/>
      <w:pPr>
        <w:ind w:left="3623" w:hanging="123"/>
      </w:pPr>
      <w:rPr>
        <w:rFonts w:hint="default"/>
        <w:lang w:val="tr-TR" w:eastAsia="tr-TR" w:bidi="tr-TR"/>
      </w:rPr>
    </w:lvl>
    <w:lvl w:ilvl="4" w:tplc="6254CF7E">
      <w:numFmt w:val="bullet"/>
      <w:lvlText w:val="•"/>
      <w:lvlJc w:val="left"/>
      <w:pPr>
        <w:ind w:left="4658" w:hanging="123"/>
      </w:pPr>
      <w:rPr>
        <w:rFonts w:hint="default"/>
        <w:lang w:val="tr-TR" w:eastAsia="tr-TR" w:bidi="tr-TR"/>
      </w:rPr>
    </w:lvl>
    <w:lvl w:ilvl="5" w:tplc="96A6F5FE">
      <w:numFmt w:val="bullet"/>
      <w:lvlText w:val="•"/>
      <w:lvlJc w:val="left"/>
      <w:pPr>
        <w:ind w:left="5692" w:hanging="123"/>
      </w:pPr>
      <w:rPr>
        <w:rFonts w:hint="default"/>
        <w:lang w:val="tr-TR" w:eastAsia="tr-TR" w:bidi="tr-TR"/>
      </w:rPr>
    </w:lvl>
    <w:lvl w:ilvl="6" w:tplc="A66CFB9C">
      <w:numFmt w:val="bullet"/>
      <w:lvlText w:val="•"/>
      <w:lvlJc w:val="left"/>
      <w:pPr>
        <w:ind w:left="6727" w:hanging="123"/>
      </w:pPr>
      <w:rPr>
        <w:rFonts w:hint="default"/>
        <w:lang w:val="tr-TR" w:eastAsia="tr-TR" w:bidi="tr-TR"/>
      </w:rPr>
    </w:lvl>
    <w:lvl w:ilvl="7" w:tplc="3B045502">
      <w:numFmt w:val="bullet"/>
      <w:lvlText w:val="•"/>
      <w:lvlJc w:val="left"/>
      <w:pPr>
        <w:ind w:left="7762" w:hanging="123"/>
      </w:pPr>
      <w:rPr>
        <w:rFonts w:hint="default"/>
        <w:lang w:val="tr-TR" w:eastAsia="tr-TR" w:bidi="tr-TR"/>
      </w:rPr>
    </w:lvl>
    <w:lvl w:ilvl="8" w:tplc="C18A4D80">
      <w:numFmt w:val="bullet"/>
      <w:lvlText w:val="•"/>
      <w:lvlJc w:val="left"/>
      <w:pPr>
        <w:ind w:left="8796" w:hanging="123"/>
      </w:pPr>
      <w:rPr>
        <w:rFonts w:hint="default"/>
        <w:lang w:val="tr-TR" w:eastAsia="tr-TR" w:bidi="tr-TR"/>
      </w:rPr>
    </w:lvl>
  </w:abstractNum>
  <w:abstractNum w:abstractNumId="32" w15:restartNumberingAfterBreak="0">
    <w:nsid w:val="765020EB"/>
    <w:multiLevelType w:val="hybridMultilevel"/>
    <w:tmpl w:val="52E480CE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485CC8"/>
    <w:multiLevelType w:val="multilevel"/>
    <w:tmpl w:val="D0DE6A7C"/>
    <w:lvl w:ilvl="0">
      <w:start w:val="3"/>
      <w:numFmt w:val="decimal"/>
      <w:lvlText w:val="%1"/>
      <w:lvlJc w:val="left"/>
      <w:pPr>
        <w:ind w:left="2491" w:hanging="420"/>
      </w:pPr>
      <w:rPr>
        <w:rFonts w:hint="default"/>
        <w:lang w:val="tr-TR" w:eastAsia="tr-TR" w:bidi="tr-TR"/>
      </w:rPr>
    </w:lvl>
    <w:lvl w:ilvl="1">
      <w:start w:val="1"/>
      <w:numFmt w:val="decimal"/>
      <w:lvlText w:val="%1.%2."/>
      <w:lvlJc w:val="left"/>
      <w:pPr>
        <w:ind w:left="2491" w:hanging="420"/>
      </w:pPr>
      <w:rPr>
        <w:rFonts w:ascii="Times New Roman" w:eastAsia="Times New Roman" w:hAnsi="Times New Roman" w:cs="Times New Roman" w:hint="default"/>
        <w:spacing w:val="-2"/>
        <w:w w:val="73"/>
        <w:sz w:val="24"/>
        <w:szCs w:val="24"/>
        <w:lang w:val="tr-TR" w:eastAsia="tr-TR" w:bidi="tr-TR"/>
      </w:rPr>
    </w:lvl>
    <w:lvl w:ilvl="2">
      <w:numFmt w:val="bullet"/>
      <w:lvlText w:val="•"/>
      <w:lvlJc w:val="left"/>
      <w:pPr>
        <w:ind w:left="4173" w:hanging="420"/>
      </w:pPr>
      <w:rPr>
        <w:rFonts w:hint="default"/>
        <w:lang w:val="tr-TR" w:eastAsia="tr-TR" w:bidi="tr-TR"/>
      </w:rPr>
    </w:lvl>
    <w:lvl w:ilvl="3">
      <w:numFmt w:val="bullet"/>
      <w:lvlText w:val="•"/>
      <w:lvlJc w:val="left"/>
      <w:pPr>
        <w:ind w:left="5009" w:hanging="420"/>
      </w:pPr>
      <w:rPr>
        <w:rFonts w:hint="default"/>
        <w:lang w:val="tr-TR" w:eastAsia="tr-TR" w:bidi="tr-TR"/>
      </w:rPr>
    </w:lvl>
    <w:lvl w:ilvl="4">
      <w:numFmt w:val="bullet"/>
      <w:lvlText w:val="•"/>
      <w:lvlJc w:val="left"/>
      <w:pPr>
        <w:ind w:left="5846" w:hanging="420"/>
      </w:pPr>
      <w:rPr>
        <w:rFonts w:hint="default"/>
        <w:lang w:val="tr-TR" w:eastAsia="tr-TR" w:bidi="tr-TR"/>
      </w:rPr>
    </w:lvl>
    <w:lvl w:ilvl="5">
      <w:numFmt w:val="bullet"/>
      <w:lvlText w:val="•"/>
      <w:lvlJc w:val="left"/>
      <w:pPr>
        <w:ind w:left="6682" w:hanging="420"/>
      </w:pPr>
      <w:rPr>
        <w:rFonts w:hint="default"/>
        <w:lang w:val="tr-TR" w:eastAsia="tr-TR" w:bidi="tr-TR"/>
      </w:rPr>
    </w:lvl>
    <w:lvl w:ilvl="6">
      <w:numFmt w:val="bullet"/>
      <w:lvlText w:val="•"/>
      <w:lvlJc w:val="left"/>
      <w:pPr>
        <w:ind w:left="7519" w:hanging="420"/>
      </w:pPr>
      <w:rPr>
        <w:rFonts w:hint="default"/>
        <w:lang w:val="tr-TR" w:eastAsia="tr-TR" w:bidi="tr-TR"/>
      </w:rPr>
    </w:lvl>
    <w:lvl w:ilvl="7">
      <w:numFmt w:val="bullet"/>
      <w:lvlText w:val="•"/>
      <w:lvlJc w:val="left"/>
      <w:pPr>
        <w:ind w:left="8356" w:hanging="420"/>
      </w:pPr>
      <w:rPr>
        <w:rFonts w:hint="default"/>
        <w:lang w:val="tr-TR" w:eastAsia="tr-TR" w:bidi="tr-TR"/>
      </w:rPr>
    </w:lvl>
    <w:lvl w:ilvl="8">
      <w:numFmt w:val="bullet"/>
      <w:lvlText w:val="•"/>
      <w:lvlJc w:val="left"/>
      <w:pPr>
        <w:ind w:left="9192" w:hanging="420"/>
      </w:pPr>
      <w:rPr>
        <w:rFonts w:hint="default"/>
        <w:lang w:val="tr-TR" w:eastAsia="tr-TR" w:bidi="tr-TR"/>
      </w:rPr>
    </w:lvl>
  </w:abstractNum>
  <w:abstractNum w:abstractNumId="34" w15:restartNumberingAfterBreak="0">
    <w:nsid w:val="7DD11A09"/>
    <w:multiLevelType w:val="multilevel"/>
    <w:tmpl w:val="72103A86"/>
    <w:lvl w:ilvl="0">
      <w:start w:val="3"/>
      <w:numFmt w:val="decimal"/>
      <w:lvlText w:val="%1"/>
      <w:lvlJc w:val="left"/>
      <w:pPr>
        <w:ind w:left="1268" w:hanging="360"/>
      </w:pPr>
      <w:rPr>
        <w:rFonts w:hint="default"/>
        <w:lang w:val="tr-TR" w:eastAsia="tr-TR" w:bidi="tr-TR"/>
      </w:rPr>
    </w:lvl>
    <w:lvl w:ilvl="1">
      <w:start w:val="1"/>
      <w:numFmt w:val="decimal"/>
      <w:lvlText w:val="%1.%2"/>
      <w:lvlJc w:val="left"/>
      <w:pPr>
        <w:ind w:left="1268" w:hanging="360"/>
        <w:jc w:val="right"/>
      </w:pPr>
      <w:rPr>
        <w:rFonts w:ascii="Times New Roman" w:eastAsia="Times New Roman" w:hAnsi="Times New Roman" w:cs="Times New Roman" w:hint="default"/>
        <w:b/>
        <w:bCs/>
        <w:spacing w:val="-4"/>
        <w:w w:val="83"/>
        <w:sz w:val="24"/>
        <w:szCs w:val="24"/>
        <w:lang w:val="tr-TR" w:eastAsia="tr-TR" w:bidi="tr-TR"/>
      </w:rPr>
    </w:lvl>
    <w:lvl w:ilvl="2">
      <w:numFmt w:val="bullet"/>
      <w:lvlText w:val="•"/>
      <w:lvlJc w:val="left"/>
      <w:pPr>
        <w:ind w:left="2928" w:hanging="360"/>
      </w:pPr>
      <w:rPr>
        <w:rFonts w:hint="default"/>
        <w:lang w:val="tr-TR" w:eastAsia="tr-TR" w:bidi="tr-TR"/>
      </w:rPr>
    </w:lvl>
    <w:lvl w:ilvl="3">
      <w:numFmt w:val="bullet"/>
      <w:lvlText w:val="•"/>
      <w:lvlJc w:val="left"/>
      <w:pPr>
        <w:ind w:left="3762" w:hanging="360"/>
      </w:pPr>
      <w:rPr>
        <w:rFonts w:hint="default"/>
        <w:lang w:val="tr-TR" w:eastAsia="tr-TR" w:bidi="tr-TR"/>
      </w:rPr>
    </w:lvl>
    <w:lvl w:ilvl="4">
      <w:numFmt w:val="bullet"/>
      <w:lvlText w:val="•"/>
      <w:lvlJc w:val="left"/>
      <w:pPr>
        <w:ind w:left="4596" w:hanging="360"/>
      </w:pPr>
      <w:rPr>
        <w:rFonts w:hint="default"/>
        <w:lang w:val="tr-TR" w:eastAsia="tr-TR" w:bidi="tr-TR"/>
      </w:rPr>
    </w:lvl>
    <w:lvl w:ilvl="5">
      <w:numFmt w:val="bullet"/>
      <w:lvlText w:val="•"/>
      <w:lvlJc w:val="left"/>
      <w:pPr>
        <w:ind w:left="5430" w:hanging="360"/>
      </w:pPr>
      <w:rPr>
        <w:rFonts w:hint="default"/>
        <w:lang w:val="tr-TR" w:eastAsia="tr-TR" w:bidi="tr-TR"/>
      </w:rPr>
    </w:lvl>
    <w:lvl w:ilvl="6">
      <w:numFmt w:val="bullet"/>
      <w:lvlText w:val="•"/>
      <w:lvlJc w:val="left"/>
      <w:pPr>
        <w:ind w:left="6264" w:hanging="360"/>
      </w:pPr>
      <w:rPr>
        <w:rFonts w:hint="default"/>
        <w:lang w:val="tr-TR" w:eastAsia="tr-TR" w:bidi="tr-TR"/>
      </w:rPr>
    </w:lvl>
    <w:lvl w:ilvl="7">
      <w:numFmt w:val="bullet"/>
      <w:lvlText w:val="•"/>
      <w:lvlJc w:val="left"/>
      <w:pPr>
        <w:ind w:left="7098" w:hanging="360"/>
      </w:pPr>
      <w:rPr>
        <w:rFonts w:hint="default"/>
        <w:lang w:val="tr-TR" w:eastAsia="tr-TR" w:bidi="tr-TR"/>
      </w:rPr>
    </w:lvl>
    <w:lvl w:ilvl="8">
      <w:numFmt w:val="bullet"/>
      <w:lvlText w:val="•"/>
      <w:lvlJc w:val="left"/>
      <w:pPr>
        <w:ind w:left="7932" w:hanging="360"/>
      </w:pPr>
      <w:rPr>
        <w:rFonts w:hint="default"/>
        <w:lang w:val="tr-TR" w:eastAsia="tr-TR" w:bidi="tr-TR"/>
      </w:rPr>
    </w:lvl>
  </w:abstractNum>
  <w:abstractNum w:abstractNumId="35" w15:restartNumberingAfterBreak="0">
    <w:nsid w:val="7F3852DC"/>
    <w:multiLevelType w:val="multilevel"/>
    <w:tmpl w:val="A7B09386"/>
    <w:lvl w:ilvl="0">
      <w:start w:val="2"/>
      <w:numFmt w:val="decimal"/>
      <w:lvlText w:val="%1"/>
      <w:lvlJc w:val="left"/>
      <w:pPr>
        <w:ind w:left="1448" w:hanging="540"/>
      </w:pPr>
      <w:rPr>
        <w:rFonts w:hint="default"/>
        <w:lang w:val="tr-TR" w:eastAsia="tr-TR" w:bidi="tr-TR"/>
      </w:rPr>
    </w:lvl>
    <w:lvl w:ilvl="1">
      <w:start w:val="8"/>
      <w:numFmt w:val="decimal"/>
      <w:lvlText w:val="%1.%2"/>
      <w:lvlJc w:val="left"/>
      <w:pPr>
        <w:ind w:left="1448" w:hanging="540"/>
      </w:pPr>
      <w:rPr>
        <w:rFonts w:hint="default"/>
        <w:lang w:val="tr-TR" w:eastAsia="tr-TR" w:bidi="tr-TR"/>
      </w:rPr>
    </w:lvl>
    <w:lvl w:ilvl="2">
      <w:start w:val="5"/>
      <w:numFmt w:val="decimal"/>
      <w:lvlText w:val="%1.%2.%3"/>
      <w:lvlJc w:val="left"/>
      <w:pPr>
        <w:ind w:left="1448" w:hanging="540"/>
      </w:pPr>
      <w:rPr>
        <w:rFonts w:ascii="Times New Roman" w:eastAsia="Times New Roman" w:hAnsi="Times New Roman" w:cs="Times New Roman" w:hint="default"/>
        <w:b/>
        <w:bCs/>
        <w:spacing w:val="-4"/>
        <w:w w:val="73"/>
        <w:sz w:val="24"/>
        <w:szCs w:val="24"/>
        <w:lang w:val="tr-TR" w:eastAsia="tr-TR" w:bidi="tr-TR"/>
      </w:rPr>
    </w:lvl>
    <w:lvl w:ilvl="3">
      <w:start w:val="1"/>
      <w:numFmt w:val="decimal"/>
      <w:lvlText w:val="%1.%2.%3.%4."/>
      <w:lvlJc w:val="left"/>
      <w:pPr>
        <w:ind w:left="1688" w:hanging="780"/>
      </w:pPr>
      <w:rPr>
        <w:rFonts w:ascii="Times New Roman" w:eastAsia="Times New Roman" w:hAnsi="Times New Roman" w:cs="Times New Roman" w:hint="default"/>
        <w:b/>
        <w:bCs/>
        <w:spacing w:val="-2"/>
        <w:w w:val="75"/>
        <w:sz w:val="24"/>
        <w:szCs w:val="24"/>
        <w:lang w:val="tr-TR" w:eastAsia="tr-TR" w:bidi="tr-TR"/>
      </w:rPr>
    </w:lvl>
    <w:lvl w:ilvl="4">
      <w:numFmt w:val="bullet"/>
      <w:lvlText w:val=""/>
      <w:lvlJc w:val="left"/>
      <w:pPr>
        <w:ind w:left="1688" w:hanging="360"/>
      </w:pPr>
      <w:rPr>
        <w:rFonts w:ascii="Symbol" w:eastAsia="Symbol" w:hAnsi="Symbol" w:cs="Symbol" w:hint="default"/>
        <w:w w:val="100"/>
        <w:sz w:val="24"/>
        <w:szCs w:val="24"/>
        <w:lang w:val="tr-TR" w:eastAsia="tr-TR" w:bidi="tr-TR"/>
      </w:rPr>
    </w:lvl>
    <w:lvl w:ilvl="5">
      <w:numFmt w:val="bullet"/>
      <w:lvlText w:val="•"/>
      <w:lvlJc w:val="left"/>
      <w:pPr>
        <w:ind w:left="5200" w:hanging="360"/>
      </w:pPr>
      <w:rPr>
        <w:rFonts w:hint="default"/>
        <w:lang w:val="tr-TR" w:eastAsia="tr-TR" w:bidi="tr-TR"/>
      </w:rPr>
    </w:lvl>
    <w:lvl w:ilvl="6">
      <w:numFmt w:val="bullet"/>
      <w:lvlText w:val="•"/>
      <w:lvlJc w:val="left"/>
      <w:pPr>
        <w:ind w:left="6080" w:hanging="360"/>
      </w:pPr>
      <w:rPr>
        <w:rFonts w:hint="default"/>
        <w:lang w:val="tr-TR" w:eastAsia="tr-TR" w:bidi="tr-TR"/>
      </w:rPr>
    </w:lvl>
    <w:lvl w:ilvl="7">
      <w:numFmt w:val="bullet"/>
      <w:lvlText w:val="•"/>
      <w:lvlJc w:val="left"/>
      <w:pPr>
        <w:ind w:left="6960" w:hanging="360"/>
      </w:pPr>
      <w:rPr>
        <w:rFonts w:hint="default"/>
        <w:lang w:val="tr-TR" w:eastAsia="tr-TR" w:bidi="tr-TR"/>
      </w:rPr>
    </w:lvl>
    <w:lvl w:ilvl="8">
      <w:numFmt w:val="bullet"/>
      <w:lvlText w:val="•"/>
      <w:lvlJc w:val="left"/>
      <w:pPr>
        <w:ind w:left="7840" w:hanging="360"/>
      </w:pPr>
      <w:rPr>
        <w:rFonts w:hint="default"/>
        <w:lang w:val="tr-TR" w:eastAsia="tr-TR" w:bidi="tr-TR"/>
      </w:rPr>
    </w:lvl>
  </w:abstractNum>
  <w:num w:numId="1">
    <w:abstractNumId w:val="20"/>
  </w:num>
  <w:num w:numId="2">
    <w:abstractNumId w:val="15"/>
  </w:num>
  <w:num w:numId="3">
    <w:abstractNumId w:val="26"/>
  </w:num>
  <w:num w:numId="4">
    <w:abstractNumId w:val="17"/>
  </w:num>
  <w:num w:numId="5">
    <w:abstractNumId w:val="25"/>
  </w:num>
  <w:num w:numId="6">
    <w:abstractNumId w:val="23"/>
  </w:num>
  <w:num w:numId="7">
    <w:abstractNumId w:val="3"/>
  </w:num>
  <w:num w:numId="8">
    <w:abstractNumId w:val="1"/>
  </w:num>
  <w:num w:numId="9">
    <w:abstractNumId w:val="34"/>
  </w:num>
  <w:num w:numId="10">
    <w:abstractNumId w:val="8"/>
  </w:num>
  <w:num w:numId="11">
    <w:abstractNumId w:val="35"/>
  </w:num>
  <w:num w:numId="12">
    <w:abstractNumId w:val="22"/>
  </w:num>
  <w:num w:numId="13">
    <w:abstractNumId w:val="9"/>
  </w:num>
  <w:num w:numId="14">
    <w:abstractNumId w:val="6"/>
  </w:num>
  <w:num w:numId="15">
    <w:abstractNumId w:val="24"/>
  </w:num>
  <w:num w:numId="16">
    <w:abstractNumId w:val="14"/>
  </w:num>
  <w:num w:numId="17">
    <w:abstractNumId w:val="21"/>
  </w:num>
  <w:num w:numId="18">
    <w:abstractNumId w:val="18"/>
  </w:num>
  <w:num w:numId="19">
    <w:abstractNumId w:val="28"/>
  </w:num>
  <w:num w:numId="20">
    <w:abstractNumId w:val="16"/>
  </w:num>
  <w:num w:numId="21">
    <w:abstractNumId w:val="29"/>
  </w:num>
  <w:num w:numId="22">
    <w:abstractNumId w:val="4"/>
  </w:num>
  <w:num w:numId="23">
    <w:abstractNumId w:val="19"/>
  </w:num>
  <w:num w:numId="24">
    <w:abstractNumId w:val="13"/>
  </w:num>
  <w:num w:numId="25">
    <w:abstractNumId w:val="33"/>
  </w:num>
  <w:num w:numId="26">
    <w:abstractNumId w:val="10"/>
  </w:num>
  <w:num w:numId="27">
    <w:abstractNumId w:val="30"/>
  </w:num>
  <w:num w:numId="28">
    <w:abstractNumId w:val="31"/>
  </w:num>
  <w:num w:numId="29">
    <w:abstractNumId w:val="7"/>
  </w:num>
  <w:num w:numId="30">
    <w:abstractNumId w:val="27"/>
  </w:num>
  <w:num w:numId="31">
    <w:abstractNumId w:val="0"/>
  </w:num>
  <w:num w:numId="32">
    <w:abstractNumId w:val="12"/>
  </w:num>
  <w:num w:numId="33">
    <w:abstractNumId w:val="11"/>
  </w:num>
  <w:num w:numId="34">
    <w:abstractNumId w:val="32"/>
  </w:num>
  <w:num w:numId="35">
    <w:abstractNumId w:val="5"/>
  </w:num>
  <w:num w:numId="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59C"/>
    <w:rsid w:val="00001251"/>
    <w:rsid w:val="00002437"/>
    <w:rsid w:val="00012945"/>
    <w:rsid w:val="00015297"/>
    <w:rsid w:val="0001536B"/>
    <w:rsid w:val="000163E9"/>
    <w:rsid w:val="00030698"/>
    <w:rsid w:val="00035E14"/>
    <w:rsid w:val="00036DEF"/>
    <w:rsid w:val="000418EF"/>
    <w:rsid w:val="0004349A"/>
    <w:rsid w:val="00055193"/>
    <w:rsid w:val="00066B66"/>
    <w:rsid w:val="000671C3"/>
    <w:rsid w:val="000822FB"/>
    <w:rsid w:val="00083A4A"/>
    <w:rsid w:val="000956C6"/>
    <w:rsid w:val="000960B6"/>
    <w:rsid w:val="000A0366"/>
    <w:rsid w:val="000A1799"/>
    <w:rsid w:val="000A5E7C"/>
    <w:rsid w:val="000C42E6"/>
    <w:rsid w:val="000D602F"/>
    <w:rsid w:val="000D69CC"/>
    <w:rsid w:val="000E3722"/>
    <w:rsid w:val="000E4856"/>
    <w:rsid w:val="000F3D0F"/>
    <w:rsid w:val="000F4620"/>
    <w:rsid w:val="00105630"/>
    <w:rsid w:val="00126BF9"/>
    <w:rsid w:val="001505FD"/>
    <w:rsid w:val="00151A73"/>
    <w:rsid w:val="00157DDD"/>
    <w:rsid w:val="001605E8"/>
    <w:rsid w:val="00162B2F"/>
    <w:rsid w:val="00180C58"/>
    <w:rsid w:val="001A4101"/>
    <w:rsid w:val="001B22B7"/>
    <w:rsid w:val="001D001B"/>
    <w:rsid w:val="001E5C60"/>
    <w:rsid w:val="001F653A"/>
    <w:rsid w:val="0021291E"/>
    <w:rsid w:val="00235EC8"/>
    <w:rsid w:val="0025375C"/>
    <w:rsid w:val="002571C4"/>
    <w:rsid w:val="00262E7B"/>
    <w:rsid w:val="00264397"/>
    <w:rsid w:val="00282BF9"/>
    <w:rsid w:val="00283F86"/>
    <w:rsid w:val="002B572F"/>
    <w:rsid w:val="002D3341"/>
    <w:rsid w:val="002D342A"/>
    <w:rsid w:val="002F5C9B"/>
    <w:rsid w:val="00302578"/>
    <w:rsid w:val="00312502"/>
    <w:rsid w:val="00341647"/>
    <w:rsid w:val="003555B8"/>
    <w:rsid w:val="00367061"/>
    <w:rsid w:val="003A1B19"/>
    <w:rsid w:val="003B04DD"/>
    <w:rsid w:val="003B5AFC"/>
    <w:rsid w:val="003D1E94"/>
    <w:rsid w:val="003D3DC7"/>
    <w:rsid w:val="003D5F4E"/>
    <w:rsid w:val="003F2804"/>
    <w:rsid w:val="003F63DD"/>
    <w:rsid w:val="00405B03"/>
    <w:rsid w:val="00410747"/>
    <w:rsid w:val="00410CE6"/>
    <w:rsid w:val="004158ED"/>
    <w:rsid w:val="00420238"/>
    <w:rsid w:val="004260FC"/>
    <w:rsid w:val="00437C10"/>
    <w:rsid w:val="004418B1"/>
    <w:rsid w:val="00447A9F"/>
    <w:rsid w:val="00460F5A"/>
    <w:rsid w:val="0047005E"/>
    <w:rsid w:val="004728C2"/>
    <w:rsid w:val="00476521"/>
    <w:rsid w:val="00490A13"/>
    <w:rsid w:val="00496D4C"/>
    <w:rsid w:val="004A2215"/>
    <w:rsid w:val="004A42FA"/>
    <w:rsid w:val="004C1635"/>
    <w:rsid w:val="004C1C0D"/>
    <w:rsid w:val="004C6AA5"/>
    <w:rsid w:val="004D526A"/>
    <w:rsid w:val="004E2139"/>
    <w:rsid w:val="004E537F"/>
    <w:rsid w:val="004E5CDE"/>
    <w:rsid w:val="004F1229"/>
    <w:rsid w:val="00501F77"/>
    <w:rsid w:val="00515B12"/>
    <w:rsid w:val="0053568A"/>
    <w:rsid w:val="00537C05"/>
    <w:rsid w:val="00555FFD"/>
    <w:rsid w:val="00570F5A"/>
    <w:rsid w:val="005741F2"/>
    <w:rsid w:val="00574DE1"/>
    <w:rsid w:val="00576D7B"/>
    <w:rsid w:val="00577558"/>
    <w:rsid w:val="005A322F"/>
    <w:rsid w:val="005B2C6E"/>
    <w:rsid w:val="005B4323"/>
    <w:rsid w:val="005B4B18"/>
    <w:rsid w:val="005C2FFA"/>
    <w:rsid w:val="005F4F2A"/>
    <w:rsid w:val="0061079D"/>
    <w:rsid w:val="00620251"/>
    <w:rsid w:val="0062603B"/>
    <w:rsid w:val="00630070"/>
    <w:rsid w:val="006361E4"/>
    <w:rsid w:val="006469D2"/>
    <w:rsid w:val="00647AD8"/>
    <w:rsid w:val="0065345D"/>
    <w:rsid w:val="00664AF3"/>
    <w:rsid w:val="0069382B"/>
    <w:rsid w:val="006A01FB"/>
    <w:rsid w:val="006C1C22"/>
    <w:rsid w:val="006D6319"/>
    <w:rsid w:val="006E1046"/>
    <w:rsid w:val="006E59D5"/>
    <w:rsid w:val="006F051A"/>
    <w:rsid w:val="006F7C0A"/>
    <w:rsid w:val="00700E3B"/>
    <w:rsid w:val="0070440B"/>
    <w:rsid w:val="0072107A"/>
    <w:rsid w:val="00724522"/>
    <w:rsid w:val="007354BD"/>
    <w:rsid w:val="007420D4"/>
    <w:rsid w:val="00743939"/>
    <w:rsid w:val="00780184"/>
    <w:rsid w:val="00780B2F"/>
    <w:rsid w:val="007A39B7"/>
    <w:rsid w:val="007A5F9F"/>
    <w:rsid w:val="007B1DAB"/>
    <w:rsid w:val="007B5F9A"/>
    <w:rsid w:val="007C3735"/>
    <w:rsid w:val="007D3686"/>
    <w:rsid w:val="007F3772"/>
    <w:rsid w:val="007F3E94"/>
    <w:rsid w:val="007F4749"/>
    <w:rsid w:val="007F661A"/>
    <w:rsid w:val="007F7AB1"/>
    <w:rsid w:val="008038B8"/>
    <w:rsid w:val="00806246"/>
    <w:rsid w:val="00811AD7"/>
    <w:rsid w:val="008250D8"/>
    <w:rsid w:val="008316AB"/>
    <w:rsid w:val="00832201"/>
    <w:rsid w:val="00833B5F"/>
    <w:rsid w:val="00837E19"/>
    <w:rsid w:val="0084708B"/>
    <w:rsid w:val="00850AF0"/>
    <w:rsid w:val="00850B8A"/>
    <w:rsid w:val="008655BC"/>
    <w:rsid w:val="00865A1A"/>
    <w:rsid w:val="00870E63"/>
    <w:rsid w:val="0088075C"/>
    <w:rsid w:val="0088144C"/>
    <w:rsid w:val="00883177"/>
    <w:rsid w:val="00887E26"/>
    <w:rsid w:val="008A4ABE"/>
    <w:rsid w:val="008A5028"/>
    <w:rsid w:val="008A72D9"/>
    <w:rsid w:val="008A7832"/>
    <w:rsid w:val="008C75C5"/>
    <w:rsid w:val="008C78B1"/>
    <w:rsid w:val="008D1E69"/>
    <w:rsid w:val="008F29B9"/>
    <w:rsid w:val="00911CE3"/>
    <w:rsid w:val="00920009"/>
    <w:rsid w:val="009279B4"/>
    <w:rsid w:val="0093200F"/>
    <w:rsid w:val="00934924"/>
    <w:rsid w:val="00950C71"/>
    <w:rsid w:val="00951C3E"/>
    <w:rsid w:val="00954ADB"/>
    <w:rsid w:val="00960BAC"/>
    <w:rsid w:val="00974CA5"/>
    <w:rsid w:val="00976B0B"/>
    <w:rsid w:val="009858E5"/>
    <w:rsid w:val="009A268C"/>
    <w:rsid w:val="009A659C"/>
    <w:rsid w:val="009D1519"/>
    <w:rsid w:val="009E61B6"/>
    <w:rsid w:val="009E6C76"/>
    <w:rsid w:val="009F1118"/>
    <w:rsid w:val="009F256F"/>
    <w:rsid w:val="00A01418"/>
    <w:rsid w:val="00A3129A"/>
    <w:rsid w:val="00A32182"/>
    <w:rsid w:val="00A4645F"/>
    <w:rsid w:val="00A536D7"/>
    <w:rsid w:val="00A61F0F"/>
    <w:rsid w:val="00A640BA"/>
    <w:rsid w:val="00A6563A"/>
    <w:rsid w:val="00A76802"/>
    <w:rsid w:val="00A8322A"/>
    <w:rsid w:val="00A9489E"/>
    <w:rsid w:val="00AA7EAB"/>
    <w:rsid w:val="00AB4AF7"/>
    <w:rsid w:val="00AD7969"/>
    <w:rsid w:val="00AE7DAA"/>
    <w:rsid w:val="00AF5B75"/>
    <w:rsid w:val="00B062B7"/>
    <w:rsid w:val="00B175FA"/>
    <w:rsid w:val="00B527FE"/>
    <w:rsid w:val="00B55961"/>
    <w:rsid w:val="00B629C3"/>
    <w:rsid w:val="00B65FBE"/>
    <w:rsid w:val="00B700D9"/>
    <w:rsid w:val="00B83925"/>
    <w:rsid w:val="00B8427E"/>
    <w:rsid w:val="00B92EAB"/>
    <w:rsid w:val="00B92F7A"/>
    <w:rsid w:val="00B93170"/>
    <w:rsid w:val="00B93BF9"/>
    <w:rsid w:val="00BA2D8B"/>
    <w:rsid w:val="00BA5CF6"/>
    <w:rsid w:val="00BB2B87"/>
    <w:rsid w:val="00BB6DB1"/>
    <w:rsid w:val="00BC66DE"/>
    <w:rsid w:val="00C00A12"/>
    <w:rsid w:val="00C11743"/>
    <w:rsid w:val="00C13768"/>
    <w:rsid w:val="00C17493"/>
    <w:rsid w:val="00C22353"/>
    <w:rsid w:val="00C27955"/>
    <w:rsid w:val="00C6100C"/>
    <w:rsid w:val="00C64580"/>
    <w:rsid w:val="00C64B3D"/>
    <w:rsid w:val="00C650BF"/>
    <w:rsid w:val="00C70B18"/>
    <w:rsid w:val="00C80530"/>
    <w:rsid w:val="00C87283"/>
    <w:rsid w:val="00C87460"/>
    <w:rsid w:val="00C905F1"/>
    <w:rsid w:val="00CA053C"/>
    <w:rsid w:val="00CA5670"/>
    <w:rsid w:val="00CA71E9"/>
    <w:rsid w:val="00CA7403"/>
    <w:rsid w:val="00CB1C04"/>
    <w:rsid w:val="00CB4C36"/>
    <w:rsid w:val="00CC3654"/>
    <w:rsid w:val="00CE1549"/>
    <w:rsid w:val="00D03344"/>
    <w:rsid w:val="00D07F5B"/>
    <w:rsid w:val="00D17927"/>
    <w:rsid w:val="00D27027"/>
    <w:rsid w:val="00D34B53"/>
    <w:rsid w:val="00D41228"/>
    <w:rsid w:val="00D443A4"/>
    <w:rsid w:val="00D4799D"/>
    <w:rsid w:val="00D51F85"/>
    <w:rsid w:val="00D55121"/>
    <w:rsid w:val="00D6095F"/>
    <w:rsid w:val="00D741AF"/>
    <w:rsid w:val="00D83A7D"/>
    <w:rsid w:val="00D83D38"/>
    <w:rsid w:val="00DA2DC8"/>
    <w:rsid w:val="00DD4191"/>
    <w:rsid w:val="00DE7C87"/>
    <w:rsid w:val="00DF153B"/>
    <w:rsid w:val="00DF16A6"/>
    <w:rsid w:val="00DF7F4A"/>
    <w:rsid w:val="00E04FE8"/>
    <w:rsid w:val="00E21DBF"/>
    <w:rsid w:val="00E24A57"/>
    <w:rsid w:val="00E455C9"/>
    <w:rsid w:val="00E5379F"/>
    <w:rsid w:val="00E638F5"/>
    <w:rsid w:val="00E67DAB"/>
    <w:rsid w:val="00E84832"/>
    <w:rsid w:val="00E8743E"/>
    <w:rsid w:val="00E905F8"/>
    <w:rsid w:val="00EB138E"/>
    <w:rsid w:val="00EC3455"/>
    <w:rsid w:val="00EC4D40"/>
    <w:rsid w:val="00EC5C89"/>
    <w:rsid w:val="00ED1AC7"/>
    <w:rsid w:val="00ED4AC2"/>
    <w:rsid w:val="00EE098C"/>
    <w:rsid w:val="00EF3AC2"/>
    <w:rsid w:val="00EF6882"/>
    <w:rsid w:val="00F01C80"/>
    <w:rsid w:val="00F023C2"/>
    <w:rsid w:val="00F04954"/>
    <w:rsid w:val="00F0536C"/>
    <w:rsid w:val="00F126D5"/>
    <w:rsid w:val="00F14536"/>
    <w:rsid w:val="00F163E5"/>
    <w:rsid w:val="00F25CA2"/>
    <w:rsid w:val="00F32E30"/>
    <w:rsid w:val="00F33577"/>
    <w:rsid w:val="00F453FA"/>
    <w:rsid w:val="00F55F9B"/>
    <w:rsid w:val="00F60D57"/>
    <w:rsid w:val="00F7171F"/>
    <w:rsid w:val="00F724D8"/>
    <w:rsid w:val="00F93042"/>
    <w:rsid w:val="00F93783"/>
    <w:rsid w:val="00F972DA"/>
    <w:rsid w:val="00FB0FA2"/>
    <w:rsid w:val="00FB1913"/>
    <w:rsid w:val="00FB7948"/>
    <w:rsid w:val="00FC08EE"/>
    <w:rsid w:val="00FC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52EE2"/>
  <w15:chartTrackingRefBased/>
  <w15:docId w15:val="{11C79B61-9E5A-4941-97DC-D8570A694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1" w:unhideWhenUsed="1" w:qFormat="1"/>
    <w:lsdException w:name="toc 6" w:semiHidden="1" w:uiPriority="1" w:unhideWhenUsed="1" w:qFormat="1"/>
    <w:lsdException w:name="toc 7" w:semiHidden="1" w:uiPriority="1" w:unhideWhenUsed="1" w:qFormat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ABE"/>
    <w:rPr>
      <w:lang w:val="en-US"/>
    </w:rPr>
  </w:style>
  <w:style w:type="paragraph" w:styleId="Balk1">
    <w:name w:val="heading 1"/>
    <w:basedOn w:val="Normal"/>
    <w:link w:val="Balk1Char"/>
    <w:uiPriority w:val="9"/>
    <w:qFormat/>
    <w:rsid w:val="007A39B7"/>
    <w:pPr>
      <w:widowControl w:val="0"/>
      <w:autoSpaceDE w:val="0"/>
      <w:autoSpaceDN w:val="0"/>
      <w:spacing w:after="0" w:line="240" w:lineRule="auto"/>
      <w:ind w:left="1002"/>
      <w:outlineLvl w:val="0"/>
    </w:pPr>
    <w:rPr>
      <w:rFonts w:ascii="Times New Roman" w:eastAsia="Times New Roman" w:hAnsi="Times New Roman" w:cs="Times New Roman"/>
      <w:b/>
      <w:bCs/>
      <w:sz w:val="28"/>
      <w:szCs w:val="28"/>
      <w:lang w:eastAsia="tr-TR" w:bidi="tr-TR"/>
    </w:rPr>
  </w:style>
  <w:style w:type="paragraph" w:styleId="Balk2">
    <w:name w:val="heading 2"/>
    <w:basedOn w:val="Normal"/>
    <w:link w:val="Balk2Char"/>
    <w:uiPriority w:val="9"/>
    <w:unhideWhenUsed/>
    <w:qFormat/>
    <w:rsid w:val="007A39B7"/>
    <w:pPr>
      <w:widowControl w:val="0"/>
      <w:autoSpaceDE w:val="0"/>
      <w:autoSpaceDN w:val="0"/>
      <w:spacing w:after="0" w:line="240" w:lineRule="auto"/>
      <w:ind w:left="1268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tr-TR" w:bidi="tr-TR"/>
    </w:rPr>
  </w:style>
  <w:style w:type="paragraph" w:styleId="Balk3">
    <w:name w:val="heading 3"/>
    <w:basedOn w:val="Normal"/>
    <w:link w:val="Balk3Char"/>
    <w:uiPriority w:val="9"/>
    <w:unhideWhenUsed/>
    <w:qFormat/>
    <w:rsid w:val="007A39B7"/>
    <w:pPr>
      <w:widowControl w:val="0"/>
      <w:autoSpaceDE w:val="0"/>
      <w:autoSpaceDN w:val="0"/>
      <w:spacing w:after="0" w:line="240" w:lineRule="auto"/>
      <w:ind w:left="997"/>
      <w:jc w:val="center"/>
      <w:outlineLvl w:val="2"/>
    </w:pPr>
    <w:rPr>
      <w:rFonts w:ascii="Times New Roman" w:eastAsia="Times New Roman" w:hAnsi="Times New Roman" w:cs="Times New Roman"/>
      <w:b/>
      <w:bCs/>
      <w:i/>
      <w:sz w:val="24"/>
      <w:szCs w:val="24"/>
      <w:lang w:eastAsia="tr-TR" w:bidi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A39B7"/>
    <w:rPr>
      <w:rFonts w:ascii="Times New Roman" w:eastAsia="Times New Roman" w:hAnsi="Times New Roman" w:cs="Times New Roman"/>
      <w:b/>
      <w:bCs/>
      <w:sz w:val="28"/>
      <w:szCs w:val="28"/>
      <w:lang w:eastAsia="tr-TR" w:bidi="tr-TR"/>
    </w:rPr>
  </w:style>
  <w:style w:type="character" w:customStyle="1" w:styleId="Balk2Char">
    <w:name w:val="Başlık 2 Char"/>
    <w:basedOn w:val="VarsaylanParagrafYazTipi"/>
    <w:link w:val="Balk2"/>
    <w:uiPriority w:val="9"/>
    <w:rsid w:val="007A39B7"/>
    <w:rPr>
      <w:rFonts w:ascii="Times New Roman" w:eastAsia="Times New Roman" w:hAnsi="Times New Roman" w:cs="Times New Roman"/>
      <w:b/>
      <w:bCs/>
      <w:sz w:val="24"/>
      <w:szCs w:val="24"/>
      <w:lang w:eastAsia="tr-TR" w:bidi="tr-TR"/>
    </w:rPr>
  </w:style>
  <w:style w:type="character" w:customStyle="1" w:styleId="Balk3Char">
    <w:name w:val="Başlık 3 Char"/>
    <w:basedOn w:val="VarsaylanParagrafYazTipi"/>
    <w:link w:val="Balk3"/>
    <w:uiPriority w:val="9"/>
    <w:rsid w:val="007A39B7"/>
    <w:rPr>
      <w:rFonts w:ascii="Times New Roman" w:eastAsia="Times New Roman" w:hAnsi="Times New Roman" w:cs="Times New Roman"/>
      <w:b/>
      <w:bCs/>
      <w:i/>
      <w:sz w:val="24"/>
      <w:szCs w:val="24"/>
      <w:lang w:eastAsia="tr-TR" w:bidi="tr-TR"/>
    </w:rPr>
  </w:style>
  <w:style w:type="numbering" w:customStyle="1" w:styleId="ListeYok1">
    <w:name w:val="Liste Yok1"/>
    <w:next w:val="ListeYok"/>
    <w:uiPriority w:val="99"/>
    <w:semiHidden/>
    <w:unhideWhenUsed/>
    <w:rsid w:val="007A39B7"/>
  </w:style>
  <w:style w:type="table" w:customStyle="1" w:styleId="TableNormal">
    <w:name w:val="Table Normal"/>
    <w:uiPriority w:val="2"/>
    <w:semiHidden/>
    <w:unhideWhenUsed/>
    <w:qFormat/>
    <w:rsid w:val="007A39B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1">
    <w:name w:val="toc 1"/>
    <w:basedOn w:val="Normal"/>
    <w:uiPriority w:val="1"/>
    <w:qFormat/>
    <w:rsid w:val="007A39B7"/>
    <w:pPr>
      <w:widowControl w:val="0"/>
      <w:autoSpaceDE w:val="0"/>
      <w:autoSpaceDN w:val="0"/>
      <w:spacing w:before="137" w:after="0" w:line="240" w:lineRule="auto"/>
      <w:ind w:left="2491" w:hanging="421"/>
    </w:pPr>
    <w:rPr>
      <w:rFonts w:ascii="Times New Roman" w:eastAsia="Times New Roman" w:hAnsi="Times New Roman" w:cs="Times New Roman"/>
      <w:sz w:val="24"/>
      <w:szCs w:val="24"/>
      <w:lang w:eastAsia="tr-TR" w:bidi="tr-TR"/>
    </w:rPr>
  </w:style>
  <w:style w:type="paragraph" w:styleId="T2">
    <w:name w:val="toc 2"/>
    <w:basedOn w:val="Normal"/>
    <w:uiPriority w:val="1"/>
    <w:qFormat/>
    <w:rsid w:val="007A39B7"/>
    <w:pPr>
      <w:widowControl w:val="0"/>
      <w:autoSpaceDE w:val="0"/>
      <w:autoSpaceDN w:val="0"/>
      <w:spacing w:before="137" w:after="0" w:line="240" w:lineRule="auto"/>
      <w:ind w:left="3096" w:hanging="601"/>
    </w:pPr>
    <w:rPr>
      <w:rFonts w:ascii="Times New Roman" w:eastAsia="Times New Roman" w:hAnsi="Times New Roman" w:cs="Times New Roman"/>
      <w:sz w:val="24"/>
      <w:szCs w:val="24"/>
      <w:lang w:eastAsia="tr-TR" w:bidi="tr-TR"/>
    </w:rPr>
  </w:style>
  <w:style w:type="paragraph" w:styleId="T3">
    <w:name w:val="toc 3"/>
    <w:basedOn w:val="Normal"/>
    <w:uiPriority w:val="1"/>
    <w:qFormat/>
    <w:rsid w:val="007A39B7"/>
    <w:pPr>
      <w:widowControl w:val="0"/>
      <w:autoSpaceDE w:val="0"/>
      <w:autoSpaceDN w:val="0"/>
      <w:spacing w:before="137" w:after="0" w:line="240" w:lineRule="auto"/>
      <w:ind w:left="3151" w:hanging="601"/>
    </w:pPr>
    <w:rPr>
      <w:rFonts w:ascii="Times New Roman" w:eastAsia="Times New Roman" w:hAnsi="Times New Roman" w:cs="Times New Roman"/>
      <w:sz w:val="24"/>
      <w:szCs w:val="24"/>
      <w:lang w:eastAsia="tr-TR" w:bidi="tr-TR"/>
    </w:rPr>
  </w:style>
  <w:style w:type="paragraph" w:styleId="T4">
    <w:name w:val="toc 4"/>
    <w:basedOn w:val="Normal"/>
    <w:uiPriority w:val="1"/>
    <w:qFormat/>
    <w:rsid w:val="007A39B7"/>
    <w:pPr>
      <w:widowControl w:val="0"/>
      <w:autoSpaceDE w:val="0"/>
      <w:autoSpaceDN w:val="0"/>
      <w:spacing w:before="137" w:after="0" w:line="240" w:lineRule="auto"/>
      <w:ind w:left="3877" w:hanging="781"/>
    </w:pPr>
    <w:rPr>
      <w:rFonts w:ascii="Times New Roman" w:eastAsia="Times New Roman" w:hAnsi="Times New Roman" w:cs="Times New Roman"/>
      <w:sz w:val="24"/>
      <w:szCs w:val="24"/>
      <w:lang w:eastAsia="tr-TR" w:bidi="tr-TR"/>
    </w:rPr>
  </w:style>
  <w:style w:type="paragraph" w:styleId="T5">
    <w:name w:val="toc 5"/>
    <w:basedOn w:val="Normal"/>
    <w:uiPriority w:val="1"/>
    <w:qFormat/>
    <w:rsid w:val="007A39B7"/>
    <w:pPr>
      <w:widowControl w:val="0"/>
      <w:autoSpaceDE w:val="0"/>
      <w:autoSpaceDN w:val="0"/>
      <w:spacing w:before="136" w:after="0" w:line="240" w:lineRule="auto"/>
      <w:ind w:left="3937" w:hanging="781"/>
    </w:pPr>
    <w:rPr>
      <w:rFonts w:ascii="Times New Roman" w:eastAsia="Times New Roman" w:hAnsi="Times New Roman" w:cs="Times New Roman"/>
      <w:sz w:val="24"/>
      <w:szCs w:val="24"/>
      <w:lang w:eastAsia="tr-TR" w:bidi="tr-TR"/>
    </w:rPr>
  </w:style>
  <w:style w:type="paragraph" w:styleId="T6">
    <w:name w:val="toc 6"/>
    <w:basedOn w:val="Normal"/>
    <w:uiPriority w:val="1"/>
    <w:qFormat/>
    <w:rsid w:val="007A39B7"/>
    <w:pPr>
      <w:widowControl w:val="0"/>
      <w:autoSpaceDE w:val="0"/>
      <w:autoSpaceDN w:val="0"/>
      <w:spacing w:before="139" w:after="0" w:line="240" w:lineRule="auto"/>
      <w:ind w:left="4057" w:hanging="781"/>
    </w:pPr>
    <w:rPr>
      <w:rFonts w:ascii="Times New Roman" w:eastAsia="Times New Roman" w:hAnsi="Times New Roman" w:cs="Times New Roman"/>
      <w:sz w:val="24"/>
      <w:szCs w:val="24"/>
      <w:lang w:eastAsia="tr-TR" w:bidi="tr-TR"/>
    </w:rPr>
  </w:style>
  <w:style w:type="paragraph" w:styleId="T7">
    <w:name w:val="toc 7"/>
    <w:basedOn w:val="Normal"/>
    <w:uiPriority w:val="1"/>
    <w:qFormat/>
    <w:rsid w:val="007A39B7"/>
    <w:pPr>
      <w:widowControl w:val="0"/>
      <w:autoSpaceDE w:val="0"/>
      <w:autoSpaceDN w:val="0"/>
      <w:spacing w:before="140" w:after="0" w:line="240" w:lineRule="auto"/>
      <w:ind w:left="4177" w:hanging="781"/>
    </w:pPr>
    <w:rPr>
      <w:rFonts w:ascii="Times New Roman" w:eastAsia="Times New Roman" w:hAnsi="Times New Roman" w:cs="Times New Roman"/>
      <w:sz w:val="24"/>
      <w:szCs w:val="24"/>
      <w:lang w:eastAsia="tr-TR" w:bidi="tr-TR"/>
    </w:rPr>
  </w:style>
  <w:style w:type="paragraph" w:styleId="GvdeMetni">
    <w:name w:val="Body Text"/>
    <w:basedOn w:val="Normal"/>
    <w:link w:val="GvdeMetniChar"/>
    <w:uiPriority w:val="1"/>
    <w:qFormat/>
    <w:rsid w:val="007A39B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 w:bidi="tr-TR"/>
    </w:rPr>
  </w:style>
  <w:style w:type="character" w:customStyle="1" w:styleId="GvdeMetniChar">
    <w:name w:val="Gövde Metni Char"/>
    <w:basedOn w:val="VarsaylanParagrafYazTipi"/>
    <w:link w:val="GvdeMetni"/>
    <w:uiPriority w:val="1"/>
    <w:rsid w:val="007A39B7"/>
    <w:rPr>
      <w:rFonts w:ascii="Times New Roman" w:eastAsia="Times New Roman" w:hAnsi="Times New Roman" w:cs="Times New Roman"/>
      <w:sz w:val="24"/>
      <w:szCs w:val="24"/>
      <w:lang w:eastAsia="tr-TR" w:bidi="tr-TR"/>
    </w:rPr>
  </w:style>
  <w:style w:type="paragraph" w:styleId="ListeParagraf">
    <w:name w:val="List Paragraph"/>
    <w:basedOn w:val="Normal"/>
    <w:uiPriority w:val="34"/>
    <w:qFormat/>
    <w:rsid w:val="007A39B7"/>
    <w:pPr>
      <w:widowControl w:val="0"/>
      <w:autoSpaceDE w:val="0"/>
      <w:autoSpaceDN w:val="0"/>
      <w:spacing w:after="0" w:line="240" w:lineRule="auto"/>
      <w:ind w:left="1268" w:hanging="361"/>
    </w:pPr>
    <w:rPr>
      <w:rFonts w:ascii="Times New Roman" w:eastAsia="Times New Roman" w:hAnsi="Times New Roman" w:cs="Times New Roman"/>
      <w:lang w:eastAsia="tr-TR" w:bidi="tr-TR"/>
    </w:rPr>
  </w:style>
  <w:style w:type="paragraph" w:customStyle="1" w:styleId="TableParagraph">
    <w:name w:val="Table Paragraph"/>
    <w:basedOn w:val="Normal"/>
    <w:uiPriority w:val="1"/>
    <w:qFormat/>
    <w:rsid w:val="007A39B7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lang w:eastAsia="tr-TR" w:bidi="tr-TR"/>
    </w:rPr>
  </w:style>
  <w:style w:type="paragraph" w:styleId="stBilgi">
    <w:name w:val="header"/>
    <w:basedOn w:val="Normal"/>
    <w:link w:val="stBilgiChar"/>
    <w:uiPriority w:val="99"/>
    <w:unhideWhenUsed/>
    <w:rsid w:val="00DE7C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DE7C87"/>
  </w:style>
  <w:style w:type="paragraph" w:styleId="AltBilgi">
    <w:name w:val="footer"/>
    <w:basedOn w:val="Normal"/>
    <w:link w:val="AltBilgiChar"/>
    <w:uiPriority w:val="99"/>
    <w:unhideWhenUsed/>
    <w:rsid w:val="00DE7C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DE7C87"/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BB6DB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BB6DB1"/>
    <w:rPr>
      <w:rFonts w:ascii="Consolas" w:hAnsi="Consolas" w:cs="Consola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1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92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4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45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13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8F2256-3A9E-40AC-9C8D-1F8C8BBFF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494</Words>
  <Characters>19916</Characters>
  <Application>Microsoft Office Word</Application>
  <DocSecurity>0</DocSecurity>
  <Lines>165</Lines>
  <Paragraphs>4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ım Alkan</dc:creator>
  <cp:keywords/>
  <dc:description/>
  <cp:lastModifiedBy>Kazım1988</cp:lastModifiedBy>
  <cp:revision>3</cp:revision>
  <dcterms:created xsi:type="dcterms:W3CDTF">2023-07-15T16:14:00Z</dcterms:created>
  <dcterms:modified xsi:type="dcterms:W3CDTF">2023-07-15T16:17:00Z</dcterms:modified>
</cp:coreProperties>
</file>